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A1FD9" w14:textId="77777777" w:rsidR="00C9206B" w:rsidRPr="00765A73" w:rsidRDefault="00C9206B" w:rsidP="00C9206B">
      <w:pPr>
        <w:pStyle w:val="berschrift2"/>
        <w:rPr>
          <w:rFonts w:cs="Times New Roman"/>
          <w:szCs w:val="24"/>
        </w:rPr>
      </w:pPr>
      <w:bookmarkStart w:id="0" w:name="OLE_LINK2"/>
      <w:r w:rsidRPr="00765A73">
        <w:rPr>
          <w:rFonts w:cs="Times New Roman"/>
          <w:szCs w:val="24"/>
        </w:rPr>
        <w:t xml:space="preserve">Supplementary Material </w:t>
      </w:r>
      <w:r>
        <w:rPr>
          <w:rFonts w:cs="Times New Roman"/>
          <w:szCs w:val="24"/>
        </w:rPr>
        <w:t>1</w:t>
      </w:r>
    </w:p>
    <w:p w14:paraId="63747112" w14:textId="77777777" w:rsidR="00A84445" w:rsidRPr="007902DB" w:rsidRDefault="00A84445" w:rsidP="00A84445">
      <w:pPr>
        <w:ind w:hanging="11"/>
        <w:rPr>
          <w:rFonts w:cstheme="minorHAnsi"/>
          <w:i/>
          <w:color w:val="auto"/>
          <w:szCs w:val="22"/>
        </w:rPr>
      </w:pPr>
      <w:r w:rsidRPr="007902DB">
        <w:rPr>
          <w:rFonts w:cstheme="minorHAnsi"/>
          <w:i/>
          <w:color w:val="auto"/>
          <w:szCs w:val="22"/>
        </w:rPr>
        <w:t>Example of the Random-Intercept Cross-Lagged Panel Model with Time-Invariant Constraints and Five Measurement Points</w:t>
      </w:r>
    </w:p>
    <w:bookmarkEnd w:id="0"/>
    <w:p w14:paraId="0522ACCA" w14:textId="77777777" w:rsidR="00A84445" w:rsidRPr="007902DB" w:rsidRDefault="00A84445" w:rsidP="00A84445">
      <w:pPr>
        <w:ind w:left="720" w:hanging="720"/>
        <w:jc w:val="center"/>
        <w:rPr>
          <w:rFonts w:cstheme="minorHAnsi"/>
          <w:i/>
          <w:color w:val="auto"/>
          <w:szCs w:val="22"/>
        </w:rPr>
      </w:pPr>
      <w:r>
        <w:rPr>
          <w:rFonts w:cstheme="minorHAnsi"/>
          <w:i/>
          <w:noProof/>
          <w:color w:val="auto"/>
          <w:szCs w:val="22"/>
        </w:rPr>
        <w:drawing>
          <wp:inline distT="0" distB="0" distL="0" distR="0" wp14:anchorId="4ED7B8B7" wp14:editId="44D62703">
            <wp:extent cx="7161263" cy="4039262"/>
            <wp:effectExtent l="0" t="0" r="1905" b="0"/>
            <wp:docPr id="248700949" name="Grafik 1" descr="Ein Bild, das Diagramm, Entwurf, Zeichnung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700949" name="Grafik 1" descr="Ein Bild, das Diagramm, Entwurf, Zeichnung, Reihe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9147" cy="406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CF0C3" w14:textId="25017B32" w:rsidR="000D7A1A" w:rsidRDefault="00A84445" w:rsidP="00A84445">
      <w:pPr>
        <w:ind w:hanging="11"/>
      </w:pPr>
      <w:r w:rsidRPr="007902DB">
        <w:rPr>
          <w:rFonts w:cstheme="minorHAnsi"/>
          <w:i/>
          <w:color w:val="auto"/>
          <w:sz w:val="23"/>
          <w:szCs w:val="23"/>
        </w:rPr>
        <w:t xml:space="preserve">Note. </w:t>
      </w:r>
      <w:r w:rsidRPr="007902DB">
        <w:rPr>
          <w:rFonts w:cstheme="minorHAnsi"/>
          <w:color w:val="auto"/>
          <w:sz w:val="23"/>
          <w:szCs w:val="23"/>
        </w:rPr>
        <w:t>Group = study group (feedback vs. no feedback). CTS</w:t>
      </w:r>
      <w:r>
        <w:rPr>
          <w:rFonts w:cstheme="minorHAnsi"/>
          <w:color w:val="auto"/>
          <w:sz w:val="23"/>
          <w:szCs w:val="23"/>
        </w:rPr>
        <w:t xml:space="preserve"> = Cognitive Therapy Scale (therapeutic competence</w:t>
      </w:r>
      <w:r w:rsidRPr="007902DB">
        <w:rPr>
          <w:rFonts w:cstheme="minorHAnsi"/>
          <w:color w:val="auto"/>
          <w:sz w:val="23"/>
          <w:szCs w:val="23"/>
        </w:rPr>
        <w:t xml:space="preserve">). Between = between-person level. Within = within-person level. </w:t>
      </w:r>
      <w:r>
        <w:rPr>
          <w:rFonts w:cstheme="minorHAnsi"/>
          <w:color w:val="auto"/>
          <w:sz w:val="23"/>
          <w:szCs w:val="23"/>
        </w:rPr>
        <w:t>AFPIB</w:t>
      </w:r>
      <w:r w:rsidRPr="007902DB">
        <w:rPr>
          <w:rFonts w:cstheme="minorHAnsi"/>
          <w:color w:val="auto"/>
          <w:sz w:val="23"/>
          <w:szCs w:val="23"/>
        </w:rPr>
        <w:t xml:space="preserve"> =</w:t>
      </w:r>
      <w:r>
        <w:rPr>
          <w:rFonts w:cstheme="minorHAnsi"/>
          <w:color w:val="auto"/>
          <w:sz w:val="23"/>
          <w:szCs w:val="23"/>
        </w:rPr>
        <w:t xml:space="preserve"> Assessment of Patient Interpersonal Behavior Form (</w:t>
      </w:r>
      <w:r w:rsidRPr="007902DB">
        <w:rPr>
          <w:rFonts w:cstheme="minorHAnsi"/>
          <w:color w:val="auto"/>
          <w:sz w:val="23"/>
          <w:szCs w:val="23"/>
        </w:rPr>
        <w:t>p</w:t>
      </w:r>
      <w:r w:rsidRPr="007902DB">
        <w:rPr>
          <w:sz w:val="23"/>
          <w:szCs w:val="23"/>
        </w:rPr>
        <w:t>atient interpersonal behavior</w:t>
      </w:r>
      <w:r>
        <w:rPr>
          <w:sz w:val="23"/>
          <w:szCs w:val="23"/>
        </w:rPr>
        <w:t>).</w:t>
      </w:r>
      <w:r w:rsidRPr="007902DB">
        <w:rPr>
          <w:rFonts w:cstheme="minorHAnsi"/>
          <w:color w:val="auto"/>
          <w:sz w:val="23"/>
          <w:szCs w:val="23"/>
        </w:rPr>
        <w:t xml:space="preserve"> IIP</w:t>
      </w:r>
      <w:r w:rsidRPr="007902DB">
        <w:rPr>
          <w:rFonts w:cstheme="minorHAnsi"/>
          <w:color w:val="auto"/>
          <w:sz w:val="23"/>
          <w:szCs w:val="23"/>
          <w:vertAlign w:val="subscript"/>
        </w:rPr>
        <w:t>pre</w:t>
      </w:r>
      <w:r>
        <w:rPr>
          <w:rFonts w:cstheme="minorHAnsi"/>
          <w:color w:val="auto"/>
          <w:sz w:val="23"/>
          <w:szCs w:val="23"/>
          <w:vertAlign w:val="subscript"/>
        </w:rPr>
        <w:t xml:space="preserve"> </w:t>
      </w:r>
      <w:r>
        <w:rPr>
          <w:rFonts w:cstheme="minorHAnsi"/>
          <w:color w:val="auto"/>
          <w:sz w:val="23"/>
          <w:szCs w:val="23"/>
        </w:rPr>
        <w:t xml:space="preserve">/ </w:t>
      </w:r>
      <w:r w:rsidRPr="007902DB">
        <w:rPr>
          <w:rFonts w:cstheme="minorHAnsi"/>
          <w:color w:val="auto"/>
          <w:sz w:val="23"/>
          <w:szCs w:val="23"/>
        </w:rPr>
        <w:t>IIP</w:t>
      </w:r>
      <w:r w:rsidRPr="007902DB">
        <w:rPr>
          <w:rFonts w:cstheme="minorHAnsi"/>
          <w:color w:val="auto"/>
          <w:sz w:val="23"/>
          <w:szCs w:val="23"/>
          <w:vertAlign w:val="subscript"/>
        </w:rPr>
        <w:t xml:space="preserve">post </w:t>
      </w:r>
      <w:r w:rsidRPr="007902DB">
        <w:rPr>
          <w:rFonts w:cstheme="minorHAnsi"/>
          <w:color w:val="auto"/>
          <w:sz w:val="23"/>
          <w:szCs w:val="23"/>
        </w:rPr>
        <w:t>= Scores of the Inventory of Interpersonal Problems</w:t>
      </w:r>
      <w:r>
        <w:rPr>
          <w:rFonts w:cstheme="minorHAnsi"/>
          <w:color w:val="auto"/>
          <w:sz w:val="23"/>
          <w:szCs w:val="23"/>
        </w:rPr>
        <w:t>,</w:t>
      </w:r>
      <w:r w:rsidRPr="007902DB">
        <w:rPr>
          <w:rFonts w:cstheme="minorHAnsi"/>
          <w:color w:val="auto"/>
          <w:sz w:val="23"/>
          <w:szCs w:val="23"/>
        </w:rPr>
        <w:t xml:space="preserve"> </w:t>
      </w:r>
      <w:r>
        <w:rPr>
          <w:rFonts w:cstheme="minorBidi"/>
          <w:color w:val="auto"/>
          <w:sz w:val="23"/>
          <w:szCs w:val="23"/>
        </w:rPr>
        <w:t>p</w:t>
      </w:r>
      <w:r w:rsidRPr="007902DB">
        <w:rPr>
          <w:rFonts w:cstheme="minorBidi"/>
          <w:color w:val="auto"/>
          <w:sz w:val="23"/>
          <w:szCs w:val="23"/>
        </w:rPr>
        <w:t>retreatment</w:t>
      </w:r>
      <w:r>
        <w:rPr>
          <w:rFonts w:cstheme="minorHAnsi"/>
          <w:color w:val="auto"/>
          <w:sz w:val="23"/>
          <w:szCs w:val="23"/>
        </w:rPr>
        <w:t xml:space="preserve"> and </w:t>
      </w:r>
      <w:r w:rsidRPr="007902DB">
        <w:rPr>
          <w:rFonts w:cstheme="minorHAnsi"/>
          <w:color w:val="auto"/>
          <w:sz w:val="23"/>
          <w:szCs w:val="23"/>
        </w:rPr>
        <w:t>posttreatment.</w:t>
      </w:r>
      <w:r>
        <w:rPr>
          <w:rFonts w:cstheme="minorHAnsi"/>
          <w:color w:val="auto"/>
          <w:sz w:val="23"/>
          <w:szCs w:val="23"/>
        </w:rPr>
        <w:t xml:space="preserve"> </w:t>
      </w:r>
    </w:p>
    <w:p w14:paraId="07241473" w14:textId="77777777" w:rsidR="00C9206B" w:rsidRDefault="00C9206B" w:rsidP="00C9206B">
      <w:pPr>
        <w:ind w:firstLine="0"/>
        <w:sectPr w:rsidR="00C9206B" w:rsidSect="00A84445">
          <w:head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A7AE26" w14:textId="3E86AE0C" w:rsidR="00FE23A1" w:rsidRPr="00765A73" w:rsidRDefault="00FE23A1" w:rsidP="00FE23A1">
      <w:pPr>
        <w:pStyle w:val="berschrift2"/>
        <w:rPr>
          <w:rFonts w:cs="Times New Roman"/>
          <w:szCs w:val="24"/>
        </w:rPr>
      </w:pPr>
      <w:r w:rsidRPr="00765A73">
        <w:rPr>
          <w:rFonts w:cs="Times New Roman"/>
          <w:szCs w:val="24"/>
        </w:rPr>
        <w:lastRenderedPageBreak/>
        <w:t xml:space="preserve">Supplementary Material </w:t>
      </w:r>
      <w:r w:rsidR="008C41AE">
        <w:rPr>
          <w:rFonts w:cs="Times New Roman"/>
          <w:szCs w:val="24"/>
        </w:rPr>
        <w:t>2</w:t>
      </w:r>
    </w:p>
    <w:p w14:paraId="28C10D6E" w14:textId="79A8A149" w:rsidR="007F4A42" w:rsidRPr="00765A73" w:rsidRDefault="007F4A42" w:rsidP="007F4A42">
      <w:pPr>
        <w:tabs>
          <w:tab w:val="clear" w:pos="3068"/>
        </w:tabs>
        <w:ind w:firstLine="0"/>
        <w:rPr>
          <w:rFonts w:cs="Times New Roman"/>
          <w:i/>
          <w:color w:val="auto"/>
          <w:szCs w:val="24"/>
        </w:rPr>
      </w:pPr>
      <w:r w:rsidRPr="00765A73">
        <w:rPr>
          <w:rFonts w:cs="Times New Roman"/>
          <w:i/>
          <w:color w:val="auto"/>
          <w:szCs w:val="24"/>
        </w:rPr>
        <w:t xml:space="preserve">Model Comparisons </w:t>
      </w:r>
      <w:r w:rsidR="008B6EE9" w:rsidRPr="00765A73">
        <w:rPr>
          <w:rFonts w:cs="Times New Roman"/>
          <w:i/>
          <w:color w:val="auto"/>
          <w:szCs w:val="24"/>
        </w:rPr>
        <w:t>for</w:t>
      </w:r>
      <w:r w:rsidR="00BA4E8D" w:rsidRPr="00765A73">
        <w:rPr>
          <w:rFonts w:cs="Times New Roman"/>
          <w:i/>
          <w:color w:val="auto"/>
          <w:szCs w:val="24"/>
        </w:rPr>
        <w:t xml:space="preserve"> the Rater Perspective (</w:t>
      </w:r>
      <w:r w:rsidR="007F17CD" w:rsidRPr="00765A73">
        <w:rPr>
          <w:rFonts w:cs="Times New Roman"/>
          <w:i/>
          <w:color w:val="auto"/>
          <w:szCs w:val="24"/>
        </w:rPr>
        <w:t>Four-Session</w:t>
      </w:r>
      <w:r w:rsidR="00BA4E8D" w:rsidRPr="00765A73">
        <w:rPr>
          <w:rFonts w:cs="Times New Roman"/>
          <w:i/>
          <w:color w:val="auto"/>
          <w:szCs w:val="24"/>
        </w:rPr>
        <w:t xml:space="preserve"> Interval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7"/>
        <w:gridCol w:w="614"/>
        <w:gridCol w:w="1177"/>
        <w:gridCol w:w="1177"/>
        <w:gridCol w:w="1015"/>
      </w:tblGrid>
      <w:tr w:rsidR="00F26A2E" w:rsidRPr="00765A73" w14:paraId="4EE836F5" w14:textId="2E30DC52" w:rsidTr="009D020C">
        <w:tc>
          <w:tcPr>
            <w:tcW w:w="28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83C1E6" w14:textId="77777777" w:rsidR="00F26A2E" w:rsidRPr="00765A73" w:rsidRDefault="00F26A2E" w:rsidP="00BC2DE1">
            <w:pPr>
              <w:tabs>
                <w:tab w:val="clear" w:pos="3068"/>
              </w:tabs>
              <w:ind w:firstLine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45B27F54" w14:textId="3ADB9FEB" w:rsidR="00F26A2E" w:rsidRPr="00765A73" w:rsidRDefault="00F26A2E" w:rsidP="009D020C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6BCB8D22" w14:textId="1692BDF6" w:rsidR="00F26A2E" w:rsidRPr="00765A73" w:rsidRDefault="00F26A2E" w:rsidP="009D020C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AIC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7AF24676" w14:textId="168E33B4" w:rsidR="00F26A2E" w:rsidRPr="00765A73" w:rsidRDefault="00F26A2E" w:rsidP="009D020C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765A7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3B861979" w14:textId="0A1EB646" w:rsidR="00F26A2E" w:rsidRPr="00765A73" w:rsidRDefault="00F26A2E" w:rsidP="009D020C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26A2E" w:rsidRPr="00765A73" w14:paraId="2FE462E3" w14:textId="2475FC62" w:rsidTr="008B3B48">
        <w:tc>
          <w:tcPr>
            <w:tcW w:w="2872" w:type="pct"/>
            <w:tcBorders>
              <w:top w:val="single" w:sz="4" w:space="0" w:color="auto"/>
            </w:tcBorders>
            <w:vAlign w:val="center"/>
          </w:tcPr>
          <w:p w14:paraId="6FC2FBB5" w14:textId="22544FD5" w:rsidR="00F26A2E" w:rsidRPr="00765A73" w:rsidRDefault="00F26A2E" w:rsidP="00BC2DE1">
            <w:pPr>
              <w:tabs>
                <w:tab w:val="clear" w:pos="3068"/>
              </w:tabs>
              <w:ind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Basic Model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1B94DF09" w14:textId="2AA0C621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393D2793" w14:textId="54996C6B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24.5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7A23FAEE" w14:textId="44A72258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.17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402DA791" w14:textId="7C49F394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38D8" w:rsidRPr="001F201F" w14:paraId="2782E3FA" w14:textId="77777777" w:rsidTr="008B3B48">
        <w:tc>
          <w:tcPr>
            <w:tcW w:w="2872" w:type="pct"/>
            <w:vAlign w:val="center"/>
          </w:tcPr>
          <w:p w14:paraId="5C176ED7" w14:textId="37BCB7F5" w:rsidR="002838D8" w:rsidRPr="001F201F" w:rsidRDefault="002838D8" w:rsidP="00BC2DE1">
            <w:pPr>
              <w:tabs>
                <w:tab w:val="clear" w:pos="3068"/>
              </w:tabs>
              <w:ind w:firstLine="0"/>
              <w:rPr>
                <w:rFonts w:cs="Times New Roman"/>
                <w:i/>
                <w:iCs/>
                <w:color w:val="auto"/>
                <w:szCs w:val="24"/>
              </w:rPr>
            </w:pPr>
            <w:r w:rsidRPr="001F201F">
              <w:rPr>
                <w:rFonts w:cs="Times New Roman"/>
                <w:i/>
                <w:iCs/>
                <w:color w:val="auto"/>
                <w:szCs w:val="24"/>
              </w:rPr>
              <w:t>Test for Constraints</w:t>
            </w:r>
          </w:p>
        </w:tc>
        <w:tc>
          <w:tcPr>
            <w:tcW w:w="328" w:type="pct"/>
          </w:tcPr>
          <w:p w14:paraId="0A0403D4" w14:textId="77777777" w:rsidR="002838D8" w:rsidRPr="001F201F" w:rsidRDefault="002838D8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</w:tcPr>
          <w:p w14:paraId="571387B3" w14:textId="77777777" w:rsidR="002838D8" w:rsidRPr="001F201F" w:rsidRDefault="002838D8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</w:tcPr>
          <w:p w14:paraId="2349B3E6" w14:textId="77777777" w:rsidR="002838D8" w:rsidRPr="001F201F" w:rsidRDefault="002838D8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3" w:type="pct"/>
          </w:tcPr>
          <w:p w14:paraId="5D87382C" w14:textId="77777777" w:rsidR="002838D8" w:rsidRPr="001F201F" w:rsidRDefault="002838D8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F26A2E" w:rsidRPr="00765A73" w14:paraId="2AC2B447" w14:textId="49518B2A" w:rsidTr="008B3B48">
        <w:tc>
          <w:tcPr>
            <w:tcW w:w="2872" w:type="pct"/>
            <w:vAlign w:val="center"/>
          </w:tcPr>
          <w:p w14:paraId="4AE09265" w14:textId="126EFE10" w:rsidR="00F26A2E" w:rsidRPr="00765A73" w:rsidRDefault="00F26A2E" w:rsidP="00BC2DE1">
            <w:pPr>
              <w:tabs>
                <w:tab w:val="clear" w:pos="3068"/>
              </w:tabs>
              <w:ind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+ constr</w:t>
            </w:r>
            <w:r w:rsidR="00C76762" w:rsidRPr="00765A73">
              <w:rPr>
                <w:rFonts w:cs="Times New Roman"/>
                <w:color w:val="auto"/>
                <w:szCs w:val="24"/>
              </w:rPr>
              <w:t>ained</w:t>
            </w:r>
            <w:r w:rsidRPr="00765A73">
              <w:rPr>
                <w:rFonts w:cs="Times New Roman"/>
                <w:color w:val="auto"/>
                <w:szCs w:val="24"/>
              </w:rPr>
              <w:t xml:space="preserve"> autoregressions</w:t>
            </w:r>
          </w:p>
        </w:tc>
        <w:tc>
          <w:tcPr>
            <w:tcW w:w="328" w:type="pct"/>
          </w:tcPr>
          <w:p w14:paraId="43A1B0EC" w14:textId="74DDB1A8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29" w:type="pct"/>
          </w:tcPr>
          <w:p w14:paraId="2D0D25A0" w14:textId="06551BE9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17.5</w:t>
            </w:r>
          </w:p>
        </w:tc>
        <w:tc>
          <w:tcPr>
            <w:tcW w:w="629" w:type="pct"/>
          </w:tcPr>
          <w:p w14:paraId="6C69476F" w14:textId="5ADD51E6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9.16</w:t>
            </w:r>
          </w:p>
        </w:tc>
        <w:tc>
          <w:tcPr>
            <w:tcW w:w="543" w:type="pct"/>
          </w:tcPr>
          <w:p w14:paraId="4BC565DD" w14:textId="2CA8737D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9</w:t>
            </w:r>
          </w:p>
        </w:tc>
      </w:tr>
      <w:tr w:rsidR="00F26A2E" w:rsidRPr="00765A73" w14:paraId="7C9EF9D9" w14:textId="412E1001" w:rsidTr="008B3B48">
        <w:tc>
          <w:tcPr>
            <w:tcW w:w="2872" w:type="pct"/>
            <w:vAlign w:val="center"/>
          </w:tcPr>
          <w:p w14:paraId="0889AF4C" w14:textId="52F126D8" w:rsidR="00F26A2E" w:rsidRPr="00765A73" w:rsidRDefault="00F26A2E" w:rsidP="00BC2DE1">
            <w:pPr>
              <w:tabs>
                <w:tab w:val="clear" w:pos="3068"/>
              </w:tabs>
              <w:ind w:left="166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+ constr</w:t>
            </w:r>
            <w:r w:rsidR="00C76762" w:rsidRPr="00765A73">
              <w:rPr>
                <w:rFonts w:cs="Times New Roman"/>
                <w:color w:val="auto"/>
                <w:szCs w:val="24"/>
              </w:rPr>
              <w:t>ained</w:t>
            </w:r>
            <w:r w:rsidRPr="00765A73">
              <w:rPr>
                <w:rFonts w:cs="Times New Roman"/>
                <w:color w:val="auto"/>
                <w:szCs w:val="24"/>
              </w:rPr>
              <w:t xml:space="preserve"> cross-lagged</w:t>
            </w:r>
            <w:r w:rsidR="001E0020" w:rsidRPr="00765A73">
              <w:rPr>
                <w:rFonts w:cs="Times New Roman"/>
                <w:color w:val="auto"/>
                <w:szCs w:val="24"/>
              </w:rPr>
              <w:t xml:space="preserve"> effects</w:t>
            </w:r>
          </w:p>
        </w:tc>
        <w:tc>
          <w:tcPr>
            <w:tcW w:w="328" w:type="pct"/>
          </w:tcPr>
          <w:p w14:paraId="3FB0C4AE" w14:textId="77F579C8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629" w:type="pct"/>
          </w:tcPr>
          <w:p w14:paraId="7B762D43" w14:textId="7EAD1A47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313.0</w:t>
            </w:r>
          </w:p>
        </w:tc>
        <w:tc>
          <w:tcPr>
            <w:tcW w:w="629" w:type="pct"/>
          </w:tcPr>
          <w:p w14:paraId="7FB34C50" w14:textId="779BCCC7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6.61</w:t>
            </w:r>
          </w:p>
        </w:tc>
        <w:tc>
          <w:tcPr>
            <w:tcW w:w="543" w:type="pct"/>
          </w:tcPr>
          <w:p w14:paraId="629ABCDD" w14:textId="55634DDD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478</w:t>
            </w:r>
          </w:p>
        </w:tc>
      </w:tr>
      <w:tr w:rsidR="00F26A2E" w:rsidRPr="00765A73" w14:paraId="13B4D67D" w14:textId="7DB3B672" w:rsidTr="008B3B48">
        <w:tc>
          <w:tcPr>
            <w:tcW w:w="2872" w:type="pct"/>
            <w:vAlign w:val="center"/>
          </w:tcPr>
          <w:p w14:paraId="58188190" w14:textId="2A11960D" w:rsidR="00F26A2E" w:rsidRPr="00765A73" w:rsidRDefault="00F26A2E" w:rsidP="00BC2DE1">
            <w:pPr>
              <w:tabs>
                <w:tab w:val="clear" w:pos="3068"/>
              </w:tabs>
              <w:ind w:left="308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+ constr</w:t>
            </w:r>
            <w:r w:rsidR="00C76762" w:rsidRPr="00765A73">
              <w:rPr>
                <w:rFonts w:cs="Times New Roman"/>
                <w:color w:val="auto"/>
                <w:szCs w:val="24"/>
              </w:rPr>
              <w:t>ained</w:t>
            </w:r>
            <w:r w:rsidRPr="00765A73">
              <w:rPr>
                <w:rFonts w:cs="Times New Roman"/>
                <w:color w:val="auto"/>
                <w:szCs w:val="24"/>
              </w:rPr>
              <w:t xml:space="preserve"> (co-)variances</w:t>
            </w:r>
          </w:p>
        </w:tc>
        <w:tc>
          <w:tcPr>
            <w:tcW w:w="328" w:type="pct"/>
          </w:tcPr>
          <w:p w14:paraId="5145BBD9" w14:textId="1F4DE252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29" w:type="pct"/>
          </w:tcPr>
          <w:p w14:paraId="7B44444D" w14:textId="1AAF8510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16.1</w:t>
            </w:r>
          </w:p>
        </w:tc>
        <w:tc>
          <w:tcPr>
            <w:tcW w:w="629" w:type="pct"/>
          </w:tcPr>
          <w:p w14:paraId="04FD4153" w14:textId="7B720280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7.71</w:t>
            </w:r>
          </w:p>
        </w:tc>
        <w:tc>
          <w:tcPr>
            <w:tcW w:w="543" w:type="pct"/>
          </w:tcPr>
          <w:p w14:paraId="3C9BB1BE" w14:textId="5DAEEDC0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2</w:t>
            </w:r>
          </w:p>
        </w:tc>
      </w:tr>
      <w:tr w:rsidR="00F26A2E" w:rsidRPr="001F201F" w14:paraId="6F6DB326" w14:textId="13777F4B" w:rsidTr="008B3B48">
        <w:tc>
          <w:tcPr>
            <w:tcW w:w="2872" w:type="pct"/>
            <w:vAlign w:val="center"/>
          </w:tcPr>
          <w:p w14:paraId="19B93524" w14:textId="3DE3F239" w:rsidR="00F26A2E" w:rsidRPr="001F201F" w:rsidRDefault="002F6846" w:rsidP="00877013">
            <w:pPr>
              <w:tabs>
                <w:tab w:val="clear" w:pos="3068"/>
              </w:tabs>
              <w:ind w:firstLine="0"/>
              <w:rPr>
                <w:rFonts w:cs="Times New Roman"/>
                <w:i/>
                <w:iCs/>
                <w:color w:val="auto"/>
                <w:szCs w:val="24"/>
              </w:rPr>
            </w:pPr>
            <w:r w:rsidRPr="001F201F">
              <w:rPr>
                <w:rFonts w:cs="Times New Roman"/>
                <w:i/>
                <w:iCs/>
                <w:color w:val="auto"/>
                <w:szCs w:val="24"/>
              </w:rPr>
              <w:t>Test for</w:t>
            </w:r>
            <w:r w:rsidR="00B20986" w:rsidRPr="001F201F">
              <w:rPr>
                <w:rFonts w:cs="Times New Roman"/>
                <w:i/>
                <w:iCs/>
                <w:color w:val="auto"/>
                <w:szCs w:val="24"/>
              </w:rPr>
              <w:t xml:space="preserve"> Time Trends</w:t>
            </w:r>
          </w:p>
        </w:tc>
        <w:tc>
          <w:tcPr>
            <w:tcW w:w="328" w:type="pct"/>
          </w:tcPr>
          <w:p w14:paraId="45D13A4F" w14:textId="77777777" w:rsidR="00F26A2E" w:rsidRPr="001F201F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</w:tcPr>
          <w:p w14:paraId="06B6C816" w14:textId="77777777" w:rsidR="00F26A2E" w:rsidRPr="001F201F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</w:tcPr>
          <w:p w14:paraId="2D26B03C" w14:textId="77777777" w:rsidR="00F26A2E" w:rsidRPr="001F201F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3" w:type="pct"/>
          </w:tcPr>
          <w:p w14:paraId="4043C923" w14:textId="77777777" w:rsidR="00F26A2E" w:rsidRPr="001F201F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F26A2E" w:rsidRPr="00765A73" w14:paraId="4262F2BD" w14:textId="42B47604" w:rsidTr="008B3B48">
        <w:tc>
          <w:tcPr>
            <w:tcW w:w="2872" w:type="pct"/>
            <w:vAlign w:val="center"/>
          </w:tcPr>
          <w:p w14:paraId="2E60F8F4" w14:textId="6443D231" w:rsidR="00F26A2E" w:rsidRPr="00765A73" w:rsidRDefault="00F26A2E" w:rsidP="0064432E">
            <w:pPr>
              <w:tabs>
                <w:tab w:val="clear" w:pos="3068"/>
              </w:tabs>
              <w:ind w:left="171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Non-Detrend</w:t>
            </w:r>
            <w:r w:rsidR="0064432E" w:rsidRPr="00765A73">
              <w:rPr>
                <w:rFonts w:cs="Times New Roman"/>
                <w:color w:val="auto"/>
                <w:szCs w:val="24"/>
              </w:rPr>
              <w:t>ed</w:t>
            </w:r>
          </w:p>
        </w:tc>
        <w:tc>
          <w:tcPr>
            <w:tcW w:w="328" w:type="pct"/>
          </w:tcPr>
          <w:p w14:paraId="62208F55" w14:textId="09F03697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629" w:type="pct"/>
          </w:tcPr>
          <w:p w14:paraId="16279DE0" w14:textId="72334014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303.7</w:t>
            </w:r>
          </w:p>
        </w:tc>
        <w:tc>
          <w:tcPr>
            <w:tcW w:w="629" w:type="pct"/>
          </w:tcPr>
          <w:p w14:paraId="08E066BB" w14:textId="1AC6ADA3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3.26</w:t>
            </w:r>
          </w:p>
        </w:tc>
        <w:tc>
          <w:tcPr>
            <w:tcW w:w="543" w:type="pct"/>
          </w:tcPr>
          <w:p w14:paraId="310001B4" w14:textId="1AE3D01E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575</w:t>
            </w:r>
          </w:p>
        </w:tc>
      </w:tr>
      <w:tr w:rsidR="002F6846" w:rsidRPr="001F201F" w14:paraId="4272A76C" w14:textId="77777777" w:rsidTr="008B3B48">
        <w:tc>
          <w:tcPr>
            <w:tcW w:w="2872" w:type="pct"/>
            <w:vAlign w:val="center"/>
          </w:tcPr>
          <w:p w14:paraId="76E7A7CA" w14:textId="5364CAF7" w:rsidR="002F6846" w:rsidRPr="001F201F" w:rsidRDefault="002F6846" w:rsidP="00877013">
            <w:pPr>
              <w:tabs>
                <w:tab w:val="clear" w:pos="3068"/>
              </w:tabs>
              <w:ind w:firstLine="0"/>
              <w:rPr>
                <w:rFonts w:cs="Times New Roman"/>
                <w:i/>
                <w:iCs/>
                <w:color w:val="auto"/>
                <w:szCs w:val="24"/>
              </w:rPr>
            </w:pPr>
            <w:r w:rsidRPr="001F201F">
              <w:rPr>
                <w:rFonts w:cs="Times New Roman"/>
                <w:i/>
                <w:iCs/>
                <w:color w:val="auto"/>
                <w:szCs w:val="24"/>
              </w:rPr>
              <w:t>Compare with Observational Approach</w:t>
            </w:r>
          </w:p>
        </w:tc>
        <w:tc>
          <w:tcPr>
            <w:tcW w:w="328" w:type="pct"/>
          </w:tcPr>
          <w:p w14:paraId="301CDD1B" w14:textId="77777777" w:rsidR="002F6846" w:rsidRPr="001F201F" w:rsidRDefault="002F6846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</w:tcPr>
          <w:p w14:paraId="5E5B1DDD" w14:textId="77777777" w:rsidR="002F6846" w:rsidRPr="001F201F" w:rsidRDefault="002F6846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</w:tcPr>
          <w:p w14:paraId="689584F2" w14:textId="77777777" w:rsidR="002F6846" w:rsidRPr="001F201F" w:rsidRDefault="002F6846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</w:tcPr>
          <w:p w14:paraId="4B1A13B3" w14:textId="77777777" w:rsidR="002F6846" w:rsidRPr="001F201F" w:rsidRDefault="002F6846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F26A2E" w:rsidRPr="00765A73" w14:paraId="739BBD07" w14:textId="154E1FBA" w:rsidTr="008B3B48">
        <w:tc>
          <w:tcPr>
            <w:tcW w:w="2872" w:type="pct"/>
            <w:vAlign w:val="center"/>
          </w:tcPr>
          <w:p w14:paraId="78AC5934" w14:textId="794EE489" w:rsidR="00F26A2E" w:rsidRPr="00765A73" w:rsidRDefault="00877013" w:rsidP="00BA371C">
            <w:pPr>
              <w:tabs>
                <w:tab w:val="clear" w:pos="3068"/>
              </w:tabs>
              <w:ind w:left="171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O</w:t>
            </w:r>
            <w:r w:rsidR="00F26A2E" w:rsidRPr="00765A73">
              <w:rPr>
                <w:rFonts w:cs="Times New Roman"/>
                <w:color w:val="auto"/>
                <w:szCs w:val="24"/>
              </w:rPr>
              <w:t>bservational Approach</w:t>
            </w:r>
          </w:p>
        </w:tc>
        <w:tc>
          <w:tcPr>
            <w:tcW w:w="328" w:type="pct"/>
          </w:tcPr>
          <w:p w14:paraId="5D4B380D" w14:textId="5F6AE751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629" w:type="pct"/>
          </w:tcPr>
          <w:p w14:paraId="29B24023" w14:textId="7F6DBB94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97.9</w:t>
            </w:r>
          </w:p>
        </w:tc>
        <w:tc>
          <w:tcPr>
            <w:tcW w:w="629" w:type="pct"/>
          </w:tcPr>
          <w:p w14:paraId="36534A65" w14:textId="70C776A3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9.53</w:t>
            </w:r>
          </w:p>
        </w:tc>
        <w:tc>
          <w:tcPr>
            <w:tcW w:w="543" w:type="pct"/>
          </w:tcPr>
          <w:p w14:paraId="16364BCE" w14:textId="0ABD5D92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6A2E" w:rsidRPr="00765A73" w14:paraId="25687356" w14:textId="77777777" w:rsidTr="008B3B48">
        <w:tc>
          <w:tcPr>
            <w:tcW w:w="2872" w:type="pct"/>
            <w:tcBorders>
              <w:bottom w:val="single" w:sz="4" w:space="0" w:color="auto"/>
            </w:tcBorders>
            <w:vAlign w:val="center"/>
          </w:tcPr>
          <w:p w14:paraId="4A72DD93" w14:textId="42B739D1" w:rsidR="00F26A2E" w:rsidRPr="00765A73" w:rsidRDefault="00757A1D" w:rsidP="0064432E">
            <w:pPr>
              <w:tabs>
                <w:tab w:val="clear" w:pos="3068"/>
              </w:tabs>
              <w:ind w:left="171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Residual Approach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33AB3F86" w14:textId="6A60C59A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4BB0B977" w14:textId="1D899231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03.7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55C7F680" w14:textId="41BA3532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.26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73487865" w14:textId="30B3E1EC" w:rsidR="00F26A2E" w:rsidRPr="00765A73" w:rsidRDefault="00F26A2E" w:rsidP="008B3B48">
            <w:pPr>
              <w:pStyle w:val="HTMLVorformatiert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</w:tr>
    </w:tbl>
    <w:p w14:paraId="29056CFC" w14:textId="77777777" w:rsidR="00A91E85" w:rsidRPr="00765A73" w:rsidRDefault="00A91E85" w:rsidP="00B63626">
      <w:pPr>
        <w:tabs>
          <w:tab w:val="clear" w:pos="3068"/>
        </w:tabs>
        <w:ind w:firstLine="0"/>
        <w:rPr>
          <w:rFonts w:cs="Times New Roman"/>
          <w:i/>
          <w:iCs/>
          <w:color w:val="auto"/>
          <w:szCs w:val="24"/>
        </w:rPr>
      </w:pPr>
    </w:p>
    <w:p w14:paraId="4923C423" w14:textId="77777777" w:rsidR="00A91E85" w:rsidRPr="00765A73" w:rsidRDefault="00A91E85" w:rsidP="00B63626">
      <w:pPr>
        <w:tabs>
          <w:tab w:val="clear" w:pos="3068"/>
        </w:tabs>
        <w:ind w:firstLine="0"/>
        <w:rPr>
          <w:rFonts w:cs="Times New Roman"/>
          <w:i/>
          <w:iCs/>
          <w:color w:val="auto"/>
          <w:szCs w:val="24"/>
        </w:rPr>
      </w:pPr>
    </w:p>
    <w:p w14:paraId="6FA80F39" w14:textId="77777777" w:rsidR="00A91E85" w:rsidRPr="00765A73" w:rsidRDefault="00A91E85" w:rsidP="00B63626">
      <w:pPr>
        <w:tabs>
          <w:tab w:val="clear" w:pos="3068"/>
        </w:tabs>
        <w:ind w:firstLine="0"/>
        <w:rPr>
          <w:rFonts w:cs="Times New Roman"/>
          <w:i/>
          <w:iCs/>
          <w:color w:val="auto"/>
          <w:szCs w:val="24"/>
        </w:rPr>
      </w:pPr>
    </w:p>
    <w:p w14:paraId="12DC0CF3" w14:textId="77777777" w:rsidR="00A91E85" w:rsidRPr="00765A73" w:rsidRDefault="00A91E85" w:rsidP="00B63626">
      <w:pPr>
        <w:tabs>
          <w:tab w:val="clear" w:pos="3068"/>
        </w:tabs>
        <w:ind w:firstLine="0"/>
        <w:rPr>
          <w:rFonts w:cs="Times New Roman"/>
          <w:i/>
          <w:iCs/>
          <w:color w:val="auto"/>
          <w:szCs w:val="24"/>
        </w:rPr>
      </w:pPr>
    </w:p>
    <w:p w14:paraId="3D4D4DB9" w14:textId="77777777" w:rsidR="000021C5" w:rsidRPr="00765A73" w:rsidRDefault="000021C5" w:rsidP="00B63626">
      <w:pPr>
        <w:tabs>
          <w:tab w:val="clear" w:pos="3068"/>
        </w:tabs>
        <w:ind w:firstLine="0"/>
        <w:rPr>
          <w:rFonts w:cs="Times New Roman"/>
          <w:i/>
          <w:iCs/>
          <w:color w:val="auto"/>
          <w:szCs w:val="24"/>
        </w:rPr>
        <w:sectPr w:rsidR="000021C5" w:rsidRPr="00765A73" w:rsidSect="000021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17AE98" w14:textId="5F965D42" w:rsidR="000021C5" w:rsidRPr="00765A73" w:rsidRDefault="000021C5" w:rsidP="000021C5">
      <w:pPr>
        <w:pStyle w:val="berschrift2"/>
        <w:rPr>
          <w:rFonts w:cs="Times New Roman"/>
          <w:szCs w:val="24"/>
        </w:rPr>
      </w:pPr>
      <w:r w:rsidRPr="00765A73">
        <w:rPr>
          <w:rFonts w:cs="Times New Roman"/>
          <w:szCs w:val="24"/>
        </w:rPr>
        <w:lastRenderedPageBreak/>
        <w:t xml:space="preserve">Supplementary Material </w:t>
      </w:r>
      <w:r w:rsidR="00D2180B">
        <w:rPr>
          <w:rFonts w:cs="Times New Roman"/>
          <w:szCs w:val="24"/>
        </w:rPr>
        <w:t>3</w:t>
      </w:r>
    </w:p>
    <w:p w14:paraId="64B6B63B" w14:textId="29305AB4" w:rsidR="00A91E85" w:rsidRPr="00765A73" w:rsidRDefault="000021C5" w:rsidP="00B63626">
      <w:pPr>
        <w:tabs>
          <w:tab w:val="clear" w:pos="3068"/>
        </w:tabs>
        <w:ind w:firstLine="0"/>
        <w:rPr>
          <w:rFonts w:cs="Times New Roman"/>
          <w:i/>
          <w:color w:val="auto"/>
          <w:szCs w:val="24"/>
        </w:rPr>
      </w:pPr>
      <w:r w:rsidRPr="00765A73">
        <w:rPr>
          <w:rFonts w:cs="Times New Roman"/>
          <w:i/>
          <w:color w:val="auto"/>
          <w:szCs w:val="24"/>
        </w:rPr>
        <w:t xml:space="preserve">Model Comparisons </w:t>
      </w:r>
      <w:r w:rsidR="008846AE" w:rsidRPr="00765A73">
        <w:rPr>
          <w:rFonts w:cs="Times New Roman"/>
          <w:i/>
          <w:color w:val="auto"/>
          <w:szCs w:val="24"/>
        </w:rPr>
        <w:t>for</w:t>
      </w:r>
      <w:r w:rsidRPr="00765A73">
        <w:rPr>
          <w:rFonts w:cs="Times New Roman"/>
          <w:i/>
          <w:color w:val="auto"/>
          <w:szCs w:val="24"/>
        </w:rPr>
        <w:t xml:space="preserve"> the Therapist Perspectiv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576"/>
        <w:gridCol w:w="876"/>
        <w:gridCol w:w="876"/>
        <w:gridCol w:w="772"/>
        <w:gridCol w:w="222"/>
        <w:gridCol w:w="456"/>
        <w:gridCol w:w="876"/>
        <w:gridCol w:w="876"/>
        <w:gridCol w:w="772"/>
      </w:tblGrid>
      <w:tr w:rsidR="009115BE" w:rsidRPr="00765A73" w14:paraId="7E221900" w14:textId="5BCB982A" w:rsidTr="008E5AC3">
        <w:tc>
          <w:tcPr>
            <w:tcW w:w="0" w:type="auto"/>
            <w:tcBorders>
              <w:top w:val="single" w:sz="4" w:space="0" w:color="auto"/>
            </w:tcBorders>
          </w:tcPr>
          <w:p w14:paraId="50D2D348" w14:textId="77777777" w:rsidR="009115BE" w:rsidRPr="00765A73" w:rsidRDefault="009115BE" w:rsidP="00D97283">
            <w:pPr>
              <w:tabs>
                <w:tab w:val="clear" w:pos="3068"/>
              </w:tabs>
              <w:ind w:firstLine="0"/>
              <w:jc w:val="center"/>
              <w:rPr>
                <w:rFonts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499349" w14:textId="6562E288" w:rsidR="009115BE" w:rsidRPr="00765A73" w:rsidRDefault="00981757" w:rsidP="00D97283">
            <w:pPr>
              <w:pStyle w:val="HTMLVorformatiert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ssion-to-Session Interv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B83BF5" w14:textId="77777777" w:rsidR="009115BE" w:rsidRPr="00765A73" w:rsidRDefault="009115BE" w:rsidP="00D97283">
            <w:pPr>
              <w:pStyle w:val="HTMLVorformatiert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995D06" w14:textId="3CF30C62" w:rsidR="009115BE" w:rsidRPr="00765A73" w:rsidRDefault="00981757" w:rsidP="00D97283">
            <w:pPr>
              <w:pStyle w:val="HTMLVorformatiert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ur-Session Interval</w:t>
            </w:r>
          </w:p>
        </w:tc>
      </w:tr>
      <w:tr w:rsidR="009115BE" w:rsidRPr="00765A73" w14:paraId="7B165C92" w14:textId="129279E3" w:rsidTr="00821D74">
        <w:tc>
          <w:tcPr>
            <w:tcW w:w="0" w:type="auto"/>
            <w:tcBorders>
              <w:bottom w:val="single" w:sz="4" w:space="0" w:color="auto"/>
            </w:tcBorders>
          </w:tcPr>
          <w:p w14:paraId="4E572B10" w14:textId="48BAB6DD" w:rsidR="009115BE" w:rsidRPr="00765A73" w:rsidRDefault="009115BE" w:rsidP="00D97283">
            <w:pPr>
              <w:tabs>
                <w:tab w:val="clear" w:pos="3068"/>
              </w:tabs>
              <w:ind w:left="31" w:firstLine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1BF3B6" w14:textId="729C745F" w:rsidR="009115BE" w:rsidRPr="00765A73" w:rsidRDefault="009115BE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613A00" w14:textId="77295566" w:rsidR="009115BE" w:rsidRPr="00765A73" w:rsidRDefault="009115BE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FAE446" w14:textId="07BE11AF" w:rsidR="009115BE" w:rsidRPr="00765A73" w:rsidRDefault="009115BE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765A7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142158" w14:textId="565FA86D" w:rsidR="009115BE" w:rsidRPr="00765A73" w:rsidRDefault="009115BE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502A46" w14:textId="77777777" w:rsidR="009115BE" w:rsidRPr="00765A73" w:rsidRDefault="009115BE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4FE8DF" w14:textId="00E11786" w:rsidR="009115BE" w:rsidRPr="00765A73" w:rsidRDefault="009115BE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A5A88A" w14:textId="3A2510C4" w:rsidR="009115BE" w:rsidRPr="00765A73" w:rsidRDefault="009115BE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3F791F" w14:textId="3B01085F" w:rsidR="009115BE" w:rsidRPr="00765A73" w:rsidRDefault="009115BE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765A7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5AB09D" w14:textId="31AAF4D6" w:rsidR="009115BE" w:rsidRPr="00765A73" w:rsidRDefault="009115BE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25723" w:rsidRPr="00765A73" w14:paraId="23304F96" w14:textId="6A3644E2" w:rsidTr="00821D74">
        <w:tc>
          <w:tcPr>
            <w:tcW w:w="0" w:type="auto"/>
            <w:tcBorders>
              <w:top w:val="single" w:sz="4" w:space="0" w:color="auto"/>
            </w:tcBorders>
          </w:tcPr>
          <w:p w14:paraId="7D2621B6" w14:textId="218F6F47" w:rsidR="00B25723" w:rsidRPr="00765A73" w:rsidRDefault="00B25723" w:rsidP="00D97283">
            <w:pPr>
              <w:tabs>
                <w:tab w:val="clear" w:pos="3068"/>
              </w:tabs>
              <w:ind w:left="31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Basic 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E847F7" w14:textId="77777777" w:rsidR="00B25723" w:rsidRPr="00765A73" w:rsidRDefault="00B25723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1DAA84" w14:textId="77777777" w:rsidR="00B25723" w:rsidRPr="00765A73" w:rsidRDefault="00B25723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23775A" w14:textId="77777777" w:rsidR="00B25723" w:rsidRPr="00765A73" w:rsidRDefault="00B25723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8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A672AB" w14:textId="6D351128" w:rsidR="00B25723" w:rsidRPr="00765A73" w:rsidRDefault="00B25723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AE065C" w14:textId="77777777" w:rsidR="00B25723" w:rsidRPr="00765A73" w:rsidRDefault="00B25723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89BBBA" w14:textId="62E06705" w:rsidR="00B25723" w:rsidRPr="00765A73" w:rsidRDefault="00B25723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F38B7E" w14:textId="207D73DA" w:rsidR="00B25723" w:rsidRPr="00765A73" w:rsidRDefault="00B25723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2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3B133E" w14:textId="2879D56D" w:rsidR="00B25723" w:rsidRPr="00765A73" w:rsidRDefault="00B25723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FD87BD" w14:textId="77777777" w:rsidR="00B25723" w:rsidRPr="00765A73" w:rsidRDefault="00B25723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02CB" w:rsidRPr="00617A71" w14:paraId="27B59B70" w14:textId="77777777" w:rsidTr="00D04249">
        <w:tc>
          <w:tcPr>
            <w:tcW w:w="0" w:type="auto"/>
            <w:gridSpan w:val="10"/>
          </w:tcPr>
          <w:p w14:paraId="33CF0312" w14:textId="07D3AA5C" w:rsidR="00FA02CB" w:rsidRPr="00617A71" w:rsidRDefault="00FA02CB" w:rsidP="00D97283">
            <w:pPr>
              <w:pStyle w:val="HTMLVorformatiert"/>
              <w:shd w:val="clear" w:color="auto" w:fill="FFFFFF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7A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st for Constraints</w:t>
            </w:r>
          </w:p>
        </w:tc>
      </w:tr>
      <w:tr w:rsidR="00C874A5" w:rsidRPr="00765A73" w14:paraId="4DA96607" w14:textId="1F4D3E3F" w:rsidTr="00821D74">
        <w:tc>
          <w:tcPr>
            <w:tcW w:w="0" w:type="auto"/>
          </w:tcPr>
          <w:p w14:paraId="0F69FDF8" w14:textId="429DE546" w:rsidR="00C874A5" w:rsidRPr="00765A73" w:rsidRDefault="00C874A5" w:rsidP="00D97283">
            <w:pPr>
              <w:tabs>
                <w:tab w:val="clear" w:pos="3068"/>
              </w:tabs>
              <w:ind w:left="31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+ constr</w:t>
            </w:r>
            <w:r w:rsidR="007827C4" w:rsidRPr="00765A73">
              <w:rPr>
                <w:rFonts w:cs="Times New Roman"/>
                <w:color w:val="auto"/>
                <w:szCs w:val="24"/>
              </w:rPr>
              <w:t>ained</w:t>
            </w:r>
            <w:r w:rsidRPr="00765A73">
              <w:rPr>
                <w:rFonts w:cs="Times New Roman"/>
                <w:color w:val="auto"/>
                <w:szCs w:val="24"/>
              </w:rPr>
              <w:t xml:space="preserve"> autoregressions</w:t>
            </w:r>
          </w:p>
        </w:tc>
        <w:tc>
          <w:tcPr>
            <w:tcW w:w="0" w:type="auto"/>
          </w:tcPr>
          <w:p w14:paraId="7040C9B7" w14:textId="40A42D0A" w:rsidR="00C874A5" w:rsidRPr="00765A73" w:rsidRDefault="00C874A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0" w:type="auto"/>
          </w:tcPr>
          <w:p w14:paraId="00875B49" w14:textId="08AFF43E" w:rsidR="00C874A5" w:rsidRPr="00765A73" w:rsidRDefault="00C874A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8.1</w:t>
            </w:r>
          </w:p>
        </w:tc>
        <w:tc>
          <w:tcPr>
            <w:tcW w:w="0" w:type="auto"/>
          </w:tcPr>
          <w:p w14:paraId="63C59EEA" w14:textId="19455A5C" w:rsidR="00C874A5" w:rsidRPr="00765A73" w:rsidRDefault="00C874A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0</w:t>
            </w:r>
          </w:p>
        </w:tc>
        <w:tc>
          <w:tcPr>
            <w:tcW w:w="0" w:type="auto"/>
          </w:tcPr>
          <w:p w14:paraId="2F6E54F8" w14:textId="0B8834EF" w:rsidR="00C874A5" w:rsidRPr="00765A73" w:rsidRDefault="00C874A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0" w:type="auto"/>
          </w:tcPr>
          <w:p w14:paraId="6CAB4FAD" w14:textId="77777777" w:rsidR="00C874A5" w:rsidRPr="00765A73" w:rsidRDefault="00C874A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BE8ADB" w14:textId="306D8804" w:rsidR="00C874A5" w:rsidRPr="00765A73" w:rsidRDefault="00C874A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46E1C874" w14:textId="484F6B1C" w:rsidR="00C874A5" w:rsidRPr="00765A73" w:rsidRDefault="00C874A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4.0</w:t>
            </w:r>
          </w:p>
        </w:tc>
        <w:tc>
          <w:tcPr>
            <w:tcW w:w="0" w:type="auto"/>
          </w:tcPr>
          <w:p w14:paraId="5ED3DC43" w14:textId="35102762" w:rsidR="00C874A5" w:rsidRPr="00765A73" w:rsidRDefault="00C874A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9</w:t>
            </w:r>
          </w:p>
        </w:tc>
        <w:tc>
          <w:tcPr>
            <w:tcW w:w="0" w:type="auto"/>
          </w:tcPr>
          <w:p w14:paraId="7159AF88" w14:textId="39E864FB" w:rsidR="00C874A5" w:rsidRPr="00765A73" w:rsidRDefault="00C874A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1</w:t>
            </w:r>
          </w:p>
        </w:tc>
      </w:tr>
      <w:tr w:rsidR="00C17870" w:rsidRPr="00765A73" w14:paraId="1EB68186" w14:textId="158D51DA" w:rsidTr="00821D74">
        <w:tc>
          <w:tcPr>
            <w:tcW w:w="0" w:type="auto"/>
          </w:tcPr>
          <w:p w14:paraId="36B137DC" w14:textId="7DABB792" w:rsidR="00C17870" w:rsidRPr="00765A73" w:rsidRDefault="00C17870" w:rsidP="00D97283">
            <w:pPr>
              <w:tabs>
                <w:tab w:val="clear" w:pos="3068"/>
              </w:tabs>
              <w:ind w:left="31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+ constr</w:t>
            </w:r>
            <w:r w:rsidR="007827C4" w:rsidRPr="00765A73">
              <w:rPr>
                <w:rFonts w:cs="Times New Roman"/>
                <w:color w:val="auto"/>
                <w:szCs w:val="24"/>
              </w:rPr>
              <w:t>ained</w:t>
            </w:r>
            <w:r w:rsidRPr="00765A73">
              <w:rPr>
                <w:rFonts w:cs="Times New Roman"/>
                <w:color w:val="auto"/>
                <w:szCs w:val="24"/>
              </w:rPr>
              <w:t xml:space="preserve"> cross-lagged</w:t>
            </w:r>
            <w:r w:rsidR="0028058E" w:rsidRPr="00765A73">
              <w:rPr>
                <w:rFonts w:cs="Times New Roman"/>
                <w:color w:val="auto"/>
                <w:szCs w:val="24"/>
              </w:rPr>
              <w:t xml:space="preserve"> effects</w:t>
            </w:r>
          </w:p>
        </w:tc>
        <w:tc>
          <w:tcPr>
            <w:tcW w:w="0" w:type="auto"/>
          </w:tcPr>
          <w:p w14:paraId="47B8C3C5" w14:textId="07D24427" w:rsidR="00C17870" w:rsidRPr="00765A73" w:rsidRDefault="00C17870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33</w:t>
            </w:r>
          </w:p>
        </w:tc>
        <w:tc>
          <w:tcPr>
            <w:tcW w:w="0" w:type="auto"/>
          </w:tcPr>
          <w:p w14:paraId="163B3609" w14:textId="288D3E99" w:rsidR="00C17870" w:rsidRPr="00765A73" w:rsidRDefault="00C17870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12.3</w:t>
            </w:r>
          </w:p>
        </w:tc>
        <w:tc>
          <w:tcPr>
            <w:tcW w:w="0" w:type="auto"/>
          </w:tcPr>
          <w:p w14:paraId="7894A619" w14:textId="4DA7306C" w:rsidR="00C17870" w:rsidRPr="00765A73" w:rsidRDefault="00C17870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64.3</w:t>
            </w:r>
          </w:p>
        </w:tc>
        <w:tc>
          <w:tcPr>
            <w:tcW w:w="0" w:type="auto"/>
          </w:tcPr>
          <w:p w14:paraId="79B4FB13" w14:textId="28CBAA46" w:rsidR="00C17870" w:rsidRPr="00765A73" w:rsidRDefault="00C17870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118</w:t>
            </w:r>
          </w:p>
        </w:tc>
        <w:tc>
          <w:tcPr>
            <w:tcW w:w="0" w:type="auto"/>
          </w:tcPr>
          <w:p w14:paraId="385E9F70" w14:textId="77777777" w:rsidR="00C17870" w:rsidRPr="00765A73" w:rsidRDefault="00C17870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F10FA9E" w14:textId="4ECD62BB" w:rsidR="00C17870" w:rsidRPr="00765A73" w:rsidRDefault="00C17870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396B5CD6" w14:textId="272144F8" w:rsidR="00C17870" w:rsidRPr="00765A73" w:rsidRDefault="00C17870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04.8</w:t>
            </w:r>
          </w:p>
        </w:tc>
        <w:tc>
          <w:tcPr>
            <w:tcW w:w="0" w:type="auto"/>
          </w:tcPr>
          <w:p w14:paraId="66D5449F" w14:textId="68C4CFAC" w:rsidR="00C17870" w:rsidRPr="00765A73" w:rsidRDefault="00C17870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6.19</w:t>
            </w:r>
          </w:p>
        </w:tc>
        <w:tc>
          <w:tcPr>
            <w:tcW w:w="0" w:type="auto"/>
          </w:tcPr>
          <w:p w14:paraId="6989DD5A" w14:textId="615FECF2" w:rsidR="00C17870" w:rsidRPr="00765A73" w:rsidRDefault="00C17870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582</w:t>
            </w:r>
          </w:p>
        </w:tc>
      </w:tr>
      <w:tr w:rsidR="00FA02CB" w:rsidRPr="00617A71" w14:paraId="039CF6B6" w14:textId="68FDB8A2" w:rsidTr="00FA02CB">
        <w:tc>
          <w:tcPr>
            <w:tcW w:w="0" w:type="auto"/>
            <w:gridSpan w:val="10"/>
          </w:tcPr>
          <w:p w14:paraId="68A1111D" w14:textId="5497C7C8" w:rsidR="00FA02CB" w:rsidRPr="00617A71" w:rsidRDefault="00FA02CB" w:rsidP="00D97283">
            <w:pPr>
              <w:pStyle w:val="HTMLVorformatiert"/>
              <w:shd w:val="clear" w:color="auto" w:fill="FFFFFF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7A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st for Time Trends</w:t>
            </w:r>
          </w:p>
        </w:tc>
      </w:tr>
      <w:tr w:rsidR="00EC0B35" w:rsidRPr="00765A73" w14:paraId="138AF29F" w14:textId="061A85D1" w:rsidTr="00821D74">
        <w:tc>
          <w:tcPr>
            <w:tcW w:w="0" w:type="auto"/>
          </w:tcPr>
          <w:p w14:paraId="6ACAAD20" w14:textId="6F927085" w:rsidR="00EC0B35" w:rsidRPr="00765A73" w:rsidRDefault="00EC0B35" w:rsidP="00D97283">
            <w:pPr>
              <w:tabs>
                <w:tab w:val="clear" w:pos="3068"/>
              </w:tabs>
              <w:ind w:left="166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Non-Detrended</w:t>
            </w:r>
          </w:p>
        </w:tc>
        <w:tc>
          <w:tcPr>
            <w:tcW w:w="0" w:type="auto"/>
          </w:tcPr>
          <w:p w14:paraId="7C6088A7" w14:textId="77777777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</w:t>
            </w:r>
          </w:p>
        </w:tc>
        <w:tc>
          <w:tcPr>
            <w:tcW w:w="0" w:type="auto"/>
          </w:tcPr>
          <w:p w14:paraId="1E675B64" w14:textId="77777777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6.1</w:t>
            </w:r>
          </w:p>
        </w:tc>
        <w:tc>
          <w:tcPr>
            <w:tcW w:w="0" w:type="auto"/>
          </w:tcPr>
          <w:p w14:paraId="7E29D461" w14:textId="77777777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4.0</w:t>
            </w:r>
          </w:p>
        </w:tc>
        <w:tc>
          <w:tcPr>
            <w:tcW w:w="0" w:type="auto"/>
          </w:tcPr>
          <w:p w14:paraId="25C59144" w14:textId="15390760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14:paraId="5475D06F" w14:textId="77777777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7629321" w14:textId="59BD79D8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0BB32006" w14:textId="51A3EDB6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1.8</w:t>
            </w:r>
          </w:p>
        </w:tc>
        <w:tc>
          <w:tcPr>
            <w:tcW w:w="0" w:type="auto"/>
          </w:tcPr>
          <w:p w14:paraId="71E04125" w14:textId="63D874F6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13</w:t>
            </w:r>
          </w:p>
        </w:tc>
        <w:tc>
          <w:tcPr>
            <w:tcW w:w="0" w:type="auto"/>
          </w:tcPr>
          <w:p w14:paraId="428C5534" w14:textId="1FCDA4EC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FA02CB" w:rsidRPr="00617A71" w14:paraId="741364B8" w14:textId="77777777" w:rsidTr="00FA02CB">
        <w:tc>
          <w:tcPr>
            <w:tcW w:w="0" w:type="auto"/>
            <w:gridSpan w:val="10"/>
          </w:tcPr>
          <w:p w14:paraId="58D4BAE9" w14:textId="5F0D0C2D" w:rsidR="00FA02CB" w:rsidRPr="00617A71" w:rsidRDefault="00FA02CB" w:rsidP="00D97283">
            <w:pPr>
              <w:pStyle w:val="HTMLVorformatiert"/>
              <w:shd w:val="clear" w:color="auto" w:fill="FFFFFF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7A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pare with Observational Approach</w:t>
            </w:r>
          </w:p>
        </w:tc>
      </w:tr>
      <w:tr w:rsidR="00EC0B35" w:rsidRPr="00765A73" w14:paraId="099CA0E1" w14:textId="1CAD8129" w:rsidTr="00821D74">
        <w:tc>
          <w:tcPr>
            <w:tcW w:w="0" w:type="auto"/>
          </w:tcPr>
          <w:p w14:paraId="548A7043" w14:textId="39444AF4" w:rsidR="00EC0B35" w:rsidRPr="00765A73" w:rsidRDefault="00EC0B35" w:rsidP="00D97283">
            <w:pPr>
              <w:tabs>
                <w:tab w:val="clear" w:pos="3068"/>
              </w:tabs>
              <w:ind w:left="171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Observational Approach</w:t>
            </w:r>
          </w:p>
        </w:tc>
        <w:tc>
          <w:tcPr>
            <w:tcW w:w="0" w:type="auto"/>
          </w:tcPr>
          <w:p w14:paraId="5E01A483" w14:textId="23E2CBB9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29</w:t>
            </w:r>
          </w:p>
        </w:tc>
        <w:tc>
          <w:tcPr>
            <w:tcW w:w="0" w:type="auto"/>
          </w:tcPr>
          <w:p w14:paraId="00111E32" w14:textId="4AEFBE71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289.8</w:t>
            </w:r>
          </w:p>
        </w:tc>
        <w:tc>
          <w:tcPr>
            <w:tcW w:w="0" w:type="auto"/>
          </w:tcPr>
          <w:p w14:paraId="2BC00728" w14:textId="1CF95D6A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33.7</w:t>
            </w:r>
          </w:p>
        </w:tc>
        <w:tc>
          <w:tcPr>
            <w:tcW w:w="0" w:type="auto"/>
          </w:tcPr>
          <w:p w14:paraId="00DF5CB5" w14:textId="77777777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22D02D0" w14:textId="77777777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3F43E55" w14:textId="511E445A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1C080DA9" w14:textId="22932E41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95.9</w:t>
            </w:r>
          </w:p>
        </w:tc>
        <w:tc>
          <w:tcPr>
            <w:tcW w:w="0" w:type="auto"/>
          </w:tcPr>
          <w:p w14:paraId="7C00D602" w14:textId="67B06CF5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9.20</w:t>
            </w:r>
          </w:p>
        </w:tc>
        <w:tc>
          <w:tcPr>
            <w:tcW w:w="0" w:type="auto"/>
          </w:tcPr>
          <w:p w14:paraId="4740D07F" w14:textId="77777777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0B35" w:rsidRPr="00765A73" w14:paraId="3CEABE57" w14:textId="1C8B605F" w:rsidTr="00821D74">
        <w:tc>
          <w:tcPr>
            <w:tcW w:w="0" w:type="auto"/>
            <w:tcBorders>
              <w:bottom w:val="single" w:sz="4" w:space="0" w:color="auto"/>
            </w:tcBorders>
          </w:tcPr>
          <w:p w14:paraId="7A729AD1" w14:textId="22F1D342" w:rsidR="00EC0B35" w:rsidRPr="00765A73" w:rsidRDefault="00642F1F" w:rsidP="00D97283">
            <w:pPr>
              <w:tabs>
                <w:tab w:val="clear" w:pos="3068"/>
              </w:tabs>
              <w:ind w:left="171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Residual Approac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AA337F" w14:textId="6284A0BC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865472" w14:textId="0893836E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2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6273EE" w14:textId="622C6F5C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4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063520" w14:textId="44DCA9C9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37DB18" w14:textId="77777777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30C0EE" w14:textId="165BFA4C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6615B3" w14:textId="02F537CE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4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5B2016" w14:textId="56884A10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FCD3E3" w14:textId="7BAD52CE" w:rsidR="00EC0B35" w:rsidRPr="00765A73" w:rsidRDefault="00EC0B35" w:rsidP="00D97283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</w:tr>
    </w:tbl>
    <w:p w14:paraId="5B322A2E" w14:textId="77777777" w:rsidR="008160D8" w:rsidRPr="00765A73" w:rsidRDefault="008160D8" w:rsidP="00B63626">
      <w:pPr>
        <w:tabs>
          <w:tab w:val="clear" w:pos="3068"/>
        </w:tabs>
        <w:ind w:firstLine="0"/>
        <w:rPr>
          <w:rFonts w:cs="Times New Roman"/>
          <w:color w:val="auto"/>
          <w:szCs w:val="24"/>
        </w:rPr>
        <w:sectPr w:rsidR="008160D8" w:rsidRPr="00765A73" w:rsidSect="000021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7D1163" w14:textId="4887AB51" w:rsidR="00CB03ED" w:rsidRPr="00765A73" w:rsidRDefault="00CB03ED" w:rsidP="00CB03ED">
      <w:pPr>
        <w:pStyle w:val="berschrift2"/>
        <w:rPr>
          <w:rFonts w:cs="Times New Roman"/>
          <w:szCs w:val="24"/>
        </w:rPr>
      </w:pPr>
      <w:r w:rsidRPr="00765A73">
        <w:rPr>
          <w:rFonts w:cs="Times New Roman"/>
          <w:szCs w:val="24"/>
        </w:rPr>
        <w:lastRenderedPageBreak/>
        <w:t xml:space="preserve">Supplementary Material </w:t>
      </w:r>
      <w:r w:rsidR="00D2180B">
        <w:rPr>
          <w:rFonts w:cs="Times New Roman"/>
          <w:szCs w:val="24"/>
        </w:rPr>
        <w:t>4</w:t>
      </w:r>
    </w:p>
    <w:p w14:paraId="3610A19D" w14:textId="10AA9319" w:rsidR="00CB03ED" w:rsidRPr="00765A73" w:rsidRDefault="00CB03ED" w:rsidP="00CB03ED">
      <w:pPr>
        <w:tabs>
          <w:tab w:val="clear" w:pos="3068"/>
        </w:tabs>
        <w:ind w:firstLine="0"/>
        <w:rPr>
          <w:rFonts w:cs="Times New Roman"/>
          <w:i/>
          <w:color w:val="auto"/>
          <w:szCs w:val="24"/>
        </w:rPr>
      </w:pPr>
      <w:r w:rsidRPr="00765A73">
        <w:rPr>
          <w:rFonts w:cs="Times New Roman"/>
          <w:i/>
          <w:color w:val="auto"/>
          <w:szCs w:val="24"/>
        </w:rPr>
        <w:t>Model Comparisons for the Patient</w:t>
      </w:r>
      <w:r w:rsidR="00D61B56">
        <w:rPr>
          <w:rFonts w:cs="Times New Roman"/>
          <w:i/>
          <w:color w:val="auto"/>
          <w:szCs w:val="24"/>
        </w:rPr>
        <w:t>-Therapist</w:t>
      </w:r>
      <w:r w:rsidRPr="00765A73">
        <w:rPr>
          <w:rFonts w:cs="Times New Roman"/>
          <w:i/>
          <w:color w:val="auto"/>
          <w:szCs w:val="24"/>
        </w:rPr>
        <w:t xml:space="preserve"> Perspectiv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2"/>
        <w:gridCol w:w="576"/>
        <w:gridCol w:w="876"/>
        <w:gridCol w:w="876"/>
        <w:gridCol w:w="772"/>
        <w:gridCol w:w="222"/>
        <w:gridCol w:w="456"/>
        <w:gridCol w:w="876"/>
        <w:gridCol w:w="876"/>
        <w:gridCol w:w="772"/>
      </w:tblGrid>
      <w:tr w:rsidR="00E3134D" w:rsidRPr="00765A73" w14:paraId="62038D42" w14:textId="77777777" w:rsidTr="00123F88">
        <w:tc>
          <w:tcPr>
            <w:tcW w:w="0" w:type="auto"/>
            <w:tcBorders>
              <w:top w:val="single" w:sz="4" w:space="0" w:color="auto"/>
            </w:tcBorders>
          </w:tcPr>
          <w:p w14:paraId="5468277E" w14:textId="77777777" w:rsidR="00E3134D" w:rsidRPr="00765A73" w:rsidRDefault="00E3134D" w:rsidP="00E11ECA">
            <w:pPr>
              <w:tabs>
                <w:tab w:val="clear" w:pos="3068"/>
              </w:tabs>
              <w:ind w:firstLine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BFE9C3" w14:textId="1DC8358A" w:rsidR="00E3134D" w:rsidRPr="00765A73" w:rsidRDefault="00E3134D" w:rsidP="00E11ECA">
            <w:pPr>
              <w:pStyle w:val="HTMLVorformatiert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ssion-to-Session Interv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77A146" w14:textId="77777777" w:rsidR="00E3134D" w:rsidRPr="00765A73" w:rsidRDefault="00E3134D" w:rsidP="00E11ECA">
            <w:pPr>
              <w:pStyle w:val="HTMLVorformatiert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72E68D" w14:textId="26F18CDD" w:rsidR="00E3134D" w:rsidRPr="00765A73" w:rsidRDefault="00E3134D" w:rsidP="00E11ECA">
            <w:pPr>
              <w:pStyle w:val="HTMLVorformatiert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ur-Session Interval</w:t>
            </w:r>
          </w:p>
        </w:tc>
      </w:tr>
      <w:tr w:rsidR="001F640D" w:rsidRPr="00765A73" w14:paraId="1EDAF68D" w14:textId="77777777" w:rsidTr="00123F88">
        <w:tc>
          <w:tcPr>
            <w:tcW w:w="0" w:type="auto"/>
            <w:tcBorders>
              <w:bottom w:val="single" w:sz="4" w:space="0" w:color="auto"/>
            </w:tcBorders>
          </w:tcPr>
          <w:p w14:paraId="3D4EF53E" w14:textId="77777777" w:rsidR="001F640D" w:rsidRPr="00765A73" w:rsidRDefault="001F640D" w:rsidP="00E11ECA">
            <w:pPr>
              <w:tabs>
                <w:tab w:val="clear" w:pos="3068"/>
              </w:tabs>
              <w:ind w:left="31" w:firstLine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232451" w14:textId="77777777" w:rsidR="001F640D" w:rsidRPr="00765A73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34F444" w14:textId="77777777" w:rsidR="001F640D" w:rsidRPr="00765A73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8BC16D" w14:textId="77777777" w:rsidR="001F640D" w:rsidRPr="00765A73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765A7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883BA7" w14:textId="77777777" w:rsidR="001F640D" w:rsidRPr="00765A73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655353" w14:textId="77777777" w:rsidR="001F640D" w:rsidRPr="00765A73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3A994D" w14:textId="77777777" w:rsidR="001F640D" w:rsidRPr="00765A73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180C71" w14:textId="77777777" w:rsidR="001F640D" w:rsidRPr="00765A73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A2336D" w14:textId="77777777" w:rsidR="001F640D" w:rsidRPr="00765A73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765A7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9BB77D" w14:textId="77777777" w:rsidR="001F640D" w:rsidRPr="00765A73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A02D5" w:rsidRPr="00765A73" w14:paraId="65FA18A5" w14:textId="77777777" w:rsidTr="00123F88">
        <w:tc>
          <w:tcPr>
            <w:tcW w:w="0" w:type="auto"/>
            <w:tcBorders>
              <w:top w:val="single" w:sz="4" w:space="0" w:color="auto"/>
            </w:tcBorders>
          </w:tcPr>
          <w:p w14:paraId="51314548" w14:textId="77777777" w:rsidR="00AA02D5" w:rsidRPr="00765A73" w:rsidRDefault="00AA02D5" w:rsidP="00E11ECA">
            <w:pPr>
              <w:tabs>
                <w:tab w:val="clear" w:pos="3068"/>
              </w:tabs>
              <w:ind w:left="31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Basic 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3BAEA0" w14:textId="77777777" w:rsidR="00AA02D5" w:rsidRPr="00765A73" w:rsidRDefault="00AA02D5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A7174E" w14:textId="3969706D" w:rsidR="00AA02D5" w:rsidRPr="00765A73" w:rsidRDefault="009E7D4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17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35C362" w14:textId="6DCA0F88" w:rsidR="00AA02D5" w:rsidRPr="00765A73" w:rsidRDefault="009E7D4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5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955B59" w14:textId="77777777" w:rsidR="00AA02D5" w:rsidRPr="00765A73" w:rsidRDefault="00AA02D5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DE2985" w14:textId="77777777" w:rsidR="00AA02D5" w:rsidRPr="00765A73" w:rsidRDefault="00AA02D5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EB9208" w14:textId="619C4B0D" w:rsidR="00AA02D5" w:rsidRPr="00765A73" w:rsidRDefault="00AA02D5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4E1804" w14:textId="1EA6BC10" w:rsidR="00AA02D5" w:rsidRPr="00765A73" w:rsidRDefault="00AA02D5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4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FC4CDC" w14:textId="1E4F9368" w:rsidR="00AA02D5" w:rsidRPr="00765A73" w:rsidRDefault="00AA02D5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1D740E" w14:textId="77777777" w:rsidR="00AA02D5" w:rsidRPr="00765A73" w:rsidRDefault="00AA02D5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640D" w:rsidRPr="00C7571B" w14:paraId="3439352E" w14:textId="77777777" w:rsidTr="00123F88">
        <w:tc>
          <w:tcPr>
            <w:tcW w:w="0" w:type="auto"/>
          </w:tcPr>
          <w:p w14:paraId="469070CC" w14:textId="77777777" w:rsidR="001F640D" w:rsidRPr="00C7571B" w:rsidRDefault="001F640D" w:rsidP="00E11ECA">
            <w:pPr>
              <w:tabs>
                <w:tab w:val="clear" w:pos="3068"/>
              </w:tabs>
              <w:ind w:left="31" w:firstLine="0"/>
              <w:rPr>
                <w:rFonts w:cs="Times New Roman"/>
                <w:i/>
                <w:iCs/>
                <w:color w:val="auto"/>
                <w:szCs w:val="24"/>
              </w:rPr>
            </w:pPr>
            <w:r w:rsidRPr="00C7571B">
              <w:rPr>
                <w:rFonts w:cs="Times New Roman"/>
                <w:i/>
                <w:iCs/>
                <w:color w:val="auto"/>
                <w:szCs w:val="24"/>
              </w:rPr>
              <w:t>Test for Constraints</w:t>
            </w:r>
          </w:p>
        </w:tc>
        <w:tc>
          <w:tcPr>
            <w:tcW w:w="0" w:type="auto"/>
          </w:tcPr>
          <w:p w14:paraId="2E440971" w14:textId="77777777" w:rsidR="001F640D" w:rsidRPr="00C7571B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32B0AE6" w14:textId="77777777" w:rsidR="001F640D" w:rsidRPr="00C7571B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54DBAAD" w14:textId="77777777" w:rsidR="001F640D" w:rsidRPr="00C7571B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1FF3D44" w14:textId="77777777" w:rsidR="001F640D" w:rsidRPr="00C7571B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7DE2FF3" w14:textId="77777777" w:rsidR="001F640D" w:rsidRPr="00C7571B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1E23361" w14:textId="77777777" w:rsidR="001F640D" w:rsidRPr="00C7571B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DD9C943" w14:textId="77777777" w:rsidR="001F640D" w:rsidRPr="00C7571B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70ACB96" w14:textId="77777777" w:rsidR="001F640D" w:rsidRPr="00C7571B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30EE78" w14:textId="77777777" w:rsidR="001F640D" w:rsidRPr="00C7571B" w:rsidRDefault="001F640D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AA02D5" w:rsidRPr="00765A73" w14:paraId="27C5702B" w14:textId="77777777" w:rsidTr="00123F88">
        <w:tc>
          <w:tcPr>
            <w:tcW w:w="0" w:type="auto"/>
          </w:tcPr>
          <w:p w14:paraId="11B9F969" w14:textId="2507A28D" w:rsidR="00AA02D5" w:rsidRPr="00765A73" w:rsidRDefault="00AA02D5" w:rsidP="00E11ECA">
            <w:pPr>
              <w:tabs>
                <w:tab w:val="clear" w:pos="3068"/>
              </w:tabs>
              <w:ind w:left="31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+ constr</w:t>
            </w:r>
            <w:r w:rsidR="00F37B79">
              <w:rPr>
                <w:rFonts w:cs="Times New Roman"/>
                <w:color w:val="auto"/>
                <w:szCs w:val="24"/>
              </w:rPr>
              <w:t>ained</w:t>
            </w:r>
            <w:r w:rsidRPr="00765A73">
              <w:rPr>
                <w:rFonts w:cs="Times New Roman"/>
                <w:color w:val="auto"/>
                <w:szCs w:val="24"/>
              </w:rPr>
              <w:t xml:space="preserve"> autoregressions</w:t>
            </w:r>
          </w:p>
        </w:tc>
        <w:tc>
          <w:tcPr>
            <w:tcW w:w="0" w:type="auto"/>
          </w:tcPr>
          <w:p w14:paraId="26A1E080" w14:textId="77777777" w:rsidR="00AA02D5" w:rsidRPr="00765A73" w:rsidRDefault="00AA02D5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0" w:type="auto"/>
          </w:tcPr>
          <w:p w14:paraId="2B2E608C" w14:textId="275FBC94" w:rsidR="00AA02D5" w:rsidRPr="00765A73" w:rsidRDefault="009E7D4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7.3</w:t>
            </w:r>
          </w:p>
        </w:tc>
        <w:tc>
          <w:tcPr>
            <w:tcW w:w="0" w:type="auto"/>
          </w:tcPr>
          <w:p w14:paraId="2D3AB0BB" w14:textId="637B4BC9" w:rsidR="00AA02D5" w:rsidRPr="00765A73" w:rsidRDefault="009E7D4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3.1</w:t>
            </w:r>
          </w:p>
        </w:tc>
        <w:tc>
          <w:tcPr>
            <w:tcW w:w="0" w:type="auto"/>
          </w:tcPr>
          <w:p w14:paraId="3F9AAF8E" w14:textId="2B3E924D" w:rsidR="00AA02D5" w:rsidRPr="00765A73" w:rsidRDefault="009E7D4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14:paraId="2C4DA837" w14:textId="77777777" w:rsidR="00AA02D5" w:rsidRPr="00765A73" w:rsidRDefault="00AA02D5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A3B005A" w14:textId="68F14FA6" w:rsidR="00AA02D5" w:rsidRPr="00765A73" w:rsidRDefault="00AA02D5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04894348" w14:textId="124092AE" w:rsidR="00AA02D5" w:rsidRPr="00765A73" w:rsidRDefault="00AA02D5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4.4</w:t>
            </w:r>
          </w:p>
        </w:tc>
        <w:tc>
          <w:tcPr>
            <w:tcW w:w="0" w:type="auto"/>
          </w:tcPr>
          <w:p w14:paraId="20E6D8AE" w14:textId="2B4E1CE2" w:rsidR="00AA02D5" w:rsidRPr="00765A73" w:rsidRDefault="00AA02D5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33</w:t>
            </w:r>
          </w:p>
        </w:tc>
        <w:tc>
          <w:tcPr>
            <w:tcW w:w="0" w:type="auto"/>
          </w:tcPr>
          <w:p w14:paraId="5313558A" w14:textId="7656C89F" w:rsidR="00AA02D5" w:rsidRPr="00765A73" w:rsidRDefault="00AA02D5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0</w:t>
            </w:r>
          </w:p>
        </w:tc>
      </w:tr>
      <w:tr w:rsidR="00D94E8B" w:rsidRPr="00765A73" w14:paraId="7F0BD9CD" w14:textId="77777777" w:rsidTr="00123F88">
        <w:tc>
          <w:tcPr>
            <w:tcW w:w="0" w:type="auto"/>
          </w:tcPr>
          <w:p w14:paraId="77F1E362" w14:textId="7DA9C636" w:rsidR="00D94E8B" w:rsidRPr="00765A73" w:rsidRDefault="00D94E8B" w:rsidP="00E11ECA">
            <w:pPr>
              <w:tabs>
                <w:tab w:val="clear" w:pos="3068"/>
              </w:tabs>
              <w:ind w:left="31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+ constr</w:t>
            </w:r>
            <w:r w:rsidR="00F37B79">
              <w:rPr>
                <w:rFonts w:cs="Times New Roman"/>
                <w:color w:val="auto"/>
                <w:szCs w:val="24"/>
              </w:rPr>
              <w:t>ained</w:t>
            </w:r>
            <w:r w:rsidRPr="00765A73">
              <w:rPr>
                <w:rFonts w:cs="Times New Roman"/>
                <w:color w:val="auto"/>
                <w:szCs w:val="24"/>
              </w:rPr>
              <w:t xml:space="preserve"> cross-lagged</w:t>
            </w:r>
          </w:p>
        </w:tc>
        <w:tc>
          <w:tcPr>
            <w:tcW w:w="0" w:type="auto"/>
          </w:tcPr>
          <w:p w14:paraId="15AD1772" w14:textId="77777777" w:rsidR="00D94E8B" w:rsidRPr="00765A73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0" w:type="auto"/>
          </w:tcPr>
          <w:p w14:paraId="2C693905" w14:textId="21ABFCB9" w:rsidR="00D94E8B" w:rsidRPr="00765A73" w:rsidRDefault="005F009C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7.2</w:t>
            </w:r>
          </w:p>
        </w:tc>
        <w:tc>
          <w:tcPr>
            <w:tcW w:w="0" w:type="auto"/>
          </w:tcPr>
          <w:p w14:paraId="5BBD4F07" w14:textId="3865F117" w:rsidR="00D94E8B" w:rsidRPr="00765A73" w:rsidRDefault="005F009C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3</w:t>
            </w:r>
          </w:p>
        </w:tc>
        <w:tc>
          <w:tcPr>
            <w:tcW w:w="0" w:type="auto"/>
          </w:tcPr>
          <w:p w14:paraId="088DB40F" w14:textId="2B4E40F6" w:rsidR="00D94E8B" w:rsidRPr="00765A73" w:rsidRDefault="005F009C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14:paraId="3F41683C" w14:textId="77777777" w:rsidR="00D94E8B" w:rsidRPr="00765A73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B4895E5" w14:textId="6C070EF4" w:rsidR="00D94E8B" w:rsidRPr="00765A73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3AAB52B3" w14:textId="08FFDA53" w:rsidR="00D94E8B" w:rsidRPr="00765A73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07.3</w:t>
            </w:r>
          </w:p>
        </w:tc>
        <w:tc>
          <w:tcPr>
            <w:tcW w:w="0" w:type="auto"/>
          </w:tcPr>
          <w:p w14:paraId="59907511" w14:textId="7F91A967" w:rsidR="00D94E8B" w:rsidRPr="00765A73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3.25</w:t>
            </w:r>
          </w:p>
        </w:tc>
        <w:tc>
          <w:tcPr>
            <w:tcW w:w="0" w:type="auto"/>
          </w:tcPr>
          <w:p w14:paraId="15E7F76D" w14:textId="4D148F01" w:rsidR="00D94E8B" w:rsidRPr="00765A73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541</w:t>
            </w:r>
          </w:p>
        </w:tc>
      </w:tr>
      <w:tr w:rsidR="00D94E8B" w:rsidRPr="00C7571B" w14:paraId="19AF011B" w14:textId="77777777" w:rsidTr="00123F88">
        <w:tc>
          <w:tcPr>
            <w:tcW w:w="0" w:type="auto"/>
          </w:tcPr>
          <w:p w14:paraId="04AF7913" w14:textId="77777777" w:rsidR="00D94E8B" w:rsidRPr="00C7571B" w:rsidRDefault="00D94E8B" w:rsidP="00E11ECA">
            <w:pPr>
              <w:tabs>
                <w:tab w:val="clear" w:pos="3068"/>
              </w:tabs>
              <w:ind w:left="31" w:firstLine="0"/>
              <w:rPr>
                <w:rFonts w:cs="Times New Roman"/>
                <w:i/>
                <w:iCs/>
                <w:color w:val="auto"/>
                <w:szCs w:val="24"/>
              </w:rPr>
            </w:pPr>
            <w:r w:rsidRPr="00C7571B">
              <w:rPr>
                <w:rFonts w:cs="Times New Roman"/>
                <w:i/>
                <w:iCs/>
                <w:color w:val="auto"/>
                <w:szCs w:val="24"/>
              </w:rPr>
              <w:t>Test for Time Trends</w:t>
            </w:r>
          </w:p>
        </w:tc>
        <w:tc>
          <w:tcPr>
            <w:tcW w:w="0" w:type="auto"/>
          </w:tcPr>
          <w:p w14:paraId="5AC47B15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</w:tcPr>
          <w:p w14:paraId="3EB2C2C6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</w:tcPr>
          <w:p w14:paraId="6AE70037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</w:tcPr>
          <w:p w14:paraId="3B003977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</w:tcPr>
          <w:p w14:paraId="12A94AE6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3AB03AB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2B86DBE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856FBD3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C07936A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D94E8B" w:rsidRPr="00765A73" w14:paraId="05917019" w14:textId="77777777" w:rsidTr="00123F88">
        <w:tc>
          <w:tcPr>
            <w:tcW w:w="0" w:type="auto"/>
          </w:tcPr>
          <w:p w14:paraId="69CA3A1B" w14:textId="77777777" w:rsidR="00D94E8B" w:rsidRPr="00765A73" w:rsidRDefault="00D94E8B" w:rsidP="00E11ECA">
            <w:pPr>
              <w:tabs>
                <w:tab w:val="clear" w:pos="3068"/>
              </w:tabs>
              <w:ind w:left="166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Non-Detrended</w:t>
            </w:r>
          </w:p>
        </w:tc>
        <w:tc>
          <w:tcPr>
            <w:tcW w:w="0" w:type="auto"/>
          </w:tcPr>
          <w:p w14:paraId="0E23FAB9" w14:textId="09ED6A73" w:rsidR="00D94E8B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0" w:type="auto"/>
          </w:tcPr>
          <w:p w14:paraId="155647AD" w14:textId="3E6D4FD2" w:rsidR="00D94E8B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4.8</w:t>
            </w:r>
          </w:p>
        </w:tc>
        <w:tc>
          <w:tcPr>
            <w:tcW w:w="0" w:type="auto"/>
          </w:tcPr>
          <w:p w14:paraId="2A0881BB" w14:textId="21F98AC1" w:rsidR="00D94E8B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4.6</w:t>
            </w:r>
          </w:p>
        </w:tc>
        <w:tc>
          <w:tcPr>
            <w:tcW w:w="0" w:type="auto"/>
          </w:tcPr>
          <w:p w14:paraId="23659A28" w14:textId="0905ECE0" w:rsidR="00D94E8B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11</w:t>
            </w:r>
          </w:p>
        </w:tc>
        <w:tc>
          <w:tcPr>
            <w:tcW w:w="0" w:type="auto"/>
          </w:tcPr>
          <w:p w14:paraId="0BD7C55B" w14:textId="77777777" w:rsidR="00D94E8B" w:rsidRPr="00765A73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FBAD8D9" w14:textId="65347E77" w:rsidR="00D94E8B" w:rsidRPr="00765A73" w:rsidRDefault="000514FC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6E1DDDC9" w14:textId="517324DF" w:rsidR="00D94E8B" w:rsidRPr="00765A73" w:rsidRDefault="000514FC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4.6</w:t>
            </w:r>
          </w:p>
        </w:tc>
        <w:tc>
          <w:tcPr>
            <w:tcW w:w="0" w:type="auto"/>
          </w:tcPr>
          <w:p w14:paraId="0AD269E0" w14:textId="5B0C4921" w:rsidR="00D94E8B" w:rsidRPr="00765A73" w:rsidRDefault="000514FC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53</w:t>
            </w:r>
          </w:p>
        </w:tc>
        <w:tc>
          <w:tcPr>
            <w:tcW w:w="0" w:type="auto"/>
          </w:tcPr>
          <w:p w14:paraId="4534619C" w14:textId="42F7E81E" w:rsidR="00D94E8B" w:rsidRPr="00765A73" w:rsidRDefault="000514FC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D94E8B" w:rsidRPr="00C7571B" w14:paraId="634E6FDF" w14:textId="77777777" w:rsidTr="00123F88">
        <w:tc>
          <w:tcPr>
            <w:tcW w:w="0" w:type="auto"/>
          </w:tcPr>
          <w:p w14:paraId="37861B11" w14:textId="77777777" w:rsidR="00D94E8B" w:rsidRPr="00C7571B" w:rsidRDefault="00D94E8B" w:rsidP="00E11ECA">
            <w:pPr>
              <w:tabs>
                <w:tab w:val="clear" w:pos="3068"/>
              </w:tabs>
              <w:ind w:firstLine="0"/>
              <w:rPr>
                <w:rFonts w:cs="Times New Roman"/>
                <w:i/>
                <w:iCs/>
                <w:color w:val="auto"/>
                <w:szCs w:val="24"/>
              </w:rPr>
            </w:pPr>
            <w:r w:rsidRPr="00C7571B">
              <w:rPr>
                <w:rFonts w:cs="Times New Roman"/>
                <w:i/>
                <w:iCs/>
                <w:color w:val="auto"/>
                <w:szCs w:val="24"/>
              </w:rPr>
              <w:t>Compare with Observational Approach</w:t>
            </w:r>
          </w:p>
        </w:tc>
        <w:tc>
          <w:tcPr>
            <w:tcW w:w="0" w:type="auto"/>
          </w:tcPr>
          <w:p w14:paraId="2EC9268E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</w:tcPr>
          <w:p w14:paraId="75D8E515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</w:tcPr>
          <w:p w14:paraId="1CD94C1E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</w:tcPr>
          <w:p w14:paraId="5749ED8B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</w:tcPr>
          <w:p w14:paraId="4A2AD4BF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83088C3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8FB97D4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6FC6493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BAB3CF6" w14:textId="77777777" w:rsidR="00D94E8B" w:rsidRPr="00C7571B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D94E8B" w:rsidRPr="00765A73" w14:paraId="01FFB550" w14:textId="77777777" w:rsidTr="00123F88">
        <w:tc>
          <w:tcPr>
            <w:tcW w:w="0" w:type="auto"/>
          </w:tcPr>
          <w:p w14:paraId="5326BB4A" w14:textId="77777777" w:rsidR="00D94E8B" w:rsidRPr="00765A73" w:rsidRDefault="00D94E8B" w:rsidP="00E11ECA">
            <w:pPr>
              <w:tabs>
                <w:tab w:val="clear" w:pos="3068"/>
              </w:tabs>
              <w:ind w:left="171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Observational Approach</w:t>
            </w:r>
          </w:p>
        </w:tc>
        <w:tc>
          <w:tcPr>
            <w:tcW w:w="0" w:type="auto"/>
          </w:tcPr>
          <w:p w14:paraId="0FEBFAB3" w14:textId="3D77487E" w:rsidR="00D94E8B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93</w:t>
            </w:r>
          </w:p>
        </w:tc>
        <w:tc>
          <w:tcPr>
            <w:tcW w:w="0" w:type="auto"/>
          </w:tcPr>
          <w:p w14:paraId="6AFD5F52" w14:textId="6AD790F4" w:rsidR="00D94E8B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82.5</w:t>
            </w:r>
          </w:p>
        </w:tc>
        <w:tc>
          <w:tcPr>
            <w:tcW w:w="0" w:type="auto"/>
          </w:tcPr>
          <w:p w14:paraId="153EB2C5" w14:textId="073F5447" w:rsidR="00D94E8B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08.2</w:t>
            </w:r>
          </w:p>
        </w:tc>
        <w:tc>
          <w:tcPr>
            <w:tcW w:w="0" w:type="auto"/>
          </w:tcPr>
          <w:p w14:paraId="215CEB49" w14:textId="77777777" w:rsidR="00D94E8B" w:rsidRPr="00765A73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4BB2072" w14:textId="77777777" w:rsidR="00D94E8B" w:rsidRPr="00765A73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9D86F7C" w14:textId="7A8727BE" w:rsidR="00D94E8B" w:rsidRPr="00765A73" w:rsidRDefault="00334698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1F39B91F" w14:textId="7BED8287" w:rsidR="00D94E8B" w:rsidRPr="00765A73" w:rsidRDefault="00334698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93.2</w:t>
            </w:r>
          </w:p>
        </w:tc>
        <w:tc>
          <w:tcPr>
            <w:tcW w:w="0" w:type="auto"/>
          </w:tcPr>
          <w:p w14:paraId="047FA246" w14:textId="6F8EDBBD" w:rsidR="00D94E8B" w:rsidRPr="00765A73" w:rsidRDefault="00334698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1.1</w:t>
            </w:r>
            <w:r w:rsidR="004533F5" w:rsidRPr="00765A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F80F9E6" w14:textId="77777777" w:rsidR="00D94E8B" w:rsidRPr="00765A73" w:rsidRDefault="00D94E8B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008D2" w:rsidRPr="00765A73" w14:paraId="7B11D68B" w14:textId="77777777" w:rsidTr="00123F88">
        <w:tc>
          <w:tcPr>
            <w:tcW w:w="0" w:type="auto"/>
            <w:tcBorders>
              <w:bottom w:val="single" w:sz="4" w:space="0" w:color="auto"/>
            </w:tcBorders>
          </w:tcPr>
          <w:p w14:paraId="49DB7FD9" w14:textId="66565CF3" w:rsidR="001008D2" w:rsidRPr="00765A73" w:rsidRDefault="001008D2" w:rsidP="00E11ECA">
            <w:pPr>
              <w:tabs>
                <w:tab w:val="clear" w:pos="3068"/>
              </w:tabs>
              <w:ind w:left="171" w:firstLine="0"/>
              <w:rPr>
                <w:rFonts w:cs="Times New Roman"/>
                <w:color w:val="auto"/>
                <w:szCs w:val="24"/>
              </w:rPr>
            </w:pPr>
            <w:r w:rsidRPr="00765A73">
              <w:rPr>
                <w:rFonts w:cs="Times New Roman"/>
                <w:color w:val="auto"/>
                <w:szCs w:val="24"/>
              </w:rPr>
              <w:t>Residual Approac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C4941C" w14:textId="791D13AA" w:rsidR="001008D2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72AC59" w14:textId="6B885D36" w:rsidR="001008D2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7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4A9252" w14:textId="696CD594" w:rsidR="001008D2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1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DC3246" w14:textId="01502CF8" w:rsidR="001008D2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818325" w14:textId="77777777" w:rsidR="001008D2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90E281" w14:textId="1DF08A2E" w:rsidR="001008D2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4E5451" w14:textId="6B29AAF2" w:rsidR="001008D2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7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057F03" w14:textId="081980B8" w:rsidR="001008D2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E6A342" w14:textId="526D6746" w:rsidR="001008D2" w:rsidRPr="00765A73" w:rsidRDefault="001008D2" w:rsidP="00E11ECA">
            <w:pPr>
              <w:pStyle w:val="HTMLVorformatiert"/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</w:tbl>
    <w:p w14:paraId="58EE98C8" w14:textId="77777777" w:rsidR="001F640D" w:rsidRDefault="001F640D" w:rsidP="00B63626">
      <w:pPr>
        <w:tabs>
          <w:tab w:val="clear" w:pos="3068"/>
        </w:tabs>
        <w:ind w:firstLine="0"/>
        <w:rPr>
          <w:rFonts w:cs="Times New Roman"/>
          <w:color w:val="auto"/>
          <w:szCs w:val="24"/>
        </w:rPr>
      </w:pPr>
    </w:p>
    <w:p w14:paraId="738833A0" w14:textId="77777777" w:rsidR="00C6126A" w:rsidRDefault="00C6126A" w:rsidP="00B63626">
      <w:pPr>
        <w:tabs>
          <w:tab w:val="clear" w:pos="3068"/>
        </w:tabs>
        <w:ind w:firstLine="0"/>
        <w:rPr>
          <w:rFonts w:cs="Times New Roman"/>
          <w:color w:val="auto"/>
          <w:szCs w:val="24"/>
        </w:rPr>
      </w:pPr>
    </w:p>
    <w:p w14:paraId="2BD326F3" w14:textId="71C94B54" w:rsidR="00085A6C" w:rsidRDefault="00085A6C" w:rsidP="00746C5A">
      <w:pPr>
        <w:ind w:firstLine="0"/>
        <w:rPr>
          <w:rFonts w:cstheme="minorHAnsi"/>
          <w:color w:val="auto"/>
          <w:szCs w:val="24"/>
        </w:rPr>
        <w:sectPr w:rsidR="00085A6C" w:rsidSect="00A5208D">
          <w:pgSz w:w="12240" w:h="15840"/>
          <w:pgMar w:top="1440" w:right="1440" w:bottom="1440" w:left="1156" w:header="720" w:footer="720" w:gutter="0"/>
          <w:cols w:space="720"/>
          <w:docGrid w:linePitch="360"/>
        </w:sectPr>
      </w:pPr>
    </w:p>
    <w:p w14:paraId="6C16095C" w14:textId="7BA88EDC" w:rsidR="00746C5A" w:rsidRDefault="00746C5A" w:rsidP="00746C5A">
      <w:pPr>
        <w:pStyle w:val="berschrift2"/>
        <w:rPr>
          <w:rFonts w:cs="Times New Roman"/>
          <w:szCs w:val="24"/>
        </w:rPr>
      </w:pPr>
      <w:r w:rsidRPr="00765A73">
        <w:rPr>
          <w:rFonts w:cs="Times New Roman"/>
          <w:szCs w:val="24"/>
        </w:rPr>
        <w:lastRenderedPageBreak/>
        <w:t xml:space="preserve">Supplementary Material </w:t>
      </w:r>
      <w:r w:rsidR="00A5208D" w:rsidRPr="00887632">
        <w:rPr>
          <w:rFonts w:cs="Times New Roman"/>
          <w:color w:val="00B050"/>
          <w:szCs w:val="24"/>
        </w:rPr>
        <w:t>5</w:t>
      </w:r>
    </w:p>
    <w:p w14:paraId="7C55EE82" w14:textId="4802C274" w:rsidR="00157D76" w:rsidRDefault="00157D76" w:rsidP="00157D76">
      <w:pPr>
        <w:ind w:firstLine="0"/>
        <w:rPr>
          <w:rFonts w:cstheme="minorHAnsi"/>
          <w:sz w:val="23"/>
          <w:szCs w:val="23"/>
        </w:rPr>
      </w:pPr>
      <w:r w:rsidRPr="0088121A">
        <w:rPr>
          <w:rFonts w:cstheme="minorHAnsi"/>
          <w:i/>
          <w:szCs w:val="22"/>
        </w:rPr>
        <w:t xml:space="preserve">Rater Perspective: Results </w:t>
      </w:r>
      <w:r>
        <w:rPr>
          <w:rFonts w:cstheme="minorHAnsi"/>
          <w:i/>
          <w:color w:val="auto"/>
          <w:szCs w:val="22"/>
        </w:rPr>
        <w:t>of the RI-CLPM for the Interplay of Patient Interpersonal Behavior and Therapeutic Competence (Four-Session Interval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3240"/>
        <w:gridCol w:w="2059"/>
        <w:gridCol w:w="1483"/>
      </w:tblGrid>
      <w:tr w:rsidR="00157D76" w:rsidRPr="00BF43F3" w14:paraId="55D0000C" w14:textId="77777777" w:rsidTr="00BE7321"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E4B0E" w14:textId="77777777" w:rsidR="00157D76" w:rsidRPr="00BF43F3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1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22D0E" w14:textId="77777777" w:rsidR="00157D76" w:rsidRPr="00BF43F3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BF43F3">
              <w:rPr>
                <w:rFonts w:ascii="Symbol" w:hAnsi="Symbol" w:cs="Times New Roman"/>
                <w:b/>
                <w:bCs/>
                <w:i/>
                <w:iCs/>
                <w:szCs w:val="24"/>
              </w:rPr>
              <w:sym w:font="Symbol" w:char="F062"/>
            </w:r>
            <w:r w:rsidRPr="00BF43F3">
              <w:rPr>
                <w:rFonts w:cs="Times New Roman"/>
                <w:b/>
                <w:bCs/>
                <w:i/>
                <w:iCs/>
                <w:szCs w:val="24"/>
              </w:rPr>
              <w:t xml:space="preserve"> (SE)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74B2D" w14:textId="77777777" w:rsidR="00157D76" w:rsidRPr="00BF43F3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BF43F3">
              <w:rPr>
                <w:rFonts w:cs="Times New Roman"/>
                <w:b/>
                <w:bCs/>
                <w:i/>
                <w:iCs/>
                <w:szCs w:val="24"/>
              </w:rPr>
              <w:t>B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BD611" w14:textId="77777777" w:rsidR="00157D76" w:rsidRPr="00BF43F3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BF43F3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157D76" w:rsidRPr="00E67AB3" w14:paraId="687AC99D" w14:textId="77777777" w:rsidTr="00BE7321"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EBD34" w14:textId="77777777" w:rsidR="00157D76" w:rsidRPr="00E67AB3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i/>
                <w:iCs/>
                <w:szCs w:val="24"/>
              </w:rPr>
            </w:pPr>
            <w:r w:rsidRPr="00E67AB3">
              <w:rPr>
                <w:rFonts w:cs="Times New Roman"/>
                <w:i/>
                <w:iCs/>
                <w:szCs w:val="24"/>
              </w:rPr>
              <w:t>Within-Person Level</w:t>
            </w:r>
          </w:p>
        </w:tc>
        <w:tc>
          <w:tcPr>
            <w:tcW w:w="1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D3C80" w14:textId="77777777" w:rsidR="00157D76" w:rsidRPr="00E67AB3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96AE5A" w14:textId="77777777" w:rsidR="00157D76" w:rsidRPr="00E67AB3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B80D8" w14:textId="77777777" w:rsidR="00157D76" w:rsidRPr="00E67AB3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</w:tr>
      <w:tr w:rsidR="00157D76" w:rsidRPr="00D55B11" w14:paraId="5F4AF987" w14:textId="77777777" w:rsidTr="00BE7321">
        <w:tc>
          <w:tcPr>
            <w:tcW w:w="1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95827F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ib-pib</w:t>
            </w:r>
          </w:p>
        </w:tc>
        <w:tc>
          <w:tcPr>
            <w:tcW w:w="17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C22A6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b/>
                <w:bCs/>
                <w:szCs w:val="24"/>
              </w:rPr>
              <w:t>0.24 (0.08)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89EBFB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b/>
                <w:bCs/>
                <w:szCs w:val="24"/>
              </w:rPr>
              <w:t>.21</w:t>
            </w:r>
            <w:r w:rsidRPr="00D55B11">
              <w:rPr>
                <w:rFonts w:cstheme="minorHAnsi"/>
                <w:color w:val="auto"/>
                <w:sz w:val="23"/>
                <w:szCs w:val="23"/>
              </w:rPr>
              <w:t>–</w:t>
            </w:r>
            <w:r w:rsidRPr="00D55B11">
              <w:rPr>
                <w:rFonts w:cs="Times New Roman"/>
                <w:b/>
                <w:bCs/>
                <w:szCs w:val="24"/>
              </w:rPr>
              <w:t>.31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EE66E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b/>
                <w:bCs/>
                <w:szCs w:val="24"/>
              </w:rPr>
              <w:t>.002</w:t>
            </w:r>
          </w:p>
        </w:tc>
      </w:tr>
      <w:tr w:rsidR="00157D76" w:rsidRPr="00D55B11" w14:paraId="7B2930A8" w14:textId="77777777" w:rsidTr="00D04249">
        <w:tc>
          <w:tcPr>
            <w:tcW w:w="1377" w:type="pct"/>
            <w:shd w:val="clear" w:color="auto" w:fill="auto"/>
            <w:vAlign w:val="center"/>
          </w:tcPr>
          <w:p w14:paraId="5A539BA4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s-cts</w:t>
            </w:r>
          </w:p>
        </w:tc>
        <w:tc>
          <w:tcPr>
            <w:tcW w:w="1731" w:type="pct"/>
            <w:shd w:val="clear" w:color="auto" w:fill="auto"/>
            <w:vAlign w:val="center"/>
          </w:tcPr>
          <w:p w14:paraId="5486B61F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D55B11">
              <w:rPr>
                <w:rFonts w:cs="Times New Roman"/>
                <w:szCs w:val="24"/>
              </w:rPr>
              <w:t>0.06 (0.07)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4F05B168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D55B11">
              <w:rPr>
                <w:rFonts w:cs="Times New Roman"/>
                <w:szCs w:val="24"/>
              </w:rPr>
              <w:t>.05</w:t>
            </w:r>
            <w:r w:rsidRPr="00D55B11">
              <w:rPr>
                <w:rFonts w:cstheme="minorHAnsi"/>
                <w:color w:val="auto"/>
                <w:sz w:val="23"/>
                <w:szCs w:val="23"/>
              </w:rPr>
              <w:t>–</w:t>
            </w:r>
            <w:r w:rsidRPr="00D55B11">
              <w:rPr>
                <w:rFonts w:cs="Times New Roman"/>
                <w:szCs w:val="24"/>
              </w:rPr>
              <w:t>.07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2873BD12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D55B11">
              <w:rPr>
                <w:rFonts w:cs="Times New Roman"/>
                <w:szCs w:val="24"/>
              </w:rPr>
              <w:t>.406</w:t>
            </w:r>
          </w:p>
        </w:tc>
      </w:tr>
      <w:tr w:rsidR="00157D76" w:rsidRPr="00D55B11" w14:paraId="2F0BDECB" w14:textId="77777777" w:rsidTr="00D04249">
        <w:tc>
          <w:tcPr>
            <w:tcW w:w="1377" w:type="pct"/>
            <w:shd w:val="clear" w:color="auto" w:fill="auto"/>
            <w:vAlign w:val="center"/>
          </w:tcPr>
          <w:p w14:paraId="763C840E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ib</w:t>
            </w:r>
            <w:r>
              <w:rPr>
                <w:rFonts w:cs="Times New Roman"/>
                <w:szCs w:val="24"/>
                <w:vertAlign w:val="subscript"/>
              </w:rPr>
              <w:t xml:space="preserve">t </w:t>
            </w:r>
            <w:r>
              <w:rPr>
                <w:rFonts w:cs="Times New Roman"/>
                <w:szCs w:val="24"/>
              </w:rPr>
              <w:t>-&gt; cts</w:t>
            </w:r>
            <w:r>
              <w:rPr>
                <w:rFonts w:cs="Times New Roman"/>
                <w:szCs w:val="24"/>
                <w:vertAlign w:val="subscript"/>
              </w:rPr>
              <w:t>t+1</w:t>
            </w:r>
          </w:p>
        </w:tc>
        <w:tc>
          <w:tcPr>
            <w:tcW w:w="1731" w:type="pct"/>
            <w:shd w:val="clear" w:color="auto" w:fill="auto"/>
            <w:vAlign w:val="center"/>
          </w:tcPr>
          <w:p w14:paraId="0AA30400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D55B11">
              <w:rPr>
                <w:rFonts w:cs="Times New Roman"/>
                <w:szCs w:val="24"/>
              </w:rPr>
              <w:t>-0.05 (0.10)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2ADD31AB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D55B11">
              <w:rPr>
                <w:rFonts w:cs="Times New Roman"/>
                <w:szCs w:val="24"/>
              </w:rPr>
              <w:t>-.03</w:t>
            </w:r>
            <w:r w:rsidRPr="00D55B11">
              <w:rPr>
                <w:rFonts w:cstheme="minorHAnsi"/>
                <w:color w:val="auto"/>
                <w:sz w:val="23"/>
                <w:szCs w:val="23"/>
              </w:rPr>
              <w:t>–</w:t>
            </w:r>
            <w:r w:rsidRPr="00D55B11">
              <w:rPr>
                <w:rFonts w:cs="Times New Roman"/>
                <w:szCs w:val="24"/>
              </w:rPr>
              <w:t xml:space="preserve"> -.04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02C73368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D55B11">
              <w:rPr>
                <w:rFonts w:cs="Times New Roman"/>
                <w:szCs w:val="24"/>
              </w:rPr>
              <w:t>.635</w:t>
            </w:r>
          </w:p>
        </w:tc>
      </w:tr>
      <w:tr w:rsidR="00157D76" w:rsidRPr="00D55B11" w14:paraId="391B1C35" w14:textId="77777777" w:rsidTr="00D04249">
        <w:tc>
          <w:tcPr>
            <w:tcW w:w="1377" w:type="pct"/>
            <w:shd w:val="clear" w:color="auto" w:fill="auto"/>
            <w:vAlign w:val="center"/>
          </w:tcPr>
          <w:p w14:paraId="756EEC8F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s</w:t>
            </w:r>
            <w:r>
              <w:rPr>
                <w:rFonts w:cs="Times New Roman"/>
                <w:szCs w:val="24"/>
                <w:vertAlign w:val="subscript"/>
              </w:rPr>
              <w:t xml:space="preserve">t </w:t>
            </w:r>
            <w:r>
              <w:rPr>
                <w:rFonts w:cs="Times New Roman"/>
                <w:szCs w:val="24"/>
              </w:rPr>
              <w:t>-&gt; pib</w:t>
            </w:r>
            <w:r>
              <w:rPr>
                <w:rFonts w:cs="Times New Roman"/>
                <w:szCs w:val="24"/>
                <w:vertAlign w:val="subscript"/>
              </w:rPr>
              <w:t>t+1</w:t>
            </w:r>
          </w:p>
        </w:tc>
        <w:tc>
          <w:tcPr>
            <w:tcW w:w="1731" w:type="pct"/>
            <w:shd w:val="clear" w:color="auto" w:fill="auto"/>
            <w:vAlign w:val="center"/>
          </w:tcPr>
          <w:p w14:paraId="3B76207D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D55B11">
              <w:rPr>
                <w:rFonts w:cs="Times New Roman"/>
                <w:szCs w:val="24"/>
              </w:rPr>
              <w:t>0.02 (0.05)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3DC91C86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D55B11">
              <w:rPr>
                <w:rFonts w:cs="Times New Roman"/>
                <w:szCs w:val="24"/>
              </w:rPr>
              <w:t>.02</w:t>
            </w:r>
            <w:r w:rsidRPr="00D55B11">
              <w:rPr>
                <w:rFonts w:cstheme="minorHAnsi"/>
                <w:color w:val="auto"/>
                <w:sz w:val="23"/>
                <w:szCs w:val="23"/>
              </w:rPr>
              <w:t>– .03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67581499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D55B11">
              <w:rPr>
                <w:rFonts w:cs="Times New Roman"/>
                <w:szCs w:val="24"/>
              </w:rPr>
              <w:t>.708</w:t>
            </w:r>
          </w:p>
        </w:tc>
      </w:tr>
      <w:tr w:rsidR="00157D76" w:rsidRPr="007902DB" w14:paraId="20AB631C" w14:textId="77777777" w:rsidTr="00843F4F">
        <w:tc>
          <w:tcPr>
            <w:tcW w:w="1377" w:type="pct"/>
            <w:shd w:val="clear" w:color="auto" w:fill="auto"/>
            <w:vAlign w:val="center"/>
          </w:tcPr>
          <w:p w14:paraId="6015E2F0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  <w:vertAlign w:val="subscript"/>
              </w:rPr>
            </w:pPr>
            <w:r w:rsidRPr="00D55B11">
              <w:rPr>
                <w:rFonts w:cs="Times New Roman"/>
                <w:szCs w:val="24"/>
              </w:rPr>
              <w:t>r</w:t>
            </w:r>
            <w:r w:rsidRPr="00D55B11">
              <w:rPr>
                <w:rFonts w:cs="Times New Roman"/>
                <w:szCs w:val="24"/>
                <w:vertAlign w:val="subscript"/>
              </w:rPr>
              <w:t>w</w:t>
            </w:r>
          </w:p>
        </w:tc>
        <w:tc>
          <w:tcPr>
            <w:tcW w:w="1731" w:type="pct"/>
            <w:shd w:val="clear" w:color="auto" w:fill="auto"/>
            <w:vAlign w:val="center"/>
          </w:tcPr>
          <w:p w14:paraId="42AFE82E" w14:textId="36E2F846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00" w:type="pct"/>
            <w:shd w:val="clear" w:color="auto" w:fill="auto"/>
            <w:vAlign w:val="center"/>
          </w:tcPr>
          <w:p w14:paraId="716B0220" w14:textId="70E25BA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92" w:type="pct"/>
            <w:shd w:val="clear" w:color="auto" w:fill="auto"/>
            <w:vAlign w:val="center"/>
          </w:tcPr>
          <w:p w14:paraId="313D8887" w14:textId="093C7F0A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A4F41" w:rsidRPr="007902DB" w14:paraId="407FD5E1" w14:textId="77777777" w:rsidTr="00843F4F">
        <w:tc>
          <w:tcPr>
            <w:tcW w:w="1377" w:type="pct"/>
            <w:shd w:val="clear" w:color="auto" w:fill="auto"/>
            <w:vAlign w:val="center"/>
          </w:tcPr>
          <w:p w14:paraId="2F2ACA65" w14:textId="2E6F2CB3" w:rsidR="002A4F41" w:rsidRPr="00D55B11" w:rsidRDefault="00677C7E" w:rsidP="00677C7E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731" w:type="pct"/>
            <w:shd w:val="clear" w:color="auto" w:fill="auto"/>
            <w:vAlign w:val="center"/>
          </w:tcPr>
          <w:p w14:paraId="17A34775" w14:textId="65A0592C" w:rsidR="002A4F41" w:rsidRPr="00D55B11" w:rsidRDefault="008C49FE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.04 (0.02)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6DF900E8" w14:textId="214D87C6" w:rsidR="002A4F41" w:rsidRPr="00D55B11" w:rsidRDefault="003A0F2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25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04A4C756" w14:textId="06A14BB3" w:rsidR="002A4F41" w:rsidRPr="00D55B11" w:rsidRDefault="00EA2028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41</w:t>
            </w:r>
          </w:p>
        </w:tc>
      </w:tr>
      <w:tr w:rsidR="008C49FE" w:rsidRPr="007902DB" w14:paraId="32098EC7" w14:textId="77777777" w:rsidTr="00843F4F">
        <w:tc>
          <w:tcPr>
            <w:tcW w:w="1377" w:type="pct"/>
            <w:shd w:val="clear" w:color="auto" w:fill="auto"/>
            <w:vAlign w:val="center"/>
          </w:tcPr>
          <w:p w14:paraId="74E8396D" w14:textId="7A12ADCF" w:rsidR="008C49FE" w:rsidRPr="00D55B11" w:rsidRDefault="008C49FE" w:rsidP="008C49FE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731" w:type="pct"/>
            <w:shd w:val="clear" w:color="auto" w:fill="auto"/>
          </w:tcPr>
          <w:p w14:paraId="0BEFF752" w14:textId="136425D5" w:rsidR="008C49FE" w:rsidRPr="00D55B11" w:rsidRDefault="008C49FE" w:rsidP="008C49FE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9A2C92">
              <w:rPr>
                <w:rFonts w:cs="Times New Roman"/>
                <w:b/>
                <w:bCs/>
                <w:szCs w:val="24"/>
              </w:rPr>
              <w:t>0.04 (0.02)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0FEFCDD9" w14:textId="7092C6E1" w:rsidR="008C49FE" w:rsidRPr="00D55B11" w:rsidRDefault="003A0F26" w:rsidP="008C49FE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35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7DB8B520" w14:textId="73E790D0" w:rsidR="008C49FE" w:rsidRPr="00D55B11" w:rsidRDefault="00EA2028" w:rsidP="008C49FE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08</w:t>
            </w:r>
          </w:p>
        </w:tc>
      </w:tr>
      <w:tr w:rsidR="008C49FE" w:rsidRPr="007902DB" w14:paraId="6531A259" w14:textId="77777777" w:rsidTr="00843F4F">
        <w:tc>
          <w:tcPr>
            <w:tcW w:w="1377" w:type="pct"/>
            <w:shd w:val="clear" w:color="auto" w:fill="auto"/>
            <w:vAlign w:val="center"/>
          </w:tcPr>
          <w:p w14:paraId="20BAA835" w14:textId="39A2D5C9" w:rsidR="008C49FE" w:rsidRPr="00D55B11" w:rsidRDefault="008C49FE" w:rsidP="008C49FE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731" w:type="pct"/>
            <w:shd w:val="clear" w:color="auto" w:fill="auto"/>
          </w:tcPr>
          <w:p w14:paraId="33D3CFDF" w14:textId="040C1E52" w:rsidR="008C49FE" w:rsidRPr="00D55B11" w:rsidRDefault="008C49FE" w:rsidP="008C49FE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9A2C92">
              <w:rPr>
                <w:rFonts w:cs="Times New Roman"/>
                <w:b/>
                <w:bCs/>
                <w:szCs w:val="24"/>
              </w:rPr>
              <w:t>0.04 (0.02)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5FDA76F3" w14:textId="42B096C3" w:rsidR="008C49FE" w:rsidRPr="00D55B11" w:rsidRDefault="003A0F26" w:rsidP="008C49FE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29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B12396B" w14:textId="6021F117" w:rsidR="008C49FE" w:rsidRPr="00D55B11" w:rsidRDefault="00EA2028" w:rsidP="008C49FE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26</w:t>
            </w:r>
          </w:p>
        </w:tc>
      </w:tr>
      <w:tr w:rsidR="008C49FE" w:rsidRPr="007902DB" w14:paraId="474A9B4A" w14:textId="77777777" w:rsidTr="00843F4F">
        <w:tc>
          <w:tcPr>
            <w:tcW w:w="1377" w:type="pct"/>
            <w:shd w:val="clear" w:color="auto" w:fill="auto"/>
            <w:vAlign w:val="center"/>
          </w:tcPr>
          <w:p w14:paraId="741C2D49" w14:textId="36F055F7" w:rsidR="008C49FE" w:rsidRPr="00D55B11" w:rsidRDefault="008C49FE" w:rsidP="008C49FE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731" w:type="pct"/>
            <w:shd w:val="clear" w:color="auto" w:fill="auto"/>
          </w:tcPr>
          <w:p w14:paraId="78022ED2" w14:textId="2FA495DF" w:rsidR="008C49FE" w:rsidRPr="00D55B11" w:rsidRDefault="008C49FE" w:rsidP="008C49FE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9A2C92">
              <w:rPr>
                <w:rFonts w:cs="Times New Roman"/>
                <w:b/>
                <w:bCs/>
                <w:szCs w:val="24"/>
              </w:rPr>
              <w:t>0.0</w:t>
            </w:r>
            <w:r w:rsidR="00682157">
              <w:rPr>
                <w:rFonts w:cs="Times New Roman"/>
                <w:b/>
                <w:bCs/>
                <w:szCs w:val="24"/>
              </w:rPr>
              <w:t>6</w:t>
            </w:r>
            <w:r w:rsidRPr="009A2C92">
              <w:rPr>
                <w:rFonts w:cs="Times New Roman"/>
                <w:b/>
                <w:bCs/>
                <w:szCs w:val="24"/>
              </w:rPr>
              <w:t xml:space="preserve"> (0.02)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06CB1E50" w14:textId="37352BCD" w:rsidR="008C49FE" w:rsidRPr="00D55B11" w:rsidRDefault="003A0F26" w:rsidP="008C49FE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49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9568575" w14:textId="25D98A7C" w:rsidR="008C49FE" w:rsidRPr="00D55B11" w:rsidRDefault="00EA2028" w:rsidP="008C49FE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01</w:t>
            </w:r>
          </w:p>
        </w:tc>
      </w:tr>
      <w:tr w:rsidR="008C49FE" w:rsidRPr="007902DB" w14:paraId="3040C20A" w14:textId="77777777" w:rsidTr="00843F4F">
        <w:tc>
          <w:tcPr>
            <w:tcW w:w="1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EB882" w14:textId="3D1EA552" w:rsidR="008C49FE" w:rsidRPr="00D55B11" w:rsidRDefault="008C49FE" w:rsidP="008C49FE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731" w:type="pct"/>
            <w:tcBorders>
              <w:bottom w:val="single" w:sz="4" w:space="0" w:color="auto"/>
            </w:tcBorders>
            <w:shd w:val="clear" w:color="auto" w:fill="auto"/>
          </w:tcPr>
          <w:p w14:paraId="4B891A42" w14:textId="297C83B9" w:rsidR="008C49FE" w:rsidRPr="00D55B11" w:rsidRDefault="008C49FE" w:rsidP="008C49FE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9A2C92">
              <w:rPr>
                <w:rFonts w:cs="Times New Roman"/>
                <w:b/>
                <w:bCs/>
                <w:szCs w:val="24"/>
              </w:rPr>
              <w:t>0.04 (0.02)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1374E" w14:textId="360DD134" w:rsidR="008C49FE" w:rsidRPr="00D55B11" w:rsidRDefault="003A0F26" w:rsidP="008C49FE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37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3A9AA" w14:textId="13E8F0D4" w:rsidR="008C49FE" w:rsidRPr="00D55B11" w:rsidRDefault="00EA2028" w:rsidP="008C49FE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08</w:t>
            </w:r>
          </w:p>
        </w:tc>
      </w:tr>
      <w:tr w:rsidR="00157D76" w:rsidRPr="007902DB" w14:paraId="0606A26B" w14:textId="77777777" w:rsidTr="00843F4F"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5E842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etween-Person Level</w:t>
            </w:r>
          </w:p>
        </w:tc>
        <w:tc>
          <w:tcPr>
            <w:tcW w:w="1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C29ED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17644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2CA46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157D76" w:rsidRPr="007902DB" w14:paraId="11B46F6C" w14:textId="77777777" w:rsidTr="00BE7321">
        <w:tc>
          <w:tcPr>
            <w:tcW w:w="1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91A52F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 w:rsidRPr="00D55B11">
              <w:rPr>
                <w:rFonts w:cs="Times New Roman"/>
                <w:szCs w:val="24"/>
              </w:rPr>
              <w:t>ip</w:t>
            </w:r>
            <w:r w:rsidRPr="00D55B11">
              <w:rPr>
                <w:rFonts w:cs="Times New Roman"/>
                <w:szCs w:val="24"/>
                <w:vertAlign w:val="subscript"/>
              </w:rPr>
              <w:t xml:space="preserve">pre </w:t>
            </w:r>
            <w:r w:rsidRPr="00D55B11">
              <w:rPr>
                <w:rFonts w:cs="Times New Roman"/>
                <w:szCs w:val="24"/>
              </w:rPr>
              <w:t>-&gt;</w:t>
            </w:r>
            <w:r w:rsidRPr="00D55B11">
              <w:rPr>
                <w:rFonts w:cstheme="minorHAnsi"/>
                <w:color w:val="auto"/>
                <w:sz w:val="23"/>
                <w:szCs w:val="23"/>
              </w:rPr>
              <w:t xml:space="preserve"> </w:t>
            </w:r>
            <w:r w:rsidRPr="00D55B11">
              <w:rPr>
                <w:rFonts w:cs="Times New Roman"/>
                <w:szCs w:val="24"/>
              </w:rPr>
              <w:t>pib</w:t>
            </w:r>
          </w:p>
        </w:tc>
        <w:tc>
          <w:tcPr>
            <w:tcW w:w="17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7ACC66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b/>
                <w:bCs/>
                <w:szCs w:val="24"/>
              </w:rPr>
              <w:t>0.14 (0.07)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0341B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b/>
                <w:bCs/>
                <w:szCs w:val="24"/>
              </w:rPr>
              <w:t>.17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BBB7D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b/>
                <w:bCs/>
                <w:szCs w:val="24"/>
              </w:rPr>
              <w:t>.047</w:t>
            </w:r>
          </w:p>
        </w:tc>
      </w:tr>
      <w:tr w:rsidR="00157D76" w:rsidRPr="007902DB" w14:paraId="570CBC43" w14:textId="77777777" w:rsidTr="00D04249">
        <w:tc>
          <w:tcPr>
            <w:tcW w:w="1377" w:type="pct"/>
            <w:shd w:val="clear" w:color="auto" w:fill="auto"/>
            <w:vAlign w:val="center"/>
          </w:tcPr>
          <w:p w14:paraId="522340E0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 w:rsidRPr="00D55B11">
              <w:rPr>
                <w:rFonts w:cs="Times New Roman"/>
                <w:szCs w:val="24"/>
              </w:rPr>
              <w:t>ip</w:t>
            </w:r>
            <w:r w:rsidRPr="00D55B11">
              <w:rPr>
                <w:rFonts w:cs="Times New Roman"/>
                <w:szCs w:val="24"/>
                <w:vertAlign w:val="subscript"/>
              </w:rPr>
              <w:t xml:space="preserve">pre </w:t>
            </w:r>
            <w:r w:rsidRPr="00D55B11">
              <w:rPr>
                <w:rFonts w:cs="Times New Roman"/>
                <w:szCs w:val="24"/>
              </w:rPr>
              <w:t>-&gt;</w:t>
            </w:r>
            <w:r w:rsidRPr="00D55B11">
              <w:rPr>
                <w:rFonts w:cstheme="minorHAnsi"/>
                <w:color w:val="auto"/>
                <w:sz w:val="23"/>
                <w:szCs w:val="23"/>
              </w:rPr>
              <w:t xml:space="preserve"> </w:t>
            </w:r>
            <w:r>
              <w:rPr>
                <w:rFonts w:cstheme="minorHAnsi"/>
                <w:szCs w:val="23"/>
              </w:rPr>
              <w:t>cts</w:t>
            </w:r>
          </w:p>
        </w:tc>
        <w:tc>
          <w:tcPr>
            <w:tcW w:w="1731" w:type="pct"/>
            <w:shd w:val="clear" w:color="auto" w:fill="auto"/>
            <w:vAlign w:val="center"/>
          </w:tcPr>
          <w:p w14:paraId="2D7CA585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szCs w:val="24"/>
              </w:rPr>
              <w:t>0.08 (0.09)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21E6B87C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szCs w:val="24"/>
              </w:rPr>
              <w:t>.09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2B40265E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szCs w:val="24"/>
              </w:rPr>
              <w:t>.333</w:t>
            </w:r>
          </w:p>
        </w:tc>
      </w:tr>
      <w:tr w:rsidR="00157D76" w:rsidRPr="007902DB" w14:paraId="2D73A161" w14:textId="77777777" w:rsidTr="00D04249">
        <w:tc>
          <w:tcPr>
            <w:tcW w:w="1377" w:type="pct"/>
            <w:shd w:val="clear" w:color="auto" w:fill="auto"/>
            <w:vAlign w:val="center"/>
          </w:tcPr>
          <w:p w14:paraId="1E9F478F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 w:rsidRPr="00D55B11">
              <w:rPr>
                <w:rFonts w:cs="Times New Roman"/>
                <w:szCs w:val="24"/>
              </w:rPr>
              <w:t>pib -&gt;</w:t>
            </w:r>
            <w:r w:rsidRPr="00D55B11">
              <w:rPr>
                <w:rFonts w:cstheme="minorHAnsi"/>
                <w:color w:val="auto"/>
                <w:sz w:val="23"/>
                <w:szCs w:val="23"/>
              </w:rPr>
              <w:t xml:space="preserve"> </w:t>
            </w:r>
            <w:r w:rsidRPr="00D55B11">
              <w:rPr>
                <w:rFonts w:cs="Times New Roman"/>
                <w:szCs w:val="24"/>
              </w:rPr>
              <w:t>ip</w:t>
            </w:r>
            <w:r w:rsidRPr="00D55B11">
              <w:rPr>
                <w:rFonts w:cs="Times New Roman"/>
                <w:szCs w:val="24"/>
                <w:vertAlign w:val="subscript"/>
              </w:rPr>
              <w:t>post</w:t>
            </w:r>
          </w:p>
        </w:tc>
        <w:tc>
          <w:tcPr>
            <w:tcW w:w="1731" w:type="pct"/>
            <w:shd w:val="clear" w:color="auto" w:fill="auto"/>
            <w:vAlign w:val="center"/>
          </w:tcPr>
          <w:p w14:paraId="5F88FE08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szCs w:val="24"/>
              </w:rPr>
              <w:t>-0.13 (0.14)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258664E1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szCs w:val="24"/>
              </w:rPr>
              <w:t>-.10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2FD8DBC3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szCs w:val="24"/>
              </w:rPr>
              <w:t>.357</w:t>
            </w:r>
          </w:p>
        </w:tc>
      </w:tr>
      <w:tr w:rsidR="00157D76" w:rsidRPr="007902DB" w14:paraId="4CCF5F8A" w14:textId="77777777" w:rsidTr="00D04249">
        <w:tc>
          <w:tcPr>
            <w:tcW w:w="1377" w:type="pct"/>
            <w:shd w:val="clear" w:color="auto" w:fill="auto"/>
            <w:vAlign w:val="center"/>
          </w:tcPr>
          <w:p w14:paraId="4802E266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theme="minorHAnsi"/>
                <w:color w:val="auto"/>
                <w:sz w:val="23"/>
                <w:szCs w:val="23"/>
              </w:rPr>
              <w:t>cts</w:t>
            </w:r>
            <w:r w:rsidRPr="00D55B11">
              <w:rPr>
                <w:rFonts w:cstheme="minorHAnsi"/>
                <w:color w:val="auto"/>
                <w:sz w:val="23"/>
                <w:szCs w:val="23"/>
              </w:rPr>
              <w:t xml:space="preserve"> -&gt; </w:t>
            </w:r>
            <w:r w:rsidRPr="00D55B11">
              <w:rPr>
                <w:rFonts w:cs="Times New Roman"/>
                <w:szCs w:val="24"/>
              </w:rPr>
              <w:t>ip</w:t>
            </w:r>
            <w:r w:rsidRPr="00D55B11">
              <w:rPr>
                <w:rFonts w:cs="Times New Roman"/>
                <w:szCs w:val="24"/>
                <w:vertAlign w:val="subscript"/>
              </w:rPr>
              <w:t>post</w:t>
            </w:r>
          </w:p>
        </w:tc>
        <w:tc>
          <w:tcPr>
            <w:tcW w:w="1731" w:type="pct"/>
            <w:shd w:val="clear" w:color="auto" w:fill="auto"/>
            <w:vAlign w:val="center"/>
          </w:tcPr>
          <w:p w14:paraId="31B44CEE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szCs w:val="24"/>
              </w:rPr>
              <w:t>-0.03 (0.13)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6CF8132F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szCs w:val="24"/>
              </w:rPr>
              <w:t>.03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0404F248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szCs w:val="24"/>
              </w:rPr>
              <w:t>.807</w:t>
            </w:r>
          </w:p>
        </w:tc>
      </w:tr>
      <w:tr w:rsidR="00157D76" w:rsidRPr="007902DB" w14:paraId="5071A429" w14:textId="77777777" w:rsidTr="00D04249">
        <w:tc>
          <w:tcPr>
            <w:tcW w:w="1377" w:type="pct"/>
            <w:shd w:val="clear" w:color="auto" w:fill="auto"/>
            <w:vAlign w:val="center"/>
          </w:tcPr>
          <w:p w14:paraId="4A91117E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 w:rsidRPr="00D55B11">
              <w:rPr>
                <w:rFonts w:cs="Times New Roman"/>
                <w:szCs w:val="24"/>
              </w:rPr>
              <w:t>iip</w:t>
            </w:r>
            <w:r w:rsidRPr="00D55B11">
              <w:rPr>
                <w:rFonts w:cs="Times New Roman"/>
                <w:szCs w:val="24"/>
                <w:vertAlign w:val="subscript"/>
              </w:rPr>
              <w:t xml:space="preserve">pre </w:t>
            </w:r>
            <w:r w:rsidRPr="00D55B11">
              <w:rPr>
                <w:rFonts w:cs="Times New Roman"/>
                <w:szCs w:val="24"/>
              </w:rPr>
              <w:t>-&gt;</w:t>
            </w:r>
            <w:r w:rsidRPr="00D55B11">
              <w:rPr>
                <w:rFonts w:cstheme="minorHAnsi"/>
                <w:color w:val="auto"/>
                <w:sz w:val="23"/>
                <w:szCs w:val="23"/>
              </w:rPr>
              <w:t xml:space="preserve"> </w:t>
            </w:r>
            <w:r w:rsidRPr="00D55B11">
              <w:rPr>
                <w:rFonts w:cs="Times New Roman"/>
                <w:szCs w:val="24"/>
              </w:rPr>
              <w:t>ip</w:t>
            </w:r>
            <w:r w:rsidRPr="00D55B11">
              <w:rPr>
                <w:rFonts w:cs="Times New Roman"/>
                <w:szCs w:val="24"/>
                <w:vertAlign w:val="subscript"/>
              </w:rPr>
              <w:t>post</w:t>
            </w:r>
          </w:p>
        </w:tc>
        <w:tc>
          <w:tcPr>
            <w:tcW w:w="1731" w:type="pct"/>
            <w:shd w:val="clear" w:color="auto" w:fill="auto"/>
            <w:vAlign w:val="center"/>
          </w:tcPr>
          <w:p w14:paraId="3A58D8E1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b/>
                <w:bCs/>
                <w:szCs w:val="24"/>
              </w:rPr>
              <w:t>0.69 (0.10)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7D84FBDD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b/>
                <w:bCs/>
                <w:szCs w:val="24"/>
              </w:rPr>
              <w:t>.60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71BF3C1A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b/>
                <w:bCs/>
                <w:szCs w:val="24"/>
              </w:rPr>
              <w:t>&lt;.001</w:t>
            </w:r>
          </w:p>
        </w:tc>
      </w:tr>
      <w:tr w:rsidR="00157D76" w:rsidRPr="007902DB" w14:paraId="58A11FE5" w14:textId="77777777" w:rsidTr="00D04249">
        <w:tc>
          <w:tcPr>
            <w:tcW w:w="1377" w:type="pct"/>
            <w:shd w:val="clear" w:color="auto" w:fill="auto"/>
            <w:vAlign w:val="center"/>
          </w:tcPr>
          <w:p w14:paraId="32B39655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 w:rsidRPr="00D55B11">
              <w:rPr>
                <w:rFonts w:cs="Times New Roman"/>
                <w:szCs w:val="24"/>
              </w:rPr>
              <w:t>group -&gt;</w:t>
            </w:r>
            <w:r w:rsidRPr="00D55B11">
              <w:rPr>
                <w:rFonts w:cstheme="minorHAnsi"/>
                <w:color w:val="auto"/>
                <w:sz w:val="23"/>
                <w:szCs w:val="23"/>
              </w:rPr>
              <w:t xml:space="preserve"> </w:t>
            </w:r>
            <w:r>
              <w:rPr>
                <w:rFonts w:cstheme="minorHAnsi"/>
                <w:color w:val="auto"/>
                <w:sz w:val="23"/>
                <w:szCs w:val="23"/>
              </w:rPr>
              <w:t>cts</w:t>
            </w:r>
          </w:p>
        </w:tc>
        <w:tc>
          <w:tcPr>
            <w:tcW w:w="1731" w:type="pct"/>
            <w:shd w:val="clear" w:color="auto" w:fill="auto"/>
            <w:vAlign w:val="center"/>
          </w:tcPr>
          <w:p w14:paraId="2E9B01C3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b/>
                <w:bCs/>
                <w:szCs w:val="24"/>
              </w:rPr>
              <w:t>0.41 (0.09)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0B9F693D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b/>
                <w:bCs/>
                <w:szCs w:val="24"/>
              </w:rPr>
              <w:t>.45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7D950300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b/>
                <w:bCs/>
                <w:szCs w:val="24"/>
              </w:rPr>
              <w:t>&lt;.001</w:t>
            </w:r>
          </w:p>
        </w:tc>
      </w:tr>
      <w:tr w:rsidR="00157D76" w:rsidRPr="007902DB" w14:paraId="05D7C8AA" w14:textId="77777777" w:rsidTr="00D04249">
        <w:tc>
          <w:tcPr>
            <w:tcW w:w="1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168A3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 w:rsidRPr="00D55B11">
              <w:rPr>
                <w:rFonts w:cs="Times New Roman"/>
                <w:szCs w:val="24"/>
              </w:rPr>
              <w:t>r</w:t>
            </w:r>
            <w:r w:rsidRPr="00D55B11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17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2803E4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b/>
                <w:bCs/>
                <w:szCs w:val="24"/>
              </w:rPr>
              <w:t>0.08 (0.02)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A1106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b/>
                <w:bCs/>
                <w:szCs w:val="24"/>
              </w:rPr>
              <w:t>.47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C1329" w14:textId="77777777" w:rsidR="00157D76" w:rsidRPr="00D55B11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D55B11">
              <w:rPr>
                <w:rFonts w:cs="Times New Roman"/>
                <w:b/>
                <w:bCs/>
                <w:szCs w:val="24"/>
              </w:rPr>
              <w:t>&lt;.001</w:t>
            </w:r>
          </w:p>
        </w:tc>
      </w:tr>
    </w:tbl>
    <w:p w14:paraId="4239E126" w14:textId="0C7D87AF" w:rsidR="00157D76" w:rsidRDefault="00157D76" w:rsidP="00157D76">
      <w:pPr>
        <w:pStyle w:val="Literaturverzeichnis6"/>
        <w:ind w:left="0" w:hanging="11"/>
        <w:rPr>
          <w:rFonts w:cstheme="minorHAnsi"/>
          <w:sz w:val="23"/>
          <w:szCs w:val="23"/>
        </w:rPr>
      </w:pPr>
      <w:r w:rsidRPr="007902DB">
        <w:rPr>
          <w:rFonts w:cstheme="minorHAnsi"/>
          <w:i/>
          <w:iCs/>
          <w:color w:val="auto"/>
          <w:sz w:val="23"/>
          <w:szCs w:val="23"/>
        </w:rPr>
        <w:t>Note</w:t>
      </w:r>
      <w:r w:rsidRPr="00BD5544">
        <w:rPr>
          <w:rFonts w:cstheme="minorHAnsi"/>
          <w:color w:val="auto"/>
          <w:sz w:val="23"/>
          <w:szCs w:val="23"/>
        </w:rPr>
        <w:t xml:space="preserve">. </w:t>
      </w:r>
      <w:r>
        <w:rPr>
          <w:rFonts w:cstheme="minorHAnsi"/>
          <w:color w:val="auto"/>
          <w:sz w:val="23"/>
          <w:szCs w:val="23"/>
        </w:rPr>
        <w:t>A</w:t>
      </w:r>
      <w:r w:rsidRPr="007A6BF9">
        <w:rPr>
          <w:rFonts w:cstheme="minorHAnsi"/>
          <w:color w:val="auto"/>
          <w:sz w:val="23"/>
          <w:szCs w:val="23"/>
        </w:rPr>
        <w:t>uto-regressive and cross-lagged effects</w:t>
      </w:r>
      <w:r>
        <w:rPr>
          <w:rFonts w:cstheme="minorHAnsi"/>
          <w:color w:val="auto"/>
          <w:sz w:val="23"/>
          <w:szCs w:val="23"/>
        </w:rPr>
        <w:t xml:space="preserve"> are constrained</w:t>
      </w:r>
      <w:r w:rsidRPr="007A6BF9">
        <w:rPr>
          <w:rFonts w:cstheme="minorHAnsi"/>
          <w:color w:val="auto"/>
          <w:sz w:val="23"/>
          <w:szCs w:val="23"/>
        </w:rPr>
        <w:t>.</w:t>
      </w:r>
      <w:r>
        <w:rPr>
          <w:rFonts w:cstheme="minorHAnsi"/>
          <w:i/>
          <w:iCs/>
          <w:color w:val="auto"/>
          <w:sz w:val="23"/>
          <w:szCs w:val="23"/>
        </w:rPr>
        <w:t xml:space="preserve"> </w:t>
      </w:r>
      <w:r>
        <w:rPr>
          <w:rFonts w:cstheme="minorHAnsi"/>
          <w:color w:val="auto"/>
          <w:sz w:val="23"/>
          <w:szCs w:val="23"/>
        </w:rPr>
        <w:t>cts</w:t>
      </w:r>
      <w:r w:rsidRPr="007902DB">
        <w:rPr>
          <w:rFonts w:cstheme="minorHAnsi"/>
          <w:color w:val="auto"/>
          <w:sz w:val="23"/>
          <w:szCs w:val="23"/>
        </w:rPr>
        <w:t xml:space="preserve"> = </w:t>
      </w:r>
      <w:r>
        <w:rPr>
          <w:rFonts w:cstheme="minorHAnsi"/>
          <w:color w:val="auto"/>
          <w:sz w:val="23"/>
          <w:szCs w:val="23"/>
        </w:rPr>
        <w:t>cognitive therapy scale (therapeutic competence)</w:t>
      </w:r>
      <w:r w:rsidRPr="007902DB">
        <w:rPr>
          <w:rFonts w:cstheme="minorHAnsi"/>
          <w:color w:val="auto"/>
          <w:sz w:val="23"/>
          <w:szCs w:val="23"/>
        </w:rPr>
        <w:t xml:space="preserve">. </w:t>
      </w:r>
      <w:r w:rsidR="003D2487" w:rsidRPr="00887632">
        <w:rPr>
          <w:rFonts w:cstheme="minorHAnsi"/>
          <w:color w:val="00B050"/>
          <w:sz w:val="23"/>
          <w:szCs w:val="23"/>
        </w:rPr>
        <w:t xml:space="preserve">pib </w:t>
      </w:r>
      <w:r w:rsidRPr="007902DB">
        <w:rPr>
          <w:rFonts w:cstheme="minorHAnsi"/>
          <w:color w:val="auto"/>
          <w:sz w:val="23"/>
          <w:szCs w:val="23"/>
        </w:rPr>
        <w:t xml:space="preserve">= patient </w:t>
      </w:r>
      <w:r>
        <w:rPr>
          <w:rFonts w:cstheme="minorHAnsi"/>
          <w:color w:val="auto"/>
          <w:sz w:val="23"/>
          <w:szCs w:val="23"/>
        </w:rPr>
        <w:t xml:space="preserve">interpersonal </w:t>
      </w:r>
      <w:r w:rsidRPr="007902DB">
        <w:rPr>
          <w:rFonts w:cstheme="minorHAnsi"/>
          <w:color w:val="auto"/>
          <w:sz w:val="23"/>
          <w:szCs w:val="23"/>
        </w:rPr>
        <w:t xml:space="preserve">behavior. Group = study group (competence vs. no feedback). </w:t>
      </w:r>
      <w:r w:rsidRPr="007902DB">
        <w:rPr>
          <w:rFonts w:cstheme="minorHAnsi"/>
          <w:sz w:val="23"/>
          <w:szCs w:val="23"/>
        </w:rPr>
        <w:t>r</w:t>
      </w:r>
      <w:r w:rsidRPr="007902DB">
        <w:rPr>
          <w:rFonts w:cstheme="minorHAnsi"/>
          <w:sz w:val="23"/>
          <w:szCs w:val="23"/>
          <w:vertAlign w:val="subscript"/>
        </w:rPr>
        <w:t>b</w:t>
      </w:r>
      <w:r w:rsidRPr="007902DB">
        <w:rPr>
          <w:rFonts w:cstheme="minorHAnsi"/>
          <w:sz w:val="23"/>
          <w:szCs w:val="23"/>
        </w:rPr>
        <w:t xml:space="preserve"> = between-person correlation. </w:t>
      </w:r>
      <w:r>
        <w:rPr>
          <w:rFonts w:cstheme="minorHAnsi"/>
          <w:sz w:val="23"/>
          <w:szCs w:val="23"/>
        </w:rPr>
        <w:t>t</w:t>
      </w:r>
      <w:r w:rsidRPr="007902DB">
        <w:rPr>
          <w:rFonts w:cstheme="minorHAnsi"/>
          <w:sz w:val="23"/>
          <w:szCs w:val="23"/>
        </w:rPr>
        <w:t xml:space="preserve"> = a session</w:t>
      </w:r>
      <w:r>
        <w:rPr>
          <w:rFonts w:cstheme="minorHAnsi"/>
          <w:sz w:val="23"/>
          <w:szCs w:val="23"/>
        </w:rPr>
        <w:t xml:space="preserve"> at a given time point</w:t>
      </w:r>
      <w:r w:rsidRPr="007902DB">
        <w:rPr>
          <w:rFonts w:cstheme="minorHAnsi"/>
          <w:sz w:val="23"/>
          <w:szCs w:val="23"/>
        </w:rPr>
        <w:t xml:space="preserve">. </w:t>
      </w:r>
      <w:r>
        <w:rPr>
          <w:rFonts w:cstheme="minorHAnsi"/>
          <w:sz w:val="23"/>
          <w:szCs w:val="23"/>
        </w:rPr>
        <w:t>t</w:t>
      </w:r>
      <w:r w:rsidRPr="007902DB">
        <w:rPr>
          <w:rFonts w:cstheme="minorHAnsi"/>
          <w:sz w:val="23"/>
          <w:szCs w:val="23"/>
        </w:rPr>
        <w:t>+1 = subsequent session. r</w:t>
      </w:r>
      <w:r w:rsidRPr="007902DB">
        <w:rPr>
          <w:rFonts w:cstheme="minorHAnsi"/>
          <w:sz w:val="23"/>
          <w:szCs w:val="23"/>
          <w:vertAlign w:val="subscript"/>
        </w:rPr>
        <w:t>w</w:t>
      </w:r>
      <w:r w:rsidRPr="007902DB">
        <w:rPr>
          <w:rFonts w:cstheme="minorHAnsi"/>
          <w:sz w:val="23"/>
          <w:szCs w:val="23"/>
        </w:rPr>
        <w:t xml:space="preserve"> = correlation within sessions</w:t>
      </w:r>
      <w:r>
        <w:rPr>
          <w:rFonts w:cstheme="minorHAnsi"/>
          <w:sz w:val="23"/>
          <w:szCs w:val="23"/>
        </w:rPr>
        <w:t xml:space="preserve">.  </w:t>
      </w:r>
    </w:p>
    <w:p w14:paraId="417F3BE8" w14:textId="77777777" w:rsidR="00157D76" w:rsidRDefault="00157D76" w:rsidP="00157D76">
      <w:pPr>
        <w:pStyle w:val="Literaturverzeichnis6"/>
        <w:ind w:left="0" w:hanging="11"/>
        <w:rPr>
          <w:rFonts w:cstheme="minorHAnsi"/>
          <w:sz w:val="23"/>
          <w:szCs w:val="23"/>
        </w:rPr>
        <w:sectPr w:rsidR="00157D76" w:rsidSect="00157D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00C9C1" w14:textId="1635AF01" w:rsidR="000910C4" w:rsidRPr="000910C4" w:rsidRDefault="000910C4" w:rsidP="000910C4">
      <w:pPr>
        <w:pStyle w:val="berschrift2"/>
        <w:rPr>
          <w:rFonts w:cs="Times New Roman"/>
          <w:szCs w:val="24"/>
        </w:rPr>
      </w:pPr>
      <w:r w:rsidRPr="00765A73">
        <w:rPr>
          <w:rFonts w:cs="Times New Roman"/>
          <w:szCs w:val="24"/>
        </w:rPr>
        <w:lastRenderedPageBreak/>
        <w:t xml:space="preserve">Supplementary Material </w:t>
      </w:r>
      <w:r w:rsidR="00A5208D" w:rsidRPr="00887632">
        <w:rPr>
          <w:rFonts w:cs="Times New Roman"/>
          <w:color w:val="00B050"/>
          <w:szCs w:val="24"/>
        </w:rPr>
        <w:t>6</w:t>
      </w:r>
    </w:p>
    <w:p w14:paraId="6CBF1602" w14:textId="46430D31" w:rsidR="00157D76" w:rsidRDefault="00157D76" w:rsidP="00157D76">
      <w:pPr>
        <w:ind w:firstLine="0"/>
        <w:rPr>
          <w:rFonts w:cstheme="minorHAnsi"/>
          <w:sz w:val="23"/>
          <w:szCs w:val="23"/>
        </w:rPr>
      </w:pPr>
      <w:r w:rsidRPr="000820AB">
        <w:rPr>
          <w:rFonts w:cstheme="minorHAnsi"/>
          <w:i/>
          <w:szCs w:val="22"/>
        </w:rPr>
        <w:t xml:space="preserve">Therapist Perspective: Results </w:t>
      </w:r>
      <w:r>
        <w:rPr>
          <w:rFonts w:cstheme="minorHAnsi"/>
          <w:i/>
          <w:color w:val="auto"/>
          <w:szCs w:val="22"/>
        </w:rPr>
        <w:t>of the RI-CLPM for the Interplay Between Patient Interpersonal Behavior and the Therapeutic Alliance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1992"/>
        <w:gridCol w:w="1022"/>
        <w:gridCol w:w="848"/>
        <w:gridCol w:w="1986"/>
        <w:gridCol w:w="1022"/>
        <w:gridCol w:w="908"/>
      </w:tblGrid>
      <w:tr w:rsidR="00157D76" w:rsidRPr="00703B1A" w14:paraId="7A3B75F8" w14:textId="77777777" w:rsidTr="00D04249"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BC4C59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206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9FBAD" w14:textId="636D71A1" w:rsidR="00157D76" w:rsidRPr="00703B1A" w:rsidRDefault="00BD2671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Session-to-Session Interval</w:t>
            </w:r>
          </w:p>
        </w:tc>
        <w:tc>
          <w:tcPr>
            <w:tcW w:w="209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8F3BD" w14:textId="10A23945" w:rsidR="00157D76" w:rsidRPr="00703B1A" w:rsidRDefault="00BD2671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Four</w:t>
            </w:r>
            <w:r w:rsidR="00041474" w:rsidRPr="00703B1A">
              <w:rPr>
                <w:rFonts w:cs="Times New Roman"/>
                <w:b/>
                <w:bCs/>
                <w:szCs w:val="24"/>
              </w:rPr>
              <w:t>-</w:t>
            </w:r>
            <w:r w:rsidRPr="00703B1A">
              <w:rPr>
                <w:rFonts w:cs="Times New Roman"/>
                <w:b/>
                <w:bCs/>
                <w:szCs w:val="24"/>
              </w:rPr>
              <w:t>Session Interval</w:t>
            </w:r>
          </w:p>
        </w:tc>
      </w:tr>
      <w:tr w:rsidR="00157D76" w:rsidRPr="00703B1A" w14:paraId="3D70C768" w14:textId="77777777" w:rsidTr="008925A1">
        <w:tc>
          <w:tcPr>
            <w:tcW w:w="8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9A2E7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B62D8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</w:rPr>
            </w:pPr>
            <w:r w:rsidRPr="00703B1A">
              <w:rPr>
                <w:rFonts w:cs="Times New Roman"/>
                <w:i/>
                <w:iCs/>
                <w:szCs w:val="24"/>
              </w:rPr>
              <w:sym w:font="Symbol" w:char="F062"/>
            </w:r>
            <w:r w:rsidRPr="00703B1A">
              <w:rPr>
                <w:rFonts w:cs="Times New Roman"/>
                <w:i/>
                <w:iCs/>
                <w:szCs w:val="24"/>
              </w:rPr>
              <w:t xml:space="preserve"> (SE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BB3A9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</w:rPr>
            </w:pPr>
            <w:r w:rsidRPr="00703B1A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84744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</w:rPr>
            </w:pPr>
            <w:r w:rsidRPr="00703B1A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2D2A0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</w:rPr>
            </w:pPr>
            <w:r w:rsidRPr="00703B1A">
              <w:rPr>
                <w:rFonts w:cs="Times New Roman"/>
                <w:i/>
                <w:iCs/>
                <w:szCs w:val="24"/>
              </w:rPr>
              <w:sym w:font="Symbol" w:char="F062"/>
            </w:r>
            <w:r w:rsidRPr="00703B1A">
              <w:rPr>
                <w:rFonts w:cs="Times New Roman"/>
                <w:i/>
                <w:iCs/>
                <w:szCs w:val="24"/>
              </w:rPr>
              <w:t xml:space="preserve"> (SE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6EC36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</w:rPr>
            </w:pPr>
            <w:r w:rsidRPr="00703B1A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0B446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</w:rPr>
            </w:pPr>
            <w:r w:rsidRPr="00703B1A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157D76" w:rsidRPr="00703B1A" w14:paraId="27A66936" w14:textId="77777777" w:rsidTr="008925A1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EC2DD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i/>
                <w:iCs/>
                <w:szCs w:val="24"/>
              </w:rPr>
            </w:pPr>
            <w:r w:rsidRPr="00703B1A">
              <w:rPr>
                <w:rFonts w:cs="Times New Roman"/>
                <w:i/>
                <w:iCs/>
                <w:szCs w:val="24"/>
              </w:rPr>
              <w:t>Within-Person Level</w:t>
            </w:r>
          </w:p>
        </w:tc>
      </w:tr>
      <w:tr w:rsidR="00157D76" w:rsidRPr="00703B1A" w14:paraId="07F4B89D" w14:textId="77777777" w:rsidTr="008925A1"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1EF6B0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i/>
                <w:iCs/>
                <w:szCs w:val="24"/>
              </w:rPr>
            </w:pPr>
            <w:r w:rsidRPr="00703B1A">
              <w:rPr>
                <w:rFonts w:cs="Times New Roman"/>
                <w:szCs w:val="24"/>
              </w:rPr>
              <w:t>pib-pib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EA8F02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7D2E19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E3DEA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7A02C3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C8DAFD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86082F" w14:textId="77777777" w:rsidR="00157D76" w:rsidRPr="00703B1A" w:rsidRDefault="00157D76" w:rsidP="00D0424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1B78B9DB" w14:textId="77777777" w:rsidTr="008925A1">
        <w:tc>
          <w:tcPr>
            <w:tcW w:w="845" w:type="pct"/>
            <w:shd w:val="clear" w:color="auto" w:fill="auto"/>
            <w:vAlign w:val="center"/>
          </w:tcPr>
          <w:p w14:paraId="7844DC23" w14:textId="49B6A7F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-2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04BE13EB" w14:textId="4DA45DFD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51 (0.08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B0ED2C0" w14:textId="35B6A208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50</w:t>
            </w:r>
          </w:p>
        </w:tc>
        <w:tc>
          <w:tcPr>
            <w:tcW w:w="453" w:type="pct"/>
            <w:shd w:val="clear" w:color="auto" w:fill="auto"/>
          </w:tcPr>
          <w:p w14:paraId="52B7C1F3" w14:textId="3A72CEB2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E987BF0" w14:textId="7D1E9711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07 (0.11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AD79F45" w14:textId="1996516D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08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D060849" w14:textId="36BE8BCE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550</w:t>
            </w:r>
          </w:p>
        </w:tc>
      </w:tr>
      <w:tr w:rsidR="00941A27" w:rsidRPr="00703B1A" w14:paraId="0E821ABA" w14:textId="77777777" w:rsidTr="008925A1">
        <w:tc>
          <w:tcPr>
            <w:tcW w:w="845" w:type="pct"/>
            <w:shd w:val="clear" w:color="auto" w:fill="auto"/>
            <w:vAlign w:val="center"/>
          </w:tcPr>
          <w:p w14:paraId="76E6B871" w14:textId="40EB5A2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2-3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0C3ECDA0" w14:textId="61704892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47 (0.07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0632F4A" w14:textId="2B9CF4F0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48</w:t>
            </w:r>
          </w:p>
        </w:tc>
        <w:tc>
          <w:tcPr>
            <w:tcW w:w="453" w:type="pct"/>
            <w:shd w:val="clear" w:color="auto" w:fill="auto"/>
          </w:tcPr>
          <w:p w14:paraId="581A249D" w14:textId="3F6D643E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DFB891A" w14:textId="47062312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-0.23 (0.18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5C7A421" w14:textId="517C3D15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-.22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6F05F3A" w14:textId="26403CC6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214</w:t>
            </w:r>
          </w:p>
        </w:tc>
      </w:tr>
      <w:tr w:rsidR="00941A27" w:rsidRPr="00703B1A" w14:paraId="2479E718" w14:textId="77777777" w:rsidTr="008925A1">
        <w:tc>
          <w:tcPr>
            <w:tcW w:w="845" w:type="pct"/>
            <w:shd w:val="clear" w:color="auto" w:fill="auto"/>
            <w:vAlign w:val="center"/>
          </w:tcPr>
          <w:p w14:paraId="1CA09B64" w14:textId="24356001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3-4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8760CBD" w14:textId="62AB7C2F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23 (0.08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3D39E74" w14:textId="67C7F2DC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26</w:t>
            </w:r>
          </w:p>
        </w:tc>
        <w:tc>
          <w:tcPr>
            <w:tcW w:w="453" w:type="pct"/>
            <w:shd w:val="clear" w:color="auto" w:fill="auto"/>
          </w:tcPr>
          <w:p w14:paraId="2872A248" w14:textId="7CBCCF50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03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50C86B56" w14:textId="0968523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05 (0.17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3CAB183" w14:textId="022703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06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208BE51" w14:textId="2DBCACE5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746</w:t>
            </w:r>
          </w:p>
        </w:tc>
      </w:tr>
      <w:tr w:rsidR="00941A27" w:rsidRPr="00703B1A" w14:paraId="44385B93" w14:textId="77777777" w:rsidTr="008925A1">
        <w:tc>
          <w:tcPr>
            <w:tcW w:w="845" w:type="pct"/>
            <w:shd w:val="clear" w:color="auto" w:fill="auto"/>
            <w:vAlign w:val="center"/>
          </w:tcPr>
          <w:p w14:paraId="6FE38783" w14:textId="4F0F652C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4-5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06D2A9B9" w14:textId="726A37C1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20 (0.08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AC5DEB8" w14:textId="6FE9E584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22</w:t>
            </w:r>
          </w:p>
        </w:tc>
        <w:tc>
          <w:tcPr>
            <w:tcW w:w="453" w:type="pct"/>
            <w:shd w:val="clear" w:color="auto" w:fill="auto"/>
          </w:tcPr>
          <w:p w14:paraId="73FE21BE" w14:textId="7B16E346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13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7615B40" w14:textId="3A419DAB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24 (0.15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CF68F5F" w14:textId="024A76C0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20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9E729B8" w14:textId="7DBA5E1E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09</w:t>
            </w:r>
          </w:p>
        </w:tc>
      </w:tr>
      <w:tr w:rsidR="00941A27" w:rsidRPr="00703B1A" w14:paraId="638B0CA9" w14:textId="77777777" w:rsidTr="008925A1">
        <w:tc>
          <w:tcPr>
            <w:tcW w:w="845" w:type="pct"/>
            <w:shd w:val="clear" w:color="auto" w:fill="auto"/>
            <w:vAlign w:val="center"/>
          </w:tcPr>
          <w:p w14:paraId="011F48CD" w14:textId="1E0BDCF3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5-6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28388DE2" w14:textId="3819EB0B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003 (0.11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CA7CD6E" w14:textId="555ACD2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003</w:t>
            </w:r>
          </w:p>
        </w:tc>
        <w:tc>
          <w:tcPr>
            <w:tcW w:w="453" w:type="pct"/>
            <w:shd w:val="clear" w:color="auto" w:fill="auto"/>
          </w:tcPr>
          <w:p w14:paraId="6C80A806" w14:textId="177D27F0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976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1EBAD313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00403661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3A72DCBD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7F76E0D8" w14:textId="77777777" w:rsidTr="008925A1">
        <w:tc>
          <w:tcPr>
            <w:tcW w:w="845" w:type="pct"/>
            <w:shd w:val="clear" w:color="auto" w:fill="auto"/>
            <w:vAlign w:val="center"/>
          </w:tcPr>
          <w:p w14:paraId="2C1D0A1B" w14:textId="45ABA486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6-7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119713E" w14:textId="3771E2B4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12 (0.09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81A43A4" w14:textId="2712D5EE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3</w:t>
            </w:r>
          </w:p>
        </w:tc>
        <w:tc>
          <w:tcPr>
            <w:tcW w:w="453" w:type="pct"/>
            <w:shd w:val="clear" w:color="auto" w:fill="auto"/>
          </w:tcPr>
          <w:p w14:paraId="22A1EEFB" w14:textId="18A5CA54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48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959C529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43ED95A7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0C9306C1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478997AD" w14:textId="77777777" w:rsidTr="008925A1">
        <w:tc>
          <w:tcPr>
            <w:tcW w:w="845" w:type="pct"/>
            <w:shd w:val="clear" w:color="auto" w:fill="auto"/>
            <w:vAlign w:val="center"/>
          </w:tcPr>
          <w:p w14:paraId="0B5C3ACB" w14:textId="206883D2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7-8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6C4829E0" w14:textId="2B4FBB34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16 (0.10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77B760E" w14:textId="2CCD86B2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5</w:t>
            </w:r>
          </w:p>
        </w:tc>
        <w:tc>
          <w:tcPr>
            <w:tcW w:w="453" w:type="pct"/>
            <w:shd w:val="clear" w:color="auto" w:fill="auto"/>
          </w:tcPr>
          <w:p w14:paraId="466CBE58" w14:textId="63B5151B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10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54CF05D7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251FFB13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56EFC5F1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70ECC0ED" w14:textId="77777777" w:rsidTr="008925A1">
        <w:tc>
          <w:tcPr>
            <w:tcW w:w="845" w:type="pct"/>
            <w:shd w:val="clear" w:color="auto" w:fill="auto"/>
            <w:vAlign w:val="center"/>
          </w:tcPr>
          <w:p w14:paraId="67690A12" w14:textId="613DE0C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8-9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43B43E7D" w14:textId="34F7A0B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20 (0.09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4CE151A" w14:textId="1ADDB2F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22</w:t>
            </w:r>
          </w:p>
        </w:tc>
        <w:tc>
          <w:tcPr>
            <w:tcW w:w="453" w:type="pct"/>
            <w:shd w:val="clear" w:color="auto" w:fill="auto"/>
          </w:tcPr>
          <w:p w14:paraId="210C8287" w14:textId="4627C52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2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7F84716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0ACC133A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520A51B0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57F7D56D" w14:textId="77777777" w:rsidTr="008925A1">
        <w:tc>
          <w:tcPr>
            <w:tcW w:w="845" w:type="pct"/>
            <w:shd w:val="clear" w:color="auto" w:fill="auto"/>
            <w:vAlign w:val="center"/>
          </w:tcPr>
          <w:p w14:paraId="6580972C" w14:textId="1F76CB7F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9-10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11345AB0" w14:textId="7EC3936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20 (0.09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087D467" w14:textId="2FFACAA2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21</w:t>
            </w:r>
          </w:p>
        </w:tc>
        <w:tc>
          <w:tcPr>
            <w:tcW w:w="453" w:type="pct"/>
            <w:shd w:val="clear" w:color="auto" w:fill="auto"/>
          </w:tcPr>
          <w:p w14:paraId="15EC2B51" w14:textId="433C7833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18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2046893C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4D0B8F39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4F826209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2F742A5D" w14:textId="77777777" w:rsidTr="008925A1">
        <w:tc>
          <w:tcPr>
            <w:tcW w:w="845" w:type="pct"/>
            <w:shd w:val="clear" w:color="auto" w:fill="auto"/>
            <w:vAlign w:val="center"/>
          </w:tcPr>
          <w:p w14:paraId="18F60698" w14:textId="761A537C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0-11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3167C41F" w14:textId="01DC2415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14 (0.10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4DB9700" w14:textId="7560EE2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4</w:t>
            </w:r>
          </w:p>
        </w:tc>
        <w:tc>
          <w:tcPr>
            <w:tcW w:w="453" w:type="pct"/>
            <w:shd w:val="clear" w:color="auto" w:fill="auto"/>
          </w:tcPr>
          <w:p w14:paraId="273CCE9E" w14:textId="229D34AD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4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2CF415D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440B6EF1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05ABEB72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5FB53C9A" w14:textId="77777777" w:rsidTr="008925A1">
        <w:tc>
          <w:tcPr>
            <w:tcW w:w="845" w:type="pct"/>
            <w:shd w:val="clear" w:color="auto" w:fill="auto"/>
            <w:vAlign w:val="center"/>
          </w:tcPr>
          <w:p w14:paraId="1ACD453A" w14:textId="77F837A6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1-12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4FE5917E" w14:textId="03FA877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17 (0.09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50B7D4B" w14:textId="3D2BF065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9</w:t>
            </w:r>
          </w:p>
        </w:tc>
        <w:tc>
          <w:tcPr>
            <w:tcW w:w="453" w:type="pct"/>
            <w:shd w:val="clear" w:color="auto" w:fill="auto"/>
          </w:tcPr>
          <w:p w14:paraId="14D27D04" w14:textId="59B21873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068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A12C2F7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CCE66A1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454413B7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29C1D534" w14:textId="77777777" w:rsidTr="008925A1">
        <w:tc>
          <w:tcPr>
            <w:tcW w:w="845" w:type="pct"/>
            <w:shd w:val="clear" w:color="auto" w:fill="auto"/>
            <w:vAlign w:val="center"/>
          </w:tcPr>
          <w:p w14:paraId="16C293C1" w14:textId="2A9981B5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2-13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41AB16B3" w14:textId="2060D1BD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20 (0.10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B92A4B9" w14:textId="3D5B10F5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9</w:t>
            </w:r>
          </w:p>
        </w:tc>
        <w:tc>
          <w:tcPr>
            <w:tcW w:w="453" w:type="pct"/>
            <w:shd w:val="clear" w:color="auto" w:fill="auto"/>
          </w:tcPr>
          <w:p w14:paraId="23C622ED" w14:textId="69A663EA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052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336B026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410514F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610C23AF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6F76DFEC" w14:textId="77777777" w:rsidTr="008925A1">
        <w:tc>
          <w:tcPr>
            <w:tcW w:w="845" w:type="pct"/>
            <w:shd w:val="clear" w:color="auto" w:fill="auto"/>
            <w:vAlign w:val="center"/>
          </w:tcPr>
          <w:p w14:paraId="1CCFC3FA" w14:textId="4D391600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3-14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699E1EF7" w14:textId="2F53EAD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15 (0.1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216DF11" w14:textId="416503FC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3</w:t>
            </w:r>
          </w:p>
        </w:tc>
        <w:tc>
          <w:tcPr>
            <w:tcW w:w="453" w:type="pct"/>
            <w:shd w:val="clear" w:color="auto" w:fill="auto"/>
          </w:tcPr>
          <w:p w14:paraId="72787A3F" w14:textId="5B56B822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88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12F6B275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1D28F7D1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47B7C113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10697EA5" w14:textId="77777777" w:rsidTr="008925A1">
        <w:tc>
          <w:tcPr>
            <w:tcW w:w="845" w:type="pct"/>
            <w:shd w:val="clear" w:color="auto" w:fill="auto"/>
            <w:vAlign w:val="center"/>
          </w:tcPr>
          <w:p w14:paraId="107B9F40" w14:textId="7FDA2F6C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4-15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1991B23" w14:textId="28E2C52C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26 (0.09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9B2F318" w14:textId="1EB2F424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26</w:t>
            </w:r>
          </w:p>
        </w:tc>
        <w:tc>
          <w:tcPr>
            <w:tcW w:w="453" w:type="pct"/>
            <w:shd w:val="clear" w:color="auto" w:fill="auto"/>
          </w:tcPr>
          <w:p w14:paraId="0124B06C" w14:textId="524CC3AC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06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790C465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07CB5A7F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1F5B661F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5528A360" w14:textId="77777777" w:rsidTr="008925A1">
        <w:tc>
          <w:tcPr>
            <w:tcW w:w="845" w:type="pct"/>
            <w:shd w:val="clear" w:color="auto" w:fill="auto"/>
            <w:vAlign w:val="center"/>
          </w:tcPr>
          <w:p w14:paraId="257B32CC" w14:textId="204B089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5-16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0258829F" w14:textId="65FB78F8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24 (0.10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897BE51" w14:textId="7B5CB9FA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21</w:t>
            </w:r>
          </w:p>
        </w:tc>
        <w:tc>
          <w:tcPr>
            <w:tcW w:w="453" w:type="pct"/>
            <w:shd w:val="clear" w:color="auto" w:fill="auto"/>
          </w:tcPr>
          <w:p w14:paraId="106CF7E2" w14:textId="2F579DA3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23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F6E4409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0434EA2F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7D08C98A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0C338C1D" w14:textId="77777777" w:rsidTr="008925A1">
        <w:tc>
          <w:tcPr>
            <w:tcW w:w="845" w:type="pct"/>
            <w:shd w:val="clear" w:color="auto" w:fill="auto"/>
            <w:vAlign w:val="center"/>
          </w:tcPr>
          <w:p w14:paraId="582FC1F1" w14:textId="68A6F80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6-17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3B301750" w14:textId="4F474CC2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28 (0.08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EFB2CF5" w14:textId="7D588072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40</w:t>
            </w:r>
          </w:p>
        </w:tc>
        <w:tc>
          <w:tcPr>
            <w:tcW w:w="453" w:type="pct"/>
            <w:shd w:val="clear" w:color="auto" w:fill="auto"/>
          </w:tcPr>
          <w:p w14:paraId="44F88520" w14:textId="47448AAD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D17F977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BC9FFBA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3F6476EF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213F22DD" w14:textId="77777777" w:rsidTr="008925A1">
        <w:tc>
          <w:tcPr>
            <w:tcW w:w="845" w:type="pct"/>
            <w:shd w:val="clear" w:color="auto" w:fill="auto"/>
            <w:vAlign w:val="center"/>
          </w:tcPr>
          <w:p w14:paraId="0F8E720B" w14:textId="028646FD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7-18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66B9BD8D" w14:textId="2B88F30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44 (0.08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EA9B4D8" w14:textId="3FE027C3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45</w:t>
            </w:r>
          </w:p>
        </w:tc>
        <w:tc>
          <w:tcPr>
            <w:tcW w:w="453" w:type="pct"/>
            <w:shd w:val="clear" w:color="auto" w:fill="auto"/>
          </w:tcPr>
          <w:p w14:paraId="4F8BAE84" w14:textId="156243FA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CB2D4F2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33A01D55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2092226B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504B9579" w14:textId="77777777" w:rsidTr="008925A1">
        <w:tc>
          <w:tcPr>
            <w:tcW w:w="845" w:type="pct"/>
            <w:shd w:val="clear" w:color="auto" w:fill="auto"/>
            <w:vAlign w:val="center"/>
          </w:tcPr>
          <w:p w14:paraId="021DD2B7" w14:textId="7FC0A22A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8-19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4D295979" w14:textId="75D68304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30 (0.09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65A4A21" w14:textId="416D2F4F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30</w:t>
            </w:r>
          </w:p>
        </w:tc>
        <w:tc>
          <w:tcPr>
            <w:tcW w:w="453" w:type="pct"/>
            <w:shd w:val="clear" w:color="auto" w:fill="auto"/>
          </w:tcPr>
          <w:p w14:paraId="10DAB64C" w14:textId="14BCB11C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1904113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061D49FA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2CABA7A8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7BBE5430" w14:textId="77777777" w:rsidTr="008925A1">
        <w:tc>
          <w:tcPr>
            <w:tcW w:w="845" w:type="pct"/>
            <w:shd w:val="clear" w:color="auto" w:fill="auto"/>
            <w:vAlign w:val="center"/>
          </w:tcPr>
          <w:p w14:paraId="11B8944C" w14:textId="16F7B400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9-20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11DDE61" w14:textId="25E3369F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43 (0.11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1E926FA" w14:textId="18B33520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42</w:t>
            </w:r>
          </w:p>
        </w:tc>
        <w:tc>
          <w:tcPr>
            <w:tcW w:w="453" w:type="pct"/>
            <w:shd w:val="clear" w:color="auto" w:fill="auto"/>
          </w:tcPr>
          <w:p w14:paraId="08890257" w14:textId="2E09CB6B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B2B7BF5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1E3F09E6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736B7041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44E7D074" w14:textId="77777777" w:rsidTr="008925A1">
        <w:tc>
          <w:tcPr>
            <w:tcW w:w="845" w:type="pct"/>
            <w:shd w:val="clear" w:color="auto" w:fill="auto"/>
            <w:vAlign w:val="center"/>
          </w:tcPr>
          <w:p w14:paraId="525B01BA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i/>
                <w:iCs/>
                <w:szCs w:val="24"/>
              </w:rPr>
            </w:pPr>
            <w:r w:rsidRPr="00703B1A">
              <w:rPr>
                <w:rFonts w:cs="Times New Roman"/>
                <w:szCs w:val="24"/>
              </w:rPr>
              <w:t>haq-haq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085E1A3C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1D212539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1B9DC2BE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1061" w:type="pct"/>
            <w:shd w:val="clear" w:color="auto" w:fill="auto"/>
            <w:vAlign w:val="center"/>
          </w:tcPr>
          <w:p w14:paraId="0E44ADFF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7BD3C13C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05A92472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612A129D" w14:textId="77777777" w:rsidTr="008925A1">
        <w:tc>
          <w:tcPr>
            <w:tcW w:w="845" w:type="pct"/>
            <w:shd w:val="clear" w:color="auto" w:fill="auto"/>
            <w:vAlign w:val="center"/>
          </w:tcPr>
          <w:p w14:paraId="585B429E" w14:textId="3B0D549E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lastRenderedPageBreak/>
              <w:t>1-2</w:t>
            </w:r>
          </w:p>
        </w:tc>
        <w:tc>
          <w:tcPr>
            <w:tcW w:w="1064" w:type="pct"/>
            <w:shd w:val="clear" w:color="auto" w:fill="auto"/>
          </w:tcPr>
          <w:p w14:paraId="40178E80" w14:textId="0D99E85B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33 (0.08)</w:t>
            </w:r>
          </w:p>
        </w:tc>
        <w:tc>
          <w:tcPr>
            <w:tcW w:w="546" w:type="pct"/>
            <w:shd w:val="clear" w:color="auto" w:fill="auto"/>
          </w:tcPr>
          <w:p w14:paraId="62C29BF1" w14:textId="6473A6B3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26</w:t>
            </w:r>
          </w:p>
        </w:tc>
        <w:tc>
          <w:tcPr>
            <w:tcW w:w="453" w:type="pct"/>
            <w:shd w:val="clear" w:color="auto" w:fill="auto"/>
          </w:tcPr>
          <w:p w14:paraId="5EE5456A" w14:textId="43CF1158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1CA4DDAF" w14:textId="76E1C4B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15 (0.17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BD944CF" w14:textId="4E448C14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3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931A8EB" w14:textId="36BEAED0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371</w:t>
            </w:r>
          </w:p>
        </w:tc>
      </w:tr>
      <w:tr w:rsidR="00941A27" w:rsidRPr="00703B1A" w14:paraId="3B1A3448" w14:textId="77777777" w:rsidTr="008925A1">
        <w:tc>
          <w:tcPr>
            <w:tcW w:w="845" w:type="pct"/>
            <w:shd w:val="clear" w:color="auto" w:fill="auto"/>
            <w:vAlign w:val="center"/>
          </w:tcPr>
          <w:p w14:paraId="7CA1312C" w14:textId="09740B9E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2-3</w:t>
            </w:r>
          </w:p>
        </w:tc>
        <w:tc>
          <w:tcPr>
            <w:tcW w:w="1064" w:type="pct"/>
            <w:shd w:val="clear" w:color="auto" w:fill="auto"/>
          </w:tcPr>
          <w:p w14:paraId="4EE86A35" w14:textId="79D94185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34 (0.10)</w:t>
            </w:r>
          </w:p>
        </w:tc>
        <w:tc>
          <w:tcPr>
            <w:tcW w:w="546" w:type="pct"/>
            <w:shd w:val="clear" w:color="auto" w:fill="auto"/>
          </w:tcPr>
          <w:p w14:paraId="453F4B72" w14:textId="1EB38261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32</w:t>
            </w:r>
          </w:p>
        </w:tc>
        <w:tc>
          <w:tcPr>
            <w:tcW w:w="453" w:type="pct"/>
            <w:shd w:val="clear" w:color="auto" w:fill="auto"/>
          </w:tcPr>
          <w:p w14:paraId="283E263D" w14:textId="679D8ED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34DB31F" w14:textId="4C452958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28 (0.18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6DD989D" w14:textId="144FEF43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28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E34652C" w14:textId="599A8C18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11</w:t>
            </w:r>
          </w:p>
        </w:tc>
      </w:tr>
      <w:tr w:rsidR="00941A27" w:rsidRPr="00703B1A" w14:paraId="3594D2D7" w14:textId="77777777" w:rsidTr="008925A1">
        <w:tc>
          <w:tcPr>
            <w:tcW w:w="845" w:type="pct"/>
            <w:shd w:val="clear" w:color="auto" w:fill="auto"/>
            <w:vAlign w:val="center"/>
          </w:tcPr>
          <w:p w14:paraId="2EB929A8" w14:textId="43EE542F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3-4</w:t>
            </w:r>
          </w:p>
        </w:tc>
        <w:tc>
          <w:tcPr>
            <w:tcW w:w="1064" w:type="pct"/>
            <w:shd w:val="clear" w:color="auto" w:fill="auto"/>
          </w:tcPr>
          <w:p w14:paraId="107FD578" w14:textId="227DB283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33 (0.08)</w:t>
            </w:r>
          </w:p>
        </w:tc>
        <w:tc>
          <w:tcPr>
            <w:tcW w:w="546" w:type="pct"/>
            <w:shd w:val="clear" w:color="auto" w:fill="auto"/>
          </w:tcPr>
          <w:p w14:paraId="132D225B" w14:textId="4B360E5A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35</w:t>
            </w:r>
          </w:p>
        </w:tc>
        <w:tc>
          <w:tcPr>
            <w:tcW w:w="453" w:type="pct"/>
            <w:shd w:val="clear" w:color="auto" w:fill="auto"/>
          </w:tcPr>
          <w:p w14:paraId="458BB4A8" w14:textId="73D16676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1B9E6255" w14:textId="18FD5BBF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55 (0.13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62F0D6E" w14:textId="4AB57EDC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51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622F16D" w14:textId="2FD09AE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00</w:t>
            </w:r>
          </w:p>
        </w:tc>
      </w:tr>
      <w:tr w:rsidR="00941A27" w:rsidRPr="00703B1A" w14:paraId="3BC5BA5B" w14:textId="77777777" w:rsidTr="008925A1">
        <w:tc>
          <w:tcPr>
            <w:tcW w:w="845" w:type="pct"/>
            <w:shd w:val="clear" w:color="auto" w:fill="auto"/>
            <w:vAlign w:val="center"/>
          </w:tcPr>
          <w:p w14:paraId="27042C6A" w14:textId="29207A3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4-5</w:t>
            </w:r>
          </w:p>
        </w:tc>
        <w:tc>
          <w:tcPr>
            <w:tcW w:w="1064" w:type="pct"/>
            <w:shd w:val="clear" w:color="auto" w:fill="auto"/>
          </w:tcPr>
          <w:p w14:paraId="6628A982" w14:textId="4354BFEB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19 (0.10)</w:t>
            </w:r>
          </w:p>
        </w:tc>
        <w:tc>
          <w:tcPr>
            <w:tcW w:w="546" w:type="pct"/>
            <w:shd w:val="clear" w:color="auto" w:fill="auto"/>
          </w:tcPr>
          <w:p w14:paraId="40FBD99C" w14:textId="25536860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8</w:t>
            </w:r>
          </w:p>
        </w:tc>
        <w:tc>
          <w:tcPr>
            <w:tcW w:w="453" w:type="pct"/>
            <w:shd w:val="clear" w:color="auto" w:fill="auto"/>
          </w:tcPr>
          <w:p w14:paraId="18D81967" w14:textId="0BD7E1BA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056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5535531" w14:textId="70D3A014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45 (0.13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8F80B4C" w14:textId="01B10B64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43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ED63BED" w14:textId="000EB301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01</w:t>
            </w:r>
          </w:p>
        </w:tc>
      </w:tr>
      <w:tr w:rsidR="00941A27" w:rsidRPr="00703B1A" w14:paraId="1292C60D" w14:textId="77777777" w:rsidTr="008925A1">
        <w:tc>
          <w:tcPr>
            <w:tcW w:w="845" w:type="pct"/>
            <w:shd w:val="clear" w:color="auto" w:fill="auto"/>
            <w:vAlign w:val="center"/>
          </w:tcPr>
          <w:p w14:paraId="3F0507B8" w14:textId="5DFDACCE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5-6</w:t>
            </w:r>
          </w:p>
        </w:tc>
        <w:tc>
          <w:tcPr>
            <w:tcW w:w="1064" w:type="pct"/>
            <w:shd w:val="clear" w:color="auto" w:fill="auto"/>
          </w:tcPr>
          <w:p w14:paraId="3F05E70D" w14:textId="73FB4E8B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09 (0.10)</w:t>
            </w:r>
          </w:p>
        </w:tc>
        <w:tc>
          <w:tcPr>
            <w:tcW w:w="546" w:type="pct"/>
            <w:shd w:val="clear" w:color="auto" w:fill="auto"/>
          </w:tcPr>
          <w:p w14:paraId="607DA2F4" w14:textId="0B01309F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09</w:t>
            </w:r>
          </w:p>
        </w:tc>
        <w:tc>
          <w:tcPr>
            <w:tcW w:w="453" w:type="pct"/>
            <w:shd w:val="clear" w:color="auto" w:fill="auto"/>
          </w:tcPr>
          <w:p w14:paraId="4EE1648C" w14:textId="47B2FC7B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365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7DB3D01" w14:textId="24B77FB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70C029A6" w14:textId="621397E8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170AC0CA" w14:textId="6ABFFB2B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6E755843" w14:textId="77777777" w:rsidTr="008925A1">
        <w:tc>
          <w:tcPr>
            <w:tcW w:w="845" w:type="pct"/>
            <w:shd w:val="clear" w:color="auto" w:fill="auto"/>
            <w:vAlign w:val="center"/>
          </w:tcPr>
          <w:p w14:paraId="10A4A334" w14:textId="67DB3B5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6-7</w:t>
            </w:r>
          </w:p>
        </w:tc>
        <w:tc>
          <w:tcPr>
            <w:tcW w:w="1064" w:type="pct"/>
            <w:shd w:val="clear" w:color="auto" w:fill="auto"/>
          </w:tcPr>
          <w:p w14:paraId="1715CBD9" w14:textId="388CE7C8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13 (0.08)</w:t>
            </w:r>
          </w:p>
        </w:tc>
        <w:tc>
          <w:tcPr>
            <w:tcW w:w="546" w:type="pct"/>
            <w:shd w:val="clear" w:color="auto" w:fill="auto"/>
          </w:tcPr>
          <w:p w14:paraId="3A3A0206" w14:textId="10A4A91E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5</w:t>
            </w:r>
          </w:p>
        </w:tc>
        <w:tc>
          <w:tcPr>
            <w:tcW w:w="453" w:type="pct"/>
            <w:shd w:val="clear" w:color="auto" w:fill="auto"/>
          </w:tcPr>
          <w:p w14:paraId="5E6C70E0" w14:textId="17F8A5FD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06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1333345" w14:textId="4F2B630C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24429524" w14:textId="7FA3EF9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29604CF7" w14:textId="2EAB608E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655B6F85" w14:textId="77777777" w:rsidTr="008925A1">
        <w:tc>
          <w:tcPr>
            <w:tcW w:w="845" w:type="pct"/>
            <w:shd w:val="clear" w:color="auto" w:fill="auto"/>
            <w:vAlign w:val="center"/>
          </w:tcPr>
          <w:p w14:paraId="667EC82F" w14:textId="60807702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7-8</w:t>
            </w:r>
          </w:p>
        </w:tc>
        <w:tc>
          <w:tcPr>
            <w:tcW w:w="1064" w:type="pct"/>
            <w:shd w:val="clear" w:color="auto" w:fill="auto"/>
          </w:tcPr>
          <w:p w14:paraId="28D2AE1C" w14:textId="39049654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09 (0.10)</w:t>
            </w:r>
          </w:p>
        </w:tc>
        <w:tc>
          <w:tcPr>
            <w:tcW w:w="546" w:type="pct"/>
            <w:shd w:val="clear" w:color="auto" w:fill="auto"/>
          </w:tcPr>
          <w:p w14:paraId="356E2564" w14:textId="0007EFEF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09</w:t>
            </w:r>
          </w:p>
        </w:tc>
        <w:tc>
          <w:tcPr>
            <w:tcW w:w="453" w:type="pct"/>
            <w:shd w:val="clear" w:color="auto" w:fill="auto"/>
          </w:tcPr>
          <w:p w14:paraId="5D9D302A" w14:textId="4B8C4804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366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24D95FE" w14:textId="446419DD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25803034" w14:textId="2D62DA7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41C60931" w14:textId="4E83B27A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2D10DCB6" w14:textId="77777777" w:rsidTr="008925A1">
        <w:tc>
          <w:tcPr>
            <w:tcW w:w="845" w:type="pct"/>
            <w:shd w:val="clear" w:color="auto" w:fill="auto"/>
            <w:vAlign w:val="center"/>
          </w:tcPr>
          <w:p w14:paraId="69357AC5" w14:textId="3B6271FA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8-9</w:t>
            </w:r>
          </w:p>
        </w:tc>
        <w:tc>
          <w:tcPr>
            <w:tcW w:w="1064" w:type="pct"/>
            <w:shd w:val="clear" w:color="auto" w:fill="auto"/>
          </w:tcPr>
          <w:p w14:paraId="43B3C197" w14:textId="5FB3910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31 (0.10)</w:t>
            </w:r>
          </w:p>
        </w:tc>
        <w:tc>
          <w:tcPr>
            <w:tcW w:w="546" w:type="pct"/>
            <w:shd w:val="clear" w:color="auto" w:fill="auto"/>
          </w:tcPr>
          <w:p w14:paraId="62169884" w14:textId="06CF9D4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31</w:t>
            </w:r>
          </w:p>
        </w:tc>
        <w:tc>
          <w:tcPr>
            <w:tcW w:w="453" w:type="pct"/>
            <w:shd w:val="clear" w:color="auto" w:fill="auto"/>
          </w:tcPr>
          <w:p w14:paraId="17E5F7EB" w14:textId="65D15733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02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C649E6D" w14:textId="51C22AA6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B1EB44E" w14:textId="10561722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13F80628" w14:textId="4F411F2E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3BF9533C" w14:textId="77777777" w:rsidTr="008925A1">
        <w:tc>
          <w:tcPr>
            <w:tcW w:w="845" w:type="pct"/>
            <w:shd w:val="clear" w:color="auto" w:fill="auto"/>
            <w:vAlign w:val="center"/>
          </w:tcPr>
          <w:p w14:paraId="39CA197C" w14:textId="4ABB4D06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9-10</w:t>
            </w:r>
          </w:p>
        </w:tc>
        <w:tc>
          <w:tcPr>
            <w:tcW w:w="1064" w:type="pct"/>
            <w:shd w:val="clear" w:color="auto" w:fill="auto"/>
          </w:tcPr>
          <w:p w14:paraId="194080E4" w14:textId="2B0B3863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23 (0.10)</w:t>
            </w:r>
          </w:p>
        </w:tc>
        <w:tc>
          <w:tcPr>
            <w:tcW w:w="546" w:type="pct"/>
            <w:shd w:val="clear" w:color="auto" w:fill="auto"/>
          </w:tcPr>
          <w:p w14:paraId="5A9D724F" w14:textId="687F074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21</w:t>
            </w:r>
          </w:p>
        </w:tc>
        <w:tc>
          <w:tcPr>
            <w:tcW w:w="453" w:type="pct"/>
            <w:shd w:val="clear" w:color="auto" w:fill="auto"/>
          </w:tcPr>
          <w:p w14:paraId="6537257A" w14:textId="6C471C6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19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FA59EED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5FCEA943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16404DE7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44FF1CEF" w14:textId="77777777" w:rsidTr="008925A1">
        <w:tc>
          <w:tcPr>
            <w:tcW w:w="845" w:type="pct"/>
            <w:shd w:val="clear" w:color="auto" w:fill="auto"/>
            <w:vAlign w:val="center"/>
          </w:tcPr>
          <w:p w14:paraId="4F86B216" w14:textId="0E86CAC8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0-11</w:t>
            </w:r>
          </w:p>
        </w:tc>
        <w:tc>
          <w:tcPr>
            <w:tcW w:w="1064" w:type="pct"/>
            <w:shd w:val="clear" w:color="auto" w:fill="auto"/>
          </w:tcPr>
          <w:p w14:paraId="7D6AE016" w14:textId="7F19DE61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42 (0.09)</w:t>
            </w:r>
          </w:p>
        </w:tc>
        <w:tc>
          <w:tcPr>
            <w:tcW w:w="546" w:type="pct"/>
            <w:shd w:val="clear" w:color="auto" w:fill="auto"/>
          </w:tcPr>
          <w:p w14:paraId="0823B3FE" w14:textId="1E752135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41</w:t>
            </w:r>
          </w:p>
        </w:tc>
        <w:tc>
          <w:tcPr>
            <w:tcW w:w="453" w:type="pct"/>
            <w:shd w:val="clear" w:color="auto" w:fill="auto"/>
          </w:tcPr>
          <w:p w14:paraId="5CBCBE76" w14:textId="0E87AC5F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FE38EA1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7E3A78E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239FD019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78C87957" w14:textId="77777777" w:rsidTr="008925A1">
        <w:tc>
          <w:tcPr>
            <w:tcW w:w="845" w:type="pct"/>
            <w:shd w:val="clear" w:color="auto" w:fill="auto"/>
            <w:vAlign w:val="center"/>
          </w:tcPr>
          <w:p w14:paraId="31070132" w14:textId="641E07D6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1-12</w:t>
            </w:r>
          </w:p>
        </w:tc>
        <w:tc>
          <w:tcPr>
            <w:tcW w:w="1064" w:type="pct"/>
            <w:shd w:val="clear" w:color="auto" w:fill="auto"/>
          </w:tcPr>
          <w:p w14:paraId="74C5A3D7" w14:textId="05EC823F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29 (0.07)</w:t>
            </w:r>
          </w:p>
        </w:tc>
        <w:tc>
          <w:tcPr>
            <w:tcW w:w="546" w:type="pct"/>
            <w:shd w:val="clear" w:color="auto" w:fill="auto"/>
          </w:tcPr>
          <w:p w14:paraId="5D2B76A6" w14:textId="5D4D542C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39</w:t>
            </w:r>
          </w:p>
        </w:tc>
        <w:tc>
          <w:tcPr>
            <w:tcW w:w="453" w:type="pct"/>
            <w:shd w:val="clear" w:color="auto" w:fill="auto"/>
          </w:tcPr>
          <w:p w14:paraId="6773AEC5" w14:textId="7AA2F90B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5C04AE0E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3A963DE8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30D1B98F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68624DAA" w14:textId="77777777" w:rsidTr="008925A1">
        <w:tc>
          <w:tcPr>
            <w:tcW w:w="845" w:type="pct"/>
            <w:shd w:val="clear" w:color="auto" w:fill="auto"/>
            <w:vAlign w:val="center"/>
          </w:tcPr>
          <w:p w14:paraId="04F464C4" w14:textId="6F1F8AE2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2-13</w:t>
            </w:r>
          </w:p>
        </w:tc>
        <w:tc>
          <w:tcPr>
            <w:tcW w:w="1064" w:type="pct"/>
            <w:shd w:val="clear" w:color="auto" w:fill="auto"/>
          </w:tcPr>
          <w:p w14:paraId="2ECA7571" w14:textId="59390BC3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34 (0.12)</w:t>
            </w:r>
          </w:p>
        </w:tc>
        <w:tc>
          <w:tcPr>
            <w:tcW w:w="546" w:type="pct"/>
            <w:shd w:val="clear" w:color="auto" w:fill="auto"/>
          </w:tcPr>
          <w:p w14:paraId="28083968" w14:textId="7C851FE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28</w:t>
            </w:r>
          </w:p>
        </w:tc>
        <w:tc>
          <w:tcPr>
            <w:tcW w:w="453" w:type="pct"/>
            <w:shd w:val="clear" w:color="auto" w:fill="auto"/>
          </w:tcPr>
          <w:p w14:paraId="5E8F1DF3" w14:textId="1A263950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04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37CE4F2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5967E072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011A48AA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7D72E183" w14:textId="77777777" w:rsidTr="008925A1">
        <w:tc>
          <w:tcPr>
            <w:tcW w:w="845" w:type="pct"/>
            <w:shd w:val="clear" w:color="auto" w:fill="auto"/>
            <w:vAlign w:val="center"/>
          </w:tcPr>
          <w:p w14:paraId="67B57D69" w14:textId="282000C1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3-14</w:t>
            </w:r>
          </w:p>
        </w:tc>
        <w:tc>
          <w:tcPr>
            <w:tcW w:w="1064" w:type="pct"/>
            <w:shd w:val="clear" w:color="auto" w:fill="auto"/>
          </w:tcPr>
          <w:p w14:paraId="38991790" w14:textId="47717BB8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55 (0.10)</w:t>
            </w:r>
          </w:p>
        </w:tc>
        <w:tc>
          <w:tcPr>
            <w:tcW w:w="546" w:type="pct"/>
            <w:shd w:val="clear" w:color="auto" w:fill="auto"/>
          </w:tcPr>
          <w:p w14:paraId="6429B0CC" w14:textId="67A40A86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47</w:t>
            </w:r>
          </w:p>
        </w:tc>
        <w:tc>
          <w:tcPr>
            <w:tcW w:w="453" w:type="pct"/>
            <w:shd w:val="clear" w:color="auto" w:fill="auto"/>
          </w:tcPr>
          <w:p w14:paraId="2E7078DF" w14:textId="1B3497DD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2BD9D908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5F67CF76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2C8ECD9E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2E4AA55E" w14:textId="77777777" w:rsidTr="008925A1">
        <w:tc>
          <w:tcPr>
            <w:tcW w:w="845" w:type="pct"/>
            <w:shd w:val="clear" w:color="auto" w:fill="auto"/>
            <w:vAlign w:val="center"/>
          </w:tcPr>
          <w:p w14:paraId="4EFE59AD" w14:textId="6EC9C14E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4-15</w:t>
            </w:r>
          </w:p>
        </w:tc>
        <w:tc>
          <w:tcPr>
            <w:tcW w:w="1064" w:type="pct"/>
            <w:shd w:val="clear" w:color="auto" w:fill="auto"/>
          </w:tcPr>
          <w:p w14:paraId="0EC32F8C" w14:textId="4BB2C350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43 (0.07)</w:t>
            </w:r>
          </w:p>
        </w:tc>
        <w:tc>
          <w:tcPr>
            <w:tcW w:w="546" w:type="pct"/>
            <w:shd w:val="clear" w:color="auto" w:fill="auto"/>
          </w:tcPr>
          <w:p w14:paraId="7103BE56" w14:textId="23FBBF96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49</w:t>
            </w:r>
          </w:p>
        </w:tc>
        <w:tc>
          <w:tcPr>
            <w:tcW w:w="453" w:type="pct"/>
            <w:shd w:val="clear" w:color="auto" w:fill="auto"/>
          </w:tcPr>
          <w:p w14:paraId="37A9D717" w14:textId="0BF1AA13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9AD4BC6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5840AA2B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43CD1926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49891946" w14:textId="77777777" w:rsidTr="008925A1">
        <w:tc>
          <w:tcPr>
            <w:tcW w:w="845" w:type="pct"/>
            <w:shd w:val="clear" w:color="auto" w:fill="auto"/>
            <w:vAlign w:val="center"/>
          </w:tcPr>
          <w:p w14:paraId="3D74E2F4" w14:textId="4D09BB55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5-16</w:t>
            </w:r>
          </w:p>
        </w:tc>
        <w:tc>
          <w:tcPr>
            <w:tcW w:w="1064" w:type="pct"/>
            <w:shd w:val="clear" w:color="auto" w:fill="auto"/>
          </w:tcPr>
          <w:p w14:paraId="48337D36" w14:textId="51164071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37 (0.11)</w:t>
            </w:r>
          </w:p>
        </w:tc>
        <w:tc>
          <w:tcPr>
            <w:tcW w:w="546" w:type="pct"/>
            <w:shd w:val="clear" w:color="auto" w:fill="auto"/>
          </w:tcPr>
          <w:p w14:paraId="7A5760E6" w14:textId="5DB308F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32</w:t>
            </w:r>
          </w:p>
        </w:tc>
        <w:tc>
          <w:tcPr>
            <w:tcW w:w="453" w:type="pct"/>
            <w:shd w:val="clear" w:color="auto" w:fill="auto"/>
          </w:tcPr>
          <w:p w14:paraId="052D410F" w14:textId="386BC45F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4258656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1E9F5953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623294F3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315884AD" w14:textId="77777777" w:rsidTr="008925A1">
        <w:tc>
          <w:tcPr>
            <w:tcW w:w="845" w:type="pct"/>
            <w:shd w:val="clear" w:color="auto" w:fill="auto"/>
            <w:vAlign w:val="center"/>
          </w:tcPr>
          <w:p w14:paraId="0B99BEFF" w14:textId="0964783C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6-17</w:t>
            </w:r>
          </w:p>
        </w:tc>
        <w:tc>
          <w:tcPr>
            <w:tcW w:w="1064" w:type="pct"/>
            <w:shd w:val="clear" w:color="auto" w:fill="auto"/>
          </w:tcPr>
          <w:p w14:paraId="24410432" w14:textId="195945C8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32 (0.09)</w:t>
            </w:r>
          </w:p>
        </w:tc>
        <w:tc>
          <w:tcPr>
            <w:tcW w:w="546" w:type="pct"/>
            <w:shd w:val="clear" w:color="auto" w:fill="auto"/>
          </w:tcPr>
          <w:p w14:paraId="6D4AB78C" w14:textId="10D6D842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33</w:t>
            </w:r>
          </w:p>
        </w:tc>
        <w:tc>
          <w:tcPr>
            <w:tcW w:w="453" w:type="pct"/>
            <w:shd w:val="clear" w:color="auto" w:fill="auto"/>
          </w:tcPr>
          <w:p w14:paraId="66705757" w14:textId="1D332436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ED38A94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14785823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67DA00AB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07D12216" w14:textId="77777777" w:rsidTr="008925A1">
        <w:tc>
          <w:tcPr>
            <w:tcW w:w="845" w:type="pct"/>
            <w:shd w:val="clear" w:color="auto" w:fill="auto"/>
            <w:vAlign w:val="center"/>
          </w:tcPr>
          <w:p w14:paraId="6C294C64" w14:textId="6E654CCB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7-18</w:t>
            </w:r>
          </w:p>
        </w:tc>
        <w:tc>
          <w:tcPr>
            <w:tcW w:w="1064" w:type="pct"/>
            <w:shd w:val="clear" w:color="auto" w:fill="auto"/>
          </w:tcPr>
          <w:p w14:paraId="076494CA" w14:textId="4E00E2FD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45 (0.10)</w:t>
            </w:r>
          </w:p>
        </w:tc>
        <w:tc>
          <w:tcPr>
            <w:tcW w:w="546" w:type="pct"/>
            <w:shd w:val="clear" w:color="auto" w:fill="auto"/>
          </w:tcPr>
          <w:p w14:paraId="38ACC88C" w14:textId="1310E6AB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40</w:t>
            </w:r>
          </w:p>
        </w:tc>
        <w:tc>
          <w:tcPr>
            <w:tcW w:w="453" w:type="pct"/>
            <w:shd w:val="clear" w:color="auto" w:fill="auto"/>
          </w:tcPr>
          <w:p w14:paraId="5796816B" w14:textId="0A6DF10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3EFC88D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0EDAB87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18DA3FE0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0DEF0BA1" w14:textId="77777777" w:rsidTr="008925A1">
        <w:tc>
          <w:tcPr>
            <w:tcW w:w="845" w:type="pct"/>
            <w:shd w:val="clear" w:color="auto" w:fill="auto"/>
            <w:vAlign w:val="center"/>
          </w:tcPr>
          <w:p w14:paraId="42801E64" w14:textId="3F3FEE06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8-19</w:t>
            </w:r>
          </w:p>
        </w:tc>
        <w:tc>
          <w:tcPr>
            <w:tcW w:w="1064" w:type="pct"/>
            <w:shd w:val="clear" w:color="auto" w:fill="auto"/>
          </w:tcPr>
          <w:p w14:paraId="481AB5F3" w14:textId="36C4A19D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50 (0.08)</w:t>
            </w:r>
          </w:p>
        </w:tc>
        <w:tc>
          <w:tcPr>
            <w:tcW w:w="546" w:type="pct"/>
            <w:shd w:val="clear" w:color="auto" w:fill="auto"/>
          </w:tcPr>
          <w:p w14:paraId="43C2FA07" w14:textId="3078D87B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51</w:t>
            </w:r>
          </w:p>
        </w:tc>
        <w:tc>
          <w:tcPr>
            <w:tcW w:w="453" w:type="pct"/>
            <w:shd w:val="clear" w:color="auto" w:fill="auto"/>
          </w:tcPr>
          <w:p w14:paraId="29FEB4B6" w14:textId="2715B55C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2B677F9D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3C97672D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175E0B95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04EB59B9" w14:textId="77777777" w:rsidTr="008925A1">
        <w:tc>
          <w:tcPr>
            <w:tcW w:w="845" w:type="pct"/>
            <w:shd w:val="clear" w:color="auto" w:fill="auto"/>
            <w:vAlign w:val="center"/>
          </w:tcPr>
          <w:p w14:paraId="5023D85C" w14:textId="129B33C6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9-20</w:t>
            </w:r>
          </w:p>
        </w:tc>
        <w:tc>
          <w:tcPr>
            <w:tcW w:w="1064" w:type="pct"/>
            <w:shd w:val="clear" w:color="auto" w:fill="auto"/>
          </w:tcPr>
          <w:p w14:paraId="0A301A37" w14:textId="06DB59A0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40 (0.08)</w:t>
            </w:r>
          </w:p>
        </w:tc>
        <w:tc>
          <w:tcPr>
            <w:tcW w:w="546" w:type="pct"/>
            <w:shd w:val="clear" w:color="auto" w:fill="auto"/>
          </w:tcPr>
          <w:p w14:paraId="726A6CD2" w14:textId="280A0261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53</w:t>
            </w:r>
          </w:p>
        </w:tc>
        <w:tc>
          <w:tcPr>
            <w:tcW w:w="453" w:type="pct"/>
            <w:shd w:val="clear" w:color="auto" w:fill="auto"/>
          </w:tcPr>
          <w:p w14:paraId="77DDA102" w14:textId="230A0002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C76B926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41A99E2D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2326071B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</w:p>
        </w:tc>
      </w:tr>
      <w:tr w:rsidR="00941A27" w:rsidRPr="00703B1A" w14:paraId="04907496" w14:textId="77777777" w:rsidTr="008925A1">
        <w:tc>
          <w:tcPr>
            <w:tcW w:w="845" w:type="pct"/>
            <w:shd w:val="clear" w:color="auto" w:fill="auto"/>
            <w:vAlign w:val="center"/>
          </w:tcPr>
          <w:p w14:paraId="0C34BDF9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pib</w:t>
            </w:r>
            <w:r w:rsidRPr="00703B1A">
              <w:rPr>
                <w:rFonts w:cs="Times New Roman"/>
                <w:szCs w:val="24"/>
                <w:vertAlign w:val="subscript"/>
              </w:rPr>
              <w:t>t</w:t>
            </w:r>
            <w:r w:rsidRPr="00703B1A">
              <w:rPr>
                <w:rFonts w:cs="Times New Roman"/>
                <w:szCs w:val="24"/>
              </w:rPr>
              <w:t>-&gt;haq</w:t>
            </w:r>
            <w:r w:rsidRPr="00703B1A">
              <w:rPr>
                <w:rFonts w:cs="Times New Roman"/>
                <w:szCs w:val="24"/>
                <w:vertAlign w:val="subscript"/>
              </w:rPr>
              <w:t>t+1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E68A60A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09 (0.03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FB6AA64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11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DB3B996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2E381B1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-0.05 (0.09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CF320BD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-.04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63BF0C4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590</w:t>
            </w:r>
          </w:p>
        </w:tc>
      </w:tr>
      <w:tr w:rsidR="00941A27" w:rsidRPr="00703B1A" w14:paraId="27335936" w14:textId="77777777" w:rsidTr="00D04249">
        <w:tc>
          <w:tcPr>
            <w:tcW w:w="845" w:type="pct"/>
            <w:shd w:val="clear" w:color="auto" w:fill="auto"/>
            <w:vAlign w:val="center"/>
          </w:tcPr>
          <w:p w14:paraId="34D548C1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haq</w:t>
            </w:r>
            <w:r w:rsidRPr="00703B1A">
              <w:rPr>
                <w:rFonts w:cs="Times New Roman"/>
                <w:szCs w:val="24"/>
                <w:vertAlign w:val="subscript"/>
              </w:rPr>
              <w:t>t</w:t>
            </w:r>
            <w:r w:rsidRPr="00703B1A">
              <w:rPr>
                <w:rFonts w:cs="Times New Roman"/>
                <w:szCs w:val="24"/>
              </w:rPr>
              <w:t>-&gt;pib</w:t>
            </w:r>
            <w:r w:rsidRPr="00703B1A">
              <w:rPr>
                <w:rFonts w:cs="Times New Roman"/>
                <w:szCs w:val="24"/>
                <w:vertAlign w:val="subscript"/>
              </w:rPr>
              <w:t>t+1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554D8AB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08 (0.03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309200A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8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01F0C82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05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22F87C7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16 (0.09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478D21B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6</w:t>
            </w:r>
            <w:r w:rsidRPr="00703B1A">
              <w:rPr>
                <w:rFonts w:cs="Times New Roman"/>
                <w:color w:val="auto"/>
                <w:szCs w:val="24"/>
              </w:rPr>
              <w:t>–</w:t>
            </w:r>
            <w:r w:rsidRPr="00703B1A">
              <w:rPr>
                <w:rFonts w:cs="Times New Roman"/>
                <w:szCs w:val="24"/>
              </w:rPr>
              <w:t>.19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213677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079</w:t>
            </w:r>
          </w:p>
        </w:tc>
      </w:tr>
      <w:tr w:rsidR="00941A27" w:rsidRPr="00703B1A" w14:paraId="0AC71AFA" w14:textId="77777777" w:rsidTr="00703B1A">
        <w:tc>
          <w:tcPr>
            <w:tcW w:w="845" w:type="pct"/>
            <w:shd w:val="clear" w:color="auto" w:fill="auto"/>
            <w:vAlign w:val="center"/>
          </w:tcPr>
          <w:p w14:paraId="77F22842" w14:textId="77777777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  <w:vertAlign w:val="subscript"/>
              </w:rPr>
            </w:pPr>
            <w:r w:rsidRPr="00703B1A">
              <w:rPr>
                <w:rFonts w:cs="Times New Roman"/>
                <w:szCs w:val="24"/>
              </w:rPr>
              <w:t>r</w:t>
            </w:r>
            <w:r w:rsidRPr="00703B1A">
              <w:rPr>
                <w:rFonts w:cs="Times New Roman"/>
                <w:szCs w:val="24"/>
                <w:vertAlign w:val="subscript"/>
              </w:rPr>
              <w:t>w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1FFF5C4C" w14:textId="320B4499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22848DE0" w14:textId="42221EFA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5243A20A" w14:textId="662204E1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</w:p>
        </w:tc>
        <w:tc>
          <w:tcPr>
            <w:tcW w:w="1061" w:type="pct"/>
            <w:shd w:val="clear" w:color="auto" w:fill="auto"/>
            <w:vAlign w:val="center"/>
          </w:tcPr>
          <w:p w14:paraId="07AC4768" w14:textId="55D9B563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773C183A" w14:textId="16EB243B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577A52CB" w14:textId="76CFA49D" w:rsidR="00941A27" w:rsidRPr="00703B1A" w:rsidRDefault="00941A27" w:rsidP="00941A27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</w:p>
        </w:tc>
      </w:tr>
      <w:tr w:rsidR="00244539" w:rsidRPr="00703B1A" w14:paraId="39CB9220" w14:textId="77777777" w:rsidTr="00703B1A">
        <w:tc>
          <w:tcPr>
            <w:tcW w:w="845" w:type="pct"/>
            <w:shd w:val="clear" w:color="auto" w:fill="auto"/>
          </w:tcPr>
          <w:p w14:paraId="18909DE2" w14:textId="12785D3E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</w:t>
            </w:r>
          </w:p>
        </w:tc>
        <w:tc>
          <w:tcPr>
            <w:tcW w:w="1064" w:type="pct"/>
            <w:shd w:val="clear" w:color="auto" w:fill="auto"/>
          </w:tcPr>
          <w:p w14:paraId="7F05B28D" w14:textId="2156CD7A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7 (0.0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89FC80E" w14:textId="40FF3F5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42</w:t>
            </w:r>
          </w:p>
        </w:tc>
        <w:tc>
          <w:tcPr>
            <w:tcW w:w="453" w:type="pct"/>
            <w:shd w:val="clear" w:color="auto" w:fill="auto"/>
          </w:tcPr>
          <w:p w14:paraId="44CA8C17" w14:textId="47EF7422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296D2161" w14:textId="354C6BED" w:rsidR="00244539" w:rsidRPr="00703B1A" w:rsidRDefault="002E4AF5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0.04 (0.03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AA6439A" w14:textId="4E39E0BB" w:rsidR="00244539" w:rsidRPr="00703B1A" w:rsidRDefault="002E4AF5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.28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77C6215" w14:textId="5C05EF84" w:rsidR="00244539" w:rsidRPr="00703B1A" w:rsidRDefault="002E4AF5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.</w:t>
            </w:r>
            <w:r w:rsidR="00BF30E0" w:rsidRPr="00703B1A">
              <w:rPr>
                <w:rFonts w:cs="Times New Roman"/>
                <w:szCs w:val="24"/>
              </w:rPr>
              <w:t>128</w:t>
            </w:r>
          </w:p>
        </w:tc>
      </w:tr>
      <w:tr w:rsidR="00244539" w:rsidRPr="00703B1A" w14:paraId="06D9F241" w14:textId="77777777" w:rsidTr="00703B1A">
        <w:tc>
          <w:tcPr>
            <w:tcW w:w="845" w:type="pct"/>
            <w:shd w:val="clear" w:color="auto" w:fill="auto"/>
          </w:tcPr>
          <w:p w14:paraId="1FBE70A7" w14:textId="2E9DCD12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2</w:t>
            </w:r>
          </w:p>
        </w:tc>
        <w:tc>
          <w:tcPr>
            <w:tcW w:w="1064" w:type="pct"/>
            <w:shd w:val="clear" w:color="auto" w:fill="auto"/>
          </w:tcPr>
          <w:p w14:paraId="67F48770" w14:textId="13442B2C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6 (0.01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AFCCC8C" w14:textId="0F5E913D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44</w:t>
            </w:r>
          </w:p>
        </w:tc>
        <w:tc>
          <w:tcPr>
            <w:tcW w:w="453" w:type="pct"/>
            <w:shd w:val="clear" w:color="auto" w:fill="auto"/>
          </w:tcPr>
          <w:p w14:paraId="3F3FF02D" w14:textId="4847238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12EDB59C" w14:textId="7D84B1F5" w:rsidR="00244539" w:rsidRPr="00703B1A" w:rsidRDefault="002E4AF5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10 (0.0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45CCB2F" w14:textId="50BA776B" w:rsidR="00244539" w:rsidRPr="00703B1A" w:rsidRDefault="002E4AF5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70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6EB95AE" w14:textId="13D60E63" w:rsidR="00244539" w:rsidRPr="00703B1A" w:rsidRDefault="002E4AF5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02</w:t>
            </w:r>
          </w:p>
        </w:tc>
      </w:tr>
      <w:tr w:rsidR="00244539" w:rsidRPr="00703B1A" w14:paraId="60AD9A52" w14:textId="77777777" w:rsidTr="00703B1A">
        <w:tc>
          <w:tcPr>
            <w:tcW w:w="845" w:type="pct"/>
            <w:shd w:val="clear" w:color="auto" w:fill="auto"/>
          </w:tcPr>
          <w:p w14:paraId="5FEC8B9B" w14:textId="76D0F232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3</w:t>
            </w:r>
          </w:p>
        </w:tc>
        <w:tc>
          <w:tcPr>
            <w:tcW w:w="1064" w:type="pct"/>
            <w:shd w:val="clear" w:color="auto" w:fill="auto"/>
          </w:tcPr>
          <w:p w14:paraId="10B494A6" w14:textId="5B2DB882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6 (0.0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AB767E3" w14:textId="4A0380E9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48</w:t>
            </w:r>
          </w:p>
        </w:tc>
        <w:tc>
          <w:tcPr>
            <w:tcW w:w="453" w:type="pct"/>
            <w:shd w:val="clear" w:color="auto" w:fill="auto"/>
          </w:tcPr>
          <w:p w14:paraId="69196985" w14:textId="6C2AD073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EF20F7A" w14:textId="6AA2C379" w:rsidR="00244539" w:rsidRPr="00703B1A" w:rsidRDefault="002E4AF5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09 (0.03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7486DF8" w14:textId="2D2BC48C" w:rsidR="00244539" w:rsidRPr="00703B1A" w:rsidRDefault="002E4AF5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57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0AFBB34" w14:textId="5EE8B782" w:rsidR="00244539" w:rsidRPr="00703B1A" w:rsidRDefault="002E4AF5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</w:tr>
      <w:tr w:rsidR="00244539" w:rsidRPr="00703B1A" w14:paraId="4619B638" w14:textId="77777777" w:rsidTr="00703B1A">
        <w:tc>
          <w:tcPr>
            <w:tcW w:w="845" w:type="pct"/>
            <w:shd w:val="clear" w:color="auto" w:fill="auto"/>
          </w:tcPr>
          <w:p w14:paraId="5932B625" w14:textId="48E84D04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4</w:t>
            </w:r>
          </w:p>
        </w:tc>
        <w:tc>
          <w:tcPr>
            <w:tcW w:w="1064" w:type="pct"/>
            <w:shd w:val="clear" w:color="auto" w:fill="auto"/>
          </w:tcPr>
          <w:p w14:paraId="098288FB" w14:textId="60AFBFC4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8 (0.01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FCDA8FF" w14:textId="7B75AE80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3</w:t>
            </w:r>
          </w:p>
        </w:tc>
        <w:tc>
          <w:tcPr>
            <w:tcW w:w="453" w:type="pct"/>
            <w:shd w:val="clear" w:color="auto" w:fill="auto"/>
          </w:tcPr>
          <w:p w14:paraId="3FD93819" w14:textId="418BC6E2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B49DB7F" w14:textId="2C670340" w:rsidR="00244539" w:rsidRPr="00703B1A" w:rsidRDefault="002E4AF5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09 (0.0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B764465" w14:textId="03177832" w:rsidR="00244539" w:rsidRPr="00703B1A" w:rsidRDefault="002E4AF5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3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32AA570" w14:textId="20D4E9C5" w:rsidR="00244539" w:rsidRPr="00703B1A" w:rsidRDefault="002E4AF5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</w:tr>
      <w:tr w:rsidR="00244539" w:rsidRPr="00703B1A" w14:paraId="020E744C" w14:textId="77777777" w:rsidTr="00703B1A">
        <w:tc>
          <w:tcPr>
            <w:tcW w:w="845" w:type="pct"/>
            <w:shd w:val="clear" w:color="auto" w:fill="auto"/>
          </w:tcPr>
          <w:p w14:paraId="39D37A9D" w14:textId="12DF7F0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5</w:t>
            </w:r>
          </w:p>
        </w:tc>
        <w:tc>
          <w:tcPr>
            <w:tcW w:w="1064" w:type="pct"/>
            <w:shd w:val="clear" w:color="auto" w:fill="auto"/>
          </w:tcPr>
          <w:p w14:paraId="0113A5EA" w14:textId="6299D1CD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8 (0.0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9D0C36B" w14:textId="630F8E6B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5</w:t>
            </w:r>
          </w:p>
        </w:tc>
        <w:tc>
          <w:tcPr>
            <w:tcW w:w="453" w:type="pct"/>
            <w:shd w:val="clear" w:color="auto" w:fill="auto"/>
          </w:tcPr>
          <w:p w14:paraId="08E5CFAB" w14:textId="2A59B6BA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35C925C" w14:textId="68DF5A95" w:rsidR="00244539" w:rsidRPr="00703B1A" w:rsidRDefault="002E4AF5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11 (0.0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167B8F3" w14:textId="0E0C27EC" w:rsidR="00244539" w:rsidRPr="00703B1A" w:rsidRDefault="002E4AF5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2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32F20E9" w14:textId="2318E17E" w:rsidR="00244539" w:rsidRPr="00703B1A" w:rsidRDefault="002E4AF5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</w:tr>
      <w:tr w:rsidR="00244539" w:rsidRPr="00703B1A" w14:paraId="78C6B865" w14:textId="77777777" w:rsidTr="00703B1A">
        <w:tc>
          <w:tcPr>
            <w:tcW w:w="845" w:type="pct"/>
            <w:shd w:val="clear" w:color="auto" w:fill="auto"/>
          </w:tcPr>
          <w:p w14:paraId="71DC4F4C" w14:textId="2318EA9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6</w:t>
            </w:r>
          </w:p>
        </w:tc>
        <w:tc>
          <w:tcPr>
            <w:tcW w:w="1064" w:type="pct"/>
            <w:shd w:val="clear" w:color="auto" w:fill="auto"/>
          </w:tcPr>
          <w:p w14:paraId="2BDAFD90" w14:textId="5F429CD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8 (0.0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B3E46D2" w14:textId="61E881FC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55</w:t>
            </w:r>
          </w:p>
        </w:tc>
        <w:tc>
          <w:tcPr>
            <w:tcW w:w="453" w:type="pct"/>
            <w:shd w:val="clear" w:color="auto" w:fill="auto"/>
          </w:tcPr>
          <w:p w14:paraId="6F2FA108" w14:textId="4EC3C341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11419955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1CA41B3C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5EB59FF7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44539" w:rsidRPr="00703B1A" w14:paraId="37C18E8C" w14:textId="77777777" w:rsidTr="00703B1A">
        <w:tc>
          <w:tcPr>
            <w:tcW w:w="845" w:type="pct"/>
            <w:shd w:val="clear" w:color="auto" w:fill="auto"/>
          </w:tcPr>
          <w:p w14:paraId="0D9F7E3C" w14:textId="0DEC5B6E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lastRenderedPageBreak/>
              <w:t>7</w:t>
            </w:r>
          </w:p>
        </w:tc>
        <w:tc>
          <w:tcPr>
            <w:tcW w:w="1064" w:type="pct"/>
            <w:shd w:val="clear" w:color="auto" w:fill="auto"/>
          </w:tcPr>
          <w:p w14:paraId="3ABA6E35" w14:textId="07DC5B19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8 (0.0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D22C81F" w14:textId="749F1F96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4</w:t>
            </w:r>
          </w:p>
        </w:tc>
        <w:tc>
          <w:tcPr>
            <w:tcW w:w="453" w:type="pct"/>
            <w:shd w:val="clear" w:color="auto" w:fill="auto"/>
          </w:tcPr>
          <w:p w14:paraId="5A640349" w14:textId="47266B9B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9DEDFEF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0641BA8E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229E8E30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44539" w:rsidRPr="00703B1A" w14:paraId="1D5F2B14" w14:textId="77777777" w:rsidTr="00703B1A">
        <w:tc>
          <w:tcPr>
            <w:tcW w:w="845" w:type="pct"/>
            <w:shd w:val="clear" w:color="auto" w:fill="auto"/>
          </w:tcPr>
          <w:p w14:paraId="3EDBB09F" w14:textId="3F7C43C2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8</w:t>
            </w:r>
          </w:p>
        </w:tc>
        <w:tc>
          <w:tcPr>
            <w:tcW w:w="1064" w:type="pct"/>
            <w:shd w:val="clear" w:color="auto" w:fill="auto"/>
          </w:tcPr>
          <w:p w14:paraId="0D138D7F" w14:textId="21BB76CE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8 (0.0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227EA6C" w14:textId="52CE9E6A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2</w:t>
            </w:r>
          </w:p>
        </w:tc>
        <w:tc>
          <w:tcPr>
            <w:tcW w:w="453" w:type="pct"/>
            <w:shd w:val="clear" w:color="auto" w:fill="auto"/>
          </w:tcPr>
          <w:p w14:paraId="10590E4C" w14:textId="27FAEEBB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3864403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10EC0F18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4B0BC3B1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44539" w:rsidRPr="00703B1A" w14:paraId="0777956F" w14:textId="77777777" w:rsidTr="00703B1A">
        <w:tc>
          <w:tcPr>
            <w:tcW w:w="845" w:type="pct"/>
            <w:shd w:val="clear" w:color="auto" w:fill="auto"/>
          </w:tcPr>
          <w:p w14:paraId="728A4C9D" w14:textId="1D40372E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9</w:t>
            </w:r>
          </w:p>
        </w:tc>
        <w:tc>
          <w:tcPr>
            <w:tcW w:w="1064" w:type="pct"/>
            <w:shd w:val="clear" w:color="auto" w:fill="auto"/>
          </w:tcPr>
          <w:p w14:paraId="3EAA08B7" w14:textId="6A1A354F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6 (0.01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C1D1AB1" w14:textId="6D05CEB0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50</w:t>
            </w:r>
          </w:p>
        </w:tc>
        <w:tc>
          <w:tcPr>
            <w:tcW w:w="453" w:type="pct"/>
            <w:shd w:val="clear" w:color="auto" w:fill="auto"/>
          </w:tcPr>
          <w:p w14:paraId="2395B359" w14:textId="60A5321B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10E15E7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546B1E13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2C6DB2F8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44539" w:rsidRPr="00703B1A" w14:paraId="383979A9" w14:textId="77777777" w:rsidTr="00703B1A">
        <w:tc>
          <w:tcPr>
            <w:tcW w:w="845" w:type="pct"/>
            <w:shd w:val="clear" w:color="auto" w:fill="auto"/>
          </w:tcPr>
          <w:p w14:paraId="657E47D7" w14:textId="4391A10C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0</w:t>
            </w:r>
          </w:p>
        </w:tc>
        <w:tc>
          <w:tcPr>
            <w:tcW w:w="1064" w:type="pct"/>
            <w:shd w:val="clear" w:color="auto" w:fill="auto"/>
          </w:tcPr>
          <w:p w14:paraId="3896FAEB" w14:textId="5EC99484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8 (0.0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324CDDC" w14:textId="26826EC8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5</w:t>
            </w:r>
          </w:p>
        </w:tc>
        <w:tc>
          <w:tcPr>
            <w:tcW w:w="453" w:type="pct"/>
            <w:shd w:val="clear" w:color="auto" w:fill="auto"/>
          </w:tcPr>
          <w:p w14:paraId="05FA2527" w14:textId="3C801C29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86FED6E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28F491DE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498CC39F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44539" w:rsidRPr="00703B1A" w14:paraId="5E059EDB" w14:textId="77777777" w:rsidTr="00703B1A">
        <w:tc>
          <w:tcPr>
            <w:tcW w:w="845" w:type="pct"/>
            <w:shd w:val="clear" w:color="auto" w:fill="auto"/>
          </w:tcPr>
          <w:p w14:paraId="617775CC" w14:textId="44DC322F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1</w:t>
            </w:r>
          </w:p>
        </w:tc>
        <w:tc>
          <w:tcPr>
            <w:tcW w:w="1064" w:type="pct"/>
            <w:shd w:val="clear" w:color="auto" w:fill="auto"/>
          </w:tcPr>
          <w:p w14:paraId="3EEF0D65" w14:textId="560CA652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7 (0.01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3E19FF3" w14:textId="0CD598BD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2</w:t>
            </w:r>
          </w:p>
        </w:tc>
        <w:tc>
          <w:tcPr>
            <w:tcW w:w="453" w:type="pct"/>
            <w:shd w:val="clear" w:color="auto" w:fill="auto"/>
          </w:tcPr>
          <w:p w14:paraId="31C21953" w14:textId="19C52F62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E525C24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38A5CCDC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4BB0F075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44539" w:rsidRPr="00703B1A" w14:paraId="56D419E8" w14:textId="77777777" w:rsidTr="00703B1A">
        <w:tc>
          <w:tcPr>
            <w:tcW w:w="845" w:type="pct"/>
            <w:shd w:val="clear" w:color="auto" w:fill="auto"/>
          </w:tcPr>
          <w:p w14:paraId="3037F602" w14:textId="4E7E1355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2</w:t>
            </w:r>
          </w:p>
        </w:tc>
        <w:tc>
          <w:tcPr>
            <w:tcW w:w="1064" w:type="pct"/>
            <w:shd w:val="clear" w:color="auto" w:fill="auto"/>
          </w:tcPr>
          <w:p w14:paraId="6DE56D09" w14:textId="718181CD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3 (0.01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594E8F5" w14:textId="0C6B23FE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38</w:t>
            </w:r>
          </w:p>
        </w:tc>
        <w:tc>
          <w:tcPr>
            <w:tcW w:w="453" w:type="pct"/>
            <w:shd w:val="clear" w:color="auto" w:fill="auto"/>
          </w:tcPr>
          <w:p w14:paraId="0CB9CE0F" w14:textId="642AA8C6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F22BAC3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0263B637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46521A9F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44539" w:rsidRPr="00703B1A" w14:paraId="5D6E0E7A" w14:textId="77777777" w:rsidTr="00703B1A">
        <w:tc>
          <w:tcPr>
            <w:tcW w:w="845" w:type="pct"/>
            <w:shd w:val="clear" w:color="auto" w:fill="auto"/>
          </w:tcPr>
          <w:p w14:paraId="757F9266" w14:textId="55B8910C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3</w:t>
            </w:r>
          </w:p>
        </w:tc>
        <w:tc>
          <w:tcPr>
            <w:tcW w:w="1064" w:type="pct"/>
            <w:shd w:val="clear" w:color="auto" w:fill="auto"/>
          </w:tcPr>
          <w:p w14:paraId="3A205595" w14:textId="6EFC59C5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6 (0.01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57FF8A5" w14:textId="127BC971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0</w:t>
            </w:r>
          </w:p>
        </w:tc>
        <w:tc>
          <w:tcPr>
            <w:tcW w:w="453" w:type="pct"/>
            <w:shd w:val="clear" w:color="auto" w:fill="auto"/>
          </w:tcPr>
          <w:p w14:paraId="1972784F" w14:textId="65818BB4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577E222D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1CF1EA06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07AB9B36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44539" w:rsidRPr="00703B1A" w14:paraId="265CA54B" w14:textId="77777777" w:rsidTr="00703B1A">
        <w:tc>
          <w:tcPr>
            <w:tcW w:w="845" w:type="pct"/>
            <w:shd w:val="clear" w:color="auto" w:fill="auto"/>
          </w:tcPr>
          <w:p w14:paraId="50664ADB" w14:textId="24A16C2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4</w:t>
            </w:r>
          </w:p>
        </w:tc>
        <w:tc>
          <w:tcPr>
            <w:tcW w:w="1064" w:type="pct"/>
            <w:shd w:val="clear" w:color="auto" w:fill="auto"/>
          </w:tcPr>
          <w:p w14:paraId="7F5284B4" w14:textId="7B57AD2E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9 (0.0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BB9E2BB" w14:textId="2D41A99E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7</w:t>
            </w:r>
          </w:p>
        </w:tc>
        <w:tc>
          <w:tcPr>
            <w:tcW w:w="453" w:type="pct"/>
            <w:shd w:val="clear" w:color="auto" w:fill="auto"/>
          </w:tcPr>
          <w:p w14:paraId="453BE4A5" w14:textId="35D95DD8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25BF5713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387C322B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0F9D734A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44539" w:rsidRPr="00703B1A" w14:paraId="637455D9" w14:textId="77777777" w:rsidTr="00703B1A">
        <w:tc>
          <w:tcPr>
            <w:tcW w:w="845" w:type="pct"/>
            <w:shd w:val="clear" w:color="auto" w:fill="auto"/>
          </w:tcPr>
          <w:p w14:paraId="29B6E5B6" w14:textId="5FBED222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5</w:t>
            </w:r>
          </w:p>
        </w:tc>
        <w:tc>
          <w:tcPr>
            <w:tcW w:w="1064" w:type="pct"/>
            <w:shd w:val="clear" w:color="auto" w:fill="auto"/>
          </w:tcPr>
          <w:p w14:paraId="68973C6C" w14:textId="2103B6D2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7 (0.01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CF5FC1D" w14:textId="285A4879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2</w:t>
            </w:r>
          </w:p>
        </w:tc>
        <w:tc>
          <w:tcPr>
            <w:tcW w:w="453" w:type="pct"/>
            <w:shd w:val="clear" w:color="auto" w:fill="auto"/>
          </w:tcPr>
          <w:p w14:paraId="53D5A832" w14:textId="6EF1FF0F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6A260D4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5E69769C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0EF83776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44539" w:rsidRPr="00703B1A" w14:paraId="4BBAAD30" w14:textId="77777777" w:rsidTr="00703B1A">
        <w:tc>
          <w:tcPr>
            <w:tcW w:w="845" w:type="pct"/>
            <w:shd w:val="clear" w:color="auto" w:fill="auto"/>
          </w:tcPr>
          <w:p w14:paraId="7814F006" w14:textId="36904482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6</w:t>
            </w:r>
          </w:p>
        </w:tc>
        <w:tc>
          <w:tcPr>
            <w:tcW w:w="1064" w:type="pct"/>
            <w:shd w:val="clear" w:color="auto" w:fill="auto"/>
          </w:tcPr>
          <w:p w14:paraId="5648FB8E" w14:textId="074534A0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10 (0.0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8E76DA6" w14:textId="4E8E17D5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1</w:t>
            </w:r>
          </w:p>
        </w:tc>
        <w:tc>
          <w:tcPr>
            <w:tcW w:w="453" w:type="pct"/>
            <w:shd w:val="clear" w:color="auto" w:fill="auto"/>
          </w:tcPr>
          <w:p w14:paraId="716644D4" w14:textId="54D2C940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B6B7CD0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5A024E2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4BB3CC8A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44539" w:rsidRPr="00703B1A" w14:paraId="4A081D3A" w14:textId="77777777" w:rsidTr="00703B1A">
        <w:tc>
          <w:tcPr>
            <w:tcW w:w="845" w:type="pct"/>
            <w:shd w:val="clear" w:color="auto" w:fill="auto"/>
          </w:tcPr>
          <w:p w14:paraId="65F9653A" w14:textId="57A1071E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7</w:t>
            </w:r>
          </w:p>
        </w:tc>
        <w:tc>
          <w:tcPr>
            <w:tcW w:w="1064" w:type="pct"/>
            <w:shd w:val="clear" w:color="auto" w:fill="auto"/>
          </w:tcPr>
          <w:p w14:paraId="2BAD5B9B" w14:textId="028B0ADD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8 (0.0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4A0149D" w14:textId="5F8BC4C4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0</w:t>
            </w:r>
          </w:p>
        </w:tc>
        <w:tc>
          <w:tcPr>
            <w:tcW w:w="453" w:type="pct"/>
            <w:shd w:val="clear" w:color="auto" w:fill="auto"/>
          </w:tcPr>
          <w:p w14:paraId="7C439390" w14:textId="357F7E2F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780F4EC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3940D415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0714F503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44539" w:rsidRPr="00703B1A" w14:paraId="51917432" w14:textId="77777777" w:rsidTr="00703B1A">
        <w:tc>
          <w:tcPr>
            <w:tcW w:w="845" w:type="pct"/>
            <w:shd w:val="clear" w:color="auto" w:fill="auto"/>
          </w:tcPr>
          <w:p w14:paraId="0CE31E85" w14:textId="579AE635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8</w:t>
            </w:r>
          </w:p>
        </w:tc>
        <w:tc>
          <w:tcPr>
            <w:tcW w:w="1064" w:type="pct"/>
            <w:shd w:val="clear" w:color="auto" w:fill="auto"/>
          </w:tcPr>
          <w:p w14:paraId="001684F3" w14:textId="60C12FC6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9 (0.0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AF70D54" w14:textId="2DD3561A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4</w:t>
            </w:r>
          </w:p>
        </w:tc>
        <w:tc>
          <w:tcPr>
            <w:tcW w:w="453" w:type="pct"/>
            <w:shd w:val="clear" w:color="auto" w:fill="auto"/>
          </w:tcPr>
          <w:p w14:paraId="72C7526A" w14:textId="7718940F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3B1A092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3069E8D1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6A15635A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44539" w:rsidRPr="00703B1A" w14:paraId="786E9058" w14:textId="77777777" w:rsidTr="00703B1A">
        <w:tc>
          <w:tcPr>
            <w:tcW w:w="845" w:type="pct"/>
            <w:shd w:val="clear" w:color="auto" w:fill="auto"/>
          </w:tcPr>
          <w:p w14:paraId="7E04AD1A" w14:textId="6C7E7710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19</w:t>
            </w:r>
          </w:p>
        </w:tc>
        <w:tc>
          <w:tcPr>
            <w:tcW w:w="1064" w:type="pct"/>
            <w:shd w:val="clear" w:color="auto" w:fill="auto"/>
          </w:tcPr>
          <w:p w14:paraId="1471ADB8" w14:textId="75E5FF41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8 (0.0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8221547" w14:textId="1513CC4D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59</w:t>
            </w:r>
          </w:p>
        </w:tc>
        <w:tc>
          <w:tcPr>
            <w:tcW w:w="453" w:type="pct"/>
            <w:shd w:val="clear" w:color="auto" w:fill="auto"/>
          </w:tcPr>
          <w:p w14:paraId="7E972FC9" w14:textId="04F4EC21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91140E9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75F3ED1A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29DC0312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44539" w:rsidRPr="00703B1A" w14:paraId="6C86C417" w14:textId="77777777" w:rsidTr="00703B1A">
        <w:tc>
          <w:tcPr>
            <w:tcW w:w="845" w:type="pct"/>
            <w:tcBorders>
              <w:bottom w:val="single" w:sz="4" w:space="0" w:color="auto"/>
            </w:tcBorders>
            <w:shd w:val="clear" w:color="auto" w:fill="auto"/>
          </w:tcPr>
          <w:p w14:paraId="65093BA6" w14:textId="4AAA8BA9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left="177"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20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shd w:val="clear" w:color="auto" w:fill="auto"/>
          </w:tcPr>
          <w:p w14:paraId="2E423C2D" w14:textId="7D69842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szCs w:val="24"/>
              </w:rPr>
              <w:t>0.05 (0.01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B6144" w14:textId="33916C2E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40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</w:tcPr>
          <w:p w14:paraId="559F3C27" w14:textId="5EF8BDD3" w:rsidR="00244539" w:rsidRPr="00703B1A" w:rsidRDefault="00807E67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</w:t>
            </w:r>
            <w:r w:rsidR="00244539" w:rsidRPr="00703B1A">
              <w:rPr>
                <w:rFonts w:cs="Times New Roman"/>
                <w:b/>
                <w:bCs/>
                <w:szCs w:val="24"/>
              </w:rPr>
              <w:t>001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384D3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B78A1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F9A7E" w14:textId="77777777" w:rsidR="00244539" w:rsidRPr="00703B1A" w:rsidRDefault="00244539" w:rsidP="00244539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D4C40" w:rsidRPr="00703B1A" w14:paraId="4B5A6707" w14:textId="77777777" w:rsidTr="00703B1A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2AB82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i/>
                <w:iCs/>
                <w:szCs w:val="24"/>
              </w:rPr>
            </w:pPr>
            <w:r w:rsidRPr="00703B1A">
              <w:rPr>
                <w:rFonts w:cs="Times New Roman"/>
                <w:i/>
                <w:iCs/>
                <w:szCs w:val="24"/>
              </w:rPr>
              <w:t>Between-Person Level</w:t>
            </w:r>
          </w:p>
        </w:tc>
      </w:tr>
      <w:tr w:rsidR="002D4C40" w:rsidRPr="00703B1A" w14:paraId="7DA0EA4A" w14:textId="77777777" w:rsidTr="008A2FBA"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F5859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ip</w:t>
            </w:r>
            <w:r w:rsidRPr="00703B1A">
              <w:rPr>
                <w:rFonts w:cs="Times New Roman"/>
                <w:szCs w:val="24"/>
                <w:vertAlign w:val="subscript"/>
              </w:rPr>
              <w:t xml:space="preserve">pre </w:t>
            </w:r>
            <w:r w:rsidRPr="00703B1A">
              <w:rPr>
                <w:rFonts w:cs="Times New Roman"/>
                <w:szCs w:val="24"/>
              </w:rPr>
              <w:t>-&gt;</w:t>
            </w:r>
            <w:r w:rsidRPr="00703B1A">
              <w:rPr>
                <w:rFonts w:cs="Times New Roman"/>
                <w:color w:val="auto"/>
                <w:szCs w:val="24"/>
              </w:rPr>
              <w:t xml:space="preserve"> </w:t>
            </w:r>
            <w:r w:rsidRPr="00703B1A">
              <w:rPr>
                <w:rFonts w:cs="Times New Roman"/>
                <w:szCs w:val="24"/>
              </w:rPr>
              <w:t>pib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5D423F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-0.01 (0.08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C344A7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-.01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D8560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.872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26B07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-0.04 (0.08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B09308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-.04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5692F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647</w:t>
            </w:r>
          </w:p>
        </w:tc>
      </w:tr>
      <w:tr w:rsidR="002D4C40" w:rsidRPr="00703B1A" w14:paraId="6FE6A1E8" w14:textId="77777777" w:rsidTr="00D04249">
        <w:tc>
          <w:tcPr>
            <w:tcW w:w="845" w:type="pct"/>
            <w:shd w:val="clear" w:color="auto" w:fill="auto"/>
            <w:vAlign w:val="center"/>
          </w:tcPr>
          <w:p w14:paraId="21491E42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ip</w:t>
            </w:r>
            <w:r w:rsidRPr="00703B1A">
              <w:rPr>
                <w:rFonts w:cs="Times New Roman"/>
                <w:szCs w:val="24"/>
                <w:vertAlign w:val="subscript"/>
              </w:rPr>
              <w:t xml:space="preserve">pre </w:t>
            </w:r>
            <w:r w:rsidRPr="00703B1A">
              <w:rPr>
                <w:rFonts w:cs="Times New Roman"/>
                <w:szCs w:val="24"/>
              </w:rPr>
              <w:t>-&gt;</w:t>
            </w:r>
            <w:r w:rsidRPr="00703B1A">
              <w:rPr>
                <w:rFonts w:cs="Times New Roman"/>
                <w:color w:val="auto"/>
                <w:szCs w:val="24"/>
              </w:rPr>
              <w:t xml:space="preserve"> </w:t>
            </w:r>
            <w:r w:rsidRPr="00703B1A">
              <w:rPr>
                <w:rFonts w:cs="Times New Roman"/>
                <w:szCs w:val="24"/>
              </w:rPr>
              <w:t>haq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0D1A89BE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-0.07 (0.08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E23079A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-.09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30E78706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.337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D33B01F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-0.09 (0.08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2F85EEC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-.14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D5E260E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248</w:t>
            </w:r>
          </w:p>
        </w:tc>
      </w:tr>
      <w:tr w:rsidR="002D4C40" w:rsidRPr="00703B1A" w14:paraId="2762D3B4" w14:textId="77777777" w:rsidTr="00D04249">
        <w:tc>
          <w:tcPr>
            <w:tcW w:w="845" w:type="pct"/>
            <w:shd w:val="clear" w:color="auto" w:fill="auto"/>
            <w:vAlign w:val="center"/>
          </w:tcPr>
          <w:p w14:paraId="7DDE224F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pib -&gt;</w:t>
            </w:r>
            <w:r w:rsidRPr="00703B1A">
              <w:rPr>
                <w:rFonts w:cs="Times New Roman"/>
                <w:color w:val="auto"/>
                <w:szCs w:val="24"/>
              </w:rPr>
              <w:t xml:space="preserve"> </w:t>
            </w:r>
            <w:r w:rsidRPr="00703B1A">
              <w:rPr>
                <w:rFonts w:cs="Times New Roman"/>
                <w:szCs w:val="24"/>
              </w:rPr>
              <w:t>ip</w:t>
            </w:r>
            <w:r w:rsidRPr="00703B1A">
              <w:rPr>
                <w:rFonts w:cs="Times New Roman"/>
                <w:szCs w:val="24"/>
                <w:vertAlign w:val="subscript"/>
              </w:rPr>
              <w:t>post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4DD73998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-0.33 (0.1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4C950A9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-.29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A28586F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08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8D56987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 xml:space="preserve">-0.28 (0.14) 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E3E134A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-.24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E770761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40</w:t>
            </w:r>
          </w:p>
        </w:tc>
      </w:tr>
      <w:tr w:rsidR="002D4C40" w:rsidRPr="00703B1A" w14:paraId="5D5B662A" w14:textId="77777777" w:rsidTr="00D04249">
        <w:tc>
          <w:tcPr>
            <w:tcW w:w="845" w:type="pct"/>
            <w:shd w:val="clear" w:color="auto" w:fill="auto"/>
            <w:vAlign w:val="center"/>
          </w:tcPr>
          <w:p w14:paraId="15607477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color w:val="auto"/>
                <w:szCs w:val="24"/>
              </w:rPr>
              <w:t xml:space="preserve">haq -&gt; </w:t>
            </w:r>
            <w:r w:rsidRPr="00703B1A">
              <w:rPr>
                <w:rFonts w:cs="Times New Roman"/>
                <w:szCs w:val="24"/>
              </w:rPr>
              <w:t>ip</w:t>
            </w:r>
            <w:r w:rsidRPr="00703B1A">
              <w:rPr>
                <w:rFonts w:cs="Times New Roman"/>
                <w:szCs w:val="24"/>
                <w:vertAlign w:val="subscript"/>
              </w:rPr>
              <w:t>post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3060A511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0.12 (0.16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6A93A9F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.08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53A9724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.470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53C50E74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-0.07 (0.25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9C851D4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-.04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4F81C1E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780</w:t>
            </w:r>
          </w:p>
        </w:tc>
      </w:tr>
      <w:tr w:rsidR="002D4C40" w:rsidRPr="00703B1A" w14:paraId="113F79C7" w14:textId="77777777" w:rsidTr="00D04249">
        <w:tc>
          <w:tcPr>
            <w:tcW w:w="845" w:type="pct"/>
            <w:shd w:val="clear" w:color="auto" w:fill="auto"/>
            <w:vAlign w:val="center"/>
          </w:tcPr>
          <w:p w14:paraId="166B4D1A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iip</w:t>
            </w:r>
            <w:r w:rsidRPr="00703B1A">
              <w:rPr>
                <w:rFonts w:cs="Times New Roman"/>
                <w:szCs w:val="24"/>
                <w:vertAlign w:val="subscript"/>
              </w:rPr>
              <w:t xml:space="preserve">pre </w:t>
            </w:r>
            <w:r w:rsidRPr="00703B1A">
              <w:rPr>
                <w:rFonts w:cs="Times New Roman"/>
                <w:szCs w:val="24"/>
              </w:rPr>
              <w:t>-&gt;</w:t>
            </w:r>
            <w:r w:rsidRPr="00703B1A">
              <w:rPr>
                <w:rFonts w:cs="Times New Roman"/>
                <w:color w:val="auto"/>
                <w:szCs w:val="24"/>
              </w:rPr>
              <w:t xml:space="preserve"> </w:t>
            </w:r>
            <w:r w:rsidRPr="00703B1A">
              <w:rPr>
                <w:rFonts w:cs="Times New Roman"/>
                <w:szCs w:val="24"/>
              </w:rPr>
              <w:t>ip</w:t>
            </w:r>
            <w:r w:rsidRPr="00703B1A">
              <w:rPr>
                <w:rFonts w:cs="Times New Roman"/>
                <w:szCs w:val="24"/>
                <w:vertAlign w:val="subscript"/>
              </w:rPr>
              <w:t>post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2D798AE1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67 (0.09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AD1A891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58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83C7973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530C0226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65 (0.09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EBB4FB0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57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2ECCB49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</w:tr>
      <w:tr w:rsidR="002D4C40" w:rsidRPr="00703B1A" w14:paraId="7C671155" w14:textId="77777777" w:rsidTr="00D04249">
        <w:tc>
          <w:tcPr>
            <w:tcW w:w="845" w:type="pct"/>
            <w:shd w:val="clear" w:color="auto" w:fill="auto"/>
            <w:vAlign w:val="center"/>
          </w:tcPr>
          <w:p w14:paraId="4B2F7AFE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group -&gt;</w:t>
            </w:r>
            <w:r w:rsidRPr="00703B1A">
              <w:rPr>
                <w:rFonts w:cs="Times New Roman"/>
                <w:color w:val="auto"/>
                <w:szCs w:val="24"/>
              </w:rPr>
              <w:t xml:space="preserve"> haq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78E48D9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0.10 (0.06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88DA039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.12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C487A0E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03B1A">
              <w:rPr>
                <w:rFonts w:cs="Times New Roman"/>
                <w:szCs w:val="24"/>
              </w:rPr>
              <w:t>.115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37F52A3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0.09 (0.06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692121B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4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CCD55F2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szCs w:val="24"/>
                <w:highlight w:val="yellow"/>
              </w:rPr>
            </w:pPr>
            <w:r w:rsidRPr="00703B1A">
              <w:rPr>
                <w:rFonts w:cs="Times New Roman"/>
                <w:szCs w:val="24"/>
              </w:rPr>
              <w:t>.161</w:t>
            </w:r>
          </w:p>
        </w:tc>
      </w:tr>
      <w:tr w:rsidR="002D4C40" w:rsidRPr="00703B1A" w14:paraId="1F27C1DF" w14:textId="77777777" w:rsidTr="00D04249">
        <w:tc>
          <w:tcPr>
            <w:tcW w:w="8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0E3B7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cs="Times New Roman"/>
                <w:szCs w:val="24"/>
                <w:vertAlign w:val="subscript"/>
              </w:rPr>
            </w:pPr>
            <w:r w:rsidRPr="00703B1A">
              <w:rPr>
                <w:rFonts w:cs="Times New Roman"/>
                <w:szCs w:val="24"/>
              </w:rPr>
              <w:t>r</w:t>
            </w:r>
            <w:r w:rsidRPr="00703B1A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CA44B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12 (0.03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7AFA7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2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5A94C6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0A5A8D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0.09 (0.03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0BF44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6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F6910F" w14:textId="77777777" w:rsidR="002D4C40" w:rsidRPr="00703B1A" w:rsidRDefault="002D4C40" w:rsidP="002D4C40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703B1A">
              <w:rPr>
                <w:rFonts w:cs="Times New Roman"/>
                <w:b/>
                <w:bCs/>
                <w:szCs w:val="24"/>
              </w:rPr>
              <w:t>.008</w:t>
            </w:r>
          </w:p>
        </w:tc>
      </w:tr>
    </w:tbl>
    <w:p w14:paraId="0F0FF49E" w14:textId="4000D961" w:rsidR="005A1B2E" w:rsidRDefault="005A1B2E" w:rsidP="005A1B2E">
      <w:pPr>
        <w:pStyle w:val="Literaturverzeichnis6"/>
        <w:ind w:left="0" w:hanging="11"/>
        <w:rPr>
          <w:rFonts w:cstheme="minorHAnsi"/>
          <w:sz w:val="23"/>
          <w:szCs w:val="23"/>
        </w:rPr>
      </w:pPr>
      <w:r w:rsidRPr="007902DB">
        <w:rPr>
          <w:rFonts w:cstheme="minorHAnsi"/>
          <w:i/>
          <w:iCs/>
          <w:color w:val="auto"/>
          <w:sz w:val="23"/>
          <w:szCs w:val="23"/>
        </w:rPr>
        <w:t>Note</w:t>
      </w:r>
      <w:r w:rsidRPr="00BD5544">
        <w:rPr>
          <w:rFonts w:cstheme="minorHAnsi"/>
          <w:color w:val="auto"/>
          <w:sz w:val="23"/>
          <w:szCs w:val="23"/>
        </w:rPr>
        <w:t xml:space="preserve">. </w:t>
      </w:r>
      <w:r>
        <w:rPr>
          <w:rFonts w:cstheme="minorHAnsi"/>
          <w:color w:val="auto"/>
          <w:sz w:val="23"/>
          <w:szCs w:val="23"/>
        </w:rPr>
        <w:t>A</w:t>
      </w:r>
      <w:r w:rsidRPr="007A6BF9">
        <w:rPr>
          <w:rFonts w:cstheme="minorHAnsi"/>
          <w:color w:val="auto"/>
          <w:sz w:val="23"/>
          <w:szCs w:val="23"/>
        </w:rPr>
        <w:t>uto-regressive and cross-lagged effects</w:t>
      </w:r>
      <w:r>
        <w:rPr>
          <w:rFonts w:cstheme="minorHAnsi"/>
          <w:color w:val="auto"/>
          <w:sz w:val="23"/>
          <w:szCs w:val="23"/>
        </w:rPr>
        <w:t xml:space="preserve"> are constrained</w:t>
      </w:r>
      <w:r w:rsidRPr="007A6BF9">
        <w:rPr>
          <w:rFonts w:cstheme="minorHAnsi"/>
          <w:color w:val="auto"/>
          <w:sz w:val="23"/>
          <w:szCs w:val="23"/>
        </w:rPr>
        <w:t>.</w:t>
      </w:r>
      <w:r>
        <w:rPr>
          <w:rFonts w:cstheme="minorHAnsi"/>
          <w:i/>
          <w:iCs/>
          <w:color w:val="auto"/>
          <w:sz w:val="23"/>
          <w:szCs w:val="23"/>
        </w:rPr>
        <w:t xml:space="preserve"> </w:t>
      </w:r>
      <w:r w:rsidR="00B47554">
        <w:rPr>
          <w:rFonts w:cstheme="minorHAnsi"/>
          <w:color w:val="auto"/>
          <w:sz w:val="23"/>
          <w:szCs w:val="23"/>
        </w:rPr>
        <w:t>haq</w:t>
      </w:r>
      <w:r w:rsidRPr="007902DB">
        <w:rPr>
          <w:rFonts w:cstheme="minorHAnsi"/>
          <w:color w:val="auto"/>
          <w:sz w:val="23"/>
          <w:szCs w:val="23"/>
        </w:rPr>
        <w:t xml:space="preserve"> = </w:t>
      </w:r>
      <w:r w:rsidR="00B47554">
        <w:rPr>
          <w:rFonts w:cstheme="minorHAnsi"/>
          <w:color w:val="auto"/>
          <w:sz w:val="23"/>
          <w:szCs w:val="23"/>
        </w:rPr>
        <w:t>helping alliance questionnaire</w:t>
      </w:r>
      <w:r>
        <w:rPr>
          <w:rFonts w:cstheme="minorHAnsi"/>
          <w:color w:val="auto"/>
          <w:sz w:val="23"/>
          <w:szCs w:val="23"/>
        </w:rPr>
        <w:t xml:space="preserve"> (therapeutic </w:t>
      </w:r>
      <w:r w:rsidR="00B47554">
        <w:rPr>
          <w:rFonts w:cstheme="minorHAnsi"/>
          <w:color w:val="auto"/>
          <w:sz w:val="23"/>
          <w:szCs w:val="23"/>
        </w:rPr>
        <w:t>alliance</w:t>
      </w:r>
      <w:r>
        <w:rPr>
          <w:rFonts w:cstheme="minorHAnsi"/>
          <w:color w:val="auto"/>
          <w:sz w:val="23"/>
          <w:szCs w:val="23"/>
        </w:rPr>
        <w:t>)</w:t>
      </w:r>
      <w:r w:rsidRPr="007902DB">
        <w:rPr>
          <w:rFonts w:cstheme="minorHAnsi"/>
          <w:color w:val="auto"/>
          <w:sz w:val="23"/>
          <w:szCs w:val="23"/>
        </w:rPr>
        <w:t xml:space="preserve">. </w:t>
      </w:r>
      <w:r>
        <w:rPr>
          <w:rFonts w:cstheme="minorHAnsi"/>
          <w:color w:val="auto"/>
          <w:sz w:val="23"/>
          <w:szCs w:val="23"/>
        </w:rPr>
        <w:t xml:space="preserve">PIB </w:t>
      </w:r>
      <w:r w:rsidRPr="007902DB">
        <w:rPr>
          <w:rFonts w:cstheme="minorHAnsi"/>
          <w:color w:val="auto"/>
          <w:sz w:val="23"/>
          <w:szCs w:val="23"/>
        </w:rPr>
        <w:t xml:space="preserve">= patient </w:t>
      </w:r>
      <w:r>
        <w:rPr>
          <w:rFonts w:cstheme="minorHAnsi"/>
          <w:color w:val="auto"/>
          <w:sz w:val="23"/>
          <w:szCs w:val="23"/>
        </w:rPr>
        <w:t xml:space="preserve">interpersonal </w:t>
      </w:r>
      <w:r w:rsidRPr="007902DB">
        <w:rPr>
          <w:rFonts w:cstheme="minorHAnsi"/>
          <w:color w:val="auto"/>
          <w:sz w:val="23"/>
          <w:szCs w:val="23"/>
        </w:rPr>
        <w:t xml:space="preserve">behavior. Group = study group (competence vs. no feedback). </w:t>
      </w:r>
      <w:r w:rsidRPr="007902DB">
        <w:rPr>
          <w:rFonts w:cstheme="minorHAnsi"/>
          <w:sz w:val="23"/>
          <w:szCs w:val="23"/>
        </w:rPr>
        <w:t>r</w:t>
      </w:r>
      <w:r w:rsidRPr="007902DB">
        <w:rPr>
          <w:rFonts w:cstheme="minorHAnsi"/>
          <w:sz w:val="23"/>
          <w:szCs w:val="23"/>
          <w:vertAlign w:val="subscript"/>
        </w:rPr>
        <w:t>b</w:t>
      </w:r>
      <w:r w:rsidRPr="007902DB">
        <w:rPr>
          <w:rFonts w:cstheme="minorHAnsi"/>
          <w:sz w:val="23"/>
          <w:szCs w:val="23"/>
        </w:rPr>
        <w:t xml:space="preserve"> = between-person correlation. </w:t>
      </w:r>
      <w:r>
        <w:rPr>
          <w:rFonts w:cstheme="minorHAnsi"/>
          <w:sz w:val="23"/>
          <w:szCs w:val="23"/>
        </w:rPr>
        <w:t>t</w:t>
      </w:r>
      <w:r w:rsidRPr="007902DB">
        <w:rPr>
          <w:rFonts w:cstheme="minorHAnsi"/>
          <w:sz w:val="23"/>
          <w:szCs w:val="23"/>
        </w:rPr>
        <w:t xml:space="preserve"> = a session</w:t>
      </w:r>
      <w:r>
        <w:rPr>
          <w:rFonts w:cstheme="minorHAnsi"/>
          <w:sz w:val="23"/>
          <w:szCs w:val="23"/>
        </w:rPr>
        <w:t xml:space="preserve"> at a given time point</w:t>
      </w:r>
      <w:r w:rsidRPr="007902DB">
        <w:rPr>
          <w:rFonts w:cstheme="minorHAnsi"/>
          <w:sz w:val="23"/>
          <w:szCs w:val="23"/>
        </w:rPr>
        <w:t xml:space="preserve">. </w:t>
      </w:r>
      <w:r>
        <w:rPr>
          <w:rFonts w:cstheme="minorHAnsi"/>
          <w:sz w:val="23"/>
          <w:szCs w:val="23"/>
        </w:rPr>
        <w:t>t</w:t>
      </w:r>
      <w:r w:rsidRPr="007902DB">
        <w:rPr>
          <w:rFonts w:cstheme="minorHAnsi"/>
          <w:sz w:val="23"/>
          <w:szCs w:val="23"/>
        </w:rPr>
        <w:t>+1 = subsequent session. r</w:t>
      </w:r>
      <w:r w:rsidRPr="007902DB">
        <w:rPr>
          <w:rFonts w:cstheme="minorHAnsi"/>
          <w:sz w:val="23"/>
          <w:szCs w:val="23"/>
          <w:vertAlign w:val="subscript"/>
        </w:rPr>
        <w:t>w</w:t>
      </w:r>
      <w:r w:rsidRPr="007902DB">
        <w:rPr>
          <w:rFonts w:cstheme="minorHAnsi"/>
          <w:sz w:val="23"/>
          <w:szCs w:val="23"/>
        </w:rPr>
        <w:t xml:space="preserve"> = correlation within sessions</w:t>
      </w:r>
      <w:r>
        <w:rPr>
          <w:rFonts w:cstheme="minorHAnsi"/>
          <w:sz w:val="23"/>
          <w:szCs w:val="23"/>
        </w:rPr>
        <w:t xml:space="preserve">.  </w:t>
      </w:r>
    </w:p>
    <w:p w14:paraId="226F776E" w14:textId="77777777" w:rsidR="00157D76" w:rsidRDefault="00157D76" w:rsidP="00157D76">
      <w:pPr>
        <w:pStyle w:val="Literaturverzeichnis6"/>
        <w:ind w:left="0" w:hanging="11"/>
        <w:rPr>
          <w:rFonts w:cstheme="minorHAnsi"/>
          <w:i/>
          <w:iCs/>
          <w:sz w:val="23"/>
          <w:szCs w:val="23"/>
        </w:rPr>
        <w:sectPr w:rsidR="00157D76" w:rsidSect="00157D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0DCACF" w14:textId="15551237" w:rsidR="0097111A" w:rsidRPr="00765A73" w:rsidRDefault="0097111A" w:rsidP="0097111A">
      <w:pPr>
        <w:pStyle w:val="berschrift2"/>
        <w:rPr>
          <w:rFonts w:cs="Times New Roman"/>
          <w:szCs w:val="24"/>
        </w:rPr>
      </w:pPr>
      <w:r w:rsidRPr="00765A73">
        <w:rPr>
          <w:rFonts w:cs="Times New Roman"/>
          <w:szCs w:val="24"/>
        </w:rPr>
        <w:lastRenderedPageBreak/>
        <w:t xml:space="preserve">Supplementary Material </w:t>
      </w:r>
      <w:r w:rsidR="00A5208D" w:rsidRPr="00887632">
        <w:rPr>
          <w:rFonts w:cs="Times New Roman"/>
          <w:color w:val="00B050"/>
          <w:szCs w:val="24"/>
        </w:rPr>
        <w:t>7</w:t>
      </w:r>
    </w:p>
    <w:p w14:paraId="46242034" w14:textId="6408F451" w:rsidR="005A68C6" w:rsidRDefault="00157D76" w:rsidP="005A68C6">
      <w:pPr>
        <w:ind w:firstLine="0"/>
        <w:rPr>
          <w:rFonts w:cstheme="minorHAnsi"/>
          <w:sz w:val="23"/>
          <w:szCs w:val="23"/>
        </w:rPr>
      </w:pPr>
      <w:r w:rsidRPr="00D04249">
        <w:rPr>
          <w:rFonts w:cstheme="minorHAnsi"/>
          <w:i/>
          <w:color w:val="auto"/>
          <w:szCs w:val="22"/>
        </w:rPr>
        <w:t xml:space="preserve">Considering the Patient Perspective: </w:t>
      </w:r>
      <w:r w:rsidR="005A68C6" w:rsidRPr="00D04249">
        <w:rPr>
          <w:rFonts w:cstheme="minorHAnsi"/>
          <w:i/>
          <w:color w:val="auto"/>
          <w:szCs w:val="22"/>
        </w:rPr>
        <w:t xml:space="preserve">Results </w:t>
      </w:r>
      <w:r w:rsidR="005A68C6">
        <w:rPr>
          <w:rFonts w:cstheme="minorHAnsi"/>
          <w:i/>
          <w:color w:val="auto"/>
          <w:szCs w:val="22"/>
        </w:rPr>
        <w:t xml:space="preserve">of the RI-CLPM for the Interplay Between Patient Interpersonal Behavior </w:t>
      </w:r>
      <w:r w:rsidR="000E44F0">
        <w:rPr>
          <w:rFonts w:cstheme="minorHAnsi"/>
          <w:i/>
          <w:color w:val="auto"/>
          <w:szCs w:val="22"/>
        </w:rPr>
        <w:t xml:space="preserve">(Therapists’ Perspective) </w:t>
      </w:r>
      <w:r w:rsidR="005A68C6">
        <w:rPr>
          <w:rFonts w:cstheme="minorHAnsi"/>
          <w:i/>
          <w:color w:val="auto"/>
          <w:szCs w:val="22"/>
        </w:rPr>
        <w:t>and the Therapeutic Alliance</w:t>
      </w:r>
      <w:r w:rsidR="000E44F0">
        <w:rPr>
          <w:rFonts w:cstheme="minorHAnsi"/>
          <w:i/>
          <w:color w:val="auto"/>
          <w:szCs w:val="22"/>
        </w:rPr>
        <w:t xml:space="preserve"> (Patients’ Perspective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2007"/>
        <w:gridCol w:w="1123"/>
        <w:gridCol w:w="1539"/>
        <w:gridCol w:w="1499"/>
        <w:gridCol w:w="659"/>
        <w:gridCol w:w="921"/>
      </w:tblGrid>
      <w:tr w:rsidR="00D94620" w:rsidRPr="00E451BA" w14:paraId="2EE6F40E" w14:textId="77777777" w:rsidTr="00EE0490"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</w:tcPr>
          <w:p w14:paraId="3EFD073C" w14:textId="77777777" w:rsidR="00D94620" w:rsidRPr="00E451BA" w:rsidRDefault="00D94620" w:rsidP="00696D98">
            <w:pPr>
              <w:tabs>
                <w:tab w:val="clear" w:pos="3068"/>
              </w:tabs>
              <w:spacing w:after="16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9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1B544" w14:textId="765608CC" w:rsidR="00D94620" w:rsidRPr="00A20D3D" w:rsidRDefault="00D94620" w:rsidP="00696D98">
            <w:pPr>
              <w:tabs>
                <w:tab w:val="clear" w:pos="3068"/>
              </w:tabs>
              <w:spacing w:after="16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Session-to-Session Interval</w:t>
            </w:r>
          </w:p>
        </w:tc>
        <w:tc>
          <w:tcPr>
            <w:tcW w:w="164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2C046" w14:textId="587190C6" w:rsidR="00D94620" w:rsidRPr="00E451BA" w:rsidRDefault="00D94620" w:rsidP="00696D98">
            <w:pPr>
              <w:tabs>
                <w:tab w:val="clear" w:pos="3068"/>
              </w:tabs>
              <w:spacing w:after="160" w:line="240" w:lineRule="auto"/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  <w:r w:rsidRPr="00E451BA">
              <w:rPr>
                <w:rFonts w:cs="Times New Roman"/>
                <w:b/>
                <w:bCs/>
                <w:szCs w:val="24"/>
              </w:rPr>
              <w:t>Four-Session Interval</w:t>
            </w:r>
          </w:p>
        </w:tc>
      </w:tr>
      <w:tr w:rsidR="003A4767" w:rsidRPr="00E451BA" w14:paraId="0FDA736D" w14:textId="77777777" w:rsidTr="00EE0490"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</w:tcPr>
          <w:p w14:paraId="6D2D8085" w14:textId="77777777" w:rsidR="003A4767" w:rsidRPr="00E451BA" w:rsidRDefault="003A4767" w:rsidP="00BA49DC">
            <w:pPr>
              <w:tabs>
                <w:tab w:val="clear" w:pos="3068"/>
              </w:tabs>
              <w:spacing w:after="160" w:line="240" w:lineRule="auto"/>
              <w:ind w:firstLine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58E598" w14:textId="77777777" w:rsidR="003A4767" w:rsidRPr="00A20D3D" w:rsidRDefault="003A476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i/>
                <w:iCs/>
                <w:szCs w:val="24"/>
              </w:rPr>
            </w:pPr>
            <w:r w:rsidRPr="00A20D3D">
              <w:rPr>
                <w:rFonts w:cs="Times New Roman"/>
                <w:i/>
                <w:iCs/>
                <w:szCs w:val="24"/>
              </w:rPr>
              <w:sym w:font="Symbol" w:char="F062"/>
            </w:r>
            <w:r w:rsidRPr="00A20D3D">
              <w:rPr>
                <w:rFonts w:cs="Times New Roman"/>
                <w:i/>
                <w:iCs/>
                <w:szCs w:val="24"/>
              </w:rPr>
              <w:t xml:space="preserve"> (SE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CBE93" w14:textId="77777777" w:rsidR="003A4767" w:rsidRPr="00A20D3D" w:rsidRDefault="003A476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i/>
                <w:iCs/>
                <w:szCs w:val="24"/>
              </w:rPr>
            </w:pPr>
            <w:r w:rsidRPr="00A20D3D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7FCBE" w14:textId="77777777" w:rsidR="003A4767" w:rsidRPr="00A20D3D" w:rsidRDefault="003A476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i/>
                <w:iCs/>
                <w:szCs w:val="24"/>
              </w:rPr>
            </w:pPr>
            <w:r w:rsidRPr="00A20D3D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4992C" w14:textId="77777777" w:rsidR="003A4767" w:rsidRPr="00E451BA" w:rsidRDefault="003A476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i/>
                <w:iCs/>
                <w:szCs w:val="24"/>
              </w:rPr>
            </w:pPr>
            <w:r w:rsidRPr="00E451BA">
              <w:rPr>
                <w:rFonts w:cs="Times New Roman"/>
                <w:i/>
                <w:iCs/>
                <w:szCs w:val="24"/>
              </w:rPr>
              <w:sym w:font="Symbol" w:char="F062"/>
            </w:r>
            <w:r w:rsidRPr="00E451BA">
              <w:rPr>
                <w:rFonts w:cs="Times New Roman"/>
                <w:i/>
                <w:iCs/>
                <w:szCs w:val="24"/>
              </w:rPr>
              <w:t xml:space="preserve"> (SE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51A01" w14:textId="77777777" w:rsidR="003A4767" w:rsidRPr="0075464C" w:rsidRDefault="003A476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i/>
                <w:iCs/>
                <w:szCs w:val="24"/>
              </w:rPr>
            </w:pPr>
            <w:r w:rsidRPr="0075464C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37D4A" w14:textId="77777777" w:rsidR="003A4767" w:rsidRPr="0075464C" w:rsidRDefault="003A476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i/>
                <w:iCs/>
                <w:szCs w:val="24"/>
              </w:rPr>
            </w:pPr>
            <w:r w:rsidRPr="0075464C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B66A66" w:rsidRPr="003F0722" w14:paraId="3CD14B72" w14:textId="77777777" w:rsidTr="006343D5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C0DFC" w14:textId="2637B798" w:rsidR="00B66A66" w:rsidRPr="003F0722" w:rsidRDefault="00B66A66" w:rsidP="006343D5">
            <w:pPr>
              <w:tabs>
                <w:tab w:val="clear" w:pos="3068"/>
              </w:tabs>
              <w:spacing w:after="160" w:line="240" w:lineRule="auto"/>
              <w:ind w:firstLine="0"/>
              <w:rPr>
                <w:rFonts w:cs="Times New Roman"/>
                <w:b/>
                <w:bCs/>
                <w:i/>
                <w:iCs/>
                <w:color w:val="FF0000"/>
                <w:szCs w:val="24"/>
              </w:rPr>
            </w:pPr>
            <w:r w:rsidRPr="003F0722">
              <w:rPr>
                <w:rFonts w:cs="Times New Roman"/>
                <w:i/>
                <w:iCs/>
                <w:szCs w:val="24"/>
              </w:rPr>
              <w:t>Within</w:t>
            </w:r>
            <w:r>
              <w:rPr>
                <w:rFonts w:cs="Times New Roman"/>
                <w:i/>
                <w:iCs/>
                <w:szCs w:val="24"/>
              </w:rPr>
              <w:t>-Person Level</w:t>
            </w:r>
          </w:p>
        </w:tc>
      </w:tr>
      <w:tr w:rsidR="003A4767" w:rsidRPr="00E451BA" w14:paraId="0A400C4C" w14:textId="77777777" w:rsidTr="00EE0490"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</w:tcPr>
          <w:p w14:paraId="4643F9C3" w14:textId="77777777" w:rsidR="003A4767" w:rsidRPr="00E451BA" w:rsidRDefault="003A4767" w:rsidP="00BA49DC">
            <w:pPr>
              <w:tabs>
                <w:tab w:val="clear" w:pos="3068"/>
              </w:tabs>
              <w:spacing w:after="160" w:line="240" w:lineRule="auto"/>
              <w:ind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pib-pib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shd w:val="clear" w:color="auto" w:fill="auto"/>
          </w:tcPr>
          <w:p w14:paraId="5EDA2E6D" w14:textId="77777777" w:rsidR="003A4767" w:rsidRPr="00A20D3D" w:rsidRDefault="003A476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</w:tcPr>
          <w:p w14:paraId="7333F312" w14:textId="77777777" w:rsidR="003A4767" w:rsidRPr="00A20D3D" w:rsidRDefault="003A476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14:paraId="2B00F3D3" w14:textId="77777777" w:rsidR="003A4767" w:rsidRPr="00A20D3D" w:rsidRDefault="003A476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</w:tcPr>
          <w:p w14:paraId="55013BB1" w14:textId="0FFC18D2" w:rsidR="003A4767" w:rsidRPr="00632617" w:rsidRDefault="003A476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</w:tcPr>
          <w:p w14:paraId="2B5BCC4B" w14:textId="3DC37F6C" w:rsidR="003A4767" w:rsidRPr="00632617" w:rsidRDefault="003A476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</w:tcPr>
          <w:p w14:paraId="7BB92EA9" w14:textId="6873CE70" w:rsidR="003A4767" w:rsidRPr="00632617" w:rsidRDefault="003A476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47ADC" w:rsidRPr="00E451BA" w14:paraId="52C555C6" w14:textId="77777777" w:rsidTr="00EE0490">
        <w:tc>
          <w:tcPr>
            <w:tcW w:w="861" w:type="pct"/>
            <w:shd w:val="clear" w:color="auto" w:fill="auto"/>
          </w:tcPr>
          <w:p w14:paraId="3A5669A8" w14:textId="0F5C4B68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-2</w:t>
            </w:r>
          </w:p>
        </w:tc>
        <w:tc>
          <w:tcPr>
            <w:tcW w:w="1072" w:type="pct"/>
            <w:shd w:val="clear" w:color="auto" w:fill="auto"/>
          </w:tcPr>
          <w:p w14:paraId="202016E5" w14:textId="44DB55C5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57 (0.09)</w:t>
            </w:r>
          </w:p>
        </w:tc>
        <w:tc>
          <w:tcPr>
            <w:tcW w:w="600" w:type="pct"/>
            <w:shd w:val="clear" w:color="auto" w:fill="auto"/>
          </w:tcPr>
          <w:p w14:paraId="0A1AFFE6" w14:textId="4B9C7491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54</w:t>
            </w:r>
          </w:p>
        </w:tc>
        <w:tc>
          <w:tcPr>
            <w:tcW w:w="822" w:type="pct"/>
            <w:shd w:val="clear" w:color="auto" w:fill="auto"/>
          </w:tcPr>
          <w:p w14:paraId="48D7D094" w14:textId="2DC8197D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801" w:type="pct"/>
            <w:shd w:val="clear" w:color="auto" w:fill="auto"/>
          </w:tcPr>
          <w:p w14:paraId="1A69962F" w14:textId="403B686E" w:rsidR="00847ADC" w:rsidRPr="00632617" w:rsidRDefault="0063261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632617">
              <w:rPr>
                <w:rFonts w:cs="Times New Roman"/>
                <w:szCs w:val="24"/>
              </w:rPr>
              <w:t>0.04 (0.15)</w:t>
            </w:r>
          </w:p>
        </w:tc>
        <w:tc>
          <w:tcPr>
            <w:tcW w:w="352" w:type="pct"/>
            <w:shd w:val="clear" w:color="auto" w:fill="auto"/>
          </w:tcPr>
          <w:p w14:paraId="5FB34970" w14:textId="1FDDB6E5" w:rsidR="00847ADC" w:rsidRPr="00632617" w:rsidRDefault="0063261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632617">
              <w:rPr>
                <w:rFonts w:cs="Times New Roman"/>
                <w:szCs w:val="24"/>
              </w:rPr>
              <w:t>.05</w:t>
            </w:r>
          </w:p>
        </w:tc>
        <w:tc>
          <w:tcPr>
            <w:tcW w:w="492" w:type="pct"/>
            <w:shd w:val="clear" w:color="auto" w:fill="auto"/>
          </w:tcPr>
          <w:p w14:paraId="7C1528A6" w14:textId="3A9A7CF1" w:rsidR="00847ADC" w:rsidRPr="00632617" w:rsidRDefault="0063261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632617">
              <w:rPr>
                <w:rFonts w:cs="Times New Roman"/>
                <w:szCs w:val="24"/>
              </w:rPr>
              <w:t>.797</w:t>
            </w:r>
          </w:p>
        </w:tc>
      </w:tr>
      <w:tr w:rsidR="00847ADC" w:rsidRPr="00E451BA" w14:paraId="0D8BE278" w14:textId="77777777" w:rsidTr="00EE0490">
        <w:tc>
          <w:tcPr>
            <w:tcW w:w="861" w:type="pct"/>
            <w:shd w:val="clear" w:color="auto" w:fill="auto"/>
          </w:tcPr>
          <w:p w14:paraId="1FE871A6" w14:textId="62C585DC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2-3</w:t>
            </w:r>
          </w:p>
        </w:tc>
        <w:tc>
          <w:tcPr>
            <w:tcW w:w="1072" w:type="pct"/>
            <w:shd w:val="clear" w:color="auto" w:fill="auto"/>
          </w:tcPr>
          <w:p w14:paraId="335CC319" w14:textId="708692B8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44 (0.08)</w:t>
            </w:r>
          </w:p>
        </w:tc>
        <w:tc>
          <w:tcPr>
            <w:tcW w:w="600" w:type="pct"/>
            <w:shd w:val="clear" w:color="auto" w:fill="auto"/>
          </w:tcPr>
          <w:p w14:paraId="08B56F1A" w14:textId="4C30C806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47</w:t>
            </w:r>
          </w:p>
        </w:tc>
        <w:tc>
          <w:tcPr>
            <w:tcW w:w="822" w:type="pct"/>
            <w:shd w:val="clear" w:color="auto" w:fill="auto"/>
          </w:tcPr>
          <w:p w14:paraId="3373E3D4" w14:textId="1EA39775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801" w:type="pct"/>
            <w:shd w:val="clear" w:color="auto" w:fill="auto"/>
          </w:tcPr>
          <w:p w14:paraId="7FF81C5F" w14:textId="3AD0274A" w:rsidR="00847ADC" w:rsidRPr="00632617" w:rsidRDefault="0063261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632617">
              <w:rPr>
                <w:rFonts w:cs="Times New Roman"/>
                <w:szCs w:val="24"/>
              </w:rPr>
              <w:t>-0.15 (0.22)</w:t>
            </w:r>
          </w:p>
        </w:tc>
        <w:tc>
          <w:tcPr>
            <w:tcW w:w="352" w:type="pct"/>
            <w:shd w:val="clear" w:color="auto" w:fill="auto"/>
          </w:tcPr>
          <w:p w14:paraId="6C6558FA" w14:textId="6D4D4FF2" w:rsidR="00847ADC" w:rsidRPr="00632617" w:rsidRDefault="0063261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14</w:t>
            </w:r>
          </w:p>
        </w:tc>
        <w:tc>
          <w:tcPr>
            <w:tcW w:w="492" w:type="pct"/>
            <w:shd w:val="clear" w:color="auto" w:fill="auto"/>
          </w:tcPr>
          <w:p w14:paraId="07136164" w14:textId="534B832F" w:rsidR="00847ADC" w:rsidRPr="00632617" w:rsidRDefault="00632617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16</w:t>
            </w:r>
          </w:p>
        </w:tc>
      </w:tr>
      <w:tr w:rsidR="00847ADC" w:rsidRPr="00E451BA" w14:paraId="24FD5182" w14:textId="77777777" w:rsidTr="00EE0490">
        <w:tc>
          <w:tcPr>
            <w:tcW w:w="861" w:type="pct"/>
            <w:shd w:val="clear" w:color="auto" w:fill="auto"/>
          </w:tcPr>
          <w:p w14:paraId="29AEF215" w14:textId="4EAD21C9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3-4</w:t>
            </w:r>
          </w:p>
        </w:tc>
        <w:tc>
          <w:tcPr>
            <w:tcW w:w="1072" w:type="pct"/>
            <w:shd w:val="clear" w:color="auto" w:fill="auto"/>
          </w:tcPr>
          <w:p w14:paraId="3789E307" w14:textId="04F62F43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31 (0.10)</w:t>
            </w:r>
          </w:p>
        </w:tc>
        <w:tc>
          <w:tcPr>
            <w:tcW w:w="600" w:type="pct"/>
            <w:shd w:val="clear" w:color="auto" w:fill="auto"/>
          </w:tcPr>
          <w:p w14:paraId="3FD748E4" w14:textId="067676DC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33</w:t>
            </w:r>
          </w:p>
        </w:tc>
        <w:tc>
          <w:tcPr>
            <w:tcW w:w="822" w:type="pct"/>
            <w:shd w:val="clear" w:color="auto" w:fill="auto"/>
          </w:tcPr>
          <w:p w14:paraId="41141DAF" w14:textId="0766EB87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01</w:t>
            </w:r>
          </w:p>
        </w:tc>
        <w:tc>
          <w:tcPr>
            <w:tcW w:w="801" w:type="pct"/>
            <w:shd w:val="clear" w:color="auto" w:fill="auto"/>
          </w:tcPr>
          <w:p w14:paraId="3BC387A9" w14:textId="220706FC" w:rsidR="00847ADC" w:rsidRPr="00632617" w:rsidRDefault="009D47BB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 (0.19)</w:t>
            </w:r>
          </w:p>
        </w:tc>
        <w:tc>
          <w:tcPr>
            <w:tcW w:w="352" w:type="pct"/>
            <w:shd w:val="clear" w:color="auto" w:fill="auto"/>
          </w:tcPr>
          <w:p w14:paraId="57382400" w14:textId="0635046C" w:rsidR="00847ADC" w:rsidRPr="00632617" w:rsidRDefault="009D47BB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9</w:t>
            </w:r>
          </w:p>
        </w:tc>
        <w:tc>
          <w:tcPr>
            <w:tcW w:w="492" w:type="pct"/>
            <w:shd w:val="clear" w:color="auto" w:fill="auto"/>
          </w:tcPr>
          <w:p w14:paraId="1FCA0A64" w14:textId="130F0273" w:rsidR="00847ADC" w:rsidRPr="00632617" w:rsidRDefault="009D47BB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27</w:t>
            </w:r>
          </w:p>
        </w:tc>
      </w:tr>
      <w:tr w:rsidR="00847ADC" w:rsidRPr="00E451BA" w14:paraId="2C503F3A" w14:textId="77777777" w:rsidTr="00EE0490">
        <w:tc>
          <w:tcPr>
            <w:tcW w:w="861" w:type="pct"/>
            <w:shd w:val="clear" w:color="auto" w:fill="auto"/>
          </w:tcPr>
          <w:p w14:paraId="72D7BFFD" w14:textId="62F60631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4-5</w:t>
            </w:r>
          </w:p>
        </w:tc>
        <w:tc>
          <w:tcPr>
            <w:tcW w:w="1072" w:type="pct"/>
            <w:shd w:val="clear" w:color="auto" w:fill="auto"/>
          </w:tcPr>
          <w:p w14:paraId="59ED3BBA" w14:textId="12664847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28 (0.10)</w:t>
            </w:r>
          </w:p>
        </w:tc>
        <w:tc>
          <w:tcPr>
            <w:tcW w:w="600" w:type="pct"/>
            <w:shd w:val="clear" w:color="auto" w:fill="auto"/>
          </w:tcPr>
          <w:p w14:paraId="7D194148" w14:textId="09BA7FE3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31</w:t>
            </w:r>
          </w:p>
        </w:tc>
        <w:tc>
          <w:tcPr>
            <w:tcW w:w="822" w:type="pct"/>
            <w:shd w:val="clear" w:color="auto" w:fill="auto"/>
          </w:tcPr>
          <w:p w14:paraId="4CEA6AE1" w14:textId="175CA6F5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03</w:t>
            </w:r>
          </w:p>
        </w:tc>
        <w:tc>
          <w:tcPr>
            <w:tcW w:w="801" w:type="pct"/>
            <w:shd w:val="clear" w:color="auto" w:fill="auto"/>
          </w:tcPr>
          <w:p w14:paraId="58132004" w14:textId="06E6DC48" w:rsidR="00847ADC" w:rsidRPr="003850BF" w:rsidRDefault="00061716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3850BF">
              <w:rPr>
                <w:rFonts w:cs="Times New Roman"/>
                <w:b/>
                <w:bCs/>
                <w:szCs w:val="24"/>
              </w:rPr>
              <w:t>0.46 (0.16)</w:t>
            </w:r>
          </w:p>
        </w:tc>
        <w:tc>
          <w:tcPr>
            <w:tcW w:w="352" w:type="pct"/>
            <w:shd w:val="clear" w:color="auto" w:fill="auto"/>
          </w:tcPr>
          <w:p w14:paraId="70C010F7" w14:textId="4B2AB560" w:rsidR="00847ADC" w:rsidRPr="003850BF" w:rsidRDefault="00061716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3850BF">
              <w:rPr>
                <w:rFonts w:cs="Times New Roman"/>
                <w:b/>
                <w:bCs/>
                <w:szCs w:val="24"/>
              </w:rPr>
              <w:t>.36</w:t>
            </w:r>
          </w:p>
        </w:tc>
        <w:tc>
          <w:tcPr>
            <w:tcW w:w="492" w:type="pct"/>
            <w:shd w:val="clear" w:color="auto" w:fill="auto"/>
          </w:tcPr>
          <w:p w14:paraId="1357D9EE" w14:textId="01F329C3" w:rsidR="00847ADC" w:rsidRPr="003850BF" w:rsidRDefault="00061716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3850BF">
              <w:rPr>
                <w:rFonts w:cs="Times New Roman"/>
                <w:b/>
                <w:bCs/>
                <w:szCs w:val="24"/>
              </w:rPr>
              <w:t>.003</w:t>
            </w:r>
          </w:p>
        </w:tc>
      </w:tr>
      <w:tr w:rsidR="00847ADC" w:rsidRPr="00E451BA" w14:paraId="414C5640" w14:textId="77777777" w:rsidTr="00EE0490">
        <w:tc>
          <w:tcPr>
            <w:tcW w:w="861" w:type="pct"/>
            <w:shd w:val="clear" w:color="auto" w:fill="auto"/>
          </w:tcPr>
          <w:p w14:paraId="58688434" w14:textId="13586E67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5-6</w:t>
            </w:r>
          </w:p>
        </w:tc>
        <w:tc>
          <w:tcPr>
            <w:tcW w:w="1072" w:type="pct"/>
            <w:shd w:val="clear" w:color="auto" w:fill="auto"/>
          </w:tcPr>
          <w:p w14:paraId="3CA4B1D5" w14:textId="587DB914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04 (0.12)</w:t>
            </w:r>
          </w:p>
        </w:tc>
        <w:tc>
          <w:tcPr>
            <w:tcW w:w="600" w:type="pct"/>
            <w:shd w:val="clear" w:color="auto" w:fill="auto"/>
          </w:tcPr>
          <w:p w14:paraId="15470449" w14:textId="52C8D026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04</w:t>
            </w:r>
          </w:p>
        </w:tc>
        <w:tc>
          <w:tcPr>
            <w:tcW w:w="822" w:type="pct"/>
            <w:shd w:val="clear" w:color="auto" w:fill="auto"/>
          </w:tcPr>
          <w:p w14:paraId="607C1812" w14:textId="1EB58393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707</w:t>
            </w:r>
          </w:p>
        </w:tc>
        <w:tc>
          <w:tcPr>
            <w:tcW w:w="801" w:type="pct"/>
            <w:shd w:val="clear" w:color="auto" w:fill="auto"/>
          </w:tcPr>
          <w:p w14:paraId="13B4432F" w14:textId="0B11874B" w:rsidR="00847ADC" w:rsidRPr="003850BF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058210FC" w14:textId="22254695" w:rsidR="00847ADC" w:rsidRPr="003850BF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69D23BC8" w14:textId="1CE1EBF1" w:rsidR="00847ADC" w:rsidRPr="003850BF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</w:tr>
      <w:tr w:rsidR="00847ADC" w:rsidRPr="00E451BA" w14:paraId="022D3B8D" w14:textId="77777777" w:rsidTr="00EE0490">
        <w:tc>
          <w:tcPr>
            <w:tcW w:w="861" w:type="pct"/>
            <w:shd w:val="clear" w:color="auto" w:fill="auto"/>
          </w:tcPr>
          <w:p w14:paraId="58EEC34B" w14:textId="42902EC6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6-7</w:t>
            </w:r>
          </w:p>
        </w:tc>
        <w:tc>
          <w:tcPr>
            <w:tcW w:w="1072" w:type="pct"/>
            <w:shd w:val="clear" w:color="auto" w:fill="auto"/>
          </w:tcPr>
          <w:p w14:paraId="5AC6F760" w14:textId="34856FA0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06 (0.11)</w:t>
            </w:r>
          </w:p>
        </w:tc>
        <w:tc>
          <w:tcPr>
            <w:tcW w:w="600" w:type="pct"/>
            <w:shd w:val="clear" w:color="auto" w:fill="auto"/>
          </w:tcPr>
          <w:p w14:paraId="1E0D03A1" w14:textId="7CE633D8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6</w:t>
            </w:r>
          </w:p>
        </w:tc>
        <w:tc>
          <w:tcPr>
            <w:tcW w:w="822" w:type="pct"/>
            <w:shd w:val="clear" w:color="auto" w:fill="auto"/>
          </w:tcPr>
          <w:p w14:paraId="74510496" w14:textId="7F062A20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600</w:t>
            </w:r>
          </w:p>
        </w:tc>
        <w:tc>
          <w:tcPr>
            <w:tcW w:w="801" w:type="pct"/>
            <w:shd w:val="clear" w:color="auto" w:fill="auto"/>
          </w:tcPr>
          <w:p w14:paraId="6329EB2C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5A2FDA6A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78DAEFC4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47ADC" w:rsidRPr="00E451BA" w14:paraId="6685D3A8" w14:textId="77777777" w:rsidTr="00EE0490">
        <w:tc>
          <w:tcPr>
            <w:tcW w:w="861" w:type="pct"/>
            <w:shd w:val="clear" w:color="auto" w:fill="auto"/>
          </w:tcPr>
          <w:p w14:paraId="471EBB5E" w14:textId="305F351A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7-8</w:t>
            </w:r>
          </w:p>
        </w:tc>
        <w:tc>
          <w:tcPr>
            <w:tcW w:w="1072" w:type="pct"/>
            <w:shd w:val="clear" w:color="auto" w:fill="auto"/>
          </w:tcPr>
          <w:p w14:paraId="0106F0F9" w14:textId="2A8AFD7F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27 (0.09)</w:t>
            </w:r>
          </w:p>
        </w:tc>
        <w:tc>
          <w:tcPr>
            <w:tcW w:w="600" w:type="pct"/>
            <w:shd w:val="clear" w:color="auto" w:fill="auto"/>
          </w:tcPr>
          <w:p w14:paraId="0257428C" w14:textId="265FD0D8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23</w:t>
            </w:r>
          </w:p>
        </w:tc>
        <w:tc>
          <w:tcPr>
            <w:tcW w:w="822" w:type="pct"/>
            <w:shd w:val="clear" w:color="auto" w:fill="auto"/>
          </w:tcPr>
          <w:p w14:paraId="68A0B047" w14:textId="7370A008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43</w:t>
            </w:r>
          </w:p>
        </w:tc>
        <w:tc>
          <w:tcPr>
            <w:tcW w:w="801" w:type="pct"/>
            <w:shd w:val="clear" w:color="auto" w:fill="auto"/>
          </w:tcPr>
          <w:p w14:paraId="77977AB4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094B33FF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251660A1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47ADC" w:rsidRPr="00E451BA" w14:paraId="00E6695D" w14:textId="77777777" w:rsidTr="00EE0490">
        <w:tc>
          <w:tcPr>
            <w:tcW w:w="861" w:type="pct"/>
            <w:shd w:val="clear" w:color="auto" w:fill="auto"/>
          </w:tcPr>
          <w:p w14:paraId="73580F3E" w14:textId="4F84F1BF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8-9</w:t>
            </w:r>
          </w:p>
        </w:tc>
        <w:tc>
          <w:tcPr>
            <w:tcW w:w="1072" w:type="pct"/>
            <w:shd w:val="clear" w:color="auto" w:fill="auto"/>
          </w:tcPr>
          <w:p w14:paraId="144DB962" w14:textId="42B83E6E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27 (0.09)</w:t>
            </w:r>
          </w:p>
        </w:tc>
        <w:tc>
          <w:tcPr>
            <w:tcW w:w="600" w:type="pct"/>
            <w:shd w:val="clear" w:color="auto" w:fill="auto"/>
          </w:tcPr>
          <w:p w14:paraId="04CDA1D2" w14:textId="44DBAD2F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29</w:t>
            </w:r>
          </w:p>
        </w:tc>
        <w:tc>
          <w:tcPr>
            <w:tcW w:w="822" w:type="pct"/>
            <w:shd w:val="clear" w:color="auto" w:fill="auto"/>
          </w:tcPr>
          <w:p w14:paraId="5FC5B820" w14:textId="77E62FE7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04</w:t>
            </w:r>
          </w:p>
        </w:tc>
        <w:tc>
          <w:tcPr>
            <w:tcW w:w="801" w:type="pct"/>
            <w:shd w:val="clear" w:color="auto" w:fill="auto"/>
          </w:tcPr>
          <w:p w14:paraId="3F357E5D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023D8E5B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0E8AE100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47ADC" w:rsidRPr="00E451BA" w14:paraId="75710146" w14:textId="77777777" w:rsidTr="00EE0490">
        <w:tc>
          <w:tcPr>
            <w:tcW w:w="861" w:type="pct"/>
            <w:shd w:val="clear" w:color="auto" w:fill="auto"/>
          </w:tcPr>
          <w:p w14:paraId="7292CFFD" w14:textId="3A3B1B48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9-10</w:t>
            </w:r>
          </w:p>
        </w:tc>
        <w:tc>
          <w:tcPr>
            <w:tcW w:w="1072" w:type="pct"/>
            <w:shd w:val="clear" w:color="auto" w:fill="auto"/>
          </w:tcPr>
          <w:p w14:paraId="0542066A" w14:textId="54C8AD13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35 (0.11)</w:t>
            </w:r>
          </w:p>
        </w:tc>
        <w:tc>
          <w:tcPr>
            <w:tcW w:w="600" w:type="pct"/>
            <w:shd w:val="clear" w:color="auto" w:fill="auto"/>
          </w:tcPr>
          <w:p w14:paraId="50FCBA64" w14:textId="3A8FBF30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37</w:t>
            </w:r>
          </w:p>
        </w:tc>
        <w:tc>
          <w:tcPr>
            <w:tcW w:w="822" w:type="pct"/>
            <w:shd w:val="clear" w:color="auto" w:fill="auto"/>
          </w:tcPr>
          <w:p w14:paraId="0A877CC7" w14:textId="10750AFE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01</w:t>
            </w:r>
          </w:p>
        </w:tc>
        <w:tc>
          <w:tcPr>
            <w:tcW w:w="801" w:type="pct"/>
            <w:shd w:val="clear" w:color="auto" w:fill="auto"/>
          </w:tcPr>
          <w:p w14:paraId="0ACA87BB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16C5D592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3E9F0433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47ADC" w:rsidRPr="00E451BA" w14:paraId="52961E2E" w14:textId="77777777" w:rsidTr="00EE0490">
        <w:tc>
          <w:tcPr>
            <w:tcW w:w="861" w:type="pct"/>
            <w:shd w:val="clear" w:color="auto" w:fill="auto"/>
          </w:tcPr>
          <w:p w14:paraId="268EC369" w14:textId="08926C68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0-11</w:t>
            </w:r>
          </w:p>
        </w:tc>
        <w:tc>
          <w:tcPr>
            <w:tcW w:w="1072" w:type="pct"/>
            <w:shd w:val="clear" w:color="auto" w:fill="auto"/>
          </w:tcPr>
          <w:p w14:paraId="4DEB65DD" w14:textId="75336825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27 (0.11)</w:t>
            </w:r>
          </w:p>
        </w:tc>
        <w:tc>
          <w:tcPr>
            <w:tcW w:w="600" w:type="pct"/>
            <w:shd w:val="clear" w:color="auto" w:fill="auto"/>
          </w:tcPr>
          <w:p w14:paraId="5AAFBD81" w14:textId="37A6697B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27</w:t>
            </w:r>
          </w:p>
        </w:tc>
        <w:tc>
          <w:tcPr>
            <w:tcW w:w="822" w:type="pct"/>
            <w:shd w:val="clear" w:color="auto" w:fill="auto"/>
          </w:tcPr>
          <w:p w14:paraId="2305DF1F" w14:textId="405B6D20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11</w:t>
            </w:r>
          </w:p>
        </w:tc>
        <w:tc>
          <w:tcPr>
            <w:tcW w:w="801" w:type="pct"/>
            <w:shd w:val="clear" w:color="auto" w:fill="auto"/>
          </w:tcPr>
          <w:p w14:paraId="334D7943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3E31C061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15AE1631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47ADC" w:rsidRPr="00E451BA" w14:paraId="7B33753E" w14:textId="77777777" w:rsidTr="00EE0490">
        <w:tc>
          <w:tcPr>
            <w:tcW w:w="861" w:type="pct"/>
            <w:shd w:val="clear" w:color="auto" w:fill="auto"/>
          </w:tcPr>
          <w:p w14:paraId="5CC8CB0A" w14:textId="74557DB0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1-12</w:t>
            </w:r>
          </w:p>
        </w:tc>
        <w:tc>
          <w:tcPr>
            <w:tcW w:w="1072" w:type="pct"/>
            <w:shd w:val="clear" w:color="auto" w:fill="auto"/>
          </w:tcPr>
          <w:p w14:paraId="1E221FE4" w14:textId="0E763ED8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19 (0.09)</w:t>
            </w:r>
          </w:p>
        </w:tc>
        <w:tc>
          <w:tcPr>
            <w:tcW w:w="600" w:type="pct"/>
            <w:shd w:val="clear" w:color="auto" w:fill="auto"/>
          </w:tcPr>
          <w:p w14:paraId="1E2E3ED4" w14:textId="062973BF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23</w:t>
            </w:r>
          </w:p>
        </w:tc>
        <w:tc>
          <w:tcPr>
            <w:tcW w:w="822" w:type="pct"/>
            <w:shd w:val="clear" w:color="auto" w:fill="auto"/>
          </w:tcPr>
          <w:p w14:paraId="6F2D0C0D" w14:textId="11F284C4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37</w:t>
            </w:r>
          </w:p>
        </w:tc>
        <w:tc>
          <w:tcPr>
            <w:tcW w:w="801" w:type="pct"/>
            <w:shd w:val="clear" w:color="auto" w:fill="auto"/>
          </w:tcPr>
          <w:p w14:paraId="2E34420A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25D64217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27B238A2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47ADC" w:rsidRPr="00E451BA" w14:paraId="282B672B" w14:textId="77777777" w:rsidTr="00EE0490">
        <w:tc>
          <w:tcPr>
            <w:tcW w:w="861" w:type="pct"/>
            <w:shd w:val="clear" w:color="auto" w:fill="auto"/>
          </w:tcPr>
          <w:p w14:paraId="53B83FE3" w14:textId="0EC3B3B7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2-13</w:t>
            </w:r>
          </w:p>
        </w:tc>
        <w:tc>
          <w:tcPr>
            <w:tcW w:w="1072" w:type="pct"/>
            <w:shd w:val="clear" w:color="auto" w:fill="auto"/>
          </w:tcPr>
          <w:p w14:paraId="5E77CB45" w14:textId="1FDBFCF1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10 (0.13)</w:t>
            </w:r>
          </w:p>
        </w:tc>
        <w:tc>
          <w:tcPr>
            <w:tcW w:w="600" w:type="pct"/>
            <w:shd w:val="clear" w:color="auto" w:fill="auto"/>
          </w:tcPr>
          <w:p w14:paraId="34BDEDCF" w14:textId="7F4A149D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10</w:t>
            </w:r>
          </w:p>
        </w:tc>
        <w:tc>
          <w:tcPr>
            <w:tcW w:w="822" w:type="pct"/>
            <w:shd w:val="clear" w:color="auto" w:fill="auto"/>
          </w:tcPr>
          <w:p w14:paraId="7558EC92" w14:textId="2C947BB5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418</w:t>
            </w:r>
          </w:p>
        </w:tc>
        <w:tc>
          <w:tcPr>
            <w:tcW w:w="801" w:type="pct"/>
            <w:shd w:val="clear" w:color="auto" w:fill="auto"/>
          </w:tcPr>
          <w:p w14:paraId="6F789D17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012F6588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1256D4B9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47ADC" w:rsidRPr="00E451BA" w14:paraId="39BB1E23" w14:textId="77777777" w:rsidTr="00EE0490">
        <w:tc>
          <w:tcPr>
            <w:tcW w:w="861" w:type="pct"/>
            <w:shd w:val="clear" w:color="auto" w:fill="auto"/>
          </w:tcPr>
          <w:p w14:paraId="6567E59D" w14:textId="04D220D1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3-14</w:t>
            </w:r>
          </w:p>
        </w:tc>
        <w:tc>
          <w:tcPr>
            <w:tcW w:w="1072" w:type="pct"/>
            <w:shd w:val="clear" w:color="auto" w:fill="auto"/>
          </w:tcPr>
          <w:p w14:paraId="5DE09D09" w14:textId="575A92A3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22 (0.14)</w:t>
            </w:r>
          </w:p>
        </w:tc>
        <w:tc>
          <w:tcPr>
            <w:tcW w:w="600" w:type="pct"/>
            <w:shd w:val="clear" w:color="auto" w:fill="auto"/>
          </w:tcPr>
          <w:p w14:paraId="0CF55CC8" w14:textId="5805CE02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18</w:t>
            </w:r>
          </w:p>
        </w:tc>
        <w:tc>
          <w:tcPr>
            <w:tcW w:w="822" w:type="pct"/>
            <w:shd w:val="clear" w:color="auto" w:fill="auto"/>
          </w:tcPr>
          <w:p w14:paraId="3BF51775" w14:textId="654BF240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117</w:t>
            </w:r>
          </w:p>
        </w:tc>
        <w:tc>
          <w:tcPr>
            <w:tcW w:w="801" w:type="pct"/>
            <w:shd w:val="clear" w:color="auto" w:fill="auto"/>
          </w:tcPr>
          <w:p w14:paraId="4491C330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26F9E08E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5B287270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47ADC" w:rsidRPr="00E451BA" w14:paraId="6089EC15" w14:textId="77777777" w:rsidTr="00EE0490">
        <w:tc>
          <w:tcPr>
            <w:tcW w:w="861" w:type="pct"/>
            <w:shd w:val="clear" w:color="auto" w:fill="auto"/>
          </w:tcPr>
          <w:p w14:paraId="2719370F" w14:textId="0C41A149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4-15</w:t>
            </w:r>
          </w:p>
        </w:tc>
        <w:tc>
          <w:tcPr>
            <w:tcW w:w="1072" w:type="pct"/>
            <w:shd w:val="clear" w:color="auto" w:fill="auto"/>
          </w:tcPr>
          <w:p w14:paraId="0D61FB1E" w14:textId="2D997B29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16 (0.11)</w:t>
            </w:r>
          </w:p>
        </w:tc>
        <w:tc>
          <w:tcPr>
            <w:tcW w:w="600" w:type="pct"/>
            <w:shd w:val="clear" w:color="auto" w:fill="auto"/>
          </w:tcPr>
          <w:p w14:paraId="02EB5803" w14:textId="71BD100B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17</w:t>
            </w:r>
          </w:p>
        </w:tc>
        <w:tc>
          <w:tcPr>
            <w:tcW w:w="822" w:type="pct"/>
            <w:shd w:val="clear" w:color="auto" w:fill="auto"/>
          </w:tcPr>
          <w:p w14:paraId="199C21B7" w14:textId="225F1623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138</w:t>
            </w:r>
          </w:p>
        </w:tc>
        <w:tc>
          <w:tcPr>
            <w:tcW w:w="801" w:type="pct"/>
            <w:shd w:val="clear" w:color="auto" w:fill="auto"/>
          </w:tcPr>
          <w:p w14:paraId="15C62CEC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6EB61021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5995BD3E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47ADC" w:rsidRPr="00E451BA" w14:paraId="7C817306" w14:textId="77777777" w:rsidTr="00EE0490">
        <w:tc>
          <w:tcPr>
            <w:tcW w:w="861" w:type="pct"/>
            <w:shd w:val="clear" w:color="auto" w:fill="auto"/>
          </w:tcPr>
          <w:p w14:paraId="17186D06" w14:textId="4CD51934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5-16</w:t>
            </w:r>
          </w:p>
        </w:tc>
        <w:tc>
          <w:tcPr>
            <w:tcW w:w="1072" w:type="pct"/>
            <w:shd w:val="clear" w:color="auto" w:fill="auto"/>
          </w:tcPr>
          <w:p w14:paraId="1F1B4E02" w14:textId="34E111E9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25 (0.15)</w:t>
            </w:r>
          </w:p>
        </w:tc>
        <w:tc>
          <w:tcPr>
            <w:tcW w:w="600" w:type="pct"/>
            <w:shd w:val="clear" w:color="auto" w:fill="auto"/>
          </w:tcPr>
          <w:p w14:paraId="758C597F" w14:textId="7D1D76B8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22</w:t>
            </w:r>
          </w:p>
        </w:tc>
        <w:tc>
          <w:tcPr>
            <w:tcW w:w="822" w:type="pct"/>
            <w:shd w:val="clear" w:color="auto" w:fill="auto"/>
          </w:tcPr>
          <w:p w14:paraId="245254E0" w14:textId="6D1A7324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83</w:t>
            </w:r>
          </w:p>
        </w:tc>
        <w:tc>
          <w:tcPr>
            <w:tcW w:w="801" w:type="pct"/>
            <w:shd w:val="clear" w:color="auto" w:fill="auto"/>
          </w:tcPr>
          <w:p w14:paraId="058ED2E5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533D5389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72BA9F62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47ADC" w:rsidRPr="00E451BA" w14:paraId="50446DE1" w14:textId="77777777" w:rsidTr="00EE0490">
        <w:tc>
          <w:tcPr>
            <w:tcW w:w="861" w:type="pct"/>
            <w:shd w:val="clear" w:color="auto" w:fill="auto"/>
          </w:tcPr>
          <w:p w14:paraId="141B3988" w14:textId="2634B5C3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6-17</w:t>
            </w:r>
          </w:p>
        </w:tc>
        <w:tc>
          <w:tcPr>
            <w:tcW w:w="1072" w:type="pct"/>
            <w:shd w:val="clear" w:color="auto" w:fill="auto"/>
          </w:tcPr>
          <w:p w14:paraId="737AC59C" w14:textId="2AC02FCE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auto"/>
                <w:lang w:val="de-DE" w:eastAsia="de-DE"/>
              </w:rPr>
              <w:t>0.34 (0.10)</w:t>
            </w:r>
          </w:p>
        </w:tc>
        <w:tc>
          <w:tcPr>
            <w:tcW w:w="600" w:type="pct"/>
            <w:shd w:val="clear" w:color="auto" w:fill="auto"/>
          </w:tcPr>
          <w:p w14:paraId="47FBDC25" w14:textId="6E60734B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auto"/>
                <w:lang w:val="de-DE" w:eastAsia="de-DE"/>
              </w:rPr>
              <w:t>0.36</w:t>
            </w:r>
          </w:p>
        </w:tc>
        <w:tc>
          <w:tcPr>
            <w:tcW w:w="822" w:type="pct"/>
            <w:shd w:val="clear" w:color="auto" w:fill="auto"/>
          </w:tcPr>
          <w:p w14:paraId="243955A1" w14:textId="780DEA43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801" w:type="pct"/>
            <w:shd w:val="clear" w:color="auto" w:fill="auto"/>
          </w:tcPr>
          <w:p w14:paraId="4696C154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20838411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706E3DC4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47ADC" w:rsidRPr="00E451BA" w14:paraId="014D68D3" w14:textId="77777777" w:rsidTr="00EE0490">
        <w:tc>
          <w:tcPr>
            <w:tcW w:w="861" w:type="pct"/>
            <w:shd w:val="clear" w:color="auto" w:fill="auto"/>
          </w:tcPr>
          <w:p w14:paraId="5AFE3652" w14:textId="4F2DB376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7-18</w:t>
            </w:r>
          </w:p>
        </w:tc>
        <w:tc>
          <w:tcPr>
            <w:tcW w:w="1072" w:type="pct"/>
            <w:shd w:val="clear" w:color="auto" w:fill="auto"/>
          </w:tcPr>
          <w:p w14:paraId="6576D4F5" w14:textId="48E11289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auto"/>
                <w:lang w:val="de-DE" w:eastAsia="de-DE"/>
              </w:rPr>
              <w:t>0.46 (0.09)</w:t>
            </w:r>
          </w:p>
        </w:tc>
        <w:tc>
          <w:tcPr>
            <w:tcW w:w="600" w:type="pct"/>
            <w:shd w:val="clear" w:color="auto" w:fill="auto"/>
          </w:tcPr>
          <w:p w14:paraId="1AD4ADCC" w14:textId="0533E73B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auto"/>
                <w:lang w:val="de-DE" w:eastAsia="de-DE"/>
              </w:rPr>
              <w:t>0.46</w:t>
            </w:r>
          </w:p>
        </w:tc>
        <w:tc>
          <w:tcPr>
            <w:tcW w:w="822" w:type="pct"/>
            <w:shd w:val="clear" w:color="auto" w:fill="auto"/>
          </w:tcPr>
          <w:p w14:paraId="6C1C2913" w14:textId="3D82FC22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801" w:type="pct"/>
            <w:shd w:val="clear" w:color="auto" w:fill="auto"/>
          </w:tcPr>
          <w:p w14:paraId="0F60A010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08E93758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75FCE0EA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47ADC" w:rsidRPr="00E451BA" w14:paraId="3512F247" w14:textId="77777777" w:rsidTr="00EE0490">
        <w:tc>
          <w:tcPr>
            <w:tcW w:w="861" w:type="pct"/>
            <w:shd w:val="clear" w:color="auto" w:fill="auto"/>
          </w:tcPr>
          <w:p w14:paraId="0C1734DA" w14:textId="274A837F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8-19</w:t>
            </w:r>
          </w:p>
        </w:tc>
        <w:tc>
          <w:tcPr>
            <w:tcW w:w="1072" w:type="pct"/>
            <w:shd w:val="clear" w:color="auto" w:fill="auto"/>
          </w:tcPr>
          <w:p w14:paraId="715355B3" w14:textId="650F8C6D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auto"/>
                <w:lang w:val="de-DE" w:eastAsia="de-DE"/>
              </w:rPr>
              <w:t>0.40 (0.12)</w:t>
            </w:r>
          </w:p>
        </w:tc>
        <w:tc>
          <w:tcPr>
            <w:tcW w:w="600" w:type="pct"/>
            <w:shd w:val="clear" w:color="auto" w:fill="auto"/>
          </w:tcPr>
          <w:p w14:paraId="250BB14F" w14:textId="333A73F6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auto"/>
                <w:lang w:val="de-DE" w:eastAsia="de-DE"/>
              </w:rPr>
              <w:t>0.43</w:t>
            </w:r>
          </w:p>
        </w:tc>
        <w:tc>
          <w:tcPr>
            <w:tcW w:w="822" w:type="pct"/>
            <w:shd w:val="clear" w:color="auto" w:fill="auto"/>
          </w:tcPr>
          <w:p w14:paraId="4C9DF226" w14:textId="12FA6593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01</w:t>
            </w:r>
          </w:p>
        </w:tc>
        <w:tc>
          <w:tcPr>
            <w:tcW w:w="801" w:type="pct"/>
            <w:shd w:val="clear" w:color="auto" w:fill="auto"/>
          </w:tcPr>
          <w:p w14:paraId="625F7C76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0436A0D9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3EC5607A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47ADC" w:rsidRPr="00E451BA" w14:paraId="72E28971" w14:textId="77777777" w:rsidTr="00EE0490">
        <w:tc>
          <w:tcPr>
            <w:tcW w:w="861" w:type="pct"/>
            <w:shd w:val="clear" w:color="auto" w:fill="auto"/>
          </w:tcPr>
          <w:p w14:paraId="63246B11" w14:textId="70A35981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left="171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9-20</w:t>
            </w:r>
          </w:p>
        </w:tc>
        <w:tc>
          <w:tcPr>
            <w:tcW w:w="1072" w:type="pct"/>
            <w:shd w:val="clear" w:color="auto" w:fill="auto"/>
          </w:tcPr>
          <w:p w14:paraId="072C65EA" w14:textId="2B178116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auto"/>
                <w:lang w:val="de-DE" w:eastAsia="de-DE"/>
              </w:rPr>
              <w:t>0.37 (0.13)</w:t>
            </w:r>
          </w:p>
        </w:tc>
        <w:tc>
          <w:tcPr>
            <w:tcW w:w="600" w:type="pct"/>
            <w:shd w:val="clear" w:color="auto" w:fill="auto"/>
          </w:tcPr>
          <w:p w14:paraId="4D4E635A" w14:textId="647F80AD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auto"/>
                <w:lang w:val="de-DE" w:eastAsia="de-DE"/>
              </w:rPr>
              <w:t>0.35</w:t>
            </w:r>
          </w:p>
        </w:tc>
        <w:tc>
          <w:tcPr>
            <w:tcW w:w="822" w:type="pct"/>
            <w:shd w:val="clear" w:color="auto" w:fill="auto"/>
          </w:tcPr>
          <w:p w14:paraId="53464704" w14:textId="3F936C98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04</w:t>
            </w:r>
          </w:p>
        </w:tc>
        <w:tc>
          <w:tcPr>
            <w:tcW w:w="801" w:type="pct"/>
            <w:shd w:val="clear" w:color="auto" w:fill="auto"/>
          </w:tcPr>
          <w:p w14:paraId="4A1F3DB1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2B8E95F4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181B85A3" w14:textId="77777777" w:rsidR="00847ADC" w:rsidRPr="00632617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47ADC" w:rsidRPr="00E451BA" w14:paraId="259453BA" w14:textId="77777777" w:rsidTr="00EE0490">
        <w:tc>
          <w:tcPr>
            <w:tcW w:w="861" w:type="pct"/>
            <w:shd w:val="clear" w:color="auto" w:fill="auto"/>
          </w:tcPr>
          <w:p w14:paraId="56247FAC" w14:textId="77777777" w:rsidR="00847ADC" w:rsidRPr="00E451BA" w:rsidRDefault="00847ADC" w:rsidP="00BA49DC">
            <w:pPr>
              <w:tabs>
                <w:tab w:val="clear" w:pos="3068"/>
              </w:tabs>
              <w:spacing w:after="160" w:line="240" w:lineRule="auto"/>
              <w:ind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color w:val="auto"/>
                <w:szCs w:val="24"/>
              </w:rPr>
              <w:t>haq-haq</w:t>
            </w:r>
          </w:p>
        </w:tc>
        <w:tc>
          <w:tcPr>
            <w:tcW w:w="1072" w:type="pct"/>
            <w:shd w:val="clear" w:color="auto" w:fill="auto"/>
          </w:tcPr>
          <w:p w14:paraId="33AE90A8" w14:textId="77777777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00" w:type="pct"/>
            <w:shd w:val="clear" w:color="auto" w:fill="auto"/>
          </w:tcPr>
          <w:p w14:paraId="4AF03F58" w14:textId="77777777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22" w:type="pct"/>
            <w:shd w:val="clear" w:color="auto" w:fill="auto"/>
          </w:tcPr>
          <w:p w14:paraId="7DBAE34A" w14:textId="77777777" w:rsidR="00847ADC" w:rsidRPr="00A20D3D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01" w:type="pct"/>
            <w:shd w:val="clear" w:color="auto" w:fill="auto"/>
          </w:tcPr>
          <w:p w14:paraId="12EFC65D" w14:textId="411FFBC4" w:rsidR="00847ADC" w:rsidRPr="00E451BA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1399A9C4" w14:textId="3606E22F" w:rsidR="00847ADC" w:rsidRPr="00E451BA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09127EBA" w14:textId="3BD002C4" w:rsidR="00847ADC" w:rsidRPr="00E451BA" w:rsidRDefault="00847ADC" w:rsidP="00696D98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6660584B" w14:textId="77777777" w:rsidTr="00EE0490">
        <w:tc>
          <w:tcPr>
            <w:tcW w:w="861" w:type="pct"/>
            <w:shd w:val="clear" w:color="auto" w:fill="auto"/>
          </w:tcPr>
          <w:p w14:paraId="35D14A90" w14:textId="63D5D70A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lastRenderedPageBreak/>
              <w:t>1-2</w:t>
            </w:r>
          </w:p>
        </w:tc>
        <w:tc>
          <w:tcPr>
            <w:tcW w:w="1072" w:type="pct"/>
            <w:shd w:val="clear" w:color="auto" w:fill="auto"/>
          </w:tcPr>
          <w:p w14:paraId="392638DA" w14:textId="7C4FD630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43 (0.07)</w:t>
            </w:r>
          </w:p>
        </w:tc>
        <w:tc>
          <w:tcPr>
            <w:tcW w:w="600" w:type="pct"/>
            <w:shd w:val="clear" w:color="auto" w:fill="auto"/>
          </w:tcPr>
          <w:p w14:paraId="0A5FD911" w14:textId="1DD8F3FD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54</w:t>
            </w:r>
          </w:p>
        </w:tc>
        <w:tc>
          <w:tcPr>
            <w:tcW w:w="822" w:type="pct"/>
            <w:shd w:val="clear" w:color="auto" w:fill="auto"/>
          </w:tcPr>
          <w:p w14:paraId="1A171ACC" w14:textId="2714F0D3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801" w:type="pct"/>
            <w:shd w:val="clear" w:color="auto" w:fill="auto"/>
          </w:tcPr>
          <w:p w14:paraId="036BD1BD" w14:textId="04C078B5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3850BF">
              <w:rPr>
                <w:rFonts w:cs="Times New Roman"/>
                <w:b/>
                <w:bCs/>
                <w:szCs w:val="24"/>
              </w:rPr>
              <w:t>0.21 (0.10)</w:t>
            </w:r>
          </w:p>
        </w:tc>
        <w:tc>
          <w:tcPr>
            <w:tcW w:w="352" w:type="pct"/>
            <w:shd w:val="clear" w:color="auto" w:fill="auto"/>
          </w:tcPr>
          <w:p w14:paraId="5A59FA07" w14:textId="66E37BDD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 w:rsidRPr="003850BF">
              <w:rPr>
                <w:rFonts w:cs="Times New Roman"/>
                <w:b/>
                <w:bCs/>
                <w:szCs w:val="24"/>
              </w:rPr>
              <w:t>.24</w:t>
            </w:r>
          </w:p>
        </w:tc>
        <w:tc>
          <w:tcPr>
            <w:tcW w:w="492" w:type="pct"/>
            <w:shd w:val="clear" w:color="auto" w:fill="auto"/>
          </w:tcPr>
          <w:p w14:paraId="48D9CB7D" w14:textId="4013AB65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 w:rsidRPr="003850BF">
              <w:rPr>
                <w:rFonts w:cs="Times New Roman"/>
                <w:b/>
                <w:bCs/>
                <w:szCs w:val="24"/>
              </w:rPr>
              <w:t>.043</w:t>
            </w:r>
          </w:p>
        </w:tc>
      </w:tr>
      <w:tr w:rsidR="00D07059" w:rsidRPr="00E451BA" w14:paraId="4E8E007C" w14:textId="77777777" w:rsidTr="00EE0490">
        <w:tc>
          <w:tcPr>
            <w:tcW w:w="861" w:type="pct"/>
            <w:shd w:val="clear" w:color="auto" w:fill="auto"/>
          </w:tcPr>
          <w:p w14:paraId="458E39C2" w14:textId="1DA77EAA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2-3</w:t>
            </w:r>
          </w:p>
        </w:tc>
        <w:tc>
          <w:tcPr>
            <w:tcW w:w="1072" w:type="pct"/>
            <w:shd w:val="clear" w:color="auto" w:fill="auto"/>
          </w:tcPr>
          <w:p w14:paraId="7C4A9998" w14:textId="6967A62B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41 (0.10)</w:t>
            </w:r>
          </w:p>
        </w:tc>
        <w:tc>
          <w:tcPr>
            <w:tcW w:w="600" w:type="pct"/>
            <w:shd w:val="clear" w:color="auto" w:fill="auto"/>
          </w:tcPr>
          <w:p w14:paraId="54F35F6B" w14:textId="485E9F74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39</w:t>
            </w:r>
          </w:p>
        </w:tc>
        <w:tc>
          <w:tcPr>
            <w:tcW w:w="822" w:type="pct"/>
            <w:shd w:val="clear" w:color="auto" w:fill="auto"/>
          </w:tcPr>
          <w:p w14:paraId="17A067D0" w14:textId="71180B31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&lt;.011</w:t>
            </w:r>
          </w:p>
        </w:tc>
        <w:tc>
          <w:tcPr>
            <w:tcW w:w="801" w:type="pct"/>
            <w:shd w:val="clear" w:color="auto" w:fill="auto"/>
          </w:tcPr>
          <w:p w14:paraId="7FBB452A" w14:textId="7711B8A6" w:rsidR="00D07059" w:rsidRPr="003277C7" w:rsidRDefault="00673905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3277C7">
              <w:rPr>
                <w:rFonts w:cs="Times New Roman"/>
                <w:szCs w:val="24"/>
              </w:rPr>
              <w:t>-0.13 (0.12)</w:t>
            </w:r>
          </w:p>
        </w:tc>
        <w:tc>
          <w:tcPr>
            <w:tcW w:w="352" w:type="pct"/>
            <w:shd w:val="clear" w:color="auto" w:fill="auto"/>
          </w:tcPr>
          <w:p w14:paraId="4E595BB6" w14:textId="3EEB3B86" w:rsidR="00D07059" w:rsidRPr="003277C7" w:rsidRDefault="00673905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3277C7">
              <w:rPr>
                <w:rFonts w:cs="Times New Roman"/>
                <w:szCs w:val="24"/>
              </w:rPr>
              <w:t>-.19</w:t>
            </w:r>
          </w:p>
        </w:tc>
        <w:tc>
          <w:tcPr>
            <w:tcW w:w="492" w:type="pct"/>
            <w:shd w:val="clear" w:color="auto" w:fill="auto"/>
          </w:tcPr>
          <w:p w14:paraId="55202DE8" w14:textId="0ABA0B6C" w:rsidR="00D07059" w:rsidRPr="003277C7" w:rsidRDefault="00673905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3277C7">
              <w:rPr>
                <w:rFonts w:cs="Times New Roman"/>
                <w:szCs w:val="24"/>
              </w:rPr>
              <w:t>.300</w:t>
            </w:r>
          </w:p>
        </w:tc>
      </w:tr>
      <w:tr w:rsidR="00D07059" w:rsidRPr="00E451BA" w14:paraId="78A083D6" w14:textId="77777777" w:rsidTr="00EE0490">
        <w:tc>
          <w:tcPr>
            <w:tcW w:w="861" w:type="pct"/>
            <w:shd w:val="clear" w:color="auto" w:fill="auto"/>
          </w:tcPr>
          <w:p w14:paraId="1C3EF58B" w14:textId="3DB3060B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3-4</w:t>
            </w:r>
          </w:p>
        </w:tc>
        <w:tc>
          <w:tcPr>
            <w:tcW w:w="1072" w:type="pct"/>
            <w:shd w:val="clear" w:color="auto" w:fill="auto"/>
          </w:tcPr>
          <w:p w14:paraId="365E8E71" w14:textId="42723FC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36 (0.09)</w:t>
            </w:r>
          </w:p>
        </w:tc>
        <w:tc>
          <w:tcPr>
            <w:tcW w:w="600" w:type="pct"/>
            <w:shd w:val="clear" w:color="auto" w:fill="auto"/>
          </w:tcPr>
          <w:p w14:paraId="648B60B0" w14:textId="34057B34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39</w:t>
            </w:r>
          </w:p>
        </w:tc>
        <w:tc>
          <w:tcPr>
            <w:tcW w:w="822" w:type="pct"/>
            <w:shd w:val="clear" w:color="auto" w:fill="auto"/>
          </w:tcPr>
          <w:p w14:paraId="52091F65" w14:textId="51543F6C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801" w:type="pct"/>
            <w:shd w:val="clear" w:color="auto" w:fill="auto"/>
          </w:tcPr>
          <w:p w14:paraId="43064F44" w14:textId="54330FF5" w:rsidR="00D07059" w:rsidRPr="003277C7" w:rsidRDefault="000D59CE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3 (0.30)</w:t>
            </w:r>
          </w:p>
        </w:tc>
        <w:tc>
          <w:tcPr>
            <w:tcW w:w="352" w:type="pct"/>
            <w:shd w:val="clear" w:color="auto" w:fill="auto"/>
          </w:tcPr>
          <w:p w14:paraId="641BBAEB" w14:textId="24D43C3E" w:rsidR="00D07059" w:rsidRPr="003277C7" w:rsidRDefault="000D59CE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42</w:t>
            </w:r>
          </w:p>
        </w:tc>
        <w:tc>
          <w:tcPr>
            <w:tcW w:w="492" w:type="pct"/>
            <w:shd w:val="clear" w:color="auto" w:fill="auto"/>
          </w:tcPr>
          <w:p w14:paraId="16DEB3B2" w14:textId="026E1C25" w:rsidR="00D07059" w:rsidRPr="003277C7" w:rsidRDefault="000D59CE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53</w:t>
            </w:r>
          </w:p>
        </w:tc>
      </w:tr>
      <w:tr w:rsidR="00D07059" w:rsidRPr="00E451BA" w14:paraId="262099FC" w14:textId="77777777" w:rsidTr="00EE0490">
        <w:tc>
          <w:tcPr>
            <w:tcW w:w="861" w:type="pct"/>
            <w:shd w:val="clear" w:color="auto" w:fill="auto"/>
          </w:tcPr>
          <w:p w14:paraId="47868ECA" w14:textId="17FB9603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4-5</w:t>
            </w:r>
          </w:p>
        </w:tc>
        <w:tc>
          <w:tcPr>
            <w:tcW w:w="1072" w:type="pct"/>
            <w:shd w:val="clear" w:color="auto" w:fill="auto"/>
          </w:tcPr>
          <w:p w14:paraId="1020A843" w14:textId="281201A8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34 (0.10)</w:t>
            </w:r>
          </w:p>
        </w:tc>
        <w:tc>
          <w:tcPr>
            <w:tcW w:w="600" w:type="pct"/>
            <w:shd w:val="clear" w:color="auto" w:fill="auto"/>
          </w:tcPr>
          <w:p w14:paraId="4FE3D3C0" w14:textId="55D64154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34</w:t>
            </w:r>
          </w:p>
        </w:tc>
        <w:tc>
          <w:tcPr>
            <w:tcW w:w="822" w:type="pct"/>
            <w:shd w:val="clear" w:color="auto" w:fill="auto"/>
          </w:tcPr>
          <w:p w14:paraId="723F5C8A" w14:textId="17950F4E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01</w:t>
            </w:r>
          </w:p>
        </w:tc>
        <w:tc>
          <w:tcPr>
            <w:tcW w:w="801" w:type="pct"/>
            <w:shd w:val="clear" w:color="auto" w:fill="auto"/>
          </w:tcPr>
          <w:p w14:paraId="03CE1AA4" w14:textId="76DD3623" w:rsidR="00D07059" w:rsidRPr="003277C7" w:rsidRDefault="008579E0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 (0.28)</w:t>
            </w:r>
          </w:p>
        </w:tc>
        <w:tc>
          <w:tcPr>
            <w:tcW w:w="352" w:type="pct"/>
            <w:shd w:val="clear" w:color="auto" w:fill="auto"/>
          </w:tcPr>
          <w:p w14:paraId="14E0A679" w14:textId="5073533E" w:rsidR="00D07059" w:rsidRPr="003277C7" w:rsidRDefault="008579E0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1</w:t>
            </w:r>
          </w:p>
        </w:tc>
        <w:tc>
          <w:tcPr>
            <w:tcW w:w="492" w:type="pct"/>
            <w:shd w:val="clear" w:color="auto" w:fill="auto"/>
          </w:tcPr>
          <w:p w14:paraId="095F3FD6" w14:textId="28CAB02E" w:rsidR="00D07059" w:rsidRPr="003277C7" w:rsidRDefault="008579E0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47</w:t>
            </w:r>
          </w:p>
        </w:tc>
      </w:tr>
      <w:tr w:rsidR="00D07059" w:rsidRPr="00E451BA" w14:paraId="5399E678" w14:textId="77777777" w:rsidTr="00EE0490">
        <w:tc>
          <w:tcPr>
            <w:tcW w:w="861" w:type="pct"/>
            <w:shd w:val="clear" w:color="auto" w:fill="auto"/>
          </w:tcPr>
          <w:p w14:paraId="28559243" w14:textId="29B6A58B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5-6</w:t>
            </w:r>
          </w:p>
        </w:tc>
        <w:tc>
          <w:tcPr>
            <w:tcW w:w="1072" w:type="pct"/>
            <w:shd w:val="clear" w:color="auto" w:fill="auto"/>
          </w:tcPr>
          <w:p w14:paraId="75D8CD0F" w14:textId="4C78EA5E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23 (0.11)</w:t>
            </w:r>
          </w:p>
        </w:tc>
        <w:tc>
          <w:tcPr>
            <w:tcW w:w="600" w:type="pct"/>
            <w:shd w:val="clear" w:color="auto" w:fill="auto"/>
          </w:tcPr>
          <w:p w14:paraId="193FA58C" w14:textId="55C3F97B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27</w:t>
            </w:r>
          </w:p>
        </w:tc>
        <w:tc>
          <w:tcPr>
            <w:tcW w:w="822" w:type="pct"/>
            <w:shd w:val="clear" w:color="auto" w:fill="auto"/>
          </w:tcPr>
          <w:p w14:paraId="39BEB152" w14:textId="5A46BBA6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31</w:t>
            </w:r>
          </w:p>
        </w:tc>
        <w:tc>
          <w:tcPr>
            <w:tcW w:w="801" w:type="pct"/>
            <w:shd w:val="clear" w:color="auto" w:fill="auto"/>
          </w:tcPr>
          <w:p w14:paraId="63A558E0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594F6B28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56CEB8F1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D07059" w:rsidRPr="00E451BA" w14:paraId="25C8E03F" w14:textId="77777777" w:rsidTr="00EE0490">
        <w:tc>
          <w:tcPr>
            <w:tcW w:w="861" w:type="pct"/>
            <w:shd w:val="clear" w:color="auto" w:fill="auto"/>
          </w:tcPr>
          <w:p w14:paraId="4E4B0C0C" w14:textId="5EF97EAA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6-7</w:t>
            </w:r>
          </w:p>
        </w:tc>
        <w:tc>
          <w:tcPr>
            <w:tcW w:w="1072" w:type="pct"/>
            <w:shd w:val="clear" w:color="auto" w:fill="auto"/>
          </w:tcPr>
          <w:p w14:paraId="3019FAEF" w14:textId="6699B295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51 (0.13)</w:t>
            </w:r>
          </w:p>
        </w:tc>
        <w:tc>
          <w:tcPr>
            <w:tcW w:w="600" w:type="pct"/>
            <w:shd w:val="clear" w:color="auto" w:fill="auto"/>
          </w:tcPr>
          <w:p w14:paraId="6FBC5CBE" w14:textId="3164F1D2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39</w:t>
            </w:r>
          </w:p>
        </w:tc>
        <w:tc>
          <w:tcPr>
            <w:tcW w:w="822" w:type="pct"/>
            <w:shd w:val="clear" w:color="auto" w:fill="auto"/>
          </w:tcPr>
          <w:p w14:paraId="283ECE86" w14:textId="089DCA2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801" w:type="pct"/>
            <w:shd w:val="clear" w:color="auto" w:fill="auto"/>
          </w:tcPr>
          <w:p w14:paraId="0C85BAEE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0161048C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01F8184D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D07059" w:rsidRPr="00E451BA" w14:paraId="42E00D82" w14:textId="77777777" w:rsidTr="00EE0490">
        <w:tc>
          <w:tcPr>
            <w:tcW w:w="861" w:type="pct"/>
            <w:shd w:val="clear" w:color="auto" w:fill="auto"/>
          </w:tcPr>
          <w:p w14:paraId="3F262CCC" w14:textId="247D304D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7-8</w:t>
            </w:r>
          </w:p>
        </w:tc>
        <w:tc>
          <w:tcPr>
            <w:tcW w:w="1072" w:type="pct"/>
            <w:shd w:val="clear" w:color="auto" w:fill="auto"/>
          </w:tcPr>
          <w:p w14:paraId="36916135" w14:textId="2860EAE0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40 (0.10)</w:t>
            </w:r>
          </w:p>
        </w:tc>
        <w:tc>
          <w:tcPr>
            <w:tcW w:w="600" w:type="pct"/>
            <w:shd w:val="clear" w:color="auto" w:fill="auto"/>
          </w:tcPr>
          <w:p w14:paraId="024AF298" w14:textId="291F4966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43</w:t>
            </w:r>
          </w:p>
        </w:tc>
        <w:tc>
          <w:tcPr>
            <w:tcW w:w="822" w:type="pct"/>
            <w:shd w:val="clear" w:color="auto" w:fill="auto"/>
          </w:tcPr>
          <w:p w14:paraId="10495783" w14:textId="304FA679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801" w:type="pct"/>
            <w:shd w:val="clear" w:color="auto" w:fill="auto"/>
          </w:tcPr>
          <w:p w14:paraId="68AEE919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193150E1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13F897B1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D07059" w:rsidRPr="00E451BA" w14:paraId="34CBBF7E" w14:textId="77777777" w:rsidTr="00EE0490">
        <w:tc>
          <w:tcPr>
            <w:tcW w:w="861" w:type="pct"/>
            <w:shd w:val="clear" w:color="auto" w:fill="auto"/>
          </w:tcPr>
          <w:p w14:paraId="28EE237D" w14:textId="71B2CD11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8-9</w:t>
            </w:r>
          </w:p>
        </w:tc>
        <w:tc>
          <w:tcPr>
            <w:tcW w:w="1072" w:type="pct"/>
            <w:shd w:val="clear" w:color="auto" w:fill="auto"/>
          </w:tcPr>
          <w:p w14:paraId="52D42FA0" w14:textId="7AB23051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20 (0.08)</w:t>
            </w:r>
          </w:p>
        </w:tc>
        <w:tc>
          <w:tcPr>
            <w:tcW w:w="600" w:type="pct"/>
            <w:shd w:val="clear" w:color="auto" w:fill="auto"/>
          </w:tcPr>
          <w:p w14:paraId="3133F653" w14:textId="20F494C1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26</w:t>
            </w:r>
          </w:p>
        </w:tc>
        <w:tc>
          <w:tcPr>
            <w:tcW w:w="822" w:type="pct"/>
            <w:shd w:val="clear" w:color="auto" w:fill="auto"/>
          </w:tcPr>
          <w:p w14:paraId="317DA8E4" w14:textId="61FB7738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12</w:t>
            </w:r>
          </w:p>
        </w:tc>
        <w:tc>
          <w:tcPr>
            <w:tcW w:w="801" w:type="pct"/>
            <w:shd w:val="clear" w:color="auto" w:fill="auto"/>
          </w:tcPr>
          <w:p w14:paraId="3CC50B65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6E52EFFD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7ECDB5FE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D07059" w:rsidRPr="00E451BA" w14:paraId="66A3B87A" w14:textId="77777777" w:rsidTr="00EE0490">
        <w:tc>
          <w:tcPr>
            <w:tcW w:w="861" w:type="pct"/>
            <w:shd w:val="clear" w:color="auto" w:fill="auto"/>
          </w:tcPr>
          <w:p w14:paraId="285AAF99" w14:textId="7371EFDF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9-10</w:t>
            </w:r>
          </w:p>
        </w:tc>
        <w:tc>
          <w:tcPr>
            <w:tcW w:w="1072" w:type="pct"/>
            <w:shd w:val="clear" w:color="auto" w:fill="auto"/>
          </w:tcPr>
          <w:p w14:paraId="3A0F40F2" w14:textId="071987A6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05 (0.14)</w:t>
            </w:r>
          </w:p>
        </w:tc>
        <w:tc>
          <w:tcPr>
            <w:tcW w:w="600" w:type="pct"/>
            <w:shd w:val="clear" w:color="auto" w:fill="auto"/>
          </w:tcPr>
          <w:p w14:paraId="763B5EE0" w14:textId="797598C8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4</w:t>
            </w:r>
          </w:p>
        </w:tc>
        <w:tc>
          <w:tcPr>
            <w:tcW w:w="822" w:type="pct"/>
            <w:shd w:val="clear" w:color="auto" w:fill="auto"/>
          </w:tcPr>
          <w:p w14:paraId="5EB3A4D8" w14:textId="2F733AAD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743</w:t>
            </w:r>
          </w:p>
        </w:tc>
        <w:tc>
          <w:tcPr>
            <w:tcW w:w="801" w:type="pct"/>
            <w:shd w:val="clear" w:color="auto" w:fill="auto"/>
          </w:tcPr>
          <w:p w14:paraId="2CC7DAD8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0A236B49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0BD788B1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D07059" w:rsidRPr="00E451BA" w14:paraId="673C63EA" w14:textId="77777777" w:rsidTr="00EE0490">
        <w:tc>
          <w:tcPr>
            <w:tcW w:w="861" w:type="pct"/>
            <w:shd w:val="clear" w:color="auto" w:fill="auto"/>
          </w:tcPr>
          <w:p w14:paraId="38966765" w14:textId="750C3106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10-11</w:t>
            </w:r>
          </w:p>
        </w:tc>
        <w:tc>
          <w:tcPr>
            <w:tcW w:w="1072" w:type="pct"/>
            <w:shd w:val="clear" w:color="auto" w:fill="auto"/>
          </w:tcPr>
          <w:p w14:paraId="7D095EC3" w14:textId="729EC8A6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01 (0.09)</w:t>
            </w:r>
          </w:p>
        </w:tc>
        <w:tc>
          <w:tcPr>
            <w:tcW w:w="600" w:type="pct"/>
            <w:shd w:val="clear" w:color="auto" w:fill="auto"/>
          </w:tcPr>
          <w:p w14:paraId="6B854D35" w14:textId="50848549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02</w:t>
            </w:r>
          </w:p>
        </w:tc>
        <w:tc>
          <w:tcPr>
            <w:tcW w:w="822" w:type="pct"/>
            <w:shd w:val="clear" w:color="auto" w:fill="auto"/>
          </w:tcPr>
          <w:p w14:paraId="73EFD985" w14:textId="06FA1A7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890</w:t>
            </w:r>
          </w:p>
        </w:tc>
        <w:tc>
          <w:tcPr>
            <w:tcW w:w="801" w:type="pct"/>
            <w:shd w:val="clear" w:color="auto" w:fill="auto"/>
          </w:tcPr>
          <w:p w14:paraId="5378B97A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59706864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4861B3D2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D07059" w:rsidRPr="00E451BA" w14:paraId="70977E90" w14:textId="77777777" w:rsidTr="00EE0490">
        <w:tc>
          <w:tcPr>
            <w:tcW w:w="861" w:type="pct"/>
            <w:shd w:val="clear" w:color="auto" w:fill="auto"/>
          </w:tcPr>
          <w:p w14:paraId="75EFCCEF" w14:textId="6FC1AC7C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11-12</w:t>
            </w:r>
          </w:p>
        </w:tc>
        <w:tc>
          <w:tcPr>
            <w:tcW w:w="1072" w:type="pct"/>
            <w:shd w:val="clear" w:color="auto" w:fill="auto"/>
          </w:tcPr>
          <w:p w14:paraId="0B95E024" w14:textId="43D5EBA5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004 (0.12)</w:t>
            </w:r>
          </w:p>
        </w:tc>
        <w:tc>
          <w:tcPr>
            <w:tcW w:w="600" w:type="pct"/>
            <w:shd w:val="clear" w:color="auto" w:fill="auto"/>
          </w:tcPr>
          <w:p w14:paraId="0FC48D89" w14:textId="00BDFD6D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004</w:t>
            </w:r>
          </w:p>
        </w:tc>
        <w:tc>
          <w:tcPr>
            <w:tcW w:w="822" w:type="pct"/>
            <w:shd w:val="clear" w:color="auto" w:fill="auto"/>
          </w:tcPr>
          <w:p w14:paraId="02768D0D" w14:textId="13AFE1F8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975</w:t>
            </w:r>
          </w:p>
        </w:tc>
        <w:tc>
          <w:tcPr>
            <w:tcW w:w="801" w:type="pct"/>
            <w:shd w:val="clear" w:color="auto" w:fill="auto"/>
          </w:tcPr>
          <w:p w14:paraId="190DDBC1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43B43F27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74E782F2" w14:textId="77777777" w:rsidR="00D07059" w:rsidRPr="003277C7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D07059" w:rsidRPr="00E451BA" w14:paraId="3BFC1264" w14:textId="77777777" w:rsidTr="00EE0490">
        <w:tc>
          <w:tcPr>
            <w:tcW w:w="861" w:type="pct"/>
            <w:shd w:val="clear" w:color="auto" w:fill="auto"/>
          </w:tcPr>
          <w:p w14:paraId="2AE07810" w14:textId="7403143E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12-13</w:t>
            </w:r>
          </w:p>
        </w:tc>
        <w:tc>
          <w:tcPr>
            <w:tcW w:w="1072" w:type="pct"/>
            <w:shd w:val="clear" w:color="auto" w:fill="auto"/>
          </w:tcPr>
          <w:p w14:paraId="006AD70E" w14:textId="5D7C9061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08 (0.12)</w:t>
            </w:r>
          </w:p>
        </w:tc>
        <w:tc>
          <w:tcPr>
            <w:tcW w:w="600" w:type="pct"/>
            <w:shd w:val="clear" w:color="auto" w:fill="auto"/>
          </w:tcPr>
          <w:p w14:paraId="1DC8F460" w14:textId="0EBBC1CE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8</w:t>
            </w:r>
          </w:p>
        </w:tc>
        <w:tc>
          <w:tcPr>
            <w:tcW w:w="822" w:type="pct"/>
            <w:shd w:val="clear" w:color="auto" w:fill="auto"/>
          </w:tcPr>
          <w:p w14:paraId="4153DADF" w14:textId="5406AE90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493</w:t>
            </w:r>
          </w:p>
        </w:tc>
        <w:tc>
          <w:tcPr>
            <w:tcW w:w="801" w:type="pct"/>
            <w:shd w:val="clear" w:color="auto" w:fill="auto"/>
          </w:tcPr>
          <w:p w14:paraId="490073BE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31651046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0D2E1584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3C423D43" w14:textId="77777777" w:rsidTr="00EE0490">
        <w:tc>
          <w:tcPr>
            <w:tcW w:w="861" w:type="pct"/>
            <w:shd w:val="clear" w:color="auto" w:fill="auto"/>
          </w:tcPr>
          <w:p w14:paraId="53332CB2" w14:textId="352C90D3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13-14</w:t>
            </w:r>
          </w:p>
        </w:tc>
        <w:tc>
          <w:tcPr>
            <w:tcW w:w="1072" w:type="pct"/>
            <w:shd w:val="clear" w:color="auto" w:fill="auto"/>
          </w:tcPr>
          <w:p w14:paraId="6D467EAE" w14:textId="1F63A308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38 (0.14)</w:t>
            </w:r>
          </w:p>
        </w:tc>
        <w:tc>
          <w:tcPr>
            <w:tcW w:w="600" w:type="pct"/>
            <w:shd w:val="clear" w:color="auto" w:fill="auto"/>
          </w:tcPr>
          <w:p w14:paraId="4476C721" w14:textId="4C721FC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32</w:t>
            </w:r>
          </w:p>
        </w:tc>
        <w:tc>
          <w:tcPr>
            <w:tcW w:w="822" w:type="pct"/>
            <w:shd w:val="clear" w:color="auto" w:fill="auto"/>
          </w:tcPr>
          <w:p w14:paraId="1BC228D0" w14:textId="513A0622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05</w:t>
            </w:r>
          </w:p>
        </w:tc>
        <w:tc>
          <w:tcPr>
            <w:tcW w:w="801" w:type="pct"/>
            <w:shd w:val="clear" w:color="auto" w:fill="auto"/>
          </w:tcPr>
          <w:p w14:paraId="02A475A7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7A424315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5B147E68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547FC2A1" w14:textId="77777777" w:rsidTr="00EE0490">
        <w:tc>
          <w:tcPr>
            <w:tcW w:w="861" w:type="pct"/>
            <w:shd w:val="clear" w:color="auto" w:fill="auto"/>
          </w:tcPr>
          <w:p w14:paraId="4B3A14BF" w14:textId="09BCC3B3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14-15</w:t>
            </w:r>
          </w:p>
        </w:tc>
        <w:tc>
          <w:tcPr>
            <w:tcW w:w="1072" w:type="pct"/>
            <w:shd w:val="clear" w:color="auto" w:fill="auto"/>
          </w:tcPr>
          <w:p w14:paraId="0E3AAD92" w14:textId="3A0A3552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42 (0.10)</w:t>
            </w:r>
          </w:p>
        </w:tc>
        <w:tc>
          <w:tcPr>
            <w:tcW w:w="600" w:type="pct"/>
            <w:shd w:val="clear" w:color="auto" w:fill="auto"/>
          </w:tcPr>
          <w:p w14:paraId="7C2166C5" w14:textId="34AC6501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43</w:t>
            </w:r>
          </w:p>
        </w:tc>
        <w:tc>
          <w:tcPr>
            <w:tcW w:w="822" w:type="pct"/>
            <w:shd w:val="clear" w:color="auto" w:fill="auto"/>
          </w:tcPr>
          <w:p w14:paraId="28707E44" w14:textId="54ABA583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801" w:type="pct"/>
            <w:shd w:val="clear" w:color="auto" w:fill="auto"/>
          </w:tcPr>
          <w:p w14:paraId="7EA8C35A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2B5B4CEE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68A31C40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4EECA83D" w14:textId="77777777" w:rsidTr="00EE0490">
        <w:tc>
          <w:tcPr>
            <w:tcW w:w="861" w:type="pct"/>
            <w:shd w:val="clear" w:color="auto" w:fill="auto"/>
          </w:tcPr>
          <w:p w14:paraId="52A4B0AD" w14:textId="29AC63B9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15-16</w:t>
            </w:r>
          </w:p>
        </w:tc>
        <w:tc>
          <w:tcPr>
            <w:tcW w:w="1072" w:type="pct"/>
            <w:shd w:val="clear" w:color="auto" w:fill="auto"/>
          </w:tcPr>
          <w:p w14:paraId="131ABAF6" w14:textId="57F97DBC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33 (0.15)</w:t>
            </w:r>
          </w:p>
        </w:tc>
        <w:tc>
          <w:tcPr>
            <w:tcW w:w="600" w:type="pct"/>
            <w:shd w:val="clear" w:color="auto" w:fill="auto"/>
          </w:tcPr>
          <w:p w14:paraId="0383283E" w14:textId="19598BC3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28</w:t>
            </w:r>
          </w:p>
        </w:tc>
        <w:tc>
          <w:tcPr>
            <w:tcW w:w="822" w:type="pct"/>
            <w:shd w:val="clear" w:color="auto" w:fill="auto"/>
          </w:tcPr>
          <w:p w14:paraId="59AB80D4" w14:textId="1B5371FD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25</w:t>
            </w:r>
          </w:p>
        </w:tc>
        <w:tc>
          <w:tcPr>
            <w:tcW w:w="801" w:type="pct"/>
            <w:shd w:val="clear" w:color="auto" w:fill="auto"/>
          </w:tcPr>
          <w:p w14:paraId="237A2899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2074386C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25A53B9C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4D6C76AA" w14:textId="77777777" w:rsidTr="00EE0490">
        <w:tc>
          <w:tcPr>
            <w:tcW w:w="861" w:type="pct"/>
            <w:shd w:val="clear" w:color="auto" w:fill="auto"/>
          </w:tcPr>
          <w:p w14:paraId="6D47A552" w14:textId="557A84CD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16-17</w:t>
            </w:r>
          </w:p>
        </w:tc>
        <w:tc>
          <w:tcPr>
            <w:tcW w:w="1072" w:type="pct"/>
            <w:shd w:val="clear" w:color="auto" w:fill="auto"/>
          </w:tcPr>
          <w:p w14:paraId="709E2D6D" w14:textId="6B48A896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54 (0.11)</w:t>
            </w:r>
          </w:p>
        </w:tc>
        <w:tc>
          <w:tcPr>
            <w:tcW w:w="600" w:type="pct"/>
            <w:shd w:val="clear" w:color="auto" w:fill="auto"/>
          </w:tcPr>
          <w:p w14:paraId="7F41AB5A" w14:textId="5D786CBD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28</w:t>
            </w:r>
          </w:p>
        </w:tc>
        <w:tc>
          <w:tcPr>
            <w:tcW w:w="822" w:type="pct"/>
            <w:shd w:val="clear" w:color="auto" w:fill="auto"/>
          </w:tcPr>
          <w:p w14:paraId="1557862C" w14:textId="6FF07E3A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801" w:type="pct"/>
            <w:shd w:val="clear" w:color="auto" w:fill="auto"/>
          </w:tcPr>
          <w:p w14:paraId="59C2FDCE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288FAE0A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2B14862F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56D2D68C" w14:textId="77777777" w:rsidTr="00EE0490">
        <w:tc>
          <w:tcPr>
            <w:tcW w:w="861" w:type="pct"/>
            <w:shd w:val="clear" w:color="auto" w:fill="auto"/>
          </w:tcPr>
          <w:p w14:paraId="43D42FE2" w14:textId="58458915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17-18</w:t>
            </w:r>
          </w:p>
        </w:tc>
        <w:tc>
          <w:tcPr>
            <w:tcW w:w="1072" w:type="pct"/>
            <w:shd w:val="clear" w:color="auto" w:fill="auto"/>
          </w:tcPr>
          <w:p w14:paraId="3E3DC193" w14:textId="782762AA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73 (0.08)</w:t>
            </w:r>
          </w:p>
        </w:tc>
        <w:tc>
          <w:tcPr>
            <w:tcW w:w="600" w:type="pct"/>
            <w:shd w:val="clear" w:color="auto" w:fill="auto"/>
          </w:tcPr>
          <w:p w14:paraId="62380163" w14:textId="1A010DAB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69</w:t>
            </w:r>
          </w:p>
        </w:tc>
        <w:tc>
          <w:tcPr>
            <w:tcW w:w="822" w:type="pct"/>
            <w:shd w:val="clear" w:color="auto" w:fill="auto"/>
          </w:tcPr>
          <w:p w14:paraId="199A1CC4" w14:textId="357620FA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801" w:type="pct"/>
            <w:shd w:val="clear" w:color="auto" w:fill="auto"/>
          </w:tcPr>
          <w:p w14:paraId="484E50F6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7F84CB53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247926D1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3B1F4D9B" w14:textId="77777777" w:rsidTr="00EE0490">
        <w:tc>
          <w:tcPr>
            <w:tcW w:w="861" w:type="pct"/>
            <w:shd w:val="clear" w:color="auto" w:fill="auto"/>
          </w:tcPr>
          <w:p w14:paraId="31146DFD" w14:textId="7EA8D7F2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18-19</w:t>
            </w:r>
          </w:p>
        </w:tc>
        <w:tc>
          <w:tcPr>
            <w:tcW w:w="1072" w:type="pct"/>
            <w:shd w:val="clear" w:color="auto" w:fill="auto"/>
          </w:tcPr>
          <w:p w14:paraId="77CC44FE" w14:textId="0FDBF815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21 (0.10)</w:t>
            </w:r>
          </w:p>
        </w:tc>
        <w:tc>
          <w:tcPr>
            <w:tcW w:w="600" w:type="pct"/>
            <w:shd w:val="clear" w:color="auto" w:fill="auto"/>
          </w:tcPr>
          <w:p w14:paraId="727FCC6A" w14:textId="04C8E844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27</w:t>
            </w:r>
          </w:p>
        </w:tc>
        <w:tc>
          <w:tcPr>
            <w:tcW w:w="822" w:type="pct"/>
            <w:shd w:val="clear" w:color="auto" w:fill="auto"/>
          </w:tcPr>
          <w:p w14:paraId="2BD2005C" w14:textId="2A8339BE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36</w:t>
            </w:r>
          </w:p>
        </w:tc>
        <w:tc>
          <w:tcPr>
            <w:tcW w:w="801" w:type="pct"/>
            <w:shd w:val="clear" w:color="auto" w:fill="auto"/>
          </w:tcPr>
          <w:p w14:paraId="32649B05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589BE13D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6F1CB381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24928FF1" w14:textId="77777777" w:rsidTr="00EE0490">
        <w:tc>
          <w:tcPr>
            <w:tcW w:w="861" w:type="pct"/>
            <w:shd w:val="clear" w:color="auto" w:fill="auto"/>
          </w:tcPr>
          <w:p w14:paraId="4551C423" w14:textId="2E715FA4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color w:val="auto"/>
                <w:szCs w:val="24"/>
              </w:rPr>
            </w:pPr>
            <w:r w:rsidRPr="00E451BA">
              <w:rPr>
                <w:rFonts w:cs="Times New Roman"/>
                <w:szCs w:val="24"/>
              </w:rPr>
              <w:t>19-20</w:t>
            </w:r>
          </w:p>
        </w:tc>
        <w:tc>
          <w:tcPr>
            <w:tcW w:w="1072" w:type="pct"/>
            <w:shd w:val="clear" w:color="auto" w:fill="auto"/>
          </w:tcPr>
          <w:p w14:paraId="6CDE5037" w14:textId="074AFAFB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57 (0.12)</w:t>
            </w:r>
          </w:p>
        </w:tc>
        <w:tc>
          <w:tcPr>
            <w:tcW w:w="600" w:type="pct"/>
            <w:shd w:val="clear" w:color="auto" w:fill="auto"/>
          </w:tcPr>
          <w:p w14:paraId="27B832E9" w14:textId="628B1133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56</w:t>
            </w:r>
          </w:p>
        </w:tc>
        <w:tc>
          <w:tcPr>
            <w:tcW w:w="822" w:type="pct"/>
            <w:shd w:val="clear" w:color="auto" w:fill="auto"/>
          </w:tcPr>
          <w:p w14:paraId="6085E1E5" w14:textId="0C1FBD34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801" w:type="pct"/>
            <w:shd w:val="clear" w:color="auto" w:fill="auto"/>
          </w:tcPr>
          <w:p w14:paraId="0B37F273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7C5CDA99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113B21F6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551F8238" w14:textId="77777777" w:rsidTr="00EE0490">
        <w:tc>
          <w:tcPr>
            <w:tcW w:w="861" w:type="pct"/>
            <w:shd w:val="clear" w:color="auto" w:fill="auto"/>
          </w:tcPr>
          <w:p w14:paraId="465CDC37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pib</w:t>
            </w:r>
            <w:r w:rsidRPr="00E451BA">
              <w:rPr>
                <w:rFonts w:cs="Times New Roman"/>
                <w:szCs w:val="24"/>
                <w:vertAlign w:val="subscript"/>
              </w:rPr>
              <w:t>t</w:t>
            </w:r>
            <w:r w:rsidRPr="00E451BA">
              <w:rPr>
                <w:rFonts w:cs="Times New Roman"/>
                <w:szCs w:val="24"/>
              </w:rPr>
              <w:t>-&gt;haq</w:t>
            </w:r>
            <w:r w:rsidRPr="00E451BA">
              <w:rPr>
                <w:rFonts w:cs="Times New Roman"/>
                <w:szCs w:val="24"/>
                <w:vertAlign w:val="subscript"/>
              </w:rPr>
              <w:t>t+1</w:t>
            </w:r>
          </w:p>
        </w:tc>
        <w:tc>
          <w:tcPr>
            <w:tcW w:w="1072" w:type="pct"/>
            <w:shd w:val="clear" w:color="auto" w:fill="auto"/>
          </w:tcPr>
          <w:p w14:paraId="7E6AB044" w14:textId="7777777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00" w:type="pct"/>
            <w:shd w:val="clear" w:color="auto" w:fill="auto"/>
          </w:tcPr>
          <w:p w14:paraId="5DF9227A" w14:textId="7777777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22" w:type="pct"/>
            <w:shd w:val="clear" w:color="auto" w:fill="auto"/>
          </w:tcPr>
          <w:p w14:paraId="39AC933D" w14:textId="7777777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01" w:type="pct"/>
            <w:shd w:val="clear" w:color="auto" w:fill="auto"/>
          </w:tcPr>
          <w:p w14:paraId="123AB465" w14:textId="418E5572" w:rsidR="00D07059" w:rsidRPr="00C26922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71272EDA" w14:textId="5A6075A6" w:rsidR="00D07059" w:rsidRPr="00C26922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073D48D3" w14:textId="05D1BD86" w:rsidR="00D07059" w:rsidRPr="00C26922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EF220C" w:rsidRPr="00E451BA" w14:paraId="25929643" w14:textId="77777777" w:rsidTr="00EE0490">
        <w:tc>
          <w:tcPr>
            <w:tcW w:w="861" w:type="pct"/>
            <w:shd w:val="clear" w:color="auto" w:fill="auto"/>
          </w:tcPr>
          <w:p w14:paraId="00587687" w14:textId="30A75207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-2</w:t>
            </w:r>
          </w:p>
        </w:tc>
        <w:tc>
          <w:tcPr>
            <w:tcW w:w="1072" w:type="pct"/>
            <w:shd w:val="clear" w:color="auto" w:fill="auto"/>
          </w:tcPr>
          <w:p w14:paraId="5CC7B750" w14:textId="732CA25A" w:rsidR="00EF220C" w:rsidRPr="00A20D3D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02 (0.07)</w:t>
            </w:r>
          </w:p>
        </w:tc>
        <w:tc>
          <w:tcPr>
            <w:tcW w:w="600" w:type="pct"/>
            <w:shd w:val="clear" w:color="auto" w:fill="auto"/>
          </w:tcPr>
          <w:p w14:paraId="74D06096" w14:textId="125D4F1C" w:rsidR="00EF220C" w:rsidRPr="00A20D3D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3</w:t>
            </w:r>
          </w:p>
        </w:tc>
        <w:tc>
          <w:tcPr>
            <w:tcW w:w="822" w:type="pct"/>
            <w:shd w:val="clear" w:color="auto" w:fill="auto"/>
          </w:tcPr>
          <w:p w14:paraId="791651A0" w14:textId="20B094C1" w:rsidR="00EF220C" w:rsidRPr="00A20D3D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778</w:t>
            </w:r>
          </w:p>
        </w:tc>
        <w:tc>
          <w:tcPr>
            <w:tcW w:w="801" w:type="pct"/>
            <w:shd w:val="clear" w:color="auto" w:fill="auto"/>
          </w:tcPr>
          <w:p w14:paraId="68465FFB" w14:textId="6129D0D3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 (0.06)</w:t>
            </w:r>
          </w:p>
        </w:tc>
        <w:tc>
          <w:tcPr>
            <w:tcW w:w="352" w:type="pct"/>
            <w:shd w:val="clear" w:color="auto" w:fill="auto"/>
          </w:tcPr>
          <w:p w14:paraId="6EDD1FEF" w14:textId="1C3D25CA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.01</w:t>
            </w:r>
          </w:p>
        </w:tc>
        <w:tc>
          <w:tcPr>
            <w:tcW w:w="492" w:type="pct"/>
            <w:shd w:val="clear" w:color="auto" w:fill="auto"/>
          </w:tcPr>
          <w:p w14:paraId="341F086A" w14:textId="70DF88E0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.851</w:t>
            </w:r>
          </w:p>
        </w:tc>
      </w:tr>
      <w:tr w:rsidR="00EF220C" w:rsidRPr="00E451BA" w14:paraId="35A8DC2D" w14:textId="77777777" w:rsidTr="00EE0490">
        <w:tc>
          <w:tcPr>
            <w:tcW w:w="861" w:type="pct"/>
            <w:shd w:val="clear" w:color="auto" w:fill="auto"/>
          </w:tcPr>
          <w:p w14:paraId="4FAA5646" w14:textId="1E02A119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2-3</w:t>
            </w:r>
          </w:p>
        </w:tc>
        <w:tc>
          <w:tcPr>
            <w:tcW w:w="1072" w:type="pct"/>
            <w:shd w:val="clear" w:color="auto" w:fill="auto"/>
          </w:tcPr>
          <w:p w14:paraId="54BCACA5" w14:textId="314770B4" w:rsidR="00EF220C" w:rsidRPr="00A20D3D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11 (0.08)</w:t>
            </w:r>
          </w:p>
        </w:tc>
        <w:tc>
          <w:tcPr>
            <w:tcW w:w="600" w:type="pct"/>
            <w:shd w:val="clear" w:color="auto" w:fill="auto"/>
          </w:tcPr>
          <w:p w14:paraId="65382163" w14:textId="1CBB72E6" w:rsidR="00EF220C" w:rsidRPr="00A20D3D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14</w:t>
            </w:r>
          </w:p>
        </w:tc>
        <w:tc>
          <w:tcPr>
            <w:tcW w:w="822" w:type="pct"/>
            <w:shd w:val="clear" w:color="auto" w:fill="auto"/>
          </w:tcPr>
          <w:p w14:paraId="3565BEF0" w14:textId="5E339C4C" w:rsidR="00EF220C" w:rsidRPr="00A20D3D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153</w:t>
            </w:r>
          </w:p>
        </w:tc>
        <w:tc>
          <w:tcPr>
            <w:tcW w:w="801" w:type="pct"/>
            <w:shd w:val="clear" w:color="auto" w:fill="auto"/>
          </w:tcPr>
          <w:p w14:paraId="1B5ACD37" w14:textId="4A92F90D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 (0.06)</w:t>
            </w:r>
          </w:p>
        </w:tc>
        <w:tc>
          <w:tcPr>
            <w:tcW w:w="352" w:type="pct"/>
            <w:shd w:val="clear" w:color="auto" w:fill="auto"/>
          </w:tcPr>
          <w:p w14:paraId="057F6A29" w14:textId="49EC25C4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.0</w:t>
            </w:r>
            <w:r w:rsidR="00710FF9">
              <w:rPr>
                <w:rFonts w:cs="Times New Roman"/>
                <w:szCs w:val="24"/>
              </w:rPr>
              <w:t>2</w:t>
            </w:r>
          </w:p>
        </w:tc>
        <w:tc>
          <w:tcPr>
            <w:tcW w:w="492" w:type="pct"/>
            <w:shd w:val="clear" w:color="auto" w:fill="auto"/>
          </w:tcPr>
          <w:p w14:paraId="04185CB2" w14:textId="7AFBE0D7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.851</w:t>
            </w:r>
          </w:p>
        </w:tc>
      </w:tr>
      <w:tr w:rsidR="00EF220C" w:rsidRPr="00E451BA" w14:paraId="59F66B19" w14:textId="77777777" w:rsidTr="00EE0490">
        <w:tc>
          <w:tcPr>
            <w:tcW w:w="861" w:type="pct"/>
            <w:shd w:val="clear" w:color="auto" w:fill="auto"/>
          </w:tcPr>
          <w:p w14:paraId="4EE9F001" w14:textId="65EB0BA7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3-4</w:t>
            </w:r>
          </w:p>
        </w:tc>
        <w:tc>
          <w:tcPr>
            <w:tcW w:w="1072" w:type="pct"/>
            <w:shd w:val="clear" w:color="auto" w:fill="auto"/>
          </w:tcPr>
          <w:p w14:paraId="7FA9275B" w14:textId="7CFFF908" w:rsidR="00EF220C" w:rsidRPr="00A20D3D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04 (0.08)</w:t>
            </w:r>
          </w:p>
        </w:tc>
        <w:tc>
          <w:tcPr>
            <w:tcW w:w="600" w:type="pct"/>
            <w:shd w:val="clear" w:color="auto" w:fill="auto"/>
          </w:tcPr>
          <w:p w14:paraId="1757DBD3" w14:textId="0301978E" w:rsidR="00EF220C" w:rsidRPr="00A20D3D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5</w:t>
            </w:r>
          </w:p>
        </w:tc>
        <w:tc>
          <w:tcPr>
            <w:tcW w:w="822" w:type="pct"/>
            <w:shd w:val="clear" w:color="auto" w:fill="auto"/>
          </w:tcPr>
          <w:p w14:paraId="2098FA9B" w14:textId="6F1FC86C" w:rsidR="00EF220C" w:rsidRPr="00A20D3D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639</w:t>
            </w:r>
          </w:p>
        </w:tc>
        <w:tc>
          <w:tcPr>
            <w:tcW w:w="801" w:type="pct"/>
            <w:shd w:val="clear" w:color="auto" w:fill="auto"/>
          </w:tcPr>
          <w:p w14:paraId="27D2D4B1" w14:textId="2BED8A13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 (0.06)</w:t>
            </w:r>
          </w:p>
        </w:tc>
        <w:tc>
          <w:tcPr>
            <w:tcW w:w="352" w:type="pct"/>
            <w:shd w:val="clear" w:color="auto" w:fill="auto"/>
          </w:tcPr>
          <w:p w14:paraId="5E364F9C" w14:textId="3BC02C38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.0</w:t>
            </w:r>
            <w:r w:rsidR="00710FF9">
              <w:rPr>
                <w:rFonts w:cs="Times New Roman"/>
                <w:szCs w:val="24"/>
              </w:rPr>
              <w:t>2</w:t>
            </w:r>
          </w:p>
        </w:tc>
        <w:tc>
          <w:tcPr>
            <w:tcW w:w="492" w:type="pct"/>
            <w:shd w:val="clear" w:color="auto" w:fill="auto"/>
          </w:tcPr>
          <w:p w14:paraId="6498EE2F" w14:textId="1284BE8D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.851</w:t>
            </w:r>
          </w:p>
        </w:tc>
      </w:tr>
      <w:tr w:rsidR="00EF220C" w:rsidRPr="00E451BA" w14:paraId="43289B2B" w14:textId="77777777" w:rsidTr="00EE0490">
        <w:tc>
          <w:tcPr>
            <w:tcW w:w="861" w:type="pct"/>
            <w:shd w:val="clear" w:color="auto" w:fill="auto"/>
          </w:tcPr>
          <w:p w14:paraId="5E6B45EB" w14:textId="052B0221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4-5</w:t>
            </w:r>
          </w:p>
        </w:tc>
        <w:tc>
          <w:tcPr>
            <w:tcW w:w="1072" w:type="pct"/>
            <w:shd w:val="clear" w:color="auto" w:fill="auto"/>
          </w:tcPr>
          <w:p w14:paraId="54662F9F" w14:textId="3158CD06" w:rsidR="00EF220C" w:rsidRPr="00A20D3D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14 (0.08)</w:t>
            </w:r>
          </w:p>
        </w:tc>
        <w:tc>
          <w:tcPr>
            <w:tcW w:w="600" w:type="pct"/>
            <w:shd w:val="clear" w:color="auto" w:fill="auto"/>
          </w:tcPr>
          <w:p w14:paraId="6F3DCC23" w14:textId="36BE3E44" w:rsidR="00EF220C" w:rsidRPr="00A20D3D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17</w:t>
            </w:r>
          </w:p>
        </w:tc>
        <w:tc>
          <w:tcPr>
            <w:tcW w:w="822" w:type="pct"/>
            <w:shd w:val="clear" w:color="auto" w:fill="auto"/>
          </w:tcPr>
          <w:p w14:paraId="30CD51B4" w14:textId="3B677D70" w:rsidR="00EF220C" w:rsidRPr="00A20D3D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99</w:t>
            </w:r>
          </w:p>
        </w:tc>
        <w:tc>
          <w:tcPr>
            <w:tcW w:w="801" w:type="pct"/>
            <w:shd w:val="clear" w:color="auto" w:fill="auto"/>
          </w:tcPr>
          <w:p w14:paraId="4FC42AF3" w14:textId="098ED083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 (0.06)</w:t>
            </w:r>
          </w:p>
        </w:tc>
        <w:tc>
          <w:tcPr>
            <w:tcW w:w="352" w:type="pct"/>
            <w:shd w:val="clear" w:color="auto" w:fill="auto"/>
          </w:tcPr>
          <w:p w14:paraId="33B08DD6" w14:textId="46E1E84A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.01</w:t>
            </w:r>
          </w:p>
        </w:tc>
        <w:tc>
          <w:tcPr>
            <w:tcW w:w="492" w:type="pct"/>
            <w:shd w:val="clear" w:color="auto" w:fill="auto"/>
          </w:tcPr>
          <w:p w14:paraId="173E1141" w14:textId="63992949" w:rsidR="00EF220C" w:rsidRPr="00E451BA" w:rsidRDefault="00EF220C" w:rsidP="00EF220C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.851</w:t>
            </w:r>
          </w:p>
        </w:tc>
      </w:tr>
      <w:tr w:rsidR="00D07059" w:rsidRPr="00E451BA" w14:paraId="50722AD2" w14:textId="77777777" w:rsidTr="00EE0490">
        <w:tc>
          <w:tcPr>
            <w:tcW w:w="861" w:type="pct"/>
            <w:shd w:val="clear" w:color="auto" w:fill="auto"/>
          </w:tcPr>
          <w:p w14:paraId="78D196D8" w14:textId="5DFD5426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5-6</w:t>
            </w:r>
          </w:p>
        </w:tc>
        <w:tc>
          <w:tcPr>
            <w:tcW w:w="1072" w:type="pct"/>
            <w:shd w:val="clear" w:color="auto" w:fill="auto"/>
          </w:tcPr>
          <w:p w14:paraId="1B94E73D" w14:textId="0C43F726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-0.23 (0.10)</w:t>
            </w:r>
          </w:p>
        </w:tc>
        <w:tc>
          <w:tcPr>
            <w:tcW w:w="600" w:type="pct"/>
            <w:shd w:val="clear" w:color="auto" w:fill="auto"/>
          </w:tcPr>
          <w:p w14:paraId="3A77D1EC" w14:textId="266D2EE5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-.25</w:t>
            </w:r>
          </w:p>
        </w:tc>
        <w:tc>
          <w:tcPr>
            <w:tcW w:w="822" w:type="pct"/>
            <w:shd w:val="clear" w:color="auto" w:fill="auto"/>
          </w:tcPr>
          <w:p w14:paraId="21BD1E82" w14:textId="45ACC29C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14</w:t>
            </w:r>
          </w:p>
        </w:tc>
        <w:tc>
          <w:tcPr>
            <w:tcW w:w="801" w:type="pct"/>
            <w:shd w:val="clear" w:color="auto" w:fill="auto"/>
          </w:tcPr>
          <w:p w14:paraId="6F48178C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3BBC4A26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41756A0C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2BA352C5" w14:textId="77777777" w:rsidTr="00EE0490">
        <w:tc>
          <w:tcPr>
            <w:tcW w:w="861" w:type="pct"/>
            <w:shd w:val="clear" w:color="auto" w:fill="auto"/>
          </w:tcPr>
          <w:p w14:paraId="532F7F6C" w14:textId="5A921D6E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6-7</w:t>
            </w:r>
          </w:p>
        </w:tc>
        <w:tc>
          <w:tcPr>
            <w:tcW w:w="1072" w:type="pct"/>
            <w:shd w:val="clear" w:color="auto" w:fill="auto"/>
          </w:tcPr>
          <w:p w14:paraId="60383237" w14:textId="0FB2B616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02 (0.12)</w:t>
            </w:r>
          </w:p>
        </w:tc>
        <w:tc>
          <w:tcPr>
            <w:tcW w:w="600" w:type="pct"/>
            <w:shd w:val="clear" w:color="auto" w:fill="auto"/>
          </w:tcPr>
          <w:p w14:paraId="66EB5BF8" w14:textId="5600348B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02</w:t>
            </w:r>
          </w:p>
        </w:tc>
        <w:tc>
          <w:tcPr>
            <w:tcW w:w="822" w:type="pct"/>
            <w:shd w:val="clear" w:color="auto" w:fill="auto"/>
          </w:tcPr>
          <w:p w14:paraId="6E3419D3" w14:textId="60ECAE6E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879</w:t>
            </w:r>
          </w:p>
        </w:tc>
        <w:tc>
          <w:tcPr>
            <w:tcW w:w="801" w:type="pct"/>
            <w:shd w:val="clear" w:color="auto" w:fill="auto"/>
          </w:tcPr>
          <w:p w14:paraId="5FCFA099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3B50EB78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2A6624ED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077F852D" w14:textId="77777777" w:rsidTr="00EE0490">
        <w:tc>
          <w:tcPr>
            <w:tcW w:w="861" w:type="pct"/>
            <w:shd w:val="clear" w:color="auto" w:fill="auto"/>
          </w:tcPr>
          <w:p w14:paraId="5D728077" w14:textId="327FE6D2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7-8</w:t>
            </w:r>
          </w:p>
        </w:tc>
        <w:tc>
          <w:tcPr>
            <w:tcW w:w="1072" w:type="pct"/>
            <w:shd w:val="clear" w:color="auto" w:fill="auto"/>
          </w:tcPr>
          <w:p w14:paraId="0CB73119" w14:textId="72ECAE6A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19 (0.12)</w:t>
            </w:r>
          </w:p>
        </w:tc>
        <w:tc>
          <w:tcPr>
            <w:tcW w:w="600" w:type="pct"/>
            <w:shd w:val="clear" w:color="auto" w:fill="auto"/>
          </w:tcPr>
          <w:p w14:paraId="6AE333B8" w14:textId="7CEC0D64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17</w:t>
            </w:r>
          </w:p>
        </w:tc>
        <w:tc>
          <w:tcPr>
            <w:tcW w:w="822" w:type="pct"/>
            <w:shd w:val="clear" w:color="auto" w:fill="auto"/>
          </w:tcPr>
          <w:p w14:paraId="2943F70E" w14:textId="06CAC352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118</w:t>
            </w:r>
          </w:p>
        </w:tc>
        <w:tc>
          <w:tcPr>
            <w:tcW w:w="801" w:type="pct"/>
            <w:shd w:val="clear" w:color="auto" w:fill="auto"/>
          </w:tcPr>
          <w:p w14:paraId="2F69AC6D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0408B15C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5C88CF24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40124A13" w14:textId="77777777" w:rsidTr="00EE0490">
        <w:tc>
          <w:tcPr>
            <w:tcW w:w="861" w:type="pct"/>
            <w:shd w:val="clear" w:color="auto" w:fill="auto"/>
          </w:tcPr>
          <w:p w14:paraId="32456356" w14:textId="6FC6C24E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8-9</w:t>
            </w:r>
          </w:p>
        </w:tc>
        <w:tc>
          <w:tcPr>
            <w:tcW w:w="1072" w:type="pct"/>
            <w:shd w:val="clear" w:color="auto" w:fill="auto"/>
          </w:tcPr>
          <w:p w14:paraId="2B00A27A" w14:textId="2BB3DC5C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11 (0.08)</w:t>
            </w:r>
          </w:p>
        </w:tc>
        <w:tc>
          <w:tcPr>
            <w:tcW w:w="600" w:type="pct"/>
            <w:shd w:val="clear" w:color="auto" w:fill="auto"/>
          </w:tcPr>
          <w:p w14:paraId="5265D9B1" w14:textId="2E197869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15</w:t>
            </w:r>
          </w:p>
        </w:tc>
        <w:tc>
          <w:tcPr>
            <w:tcW w:w="822" w:type="pct"/>
            <w:shd w:val="clear" w:color="auto" w:fill="auto"/>
          </w:tcPr>
          <w:p w14:paraId="285D3E0F" w14:textId="222D1675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158</w:t>
            </w:r>
          </w:p>
        </w:tc>
        <w:tc>
          <w:tcPr>
            <w:tcW w:w="801" w:type="pct"/>
            <w:shd w:val="clear" w:color="auto" w:fill="auto"/>
          </w:tcPr>
          <w:p w14:paraId="1C22885D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73D61320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76A8AD6E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0C6E4B89" w14:textId="77777777" w:rsidTr="00EE0490">
        <w:tc>
          <w:tcPr>
            <w:tcW w:w="861" w:type="pct"/>
            <w:shd w:val="clear" w:color="auto" w:fill="auto"/>
          </w:tcPr>
          <w:p w14:paraId="186296B0" w14:textId="37191722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9-10</w:t>
            </w:r>
          </w:p>
        </w:tc>
        <w:tc>
          <w:tcPr>
            <w:tcW w:w="1072" w:type="pct"/>
            <w:shd w:val="clear" w:color="auto" w:fill="auto"/>
          </w:tcPr>
          <w:p w14:paraId="193B89A0" w14:textId="36C356D4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01 (0.09)</w:t>
            </w:r>
          </w:p>
        </w:tc>
        <w:tc>
          <w:tcPr>
            <w:tcW w:w="600" w:type="pct"/>
            <w:shd w:val="clear" w:color="auto" w:fill="auto"/>
          </w:tcPr>
          <w:p w14:paraId="1C1B6EA2" w14:textId="7EE6D210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1</w:t>
            </w:r>
          </w:p>
        </w:tc>
        <w:tc>
          <w:tcPr>
            <w:tcW w:w="822" w:type="pct"/>
            <w:shd w:val="clear" w:color="auto" w:fill="auto"/>
          </w:tcPr>
          <w:p w14:paraId="636FF678" w14:textId="7815A1DA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957</w:t>
            </w:r>
          </w:p>
        </w:tc>
        <w:tc>
          <w:tcPr>
            <w:tcW w:w="801" w:type="pct"/>
            <w:shd w:val="clear" w:color="auto" w:fill="auto"/>
          </w:tcPr>
          <w:p w14:paraId="594F4D95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52602DDC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4ECC3DDE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23C8EE3F" w14:textId="77777777" w:rsidTr="00EE0490">
        <w:tc>
          <w:tcPr>
            <w:tcW w:w="861" w:type="pct"/>
            <w:shd w:val="clear" w:color="auto" w:fill="auto"/>
          </w:tcPr>
          <w:p w14:paraId="237157EB" w14:textId="5899434D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lastRenderedPageBreak/>
              <w:t>10-11</w:t>
            </w:r>
          </w:p>
        </w:tc>
        <w:tc>
          <w:tcPr>
            <w:tcW w:w="1072" w:type="pct"/>
            <w:shd w:val="clear" w:color="auto" w:fill="auto"/>
          </w:tcPr>
          <w:p w14:paraId="4E46A6BD" w14:textId="70EF1391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07 (0.09)</w:t>
            </w:r>
          </w:p>
        </w:tc>
        <w:tc>
          <w:tcPr>
            <w:tcW w:w="600" w:type="pct"/>
            <w:shd w:val="clear" w:color="auto" w:fill="auto"/>
          </w:tcPr>
          <w:p w14:paraId="07778EBC" w14:textId="1ECE86C2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9</w:t>
            </w:r>
          </w:p>
        </w:tc>
        <w:tc>
          <w:tcPr>
            <w:tcW w:w="822" w:type="pct"/>
            <w:shd w:val="clear" w:color="auto" w:fill="auto"/>
          </w:tcPr>
          <w:p w14:paraId="10AB6F42" w14:textId="7414754C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435</w:t>
            </w:r>
          </w:p>
        </w:tc>
        <w:tc>
          <w:tcPr>
            <w:tcW w:w="801" w:type="pct"/>
            <w:shd w:val="clear" w:color="auto" w:fill="auto"/>
          </w:tcPr>
          <w:p w14:paraId="1BD7E9DB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453336D9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58CBF6D3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6E6CC9FF" w14:textId="77777777" w:rsidTr="00EE0490">
        <w:tc>
          <w:tcPr>
            <w:tcW w:w="861" w:type="pct"/>
            <w:shd w:val="clear" w:color="auto" w:fill="auto"/>
          </w:tcPr>
          <w:p w14:paraId="632A8794" w14:textId="0AB7B38C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1-12</w:t>
            </w:r>
          </w:p>
        </w:tc>
        <w:tc>
          <w:tcPr>
            <w:tcW w:w="1072" w:type="pct"/>
            <w:shd w:val="clear" w:color="auto" w:fill="auto"/>
          </w:tcPr>
          <w:p w14:paraId="71A012E7" w14:textId="4FE4E6FC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05 (0.09)</w:t>
            </w:r>
          </w:p>
        </w:tc>
        <w:tc>
          <w:tcPr>
            <w:tcW w:w="600" w:type="pct"/>
            <w:shd w:val="clear" w:color="auto" w:fill="auto"/>
          </w:tcPr>
          <w:p w14:paraId="25021577" w14:textId="1B7E2D7D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7</w:t>
            </w:r>
          </w:p>
        </w:tc>
        <w:tc>
          <w:tcPr>
            <w:tcW w:w="822" w:type="pct"/>
            <w:shd w:val="clear" w:color="auto" w:fill="auto"/>
          </w:tcPr>
          <w:p w14:paraId="5BFE3F22" w14:textId="52A3C304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566</w:t>
            </w:r>
          </w:p>
        </w:tc>
        <w:tc>
          <w:tcPr>
            <w:tcW w:w="801" w:type="pct"/>
            <w:shd w:val="clear" w:color="auto" w:fill="auto"/>
          </w:tcPr>
          <w:p w14:paraId="43C8F170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0EE339B8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3E2A0E20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68C1DB72" w14:textId="77777777" w:rsidTr="00EE0490">
        <w:tc>
          <w:tcPr>
            <w:tcW w:w="861" w:type="pct"/>
            <w:shd w:val="clear" w:color="auto" w:fill="auto"/>
          </w:tcPr>
          <w:p w14:paraId="2A6116EA" w14:textId="446FBBC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2-13</w:t>
            </w:r>
          </w:p>
        </w:tc>
        <w:tc>
          <w:tcPr>
            <w:tcW w:w="1072" w:type="pct"/>
            <w:shd w:val="clear" w:color="auto" w:fill="auto"/>
          </w:tcPr>
          <w:p w14:paraId="69B8E3E6" w14:textId="6F7D498A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11 (0.11)</w:t>
            </w:r>
          </w:p>
        </w:tc>
        <w:tc>
          <w:tcPr>
            <w:tcW w:w="600" w:type="pct"/>
            <w:shd w:val="clear" w:color="auto" w:fill="auto"/>
          </w:tcPr>
          <w:p w14:paraId="750BE709" w14:textId="347B3236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12</w:t>
            </w:r>
          </w:p>
        </w:tc>
        <w:tc>
          <w:tcPr>
            <w:tcW w:w="822" w:type="pct"/>
            <w:shd w:val="clear" w:color="auto" w:fill="auto"/>
          </w:tcPr>
          <w:p w14:paraId="64AB4778" w14:textId="75421DDA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309</w:t>
            </w:r>
          </w:p>
        </w:tc>
        <w:tc>
          <w:tcPr>
            <w:tcW w:w="801" w:type="pct"/>
            <w:shd w:val="clear" w:color="auto" w:fill="auto"/>
          </w:tcPr>
          <w:p w14:paraId="19E1A289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00251061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28F20BF7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754E84BF" w14:textId="77777777" w:rsidTr="00EE0490">
        <w:tc>
          <w:tcPr>
            <w:tcW w:w="861" w:type="pct"/>
            <w:shd w:val="clear" w:color="auto" w:fill="auto"/>
          </w:tcPr>
          <w:p w14:paraId="1D23E697" w14:textId="0D83AACC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3-14</w:t>
            </w:r>
          </w:p>
        </w:tc>
        <w:tc>
          <w:tcPr>
            <w:tcW w:w="1072" w:type="pct"/>
            <w:shd w:val="clear" w:color="auto" w:fill="auto"/>
          </w:tcPr>
          <w:p w14:paraId="0551F5E4" w14:textId="0480250B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07 (0.12)</w:t>
            </w:r>
          </w:p>
        </w:tc>
        <w:tc>
          <w:tcPr>
            <w:tcW w:w="600" w:type="pct"/>
            <w:shd w:val="clear" w:color="auto" w:fill="auto"/>
          </w:tcPr>
          <w:p w14:paraId="3452E6CC" w14:textId="4319B93D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7</w:t>
            </w:r>
          </w:p>
        </w:tc>
        <w:tc>
          <w:tcPr>
            <w:tcW w:w="822" w:type="pct"/>
            <w:shd w:val="clear" w:color="auto" w:fill="auto"/>
          </w:tcPr>
          <w:p w14:paraId="6B6CF813" w14:textId="4CE43360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552</w:t>
            </w:r>
          </w:p>
        </w:tc>
        <w:tc>
          <w:tcPr>
            <w:tcW w:w="801" w:type="pct"/>
            <w:shd w:val="clear" w:color="auto" w:fill="auto"/>
          </w:tcPr>
          <w:p w14:paraId="4E75D42F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1959DC7A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276C0026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36FD72C4" w14:textId="77777777" w:rsidTr="00EE0490">
        <w:tc>
          <w:tcPr>
            <w:tcW w:w="861" w:type="pct"/>
            <w:shd w:val="clear" w:color="auto" w:fill="auto"/>
          </w:tcPr>
          <w:p w14:paraId="404119AA" w14:textId="0F3BFDFF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4-15</w:t>
            </w:r>
          </w:p>
        </w:tc>
        <w:tc>
          <w:tcPr>
            <w:tcW w:w="1072" w:type="pct"/>
            <w:shd w:val="clear" w:color="auto" w:fill="auto"/>
          </w:tcPr>
          <w:p w14:paraId="1C826A66" w14:textId="6993B806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13 (0.09)</w:t>
            </w:r>
          </w:p>
        </w:tc>
        <w:tc>
          <w:tcPr>
            <w:tcW w:w="600" w:type="pct"/>
            <w:shd w:val="clear" w:color="auto" w:fill="auto"/>
          </w:tcPr>
          <w:p w14:paraId="52388426" w14:textId="6307A953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16</w:t>
            </w:r>
          </w:p>
        </w:tc>
        <w:tc>
          <w:tcPr>
            <w:tcW w:w="822" w:type="pct"/>
            <w:shd w:val="clear" w:color="auto" w:fill="auto"/>
          </w:tcPr>
          <w:p w14:paraId="5D328F61" w14:textId="37F7CB9D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122</w:t>
            </w:r>
          </w:p>
        </w:tc>
        <w:tc>
          <w:tcPr>
            <w:tcW w:w="801" w:type="pct"/>
            <w:shd w:val="clear" w:color="auto" w:fill="auto"/>
          </w:tcPr>
          <w:p w14:paraId="77B35374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35957377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417B6C7B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21AFF0A9" w14:textId="77777777" w:rsidTr="00EE0490">
        <w:tc>
          <w:tcPr>
            <w:tcW w:w="861" w:type="pct"/>
            <w:shd w:val="clear" w:color="auto" w:fill="auto"/>
          </w:tcPr>
          <w:p w14:paraId="29E16E9D" w14:textId="0B8BE7B9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5-16</w:t>
            </w:r>
          </w:p>
        </w:tc>
        <w:tc>
          <w:tcPr>
            <w:tcW w:w="1072" w:type="pct"/>
            <w:shd w:val="clear" w:color="auto" w:fill="auto"/>
          </w:tcPr>
          <w:p w14:paraId="485D4D6F" w14:textId="384B268B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15 (0.12)</w:t>
            </w:r>
          </w:p>
        </w:tc>
        <w:tc>
          <w:tcPr>
            <w:tcW w:w="600" w:type="pct"/>
            <w:shd w:val="clear" w:color="auto" w:fill="auto"/>
          </w:tcPr>
          <w:p w14:paraId="3E707158" w14:textId="36127A8A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15</w:t>
            </w:r>
          </w:p>
        </w:tc>
        <w:tc>
          <w:tcPr>
            <w:tcW w:w="822" w:type="pct"/>
            <w:shd w:val="clear" w:color="auto" w:fill="auto"/>
          </w:tcPr>
          <w:p w14:paraId="7AB90486" w14:textId="7DF3C404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225</w:t>
            </w:r>
          </w:p>
        </w:tc>
        <w:tc>
          <w:tcPr>
            <w:tcW w:w="801" w:type="pct"/>
            <w:shd w:val="clear" w:color="auto" w:fill="auto"/>
          </w:tcPr>
          <w:p w14:paraId="26EF746E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4B525B14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317CF42B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6A9224F1" w14:textId="77777777" w:rsidTr="00EE0490">
        <w:tc>
          <w:tcPr>
            <w:tcW w:w="861" w:type="pct"/>
            <w:shd w:val="clear" w:color="auto" w:fill="auto"/>
          </w:tcPr>
          <w:p w14:paraId="67F68D4E" w14:textId="11454DA5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6-17</w:t>
            </w:r>
          </w:p>
        </w:tc>
        <w:tc>
          <w:tcPr>
            <w:tcW w:w="1072" w:type="pct"/>
            <w:shd w:val="clear" w:color="auto" w:fill="auto"/>
          </w:tcPr>
          <w:p w14:paraId="7897D90D" w14:textId="0BB3BD06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20 (0.09)</w:t>
            </w:r>
          </w:p>
        </w:tc>
        <w:tc>
          <w:tcPr>
            <w:tcW w:w="600" w:type="pct"/>
            <w:shd w:val="clear" w:color="auto" w:fill="auto"/>
          </w:tcPr>
          <w:p w14:paraId="746EC141" w14:textId="0967547E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21</w:t>
            </w:r>
          </w:p>
        </w:tc>
        <w:tc>
          <w:tcPr>
            <w:tcW w:w="822" w:type="pct"/>
            <w:shd w:val="clear" w:color="auto" w:fill="auto"/>
          </w:tcPr>
          <w:p w14:paraId="57F8CC47" w14:textId="5C2119EC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24</w:t>
            </w:r>
          </w:p>
        </w:tc>
        <w:tc>
          <w:tcPr>
            <w:tcW w:w="801" w:type="pct"/>
            <w:shd w:val="clear" w:color="auto" w:fill="auto"/>
          </w:tcPr>
          <w:p w14:paraId="7EC1AEC2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675A490D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0DB16C3D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2DECE991" w14:textId="77777777" w:rsidTr="00EE0490">
        <w:tc>
          <w:tcPr>
            <w:tcW w:w="861" w:type="pct"/>
            <w:shd w:val="clear" w:color="auto" w:fill="auto"/>
          </w:tcPr>
          <w:p w14:paraId="2F3F6B20" w14:textId="2AC07794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7-18</w:t>
            </w:r>
          </w:p>
        </w:tc>
        <w:tc>
          <w:tcPr>
            <w:tcW w:w="1072" w:type="pct"/>
            <w:shd w:val="clear" w:color="auto" w:fill="auto"/>
          </w:tcPr>
          <w:p w14:paraId="2EFD854A" w14:textId="7CEC5CC1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18 (0.08)</w:t>
            </w:r>
          </w:p>
        </w:tc>
        <w:tc>
          <w:tcPr>
            <w:tcW w:w="600" w:type="pct"/>
            <w:shd w:val="clear" w:color="auto" w:fill="auto"/>
          </w:tcPr>
          <w:p w14:paraId="4EEF397B" w14:textId="12AF5925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17</w:t>
            </w:r>
          </w:p>
        </w:tc>
        <w:tc>
          <w:tcPr>
            <w:tcW w:w="822" w:type="pct"/>
            <w:shd w:val="clear" w:color="auto" w:fill="auto"/>
          </w:tcPr>
          <w:p w14:paraId="4A7CF61B" w14:textId="6BFB8BAC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29</w:t>
            </w:r>
          </w:p>
        </w:tc>
        <w:tc>
          <w:tcPr>
            <w:tcW w:w="801" w:type="pct"/>
            <w:shd w:val="clear" w:color="auto" w:fill="auto"/>
          </w:tcPr>
          <w:p w14:paraId="36FA3C28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38E295E9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679DDB24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0A990CC1" w14:textId="77777777" w:rsidTr="00EE0490">
        <w:tc>
          <w:tcPr>
            <w:tcW w:w="861" w:type="pct"/>
            <w:shd w:val="clear" w:color="auto" w:fill="auto"/>
          </w:tcPr>
          <w:p w14:paraId="4750C89E" w14:textId="34B82AEE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8-19</w:t>
            </w:r>
          </w:p>
        </w:tc>
        <w:tc>
          <w:tcPr>
            <w:tcW w:w="1072" w:type="pct"/>
            <w:shd w:val="clear" w:color="auto" w:fill="auto"/>
          </w:tcPr>
          <w:p w14:paraId="012D23DA" w14:textId="2C2A3E45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18 (0.10)</w:t>
            </w:r>
          </w:p>
        </w:tc>
        <w:tc>
          <w:tcPr>
            <w:tcW w:w="600" w:type="pct"/>
            <w:shd w:val="clear" w:color="auto" w:fill="auto"/>
          </w:tcPr>
          <w:p w14:paraId="3BC51C7D" w14:textId="6BA3AF69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22</w:t>
            </w:r>
          </w:p>
        </w:tc>
        <w:tc>
          <w:tcPr>
            <w:tcW w:w="822" w:type="pct"/>
            <w:shd w:val="clear" w:color="auto" w:fill="auto"/>
          </w:tcPr>
          <w:p w14:paraId="13E2CD64" w14:textId="018D40E4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87</w:t>
            </w:r>
          </w:p>
        </w:tc>
        <w:tc>
          <w:tcPr>
            <w:tcW w:w="801" w:type="pct"/>
            <w:shd w:val="clear" w:color="auto" w:fill="auto"/>
          </w:tcPr>
          <w:p w14:paraId="7EEE3C6E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149156A1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26B50BF9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77C3FC39" w14:textId="77777777" w:rsidTr="00EE0490">
        <w:tc>
          <w:tcPr>
            <w:tcW w:w="861" w:type="pct"/>
            <w:shd w:val="clear" w:color="auto" w:fill="auto"/>
          </w:tcPr>
          <w:p w14:paraId="0EA64624" w14:textId="1853AEDA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9-20</w:t>
            </w:r>
          </w:p>
        </w:tc>
        <w:tc>
          <w:tcPr>
            <w:tcW w:w="1072" w:type="pct"/>
            <w:shd w:val="clear" w:color="auto" w:fill="auto"/>
          </w:tcPr>
          <w:p w14:paraId="1BDD9DDC" w14:textId="22FF13F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10 (0.11)</w:t>
            </w:r>
          </w:p>
        </w:tc>
        <w:tc>
          <w:tcPr>
            <w:tcW w:w="600" w:type="pct"/>
            <w:shd w:val="clear" w:color="auto" w:fill="auto"/>
          </w:tcPr>
          <w:p w14:paraId="1FFDBF0A" w14:textId="6D948EB1" w:rsidR="00D07059" w:rsidRPr="00A20D3D" w:rsidRDefault="00D07059" w:rsidP="00802D5B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11</w:t>
            </w:r>
          </w:p>
        </w:tc>
        <w:tc>
          <w:tcPr>
            <w:tcW w:w="822" w:type="pct"/>
            <w:shd w:val="clear" w:color="auto" w:fill="auto"/>
          </w:tcPr>
          <w:p w14:paraId="6496AC5C" w14:textId="77330D84" w:rsidR="00D07059" w:rsidRPr="00A20D3D" w:rsidRDefault="00802D5B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340</w:t>
            </w:r>
          </w:p>
        </w:tc>
        <w:tc>
          <w:tcPr>
            <w:tcW w:w="801" w:type="pct"/>
            <w:shd w:val="clear" w:color="auto" w:fill="auto"/>
          </w:tcPr>
          <w:p w14:paraId="035F3B70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7777EE62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4F01165E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10E5F802" w14:textId="77777777" w:rsidTr="00EE0490">
        <w:tc>
          <w:tcPr>
            <w:tcW w:w="861" w:type="pct"/>
            <w:shd w:val="clear" w:color="auto" w:fill="auto"/>
          </w:tcPr>
          <w:p w14:paraId="34D387B2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haq</w:t>
            </w:r>
            <w:r w:rsidRPr="00E451BA">
              <w:rPr>
                <w:rFonts w:cs="Times New Roman"/>
                <w:szCs w:val="24"/>
                <w:vertAlign w:val="subscript"/>
              </w:rPr>
              <w:t>t</w:t>
            </w:r>
            <w:r w:rsidRPr="00E451BA">
              <w:rPr>
                <w:rFonts w:cs="Times New Roman"/>
                <w:szCs w:val="24"/>
              </w:rPr>
              <w:t>-&gt;pib</w:t>
            </w:r>
            <w:r w:rsidRPr="00E451BA">
              <w:rPr>
                <w:rFonts w:cs="Times New Roman"/>
                <w:szCs w:val="24"/>
                <w:vertAlign w:val="subscript"/>
              </w:rPr>
              <w:t>t+1</w:t>
            </w:r>
          </w:p>
        </w:tc>
        <w:tc>
          <w:tcPr>
            <w:tcW w:w="1072" w:type="pct"/>
            <w:shd w:val="clear" w:color="auto" w:fill="auto"/>
          </w:tcPr>
          <w:p w14:paraId="3B06D627" w14:textId="7777777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00" w:type="pct"/>
            <w:shd w:val="clear" w:color="auto" w:fill="auto"/>
          </w:tcPr>
          <w:p w14:paraId="10526046" w14:textId="7777777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22" w:type="pct"/>
            <w:shd w:val="clear" w:color="auto" w:fill="auto"/>
          </w:tcPr>
          <w:p w14:paraId="4344298F" w14:textId="7777777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01" w:type="pct"/>
            <w:shd w:val="clear" w:color="auto" w:fill="auto"/>
          </w:tcPr>
          <w:p w14:paraId="4457310F" w14:textId="0093D3B2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6001E2D7" w14:textId="48019A93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43683C81" w14:textId="75B1FB46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14822ABB" w14:textId="77777777" w:rsidTr="00EE0490">
        <w:tc>
          <w:tcPr>
            <w:tcW w:w="861" w:type="pct"/>
            <w:shd w:val="clear" w:color="auto" w:fill="auto"/>
          </w:tcPr>
          <w:p w14:paraId="1E00762B" w14:textId="5CBEE16B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-2</w:t>
            </w:r>
          </w:p>
        </w:tc>
        <w:tc>
          <w:tcPr>
            <w:tcW w:w="1072" w:type="pct"/>
            <w:shd w:val="clear" w:color="auto" w:fill="auto"/>
          </w:tcPr>
          <w:p w14:paraId="12C22498" w14:textId="62E9C3D9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02 (0.09)</w:t>
            </w:r>
          </w:p>
        </w:tc>
        <w:tc>
          <w:tcPr>
            <w:tcW w:w="600" w:type="pct"/>
            <w:shd w:val="clear" w:color="auto" w:fill="auto"/>
          </w:tcPr>
          <w:p w14:paraId="3D028DF2" w14:textId="6CE6366E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02</w:t>
            </w:r>
          </w:p>
        </w:tc>
        <w:tc>
          <w:tcPr>
            <w:tcW w:w="822" w:type="pct"/>
            <w:shd w:val="clear" w:color="auto" w:fill="auto"/>
          </w:tcPr>
          <w:p w14:paraId="260C55A2" w14:textId="74E858B1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841</w:t>
            </w:r>
          </w:p>
        </w:tc>
        <w:tc>
          <w:tcPr>
            <w:tcW w:w="801" w:type="pct"/>
            <w:shd w:val="clear" w:color="auto" w:fill="auto"/>
          </w:tcPr>
          <w:p w14:paraId="423DDDBA" w14:textId="043AA0A1" w:rsidR="00D07059" w:rsidRPr="00CE3836" w:rsidRDefault="000A5205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CE3836">
              <w:rPr>
                <w:rFonts w:cs="Times New Roman"/>
                <w:szCs w:val="24"/>
              </w:rPr>
              <w:t>-0.11 (0.07)</w:t>
            </w:r>
          </w:p>
        </w:tc>
        <w:tc>
          <w:tcPr>
            <w:tcW w:w="352" w:type="pct"/>
            <w:shd w:val="clear" w:color="auto" w:fill="auto"/>
          </w:tcPr>
          <w:p w14:paraId="5A6FF30C" w14:textId="16AAE18C" w:rsidR="00D07059" w:rsidRPr="00CE3836" w:rsidRDefault="000A5205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CE3836">
              <w:rPr>
                <w:rFonts w:cs="Times New Roman"/>
                <w:szCs w:val="24"/>
              </w:rPr>
              <w:t>-.14</w:t>
            </w:r>
          </w:p>
        </w:tc>
        <w:tc>
          <w:tcPr>
            <w:tcW w:w="492" w:type="pct"/>
            <w:shd w:val="clear" w:color="auto" w:fill="auto"/>
          </w:tcPr>
          <w:p w14:paraId="13CC0255" w14:textId="3AF6D2E6" w:rsidR="00D07059" w:rsidRPr="00CE3836" w:rsidRDefault="000A5205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CE3836">
              <w:rPr>
                <w:rFonts w:cs="Times New Roman"/>
                <w:szCs w:val="24"/>
              </w:rPr>
              <w:t>.144</w:t>
            </w:r>
          </w:p>
        </w:tc>
      </w:tr>
      <w:tr w:rsidR="00CE3836" w:rsidRPr="00E451BA" w14:paraId="52217E19" w14:textId="77777777" w:rsidTr="00EE0490">
        <w:tc>
          <w:tcPr>
            <w:tcW w:w="861" w:type="pct"/>
            <w:shd w:val="clear" w:color="auto" w:fill="auto"/>
          </w:tcPr>
          <w:p w14:paraId="6017ACA4" w14:textId="21DAA076" w:rsidR="00CE3836" w:rsidRPr="00E451BA" w:rsidRDefault="00CE3836" w:rsidP="00CE3836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2-3</w:t>
            </w:r>
          </w:p>
        </w:tc>
        <w:tc>
          <w:tcPr>
            <w:tcW w:w="1072" w:type="pct"/>
            <w:shd w:val="clear" w:color="auto" w:fill="auto"/>
          </w:tcPr>
          <w:p w14:paraId="0747097E" w14:textId="109F7F7B" w:rsidR="00CE3836" w:rsidRPr="00A20D3D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07 (0.11)</w:t>
            </w:r>
          </w:p>
        </w:tc>
        <w:tc>
          <w:tcPr>
            <w:tcW w:w="600" w:type="pct"/>
            <w:shd w:val="clear" w:color="auto" w:fill="auto"/>
          </w:tcPr>
          <w:p w14:paraId="4B43C831" w14:textId="56C31BE3" w:rsidR="00CE3836" w:rsidRPr="00A20D3D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06</w:t>
            </w:r>
          </w:p>
        </w:tc>
        <w:tc>
          <w:tcPr>
            <w:tcW w:w="822" w:type="pct"/>
            <w:shd w:val="clear" w:color="auto" w:fill="auto"/>
          </w:tcPr>
          <w:p w14:paraId="0263DA18" w14:textId="24467DBD" w:rsidR="00CE3836" w:rsidRPr="00A20D3D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541</w:t>
            </w:r>
          </w:p>
        </w:tc>
        <w:tc>
          <w:tcPr>
            <w:tcW w:w="801" w:type="pct"/>
            <w:shd w:val="clear" w:color="auto" w:fill="auto"/>
          </w:tcPr>
          <w:p w14:paraId="4BB27979" w14:textId="7342124D" w:rsidR="00CE3836" w:rsidRPr="00E451BA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CE3836">
              <w:rPr>
                <w:rFonts w:cs="Times New Roman"/>
                <w:szCs w:val="24"/>
              </w:rPr>
              <w:t>-0.11 (0.07)</w:t>
            </w:r>
          </w:p>
        </w:tc>
        <w:tc>
          <w:tcPr>
            <w:tcW w:w="352" w:type="pct"/>
            <w:shd w:val="clear" w:color="auto" w:fill="auto"/>
          </w:tcPr>
          <w:p w14:paraId="18EAFDFD" w14:textId="60884757" w:rsidR="00CE3836" w:rsidRPr="00E451BA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 w:rsidRPr="00CE3836">
              <w:rPr>
                <w:rFonts w:cs="Times New Roman"/>
                <w:szCs w:val="24"/>
              </w:rPr>
              <w:t>-.1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</w:tcPr>
          <w:p w14:paraId="0A1E9407" w14:textId="4B4D97F9" w:rsidR="00CE3836" w:rsidRPr="00E451BA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 w:rsidRPr="00CE3836">
              <w:rPr>
                <w:rFonts w:cs="Times New Roman"/>
                <w:szCs w:val="24"/>
              </w:rPr>
              <w:t>.144</w:t>
            </w:r>
          </w:p>
        </w:tc>
      </w:tr>
      <w:tr w:rsidR="00CE3836" w:rsidRPr="00E451BA" w14:paraId="2D80C683" w14:textId="77777777" w:rsidTr="00EE0490">
        <w:tc>
          <w:tcPr>
            <w:tcW w:w="861" w:type="pct"/>
            <w:shd w:val="clear" w:color="auto" w:fill="auto"/>
          </w:tcPr>
          <w:p w14:paraId="5895198A" w14:textId="5B4A997F" w:rsidR="00CE3836" w:rsidRPr="00E451BA" w:rsidRDefault="00CE3836" w:rsidP="00CE3836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3-4</w:t>
            </w:r>
          </w:p>
        </w:tc>
        <w:tc>
          <w:tcPr>
            <w:tcW w:w="1072" w:type="pct"/>
            <w:shd w:val="clear" w:color="auto" w:fill="auto"/>
          </w:tcPr>
          <w:p w14:paraId="6B01A98F" w14:textId="3F528EC2" w:rsidR="00CE3836" w:rsidRPr="00A20D3D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08 (0.11)</w:t>
            </w:r>
          </w:p>
        </w:tc>
        <w:tc>
          <w:tcPr>
            <w:tcW w:w="600" w:type="pct"/>
            <w:shd w:val="clear" w:color="auto" w:fill="auto"/>
          </w:tcPr>
          <w:p w14:paraId="39D2B867" w14:textId="1611ABF5" w:rsidR="00CE3836" w:rsidRPr="00A20D3D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08</w:t>
            </w:r>
          </w:p>
        </w:tc>
        <w:tc>
          <w:tcPr>
            <w:tcW w:w="822" w:type="pct"/>
            <w:shd w:val="clear" w:color="auto" w:fill="auto"/>
          </w:tcPr>
          <w:p w14:paraId="63F91F02" w14:textId="4BCA3437" w:rsidR="00CE3836" w:rsidRPr="00A20D3D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443</w:t>
            </w:r>
          </w:p>
        </w:tc>
        <w:tc>
          <w:tcPr>
            <w:tcW w:w="801" w:type="pct"/>
            <w:shd w:val="clear" w:color="auto" w:fill="auto"/>
          </w:tcPr>
          <w:p w14:paraId="67277687" w14:textId="7ACC145A" w:rsidR="00CE3836" w:rsidRPr="00E451BA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CE3836">
              <w:rPr>
                <w:rFonts w:cs="Times New Roman"/>
                <w:szCs w:val="24"/>
              </w:rPr>
              <w:t>-0.11 (0.07)</w:t>
            </w:r>
          </w:p>
        </w:tc>
        <w:tc>
          <w:tcPr>
            <w:tcW w:w="352" w:type="pct"/>
            <w:shd w:val="clear" w:color="auto" w:fill="auto"/>
          </w:tcPr>
          <w:p w14:paraId="6FFAFAF9" w14:textId="2B7EBFFA" w:rsidR="00CE3836" w:rsidRPr="00E451BA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 w:rsidRPr="00CE3836">
              <w:rPr>
                <w:rFonts w:cs="Times New Roman"/>
                <w:szCs w:val="24"/>
              </w:rPr>
              <w:t>-.</w:t>
            </w:r>
            <w:r>
              <w:rPr>
                <w:rFonts w:cs="Times New Roman"/>
                <w:szCs w:val="24"/>
              </w:rPr>
              <w:t>08</w:t>
            </w:r>
          </w:p>
        </w:tc>
        <w:tc>
          <w:tcPr>
            <w:tcW w:w="492" w:type="pct"/>
            <w:shd w:val="clear" w:color="auto" w:fill="auto"/>
          </w:tcPr>
          <w:p w14:paraId="0A7B0BCF" w14:textId="64EAF5A4" w:rsidR="00CE3836" w:rsidRPr="00E451BA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 w:rsidRPr="00CE3836">
              <w:rPr>
                <w:rFonts w:cs="Times New Roman"/>
                <w:szCs w:val="24"/>
              </w:rPr>
              <w:t>.144</w:t>
            </w:r>
          </w:p>
        </w:tc>
      </w:tr>
      <w:tr w:rsidR="00CE3836" w:rsidRPr="00E451BA" w14:paraId="55FED8CA" w14:textId="77777777" w:rsidTr="00EE0490">
        <w:tc>
          <w:tcPr>
            <w:tcW w:w="861" w:type="pct"/>
            <w:shd w:val="clear" w:color="auto" w:fill="auto"/>
          </w:tcPr>
          <w:p w14:paraId="4CF6FC32" w14:textId="57EF73AE" w:rsidR="00CE3836" w:rsidRPr="00E451BA" w:rsidRDefault="00CE3836" w:rsidP="00CE3836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4-5</w:t>
            </w:r>
          </w:p>
        </w:tc>
        <w:tc>
          <w:tcPr>
            <w:tcW w:w="1072" w:type="pct"/>
            <w:shd w:val="clear" w:color="auto" w:fill="auto"/>
          </w:tcPr>
          <w:p w14:paraId="3A35E248" w14:textId="2741F4DA" w:rsidR="00CE3836" w:rsidRPr="00A20D3D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10 (0.11)</w:t>
            </w:r>
          </w:p>
        </w:tc>
        <w:tc>
          <w:tcPr>
            <w:tcW w:w="600" w:type="pct"/>
            <w:shd w:val="clear" w:color="auto" w:fill="auto"/>
          </w:tcPr>
          <w:p w14:paraId="4036AF03" w14:textId="3EFE9D56" w:rsidR="00CE3836" w:rsidRPr="00A20D3D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09</w:t>
            </w:r>
          </w:p>
        </w:tc>
        <w:tc>
          <w:tcPr>
            <w:tcW w:w="822" w:type="pct"/>
            <w:shd w:val="clear" w:color="auto" w:fill="auto"/>
          </w:tcPr>
          <w:p w14:paraId="0CE4CB2D" w14:textId="4BA6D6ED" w:rsidR="00CE3836" w:rsidRPr="00A20D3D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399</w:t>
            </w:r>
          </w:p>
        </w:tc>
        <w:tc>
          <w:tcPr>
            <w:tcW w:w="801" w:type="pct"/>
            <w:shd w:val="clear" w:color="auto" w:fill="auto"/>
          </w:tcPr>
          <w:p w14:paraId="405342F5" w14:textId="24DE8EB7" w:rsidR="00CE3836" w:rsidRPr="00E451BA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CE3836">
              <w:rPr>
                <w:rFonts w:cs="Times New Roman"/>
                <w:szCs w:val="24"/>
              </w:rPr>
              <w:t>-0.11 (0.07)</w:t>
            </w:r>
          </w:p>
        </w:tc>
        <w:tc>
          <w:tcPr>
            <w:tcW w:w="352" w:type="pct"/>
            <w:shd w:val="clear" w:color="auto" w:fill="auto"/>
          </w:tcPr>
          <w:p w14:paraId="553C8107" w14:textId="59B2D538" w:rsidR="00CE3836" w:rsidRPr="00E451BA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 w:rsidRPr="00CE3836">
              <w:rPr>
                <w:rFonts w:cs="Times New Roman"/>
                <w:szCs w:val="24"/>
              </w:rPr>
              <w:t>-.</w:t>
            </w:r>
            <w:r>
              <w:rPr>
                <w:rFonts w:cs="Times New Roman"/>
                <w:szCs w:val="24"/>
              </w:rPr>
              <w:t>06</w:t>
            </w:r>
          </w:p>
        </w:tc>
        <w:tc>
          <w:tcPr>
            <w:tcW w:w="492" w:type="pct"/>
            <w:shd w:val="clear" w:color="auto" w:fill="auto"/>
          </w:tcPr>
          <w:p w14:paraId="0D2EC316" w14:textId="24D1FD0F" w:rsidR="00CE3836" w:rsidRPr="00E451BA" w:rsidRDefault="00CE3836" w:rsidP="00CE3836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  <w:r w:rsidRPr="00CE3836">
              <w:rPr>
                <w:rFonts w:cs="Times New Roman"/>
                <w:szCs w:val="24"/>
              </w:rPr>
              <w:t>.144</w:t>
            </w:r>
          </w:p>
        </w:tc>
      </w:tr>
      <w:tr w:rsidR="00D07059" w:rsidRPr="00E451BA" w14:paraId="139B3E9B" w14:textId="77777777" w:rsidTr="00EE0490">
        <w:tc>
          <w:tcPr>
            <w:tcW w:w="861" w:type="pct"/>
            <w:shd w:val="clear" w:color="auto" w:fill="auto"/>
          </w:tcPr>
          <w:p w14:paraId="01832385" w14:textId="1835AC2F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5-6</w:t>
            </w:r>
          </w:p>
        </w:tc>
        <w:tc>
          <w:tcPr>
            <w:tcW w:w="1072" w:type="pct"/>
            <w:shd w:val="clear" w:color="auto" w:fill="auto"/>
          </w:tcPr>
          <w:p w14:paraId="1EF66036" w14:textId="5A9013D8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04 (0.13)</w:t>
            </w:r>
          </w:p>
        </w:tc>
        <w:tc>
          <w:tcPr>
            <w:tcW w:w="600" w:type="pct"/>
            <w:shd w:val="clear" w:color="auto" w:fill="auto"/>
          </w:tcPr>
          <w:p w14:paraId="6CD5C89D" w14:textId="48E6C315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03</w:t>
            </w:r>
          </w:p>
        </w:tc>
        <w:tc>
          <w:tcPr>
            <w:tcW w:w="822" w:type="pct"/>
            <w:shd w:val="clear" w:color="auto" w:fill="auto"/>
          </w:tcPr>
          <w:p w14:paraId="607E21F0" w14:textId="57F6001E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777</w:t>
            </w:r>
          </w:p>
        </w:tc>
        <w:tc>
          <w:tcPr>
            <w:tcW w:w="801" w:type="pct"/>
            <w:shd w:val="clear" w:color="auto" w:fill="auto"/>
          </w:tcPr>
          <w:p w14:paraId="61E8CFD3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3B79B11D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468C68BF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7A7A9B2C" w14:textId="77777777" w:rsidTr="00EE0490">
        <w:tc>
          <w:tcPr>
            <w:tcW w:w="861" w:type="pct"/>
            <w:shd w:val="clear" w:color="auto" w:fill="auto"/>
          </w:tcPr>
          <w:p w14:paraId="202E4EFB" w14:textId="5E1B55F9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6-7</w:t>
            </w:r>
          </w:p>
        </w:tc>
        <w:tc>
          <w:tcPr>
            <w:tcW w:w="1072" w:type="pct"/>
            <w:shd w:val="clear" w:color="auto" w:fill="auto"/>
          </w:tcPr>
          <w:p w14:paraId="2B98C05B" w14:textId="136F7164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23 (0.12)</w:t>
            </w:r>
          </w:p>
        </w:tc>
        <w:tc>
          <w:tcPr>
            <w:tcW w:w="600" w:type="pct"/>
            <w:shd w:val="clear" w:color="auto" w:fill="auto"/>
          </w:tcPr>
          <w:p w14:paraId="1E1838B4" w14:textId="57D6EA79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22</w:t>
            </w:r>
          </w:p>
        </w:tc>
        <w:tc>
          <w:tcPr>
            <w:tcW w:w="822" w:type="pct"/>
            <w:shd w:val="clear" w:color="auto" w:fill="auto"/>
          </w:tcPr>
          <w:p w14:paraId="22441C79" w14:textId="6B45D84B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43</w:t>
            </w:r>
          </w:p>
        </w:tc>
        <w:tc>
          <w:tcPr>
            <w:tcW w:w="801" w:type="pct"/>
            <w:shd w:val="clear" w:color="auto" w:fill="auto"/>
          </w:tcPr>
          <w:p w14:paraId="2A050196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1D1A90BD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1F2F73CF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26C6A312" w14:textId="77777777" w:rsidTr="00EE0490">
        <w:tc>
          <w:tcPr>
            <w:tcW w:w="861" w:type="pct"/>
            <w:shd w:val="clear" w:color="auto" w:fill="auto"/>
          </w:tcPr>
          <w:p w14:paraId="4405A331" w14:textId="59BE158F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7-8</w:t>
            </w:r>
          </w:p>
        </w:tc>
        <w:tc>
          <w:tcPr>
            <w:tcW w:w="1072" w:type="pct"/>
            <w:shd w:val="clear" w:color="auto" w:fill="auto"/>
          </w:tcPr>
          <w:p w14:paraId="27525A7B" w14:textId="7187B200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04 (0.10)</w:t>
            </w:r>
          </w:p>
        </w:tc>
        <w:tc>
          <w:tcPr>
            <w:tcW w:w="600" w:type="pct"/>
            <w:shd w:val="clear" w:color="auto" w:fill="auto"/>
          </w:tcPr>
          <w:p w14:paraId="1D65E5B2" w14:textId="6AEE08BC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5</w:t>
            </w:r>
          </w:p>
        </w:tc>
        <w:tc>
          <w:tcPr>
            <w:tcW w:w="822" w:type="pct"/>
            <w:shd w:val="clear" w:color="auto" w:fill="auto"/>
          </w:tcPr>
          <w:p w14:paraId="69299C4D" w14:textId="7980C424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671</w:t>
            </w:r>
          </w:p>
        </w:tc>
        <w:tc>
          <w:tcPr>
            <w:tcW w:w="801" w:type="pct"/>
            <w:shd w:val="clear" w:color="auto" w:fill="auto"/>
          </w:tcPr>
          <w:p w14:paraId="7C5E307A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4476B7D9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1977DF85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1FAD4F6D" w14:textId="77777777" w:rsidTr="00EE0490">
        <w:tc>
          <w:tcPr>
            <w:tcW w:w="861" w:type="pct"/>
            <w:shd w:val="clear" w:color="auto" w:fill="auto"/>
          </w:tcPr>
          <w:p w14:paraId="21DEE21D" w14:textId="6C4E0290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8-9</w:t>
            </w:r>
          </w:p>
        </w:tc>
        <w:tc>
          <w:tcPr>
            <w:tcW w:w="1072" w:type="pct"/>
            <w:shd w:val="clear" w:color="auto" w:fill="auto"/>
          </w:tcPr>
          <w:p w14:paraId="7E9537C5" w14:textId="5BF17F5B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16 (0.09)</w:t>
            </w:r>
          </w:p>
        </w:tc>
        <w:tc>
          <w:tcPr>
            <w:tcW w:w="600" w:type="pct"/>
            <w:shd w:val="clear" w:color="auto" w:fill="auto"/>
          </w:tcPr>
          <w:p w14:paraId="3D896B1D" w14:textId="48D1F9E6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17</w:t>
            </w:r>
          </w:p>
        </w:tc>
        <w:tc>
          <w:tcPr>
            <w:tcW w:w="822" w:type="pct"/>
            <w:shd w:val="clear" w:color="auto" w:fill="auto"/>
          </w:tcPr>
          <w:p w14:paraId="5BDF1C9D" w14:textId="1E3FD01C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75</w:t>
            </w:r>
          </w:p>
        </w:tc>
        <w:tc>
          <w:tcPr>
            <w:tcW w:w="801" w:type="pct"/>
            <w:shd w:val="clear" w:color="auto" w:fill="auto"/>
          </w:tcPr>
          <w:p w14:paraId="19598E27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1BAF1CDA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27F290E4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14EEB1A0" w14:textId="77777777" w:rsidTr="00EE0490">
        <w:tc>
          <w:tcPr>
            <w:tcW w:w="861" w:type="pct"/>
            <w:shd w:val="clear" w:color="auto" w:fill="auto"/>
          </w:tcPr>
          <w:p w14:paraId="1489761F" w14:textId="07C53292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9-10</w:t>
            </w:r>
          </w:p>
        </w:tc>
        <w:tc>
          <w:tcPr>
            <w:tcW w:w="1072" w:type="pct"/>
            <w:shd w:val="clear" w:color="auto" w:fill="auto"/>
          </w:tcPr>
          <w:p w14:paraId="78854AE4" w14:textId="111F7DBE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15 (0.14)</w:t>
            </w:r>
          </w:p>
        </w:tc>
        <w:tc>
          <w:tcPr>
            <w:tcW w:w="600" w:type="pct"/>
            <w:shd w:val="clear" w:color="auto" w:fill="auto"/>
          </w:tcPr>
          <w:p w14:paraId="2C96FF8B" w14:textId="3A6CD215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13</w:t>
            </w:r>
          </w:p>
        </w:tc>
        <w:tc>
          <w:tcPr>
            <w:tcW w:w="822" w:type="pct"/>
            <w:shd w:val="clear" w:color="auto" w:fill="auto"/>
          </w:tcPr>
          <w:p w14:paraId="37D654EF" w14:textId="0BF22668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264</w:t>
            </w:r>
          </w:p>
        </w:tc>
        <w:tc>
          <w:tcPr>
            <w:tcW w:w="801" w:type="pct"/>
            <w:shd w:val="clear" w:color="auto" w:fill="auto"/>
          </w:tcPr>
          <w:p w14:paraId="34851BB5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7184C225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0D190C04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2C23A9D8" w14:textId="77777777" w:rsidTr="00EE0490">
        <w:tc>
          <w:tcPr>
            <w:tcW w:w="861" w:type="pct"/>
            <w:shd w:val="clear" w:color="auto" w:fill="auto"/>
          </w:tcPr>
          <w:p w14:paraId="0D81F2A8" w14:textId="3331BFDD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0-11</w:t>
            </w:r>
          </w:p>
        </w:tc>
        <w:tc>
          <w:tcPr>
            <w:tcW w:w="1072" w:type="pct"/>
            <w:shd w:val="clear" w:color="auto" w:fill="auto"/>
          </w:tcPr>
          <w:p w14:paraId="4D46C809" w14:textId="63B80DBE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03 (0.11)</w:t>
            </w:r>
          </w:p>
        </w:tc>
        <w:tc>
          <w:tcPr>
            <w:tcW w:w="600" w:type="pct"/>
            <w:shd w:val="clear" w:color="auto" w:fill="auto"/>
          </w:tcPr>
          <w:p w14:paraId="2F74D32B" w14:textId="7BC44E2F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03</w:t>
            </w:r>
          </w:p>
        </w:tc>
        <w:tc>
          <w:tcPr>
            <w:tcW w:w="822" w:type="pct"/>
            <w:shd w:val="clear" w:color="auto" w:fill="auto"/>
          </w:tcPr>
          <w:p w14:paraId="2FD5E08E" w14:textId="7C018CBC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751</w:t>
            </w:r>
          </w:p>
        </w:tc>
        <w:tc>
          <w:tcPr>
            <w:tcW w:w="801" w:type="pct"/>
            <w:shd w:val="clear" w:color="auto" w:fill="auto"/>
          </w:tcPr>
          <w:p w14:paraId="3B146973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191E2DA8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35CA4772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1E591F20" w14:textId="77777777" w:rsidTr="00EE0490">
        <w:tc>
          <w:tcPr>
            <w:tcW w:w="861" w:type="pct"/>
            <w:shd w:val="clear" w:color="auto" w:fill="auto"/>
          </w:tcPr>
          <w:p w14:paraId="1DCA2995" w14:textId="169A5D4D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1-12</w:t>
            </w:r>
          </w:p>
        </w:tc>
        <w:tc>
          <w:tcPr>
            <w:tcW w:w="1072" w:type="pct"/>
            <w:shd w:val="clear" w:color="auto" w:fill="auto"/>
          </w:tcPr>
          <w:p w14:paraId="6FA9F24C" w14:textId="6280FFF5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05 (0.13)</w:t>
            </w:r>
          </w:p>
        </w:tc>
        <w:tc>
          <w:tcPr>
            <w:tcW w:w="600" w:type="pct"/>
            <w:shd w:val="clear" w:color="auto" w:fill="auto"/>
          </w:tcPr>
          <w:p w14:paraId="65C13E26" w14:textId="34F86A1E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5</w:t>
            </w:r>
          </w:p>
        </w:tc>
        <w:tc>
          <w:tcPr>
            <w:tcW w:w="822" w:type="pct"/>
            <w:shd w:val="clear" w:color="auto" w:fill="auto"/>
          </w:tcPr>
          <w:p w14:paraId="417A3144" w14:textId="2C9271B6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695</w:t>
            </w:r>
          </w:p>
        </w:tc>
        <w:tc>
          <w:tcPr>
            <w:tcW w:w="801" w:type="pct"/>
            <w:shd w:val="clear" w:color="auto" w:fill="auto"/>
          </w:tcPr>
          <w:p w14:paraId="07C0C20B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08E0C64A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3223B164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00789138" w14:textId="77777777" w:rsidTr="00EE0490">
        <w:tc>
          <w:tcPr>
            <w:tcW w:w="861" w:type="pct"/>
            <w:shd w:val="clear" w:color="auto" w:fill="auto"/>
          </w:tcPr>
          <w:p w14:paraId="05239142" w14:textId="3AFA088C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2-13</w:t>
            </w:r>
          </w:p>
        </w:tc>
        <w:tc>
          <w:tcPr>
            <w:tcW w:w="1072" w:type="pct"/>
            <w:shd w:val="clear" w:color="auto" w:fill="auto"/>
          </w:tcPr>
          <w:p w14:paraId="408850E4" w14:textId="092118E1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12 (0.13)</w:t>
            </w:r>
          </w:p>
        </w:tc>
        <w:tc>
          <w:tcPr>
            <w:tcW w:w="600" w:type="pct"/>
            <w:shd w:val="clear" w:color="auto" w:fill="auto"/>
          </w:tcPr>
          <w:p w14:paraId="48941258" w14:textId="390BE348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11</w:t>
            </w:r>
          </w:p>
        </w:tc>
        <w:tc>
          <w:tcPr>
            <w:tcW w:w="822" w:type="pct"/>
            <w:shd w:val="clear" w:color="auto" w:fill="auto"/>
          </w:tcPr>
          <w:p w14:paraId="739099CD" w14:textId="6125DF8A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356</w:t>
            </w:r>
          </w:p>
        </w:tc>
        <w:tc>
          <w:tcPr>
            <w:tcW w:w="801" w:type="pct"/>
            <w:shd w:val="clear" w:color="auto" w:fill="auto"/>
          </w:tcPr>
          <w:p w14:paraId="0D693387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17EA84A8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1AEFE6DE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79141F0B" w14:textId="77777777" w:rsidTr="00EE0490">
        <w:tc>
          <w:tcPr>
            <w:tcW w:w="861" w:type="pct"/>
            <w:shd w:val="clear" w:color="auto" w:fill="auto"/>
          </w:tcPr>
          <w:p w14:paraId="2981EEAB" w14:textId="2526B7D4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3-14</w:t>
            </w:r>
          </w:p>
        </w:tc>
        <w:tc>
          <w:tcPr>
            <w:tcW w:w="1072" w:type="pct"/>
            <w:shd w:val="clear" w:color="auto" w:fill="auto"/>
          </w:tcPr>
          <w:p w14:paraId="78ADD4AF" w14:textId="04FD8E0C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32 (0.16)</w:t>
            </w:r>
          </w:p>
        </w:tc>
        <w:tc>
          <w:tcPr>
            <w:tcW w:w="600" w:type="pct"/>
            <w:shd w:val="clear" w:color="auto" w:fill="auto"/>
          </w:tcPr>
          <w:p w14:paraId="3FC5311D" w14:textId="181B079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23</w:t>
            </w:r>
          </w:p>
        </w:tc>
        <w:tc>
          <w:tcPr>
            <w:tcW w:w="822" w:type="pct"/>
            <w:shd w:val="clear" w:color="auto" w:fill="auto"/>
          </w:tcPr>
          <w:p w14:paraId="0AFA02D3" w14:textId="268E74E6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46</w:t>
            </w:r>
          </w:p>
        </w:tc>
        <w:tc>
          <w:tcPr>
            <w:tcW w:w="801" w:type="pct"/>
            <w:shd w:val="clear" w:color="auto" w:fill="auto"/>
          </w:tcPr>
          <w:p w14:paraId="344B1199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3EEEF638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7068A1CD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3EA4D09D" w14:textId="77777777" w:rsidTr="00EE0490">
        <w:tc>
          <w:tcPr>
            <w:tcW w:w="861" w:type="pct"/>
            <w:shd w:val="clear" w:color="auto" w:fill="auto"/>
          </w:tcPr>
          <w:p w14:paraId="45BCD45C" w14:textId="5967191B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4-15</w:t>
            </w:r>
          </w:p>
        </w:tc>
        <w:tc>
          <w:tcPr>
            <w:tcW w:w="1072" w:type="pct"/>
            <w:shd w:val="clear" w:color="auto" w:fill="auto"/>
          </w:tcPr>
          <w:p w14:paraId="782B9D4B" w14:textId="422752C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37 (0.13)</w:t>
            </w:r>
          </w:p>
        </w:tc>
        <w:tc>
          <w:tcPr>
            <w:tcW w:w="600" w:type="pct"/>
            <w:shd w:val="clear" w:color="auto" w:fill="auto"/>
          </w:tcPr>
          <w:p w14:paraId="3C3E3836" w14:textId="5FFEFBCD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33</w:t>
            </w:r>
          </w:p>
        </w:tc>
        <w:tc>
          <w:tcPr>
            <w:tcW w:w="822" w:type="pct"/>
            <w:shd w:val="clear" w:color="auto" w:fill="auto"/>
          </w:tcPr>
          <w:p w14:paraId="39FF5419" w14:textId="74C330AF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04</w:t>
            </w:r>
          </w:p>
        </w:tc>
        <w:tc>
          <w:tcPr>
            <w:tcW w:w="801" w:type="pct"/>
            <w:shd w:val="clear" w:color="auto" w:fill="auto"/>
          </w:tcPr>
          <w:p w14:paraId="134A0CD1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1ADA5737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45508FAE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3D65D21A" w14:textId="77777777" w:rsidTr="00EE0490">
        <w:tc>
          <w:tcPr>
            <w:tcW w:w="861" w:type="pct"/>
            <w:shd w:val="clear" w:color="auto" w:fill="auto"/>
          </w:tcPr>
          <w:p w14:paraId="50D70A86" w14:textId="633AF986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5-16</w:t>
            </w:r>
          </w:p>
        </w:tc>
        <w:tc>
          <w:tcPr>
            <w:tcW w:w="1072" w:type="pct"/>
            <w:shd w:val="clear" w:color="auto" w:fill="auto"/>
          </w:tcPr>
          <w:p w14:paraId="64BBA054" w14:textId="7F2FB0F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10 (0.17)</w:t>
            </w:r>
          </w:p>
        </w:tc>
        <w:tc>
          <w:tcPr>
            <w:tcW w:w="600" w:type="pct"/>
            <w:shd w:val="clear" w:color="auto" w:fill="auto"/>
          </w:tcPr>
          <w:p w14:paraId="0D02ABB5" w14:textId="540EE068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7</w:t>
            </w:r>
          </w:p>
        </w:tc>
        <w:tc>
          <w:tcPr>
            <w:tcW w:w="822" w:type="pct"/>
            <w:shd w:val="clear" w:color="auto" w:fill="auto"/>
          </w:tcPr>
          <w:p w14:paraId="3A81F587" w14:textId="4B7C5A92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570</w:t>
            </w:r>
          </w:p>
        </w:tc>
        <w:tc>
          <w:tcPr>
            <w:tcW w:w="801" w:type="pct"/>
            <w:shd w:val="clear" w:color="auto" w:fill="auto"/>
          </w:tcPr>
          <w:p w14:paraId="26B50D6B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0AD07F64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7BB3D7AC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0196EE1B" w14:textId="77777777" w:rsidTr="00EE0490">
        <w:tc>
          <w:tcPr>
            <w:tcW w:w="861" w:type="pct"/>
            <w:shd w:val="clear" w:color="auto" w:fill="auto"/>
          </w:tcPr>
          <w:p w14:paraId="4DF00274" w14:textId="688365EA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6-17</w:t>
            </w:r>
          </w:p>
        </w:tc>
        <w:tc>
          <w:tcPr>
            <w:tcW w:w="1072" w:type="pct"/>
            <w:shd w:val="clear" w:color="auto" w:fill="auto"/>
          </w:tcPr>
          <w:p w14:paraId="0B9B0D70" w14:textId="7CAB61B6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27 (0.12)</w:t>
            </w:r>
          </w:p>
        </w:tc>
        <w:tc>
          <w:tcPr>
            <w:tcW w:w="600" w:type="pct"/>
            <w:shd w:val="clear" w:color="auto" w:fill="auto"/>
          </w:tcPr>
          <w:p w14:paraId="565F2760" w14:textId="59C3D610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25</w:t>
            </w:r>
          </w:p>
        </w:tc>
        <w:tc>
          <w:tcPr>
            <w:tcW w:w="822" w:type="pct"/>
            <w:shd w:val="clear" w:color="auto" w:fill="auto"/>
          </w:tcPr>
          <w:p w14:paraId="1B7675BA" w14:textId="39B284E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28</w:t>
            </w:r>
          </w:p>
        </w:tc>
        <w:tc>
          <w:tcPr>
            <w:tcW w:w="801" w:type="pct"/>
            <w:shd w:val="clear" w:color="auto" w:fill="auto"/>
          </w:tcPr>
          <w:p w14:paraId="2A8F30F8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5256701C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5917D017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1F7B1D80" w14:textId="77777777" w:rsidTr="00EE0490">
        <w:tc>
          <w:tcPr>
            <w:tcW w:w="861" w:type="pct"/>
            <w:shd w:val="clear" w:color="auto" w:fill="auto"/>
          </w:tcPr>
          <w:p w14:paraId="7B2317B9" w14:textId="13E9B2DA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7-18</w:t>
            </w:r>
          </w:p>
        </w:tc>
        <w:tc>
          <w:tcPr>
            <w:tcW w:w="1072" w:type="pct"/>
            <w:shd w:val="clear" w:color="auto" w:fill="auto"/>
          </w:tcPr>
          <w:p w14:paraId="0C52165C" w14:textId="10A155A8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31 (0.09)</w:t>
            </w:r>
          </w:p>
        </w:tc>
        <w:tc>
          <w:tcPr>
            <w:tcW w:w="600" w:type="pct"/>
            <w:shd w:val="clear" w:color="auto" w:fill="auto"/>
          </w:tcPr>
          <w:p w14:paraId="185FC94D" w14:textId="7777777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31</w:t>
            </w:r>
          </w:p>
          <w:p w14:paraId="44308E87" w14:textId="77777777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22" w:type="pct"/>
            <w:shd w:val="clear" w:color="auto" w:fill="auto"/>
          </w:tcPr>
          <w:p w14:paraId="15D8B959" w14:textId="2DBA5C73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28</w:t>
            </w:r>
          </w:p>
        </w:tc>
        <w:tc>
          <w:tcPr>
            <w:tcW w:w="801" w:type="pct"/>
            <w:shd w:val="clear" w:color="auto" w:fill="auto"/>
          </w:tcPr>
          <w:p w14:paraId="364B38D0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7ECF6737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75B79925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664067B7" w14:textId="77777777" w:rsidTr="00EE0490">
        <w:tc>
          <w:tcPr>
            <w:tcW w:w="861" w:type="pct"/>
            <w:shd w:val="clear" w:color="auto" w:fill="auto"/>
          </w:tcPr>
          <w:p w14:paraId="44D554FA" w14:textId="077F1DCE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lastRenderedPageBreak/>
              <w:t>18-19</w:t>
            </w:r>
          </w:p>
        </w:tc>
        <w:tc>
          <w:tcPr>
            <w:tcW w:w="1072" w:type="pct"/>
            <w:shd w:val="clear" w:color="auto" w:fill="auto"/>
          </w:tcPr>
          <w:p w14:paraId="4729D9FB" w14:textId="61797A92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08 (0.11)</w:t>
            </w:r>
          </w:p>
        </w:tc>
        <w:tc>
          <w:tcPr>
            <w:tcW w:w="600" w:type="pct"/>
            <w:shd w:val="clear" w:color="auto" w:fill="auto"/>
          </w:tcPr>
          <w:p w14:paraId="2B9C3FE3" w14:textId="48F80D50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09</w:t>
            </w:r>
          </w:p>
        </w:tc>
        <w:tc>
          <w:tcPr>
            <w:tcW w:w="822" w:type="pct"/>
            <w:shd w:val="clear" w:color="auto" w:fill="auto"/>
          </w:tcPr>
          <w:p w14:paraId="244BA8CE" w14:textId="5FF41634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505</w:t>
            </w:r>
          </w:p>
        </w:tc>
        <w:tc>
          <w:tcPr>
            <w:tcW w:w="801" w:type="pct"/>
            <w:shd w:val="clear" w:color="auto" w:fill="auto"/>
          </w:tcPr>
          <w:p w14:paraId="0597A94D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2646A6DF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7F7C7FD1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3EA27928" w14:textId="77777777" w:rsidTr="00EE0490">
        <w:tc>
          <w:tcPr>
            <w:tcW w:w="861" w:type="pct"/>
            <w:shd w:val="clear" w:color="auto" w:fill="auto"/>
          </w:tcPr>
          <w:p w14:paraId="4DEC985E" w14:textId="32A71BB0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left="162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9-20</w:t>
            </w:r>
          </w:p>
        </w:tc>
        <w:tc>
          <w:tcPr>
            <w:tcW w:w="1072" w:type="pct"/>
            <w:shd w:val="clear" w:color="auto" w:fill="auto"/>
          </w:tcPr>
          <w:p w14:paraId="089E24B2" w14:textId="3204C0A1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18 (0.14)</w:t>
            </w:r>
          </w:p>
        </w:tc>
        <w:tc>
          <w:tcPr>
            <w:tcW w:w="600" w:type="pct"/>
            <w:shd w:val="clear" w:color="auto" w:fill="auto"/>
          </w:tcPr>
          <w:p w14:paraId="35F26C46" w14:textId="6F23864F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16</w:t>
            </w:r>
          </w:p>
        </w:tc>
        <w:tc>
          <w:tcPr>
            <w:tcW w:w="822" w:type="pct"/>
            <w:shd w:val="clear" w:color="auto" w:fill="auto"/>
          </w:tcPr>
          <w:p w14:paraId="30308855" w14:textId="77E06B12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197</w:t>
            </w:r>
          </w:p>
        </w:tc>
        <w:tc>
          <w:tcPr>
            <w:tcW w:w="801" w:type="pct"/>
            <w:shd w:val="clear" w:color="auto" w:fill="auto"/>
          </w:tcPr>
          <w:p w14:paraId="50EAE29E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5E04BB03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76874657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D07059" w:rsidRPr="00E451BA" w14:paraId="37700AF7" w14:textId="77777777" w:rsidTr="00EE0490">
        <w:tc>
          <w:tcPr>
            <w:tcW w:w="861" w:type="pct"/>
            <w:shd w:val="clear" w:color="auto" w:fill="auto"/>
          </w:tcPr>
          <w:p w14:paraId="616821B7" w14:textId="77777777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r</w:t>
            </w:r>
            <w:r w:rsidRPr="00E451BA">
              <w:rPr>
                <w:rFonts w:cs="Times New Roman"/>
                <w:szCs w:val="24"/>
                <w:vertAlign w:val="subscript"/>
              </w:rPr>
              <w:t>w</w:t>
            </w:r>
          </w:p>
        </w:tc>
        <w:tc>
          <w:tcPr>
            <w:tcW w:w="1072" w:type="pct"/>
            <w:shd w:val="clear" w:color="auto" w:fill="auto"/>
          </w:tcPr>
          <w:p w14:paraId="0E969E23" w14:textId="08CAFE6A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00" w:type="pct"/>
            <w:shd w:val="clear" w:color="auto" w:fill="auto"/>
          </w:tcPr>
          <w:p w14:paraId="433D62D5" w14:textId="07ACBC93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22" w:type="pct"/>
            <w:shd w:val="clear" w:color="auto" w:fill="auto"/>
          </w:tcPr>
          <w:p w14:paraId="25054F1C" w14:textId="13C589C9" w:rsidR="00D07059" w:rsidRPr="00A20D3D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01" w:type="pct"/>
            <w:shd w:val="clear" w:color="auto" w:fill="auto"/>
          </w:tcPr>
          <w:p w14:paraId="63FDB959" w14:textId="37F260F4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17BC7C1A" w14:textId="47DE5868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34F1B315" w14:textId="3E792071" w:rsidR="00D07059" w:rsidRPr="00E451BA" w:rsidRDefault="00D07059" w:rsidP="00D07059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color w:val="FF0000"/>
                <w:szCs w:val="24"/>
              </w:rPr>
            </w:pPr>
          </w:p>
        </w:tc>
      </w:tr>
      <w:tr w:rsidR="008F5671" w:rsidRPr="00E451BA" w14:paraId="67CD7AF1" w14:textId="77777777" w:rsidTr="00EE0490">
        <w:tc>
          <w:tcPr>
            <w:tcW w:w="861" w:type="pct"/>
            <w:shd w:val="clear" w:color="auto" w:fill="auto"/>
          </w:tcPr>
          <w:p w14:paraId="57067514" w14:textId="07BDDC74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</w:t>
            </w:r>
          </w:p>
        </w:tc>
        <w:tc>
          <w:tcPr>
            <w:tcW w:w="1072" w:type="pct"/>
            <w:shd w:val="clear" w:color="auto" w:fill="auto"/>
          </w:tcPr>
          <w:p w14:paraId="2DC67455" w14:textId="5FF01020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CA76FC">
              <w:rPr>
                <w:rFonts w:cs="Times New Roman"/>
              </w:rPr>
              <w:t>-0.01</w:t>
            </w:r>
            <w:r>
              <w:rPr>
                <w:rFonts w:cs="Times New Roman"/>
              </w:rPr>
              <w:t xml:space="preserve"> </w:t>
            </w:r>
            <w:r w:rsidRPr="00A20D3D">
              <w:rPr>
                <w:rFonts w:cs="Times New Roman"/>
                <w:szCs w:val="24"/>
              </w:rPr>
              <w:t>(0.01)</w:t>
            </w:r>
            <w:r w:rsidRPr="00CA76FC">
              <w:rPr>
                <w:rFonts w:cs="Times New Roman"/>
              </w:rPr>
              <w:t xml:space="preserve">  </w:t>
            </w:r>
          </w:p>
        </w:tc>
        <w:tc>
          <w:tcPr>
            <w:tcW w:w="600" w:type="pct"/>
            <w:shd w:val="clear" w:color="auto" w:fill="auto"/>
          </w:tcPr>
          <w:p w14:paraId="3169A238" w14:textId="1BB40A4C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0422AB">
              <w:rPr>
                <w:rFonts w:cs="Times New Roman"/>
              </w:rPr>
              <w:t>-.06</w:t>
            </w:r>
          </w:p>
        </w:tc>
        <w:tc>
          <w:tcPr>
            <w:tcW w:w="822" w:type="pct"/>
            <w:shd w:val="clear" w:color="auto" w:fill="auto"/>
          </w:tcPr>
          <w:p w14:paraId="3C8100CE" w14:textId="3563182A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79241B">
              <w:rPr>
                <w:rFonts w:cs="Times New Roman"/>
              </w:rPr>
              <w:t xml:space="preserve">.580 </w:t>
            </w:r>
          </w:p>
        </w:tc>
        <w:tc>
          <w:tcPr>
            <w:tcW w:w="801" w:type="pct"/>
            <w:shd w:val="clear" w:color="auto" w:fill="auto"/>
          </w:tcPr>
          <w:p w14:paraId="3C08BD19" w14:textId="2E4C4794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2A20C3">
              <w:rPr>
                <w:rFonts w:cs="Times New Roman"/>
                <w:szCs w:val="24"/>
              </w:rPr>
              <w:t>0.00 (0.02)</w:t>
            </w:r>
          </w:p>
        </w:tc>
        <w:tc>
          <w:tcPr>
            <w:tcW w:w="352" w:type="pct"/>
            <w:shd w:val="clear" w:color="auto" w:fill="auto"/>
          </w:tcPr>
          <w:p w14:paraId="364B2EE4" w14:textId="4915B534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2A20C3">
              <w:rPr>
                <w:rFonts w:cs="Times New Roman"/>
                <w:szCs w:val="24"/>
              </w:rPr>
              <w:t>.01</w:t>
            </w:r>
          </w:p>
        </w:tc>
        <w:tc>
          <w:tcPr>
            <w:tcW w:w="492" w:type="pct"/>
            <w:shd w:val="clear" w:color="auto" w:fill="auto"/>
          </w:tcPr>
          <w:p w14:paraId="7D52AD40" w14:textId="106BF3B3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2A20C3">
              <w:rPr>
                <w:rFonts w:cs="Times New Roman"/>
                <w:szCs w:val="24"/>
              </w:rPr>
              <w:t>.993</w:t>
            </w:r>
          </w:p>
        </w:tc>
      </w:tr>
      <w:tr w:rsidR="008F5671" w:rsidRPr="00E451BA" w14:paraId="1A8B3721" w14:textId="77777777" w:rsidTr="00EE0490">
        <w:tc>
          <w:tcPr>
            <w:tcW w:w="861" w:type="pct"/>
            <w:shd w:val="clear" w:color="auto" w:fill="auto"/>
          </w:tcPr>
          <w:p w14:paraId="55F28D5D" w14:textId="4D8E9483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2</w:t>
            </w:r>
          </w:p>
        </w:tc>
        <w:tc>
          <w:tcPr>
            <w:tcW w:w="1072" w:type="pct"/>
            <w:shd w:val="clear" w:color="auto" w:fill="auto"/>
          </w:tcPr>
          <w:p w14:paraId="55261894" w14:textId="10E46A4A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CA76FC">
              <w:rPr>
                <w:rFonts w:cs="Times New Roman"/>
              </w:rPr>
              <w:t xml:space="preserve"> 0.01</w:t>
            </w:r>
            <w:r>
              <w:rPr>
                <w:rFonts w:cs="Times New Roman"/>
              </w:rPr>
              <w:t xml:space="preserve"> </w:t>
            </w:r>
            <w:r w:rsidRPr="00A20D3D">
              <w:rPr>
                <w:rFonts w:cs="Times New Roman"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3189BFE8" w14:textId="64FBCF1D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0422AB">
              <w:rPr>
                <w:rFonts w:cs="Times New Roman"/>
              </w:rPr>
              <w:t>.06</w:t>
            </w:r>
          </w:p>
        </w:tc>
        <w:tc>
          <w:tcPr>
            <w:tcW w:w="822" w:type="pct"/>
            <w:shd w:val="clear" w:color="auto" w:fill="auto"/>
          </w:tcPr>
          <w:p w14:paraId="0C93EE77" w14:textId="35A2CA24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79241B">
              <w:rPr>
                <w:rFonts w:cs="Times New Roman"/>
              </w:rPr>
              <w:t xml:space="preserve">.563 </w:t>
            </w:r>
          </w:p>
        </w:tc>
        <w:tc>
          <w:tcPr>
            <w:tcW w:w="801" w:type="pct"/>
            <w:shd w:val="clear" w:color="auto" w:fill="auto"/>
          </w:tcPr>
          <w:p w14:paraId="22301423" w14:textId="74E8988E" w:rsidR="008F5671" w:rsidRPr="00C25956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C25956">
              <w:rPr>
                <w:rFonts w:cs="Times New Roman"/>
                <w:b/>
                <w:bCs/>
                <w:szCs w:val="24"/>
              </w:rPr>
              <w:t>0.04 (0.02)</w:t>
            </w:r>
          </w:p>
        </w:tc>
        <w:tc>
          <w:tcPr>
            <w:tcW w:w="352" w:type="pct"/>
            <w:shd w:val="clear" w:color="auto" w:fill="auto"/>
          </w:tcPr>
          <w:p w14:paraId="29815271" w14:textId="387190A6" w:rsidR="008F5671" w:rsidRPr="00C25956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C25956">
              <w:rPr>
                <w:rFonts w:cs="Times New Roman"/>
                <w:b/>
                <w:bCs/>
                <w:szCs w:val="24"/>
              </w:rPr>
              <w:t>.31</w:t>
            </w:r>
          </w:p>
        </w:tc>
        <w:tc>
          <w:tcPr>
            <w:tcW w:w="492" w:type="pct"/>
            <w:shd w:val="clear" w:color="auto" w:fill="auto"/>
          </w:tcPr>
          <w:p w14:paraId="614476B7" w14:textId="77EBB299" w:rsidR="008F5671" w:rsidRPr="00C25956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C25956">
              <w:rPr>
                <w:rFonts w:cs="Times New Roman"/>
                <w:b/>
                <w:bCs/>
                <w:szCs w:val="24"/>
              </w:rPr>
              <w:t>.016</w:t>
            </w:r>
          </w:p>
        </w:tc>
      </w:tr>
      <w:tr w:rsidR="008F5671" w:rsidRPr="00E451BA" w14:paraId="4EE75205" w14:textId="77777777" w:rsidTr="00EE0490">
        <w:tc>
          <w:tcPr>
            <w:tcW w:w="861" w:type="pct"/>
            <w:shd w:val="clear" w:color="auto" w:fill="auto"/>
          </w:tcPr>
          <w:p w14:paraId="77C91B3F" w14:textId="5E0E7D5D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3</w:t>
            </w:r>
          </w:p>
        </w:tc>
        <w:tc>
          <w:tcPr>
            <w:tcW w:w="1072" w:type="pct"/>
            <w:shd w:val="clear" w:color="auto" w:fill="auto"/>
          </w:tcPr>
          <w:p w14:paraId="79273C0A" w14:textId="78903D5B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CA76FC">
              <w:rPr>
                <w:rFonts w:cs="Times New Roman"/>
              </w:rPr>
              <w:t xml:space="preserve"> 0.01</w:t>
            </w:r>
            <w:r>
              <w:rPr>
                <w:rFonts w:cs="Times New Roman"/>
              </w:rPr>
              <w:t xml:space="preserve"> </w:t>
            </w:r>
            <w:r w:rsidRPr="00A20D3D">
              <w:rPr>
                <w:rFonts w:cs="Times New Roman"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71374B15" w14:textId="2B4583A6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0422AB">
              <w:rPr>
                <w:rFonts w:cs="Times New Roman"/>
              </w:rPr>
              <w:t>.05</w:t>
            </w:r>
          </w:p>
        </w:tc>
        <w:tc>
          <w:tcPr>
            <w:tcW w:w="822" w:type="pct"/>
            <w:shd w:val="clear" w:color="auto" w:fill="auto"/>
          </w:tcPr>
          <w:p w14:paraId="714863C8" w14:textId="41319A79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79241B">
              <w:rPr>
                <w:rFonts w:cs="Times New Roman"/>
              </w:rPr>
              <w:t xml:space="preserve">.657 </w:t>
            </w:r>
          </w:p>
        </w:tc>
        <w:tc>
          <w:tcPr>
            <w:tcW w:w="801" w:type="pct"/>
            <w:shd w:val="clear" w:color="auto" w:fill="auto"/>
          </w:tcPr>
          <w:p w14:paraId="0128D2F1" w14:textId="70D18108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 (0.02)</w:t>
            </w:r>
          </w:p>
        </w:tc>
        <w:tc>
          <w:tcPr>
            <w:tcW w:w="352" w:type="pct"/>
            <w:shd w:val="clear" w:color="auto" w:fill="auto"/>
          </w:tcPr>
          <w:p w14:paraId="16310E97" w14:textId="715AC1C0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5</w:t>
            </w:r>
          </w:p>
        </w:tc>
        <w:tc>
          <w:tcPr>
            <w:tcW w:w="492" w:type="pct"/>
            <w:shd w:val="clear" w:color="auto" w:fill="auto"/>
          </w:tcPr>
          <w:p w14:paraId="730982AE" w14:textId="4DD28EE9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5</w:t>
            </w:r>
          </w:p>
        </w:tc>
      </w:tr>
      <w:tr w:rsidR="008F5671" w:rsidRPr="00E451BA" w14:paraId="39A3E0A0" w14:textId="77777777" w:rsidTr="00EE0490">
        <w:tc>
          <w:tcPr>
            <w:tcW w:w="861" w:type="pct"/>
            <w:shd w:val="clear" w:color="auto" w:fill="auto"/>
          </w:tcPr>
          <w:p w14:paraId="6B774244" w14:textId="3C47F6D5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4</w:t>
            </w:r>
          </w:p>
        </w:tc>
        <w:tc>
          <w:tcPr>
            <w:tcW w:w="1072" w:type="pct"/>
            <w:shd w:val="clear" w:color="auto" w:fill="auto"/>
          </w:tcPr>
          <w:p w14:paraId="59361DB8" w14:textId="0F02F1C0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 0.03 </w:t>
            </w:r>
            <w:r w:rsidRPr="00E52AD5">
              <w:rPr>
                <w:rFonts w:cs="Times New Roman"/>
                <w:b/>
                <w:bCs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0C1EEECB" w14:textId="24D8314D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>.24</w:t>
            </w:r>
          </w:p>
        </w:tc>
        <w:tc>
          <w:tcPr>
            <w:tcW w:w="822" w:type="pct"/>
            <w:shd w:val="clear" w:color="auto" w:fill="auto"/>
          </w:tcPr>
          <w:p w14:paraId="19BB9826" w14:textId="26FFF42B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.023 </w:t>
            </w:r>
          </w:p>
        </w:tc>
        <w:tc>
          <w:tcPr>
            <w:tcW w:w="801" w:type="pct"/>
            <w:shd w:val="clear" w:color="auto" w:fill="auto"/>
          </w:tcPr>
          <w:p w14:paraId="4CC89856" w14:textId="53310A6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 (0.01)</w:t>
            </w:r>
          </w:p>
        </w:tc>
        <w:tc>
          <w:tcPr>
            <w:tcW w:w="352" w:type="pct"/>
            <w:shd w:val="clear" w:color="auto" w:fill="auto"/>
          </w:tcPr>
          <w:p w14:paraId="4688ED5D" w14:textId="7DAFD179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0</w:t>
            </w:r>
          </w:p>
        </w:tc>
        <w:tc>
          <w:tcPr>
            <w:tcW w:w="492" w:type="pct"/>
            <w:shd w:val="clear" w:color="auto" w:fill="auto"/>
          </w:tcPr>
          <w:p w14:paraId="0E06E5A0" w14:textId="5FAB2200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42</w:t>
            </w:r>
          </w:p>
        </w:tc>
      </w:tr>
      <w:tr w:rsidR="008F5671" w:rsidRPr="00E451BA" w14:paraId="0C9409F7" w14:textId="77777777" w:rsidTr="00EE0490">
        <w:tc>
          <w:tcPr>
            <w:tcW w:w="861" w:type="pct"/>
            <w:shd w:val="clear" w:color="auto" w:fill="auto"/>
          </w:tcPr>
          <w:p w14:paraId="0D41EFD2" w14:textId="1DD4B71B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5</w:t>
            </w:r>
          </w:p>
        </w:tc>
        <w:tc>
          <w:tcPr>
            <w:tcW w:w="1072" w:type="pct"/>
            <w:shd w:val="clear" w:color="auto" w:fill="auto"/>
          </w:tcPr>
          <w:p w14:paraId="359A06B5" w14:textId="6772388E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CA76FC">
              <w:rPr>
                <w:rFonts w:cs="Times New Roman"/>
              </w:rPr>
              <w:t xml:space="preserve"> 0.02</w:t>
            </w:r>
            <w:r>
              <w:rPr>
                <w:rFonts w:cs="Times New Roman"/>
              </w:rPr>
              <w:t xml:space="preserve"> </w:t>
            </w:r>
            <w:r w:rsidRPr="00A20D3D">
              <w:rPr>
                <w:rFonts w:cs="Times New Roman"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7100292A" w14:textId="14E82114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0422AB">
              <w:rPr>
                <w:rFonts w:cs="Times New Roman"/>
              </w:rPr>
              <w:t>.16</w:t>
            </w:r>
          </w:p>
        </w:tc>
        <w:tc>
          <w:tcPr>
            <w:tcW w:w="822" w:type="pct"/>
            <w:shd w:val="clear" w:color="auto" w:fill="auto"/>
          </w:tcPr>
          <w:p w14:paraId="2E38212D" w14:textId="4446D1CA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79241B">
              <w:rPr>
                <w:rFonts w:cs="Times New Roman"/>
              </w:rPr>
              <w:t xml:space="preserve">.142 </w:t>
            </w:r>
          </w:p>
        </w:tc>
        <w:tc>
          <w:tcPr>
            <w:tcW w:w="801" w:type="pct"/>
            <w:shd w:val="clear" w:color="auto" w:fill="auto"/>
          </w:tcPr>
          <w:p w14:paraId="3A5D8AFF" w14:textId="204D1875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 (0.02)</w:t>
            </w:r>
          </w:p>
        </w:tc>
        <w:tc>
          <w:tcPr>
            <w:tcW w:w="352" w:type="pct"/>
            <w:shd w:val="clear" w:color="auto" w:fill="auto"/>
          </w:tcPr>
          <w:p w14:paraId="31AA35B3" w14:textId="1C389243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1</w:t>
            </w:r>
          </w:p>
        </w:tc>
        <w:tc>
          <w:tcPr>
            <w:tcW w:w="492" w:type="pct"/>
            <w:shd w:val="clear" w:color="auto" w:fill="auto"/>
          </w:tcPr>
          <w:p w14:paraId="69DADE6E" w14:textId="071143D4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70</w:t>
            </w:r>
          </w:p>
        </w:tc>
      </w:tr>
      <w:tr w:rsidR="008F5671" w:rsidRPr="00E451BA" w14:paraId="1D8FEC25" w14:textId="77777777" w:rsidTr="00EE0490">
        <w:tc>
          <w:tcPr>
            <w:tcW w:w="861" w:type="pct"/>
            <w:shd w:val="clear" w:color="auto" w:fill="auto"/>
          </w:tcPr>
          <w:p w14:paraId="7BB22A07" w14:textId="6EC23BE0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6</w:t>
            </w:r>
          </w:p>
        </w:tc>
        <w:tc>
          <w:tcPr>
            <w:tcW w:w="1072" w:type="pct"/>
            <w:shd w:val="clear" w:color="auto" w:fill="auto"/>
          </w:tcPr>
          <w:p w14:paraId="7D0345D3" w14:textId="609F2085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 0.03 </w:t>
            </w:r>
            <w:r w:rsidRPr="00E52AD5">
              <w:rPr>
                <w:rFonts w:cs="Times New Roman"/>
                <w:b/>
                <w:bCs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019AB674" w14:textId="2849C865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>.24</w:t>
            </w:r>
          </w:p>
        </w:tc>
        <w:tc>
          <w:tcPr>
            <w:tcW w:w="822" w:type="pct"/>
            <w:shd w:val="clear" w:color="auto" w:fill="auto"/>
          </w:tcPr>
          <w:p w14:paraId="27562AED" w14:textId="6BEB06C0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.032 </w:t>
            </w:r>
          </w:p>
        </w:tc>
        <w:tc>
          <w:tcPr>
            <w:tcW w:w="801" w:type="pct"/>
            <w:shd w:val="clear" w:color="auto" w:fill="auto"/>
          </w:tcPr>
          <w:p w14:paraId="2FB99513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7D98CA1C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698E9250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F5671" w:rsidRPr="00E451BA" w14:paraId="4DC57DBC" w14:textId="77777777" w:rsidTr="00EE0490">
        <w:tc>
          <w:tcPr>
            <w:tcW w:w="861" w:type="pct"/>
            <w:shd w:val="clear" w:color="auto" w:fill="auto"/>
          </w:tcPr>
          <w:p w14:paraId="5E5413A7" w14:textId="44724D39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7</w:t>
            </w:r>
          </w:p>
        </w:tc>
        <w:tc>
          <w:tcPr>
            <w:tcW w:w="1072" w:type="pct"/>
            <w:shd w:val="clear" w:color="auto" w:fill="auto"/>
          </w:tcPr>
          <w:p w14:paraId="5A82D405" w14:textId="0D4C8069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0.05 </w:t>
            </w:r>
            <w:r w:rsidRPr="00E52AD5">
              <w:rPr>
                <w:rFonts w:cs="Times New Roman"/>
                <w:b/>
                <w:bCs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680CA24D" w14:textId="31999326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>.35</w:t>
            </w:r>
          </w:p>
        </w:tc>
        <w:tc>
          <w:tcPr>
            <w:tcW w:w="822" w:type="pct"/>
            <w:shd w:val="clear" w:color="auto" w:fill="auto"/>
          </w:tcPr>
          <w:p w14:paraId="47BB3FAF" w14:textId="326EE1D2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.001 </w:t>
            </w:r>
          </w:p>
        </w:tc>
        <w:tc>
          <w:tcPr>
            <w:tcW w:w="801" w:type="pct"/>
            <w:shd w:val="clear" w:color="auto" w:fill="auto"/>
          </w:tcPr>
          <w:p w14:paraId="75870300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578AFC74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0A03C5BC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F5671" w:rsidRPr="00E451BA" w14:paraId="3166C4EE" w14:textId="77777777" w:rsidTr="00EE0490">
        <w:tc>
          <w:tcPr>
            <w:tcW w:w="861" w:type="pct"/>
            <w:shd w:val="clear" w:color="auto" w:fill="auto"/>
          </w:tcPr>
          <w:p w14:paraId="13FB0BFA" w14:textId="2FCA12E4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8</w:t>
            </w:r>
          </w:p>
        </w:tc>
        <w:tc>
          <w:tcPr>
            <w:tcW w:w="1072" w:type="pct"/>
            <w:shd w:val="clear" w:color="auto" w:fill="auto"/>
          </w:tcPr>
          <w:p w14:paraId="2107239B" w14:textId="19CB29B1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CA76FC">
              <w:rPr>
                <w:rFonts w:cs="Times New Roman"/>
              </w:rPr>
              <w:t>0.02</w:t>
            </w:r>
            <w:r>
              <w:rPr>
                <w:rFonts w:cs="Times New Roman"/>
              </w:rPr>
              <w:t xml:space="preserve"> </w:t>
            </w:r>
            <w:r w:rsidRPr="00A20D3D">
              <w:rPr>
                <w:rFonts w:cs="Times New Roman"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29EDA41D" w14:textId="6BAEE514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0422AB">
              <w:rPr>
                <w:rFonts w:cs="Times New Roman"/>
              </w:rPr>
              <w:t>.13</w:t>
            </w:r>
          </w:p>
        </w:tc>
        <w:tc>
          <w:tcPr>
            <w:tcW w:w="822" w:type="pct"/>
            <w:shd w:val="clear" w:color="auto" w:fill="auto"/>
          </w:tcPr>
          <w:p w14:paraId="1CBDA5DC" w14:textId="62DA08AF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79241B">
              <w:rPr>
                <w:rFonts w:cs="Times New Roman"/>
              </w:rPr>
              <w:t xml:space="preserve">.200 </w:t>
            </w:r>
          </w:p>
        </w:tc>
        <w:tc>
          <w:tcPr>
            <w:tcW w:w="801" w:type="pct"/>
            <w:shd w:val="clear" w:color="auto" w:fill="auto"/>
          </w:tcPr>
          <w:p w14:paraId="32909AAD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708AA9B3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129D237A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F5671" w:rsidRPr="00E451BA" w14:paraId="4D01901C" w14:textId="77777777" w:rsidTr="00EE0490">
        <w:tc>
          <w:tcPr>
            <w:tcW w:w="861" w:type="pct"/>
            <w:shd w:val="clear" w:color="auto" w:fill="auto"/>
          </w:tcPr>
          <w:p w14:paraId="0B3A91CD" w14:textId="01C47321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9</w:t>
            </w:r>
          </w:p>
        </w:tc>
        <w:tc>
          <w:tcPr>
            <w:tcW w:w="1072" w:type="pct"/>
            <w:shd w:val="clear" w:color="auto" w:fill="auto"/>
          </w:tcPr>
          <w:p w14:paraId="60F80D55" w14:textId="23ECD8D3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0.05 </w:t>
            </w:r>
            <w:r w:rsidRPr="00E52AD5">
              <w:rPr>
                <w:rFonts w:cs="Times New Roman"/>
                <w:b/>
                <w:bCs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272467FF" w14:textId="2F972D06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>.45</w:t>
            </w:r>
          </w:p>
        </w:tc>
        <w:tc>
          <w:tcPr>
            <w:tcW w:w="822" w:type="pct"/>
            <w:shd w:val="clear" w:color="auto" w:fill="auto"/>
          </w:tcPr>
          <w:p w14:paraId="3AB66D9D" w14:textId="618C01C8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.000 </w:t>
            </w:r>
          </w:p>
        </w:tc>
        <w:tc>
          <w:tcPr>
            <w:tcW w:w="801" w:type="pct"/>
            <w:shd w:val="clear" w:color="auto" w:fill="auto"/>
          </w:tcPr>
          <w:p w14:paraId="039800EC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79680BE3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279CFF79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F5671" w:rsidRPr="00E451BA" w14:paraId="4514E3DA" w14:textId="77777777" w:rsidTr="00EE0490">
        <w:tc>
          <w:tcPr>
            <w:tcW w:w="861" w:type="pct"/>
            <w:shd w:val="clear" w:color="auto" w:fill="auto"/>
          </w:tcPr>
          <w:p w14:paraId="7BD7D258" w14:textId="5A131241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0</w:t>
            </w:r>
          </w:p>
        </w:tc>
        <w:tc>
          <w:tcPr>
            <w:tcW w:w="1072" w:type="pct"/>
            <w:shd w:val="clear" w:color="auto" w:fill="auto"/>
          </w:tcPr>
          <w:p w14:paraId="21AD711B" w14:textId="47BC5A8A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CA76FC">
              <w:rPr>
                <w:rFonts w:cs="Times New Roman"/>
              </w:rPr>
              <w:t>0.03</w:t>
            </w:r>
            <w:r>
              <w:rPr>
                <w:rFonts w:cs="Times New Roman"/>
              </w:rPr>
              <w:t xml:space="preserve"> </w:t>
            </w:r>
            <w:r w:rsidRPr="00A20D3D">
              <w:rPr>
                <w:rFonts w:cs="Times New Roman"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15D8EB4F" w14:textId="55A7034A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0422AB">
              <w:rPr>
                <w:rFonts w:cs="Times New Roman"/>
              </w:rPr>
              <w:t>.20</w:t>
            </w:r>
          </w:p>
        </w:tc>
        <w:tc>
          <w:tcPr>
            <w:tcW w:w="822" w:type="pct"/>
            <w:shd w:val="clear" w:color="auto" w:fill="auto"/>
          </w:tcPr>
          <w:p w14:paraId="3DC7E8A7" w14:textId="532D3830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79241B">
              <w:rPr>
                <w:rFonts w:cs="Times New Roman"/>
              </w:rPr>
              <w:t xml:space="preserve">.064 </w:t>
            </w:r>
          </w:p>
        </w:tc>
        <w:tc>
          <w:tcPr>
            <w:tcW w:w="801" w:type="pct"/>
            <w:shd w:val="clear" w:color="auto" w:fill="auto"/>
          </w:tcPr>
          <w:p w14:paraId="393515ED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4496F4F9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6E40C00F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F5671" w:rsidRPr="00E451BA" w14:paraId="6D25EE8F" w14:textId="77777777" w:rsidTr="00EE0490">
        <w:tc>
          <w:tcPr>
            <w:tcW w:w="861" w:type="pct"/>
            <w:shd w:val="clear" w:color="auto" w:fill="auto"/>
          </w:tcPr>
          <w:p w14:paraId="63626D75" w14:textId="1DBFB4EA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1</w:t>
            </w:r>
          </w:p>
        </w:tc>
        <w:tc>
          <w:tcPr>
            <w:tcW w:w="1072" w:type="pct"/>
            <w:shd w:val="clear" w:color="auto" w:fill="auto"/>
          </w:tcPr>
          <w:p w14:paraId="520E084E" w14:textId="764EE7AE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CA76FC">
              <w:rPr>
                <w:rFonts w:cs="Times New Roman"/>
              </w:rPr>
              <w:t>0.02</w:t>
            </w:r>
            <w:r>
              <w:rPr>
                <w:rFonts w:cs="Times New Roman"/>
              </w:rPr>
              <w:t xml:space="preserve"> </w:t>
            </w:r>
            <w:r w:rsidRPr="00A20D3D">
              <w:rPr>
                <w:rFonts w:cs="Times New Roman"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7F617A43" w14:textId="03360BFF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0422AB">
              <w:rPr>
                <w:rFonts w:cs="Times New Roman"/>
              </w:rPr>
              <w:t>.22</w:t>
            </w:r>
          </w:p>
        </w:tc>
        <w:tc>
          <w:tcPr>
            <w:tcW w:w="822" w:type="pct"/>
            <w:shd w:val="clear" w:color="auto" w:fill="auto"/>
          </w:tcPr>
          <w:p w14:paraId="599C6C0D" w14:textId="08D15DCF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79241B">
              <w:rPr>
                <w:rFonts w:cs="Times New Roman"/>
              </w:rPr>
              <w:t xml:space="preserve">.071 </w:t>
            </w:r>
          </w:p>
        </w:tc>
        <w:tc>
          <w:tcPr>
            <w:tcW w:w="801" w:type="pct"/>
            <w:shd w:val="clear" w:color="auto" w:fill="auto"/>
          </w:tcPr>
          <w:p w14:paraId="60EA1765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0F907462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33CD7C4A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F5671" w:rsidRPr="00E451BA" w14:paraId="48C2AF90" w14:textId="77777777" w:rsidTr="00EE0490">
        <w:tc>
          <w:tcPr>
            <w:tcW w:w="861" w:type="pct"/>
            <w:shd w:val="clear" w:color="auto" w:fill="auto"/>
          </w:tcPr>
          <w:p w14:paraId="61FAE523" w14:textId="3BBD3CF5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2</w:t>
            </w:r>
          </w:p>
        </w:tc>
        <w:tc>
          <w:tcPr>
            <w:tcW w:w="1072" w:type="pct"/>
            <w:shd w:val="clear" w:color="auto" w:fill="auto"/>
          </w:tcPr>
          <w:p w14:paraId="71354A13" w14:textId="411DCB96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CA76FC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 xml:space="preserve"> </w:t>
            </w:r>
            <w:r w:rsidRPr="00A20D3D">
              <w:rPr>
                <w:rFonts w:cs="Times New Roman"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2467BD5B" w14:textId="4B76EE82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0422AB">
              <w:rPr>
                <w:rFonts w:cs="Times New Roman"/>
              </w:rPr>
              <w:t>.02</w:t>
            </w:r>
          </w:p>
        </w:tc>
        <w:tc>
          <w:tcPr>
            <w:tcW w:w="822" w:type="pct"/>
            <w:shd w:val="clear" w:color="auto" w:fill="auto"/>
          </w:tcPr>
          <w:p w14:paraId="3AD808AD" w14:textId="630895E7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79241B">
              <w:rPr>
                <w:rFonts w:cs="Times New Roman"/>
              </w:rPr>
              <w:t xml:space="preserve">.891 </w:t>
            </w:r>
          </w:p>
        </w:tc>
        <w:tc>
          <w:tcPr>
            <w:tcW w:w="801" w:type="pct"/>
            <w:shd w:val="clear" w:color="auto" w:fill="auto"/>
          </w:tcPr>
          <w:p w14:paraId="0CD1ACAB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62D9CB19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58517A03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F5671" w:rsidRPr="00E451BA" w14:paraId="47456182" w14:textId="77777777" w:rsidTr="00EE0490">
        <w:tc>
          <w:tcPr>
            <w:tcW w:w="861" w:type="pct"/>
            <w:shd w:val="clear" w:color="auto" w:fill="auto"/>
          </w:tcPr>
          <w:p w14:paraId="5AD90126" w14:textId="023DCB06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3</w:t>
            </w:r>
          </w:p>
        </w:tc>
        <w:tc>
          <w:tcPr>
            <w:tcW w:w="1072" w:type="pct"/>
            <w:shd w:val="clear" w:color="auto" w:fill="auto"/>
          </w:tcPr>
          <w:p w14:paraId="520E081D" w14:textId="6D62FA52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0.03 </w:t>
            </w:r>
            <w:r w:rsidRPr="00E52AD5">
              <w:rPr>
                <w:rFonts w:cs="Times New Roman"/>
                <w:b/>
                <w:bCs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7F5A1D4B" w14:textId="2CA8C5E6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>.34</w:t>
            </w:r>
          </w:p>
        </w:tc>
        <w:tc>
          <w:tcPr>
            <w:tcW w:w="822" w:type="pct"/>
            <w:shd w:val="clear" w:color="auto" w:fill="auto"/>
          </w:tcPr>
          <w:p w14:paraId="3F22C181" w14:textId="5B6BB89A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.006 </w:t>
            </w:r>
          </w:p>
        </w:tc>
        <w:tc>
          <w:tcPr>
            <w:tcW w:w="801" w:type="pct"/>
            <w:shd w:val="clear" w:color="auto" w:fill="auto"/>
          </w:tcPr>
          <w:p w14:paraId="33664410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754DD740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4647B05B" w14:textId="77777777" w:rsidR="008F5671" w:rsidRPr="002A20C3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</w:p>
        </w:tc>
      </w:tr>
      <w:tr w:rsidR="008F5671" w:rsidRPr="00E451BA" w14:paraId="7329BC4D" w14:textId="77777777" w:rsidTr="00EE0490">
        <w:tc>
          <w:tcPr>
            <w:tcW w:w="861" w:type="pct"/>
            <w:shd w:val="clear" w:color="auto" w:fill="auto"/>
          </w:tcPr>
          <w:p w14:paraId="1363DFCE" w14:textId="46CAC578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4</w:t>
            </w:r>
          </w:p>
        </w:tc>
        <w:tc>
          <w:tcPr>
            <w:tcW w:w="1072" w:type="pct"/>
            <w:shd w:val="clear" w:color="auto" w:fill="auto"/>
          </w:tcPr>
          <w:p w14:paraId="798DA8B7" w14:textId="6663584B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0.04 </w:t>
            </w:r>
            <w:r w:rsidRPr="00E52AD5">
              <w:rPr>
                <w:rFonts w:cs="Times New Roman"/>
                <w:b/>
                <w:bCs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4A8E6E3D" w14:textId="61BCDCC6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 .36</w:t>
            </w:r>
          </w:p>
        </w:tc>
        <w:tc>
          <w:tcPr>
            <w:tcW w:w="822" w:type="pct"/>
            <w:shd w:val="clear" w:color="auto" w:fill="auto"/>
          </w:tcPr>
          <w:p w14:paraId="5527FA71" w14:textId="4E95C52F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.001 </w:t>
            </w:r>
          </w:p>
        </w:tc>
        <w:tc>
          <w:tcPr>
            <w:tcW w:w="801" w:type="pct"/>
            <w:shd w:val="clear" w:color="auto" w:fill="auto"/>
          </w:tcPr>
          <w:p w14:paraId="79BFAA8C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48FEB378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6E37F11C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color w:val="FF0000"/>
                <w:szCs w:val="24"/>
              </w:rPr>
            </w:pPr>
          </w:p>
        </w:tc>
      </w:tr>
      <w:tr w:rsidR="008F5671" w:rsidRPr="00E451BA" w14:paraId="4FB446FD" w14:textId="77777777" w:rsidTr="00EE0490">
        <w:tc>
          <w:tcPr>
            <w:tcW w:w="861" w:type="pct"/>
            <w:shd w:val="clear" w:color="auto" w:fill="auto"/>
          </w:tcPr>
          <w:p w14:paraId="5159293F" w14:textId="21B1FFA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5</w:t>
            </w:r>
          </w:p>
        </w:tc>
        <w:tc>
          <w:tcPr>
            <w:tcW w:w="1072" w:type="pct"/>
            <w:shd w:val="clear" w:color="auto" w:fill="auto"/>
          </w:tcPr>
          <w:p w14:paraId="64902C47" w14:textId="0C3F245F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0.04 </w:t>
            </w:r>
            <w:r w:rsidRPr="00E52AD5">
              <w:rPr>
                <w:rFonts w:cs="Times New Roman"/>
                <w:b/>
                <w:bCs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09FF95A9" w14:textId="256E7811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>.41</w:t>
            </w:r>
          </w:p>
        </w:tc>
        <w:tc>
          <w:tcPr>
            <w:tcW w:w="822" w:type="pct"/>
            <w:shd w:val="clear" w:color="auto" w:fill="auto"/>
          </w:tcPr>
          <w:p w14:paraId="2D1D1D28" w14:textId="62BA82B9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.000 </w:t>
            </w:r>
          </w:p>
        </w:tc>
        <w:tc>
          <w:tcPr>
            <w:tcW w:w="801" w:type="pct"/>
            <w:shd w:val="clear" w:color="auto" w:fill="auto"/>
          </w:tcPr>
          <w:p w14:paraId="50F45A2D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49345799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78116DF5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color w:val="FF0000"/>
                <w:szCs w:val="24"/>
              </w:rPr>
            </w:pPr>
          </w:p>
        </w:tc>
      </w:tr>
      <w:tr w:rsidR="008F5671" w:rsidRPr="00E451BA" w14:paraId="0774AFF1" w14:textId="77777777" w:rsidTr="00EE0490">
        <w:tc>
          <w:tcPr>
            <w:tcW w:w="861" w:type="pct"/>
            <w:shd w:val="clear" w:color="auto" w:fill="auto"/>
          </w:tcPr>
          <w:p w14:paraId="51895BFE" w14:textId="175E0804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6</w:t>
            </w:r>
          </w:p>
        </w:tc>
        <w:tc>
          <w:tcPr>
            <w:tcW w:w="1072" w:type="pct"/>
            <w:shd w:val="clear" w:color="auto" w:fill="auto"/>
          </w:tcPr>
          <w:p w14:paraId="1D9AFAFD" w14:textId="03897859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>0.03</w:t>
            </w:r>
            <w:r w:rsidR="00E52AD5">
              <w:rPr>
                <w:rFonts w:cs="Times New Roman"/>
                <w:b/>
                <w:bCs/>
              </w:rPr>
              <w:t xml:space="preserve"> </w:t>
            </w:r>
            <w:r w:rsidRPr="00E52AD5">
              <w:rPr>
                <w:rFonts w:cs="Times New Roman"/>
                <w:b/>
                <w:bCs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5D9B7BF9" w14:textId="1A00D961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>.23</w:t>
            </w:r>
          </w:p>
        </w:tc>
        <w:tc>
          <w:tcPr>
            <w:tcW w:w="822" w:type="pct"/>
            <w:shd w:val="clear" w:color="auto" w:fill="auto"/>
          </w:tcPr>
          <w:p w14:paraId="30EFE4E9" w14:textId="2835ED91" w:rsidR="008F5671" w:rsidRPr="00E52AD5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E52AD5">
              <w:rPr>
                <w:rFonts w:cs="Times New Roman"/>
                <w:b/>
                <w:bCs/>
              </w:rPr>
              <w:t xml:space="preserve">.031 </w:t>
            </w:r>
          </w:p>
        </w:tc>
        <w:tc>
          <w:tcPr>
            <w:tcW w:w="801" w:type="pct"/>
            <w:shd w:val="clear" w:color="auto" w:fill="auto"/>
          </w:tcPr>
          <w:p w14:paraId="7E2D963B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35E96299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55786983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color w:val="FF0000"/>
                <w:szCs w:val="24"/>
              </w:rPr>
            </w:pPr>
          </w:p>
        </w:tc>
      </w:tr>
      <w:tr w:rsidR="008F5671" w:rsidRPr="00E451BA" w14:paraId="6DAD261E" w14:textId="77777777" w:rsidTr="00EE0490">
        <w:tc>
          <w:tcPr>
            <w:tcW w:w="861" w:type="pct"/>
            <w:shd w:val="clear" w:color="auto" w:fill="auto"/>
          </w:tcPr>
          <w:p w14:paraId="511C49C1" w14:textId="09604D1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7</w:t>
            </w:r>
          </w:p>
        </w:tc>
        <w:tc>
          <w:tcPr>
            <w:tcW w:w="1072" w:type="pct"/>
            <w:shd w:val="clear" w:color="auto" w:fill="auto"/>
          </w:tcPr>
          <w:p w14:paraId="454650CC" w14:textId="4C89FE8F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CA76FC">
              <w:rPr>
                <w:rFonts w:cs="Times New Roman"/>
              </w:rPr>
              <w:t>0.01</w:t>
            </w:r>
            <w:r>
              <w:rPr>
                <w:rFonts w:cs="Times New Roman"/>
              </w:rPr>
              <w:t xml:space="preserve"> </w:t>
            </w:r>
            <w:r w:rsidRPr="00A20D3D">
              <w:rPr>
                <w:rFonts w:cs="Times New Roman"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35967A3A" w14:textId="2DA0105E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0422AB">
              <w:rPr>
                <w:rFonts w:cs="Times New Roman"/>
              </w:rPr>
              <w:t>.10</w:t>
            </w:r>
          </w:p>
        </w:tc>
        <w:tc>
          <w:tcPr>
            <w:tcW w:w="822" w:type="pct"/>
            <w:shd w:val="clear" w:color="auto" w:fill="auto"/>
          </w:tcPr>
          <w:p w14:paraId="68DBCDEC" w14:textId="37E79EE8" w:rsidR="008F5671" w:rsidRPr="00A20D3D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79241B">
              <w:rPr>
                <w:rFonts w:cs="Times New Roman"/>
              </w:rPr>
              <w:t xml:space="preserve">.358 </w:t>
            </w:r>
          </w:p>
        </w:tc>
        <w:tc>
          <w:tcPr>
            <w:tcW w:w="801" w:type="pct"/>
            <w:shd w:val="clear" w:color="auto" w:fill="auto"/>
          </w:tcPr>
          <w:p w14:paraId="5377C22E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34614AAF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137AEB9A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color w:val="FF0000"/>
                <w:szCs w:val="24"/>
              </w:rPr>
            </w:pPr>
          </w:p>
        </w:tc>
      </w:tr>
      <w:tr w:rsidR="008F5671" w:rsidRPr="00E451BA" w14:paraId="443B78D3" w14:textId="77777777" w:rsidTr="00EE0490">
        <w:tc>
          <w:tcPr>
            <w:tcW w:w="861" w:type="pct"/>
            <w:shd w:val="clear" w:color="auto" w:fill="auto"/>
          </w:tcPr>
          <w:p w14:paraId="11BFC75C" w14:textId="6E034EC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8</w:t>
            </w:r>
          </w:p>
        </w:tc>
        <w:tc>
          <w:tcPr>
            <w:tcW w:w="1072" w:type="pct"/>
            <w:shd w:val="clear" w:color="auto" w:fill="auto"/>
          </w:tcPr>
          <w:p w14:paraId="054FDCE2" w14:textId="09B95C88" w:rsidR="008F5671" w:rsidRPr="00D5084B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D5084B">
              <w:rPr>
                <w:rFonts w:cs="Times New Roman"/>
                <w:b/>
                <w:bCs/>
              </w:rPr>
              <w:t xml:space="preserve">0.03 </w:t>
            </w:r>
            <w:r w:rsidRPr="00D5084B">
              <w:rPr>
                <w:rFonts w:cs="Times New Roman"/>
                <w:b/>
                <w:bCs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63D97003" w14:textId="70A0AD7A" w:rsidR="008F5671" w:rsidRPr="00D5084B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D5084B">
              <w:rPr>
                <w:rFonts w:cs="Times New Roman"/>
                <w:b/>
                <w:bCs/>
              </w:rPr>
              <w:t>.31</w:t>
            </w:r>
          </w:p>
        </w:tc>
        <w:tc>
          <w:tcPr>
            <w:tcW w:w="822" w:type="pct"/>
            <w:shd w:val="clear" w:color="auto" w:fill="auto"/>
          </w:tcPr>
          <w:p w14:paraId="27AB1FD9" w14:textId="4BC7EBD8" w:rsidR="008F5671" w:rsidRPr="00D5084B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D5084B">
              <w:rPr>
                <w:rFonts w:cs="Times New Roman"/>
                <w:b/>
                <w:bCs/>
              </w:rPr>
              <w:t xml:space="preserve">.007 </w:t>
            </w:r>
          </w:p>
        </w:tc>
        <w:tc>
          <w:tcPr>
            <w:tcW w:w="801" w:type="pct"/>
            <w:shd w:val="clear" w:color="auto" w:fill="auto"/>
          </w:tcPr>
          <w:p w14:paraId="6AF18BDD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4F8F9ACA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53321AD0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color w:val="FF0000"/>
                <w:szCs w:val="24"/>
              </w:rPr>
            </w:pPr>
          </w:p>
        </w:tc>
      </w:tr>
      <w:tr w:rsidR="008F5671" w:rsidRPr="00E451BA" w14:paraId="765CB029" w14:textId="77777777" w:rsidTr="00EE0490">
        <w:tc>
          <w:tcPr>
            <w:tcW w:w="861" w:type="pct"/>
            <w:shd w:val="clear" w:color="auto" w:fill="auto"/>
          </w:tcPr>
          <w:p w14:paraId="4EE3D25C" w14:textId="62E920C3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19</w:t>
            </w:r>
          </w:p>
        </w:tc>
        <w:tc>
          <w:tcPr>
            <w:tcW w:w="1072" w:type="pct"/>
            <w:shd w:val="clear" w:color="auto" w:fill="auto"/>
          </w:tcPr>
          <w:p w14:paraId="1509F701" w14:textId="7D4A1F29" w:rsidR="008F5671" w:rsidRPr="00D5084B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D5084B">
              <w:rPr>
                <w:rFonts w:cs="Times New Roman"/>
                <w:b/>
                <w:bCs/>
              </w:rPr>
              <w:t xml:space="preserve">0.04 </w:t>
            </w:r>
            <w:r w:rsidRPr="00D5084B">
              <w:rPr>
                <w:rFonts w:cs="Times New Roman"/>
                <w:b/>
                <w:bCs/>
                <w:szCs w:val="24"/>
              </w:rPr>
              <w:t>(0.01)</w:t>
            </w:r>
          </w:p>
        </w:tc>
        <w:tc>
          <w:tcPr>
            <w:tcW w:w="600" w:type="pct"/>
            <w:shd w:val="clear" w:color="auto" w:fill="auto"/>
          </w:tcPr>
          <w:p w14:paraId="3A55A433" w14:textId="5F2C1E86" w:rsidR="008F5671" w:rsidRPr="00D5084B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D5084B">
              <w:rPr>
                <w:rFonts w:cs="Times New Roman"/>
                <w:b/>
                <w:bCs/>
              </w:rPr>
              <w:t>.42</w:t>
            </w:r>
          </w:p>
        </w:tc>
        <w:tc>
          <w:tcPr>
            <w:tcW w:w="822" w:type="pct"/>
            <w:shd w:val="clear" w:color="auto" w:fill="auto"/>
          </w:tcPr>
          <w:p w14:paraId="02891345" w14:textId="4FAF94D6" w:rsidR="008F5671" w:rsidRPr="00D5084B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D5084B">
              <w:rPr>
                <w:rFonts w:cs="Times New Roman"/>
                <w:b/>
                <w:bCs/>
              </w:rPr>
              <w:t xml:space="preserve">.000 </w:t>
            </w:r>
          </w:p>
        </w:tc>
        <w:tc>
          <w:tcPr>
            <w:tcW w:w="801" w:type="pct"/>
            <w:shd w:val="clear" w:color="auto" w:fill="auto"/>
          </w:tcPr>
          <w:p w14:paraId="5FB4F044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2" w:type="pct"/>
            <w:shd w:val="clear" w:color="auto" w:fill="auto"/>
          </w:tcPr>
          <w:p w14:paraId="3B72555F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color w:val="FF0000"/>
                <w:szCs w:val="24"/>
              </w:rPr>
            </w:pPr>
          </w:p>
        </w:tc>
        <w:tc>
          <w:tcPr>
            <w:tcW w:w="492" w:type="pct"/>
            <w:shd w:val="clear" w:color="auto" w:fill="auto"/>
          </w:tcPr>
          <w:p w14:paraId="2C41E0E0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color w:val="FF0000"/>
                <w:szCs w:val="24"/>
              </w:rPr>
            </w:pPr>
          </w:p>
        </w:tc>
      </w:tr>
      <w:tr w:rsidR="008F5671" w:rsidRPr="00E451BA" w14:paraId="11F77D25" w14:textId="77777777" w:rsidTr="0076722E"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</w:tcPr>
          <w:p w14:paraId="1910AD28" w14:textId="5FC22A4C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left="177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shd w:val="clear" w:color="auto" w:fill="auto"/>
          </w:tcPr>
          <w:p w14:paraId="2FCF8BD5" w14:textId="004807E4" w:rsidR="008F5671" w:rsidRPr="00D5084B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D5084B">
              <w:rPr>
                <w:rFonts w:cs="Times New Roman"/>
                <w:b/>
                <w:bCs/>
              </w:rPr>
              <w:t xml:space="preserve">0.02 </w:t>
            </w:r>
            <w:r w:rsidRPr="00D5084B">
              <w:rPr>
                <w:rFonts w:cs="Times New Roman"/>
                <w:b/>
                <w:bCs/>
                <w:szCs w:val="24"/>
              </w:rPr>
              <w:t>(0.01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14:paraId="48343BFA" w14:textId="3A9BE89A" w:rsidR="008F5671" w:rsidRPr="00D5084B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D5084B">
              <w:rPr>
                <w:rFonts w:cs="Times New Roman"/>
                <w:b/>
                <w:bCs/>
              </w:rPr>
              <w:t>.23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16EDB83F" w14:textId="1DEDA7A4" w:rsidR="008F5671" w:rsidRPr="00D5084B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D5084B">
              <w:rPr>
                <w:rFonts w:cs="Times New Roman"/>
                <w:b/>
                <w:bCs/>
              </w:rPr>
              <w:t>.048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</w:tcPr>
          <w:p w14:paraId="38C1F4DF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</w:tcPr>
          <w:p w14:paraId="03DBDA65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color w:val="FF0000"/>
                <w:szCs w:val="2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</w:tcPr>
          <w:p w14:paraId="2455FDD4" w14:textId="77777777" w:rsidR="008F5671" w:rsidRPr="00E451BA" w:rsidRDefault="008F5671" w:rsidP="008F5671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color w:val="FF0000"/>
                <w:szCs w:val="24"/>
              </w:rPr>
            </w:pPr>
          </w:p>
        </w:tc>
      </w:tr>
      <w:tr w:rsidR="007C7D67" w:rsidRPr="003F0722" w14:paraId="1A40FEFF" w14:textId="77777777" w:rsidTr="007C7D67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DA287" w14:textId="5F862BEF" w:rsidR="007C7D67" w:rsidRPr="003F0722" w:rsidRDefault="007C7D67" w:rsidP="007C7D67">
            <w:pPr>
              <w:tabs>
                <w:tab w:val="clear" w:pos="3068"/>
              </w:tabs>
              <w:spacing w:after="160" w:line="240" w:lineRule="auto"/>
              <w:ind w:firstLine="0"/>
              <w:rPr>
                <w:rFonts w:cs="Times New Roman"/>
                <w:b/>
                <w:bCs/>
                <w:i/>
                <w:iCs/>
                <w:color w:val="FF0000"/>
                <w:szCs w:val="24"/>
              </w:rPr>
            </w:pPr>
            <w:r w:rsidRPr="003F0722">
              <w:rPr>
                <w:rFonts w:cs="Times New Roman"/>
                <w:i/>
                <w:iCs/>
                <w:szCs w:val="24"/>
              </w:rPr>
              <w:t>Between</w:t>
            </w:r>
            <w:r>
              <w:rPr>
                <w:rFonts w:cs="Times New Roman"/>
                <w:i/>
                <w:iCs/>
                <w:szCs w:val="24"/>
              </w:rPr>
              <w:t>-Person Level</w:t>
            </w:r>
          </w:p>
        </w:tc>
      </w:tr>
      <w:tr w:rsidR="00DA0255" w:rsidRPr="00E451BA" w14:paraId="5F2B5516" w14:textId="77777777" w:rsidTr="0076722E"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</w:tcPr>
          <w:p w14:paraId="2B35E81D" w14:textId="77777777" w:rsidR="00DA0255" w:rsidRPr="00E451BA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ip</w:t>
            </w:r>
            <w:r w:rsidRPr="00E451BA">
              <w:rPr>
                <w:rFonts w:cs="Times New Roman"/>
                <w:szCs w:val="24"/>
                <w:vertAlign w:val="subscript"/>
              </w:rPr>
              <w:t xml:space="preserve">pre </w:t>
            </w:r>
            <w:r w:rsidRPr="00E451BA">
              <w:rPr>
                <w:rFonts w:cs="Times New Roman"/>
                <w:szCs w:val="24"/>
              </w:rPr>
              <w:t>-&gt;</w:t>
            </w:r>
            <w:r w:rsidRPr="00E451BA">
              <w:rPr>
                <w:rFonts w:cs="Times New Roman"/>
                <w:color w:val="auto"/>
                <w:szCs w:val="24"/>
              </w:rPr>
              <w:t xml:space="preserve"> </w:t>
            </w:r>
            <w:r w:rsidRPr="00E451BA">
              <w:rPr>
                <w:rFonts w:cs="Times New Roman"/>
                <w:szCs w:val="24"/>
              </w:rPr>
              <w:t>pib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shd w:val="clear" w:color="auto" w:fill="auto"/>
          </w:tcPr>
          <w:p w14:paraId="4E71F1C3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01 (0.08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</w:tcPr>
          <w:p w14:paraId="0454A9CC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01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14:paraId="3F02B66D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902</w:t>
            </w: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</w:tcPr>
          <w:p w14:paraId="0A3C9560" w14:textId="42B5A3F7" w:rsidR="00DA0255" w:rsidRPr="00E451BA" w:rsidRDefault="00D26FCD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 (0.08)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</w:tcPr>
          <w:p w14:paraId="513B4091" w14:textId="5B28CD29" w:rsidR="00DA0255" w:rsidRPr="00E451BA" w:rsidRDefault="00D26FCD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3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</w:tcPr>
          <w:p w14:paraId="6928D975" w14:textId="3E094EA9" w:rsidR="00DA0255" w:rsidRPr="00E451BA" w:rsidRDefault="00D26FCD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90</w:t>
            </w:r>
          </w:p>
        </w:tc>
      </w:tr>
      <w:tr w:rsidR="00DA0255" w:rsidRPr="00E451BA" w14:paraId="4C0D5A53" w14:textId="77777777" w:rsidTr="00EE0490">
        <w:tc>
          <w:tcPr>
            <w:tcW w:w="861" w:type="pct"/>
            <w:shd w:val="clear" w:color="auto" w:fill="auto"/>
          </w:tcPr>
          <w:p w14:paraId="1C6C294D" w14:textId="77777777" w:rsidR="00DA0255" w:rsidRPr="00E451BA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ip</w:t>
            </w:r>
            <w:r w:rsidRPr="00E451BA">
              <w:rPr>
                <w:rFonts w:cs="Times New Roman"/>
                <w:szCs w:val="24"/>
                <w:vertAlign w:val="subscript"/>
              </w:rPr>
              <w:t xml:space="preserve">pre </w:t>
            </w:r>
            <w:r w:rsidRPr="00E451BA">
              <w:rPr>
                <w:rFonts w:cs="Times New Roman"/>
                <w:szCs w:val="24"/>
              </w:rPr>
              <w:t>-&gt;</w:t>
            </w:r>
            <w:r w:rsidRPr="00E451BA">
              <w:rPr>
                <w:rFonts w:cs="Times New Roman"/>
                <w:color w:val="auto"/>
                <w:szCs w:val="24"/>
              </w:rPr>
              <w:t xml:space="preserve"> </w:t>
            </w:r>
            <w:r w:rsidRPr="00E451BA">
              <w:rPr>
                <w:rFonts w:cs="Times New Roman"/>
                <w:szCs w:val="24"/>
              </w:rPr>
              <w:t>haq</w:t>
            </w:r>
          </w:p>
        </w:tc>
        <w:tc>
          <w:tcPr>
            <w:tcW w:w="1072" w:type="pct"/>
            <w:shd w:val="clear" w:color="auto" w:fill="auto"/>
          </w:tcPr>
          <w:p w14:paraId="422F570D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16 (0.10)</w:t>
            </w:r>
          </w:p>
        </w:tc>
        <w:tc>
          <w:tcPr>
            <w:tcW w:w="600" w:type="pct"/>
            <w:shd w:val="clear" w:color="auto" w:fill="auto"/>
          </w:tcPr>
          <w:p w14:paraId="2D2B5A60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16</w:t>
            </w:r>
          </w:p>
        </w:tc>
        <w:tc>
          <w:tcPr>
            <w:tcW w:w="822" w:type="pct"/>
            <w:shd w:val="clear" w:color="auto" w:fill="auto"/>
          </w:tcPr>
          <w:p w14:paraId="7336E7BE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85</w:t>
            </w:r>
          </w:p>
        </w:tc>
        <w:tc>
          <w:tcPr>
            <w:tcW w:w="801" w:type="pct"/>
            <w:shd w:val="clear" w:color="auto" w:fill="auto"/>
          </w:tcPr>
          <w:p w14:paraId="78279DCC" w14:textId="3DB1E64B" w:rsidR="00DA0255" w:rsidRPr="00E451BA" w:rsidRDefault="002C479E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8 (0.10))</w:t>
            </w:r>
          </w:p>
        </w:tc>
        <w:tc>
          <w:tcPr>
            <w:tcW w:w="352" w:type="pct"/>
            <w:shd w:val="clear" w:color="auto" w:fill="auto"/>
          </w:tcPr>
          <w:p w14:paraId="22DD9A31" w14:textId="04618640" w:rsidR="00DA0255" w:rsidRPr="00E451BA" w:rsidRDefault="002C479E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16</w:t>
            </w:r>
          </w:p>
        </w:tc>
        <w:tc>
          <w:tcPr>
            <w:tcW w:w="492" w:type="pct"/>
            <w:shd w:val="clear" w:color="auto" w:fill="auto"/>
          </w:tcPr>
          <w:p w14:paraId="2A70FFAD" w14:textId="32598FC0" w:rsidR="00DA0255" w:rsidRPr="00E451BA" w:rsidRDefault="002C479E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67</w:t>
            </w:r>
          </w:p>
        </w:tc>
      </w:tr>
      <w:tr w:rsidR="00DA0255" w:rsidRPr="00E451BA" w14:paraId="026BA42D" w14:textId="77777777" w:rsidTr="00EE0490">
        <w:tc>
          <w:tcPr>
            <w:tcW w:w="861" w:type="pct"/>
            <w:shd w:val="clear" w:color="auto" w:fill="auto"/>
          </w:tcPr>
          <w:p w14:paraId="374F111F" w14:textId="77777777" w:rsidR="00DA0255" w:rsidRPr="00E451BA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pib -&gt;</w:t>
            </w:r>
            <w:r w:rsidRPr="00E451BA">
              <w:rPr>
                <w:rFonts w:cs="Times New Roman"/>
                <w:color w:val="auto"/>
                <w:szCs w:val="24"/>
              </w:rPr>
              <w:t xml:space="preserve"> </w:t>
            </w:r>
            <w:r w:rsidRPr="00E451BA">
              <w:rPr>
                <w:rFonts w:cs="Times New Roman"/>
                <w:szCs w:val="24"/>
              </w:rPr>
              <w:t>ip</w:t>
            </w:r>
            <w:r w:rsidRPr="00E451BA">
              <w:rPr>
                <w:rFonts w:cs="Times New Roman"/>
                <w:szCs w:val="24"/>
                <w:vertAlign w:val="subscript"/>
              </w:rPr>
              <w:t>post</w:t>
            </w:r>
          </w:p>
        </w:tc>
        <w:tc>
          <w:tcPr>
            <w:tcW w:w="1072" w:type="pct"/>
            <w:shd w:val="clear" w:color="auto" w:fill="auto"/>
          </w:tcPr>
          <w:p w14:paraId="0619E4AA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A20D3D">
              <w:rPr>
                <w:rFonts w:cs="Times New Roman"/>
                <w:szCs w:val="24"/>
              </w:rPr>
              <w:t>-0.17 (0.11)</w:t>
            </w:r>
          </w:p>
        </w:tc>
        <w:tc>
          <w:tcPr>
            <w:tcW w:w="600" w:type="pct"/>
            <w:shd w:val="clear" w:color="auto" w:fill="auto"/>
          </w:tcPr>
          <w:p w14:paraId="2A65FFD0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A20D3D">
              <w:rPr>
                <w:rFonts w:cs="Times New Roman"/>
                <w:szCs w:val="24"/>
              </w:rPr>
              <w:t>-.15</w:t>
            </w:r>
          </w:p>
        </w:tc>
        <w:tc>
          <w:tcPr>
            <w:tcW w:w="822" w:type="pct"/>
            <w:shd w:val="clear" w:color="auto" w:fill="auto"/>
          </w:tcPr>
          <w:p w14:paraId="26138EEE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A20D3D">
              <w:rPr>
                <w:rFonts w:cs="Times New Roman"/>
                <w:szCs w:val="24"/>
              </w:rPr>
              <w:t>.103</w:t>
            </w:r>
          </w:p>
        </w:tc>
        <w:tc>
          <w:tcPr>
            <w:tcW w:w="801" w:type="pct"/>
            <w:shd w:val="clear" w:color="auto" w:fill="auto"/>
          </w:tcPr>
          <w:p w14:paraId="70EC2DEB" w14:textId="13AA6351" w:rsidR="00DA0255" w:rsidRPr="00E451BA" w:rsidRDefault="00AC189E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1 (0.11)</w:t>
            </w:r>
          </w:p>
        </w:tc>
        <w:tc>
          <w:tcPr>
            <w:tcW w:w="352" w:type="pct"/>
            <w:shd w:val="clear" w:color="auto" w:fill="auto"/>
          </w:tcPr>
          <w:p w14:paraId="2FAA78AC" w14:textId="4EAE5997" w:rsidR="00DA0255" w:rsidRPr="00E451BA" w:rsidRDefault="00AC189E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18</w:t>
            </w:r>
          </w:p>
        </w:tc>
        <w:tc>
          <w:tcPr>
            <w:tcW w:w="492" w:type="pct"/>
            <w:shd w:val="clear" w:color="auto" w:fill="auto"/>
          </w:tcPr>
          <w:p w14:paraId="39E43254" w14:textId="79F427E6" w:rsidR="00DA0255" w:rsidRPr="00E451BA" w:rsidRDefault="00AC189E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60</w:t>
            </w:r>
          </w:p>
        </w:tc>
      </w:tr>
      <w:tr w:rsidR="00DA0255" w:rsidRPr="00E451BA" w14:paraId="0EAC5E1B" w14:textId="77777777" w:rsidTr="00EE0490">
        <w:tc>
          <w:tcPr>
            <w:tcW w:w="861" w:type="pct"/>
            <w:shd w:val="clear" w:color="auto" w:fill="auto"/>
          </w:tcPr>
          <w:p w14:paraId="7685F5C9" w14:textId="77777777" w:rsidR="00DA0255" w:rsidRPr="00E451BA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color w:val="auto"/>
                <w:szCs w:val="24"/>
              </w:rPr>
              <w:t xml:space="preserve">haq -&gt; </w:t>
            </w:r>
            <w:r w:rsidRPr="00E451BA">
              <w:rPr>
                <w:rFonts w:cs="Times New Roman"/>
                <w:szCs w:val="24"/>
              </w:rPr>
              <w:t>ip</w:t>
            </w:r>
            <w:r w:rsidRPr="00E451BA">
              <w:rPr>
                <w:rFonts w:cs="Times New Roman"/>
                <w:szCs w:val="24"/>
                <w:vertAlign w:val="subscript"/>
              </w:rPr>
              <w:t>post</w:t>
            </w:r>
          </w:p>
        </w:tc>
        <w:tc>
          <w:tcPr>
            <w:tcW w:w="1072" w:type="pct"/>
            <w:shd w:val="clear" w:color="auto" w:fill="auto"/>
          </w:tcPr>
          <w:p w14:paraId="77DC3D69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0.17 (0.10)</w:t>
            </w:r>
          </w:p>
        </w:tc>
        <w:tc>
          <w:tcPr>
            <w:tcW w:w="600" w:type="pct"/>
            <w:shd w:val="clear" w:color="auto" w:fill="auto"/>
          </w:tcPr>
          <w:p w14:paraId="572CD7B6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-.16</w:t>
            </w:r>
          </w:p>
        </w:tc>
        <w:tc>
          <w:tcPr>
            <w:tcW w:w="822" w:type="pct"/>
            <w:shd w:val="clear" w:color="auto" w:fill="auto"/>
          </w:tcPr>
          <w:p w14:paraId="6E5C478B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74</w:t>
            </w:r>
          </w:p>
        </w:tc>
        <w:tc>
          <w:tcPr>
            <w:tcW w:w="801" w:type="pct"/>
            <w:shd w:val="clear" w:color="auto" w:fill="auto"/>
          </w:tcPr>
          <w:p w14:paraId="37C635DF" w14:textId="2F2E83FD" w:rsidR="00DA0255" w:rsidRPr="00E451BA" w:rsidRDefault="004F7EDF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9 (</w:t>
            </w:r>
            <w:r w:rsidR="00560950">
              <w:rPr>
                <w:rFonts w:cs="Times New Roman"/>
                <w:szCs w:val="24"/>
              </w:rPr>
              <w:t>0.1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352" w:type="pct"/>
            <w:shd w:val="clear" w:color="auto" w:fill="auto"/>
          </w:tcPr>
          <w:p w14:paraId="4A0D6C73" w14:textId="2ADF7C7C" w:rsidR="00DA0255" w:rsidRPr="00E451BA" w:rsidRDefault="00560950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18</w:t>
            </w:r>
          </w:p>
        </w:tc>
        <w:tc>
          <w:tcPr>
            <w:tcW w:w="492" w:type="pct"/>
            <w:shd w:val="clear" w:color="auto" w:fill="auto"/>
          </w:tcPr>
          <w:p w14:paraId="000659B6" w14:textId="4BD2A900" w:rsidR="00DA0255" w:rsidRPr="00E451BA" w:rsidRDefault="00560950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4</w:t>
            </w:r>
          </w:p>
        </w:tc>
      </w:tr>
      <w:tr w:rsidR="00DA0255" w:rsidRPr="00E451BA" w14:paraId="672A20AC" w14:textId="77777777" w:rsidTr="00EE0490">
        <w:tc>
          <w:tcPr>
            <w:tcW w:w="861" w:type="pct"/>
            <w:shd w:val="clear" w:color="auto" w:fill="auto"/>
          </w:tcPr>
          <w:p w14:paraId="05A2F420" w14:textId="77777777" w:rsidR="00DA0255" w:rsidRPr="00E451BA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t>iip</w:t>
            </w:r>
            <w:r w:rsidRPr="00E451BA">
              <w:rPr>
                <w:rFonts w:cs="Times New Roman"/>
                <w:szCs w:val="24"/>
                <w:vertAlign w:val="subscript"/>
              </w:rPr>
              <w:t xml:space="preserve">pre </w:t>
            </w:r>
            <w:r w:rsidRPr="00E451BA">
              <w:rPr>
                <w:rFonts w:cs="Times New Roman"/>
                <w:szCs w:val="24"/>
              </w:rPr>
              <w:t>-&gt;</w:t>
            </w:r>
            <w:r w:rsidRPr="00E451BA">
              <w:rPr>
                <w:rFonts w:cs="Times New Roman"/>
                <w:color w:val="auto"/>
                <w:szCs w:val="24"/>
              </w:rPr>
              <w:t xml:space="preserve"> </w:t>
            </w:r>
            <w:r w:rsidRPr="00E451BA">
              <w:rPr>
                <w:rFonts w:cs="Times New Roman"/>
                <w:szCs w:val="24"/>
              </w:rPr>
              <w:t>ip</w:t>
            </w:r>
            <w:r w:rsidRPr="00E451BA">
              <w:rPr>
                <w:rFonts w:cs="Times New Roman"/>
                <w:szCs w:val="24"/>
                <w:vertAlign w:val="subscript"/>
              </w:rPr>
              <w:t>post</w:t>
            </w:r>
          </w:p>
        </w:tc>
        <w:tc>
          <w:tcPr>
            <w:tcW w:w="1072" w:type="pct"/>
            <w:shd w:val="clear" w:color="auto" w:fill="auto"/>
          </w:tcPr>
          <w:p w14:paraId="71B14D96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63 (0.09)</w:t>
            </w:r>
          </w:p>
        </w:tc>
        <w:tc>
          <w:tcPr>
            <w:tcW w:w="600" w:type="pct"/>
            <w:shd w:val="clear" w:color="auto" w:fill="auto"/>
          </w:tcPr>
          <w:p w14:paraId="39FA689B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55</w:t>
            </w:r>
          </w:p>
        </w:tc>
        <w:tc>
          <w:tcPr>
            <w:tcW w:w="822" w:type="pct"/>
            <w:shd w:val="clear" w:color="auto" w:fill="auto"/>
          </w:tcPr>
          <w:p w14:paraId="568BD88D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&lt;.001</w:t>
            </w:r>
          </w:p>
        </w:tc>
        <w:tc>
          <w:tcPr>
            <w:tcW w:w="801" w:type="pct"/>
            <w:shd w:val="clear" w:color="auto" w:fill="auto"/>
          </w:tcPr>
          <w:p w14:paraId="5C5299F5" w14:textId="63BC841C" w:rsidR="00DA0255" w:rsidRPr="00E451BA" w:rsidRDefault="0066784E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.61 (0.09)</w:t>
            </w:r>
          </w:p>
        </w:tc>
        <w:tc>
          <w:tcPr>
            <w:tcW w:w="352" w:type="pct"/>
            <w:shd w:val="clear" w:color="auto" w:fill="auto"/>
          </w:tcPr>
          <w:p w14:paraId="67E92E9C" w14:textId="6CE10F40" w:rsidR="00DA0255" w:rsidRPr="00E451BA" w:rsidRDefault="0066784E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54</w:t>
            </w:r>
          </w:p>
        </w:tc>
        <w:tc>
          <w:tcPr>
            <w:tcW w:w="492" w:type="pct"/>
            <w:shd w:val="clear" w:color="auto" w:fill="auto"/>
          </w:tcPr>
          <w:p w14:paraId="77ADF202" w14:textId="7CDF7B2C" w:rsidR="00DA0255" w:rsidRPr="00E451BA" w:rsidRDefault="0066784E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&lt;.001</w:t>
            </w:r>
          </w:p>
        </w:tc>
      </w:tr>
      <w:tr w:rsidR="00DA0255" w:rsidRPr="00E451BA" w14:paraId="12DA723D" w14:textId="77777777" w:rsidTr="001912E0">
        <w:tc>
          <w:tcPr>
            <w:tcW w:w="861" w:type="pct"/>
            <w:shd w:val="clear" w:color="auto" w:fill="auto"/>
          </w:tcPr>
          <w:p w14:paraId="5634608B" w14:textId="77777777" w:rsidR="00DA0255" w:rsidRPr="00E451BA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rPr>
                <w:rFonts w:cs="Times New Roman"/>
                <w:szCs w:val="24"/>
              </w:rPr>
            </w:pPr>
            <w:r w:rsidRPr="00E451BA">
              <w:rPr>
                <w:rFonts w:cs="Times New Roman"/>
                <w:szCs w:val="24"/>
              </w:rPr>
              <w:lastRenderedPageBreak/>
              <w:t>group -&gt;</w:t>
            </w:r>
            <w:r w:rsidRPr="00E451BA">
              <w:rPr>
                <w:rFonts w:cs="Times New Roman"/>
                <w:color w:val="auto"/>
                <w:szCs w:val="24"/>
              </w:rPr>
              <w:t xml:space="preserve"> haq</w:t>
            </w:r>
          </w:p>
        </w:tc>
        <w:tc>
          <w:tcPr>
            <w:tcW w:w="1072" w:type="pct"/>
            <w:shd w:val="clear" w:color="auto" w:fill="auto"/>
          </w:tcPr>
          <w:p w14:paraId="7226D79C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0.06 (0.09)</w:t>
            </w:r>
          </w:p>
        </w:tc>
        <w:tc>
          <w:tcPr>
            <w:tcW w:w="600" w:type="pct"/>
            <w:shd w:val="clear" w:color="auto" w:fill="auto"/>
          </w:tcPr>
          <w:p w14:paraId="572A82C4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06</w:t>
            </w:r>
          </w:p>
        </w:tc>
        <w:tc>
          <w:tcPr>
            <w:tcW w:w="822" w:type="pct"/>
            <w:shd w:val="clear" w:color="auto" w:fill="auto"/>
          </w:tcPr>
          <w:p w14:paraId="14E7863A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 w:rsidRPr="00A20D3D">
              <w:rPr>
                <w:rFonts w:cs="Times New Roman"/>
                <w:szCs w:val="24"/>
              </w:rPr>
              <w:t>.483</w:t>
            </w:r>
          </w:p>
        </w:tc>
        <w:tc>
          <w:tcPr>
            <w:tcW w:w="801" w:type="pct"/>
            <w:shd w:val="clear" w:color="auto" w:fill="auto"/>
          </w:tcPr>
          <w:p w14:paraId="721BE385" w14:textId="757F8A8F" w:rsidR="00DA0255" w:rsidRPr="00E451BA" w:rsidRDefault="00750376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 (0.09)</w:t>
            </w:r>
          </w:p>
        </w:tc>
        <w:tc>
          <w:tcPr>
            <w:tcW w:w="352" w:type="pct"/>
            <w:shd w:val="clear" w:color="auto" w:fill="auto"/>
          </w:tcPr>
          <w:p w14:paraId="32F446B9" w14:textId="524ACCCC" w:rsidR="00DA0255" w:rsidRPr="00E451BA" w:rsidRDefault="00750376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492" w:type="pct"/>
            <w:shd w:val="clear" w:color="auto" w:fill="auto"/>
          </w:tcPr>
          <w:p w14:paraId="604A0624" w14:textId="6AB1FAA5" w:rsidR="00DA0255" w:rsidRPr="00E451BA" w:rsidRDefault="00750376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05</w:t>
            </w:r>
          </w:p>
        </w:tc>
      </w:tr>
      <w:tr w:rsidR="00DA0255" w:rsidRPr="00E451BA" w14:paraId="072C98EB" w14:textId="77777777" w:rsidTr="001912E0"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</w:tcPr>
          <w:p w14:paraId="615D5BDC" w14:textId="77777777" w:rsidR="00DA0255" w:rsidRPr="00E451BA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rPr>
                <w:rFonts w:cs="Times New Roman"/>
                <w:szCs w:val="24"/>
                <w:vertAlign w:val="subscript"/>
              </w:rPr>
            </w:pPr>
            <w:r w:rsidRPr="00E451BA">
              <w:rPr>
                <w:rFonts w:cs="Times New Roman"/>
                <w:szCs w:val="24"/>
              </w:rPr>
              <w:t>r</w:t>
            </w:r>
            <w:r w:rsidRPr="00E451BA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shd w:val="clear" w:color="auto" w:fill="auto"/>
          </w:tcPr>
          <w:p w14:paraId="787EE628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0.09 (0.03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14:paraId="3750973A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34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29C65354" w14:textId="77777777" w:rsidR="00DA0255" w:rsidRPr="00A20D3D" w:rsidRDefault="00DA0255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 w:rsidRPr="00A20D3D">
              <w:rPr>
                <w:rFonts w:cs="Times New Roman"/>
                <w:b/>
                <w:bCs/>
                <w:szCs w:val="24"/>
              </w:rPr>
              <w:t>.001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</w:tcPr>
          <w:p w14:paraId="5D7800EE" w14:textId="761F3DF0" w:rsidR="00DA0255" w:rsidRPr="00E451BA" w:rsidRDefault="00902F57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.10 (0.03)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</w:tcPr>
          <w:p w14:paraId="5FC88EDD" w14:textId="594242A5" w:rsidR="00DA0255" w:rsidRPr="00E451BA" w:rsidRDefault="00902F57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38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</w:tcPr>
          <w:p w14:paraId="2C1D9D69" w14:textId="183A0E56" w:rsidR="00DA0255" w:rsidRPr="00E451BA" w:rsidRDefault="00902F57" w:rsidP="00DA0255">
            <w:pPr>
              <w:tabs>
                <w:tab w:val="clear" w:pos="3068"/>
              </w:tabs>
              <w:spacing w:after="160" w:line="240" w:lineRule="auto"/>
              <w:ind w:firstLine="0"/>
              <w:jc w:val="righ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01</w:t>
            </w:r>
          </w:p>
        </w:tc>
      </w:tr>
    </w:tbl>
    <w:p w14:paraId="7873254B" w14:textId="77777777" w:rsidR="000F0428" w:rsidRDefault="00454C75" w:rsidP="00454C75">
      <w:pPr>
        <w:pStyle w:val="Literaturverzeichnis6"/>
        <w:ind w:left="0" w:hanging="11"/>
        <w:rPr>
          <w:rFonts w:cstheme="minorHAnsi"/>
          <w:sz w:val="23"/>
          <w:szCs w:val="23"/>
        </w:rPr>
      </w:pPr>
      <w:r w:rsidRPr="007902DB">
        <w:rPr>
          <w:rFonts w:cstheme="minorHAnsi"/>
          <w:i/>
          <w:iCs/>
          <w:color w:val="auto"/>
          <w:sz w:val="23"/>
          <w:szCs w:val="23"/>
        </w:rPr>
        <w:t>Note</w:t>
      </w:r>
      <w:r w:rsidRPr="00BD5544">
        <w:rPr>
          <w:rFonts w:cstheme="minorHAnsi"/>
          <w:color w:val="auto"/>
          <w:sz w:val="23"/>
          <w:szCs w:val="23"/>
        </w:rPr>
        <w:t xml:space="preserve">. </w:t>
      </w:r>
      <w:r>
        <w:rPr>
          <w:rFonts w:cstheme="minorHAnsi"/>
          <w:color w:val="auto"/>
          <w:sz w:val="23"/>
          <w:szCs w:val="23"/>
        </w:rPr>
        <w:t>A</w:t>
      </w:r>
      <w:r w:rsidRPr="007A6BF9">
        <w:rPr>
          <w:rFonts w:cstheme="minorHAnsi"/>
          <w:color w:val="auto"/>
          <w:sz w:val="23"/>
          <w:szCs w:val="23"/>
        </w:rPr>
        <w:t>uto-regressive and cross-lagged effects</w:t>
      </w:r>
      <w:r>
        <w:rPr>
          <w:rFonts w:cstheme="minorHAnsi"/>
          <w:color w:val="auto"/>
          <w:sz w:val="23"/>
          <w:szCs w:val="23"/>
        </w:rPr>
        <w:t xml:space="preserve"> are constrained</w:t>
      </w:r>
      <w:r w:rsidRPr="007A6BF9">
        <w:rPr>
          <w:rFonts w:cstheme="minorHAnsi"/>
          <w:color w:val="auto"/>
          <w:sz w:val="23"/>
          <w:szCs w:val="23"/>
        </w:rPr>
        <w:t>.</w:t>
      </w:r>
      <w:r>
        <w:rPr>
          <w:rFonts w:cstheme="minorHAnsi"/>
          <w:i/>
          <w:iCs/>
          <w:color w:val="auto"/>
          <w:sz w:val="23"/>
          <w:szCs w:val="23"/>
        </w:rPr>
        <w:t xml:space="preserve"> </w:t>
      </w:r>
      <w:r>
        <w:rPr>
          <w:rFonts w:cstheme="minorHAnsi"/>
          <w:color w:val="auto"/>
          <w:sz w:val="23"/>
          <w:szCs w:val="23"/>
        </w:rPr>
        <w:t>haq</w:t>
      </w:r>
      <w:r w:rsidRPr="007902DB">
        <w:rPr>
          <w:rFonts w:cstheme="minorHAnsi"/>
          <w:color w:val="auto"/>
          <w:sz w:val="23"/>
          <w:szCs w:val="23"/>
        </w:rPr>
        <w:t xml:space="preserve"> = </w:t>
      </w:r>
      <w:r>
        <w:rPr>
          <w:rFonts w:cstheme="minorHAnsi"/>
          <w:color w:val="auto"/>
          <w:sz w:val="23"/>
          <w:szCs w:val="23"/>
        </w:rPr>
        <w:t>helping alliance questionnaire (therapeutic alliance)</w:t>
      </w:r>
      <w:r w:rsidRPr="007902DB">
        <w:rPr>
          <w:rFonts w:cstheme="minorHAnsi"/>
          <w:color w:val="auto"/>
          <w:sz w:val="23"/>
          <w:szCs w:val="23"/>
        </w:rPr>
        <w:t xml:space="preserve">. </w:t>
      </w:r>
      <w:r>
        <w:rPr>
          <w:rFonts w:cstheme="minorHAnsi"/>
          <w:color w:val="auto"/>
          <w:sz w:val="23"/>
          <w:szCs w:val="23"/>
        </w:rPr>
        <w:t xml:space="preserve">PIB </w:t>
      </w:r>
      <w:r w:rsidRPr="007902DB">
        <w:rPr>
          <w:rFonts w:cstheme="minorHAnsi"/>
          <w:color w:val="auto"/>
          <w:sz w:val="23"/>
          <w:szCs w:val="23"/>
        </w:rPr>
        <w:t xml:space="preserve">= patient </w:t>
      </w:r>
      <w:r>
        <w:rPr>
          <w:rFonts w:cstheme="minorHAnsi"/>
          <w:color w:val="auto"/>
          <w:sz w:val="23"/>
          <w:szCs w:val="23"/>
        </w:rPr>
        <w:t xml:space="preserve">interpersonal </w:t>
      </w:r>
      <w:r w:rsidRPr="007902DB">
        <w:rPr>
          <w:rFonts w:cstheme="minorHAnsi"/>
          <w:color w:val="auto"/>
          <w:sz w:val="23"/>
          <w:szCs w:val="23"/>
        </w:rPr>
        <w:t xml:space="preserve">behavior. Group = study group (competence vs. no feedback). </w:t>
      </w:r>
      <w:r w:rsidRPr="007902DB">
        <w:rPr>
          <w:rFonts w:cstheme="minorHAnsi"/>
          <w:sz w:val="23"/>
          <w:szCs w:val="23"/>
        </w:rPr>
        <w:t>r</w:t>
      </w:r>
      <w:r w:rsidRPr="007902DB">
        <w:rPr>
          <w:rFonts w:cstheme="minorHAnsi"/>
          <w:sz w:val="23"/>
          <w:szCs w:val="23"/>
          <w:vertAlign w:val="subscript"/>
        </w:rPr>
        <w:t>b</w:t>
      </w:r>
      <w:r w:rsidRPr="007902DB">
        <w:rPr>
          <w:rFonts w:cstheme="minorHAnsi"/>
          <w:sz w:val="23"/>
          <w:szCs w:val="23"/>
        </w:rPr>
        <w:t xml:space="preserve"> = between-person correlation. </w:t>
      </w:r>
      <w:r>
        <w:rPr>
          <w:rFonts w:cstheme="minorHAnsi"/>
          <w:sz w:val="23"/>
          <w:szCs w:val="23"/>
        </w:rPr>
        <w:t>t</w:t>
      </w:r>
      <w:r w:rsidRPr="007902DB">
        <w:rPr>
          <w:rFonts w:cstheme="minorHAnsi"/>
          <w:sz w:val="23"/>
          <w:szCs w:val="23"/>
        </w:rPr>
        <w:t xml:space="preserve"> = a session</w:t>
      </w:r>
      <w:r>
        <w:rPr>
          <w:rFonts w:cstheme="minorHAnsi"/>
          <w:sz w:val="23"/>
          <w:szCs w:val="23"/>
        </w:rPr>
        <w:t xml:space="preserve"> at a given time point</w:t>
      </w:r>
      <w:r w:rsidRPr="007902DB">
        <w:rPr>
          <w:rFonts w:cstheme="minorHAnsi"/>
          <w:sz w:val="23"/>
          <w:szCs w:val="23"/>
        </w:rPr>
        <w:t xml:space="preserve">. </w:t>
      </w:r>
      <w:r>
        <w:rPr>
          <w:rFonts w:cstheme="minorHAnsi"/>
          <w:sz w:val="23"/>
          <w:szCs w:val="23"/>
        </w:rPr>
        <w:t>t</w:t>
      </w:r>
      <w:r w:rsidRPr="007902DB">
        <w:rPr>
          <w:rFonts w:cstheme="minorHAnsi"/>
          <w:sz w:val="23"/>
          <w:szCs w:val="23"/>
        </w:rPr>
        <w:t>+1 = subsequent session. r</w:t>
      </w:r>
      <w:r w:rsidRPr="007902DB">
        <w:rPr>
          <w:rFonts w:cstheme="minorHAnsi"/>
          <w:sz w:val="23"/>
          <w:szCs w:val="23"/>
          <w:vertAlign w:val="subscript"/>
        </w:rPr>
        <w:t>w</w:t>
      </w:r>
      <w:r w:rsidRPr="007902DB">
        <w:rPr>
          <w:rFonts w:cstheme="minorHAnsi"/>
          <w:sz w:val="23"/>
          <w:szCs w:val="23"/>
        </w:rPr>
        <w:t xml:space="preserve"> = correlation within sessions</w:t>
      </w:r>
      <w:r>
        <w:rPr>
          <w:rFonts w:cstheme="minorHAnsi"/>
          <w:sz w:val="23"/>
          <w:szCs w:val="23"/>
        </w:rPr>
        <w:t>.</w:t>
      </w:r>
    </w:p>
    <w:sectPr w:rsidR="000F0428" w:rsidSect="00002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DA523" w14:textId="77777777" w:rsidR="0003739C" w:rsidRPr="007902DB" w:rsidRDefault="0003739C">
      <w:pPr>
        <w:spacing w:line="240" w:lineRule="auto"/>
      </w:pPr>
      <w:r w:rsidRPr="007902DB">
        <w:separator/>
      </w:r>
    </w:p>
  </w:endnote>
  <w:endnote w:type="continuationSeparator" w:id="0">
    <w:p w14:paraId="3D4D6BE5" w14:textId="77777777" w:rsidR="0003739C" w:rsidRPr="007902DB" w:rsidRDefault="0003739C">
      <w:pPr>
        <w:spacing w:line="240" w:lineRule="auto"/>
      </w:pPr>
      <w:r w:rsidRPr="007902D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notTrueType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6351F" w14:textId="77777777" w:rsidR="0003739C" w:rsidRPr="007902DB" w:rsidRDefault="0003739C">
      <w:pPr>
        <w:spacing w:line="240" w:lineRule="auto"/>
      </w:pPr>
      <w:r w:rsidRPr="007902DB">
        <w:separator/>
      </w:r>
    </w:p>
  </w:footnote>
  <w:footnote w:type="continuationSeparator" w:id="0">
    <w:p w14:paraId="15386462" w14:textId="77777777" w:rsidR="0003739C" w:rsidRPr="007902DB" w:rsidRDefault="0003739C">
      <w:pPr>
        <w:spacing w:line="240" w:lineRule="auto"/>
      </w:pPr>
      <w:r w:rsidRPr="007902DB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="Times New Roman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76793A" w14:textId="328C4811" w:rsidR="00D04249" w:rsidRPr="007902DB" w:rsidRDefault="00D04249" w:rsidP="00331BF4">
        <w:pPr>
          <w:pStyle w:val="Kopfzeile"/>
          <w:ind w:firstLine="0"/>
          <w:rPr>
            <w:rFonts w:cs="Times New Roman"/>
            <w:szCs w:val="22"/>
          </w:rPr>
        </w:pPr>
        <w:r w:rsidRPr="007902DB">
          <w:rPr>
            <w:rFonts w:cs="Times New Roman"/>
            <w:szCs w:val="22"/>
          </w:rPr>
          <w:t xml:space="preserve">PATIENT </w:t>
        </w:r>
        <w:r w:rsidR="00FB180E">
          <w:rPr>
            <w:rFonts w:cs="Times New Roman"/>
            <w:szCs w:val="22"/>
          </w:rPr>
          <w:t xml:space="preserve">INTERPERSONAL </w:t>
        </w:r>
        <w:r w:rsidRPr="007902DB">
          <w:rPr>
            <w:rFonts w:cs="Times New Roman"/>
            <w:szCs w:val="22"/>
          </w:rPr>
          <w:t>BEHAVIOR</w:t>
        </w:r>
        <w:r w:rsidR="00FB180E">
          <w:rPr>
            <w:rFonts w:cs="Times New Roman"/>
            <w:szCs w:val="22"/>
          </w:rPr>
          <w:tab/>
        </w:r>
        <w:r w:rsidRPr="007902DB">
          <w:rPr>
            <w:rFonts w:cs="Times New Roman"/>
            <w:szCs w:val="22"/>
          </w:rPr>
          <w:tab/>
        </w:r>
        <w:r w:rsidRPr="007902DB">
          <w:rPr>
            <w:rFonts w:cs="Times New Roman"/>
            <w:szCs w:val="22"/>
          </w:rPr>
          <w:fldChar w:fldCharType="begin"/>
        </w:r>
        <w:r w:rsidRPr="007902DB">
          <w:rPr>
            <w:rFonts w:cs="Times New Roman"/>
            <w:szCs w:val="22"/>
          </w:rPr>
          <w:instrText xml:space="preserve"> PAGE   \* MERGEFORMAT </w:instrText>
        </w:r>
        <w:r w:rsidRPr="007902DB">
          <w:rPr>
            <w:rFonts w:cs="Times New Roman"/>
            <w:szCs w:val="22"/>
          </w:rPr>
          <w:fldChar w:fldCharType="separate"/>
        </w:r>
        <w:r w:rsidR="00295A1C">
          <w:rPr>
            <w:rFonts w:cs="Times New Roman"/>
            <w:noProof/>
            <w:szCs w:val="22"/>
          </w:rPr>
          <w:t>16</w:t>
        </w:r>
        <w:r w:rsidRPr="007902DB">
          <w:rPr>
            <w:rFonts w:cs="Times New Roman"/>
            <w:noProof/>
            <w:szCs w:val="22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9927A7A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2AE1ED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6EE047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DCAD27E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65C2A1C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3A0F0F4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8C41F9A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4E8CFCA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3C4D30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5E09DE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8F7A1D"/>
    <w:multiLevelType w:val="hybridMultilevel"/>
    <w:tmpl w:val="C736F99A"/>
    <w:lvl w:ilvl="0" w:tplc="D72894C8">
      <w:start w:val="1"/>
      <w:numFmt w:val="decimal"/>
      <w:lvlText w:val="%1."/>
      <w:lvlJc w:val="left"/>
      <w:pPr>
        <w:ind w:left="720" w:hanging="360"/>
      </w:pPr>
    </w:lvl>
    <w:lvl w:ilvl="1" w:tplc="39F61368" w:tentative="1">
      <w:start w:val="1"/>
      <w:numFmt w:val="lowerLetter"/>
      <w:lvlText w:val="%2."/>
      <w:lvlJc w:val="left"/>
      <w:pPr>
        <w:ind w:left="1440" w:hanging="360"/>
      </w:pPr>
    </w:lvl>
    <w:lvl w:ilvl="2" w:tplc="D5D83EC6" w:tentative="1">
      <w:start w:val="1"/>
      <w:numFmt w:val="lowerRoman"/>
      <w:lvlText w:val="%3."/>
      <w:lvlJc w:val="right"/>
      <w:pPr>
        <w:ind w:left="2160" w:hanging="180"/>
      </w:pPr>
    </w:lvl>
    <w:lvl w:ilvl="3" w:tplc="BF40B2C8" w:tentative="1">
      <w:start w:val="1"/>
      <w:numFmt w:val="decimal"/>
      <w:lvlText w:val="%4."/>
      <w:lvlJc w:val="left"/>
      <w:pPr>
        <w:ind w:left="2880" w:hanging="360"/>
      </w:pPr>
    </w:lvl>
    <w:lvl w:ilvl="4" w:tplc="324A88C8" w:tentative="1">
      <w:start w:val="1"/>
      <w:numFmt w:val="lowerLetter"/>
      <w:lvlText w:val="%5."/>
      <w:lvlJc w:val="left"/>
      <w:pPr>
        <w:ind w:left="3600" w:hanging="360"/>
      </w:pPr>
    </w:lvl>
    <w:lvl w:ilvl="5" w:tplc="C16AB8DC" w:tentative="1">
      <w:start w:val="1"/>
      <w:numFmt w:val="lowerRoman"/>
      <w:lvlText w:val="%6."/>
      <w:lvlJc w:val="right"/>
      <w:pPr>
        <w:ind w:left="4320" w:hanging="180"/>
      </w:pPr>
    </w:lvl>
    <w:lvl w:ilvl="6" w:tplc="3DB6B974" w:tentative="1">
      <w:start w:val="1"/>
      <w:numFmt w:val="decimal"/>
      <w:lvlText w:val="%7."/>
      <w:lvlJc w:val="left"/>
      <w:pPr>
        <w:ind w:left="5040" w:hanging="360"/>
      </w:pPr>
    </w:lvl>
    <w:lvl w:ilvl="7" w:tplc="1AF47EB0" w:tentative="1">
      <w:start w:val="1"/>
      <w:numFmt w:val="lowerLetter"/>
      <w:lvlText w:val="%8."/>
      <w:lvlJc w:val="left"/>
      <w:pPr>
        <w:ind w:left="5760" w:hanging="360"/>
      </w:pPr>
    </w:lvl>
    <w:lvl w:ilvl="8" w:tplc="ADA88D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8830EB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467662A"/>
    <w:multiLevelType w:val="multilevel"/>
    <w:tmpl w:val="60761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4A41ED7"/>
    <w:multiLevelType w:val="hybridMultilevel"/>
    <w:tmpl w:val="C736F99A"/>
    <w:lvl w:ilvl="0" w:tplc="E1D429D0">
      <w:start w:val="1"/>
      <w:numFmt w:val="decimal"/>
      <w:lvlText w:val="%1."/>
      <w:lvlJc w:val="left"/>
      <w:pPr>
        <w:ind w:left="720" w:hanging="360"/>
      </w:pPr>
    </w:lvl>
    <w:lvl w:ilvl="1" w:tplc="60644258" w:tentative="1">
      <w:start w:val="1"/>
      <w:numFmt w:val="lowerLetter"/>
      <w:lvlText w:val="%2."/>
      <w:lvlJc w:val="left"/>
      <w:pPr>
        <w:ind w:left="1440" w:hanging="360"/>
      </w:pPr>
    </w:lvl>
    <w:lvl w:ilvl="2" w:tplc="79923CD8" w:tentative="1">
      <w:start w:val="1"/>
      <w:numFmt w:val="lowerRoman"/>
      <w:lvlText w:val="%3."/>
      <w:lvlJc w:val="right"/>
      <w:pPr>
        <w:ind w:left="2160" w:hanging="180"/>
      </w:pPr>
    </w:lvl>
    <w:lvl w:ilvl="3" w:tplc="B65EECE2" w:tentative="1">
      <w:start w:val="1"/>
      <w:numFmt w:val="decimal"/>
      <w:lvlText w:val="%4."/>
      <w:lvlJc w:val="left"/>
      <w:pPr>
        <w:ind w:left="2880" w:hanging="360"/>
      </w:pPr>
    </w:lvl>
    <w:lvl w:ilvl="4" w:tplc="59CC58A8" w:tentative="1">
      <w:start w:val="1"/>
      <w:numFmt w:val="lowerLetter"/>
      <w:lvlText w:val="%5."/>
      <w:lvlJc w:val="left"/>
      <w:pPr>
        <w:ind w:left="3600" w:hanging="360"/>
      </w:pPr>
    </w:lvl>
    <w:lvl w:ilvl="5" w:tplc="98383D1A" w:tentative="1">
      <w:start w:val="1"/>
      <w:numFmt w:val="lowerRoman"/>
      <w:lvlText w:val="%6."/>
      <w:lvlJc w:val="right"/>
      <w:pPr>
        <w:ind w:left="4320" w:hanging="180"/>
      </w:pPr>
    </w:lvl>
    <w:lvl w:ilvl="6" w:tplc="6D4A5204" w:tentative="1">
      <w:start w:val="1"/>
      <w:numFmt w:val="decimal"/>
      <w:lvlText w:val="%7."/>
      <w:lvlJc w:val="left"/>
      <w:pPr>
        <w:ind w:left="5040" w:hanging="360"/>
      </w:pPr>
    </w:lvl>
    <w:lvl w:ilvl="7" w:tplc="D27A169A" w:tentative="1">
      <w:start w:val="1"/>
      <w:numFmt w:val="lowerLetter"/>
      <w:lvlText w:val="%8."/>
      <w:lvlJc w:val="left"/>
      <w:pPr>
        <w:ind w:left="5760" w:hanging="360"/>
      </w:pPr>
    </w:lvl>
    <w:lvl w:ilvl="8" w:tplc="782A65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6A315B"/>
    <w:multiLevelType w:val="hybridMultilevel"/>
    <w:tmpl w:val="DBC6DFE2"/>
    <w:lvl w:ilvl="0" w:tplc="3508E4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B0480D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C1CCB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2A69C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607D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972499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2CE4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994A1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7CA6B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9311209"/>
    <w:multiLevelType w:val="hybridMultilevel"/>
    <w:tmpl w:val="54629FC8"/>
    <w:lvl w:ilvl="0" w:tplc="A440C9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DD01808">
      <w:start w:val="1"/>
      <w:numFmt w:val="lowerLetter"/>
      <w:lvlText w:val="%2)"/>
      <w:lvlJc w:val="left"/>
      <w:pPr>
        <w:ind w:left="1440" w:hanging="360"/>
      </w:pPr>
    </w:lvl>
    <w:lvl w:ilvl="2" w:tplc="3D20792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147E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C1A00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92D69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5B4EB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86E98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812B6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5F13ABE"/>
    <w:multiLevelType w:val="hybridMultilevel"/>
    <w:tmpl w:val="725A4028"/>
    <w:lvl w:ilvl="0" w:tplc="98FA334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C108E8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FAC213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97691B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E08746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DA13D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5860DF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A80BA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926D0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89F295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F2E22C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FBC03E2"/>
    <w:multiLevelType w:val="multilevel"/>
    <w:tmpl w:val="285EF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3EC2588"/>
    <w:multiLevelType w:val="hybridMultilevel"/>
    <w:tmpl w:val="0F1639DE"/>
    <w:lvl w:ilvl="0" w:tplc="0FA6C274">
      <w:start w:val="1"/>
      <w:numFmt w:val="decimal"/>
      <w:lvlText w:val="%1."/>
      <w:lvlJc w:val="left"/>
      <w:pPr>
        <w:ind w:left="720" w:hanging="360"/>
      </w:pPr>
    </w:lvl>
    <w:lvl w:ilvl="1" w:tplc="71BE0896" w:tentative="1">
      <w:start w:val="1"/>
      <w:numFmt w:val="lowerLetter"/>
      <w:lvlText w:val="%2."/>
      <w:lvlJc w:val="left"/>
      <w:pPr>
        <w:ind w:left="1440" w:hanging="360"/>
      </w:pPr>
    </w:lvl>
    <w:lvl w:ilvl="2" w:tplc="CE5E9BFE" w:tentative="1">
      <w:start w:val="1"/>
      <w:numFmt w:val="lowerRoman"/>
      <w:lvlText w:val="%3."/>
      <w:lvlJc w:val="right"/>
      <w:pPr>
        <w:ind w:left="2160" w:hanging="180"/>
      </w:pPr>
    </w:lvl>
    <w:lvl w:ilvl="3" w:tplc="E00CAF06" w:tentative="1">
      <w:start w:val="1"/>
      <w:numFmt w:val="decimal"/>
      <w:lvlText w:val="%4."/>
      <w:lvlJc w:val="left"/>
      <w:pPr>
        <w:ind w:left="2880" w:hanging="360"/>
      </w:pPr>
    </w:lvl>
    <w:lvl w:ilvl="4" w:tplc="E5269744" w:tentative="1">
      <w:start w:val="1"/>
      <w:numFmt w:val="lowerLetter"/>
      <w:lvlText w:val="%5."/>
      <w:lvlJc w:val="left"/>
      <w:pPr>
        <w:ind w:left="3600" w:hanging="360"/>
      </w:pPr>
    </w:lvl>
    <w:lvl w:ilvl="5" w:tplc="B76054D4" w:tentative="1">
      <w:start w:val="1"/>
      <w:numFmt w:val="lowerRoman"/>
      <w:lvlText w:val="%6."/>
      <w:lvlJc w:val="right"/>
      <w:pPr>
        <w:ind w:left="4320" w:hanging="180"/>
      </w:pPr>
    </w:lvl>
    <w:lvl w:ilvl="6" w:tplc="B1024CC0" w:tentative="1">
      <w:start w:val="1"/>
      <w:numFmt w:val="decimal"/>
      <w:lvlText w:val="%7."/>
      <w:lvlJc w:val="left"/>
      <w:pPr>
        <w:ind w:left="5040" w:hanging="360"/>
      </w:pPr>
    </w:lvl>
    <w:lvl w:ilvl="7" w:tplc="B270E060" w:tentative="1">
      <w:start w:val="1"/>
      <w:numFmt w:val="lowerLetter"/>
      <w:lvlText w:val="%8."/>
      <w:lvlJc w:val="left"/>
      <w:pPr>
        <w:ind w:left="5760" w:hanging="360"/>
      </w:pPr>
    </w:lvl>
    <w:lvl w:ilvl="8" w:tplc="5CBAD1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602056A"/>
    <w:multiLevelType w:val="hybridMultilevel"/>
    <w:tmpl w:val="C6204076"/>
    <w:lvl w:ilvl="0" w:tplc="ABA43658">
      <w:start w:val="1"/>
      <w:numFmt w:val="decimal"/>
      <w:lvlText w:val="%1)"/>
      <w:lvlJc w:val="left"/>
      <w:pPr>
        <w:ind w:left="1080" w:hanging="360"/>
      </w:pPr>
      <w:rPr>
        <w:rFonts w:hint="default"/>
        <w:color w:val="7030A0"/>
      </w:rPr>
    </w:lvl>
    <w:lvl w:ilvl="1" w:tplc="38C8E17A" w:tentative="1">
      <w:start w:val="1"/>
      <w:numFmt w:val="lowerLetter"/>
      <w:lvlText w:val="%2."/>
      <w:lvlJc w:val="left"/>
      <w:pPr>
        <w:ind w:left="1440" w:hanging="360"/>
      </w:pPr>
    </w:lvl>
    <w:lvl w:ilvl="2" w:tplc="9DBEF312" w:tentative="1">
      <w:start w:val="1"/>
      <w:numFmt w:val="lowerRoman"/>
      <w:lvlText w:val="%3."/>
      <w:lvlJc w:val="right"/>
      <w:pPr>
        <w:ind w:left="2160" w:hanging="180"/>
      </w:pPr>
    </w:lvl>
    <w:lvl w:ilvl="3" w:tplc="99F8355A" w:tentative="1">
      <w:start w:val="1"/>
      <w:numFmt w:val="decimal"/>
      <w:lvlText w:val="%4."/>
      <w:lvlJc w:val="left"/>
      <w:pPr>
        <w:ind w:left="2880" w:hanging="360"/>
      </w:pPr>
    </w:lvl>
    <w:lvl w:ilvl="4" w:tplc="06DA2720" w:tentative="1">
      <w:start w:val="1"/>
      <w:numFmt w:val="lowerLetter"/>
      <w:lvlText w:val="%5."/>
      <w:lvlJc w:val="left"/>
      <w:pPr>
        <w:ind w:left="3600" w:hanging="360"/>
      </w:pPr>
    </w:lvl>
    <w:lvl w:ilvl="5" w:tplc="7960F5C0" w:tentative="1">
      <w:start w:val="1"/>
      <w:numFmt w:val="lowerRoman"/>
      <w:lvlText w:val="%6."/>
      <w:lvlJc w:val="right"/>
      <w:pPr>
        <w:ind w:left="4320" w:hanging="180"/>
      </w:pPr>
    </w:lvl>
    <w:lvl w:ilvl="6" w:tplc="8FA08FCC" w:tentative="1">
      <w:start w:val="1"/>
      <w:numFmt w:val="decimal"/>
      <w:lvlText w:val="%7."/>
      <w:lvlJc w:val="left"/>
      <w:pPr>
        <w:ind w:left="5040" w:hanging="360"/>
      </w:pPr>
    </w:lvl>
    <w:lvl w:ilvl="7" w:tplc="099E5D98" w:tentative="1">
      <w:start w:val="1"/>
      <w:numFmt w:val="lowerLetter"/>
      <w:lvlText w:val="%8."/>
      <w:lvlJc w:val="left"/>
      <w:pPr>
        <w:ind w:left="5760" w:hanging="360"/>
      </w:pPr>
    </w:lvl>
    <w:lvl w:ilvl="8" w:tplc="0F8A98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7303C1"/>
    <w:multiLevelType w:val="hybridMultilevel"/>
    <w:tmpl w:val="493873A8"/>
    <w:lvl w:ilvl="0" w:tplc="DBACEA86">
      <w:start w:val="1"/>
      <w:numFmt w:val="decimal"/>
      <w:lvlText w:val="%1."/>
      <w:lvlJc w:val="left"/>
      <w:pPr>
        <w:ind w:left="1440" w:hanging="360"/>
      </w:pPr>
    </w:lvl>
    <w:lvl w:ilvl="1" w:tplc="D17ABE80" w:tentative="1">
      <w:start w:val="1"/>
      <w:numFmt w:val="lowerLetter"/>
      <w:lvlText w:val="%2."/>
      <w:lvlJc w:val="left"/>
      <w:pPr>
        <w:ind w:left="2160" w:hanging="360"/>
      </w:pPr>
    </w:lvl>
    <w:lvl w:ilvl="2" w:tplc="B4886BEE" w:tentative="1">
      <w:start w:val="1"/>
      <w:numFmt w:val="lowerRoman"/>
      <w:lvlText w:val="%3."/>
      <w:lvlJc w:val="right"/>
      <w:pPr>
        <w:ind w:left="2880" w:hanging="180"/>
      </w:pPr>
    </w:lvl>
    <w:lvl w:ilvl="3" w:tplc="284A097C" w:tentative="1">
      <w:start w:val="1"/>
      <w:numFmt w:val="decimal"/>
      <w:lvlText w:val="%4."/>
      <w:lvlJc w:val="left"/>
      <w:pPr>
        <w:ind w:left="3600" w:hanging="360"/>
      </w:pPr>
    </w:lvl>
    <w:lvl w:ilvl="4" w:tplc="3D601ABA" w:tentative="1">
      <w:start w:val="1"/>
      <w:numFmt w:val="lowerLetter"/>
      <w:lvlText w:val="%5."/>
      <w:lvlJc w:val="left"/>
      <w:pPr>
        <w:ind w:left="4320" w:hanging="360"/>
      </w:pPr>
    </w:lvl>
    <w:lvl w:ilvl="5" w:tplc="BDB678DE" w:tentative="1">
      <w:start w:val="1"/>
      <w:numFmt w:val="lowerRoman"/>
      <w:lvlText w:val="%6."/>
      <w:lvlJc w:val="right"/>
      <w:pPr>
        <w:ind w:left="5040" w:hanging="180"/>
      </w:pPr>
    </w:lvl>
    <w:lvl w:ilvl="6" w:tplc="445867F6" w:tentative="1">
      <w:start w:val="1"/>
      <w:numFmt w:val="decimal"/>
      <w:lvlText w:val="%7."/>
      <w:lvlJc w:val="left"/>
      <w:pPr>
        <w:ind w:left="5760" w:hanging="360"/>
      </w:pPr>
    </w:lvl>
    <w:lvl w:ilvl="7" w:tplc="ADD4172E" w:tentative="1">
      <w:start w:val="1"/>
      <w:numFmt w:val="lowerLetter"/>
      <w:lvlText w:val="%8."/>
      <w:lvlJc w:val="left"/>
      <w:pPr>
        <w:ind w:left="6480" w:hanging="360"/>
      </w:pPr>
    </w:lvl>
    <w:lvl w:ilvl="8" w:tplc="88A6F11C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62CD1187"/>
    <w:multiLevelType w:val="hybridMultilevel"/>
    <w:tmpl w:val="EE9EC34E"/>
    <w:lvl w:ilvl="0" w:tplc="194A7FD0">
      <w:start w:val="2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1146523"/>
    <w:multiLevelType w:val="hybridMultilevel"/>
    <w:tmpl w:val="A976B44C"/>
    <w:lvl w:ilvl="0" w:tplc="D8A01E78">
      <w:start w:val="1"/>
      <w:numFmt w:val="decimal"/>
      <w:lvlText w:val="%1)"/>
      <w:lvlJc w:val="left"/>
      <w:pPr>
        <w:ind w:left="1080" w:hanging="360"/>
      </w:pPr>
      <w:rPr>
        <w:rFonts w:hint="default"/>
        <w:color w:val="7030A0"/>
      </w:rPr>
    </w:lvl>
    <w:lvl w:ilvl="1" w:tplc="3F9A8558" w:tentative="1">
      <w:start w:val="1"/>
      <w:numFmt w:val="lowerLetter"/>
      <w:lvlText w:val="%2."/>
      <w:lvlJc w:val="left"/>
      <w:pPr>
        <w:ind w:left="1800" w:hanging="360"/>
      </w:pPr>
    </w:lvl>
    <w:lvl w:ilvl="2" w:tplc="F006ACC0" w:tentative="1">
      <w:start w:val="1"/>
      <w:numFmt w:val="lowerRoman"/>
      <w:lvlText w:val="%3."/>
      <w:lvlJc w:val="right"/>
      <w:pPr>
        <w:ind w:left="2520" w:hanging="180"/>
      </w:pPr>
    </w:lvl>
    <w:lvl w:ilvl="3" w:tplc="D2E638D4" w:tentative="1">
      <w:start w:val="1"/>
      <w:numFmt w:val="decimal"/>
      <w:lvlText w:val="%4."/>
      <w:lvlJc w:val="left"/>
      <w:pPr>
        <w:ind w:left="3240" w:hanging="360"/>
      </w:pPr>
    </w:lvl>
    <w:lvl w:ilvl="4" w:tplc="71986DFE" w:tentative="1">
      <w:start w:val="1"/>
      <w:numFmt w:val="lowerLetter"/>
      <w:lvlText w:val="%5."/>
      <w:lvlJc w:val="left"/>
      <w:pPr>
        <w:ind w:left="3960" w:hanging="360"/>
      </w:pPr>
    </w:lvl>
    <w:lvl w:ilvl="5" w:tplc="2D14DA6E" w:tentative="1">
      <w:start w:val="1"/>
      <w:numFmt w:val="lowerRoman"/>
      <w:lvlText w:val="%6."/>
      <w:lvlJc w:val="right"/>
      <w:pPr>
        <w:ind w:left="4680" w:hanging="180"/>
      </w:pPr>
    </w:lvl>
    <w:lvl w:ilvl="6" w:tplc="62D2761C" w:tentative="1">
      <w:start w:val="1"/>
      <w:numFmt w:val="decimal"/>
      <w:lvlText w:val="%7."/>
      <w:lvlJc w:val="left"/>
      <w:pPr>
        <w:ind w:left="5400" w:hanging="360"/>
      </w:pPr>
    </w:lvl>
    <w:lvl w:ilvl="7" w:tplc="7148500E" w:tentative="1">
      <w:start w:val="1"/>
      <w:numFmt w:val="lowerLetter"/>
      <w:lvlText w:val="%8."/>
      <w:lvlJc w:val="left"/>
      <w:pPr>
        <w:ind w:left="6120" w:hanging="360"/>
      </w:pPr>
    </w:lvl>
    <w:lvl w:ilvl="8" w:tplc="A2C4D58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1BB704D"/>
    <w:multiLevelType w:val="hybridMultilevel"/>
    <w:tmpl w:val="C736F99A"/>
    <w:lvl w:ilvl="0" w:tplc="B31A8DE6">
      <w:start w:val="1"/>
      <w:numFmt w:val="decimal"/>
      <w:lvlText w:val="%1."/>
      <w:lvlJc w:val="left"/>
      <w:pPr>
        <w:ind w:left="720" w:hanging="360"/>
      </w:pPr>
    </w:lvl>
    <w:lvl w:ilvl="1" w:tplc="4D1A76DC" w:tentative="1">
      <w:start w:val="1"/>
      <w:numFmt w:val="lowerLetter"/>
      <w:lvlText w:val="%2."/>
      <w:lvlJc w:val="left"/>
      <w:pPr>
        <w:ind w:left="1440" w:hanging="360"/>
      </w:pPr>
    </w:lvl>
    <w:lvl w:ilvl="2" w:tplc="795069B2" w:tentative="1">
      <w:start w:val="1"/>
      <w:numFmt w:val="lowerRoman"/>
      <w:lvlText w:val="%3."/>
      <w:lvlJc w:val="right"/>
      <w:pPr>
        <w:ind w:left="2160" w:hanging="180"/>
      </w:pPr>
    </w:lvl>
    <w:lvl w:ilvl="3" w:tplc="4FE44AE8" w:tentative="1">
      <w:start w:val="1"/>
      <w:numFmt w:val="decimal"/>
      <w:lvlText w:val="%4."/>
      <w:lvlJc w:val="left"/>
      <w:pPr>
        <w:ind w:left="2880" w:hanging="360"/>
      </w:pPr>
    </w:lvl>
    <w:lvl w:ilvl="4" w:tplc="01C64438" w:tentative="1">
      <w:start w:val="1"/>
      <w:numFmt w:val="lowerLetter"/>
      <w:lvlText w:val="%5."/>
      <w:lvlJc w:val="left"/>
      <w:pPr>
        <w:ind w:left="3600" w:hanging="360"/>
      </w:pPr>
    </w:lvl>
    <w:lvl w:ilvl="5" w:tplc="A552E1DC" w:tentative="1">
      <w:start w:val="1"/>
      <w:numFmt w:val="lowerRoman"/>
      <w:lvlText w:val="%6."/>
      <w:lvlJc w:val="right"/>
      <w:pPr>
        <w:ind w:left="4320" w:hanging="180"/>
      </w:pPr>
    </w:lvl>
    <w:lvl w:ilvl="6" w:tplc="3B76950E" w:tentative="1">
      <w:start w:val="1"/>
      <w:numFmt w:val="decimal"/>
      <w:lvlText w:val="%7."/>
      <w:lvlJc w:val="left"/>
      <w:pPr>
        <w:ind w:left="5040" w:hanging="360"/>
      </w:pPr>
    </w:lvl>
    <w:lvl w:ilvl="7" w:tplc="A40A7DDA" w:tentative="1">
      <w:start w:val="1"/>
      <w:numFmt w:val="lowerLetter"/>
      <w:lvlText w:val="%8."/>
      <w:lvlJc w:val="left"/>
      <w:pPr>
        <w:ind w:left="5760" w:hanging="360"/>
      </w:pPr>
    </w:lvl>
    <w:lvl w:ilvl="8" w:tplc="A15486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7F7735"/>
    <w:multiLevelType w:val="hybridMultilevel"/>
    <w:tmpl w:val="FD567E36"/>
    <w:lvl w:ilvl="0" w:tplc="2F4E2C6E">
      <w:start w:val="1"/>
      <w:numFmt w:val="decimal"/>
      <w:lvlText w:val="%1."/>
      <w:lvlJc w:val="left"/>
      <w:pPr>
        <w:ind w:left="720" w:hanging="360"/>
      </w:pPr>
    </w:lvl>
    <w:lvl w:ilvl="1" w:tplc="F042C128">
      <w:start w:val="1"/>
      <w:numFmt w:val="lowerLetter"/>
      <w:lvlText w:val="%2."/>
      <w:lvlJc w:val="left"/>
      <w:pPr>
        <w:ind w:left="1440" w:hanging="360"/>
      </w:pPr>
    </w:lvl>
    <w:lvl w:ilvl="2" w:tplc="ADBE0846">
      <w:start w:val="1"/>
      <w:numFmt w:val="lowerRoman"/>
      <w:lvlText w:val="%3."/>
      <w:lvlJc w:val="right"/>
      <w:pPr>
        <w:ind w:left="2160" w:hanging="180"/>
      </w:pPr>
    </w:lvl>
    <w:lvl w:ilvl="3" w:tplc="C186BE9E" w:tentative="1">
      <w:start w:val="1"/>
      <w:numFmt w:val="decimal"/>
      <w:lvlText w:val="%4."/>
      <w:lvlJc w:val="left"/>
      <w:pPr>
        <w:ind w:left="2880" w:hanging="360"/>
      </w:pPr>
    </w:lvl>
    <w:lvl w:ilvl="4" w:tplc="41468FD8" w:tentative="1">
      <w:start w:val="1"/>
      <w:numFmt w:val="lowerLetter"/>
      <w:lvlText w:val="%5."/>
      <w:lvlJc w:val="left"/>
      <w:pPr>
        <w:ind w:left="3600" w:hanging="360"/>
      </w:pPr>
    </w:lvl>
    <w:lvl w:ilvl="5" w:tplc="F1862F1C" w:tentative="1">
      <w:start w:val="1"/>
      <w:numFmt w:val="lowerRoman"/>
      <w:lvlText w:val="%6."/>
      <w:lvlJc w:val="right"/>
      <w:pPr>
        <w:ind w:left="4320" w:hanging="180"/>
      </w:pPr>
    </w:lvl>
    <w:lvl w:ilvl="6" w:tplc="8A9AC97A" w:tentative="1">
      <w:start w:val="1"/>
      <w:numFmt w:val="decimal"/>
      <w:lvlText w:val="%7."/>
      <w:lvlJc w:val="left"/>
      <w:pPr>
        <w:ind w:left="5040" w:hanging="360"/>
      </w:pPr>
    </w:lvl>
    <w:lvl w:ilvl="7" w:tplc="D870CECE" w:tentative="1">
      <w:start w:val="1"/>
      <w:numFmt w:val="lowerLetter"/>
      <w:lvlText w:val="%8."/>
      <w:lvlJc w:val="left"/>
      <w:pPr>
        <w:ind w:left="5760" w:hanging="360"/>
      </w:pPr>
    </w:lvl>
    <w:lvl w:ilvl="8" w:tplc="3F7616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EE2133"/>
    <w:multiLevelType w:val="hybridMultilevel"/>
    <w:tmpl w:val="F7B6B33A"/>
    <w:lvl w:ilvl="0" w:tplc="17A8EEBA">
      <w:start w:val="2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74500976">
    <w:abstractNumId w:val="21"/>
  </w:num>
  <w:num w:numId="2" w16cid:durableId="1277981648">
    <w:abstractNumId w:val="14"/>
  </w:num>
  <w:num w:numId="3" w16cid:durableId="1520965608">
    <w:abstractNumId w:val="15"/>
  </w:num>
  <w:num w:numId="4" w16cid:durableId="472721588">
    <w:abstractNumId w:val="12"/>
  </w:num>
  <w:num w:numId="5" w16cid:durableId="1704361576">
    <w:abstractNumId w:val="16"/>
  </w:num>
  <w:num w:numId="6" w16cid:durableId="1461069539">
    <w:abstractNumId w:val="23"/>
  </w:num>
  <w:num w:numId="7" w16cid:durableId="1688482058">
    <w:abstractNumId w:val="25"/>
  </w:num>
  <w:num w:numId="8" w16cid:durableId="1369455575">
    <w:abstractNumId w:val="22"/>
  </w:num>
  <w:num w:numId="9" w16cid:durableId="2011178259">
    <w:abstractNumId w:val="27"/>
  </w:num>
  <w:num w:numId="10" w16cid:durableId="2092191014">
    <w:abstractNumId w:val="20"/>
  </w:num>
  <w:num w:numId="11" w16cid:durableId="257253773">
    <w:abstractNumId w:val="13"/>
  </w:num>
  <w:num w:numId="12" w16cid:durableId="1788506165">
    <w:abstractNumId w:val="26"/>
  </w:num>
  <w:num w:numId="13" w16cid:durableId="383136307">
    <w:abstractNumId w:val="10"/>
  </w:num>
  <w:num w:numId="14" w16cid:durableId="1317297087">
    <w:abstractNumId w:val="19"/>
  </w:num>
  <w:num w:numId="15" w16cid:durableId="1597909314">
    <w:abstractNumId w:val="18"/>
  </w:num>
  <w:num w:numId="16" w16cid:durableId="328411330">
    <w:abstractNumId w:val="17"/>
  </w:num>
  <w:num w:numId="17" w16cid:durableId="1061905831">
    <w:abstractNumId w:val="11"/>
  </w:num>
  <w:num w:numId="18" w16cid:durableId="1037315119">
    <w:abstractNumId w:val="9"/>
  </w:num>
  <w:num w:numId="19" w16cid:durableId="1487865108">
    <w:abstractNumId w:val="7"/>
  </w:num>
  <w:num w:numId="20" w16cid:durableId="986283944">
    <w:abstractNumId w:val="6"/>
  </w:num>
  <w:num w:numId="21" w16cid:durableId="134488303">
    <w:abstractNumId w:val="5"/>
  </w:num>
  <w:num w:numId="22" w16cid:durableId="1350790010">
    <w:abstractNumId w:val="4"/>
  </w:num>
  <w:num w:numId="23" w16cid:durableId="825317534">
    <w:abstractNumId w:val="8"/>
  </w:num>
  <w:num w:numId="24" w16cid:durableId="972834621">
    <w:abstractNumId w:val="3"/>
  </w:num>
  <w:num w:numId="25" w16cid:durableId="1729723274">
    <w:abstractNumId w:val="2"/>
  </w:num>
  <w:num w:numId="26" w16cid:durableId="93288230">
    <w:abstractNumId w:val="1"/>
  </w:num>
  <w:num w:numId="27" w16cid:durableId="149564745">
    <w:abstractNumId w:val="0"/>
  </w:num>
  <w:num w:numId="28" w16cid:durableId="1217278571">
    <w:abstractNumId w:val="24"/>
  </w:num>
  <w:num w:numId="29" w16cid:durableId="153854054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90|199|197|201|203|197|185|206|197|205|201|197|204|204|197|207|206|"/>
    <w:docVar w:name="Username" w:val="Quality Control Editor"/>
  </w:docVars>
  <w:rsids>
    <w:rsidRoot w:val="00E102C3"/>
    <w:rsid w:val="000008F1"/>
    <w:rsid w:val="00000A58"/>
    <w:rsid w:val="00000CE5"/>
    <w:rsid w:val="00000D4D"/>
    <w:rsid w:val="000015E8"/>
    <w:rsid w:val="00001790"/>
    <w:rsid w:val="00001ED9"/>
    <w:rsid w:val="000021C5"/>
    <w:rsid w:val="0000271C"/>
    <w:rsid w:val="00002C6B"/>
    <w:rsid w:val="0000350A"/>
    <w:rsid w:val="0000392A"/>
    <w:rsid w:val="00003E9E"/>
    <w:rsid w:val="00004357"/>
    <w:rsid w:val="00004A2F"/>
    <w:rsid w:val="00004A75"/>
    <w:rsid w:val="00005E68"/>
    <w:rsid w:val="00005FB6"/>
    <w:rsid w:val="00006783"/>
    <w:rsid w:val="00006FB8"/>
    <w:rsid w:val="0000779D"/>
    <w:rsid w:val="000079EA"/>
    <w:rsid w:val="00010066"/>
    <w:rsid w:val="000108AE"/>
    <w:rsid w:val="00010B1E"/>
    <w:rsid w:val="00010B93"/>
    <w:rsid w:val="00011149"/>
    <w:rsid w:val="0001121F"/>
    <w:rsid w:val="00011ACF"/>
    <w:rsid w:val="00012710"/>
    <w:rsid w:val="00012A6C"/>
    <w:rsid w:val="00012AB1"/>
    <w:rsid w:val="00012C51"/>
    <w:rsid w:val="000130E8"/>
    <w:rsid w:val="0001361E"/>
    <w:rsid w:val="000141B1"/>
    <w:rsid w:val="00014C6B"/>
    <w:rsid w:val="00015A74"/>
    <w:rsid w:val="00016AAA"/>
    <w:rsid w:val="00017059"/>
    <w:rsid w:val="000170A8"/>
    <w:rsid w:val="00017539"/>
    <w:rsid w:val="0001774C"/>
    <w:rsid w:val="00017C19"/>
    <w:rsid w:val="00017E1C"/>
    <w:rsid w:val="000200CD"/>
    <w:rsid w:val="00020811"/>
    <w:rsid w:val="00020A8C"/>
    <w:rsid w:val="000214D0"/>
    <w:rsid w:val="000217FD"/>
    <w:rsid w:val="00021C91"/>
    <w:rsid w:val="00022A4C"/>
    <w:rsid w:val="00022DAD"/>
    <w:rsid w:val="00022E14"/>
    <w:rsid w:val="00023540"/>
    <w:rsid w:val="00023653"/>
    <w:rsid w:val="00023663"/>
    <w:rsid w:val="00023F2A"/>
    <w:rsid w:val="00023F33"/>
    <w:rsid w:val="00023F8D"/>
    <w:rsid w:val="000251D5"/>
    <w:rsid w:val="0002526B"/>
    <w:rsid w:val="00025E86"/>
    <w:rsid w:val="000270CA"/>
    <w:rsid w:val="0002736B"/>
    <w:rsid w:val="00027466"/>
    <w:rsid w:val="00027660"/>
    <w:rsid w:val="0002781E"/>
    <w:rsid w:val="000306F0"/>
    <w:rsid w:val="0003076F"/>
    <w:rsid w:val="00030BEC"/>
    <w:rsid w:val="00030C95"/>
    <w:rsid w:val="00030F20"/>
    <w:rsid w:val="0003146E"/>
    <w:rsid w:val="00031491"/>
    <w:rsid w:val="000314CB"/>
    <w:rsid w:val="0003175D"/>
    <w:rsid w:val="000318BF"/>
    <w:rsid w:val="00032B55"/>
    <w:rsid w:val="00032F0A"/>
    <w:rsid w:val="00033F0A"/>
    <w:rsid w:val="00034549"/>
    <w:rsid w:val="00034694"/>
    <w:rsid w:val="0003496B"/>
    <w:rsid w:val="00034C77"/>
    <w:rsid w:val="00034FE6"/>
    <w:rsid w:val="00035C58"/>
    <w:rsid w:val="000362A4"/>
    <w:rsid w:val="000365EE"/>
    <w:rsid w:val="00036696"/>
    <w:rsid w:val="00036C13"/>
    <w:rsid w:val="0003739C"/>
    <w:rsid w:val="00037703"/>
    <w:rsid w:val="00037E0B"/>
    <w:rsid w:val="00037FB2"/>
    <w:rsid w:val="00040013"/>
    <w:rsid w:val="000405E5"/>
    <w:rsid w:val="0004089E"/>
    <w:rsid w:val="00040D14"/>
    <w:rsid w:val="00041474"/>
    <w:rsid w:val="0004270B"/>
    <w:rsid w:val="00043094"/>
    <w:rsid w:val="000431F6"/>
    <w:rsid w:val="00043F14"/>
    <w:rsid w:val="0004418A"/>
    <w:rsid w:val="0004488B"/>
    <w:rsid w:val="00044AF4"/>
    <w:rsid w:val="00044C25"/>
    <w:rsid w:val="0004531A"/>
    <w:rsid w:val="000456DD"/>
    <w:rsid w:val="00045794"/>
    <w:rsid w:val="00045DF7"/>
    <w:rsid w:val="00046486"/>
    <w:rsid w:val="00047522"/>
    <w:rsid w:val="00047A48"/>
    <w:rsid w:val="00050CA4"/>
    <w:rsid w:val="000512F8"/>
    <w:rsid w:val="000514FC"/>
    <w:rsid w:val="00051862"/>
    <w:rsid w:val="00052270"/>
    <w:rsid w:val="0005336D"/>
    <w:rsid w:val="00053698"/>
    <w:rsid w:val="00053AAB"/>
    <w:rsid w:val="00054DEE"/>
    <w:rsid w:val="00055061"/>
    <w:rsid w:val="00055067"/>
    <w:rsid w:val="0005600E"/>
    <w:rsid w:val="00056071"/>
    <w:rsid w:val="0005667B"/>
    <w:rsid w:val="0005674E"/>
    <w:rsid w:val="00056C09"/>
    <w:rsid w:val="00056F4A"/>
    <w:rsid w:val="00057069"/>
    <w:rsid w:val="000578EC"/>
    <w:rsid w:val="0006002C"/>
    <w:rsid w:val="00060420"/>
    <w:rsid w:val="00060461"/>
    <w:rsid w:val="00060F27"/>
    <w:rsid w:val="0006160C"/>
    <w:rsid w:val="00061716"/>
    <w:rsid w:val="000617E9"/>
    <w:rsid w:val="00061892"/>
    <w:rsid w:val="00061F78"/>
    <w:rsid w:val="00062879"/>
    <w:rsid w:val="00063B6D"/>
    <w:rsid w:val="00063DEC"/>
    <w:rsid w:val="00064077"/>
    <w:rsid w:val="0006589A"/>
    <w:rsid w:val="00065ED0"/>
    <w:rsid w:val="00066243"/>
    <w:rsid w:val="000665AA"/>
    <w:rsid w:val="00067898"/>
    <w:rsid w:val="00067AA1"/>
    <w:rsid w:val="00067C5C"/>
    <w:rsid w:val="00067FC1"/>
    <w:rsid w:val="000702E1"/>
    <w:rsid w:val="000704B6"/>
    <w:rsid w:val="000708B7"/>
    <w:rsid w:val="00070A76"/>
    <w:rsid w:val="00070FE9"/>
    <w:rsid w:val="00071D4E"/>
    <w:rsid w:val="00072207"/>
    <w:rsid w:val="00072826"/>
    <w:rsid w:val="00072CA9"/>
    <w:rsid w:val="00072F82"/>
    <w:rsid w:val="00072FDD"/>
    <w:rsid w:val="00073180"/>
    <w:rsid w:val="000733D2"/>
    <w:rsid w:val="0007349F"/>
    <w:rsid w:val="00073CEF"/>
    <w:rsid w:val="00073E76"/>
    <w:rsid w:val="00074133"/>
    <w:rsid w:val="000749F7"/>
    <w:rsid w:val="00075621"/>
    <w:rsid w:val="00075ECF"/>
    <w:rsid w:val="00076281"/>
    <w:rsid w:val="0007672C"/>
    <w:rsid w:val="000767D4"/>
    <w:rsid w:val="00076C7A"/>
    <w:rsid w:val="00076CDD"/>
    <w:rsid w:val="00076DDA"/>
    <w:rsid w:val="000770A3"/>
    <w:rsid w:val="00077214"/>
    <w:rsid w:val="00077483"/>
    <w:rsid w:val="00077D97"/>
    <w:rsid w:val="00077EBB"/>
    <w:rsid w:val="000802AD"/>
    <w:rsid w:val="0008031E"/>
    <w:rsid w:val="00080C96"/>
    <w:rsid w:val="00081223"/>
    <w:rsid w:val="00081333"/>
    <w:rsid w:val="00081C5D"/>
    <w:rsid w:val="00081E62"/>
    <w:rsid w:val="000820AB"/>
    <w:rsid w:val="000824D5"/>
    <w:rsid w:val="00082CF8"/>
    <w:rsid w:val="00083210"/>
    <w:rsid w:val="00083330"/>
    <w:rsid w:val="000836AA"/>
    <w:rsid w:val="00084201"/>
    <w:rsid w:val="0008444C"/>
    <w:rsid w:val="000847BC"/>
    <w:rsid w:val="00084E03"/>
    <w:rsid w:val="00085792"/>
    <w:rsid w:val="00085A6C"/>
    <w:rsid w:val="00085C18"/>
    <w:rsid w:val="000860B1"/>
    <w:rsid w:val="000863BF"/>
    <w:rsid w:val="00086776"/>
    <w:rsid w:val="00086B37"/>
    <w:rsid w:val="00086C76"/>
    <w:rsid w:val="00087484"/>
    <w:rsid w:val="00087900"/>
    <w:rsid w:val="00087C2E"/>
    <w:rsid w:val="000900EC"/>
    <w:rsid w:val="000901DD"/>
    <w:rsid w:val="00090267"/>
    <w:rsid w:val="000903BE"/>
    <w:rsid w:val="000903F5"/>
    <w:rsid w:val="00090C2F"/>
    <w:rsid w:val="000910C4"/>
    <w:rsid w:val="00091179"/>
    <w:rsid w:val="00092205"/>
    <w:rsid w:val="000922CA"/>
    <w:rsid w:val="000925B8"/>
    <w:rsid w:val="00092C22"/>
    <w:rsid w:val="0009363E"/>
    <w:rsid w:val="00093EC1"/>
    <w:rsid w:val="00094AE7"/>
    <w:rsid w:val="00094DB4"/>
    <w:rsid w:val="000951DE"/>
    <w:rsid w:val="0009540D"/>
    <w:rsid w:val="00095861"/>
    <w:rsid w:val="0009623B"/>
    <w:rsid w:val="0009628D"/>
    <w:rsid w:val="000965A8"/>
    <w:rsid w:val="000968CA"/>
    <w:rsid w:val="0009712E"/>
    <w:rsid w:val="000A0872"/>
    <w:rsid w:val="000A1AB4"/>
    <w:rsid w:val="000A1E24"/>
    <w:rsid w:val="000A1EE9"/>
    <w:rsid w:val="000A3906"/>
    <w:rsid w:val="000A3AE5"/>
    <w:rsid w:val="000A404A"/>
    <w:rsid w:val="000A476D"/>
    <w:rsid w:val="000A5205"/>
    <w:rsid w:val="000A5322"/>
    <w:rsid w:val="000A5636"/>
    <w:rsid w:val="000A5748"/>
    <w:rsid w:val="000A5A17"/>
    <w:rsid w:val="000A5A29"/>
    <w:rsid w:val="000A5AC9"/>
    <w:rsid w:val="000A5DAD"/>
    <w:rsid w:val="000A61C7"/>
    <w:rsid w:val="000A61E6"/>
    <w:rsid w:val="000A64AF"/>
    <w:rsid w:val="000A6813"/>
    <w:rsid w:val="000A7152"/>
    <w:rsid w:val="000A73AE"/>
    <w:rsid w:val="000A7A3B"/>
    <w:rsid w:val="000A7BBB"/>
    <w:rsid w:val="000A7C1C"/>
    <w:rsid w:val="000B0172"/>
    <w:rsid w:val="000B1A02"/>
    <w:rsid w:val="000B1F46"/>
    <w:rsid w:val="000B22E5"/>
    <w:rsid w:val="000B2E7B"/>
    <w:rsid w:val="000B3048"/>
    <w:rsid w:val="000B3765"/>
    <w:rsid w:val="000B3933"/>
    <w:rsid w:val="000B41D3"/>
    <w:rsid w:val="000B4444"/>
    <w:rsid w:val="000B5271"/>
    <w:rsid w:val="000B5BBB"/>
    <w:rsid w:val="000B6498"/>
    <w:rsid w:val="000B67F1"/>
    <w:rsid w:val="000B6E51"/>
    <w:rsid w:val="000B7346"/>
    <w:rsid w:val="000B76D8"/>
    <w:rsid w:val="000B7726"/>
    <w:rsid w:val="000C03D2"/>
    <w:rsid w:val="000C04CB"/>
    <w:rsid w:val="000C08B0"/>
    <w:rsid w:val="000C0C96"/>
    <w:rsid w:val="000C0E62"/>
    <w:rsid w:val="000C0F95"/>
    <w:rsid w:val="000C113E"/>
    <w:rsid w:val="000C11D2"/>
    <w:rsid w:val="000C1CF2"/>
    <w:rsid w:val="000C26D1"/>
    <w:rsid w:val="000C27D8"/>
    <w:rsid w:val="000C2BA1"/>
    <w:rsid w:val="000C2F52"/>
    <w:rsid w:val="000C31D2"/>
    <w:rsid w:val="000C3495"/>
    <w:rsid w:val="000C3917"/>
    <w:rsid w:val="000C3D85"/>
    <w:rsid w:val="000C4331"/>
    <w:rsid w:val="000C4594"/>
    <w:rsid w:val="000C52BD"/>
    <w:rsid w:val="000C5571"/>
    <w:rsid w:val="000C5CA3"/>
    <w:rsid w:val="000C5CD0"/>
    <w:rsid w:val="000C6A73"/>
    <w:rsid w:val="000C7962"/>
    <w:rsid w:val="000D01C0"/>
    <w:rsid w:val="000D07C6"/>
    <w:rsid w:val="000D1035"/>
    <w:rsid w:val="000D1820"/>
    <w:rsid w:val="000D188F"/>
    <w:rsid w:val="000D1A0F"/>
    <w:rsid w:val="000D280D"/>
    <w:rsid w:val="000D2916"/>
    <w:rsid w:val="000D2CC3"/>
    <w:rsid w:val="000D331A"/>
    <w:rsid w:val="000D3328"/>
    <w:rsid w:val="000D3949"/>
    <w:rsid w:val="000D3BAF"/>
    <w:rsid w:val="000D425B"/>
    <w:rsid w:val="000D43D5"/>
    <w:rsid w:val="000D459F"/>
    <w:rsid w:val="000D4953"/>
    <w:rsid w:val="000D4B1D"/>
    <w:rsid w:val="000D4EEC"/>
    <w:rsid w:val="000D524A"/>
    <w:rsid w:val="000D555A"/>
    <w:rsid w:val="000D59CE"/>
    <w:rsid w:val="000D5F31"/>
    <w:rsid w:val="000D7938"/>
    <w:rsid w:val="000D7A1A"/>
    <w:rsid w:val="000D7D4C"/>
    <w:rsid w:val="000E0311"/>
    <w:rsid w:val="000E0616"/>
    <w:rsid w:val="000E085D"/>
    <w:rsid w:val="000E0863"/>
    <w:rsid w:val="000E0A9C"/>
    <w:rsid w:val="000E0DB4"/>
    <w:rsid w:val="000E187D"/>
    <w:rsid w:val="000E1B4B"/>
    <w:rsid w:val="000E2469"/>
    <w:rsid w:val="000E285F"/>
    <w:rsid w:val="000E2E71"/>
    <w:rsid w:val="000E2F5F"/>
    <w:rsid w:val="000E30D7"/>
    <w:rsid w:val="000E33C2"/>
    <w:rsid w:val="000E38F2"/>
    <w:rsid w:val="000E3CD1"/>
    <w:rsid w:val="000E4136"/>
    <w:rsid w:val="000E41FC"/>
    <w:rsid w:val="000E44F0"/>
    <w:rsid w:val="000E4582"/>
    <w:rsid w:val="000E5077"/>
    <w:rsid w:val="000E5490"/>
    <w:rsid w:val="000E5D70"/>
    <w:rsid w:val="000E686C"/>
    <w:rsid w:val="000E6B5D"/>
    <w:rsid w:val="000E7B76"/>
    <w:rsid w:val="000E7D6C"/>
    <w:rsid w:val="000E7E6D"/>
    <w:rsid w:val="000F0428"/>
    <w:rsid w:val="000F050A"/>
    <w:rsid w:val="000F0C97"/>
    <w:rsid w:val="000F0EF2"/>
    <w:rsid w:val="000F0FD1"/>
    <w:rsid w:val="000F10C7"/>
    <w:rsid w:val="000F12EF"/>
    <w:rsid w:val="000F13BB"/>
    <w:rsid w:val="000F18A1"/>
    <w:rsid w:val="000F2170"/>
    <w:rsid w:val="000F24B9"/>
    <w:rsid w:val="000F3131"/>
    <w:rsid w:val="000F31DA"/>
    <w:rsid w:val="000F37F0"/>
    <w:rsid w:val="000F3C6F"/>
    <w:rsid w:val="000F3D05"/>
    <w:rsid w:val="000F3E47"/>
    <w:rsid w:val="000F4479"/>
    <w:rsid w:val="000F4562"/>
    <w:rsid w:val="000F5362"/>
    <w:rsid w:val="000F66D4"/>
    <w:rsid w:val="000F6A25"/>
    <w:rsid w:val="000F6DE1"/>
    <w:rsid w:val="000F73C3"/>
    <w:rsid w:val="000F75A4"/>
    <w:rsid w:val="000F7B8C"/>
    <w:rsid w:val="001001F1"/>
    <w:rsid w:val="001008D2"/>
    <w:rsid w:val="001022F4"/>
    <w:rsid w:val="00102B7E"/>
    <w:rsid w:val="00102BA2"/>
    <w:rsid w:val="00102BDE"/>
    <w:rsid w:val="00102C07"/>
    <w:rsid w:val="0010309D"/>
    <w:rsid w:val="00103A39"/>
    <w:rsid w:val="00104274"/>
    <w:rsid w:val="00104BDB"/>
    <w:rsid w:val="00104F21"/>
    <w:rsid w:val="00104F3E"/>
    <w:rsid w:val="00105D1F"/>
    <w:rsid w:val="00105D61"/>
    <w:rsid w:val="00107CA4"/>
    <w:rsid w:val="00107F0D"/>
    <w:rsid w:val="00110B22"/>
    <w:rsid w:val="0011181C"/>
    <w:rsid w:val="00111DBF"/>
    <w:rsid w:val="001123C9"/>
    <w:rsid w:val="00112C24"/>
    <w:rsid w:val="0011393B"/>
    <w:rsid w:val="00113D60"/>
    <w:rsid w:val="00113E5A"/>
    <w:rsid w:val="001157AD"/>
    <w:rsid w:val="00116972"/>
    <w:rsid w:val="00117BC2"/>
    <w:rsid w:val="00120A65"/>
    <w:rsid w:val="00120B2F"/>
    <w:rsid w:val="00121044"/>
    <w:rsid w:val="001217D3"/>
    <w:rsid w:val="00122896"/>
    <w:rsid w:val="001229FA"/>
    <w:rsid w:val="00123522"/>
    <w:rsid w:val="00123DD6"/>
    <w:rsid w:val="00123F88"/>
    <w:rsid w:val="001244ED"/>
    <w:rsid w:val="00124A9B"/>
    <w:rsid w:val="00124C90"/>
    <w:rsid w:val="00125196"/>
    <w:rsid w:val="00125410"/>
    <w:rsid w:val="001255F9"/>
    <w:rsid w:val="001263C3"/>
    <w:rsid w:val="00126AF4"/>
    <w:rsid w:val="00127545"/>
    <w:rsid w:val="00127775"/>
    <w:rsid w:val="00130F32"/>
    <w:rsid w:val="00131904"/>
    <w:rsid w:val="00131970"/>
    <w:rsid w:val="00131A06"/>
    <w:rsid w:val="001320B6"/>
    <w:rsid w:val="001323E7"/>
    <w:rsid w:val="00132776"/>
    <w:rsid w:val="00132939"/>
    <w:rsid w:val="00132AC6"/>
    <w:rsid w:val="00132EC5"/>
    <w:rsid w:val="0013362D"/>
    <w:rsid w:val="001337C9"/>
    <w:rsid w:val="00133B07"/>
    <w:rsid w:val="001341CC"/>
    <w:rsid w:val="00134276"/>
    <w:rsid w:val="0013478B"/>
    <w:rsid w:val="00134A30"/>
    <w:rsid w:val="00134A35"/>
    <w:rsid w:val="00134D3B"/>
    <w:rsid w:val="0013614A"/>
    <w:rsid w:val="00136726"/>
    <w:rsid w:val="00136AC4"/>
    <w:rsid w:val="0013792C"/>
    <w:rsid w:val="00137B43"/>
    <w:rsid w:val="00137C1E"/>
    <w:rsid w:val="0014028A"/>
    <w:rsid w:val="001414B4"/>
    <w:rsid w:val="001415CA"/>
    <w:rsid w:val="00141637"/>
    <w:rsid w:val="00141C2C"/>
    <w:rsid w:val="00141FA4"/>
    <w:rsid w:val="001421B9"/>
    <w:rsid w:val="00142505"/>
    <w:rsid w:val="00142744"/>
    <w:rsid w:val="00142763"/>
    <w:rsid w:val="001441C2"/>
    <w:rsid w:val="00144A98"/>
    <w:rsid w:val="00145ADF"/>
    <w:rsid w:val="00145D42"/>
    <w:rsid w:val="00147CFC"/>
    <w:rsid w:val="00150411"/>
    <w:rsid w:val="00150C36"/>
    <w:rsid w:val="00150C9A"/>
    <w:rsid w:val="00151352"/>
    <w:rsid w:val="00151B03"/>
    <w:rsid w:val="001523A3"/>
    <w:rsid w:val="00152A4A"/>
    <w:rsid w:val="00152C21"/>
    <w:rsid w:val="00152E4D"/>
    <w:rsid w:val="00152E72"/>
    <w:rsid w:val="0015339D"/>
    <w:rsid w:val="0015347D"/>
    <w:rsid w:val="001534C3"/>
    <w:rsid w:val="00153ECC"/>
    <w:rsid w:val="00154550"/>
    <w:rsid w:val="0015471E"/>
    <w:rsid w:val="001551DE"/>
    <w:rsid w:val="00155243"/>
    <w:rsid w:val="0015551D"/>
    <w:rsid w:val="00155B04"/>
    <w:rsid w:val="00155C5F"/>
    <w:rsid w:val="00155E72"/>
    <w:rsid w:val="00155F55"/>
    <w:rsid w:val="00156030"/>
    <w:rsid w:val="001561C5"/>
    <w:rsid w:val="00157307"/>
    <w:rsid w:val="001573DB"/>
    <w:rsid w:val="00157A46"/>
    <w:rsid w:val="00157D76"/>
    <w:rsid w:val="001610BC"/>
    <w:rsid w:val="0016113B"/>
    <w:rsid w:val="001618EC"/>
    <w:rsid w:val="00161E7D"/>
    <w:rsid w:val="001631CB"/>
    <w:rsid w:val="001639FC"/>
    <w:rsid w:val="00163C07"/>
    <w:rsid w:val="00163CBF"/>
    <w:rsid w:val="00163E73"/>
    <w:rsid w:val="00163FC8"/>
    <w:rsid w:val="00164270"/>
    <w:rsid w:val="001648A4"/>
    <w:rsid w:val="00164F84"/>
    <w:rsid w:val="00165FBE"/>
    <w:rsid w:val="00166811"/>
    <w:rsid w:val="00166870"/>
    <w:rsid w:val="00166988"/>
    <w:rsid w:val="00167744"/>
    <w:rsid w:val="001679D4"/>
    <w:rsid w:val="00167F5B"/>
    <w:rsid w:val="00167F7A"/>
    <w:rsid w:val="00167FC4"/>
    <w:rsid w:val="0017015D"/>
    <w:rsid w:val="00170293"/>
    <w:rsid w:val="00170B50"/>
    <w:rsid w:val="001711B9"/>
    <w:rsid w:val="0017154C"/>
    <w:rsid w:val="00171DBA"/>
    <w:rsid w:val="00171F9D"/>
    <w:rsid w:val="00172DC5"/>
    <w:rsid w:val="001732AE"/>
    <w:rsid w:val="0017522E"/>
    <w:rsid w:val="00175266"/>
    <w:rsid w:val="001760EE"/>
    <w:rsid w:val="001764E4"/>
    <w:rsid w:val="00176977"/>
    <w:rsid w:val="00176C1F"/>
    <w:rsid w:val="00177061"/>
    <w:rsid w:val="00177589"/>
    <w:rsid w:val="00177B24"/>
    <w:rsid w:val="00177D74"/>
    <w:rsid w:val="00180174"/>
    <w:rsid w:val="00181114"/>
    <w:rsid w:val="001818C2"/>
    <w:rsid w:val="00182F4A"/>
    <w:rsid w:val="00182F59"/>
    <w:rsid w:val="00183389"/>
    <w:rsid w:val="00183CD9"/>
    <w:rsid w:val="00183E7B"/>
    <w:rsid w:val="001841C5"/>
    <w:rsid w:val="00184679"/>
    <w:rsid w:val="001847E7"/>
    <w:rsid w:val="0018690D"/>
    <w:rsid w:val="001878DB"/>
    <w:rsid w:val="00187D8F"/>
    <w:rsid w:val="00190301"/>
    <w:rsid w:val="001904F6"/>
    <w:rsid w:val="001908BA"/>
    <w:rsid w:val="00190EAF"/>
    <w:rsid w:val="001912E0"/>
    <w:rsid w:val="001914BB"/>
    <w:rsid w:val="00191577"/>
    <w:rsid w:val="001920F0"/>
    <w:rsid w:val="001925CB"/>
    <w:rsid w:val="00192772"/>
    <w:rsid w:val="001928B0"/>
    <w:rsid w:val="00193432"/>
    <w:rsid w:val="00194339"/>
    <w:rsid w:val="00194B42"/>
    <w:rsid w:val="0019531E"/>
    <w:rsid w:val="00195565"/>
    <w:rsid w:val="00195C0C"/>
    <w:rsid w:val="00196B31"/>
    <w:rsid w:val="0019758C"/>
    <w:rsid w:val="00197C1B"/>
    <w:rsid w:val="001A093E"/>
    <w:rsid w:val="001A0A04"/>
    <w:rsid w:val="001A0ABD"/>
    <w:rsid w:val="001A0F02"/>
    <w:rsid w:val="001A123F"/>
    <w:rsid w:val="001A1E6E"/>
    <w:rsid w:val="001A22D8"/>
    <w:rsid w:val="001A231B"/>
    <w:rsid w:val="001A2812"/>
    <w:rsid w:val="001A4F4F"/>
    <w:rsid w:val="001A500E"/>
    <w:rsid w:val="001A55F9"/>
    <w:rsid w:val="001A5EEB"/>
    <w:rsid w:val="001A6792"/>
    <w:rsid w:val="001A7219"/>
    <w:rsid w:val="001A7A09"/>
    <w:rsid w:val="001B0385"/>
    <w:rsid w:val="001B04E9"/>
    <w:rsid w:val="001B079E"/>
    <w:rsid w:val="001B087C"/>
    <w:rsid w:val="001B0C16"/>
    <w:rsid w:val="001B0D08"/>
    <w:rsid w:val="001B179D"/>
    <w:rsid w:val="001B1E69"/>
    <w:rsid w:val="001B2107"/>
    <w:rsid w:val="001B2245"/>
    <w:rsid w:val="001B3175"/>
    <w:rsid w:val="001B35E6"/>
    <w:rsid w:val="001B3634"/>
    <w:rsid w:val="001B3AE8"/>
    <w:rsid w:val="001B41E2"/>
    <w:rsid w:val="001B48FF"/>
    <w:rsid w:val="001B4D98"/>
    <w:rsid w:val="001B58A6"/>
    <w:rsid w:val="001B59C1"/>
    <w:rsid w:val="001B617C"/>
    <w:rsid w:val="001B6E83"/>
    <w:rsid w:val="001B7784"/>
    <w:rsid w:val="001B798F"/>
    <w:rsid w:val="001B7A5E"/>
    <w:rsid w:val="001B7B9E"/>
    <w:rsid w:val="001C04DE"/>
    <w:rsid w:val="001C0E65"/>
    <w:rsid w:val="001C1069"/>
    <w:rsid w:val="001C16D9"/>
    <w:rsid w:val="001C17B5"/>
    <w:rsid w:val="001C187B"/>
    <w:rsid w:val="001C2344"/>
    <w:rsid w:val="001C2556"/>
    <w:rsid w:val="001C288C"/>
    <w:rsid w:val="001C28AC"/>
    <w:rsid w:val="001C2D0B"/>
    <w:rsid w:val="001C2EA5"/>
    <w:rsid w:val="001C38CB"/>
    <w:rsid w:val="001C445A"/>
    <w:rsid w:val="001C4B45"/>
    <w:rsid w:val="001C52B9"/>
    <w:rsid w:val="001C5608"/>
    <w:rsid w:val="001C5B65"/>
    <w:rsid w:val="001C66E5"/>
    <w:rsid w:val="001C6980"/>
    <w:rsid w:val="001C69FB"/>
    <w:rsid w:val="001C69FF"/>
    <w:rsid w:val="001C70BF"/>
    <w:rsid w:val="001C7F4B"/>
    <w:rsid w:val="001D079E"/>
    <w:rsid w:val="001D117A"/>
    <w:rsid w:val="001D138E"/>
    <w:rsid w:val="001D17D1"/>
    <w:rsid w:val="001D1E65"/>
    <w:rsid w:val="001D219D"/>
    <w:rsid w:val="001D2611"/>
    <w:rsid w:val="001D2AD4"/>
    <w:rsid w:val="001D2F10"/>
    <w:rsid w:val="001D30B1"/>
    <w:rsid w:val="001D384A"/>
    <w:rsid w:val="001D4D3E"/>
    <w:rsid w:val="001D4DA9"/>
    <w:rsid w:val="001D4DF2"/>
    <w:rsid w:val="001D509C"/>
    <w:rsid w:val="001D52C7"/>
    <w:rsid w:val="001D5720"/>
    <w:rsid w:val="001D5802"/>
    <w:rsid w:val="001D6C59"/>
    <w:rsid w:val="001D6E44"/>
    <w:rsid w:val="001D72B4"/>
    <w:rsid w:val="001D751B"/>
    <w:rsid w:val="001D7E17"/>
    <w:rsid w:val="001D7F11"/>
    <w:rsid w:val="001E0020"/>
    <w:rsid w:val="001E065B"/>
    <w:rsid w:val="001E2FD1"/>
    <w:rsid w:val="001E31B6"/>
    <w:rsid w:val="001E32F4"/>
    <w:rsid w:val="001E3D63"/>
    <w:rsid w:val="001E3DAF"/>
    <w:rsid w:val="001E478A"/>
    <w:rsid w:val="001E4D47"/>
    <w:rsid w:val="001E50E6"/>
    <w:rsid w:val="001E52D4"/>
    <w:rsid w:val="001E580A"/>
    <w:rsid w:val="001E59E2"/>
    <w:rsid w:val="001E59F1"/>
    <w:rsid w:val="001E5B7B"/>
    <w:rsid w:val="001E622E"/>
    <w:rsid w:val="001E6AF9"/>
    <w:rsid w:val="001E6BB8"/>
    <w:rsid w:val="001E7202"/>
    <w:rsid w:val="001E79A5"/>
    <w:rsid w:val="001F044F"/>
    <w:rsid w:val="001F1413"/>
    <w:rsid w:val="001F1435"/>
    <w:rsid w:val="001F201F"/>
    <w:rsid w:val="001F23B8"/>
    <w:rsid w:val="001F26D7"/>
    <w:rsid w:val="001F2FA8"/>
    <w:rsid w:val="001F33E4"/>
    <w:rsid w:val="001F388D"/>
    <w:rsid w:val="001F40E0"/>
    <w:rsid w:val="001F4695"/>
    <w:rsid w:val="001F4777"/>
    <w:rsid w:val="001F4856"/>
    <w:rsid w:val="001F4AA3"/>
    <w:rsid w:val="001F52CE"/>
    <w:rsid w:val="001F5716"/>
    <w:rsid w:val="001F57D7"/>
    <w:rsid w:val="001F5BDB"/>
    <w:rsid w:val="001F640D"/>
    <w:rsid w:val="001F70AA"/>
    <w:rsid w:val="001F7726"/>
    <w:rsid w:val="001F7A46"/>
    <w:rsid w:val="001F7B49"/>
    <w:rsid w:val="001F7C69"/>
    <w:rsid w:val="00200435"/>
    <w:rsid w:val="00202915"/>
    <w:rsid w:val="00202DB5"/>
    <w:rsid w:val="00203745"/>
    <w:rsid w:val="002038EE"/>
    <w:rsid w:val="00203910"/>
    <w:rsid w:val="00203AA4"/>
    <w:rsid w:val="00203D99"/>
    <w:rsid w:val="00204D84"/>
    <w:rsid w:val="00204EA8"/>
    <w:rsid w:val="00204F89"/>
    <w:rsid w:val="002051C6"/>
    <w:rsid w:val="00205982"/>
    <w:rsid w:val="002060A2"/>
    <w:rsid w:val="00206CB4"/>
    <w:rsid w:val="00206D2E"/>
    <w:rsid w:val="00206F2C"/>
    <w:rsid w:val="002071FF"/>
    <w:rsid w:val="00207848"/>
    <w:rsid w:val="002079B6"/>
    <w:rsid w:val="00210253"/>
    <w:rsid w:val="002102BF"/>
    <w:rsid w:val="002103F3"/>
    <w:rsid w:val="002106C5"/>
    <w:rsid w:val="00210B08"/>
    <w:rsid w:val="00210E7E"/>
    <w:rsid w:val="0021128C"/>
    <w:rsid w:val="0021147D"/>
    <w:rsid w:val="00211A7E"/>
    <w:rsid w:val="00211BD4"/>
    <w:rsid w:val="00211C24"/>
    <w:rsid w:val="00212086"/>
    <w:rsid w:val="00212241"/>
    <w:rsid w:val="002129FB"/>
    <w:rsid w:val="00212C28"/>
    <w:rsid w:val="00212C90"/>
    <w:rsid w:val="00213709"/>
    <w:rsid w:val="00213977"/>
    <w:rsid w:val="00213D88"/>
    <w:rsid w:val="0021439A"/>
    <w:rsid w:val="00214956"/>
    <w:rsid w:val="00214A72"/>
    <w:rsid w:val="00214FE2"/>
    <w:rsid w:val="00215FD7"/>
    <w:rsid w:val="00216BE3"/>
    <w:rsid w:val="00216D18"/>
    <w:rsid w:val="0021721F"/>
    <w:rsid w:val="00217601"/>
    <w:rsid w:val="0021772D"/>
    <w:rsid w:val="00217935"/>
    <w:rsid w:val="00217954"/>
    <w:rsid w:val="00217C21"/>
    <w:rsid w:val="00217C2E"/>
    <w:rsid w:val="00221166"/>
    <w:rsid w:val="002212BB"/>
    <w:rsid w:val="00221B8E"/>
    <w:rsid w:val="002220CF"/>
    <w:rsid w:val="002227DB"/>
    <w:rsid w:val="00222805"/>
    <w:rsid w:val="00222A35"/>
    <w:rsid w:val="00222D65"/>
    <w:rsid w:val="00223303"/>
    <w:rsid w:val="00223C7C"/>
    <w:rsid w:val="00223F0B"/>
    <w:rsid w:val="002247CA"/>
    <w:rsid w:val="0022530F"/>
    <w:rsid w:val="00225774"/>
    <w:rsid w:val="00225865"/>
    <w:rsid w:val="00225F09"/>
    <w:rsid w:val="0022717F"/>
    <w:rsid w:val="002272D2"/>
    <w:rsid w:val="00227745"/>
    <w:rsid w:val="00227A57"/>
    <w:rsid w:val="002305D3"/>
    <w:rsid w:val="00231483"/>
    <w:rsid w:val="00231C2D"/>
    <w:rsid w:val="00231CD9"/>
    <w:rsid w:val="00232690"/>
    <w:rsid w:val="00232791"/>
    <w:rsid w:val="002328FC"/>
    <w:rsid w:val="00233E4B"/>
    <w:rsid w:val="00233F43"/>
    <w:rsid w:val="00233F5A"/>
    <w:rsid w:val="0023482E"/>
    <w:rsid w:val="00234D33"/>
    <w:rsid w:val="002356F6"/>
    <w:rsid w:val="00237433"/>
    <w:rsid w:val="002374AE"/>
    <w:rsid w:val="00237B5C"/>
    <w:rsid w:val="00237B98"/>
    <w:rsid w:val="00240CC7"/>
    <w:rsid w:val="00241127"/>
    <w:rsid w:val="0024144C"/>
    <w:rsid w:val="00242767"/>
    <w:rsid w:val="00242DD7"/>
    <w:rsid w:val="00243A49"/>
    <w:rsid w:val="0024400E"/>
    <w:rsid w:val="00244355"/>
    <w:rsid w:val="002443EB"/>
    <w:rsid w:val="00244539"/>
    <w:rsid w:val="002445D2"/>
    <w:rsid w:val="0024466D"/>
    <w:rsid w:val="00244FFF"/>
    <w:rsid w:val="002452D7"/>
    <w:rsid w:val="0024568E"/>
    <w:rsid w:val="002464CF"/>
    <w:rsid w:val="00246BBB"/>
    <w:rsid w:val="00246F83"/>
    <w:rsid w:val="0024772D"/>
    <w:rsid w:val="002503B1"/>
    <w:rsid w:val="002504E8"/>
    <w:rsid w:val="00250918"/>
    <w:rsid w:val="00250D5D"/>
    <w:rsid w:val="0025107A"/>
    <w:rsid w:val="0025161C"/>
    <w:rsid w:val="00251622"/>
    <w:rsid w:val="00251F98"/>
    <w:rsid w:val="002521C2"/>
    <w:rsid w:val="002524E2"/>
    <w:rsid w:val="00252BD1"/>
    <w:rsid w:val="00253589"/>
    <w:rsid w:val="0025370F"/>
    <w:rsid w:val="00253A57"/>
    <w:rsid w:val="00254027"/>
    <w:rsid w:val="00254550"/>
    <w:rsid w:val="002547CE"/>
    <w:rsid w:val="002554C3"/>
    <w:rsid w:val="0025595C"/>
    <w:rsid w:val="00255E4C"/>
    <w:rsid w:val="00256694"/>
    <w:rsid w:val="00256E82"/>
    <w:rsid w:val="00257571"/>
    <w:rsid w:val="00257C59"/>
    <w:rsid w:val="002601E1"/>
    <w:rsid w:val="00260983"/>
    <w:rsid w:val="00260B2F"/>
    <w:rsid w:val="0026131A"/>
    <w:rsid w:val="0026169D"/>
    <w:rsid w:val="0026180D"/>
    <w:rsid w:val="002619ED"/>
    <w:rsid w:val="00261CB2"/>
    <w:rsid w:val="00261F50"/>
    <w:rsid w:val="002622CC"/>
    <w:rsid w:val="00262E33"/>
    <w:rsid w:val="00263AFD"/>
    <w:rsid w:val="00263FCE"/>
    <w:rsid w:val="002649BD"/>
    <w:rsid w:val="002651C7"/>
    <w:rsid w:val="002656B5"/>
    <w:rsid w:val="00265F13"/>
    <w:rsid w:val="00266BB4"/>
    <w:rsid w:val="00266D19"/>
    <w:rsid w:val="00267036"/>
    <w:rsid w:val="00267279"/>
    <w:rsid w:val="00267C96"/>
    <w:rsid w:val="002708EE"/>
    <w:rsid w:val="002709BA"/>
    <w:rsid w:val="00271162"/>
    <w:rsid w:val="00271C54"/>
    <w:rsid w:val="00271F3F"/>
    <w:rsid w:val="002720F4"/>
    <w:rsid w:val="00272CE5"/>
    <w:rsid w:val="00273D28"/>
    <w:rsid w:val="00274032"/>
    <w:rsid w:val="0027411E"/>
    <w:rsid w:val="002741DD"/>
    <w:rsid w:val="0027479D"/>
    <w:rsid w:val="00274A7C"/>
    <w:rsid w:val="00274B13"/>
    <w:rsid w:val="00275740"/>
    <w:rsid w:val="0027598F"/>
    <w:rsid w:val="002761D5"/>
    <w:rsid w:val="00277523"/>
    <w:rsid w:val="00277C0F"/>
    <w:rsid w:val="00277EF2"/>
    <w:rsid w:val="0028058E"/>
    <w:rsid w:val="00280A9A"/>
    <w:rsid w:val="00280FBE"/>
    <w:rsid w:val="00281A5A"/>
    <w:rsid w:val="00282B77"/>
    <w:rsid w:val="0028341E"/>
    <w:rsid w:val="002838D8"/>
    <w:rsid w:val="0028486B"/>
    <w:rsid w:val="00284900"/>
    <w:rsid w:val="00284F04"/>
    <w:rsid w:val="00285148"/>
    <w:rsid w:val="002855D5"/>
    <w:rsid w:val="00285630"/>
    <w:rsid w:val="00285EB4"/>
    <w:rsid w:val="002866D4"/>
    <w:rsid w:val="00286701"/>
    <w:rsid w:val="0028675F"/>
    <w:rsid w:val="002867D5"/>
    <w:rsid w:val="00286E02"/>
    <w:rsid w:val="00287237"/>
    <w:rsid w:val="00287325"/>
    <w:rsid w:val="00287380"/>
    <w:rsid w:val="00290287"/>
    <w:rsid w:val="00290C63"/>
    <w:rsid w:val="002911CE"/>
    <w:rsid w:val="0029125E"/>
    <w:rsid w:val="00291615"/>
    <w:rsid w:val="00291745"/>
    <w:rsid w:val="002922E4"/>
    <w:rsid w:val="0029301F"/>
    <w:rsid w:val="00293314"/>
    <w:rsid w:val="00294EE0"/>
    <w:rsid w:val="0029525A"/>
    <w:rsid w:val="002957E2"/>
    <w:rsid w:val="00295A1C"/>
    <w:rsid w:val="00295CC1"/>
    <w:rsid w:val="00295D9A"/>
    <w:rsid w:val="002967B6"/>
    <w:rsid w:val="0029688C"/>
    <w:rsid w:val="00296996"/>
    <w:rsid w:val="00297C55"/>
    <w:rsid w:val="00297CEF"/>
    <w:rsid w:val="002A003C"/>
    <w:rsid w:val="002A0402"/>
    <w:rsid w:val="002A0B1B"/>
    <w:rsid w:val="002A0B23"/>
    <w:rsid w:val="002A0BA4"/>
    <w:rsid w:val="002A0F7D"/>
    <w:rsid w:val="002A0FAA"/>
    <w:rsid w:val="002A1161"/>
    <w:rsid w:val="002A1679"/>
    <w:rsid w:val="002A1DB8"/>
    <w:rsid w:val="002A1DD0"/>
    <w:rsid w:val="002A20C3"/>
    <w:rsid w:val="002A2A87"/>
    <w:rsid w:val="002A2B22"/>
    <w:rsid w:val="002A2E8E"/>
    <w:rsid w:val="002A2FEB"/>
    <w:rsid w:val="002A3213"/>
    <w:rsid w:val="002A42ED"/>
    <w:rsid w:val="002A4588"/>
    <w:rsid w:val="002A4F41"/>
    <w:rsid w:val="002A51CD"/>
    <w:rsid w:val="002A5440"/>
    <w:rsid w:val="002A5511"/>
    <w:rsid w:val="002A5EBC"/>
    <w:rsid w:val="002A6046"/>
    <w:rsid w:val="002A6403"/>
    <w:rsid w:val="002A687E"/>
    <w:rsid w:val="002A6BFF"/>
    <w:rsid w:val="002A7D14"/>
    <w:rsid w:val="002B05AF"/>
    <w:rsid w:val="002B09E5"/>
    <w:rsid w:val="002B0CA0"/>
    <w:rsid w:val="002B0F34"/>
    <w:rsid w:val="002B12D7"/>
    <w:rsid w:val="002B15D7"/>
    <w:rsid w:val="002B1AFA"/>
    <w:rsid w:val="002B2FD9"/>
    <w:rsid w:val="002B35F9"/>
    <w:rsid w:val="002B3C27"/>
    <w:rsid w:val="002B3F5D"/>
    <w:rsid w:val="002B4334"/>
    <w:rsid w:val="002B4621"/>
    <w:rsid w:val="002B4E72"/>
    <w:rsid w:val="002B4ECE"/>
    <w:rsid w:val="002B5979"/>
    <w:rsid w:val="002B6A3E"/>
    <w:rsid w:val="002B6FAB"/>
    <w:rsid w:val="002B7290"/>
    <w:rsid w:val="002B74AD"/>
    <w:rsid w:val="002B7C42"/>
    <w:rsid w:val="002C0AEB"/>
    <w:rsid w:val="002C10B0"/>
    <w:rsid w:val="002C1343"/>
    <w:rsid w:val="002C1427"/>
    <w:rsid w:val="002C1658"/>
    <w:rsid w:val="002C18D1"/>
    <w:rsid w:val="002C1A21"/>
    <w:rsid w:val="002C237F"/>
    <w:rsid w:val="002C2A9F"/>
    <w:rsid w:val="002C31D0"/>
    <w:rsid w:val="002C36FC"/>
    <w:rsid w:val="002C3A21"/>
    <w:rsid w:val="002C4508"/>
    <w:rsid w:val="002C479E"/>
    <w:rsid w:val="002C5032"/>
    <w:rsid w:val="002C5619"/>
    <w:rsid w:val="002C56DC"/>
    <w:rsid w:val="002C72BD"/>
    <w:rsid w:val="002C7365"/>
    <w:rsid w:val="002C736B"/>
    <w:rsid w:val="002C78A2"/>
    <w:rsid w:val="002D0A56"/>
    <w:rsid w:val="002D0A73"/>
    <w:rsid w:val="002D0B2E"/>
    <w:rsid w:val="002D1785"/>
    <w:rsid w:val="002D185C"/>
    <w:rsid w:val="002D2C49"/>
    <w:rsid w:val="002D344A"/>
    <w:rsid w:val="002D361F"/>
    <w:rsid w:val="002D4443"/>
    <w:rsid w:val="002D49BA"/>
    <w:rsid w:val="002D4C40"/>
    <w:rsid w:val="002D5056"/>
    <w:rsid w:val="002D5484"/>
    <w:rsid w:val="002D5EA1"/>
    <w:rsid w:val="002D6423"/>
    <w:rsid w:val="002E0D37"/>
    <w:rsid w:val="002E0EBF"/>
    <w:rsid w:val="002E11B4"/>
    <w:rsid w:val="002E1478"/>
    <w:rsid w:val="002E149C"/>
    <w:rsid w:val="002E28CE"/>
    <w:rsid w:val="002E31ED"/>
    <w:rsid w:val="002E3857"/>
    <w:rsid w:val="002E3907"/>
    <w:rsid w:val="002E390B"/>
    <w:rsid w:val="002E3CD2"/>
    <w:rsid w:val="002E3E0E"/>
    <w:rsid w:val="002E40F5"/>
    <w:rsid w:val="002E4154"/>
    <w:rsid w:val="002E4484"/>
    <w:rsid w:val="002E45FB"/>
    <w:rsid w:val="002E4AF5"/>
    <w:rsid w:val="002E4FFA"/>
    <w:rsid w:val="002E538B"/>
    <w:rsid w:val="002E5891"/>
    <w:rsid w:val="002E5ABA"/>
    <w:rsid w:val="002E688F"/>
    <w:rsid w:val="002E7151"/>
    <w:rsid w:val="002E715E"/>
    <w:rsid w:val="002E78AA"/>
    <w:rsid w:val="002E7C96"/>
    <w:rsid w:val="002F0651"/>
    <w:rsid w:val="002F09DC"/>
    <w:rsid w:val="002F0F88"/>
    <w:rsid w:val="002F10BE"/>
    <w:rsid w:val="002F170F"/>
    <w:rsid w:val="002F22D8"/>
    <w:rsid w:val="002F301D"/>
    <w:rsid w:val="002F30C1"/>
    <w:rsid w:val="002F32B7"/>
    <w:rsid w:val="002F33A4"/>
    <w:rsid w:val="002F3E28"/>
    <w:rsid w:val="002F3E56"/>
    <w:rsid w:val="002F47AE"/>
    <w:rsid w:val="002F4F65"/>
    <w:rsid w:val="002F5057"/>
    <w:rsid w:val="002F58CD"/>
    <w:rsid w:val="002F5EC2"/>
    <w:rsid w:val="002F5F8A"/>
    <w:rsid w:val="002F6010"/>
    <w:rsid w:val="002F672C"/>
    <w:rsid w:val="002F6846"/>
    <w:rsid w:val="002F6A37"/>
    <w:rsid w:val="002F712C"/>
    <w:rsid w:val="002F77D2"/>
    <w:rsid w:val="002F7951"/>
    <w:rsid w:val="002F7CF8"/>
    <w:rsid w:val="002F7F6E"/>
    <w:rsid w:val="00300586"/>
    <w:rsid w:val="003005E0"/>
    <w:rsid w:val="0030147F"/>
    <w:rsid w:val="00302EC1"/>
    <w:rsid w:val="0030309E"/>
    <w:rsid w:val="00303250"/>
    <w:rsid w:val="0030331E"/>
    <w:rsid w:val="0030389A"/>
    <w:rsid w:val="003039CB"/>
    <w:rsid w:val="003040D0"/>
    <w:rsid w:val="00304914"/>
    <w:rsid w:val="00304AE7"/>
    <w:rsid w:val="00304BD4"/>
    <w:rsid w:val="00304ED0"/>
    <w:rsid w:val="00305394"/>
    <w:rsid w:val="0030550C"/>
    <w:rsid w:val="00305B8F"/>
    <w:rsid w:val="0030600D"/>
    <w:rsid w:val="003068EF"/>
    <w:rsid w:val="00306989"/>
    <w:rsid w:val="0030774D"/>
    <w:rsid w:val="00307A91"/>
    <w:rsid w:val="00307DC9"/>
    <w:rsid w:val="00307E9D"/>
    <w:rsid w:val="00310388"/>
    <w:rsid w:val="00310B52"/>
    <w:rsid w:val="003110E5"/>
    <w:rsid w:val="0031202B"/>
    <w:rsid w:val="003122DA"/>
    <w:rsid w:val="003124D4"/>
    <w:rsid w:val="0031271F"/>
    <w:rsid w:val="00312CF3"/>
    <w:rsid w:val="00312DCA"/>
    <w:rsid w:val="003135CA"/>
    <w:rsid w:val="00313948"/>
    <w:rsid w:val="00313DDC"/>
    <w:rsid w:val="00313F07"/>
    <w:rsid w:val="003149B4"/>
    <w:rsid w:val="00314D2E"/>
    <w:rsid w:val="003150C8"/>
    <w:rsid w:val="00316057"/>
    <w:rsid w:val="003160E4"/>
    <w:rsid w:val="003162DD"/>
    <w:rsid w:val="00317220"/>
    <w:rsid w:val="003176DD"/>
    <w:rsid w:val="0031780B"/>
    <w:rsid w:val="00320024"/>
    <w:rsid w:val="00320388"/>
    <w:rsid w:val="00321278"/>
    <w:rsid w:val="003218B0"/>
    <w:rsid w:val="00321A7F"/>
    <w:rsid w:val="00322A54"/>
    <w:rsid w:val="00322B60"/>
    <w:rsid w:val="00324241"/>
    <w:rsid w:val="00325078"/>
    <w:rsid w:val="0032552A"/>
    <w:rsid w:val="00325A08"/>
    <w:rsid w:val="00325FE1"/>
    <w:rsid w:val="0032620F"/>
    <w:rsid w:val="003263A6"/>
    <w:rsid w:val="00326F12"/>
    <w:rsid w:val="00326F70"/>
    <w:rsid w:val="00327395"/>
    <w:rsid w:val="003277C7"/>
    <w:rsid w:val="00327F5E"/>
    <w:rsid w:val="00331996"/>
    <w:rsid w:val="00331BF4"/>
    <w:rsid w:val="00331F18"/>
    <w:rsid w:val="00332071"/>
    <w:rsid w:val="003338B1"/>
    <w:rsid w:val="00334698"/>
    <w:rsid w:val="0033515E"/>
    <w:rsid w:val="003354E5"/>
    <w:rsid w:val="003367F0"/>
    <w:rsid w:val="00336C65"/>
    <w:rsid w:val="0033701B"/>
    <w:rsid w:val="00337343"/>
    <w:rsid w:val="00337DC0"/>
    <w:rsid w:val="00337F31"/>
    <w:rsid w:val="0034023A"/>
    <w:rsid w:val="00340295"/>
    <w:rsid w:val="003409D1"/>
    <w:rsid w:val="00340A62"/>
    <w:rsid w:val="00340BAD"/>
    <w:rsid w:val="00341164"/>
    <w:rsid w:val="003412F7"/>
    <w:rsid w:val="00341A47"/>
    <w:rsid w:val="00341D56"/>
    <w:rsid w:val="003426DA"/>
    <w:rsid w:val="003426E7"/>
    <w:rsid w:val="00342C89"/>
    <w:rsid w:val="00342D18"/>
    <w:rsid w:val="00342F7F"/>
    <w:rsid w:val="0034307F"/>
    <w:rsid w:val="003438C5"/>
    <w:rsid w:val="0034435E"/>
    <w:rsid w:val="0034472A"/>
    <w:rsid w:val="003448B7"/>
    <w:rsid w:val="00345941"/>
    <w:rsid w:val="00345CAD"/>
    <w:rsid w:val="003469B7"/>
    <w:rsid w:val="0034771B"/>
    <w:rsid w:val="003479D5"/>
    <w:rsid w:val="00347B3C"/>
    <w:rsid w:val="00350915"/>
    <w:rsid w:val="00350ACD"/>
    <w:rsid w:val="00350EFB"/>
    <w:rsid w:val="00351676"/>
    <w:rsid w:val="0035173D"/>
    <w:rsid w:val="0035197E"/>
    <w:rsid w:val="00351C56"/>
    <w:rsid w:val="00351E57"/>
    <w:rsid w:val="00352C86"/>
    <w:rsid w:val="00352C93"/>
    <w:rsid w:val="00353A29"/>
    <w:rsid w:val="003546DB"/>
    <w:rsid w:val="0035472D"/>
    <w:rsid w:val="0035511E"/>
    <w:rsid w:val="00355556"/>
    <w:rsid w:val="003559FE"/>
    <w:rsid w:val="00355A0E"/>
    <w:rsid w:val="00355A4F"/>
    <w:rsid w:val="0035600A"/>
    <w:rsid w:val="0035633C"/>
    <w:rsid w:val="003567B0"/>
    <w:rsid w:val="00357698"/>
    <w:rsid w:val="003577F7"/>
    <w:rsid w:val="00357B1F"/>
    <w:rsid w:val="003602F4"/>
    <w:rsid w:val="003605F0"/>
    <w:rsid w:val="00361A8A"/>
    <w:rsid w:val="003620E7"/>
    <w:rsid w:val="003625F3"/>
    <w:rsid w:val="0036310F"/>
    <w:rsid w:val="003637A6"/>
    <w:rsid w:val="00363D0F"/>
    <w:rsid w:val="00364734"/>
    <w:rsid w:val="003649CB"/>
    <w:rsid w:val="0036540F"/>
    <w:rsid w:val="003654A0"/>
    <w:rsid w:val="003655DA"/>
    <w:rsid w:val="0036594D"/>
    <w:rsid w:val="003659B2"/>
    <w:rsid w:val="00365ACF"/>
    <w:rsid w:val="00365E50"/>
    <w:rsid w:val="0036667A"/>
    <w:rsid w:val="0036676B"/>
    <w:rsid w:val="00366F10"/>
    <w:rsid w:val="00367B5D"/>
    <w:rsid w:val="003710AB"/>
    <w:rsid w:val="003719C9"/>
    <w:rsid w:val="00371A0E"/>
    <w:rsid w:val="00372A6E"/>
    <w:rsid w:val="00372F4B"/>
    <w:rsid w:val="00372FE3"/>
    <w:rsid w:val="00373351"/>
    <w:rsid w:val="00373369"/>
    <w:rsid w:val="003733A6"/>
    <w:rsid w:val="00373B1A"/>
    <w:rsid w:val="00373CEE"/>
    <w:rsid w:val="00373E27"/>
    <w:rsid w:val="00374145"/>
    <w:rsid w:val="00374868"/>
    <w:rsid w:val="00375AA0"/>
    <w:rsid w:val="003762B6"/>
    <w:rsid w:val="00376CB6"/>
    <w:rsid w:val="00377721"/>
    <w:rsid w:val="00377750"/>
    <w:rsid w:val="003777DC"/>
    <w:rsid w:val="0038058D"/>
    <w:rsid w:val="003808D3"/>
    <w:rsid w:val="00380C43"/>
    <w:rsid w:val="00380F5B"/>
    <w:rsid w:val="003811D1"/>
    <w:rsid w:val="00381738"/>
    <w:rsid w:val="00382559"/>
    <w:rsid w:val="00382FA4"/>
    <w:rsid w:val="0038367E"/>
    <w:rsid w:val="0038423C"/>
    <w:rsid w:val="00384737"/>
    <w:rsid w:val="00384C4A"/>
    <w:rsid w:val="003850BF"/>
    <w:rsid w:val="003852E0"/>
    <w:rsid w:val="00385878"/>
    <w:rsid w:val="00385B84"/>
    <w:rsid w:val="003866B8"/>
    <w:rsid w:val="003868ED"/>
    <w:rsid w:val="00386C2F"/>
    <w:rsid w:val="00386D0A"/>
    <w:rsid w:val="003903C8"/>
    <w:rsid w:val="00390ADF"/>
    <w:rsid w:val="0039113D"/>
    <w:rsid w:val="003917A1"/>
    <w:rsid w:val="00391C27"/>
    <w:rsid w:val="00391D47"/>
    <w:rsid w:val="00392527"/>
    <w:rsid w:val="003930D4"/>
    <w:rsid w:val="00393F49"/>
    <w:rsid w:val="00394D98"/>
    <w:rsid w:val="00395760"/>
    <w:rsid w:val="003958A6"/>
    <w:rsid w:val="00395ED4"/>
    <w:rsid w:val="003A07CC"/>
    <w:rsid w:val="003A0969"/>
    <w:rsid w:val="003A0F26"/>
    <w:rsid w:val="003A13BD"/>
    <w:rsid w:val="003A1ACC"/>
    <w:rsid w:val="003A32DC"/>
    <w:rsid w:val="003A33A5"/>
    <w:rsid w:val="003A33F6"/>
    <w:rsid w:val="003A3535"/>
    <w:rsid w:val="003A37A9"/>
    <w:rsid w:val="003A38A5"/>
    <w:rsid w:val="003A3A58"/>
    <w:rsid w:val="003A4097"/>
    <w:rsid w:val="003A469A"/>
    <w:rsid w:val="003A4767"/>
    <w:rsid w:val="003A559B"/>
    <w:rsid w:val="003A5771"/>
    <w:rsid w:val="003A5AD0"/>
    <w:rsid w:val="003A5C9F"/>
    <w:rsid w:val="003A634C"/>
    <w:rsid w:val="003A6375"/>
    <w:rsid w:val="003A647C"/>
    <w:rsid w:val="003A6A91"/>
    <w:rsid w:val="003A6F99"/>
    <w:rsid w:val="003A71C8"/>
    <w:rsid w:val="003A7720"/>
    <w:rsid w:val="003B0A85"/>
    <w:rsid w:val="003B1149"/>
    <w:rsid w:val="003B11AE"/>
    <w:rsid w:val="003B1E84"/>
    <w:rsid w:val="003B23C3"/>
    <w:rsid w:val="003B27E7"/>
    <w:rsid w:val="003B303C"/>
    <w:rsid w:val="003B46B5"/>
    <w:rsid w:val="003B4D46"/>
    <w:rsid w:val="003B4E53"/>
    <w:rsid w:val="003B4F57"/>
    <w:rsid w:val="003B5252"/>
    <w:rsid w:val="003B589A"/>
    <w:rsid w:val="003B5BE1"/>
    <w:rsid w:val="003B6130"/>
    <w:rsid w:val="003B6439"/>
    <w:rsid w:val="003B6528"/>
    <w:rsid w:val="003B65ED"/>
    <w:rsid w:val="003B6B83"/>
    <w:rsid w:val="003B723B"/>
    <w:rsid w:val="003B757B"/>
    <w:rsid w:val="003B7F4E"/>
    <w:rsid w:val="003C05A6"/>
    <w:rsid w:val="003C076E"/>
    <w:rsid w:val="003C133C"/>
    <w:rsid w:val="003C1424"/>
    <w:rsid w:val="003C25E1"/>
    <w:rsid w:val="003C25FD"/>
    <w:rsid w:val="003C27B3"/>
    <w:rsid w:val="003C2F04"/>
    <w:rsid w:val="003C2F08"/>
    <w:rsid w:val="003C3668"/>
    <w:rsid w:val="003C372A"/>
    <w:rsid w:val="003C3992"/>
    <w:rsid w:val="003C52C6"/>
    <w:rsid w:val="003C5654"/>
    <w:rsid w:val="003C57CC"/>
    <w:rsid w:val="003C5C48"/>
    <w:rsid w:val="003C63EF"/>
    <w:rsid w:val="003C641E"/>
    <w:rsid w:val="003C66E7"/>
    <w:rsid w:val="003C6786"/>
    <w:rsid w:val="003C6936"/>
    <w:rsid w:val="003C72F9"/>
    <w:rsid w:val="003C7830"/>
    <w:rsid w:val="003C78FD"/>
    <w:rsid w:val="003D0158"/>
    <w:rsid w:val="003D040E"/>
    <w:rsid w:val="003D0E09"/>
    <w:rsid w:val="003D0F4B"/>
    <w:rsid w:val="003D15FB"/>
    <w:rsid w:val="003D1716"/>
    <w:rsid w:val="003D1744"/>
    <w:rsid w:val="003D186E"/>
    <w:rsid w:val="003D1F20"/>
    <w:rsid w:val="003D2487"/>
    <w:rsid w:val="003D36A9"/>
    <w:rsid w:val="003D37DD"/>
    <w:rsid w:val="003D3BBE"/>
    <w:rsid w:val="003D3F92"/>
    <w:rsid w:val="003D40D9"/>
    <w:rsid w:val="003D4C61"/>
    <w:rsid w:val="003D5BC7"/>
    <w:rsid w:val="003D5EBA"/>
    <w:rsid w:val="003D5FD4"/>
    <w:rsid w:val="003D7A94"/>
    <w:rsid w:val="003E0330"/>
    <w:rsid w:val="003E0549"/>
    <w:rsid w:val="003E07AD"/>
    <w:rsid w:val="003E12D6"/>
    <w:rsid w:val="003E297E"/>
    <w:rsid w:val="003E2B16"/>
    <w:rsid w:val="003E3561"/>
    <w:rsid w:val="003E3841"/>
    <w:rsid w:val="003E3935"/>
    <w:rsid w:val="003E3C8F"/>
    <w:rsid w:val="003E3F79"/>
    <w:rsid w:val="003E41B4"/>
    <w:rsid w:val="003E4877"/>
    <w:rsid w:val="003E4A91"/>
    <w:rsid w:val="003E4FB5"/>
    <w:rsid w:val="003E5247"/>
    <w:rsid w:val="003E5552"/>
    <w:rsid w:val="003E595D"/>
    <w:rsid w:val="003E636A"/>
    <w:rsid w:val="003E63CF"/>
    <w:rsid w:val="003E65E2"/>
    <w:rsid w:val="003E726A"/>
    <w:rsid w:val="003E79DA"/>
    <w:rsid w:val="003E7C02"/>
    <w:rsid w:val="003E7D9D"/>
    <w:rsid w:val="003E7F12"/>
    <w:rsid w:val="003F0471"/>
    <w:rsid w:val="003F06C0"/>
    <w:rsid w:val="003F0722"/>
    <w:rsid w:val="003F0B4B"/>
    <w:rsid w:val="003F0E0C"/>
    <w:rsid w:val="003F119B"/>
    <w:rsid w:val="003F147E"/>
    <w:rsid w:val="003F1763"/>
    <w:rsid w:val="003F1DC5"/>
    <w:rsid w:val="003F1DF9"/>
    <w:rsid w:val="003F210C"/>
    <w:rsid w:val="003F25E6"/>
    <w:rsid w:val="003F2865"/>
    <w:rsid w:val="003F2BEA"/>
    <w:rsid w:val="003F2DAA"/>
    <w:rsid w:val="003F2E65"/>
    <w:rsid w:val="003F32E9"/>
    <w:rsid w:val="003F3FDD"/>
    <w:rsid w:val="003F518F"/>
    <w:rsid w:val="003F52D4"/>
    <w:rsid w:val="003F5773"/>
    <w:rsid w:val="003F598A"/>
    <w:rsid w:val="003F5C0A"/>
    <w:rsid w:val="003F63EB"/>
    <w:rsid w:val="003F67A1"/>
    <w:rsid w:val="003F6850"/>
    <w:rsid w:val="003F7645"/>
    <w:rsid w:val="003F7D55"/>
    <w:rsid w:val="00400268"/>
    <w:rsid w:val="004007CA"/>
    <w:rsid w:val="004017D9"/>
    <w:rsid w:val="00401950"/>
    <w:rsid w:val="00402435"/>
    <w:rsid w:val="00403DB6"/>
    <w:rsid w:val="0040449A"/>
    <w:rsid w:val="0040466D"/>
    <w:rsid w:val="00404756"/>
    <w:rsid w:val="0040482A"/>
    <w:rsid w:val="004053DE"/>
    <w:rsid w:val="0040592A"/>
    <w:rsid w:val="00406933"/>
    <w:rsid w:val="00407924"/>
    <w:rsid w:val="0041113C"/>
    <w:rsid w:val="004112A3"/>
    <w:rsid w:val="00411C70"/>
    <w:rsid w:val="00411CCC"/>
    <w:rsid w:val="0041237E"/>
    <w:rsid w:val="0041242C"/>
    <w:rsid w:val="00412967"/>
    <w:rsid w:val="00412990"/>
    <w:rsid w:val="00412E7A"/>
    <w:rsid w:val="0041336A"/>
    <w:rsid w:val="00413389"/>
    <w:rsid w:val="00413842"/>
    <w:rsid w:val="00413B55"/>
    <w:rsid w:val="00414AE3"/>
    <w:rsid w:val="00414CF5"/>
    <w:rsid w:val="00416224"/>
    <w:rsid w:val="00416392"/>
    <w:rsid w:val="00416765"/>
    <w:rsid w:val="00416C2F"/>
    <w:rsid w:val="00416DF0"/>
    <w:rsid w:val="004171D2"/>
    <w:rsid w:val="004172EC"/>
    <w:rsid w:val="004173B1"/>
    <w:rsid w:val="004177D1"/>
    <w:rsid w:val="00417B95"/>
    <w:rsid w:val="00417C73"/>
    <w:rsid w:val="00417EBA"/>
    <w:rsid w:val="00420388"/>
    <w:rsid w:val="0042162F"/>
    <w:rsid w:val="00421BFC"/>
    <w:rsid w:val="00423071"/>
    <w:rsid w:val="00423140"/>
    <w:rsid w:val="004243B8"/>
    <w:rsid w:val="00424BF4"/>
    <w:rsid w:val="00424EFA"/>
    <w:rsid w:val="004252E6"/>
    <w:rsid w:val="00425495"/>
    <w:rsid w:val="00425F85"/>
    <w:rsid w:val="004263FE"/>
    <w:rsid w:val="00426D75"/>
    <w:rsid w:val="004272B3"/>
    <w:rsid w:val="0042780D"/>
    <w:rsid w:val="004302C1"/>
    <w:rsid w:val="00430A6D"/>
    <w:rsid w:val="00430A81"/>
    <w:rsid w:val="00431222"/>
    <w:rsid w:val="00431397"/>
    <w:rsid w:val="004319F6"/>
    <w:rsid w:val="00432157"/>
    <w:rsid w:val="004325EB"/>
    <w:rsid w:val="00432C26"/>
    <w:rsid w:val="00432EA6"/>
    <w:rsid w:val="004337D1"/>
    <w:rsid w:val="00433B4D"/>
    <w:rsid w:val="00433D43"/>
    <w:rsid w:val="00434114"/>
    <w:rsid w:val="00434945"/>
    <w:rsid w:val="00434E15"/>
    <w:rsid w:val="0043512C"/>
    <w:rsid w:val="0043591F"/>
    <w:rsid w:val="004362A0"/>
    <w:rsid w:val="004365A1"/>
    <w:rsid w:val="00436D51"/>
    <w:rsid w:val="00436E4F"/>
    <w:rsid w:val="0043786F"/>
    <w:rsid w:val="00437AE8"/>
    <w:rsid w:val="00437BFF"/>
    <w:rsid w:val="004402E9"/>
    <w:rsid w:val="004403E1"/>
    <w:rsid w:val="004405E0"/>
    <w:rsid w:val="004412CC"/>
    <w:rsid w:val="00442480"/>
    <w:rsid w:val="00443A70"/>
    <w:rsid w:val="00444D64"/>
    <w:rsid w:val="0044528C"/>
    <w:rsid w:val="00445344"/>
    <w:rsid w:val="00445D3E"/>
    <w:rsid w:val="0044614F"/>
    <w:rsid w:val="004462C5"/>
    <w:rsid w:val="00446318"/>
    <w:rsid w:val="00447295"/>
    <w:rsid w:val="0044779C"/>
    <w:rsid w:val="00447AD7"/>
    <w:rsid w:val="00451179"/>
    <w:rsid w:val="004511A9"/>
    <w:rsid w:val="00452510"/>
    <w:rsid w:val="00452847"/>
    <w:rsid w:val="00452DDE"/>
    <w:rsid w:val="004533F5"/>
    <w:rsid w:val="00454C75"/>
    <w:rsid w:val="004554CE"/>
    <w:rsid w:val="00455F73"/>
    <w:rsid w:val="004568D1"/>
    <w:rsid w:val="004568F6"/>
    <w:rsid w:val="00456CED"/>
    <w:rsid w:val="004579CF"/>
    <w:rsid w:val="00460F59"/>
    <w:rsid w:val="00461417"/>
    <w:rsid w:val="00461459"/>
    <w:rsid w:val="00461A9E"/>
    <w:rsid w:val="00461AB1"/>
    <w:rsid w:val="00461BBC"/>
    <w:rsid w:val="00461DB6"/>
    <w:rsid w:val="00461E32"/>
    <w:rsid w:val="00462217"/>
    <w:rsid w:val="00462405"/>
    <w:rsid w:val="004624A7"/>
    <w:rsid w:val="004624E3"/>
    <w:rsid w:val="0046290A"/>
    <w:rsid w:val="00463175"/>
    <w:rsid w:val="00463D1D"/>
    <w:rsid w:val="00464CBD"/>
    <w:rsid w:val="0046520A"/>
    <w:rsid w:val="0046546E"/>
    <w:rsid w:val="004655A0"/>
    <w:rsid w:val="00466219"/>
    <w:rsid w:val="00466C4F"/>
    <w:rsid w:val="00466E82"/>
    <w:rsid w:val="0047014F"/>
    <w:rsid w:val="0047049A"/>
    <w:rsid w:val="00470626"/>
    <w:rsid w:val="00470F62"/>
    <w:rsid w:val="00470FE9"/>
    <w:rsid w:val="00471697"/>
    <w:rsid w:val="00471997"/>
    <w:rsid w:val="00471D2B"/>
    <w:rsid w:val="00471ECA"/>
    <w:rsid w:val="00472E4F"/>
    <w:rsid w:val="00473112"/>
    <w:rsid w:val="00474132"/>
    <w:rsid w:val="00475304"/>
    <w:rsid w:val="00475408"/>
    <w:rsid w:val="004755B4"/>
    <w:rsid w:val="00475A74"/>
    <w:rsid w:val="00475FEA"/>
    <w:rsid w:val="00476608"/>
    <w:rsid w:val="00476649"/>
    <w:rsid w:val="00476858"/>
    <w:rsid w:val="004770DD"/>
    <w:rsid w:val="004773A4"/>
    <w:rsid w:val="00477945"/>
    <w:rsid w:val="00477E07"/>
    <w:rsid w:val="00477EBB"/>
    <w:rsid w:val="004804A9"/>
    <w:rsid w:val="0048063A"/>
    <w:rsid w:val="00480E69"/>
    <w:rsid w:val="00481210"/>
    <w:rsid w:val="004812E7"/>
    <w:rsid w:val="00481A25"/>
    <w:rsid w:val="00481EE8"/>
    <w:rsid w:val="00482256"/>
    <w:rsid w:val="00482A55"/>
    <w:rsid w:val="00482C63"/>
    <w:rsid w:val="00482D6B"/>
    <w:rsid w:val="004831BD"/>
    <w:rsid w:val="00483D5F"/>
    <w:rsid w:val="00483FDE"/>
    <w:rsid w:val="004843EC"/>
    <w:rsid w:val="00484AC5"/>
    <w:rsid w:val="00484F8A"/>
    <w:rsid w:val="00485898"/>
    <w:rsid w:val="00486083"/>
    <w:rsid w:val="0048624E"/>
    <w:rsid w:val="004866B4"/>
    <w:rsid w:val="00486967"/>
    <w:rsid w:val="00486B99"/>
    <w:rsid w:val="00487849"/>
    <w:rsid w:val="004904F1"/>
    <w:rsid w:val="00490A93"/>
    <w:rsid w:val="0049116A"/>
    <w:rsid w:val="004919DF"/>
    <w:rsid w:val="004922C3"/>
    <w:rsid w:val="004924E2"/>
    <w:rsid w:val="004935A1"/>
    <w:rsid w:val="004939AF"/>
    <w:rsid w:val="0049468D"/>
    <w:rsid w:val="00494D2D"/>
    <w:rsid w:val="00495955"/>
    <w:rsid w:val="004962A4"/>
    <w:rsid w:val="00496755"/>
    <w:rsid w:val="00496900"/>
    <w:rsid w:val="00496935"/>
    <w:rsid w:val="00497876"/>
    <w:rsid w:val="004979DE"/>
    <w:rsid w:val="004A0DE7"/>
    <w:rsid w:val="004A1908"/>
    <w:rsid w:val="004A26D3"/>
    <w:rsid w:val="004A2B20"/>
    <w:rsid w:val="004A2B24"/>
    <w:rsid w:val="004A2C38"/>
    <w:rsid w:val="004A3064"/>
    <w:rsid w:val="004A4120"/>
    <w:rsid w:val="004A4553"/>
    <w:rsid w:val="004A4A04"/>
    <w:rsid w:val="004A4CDC"/>
    <w:rsid w:val="004A534F"/>
    <w:rsid w:val="004A5729"/>
    <w:rsid w:val="004A59BF"/>
    <w:rsid w:val="004A5C7D"/>
    <w:rsid w:val="004A6B23"/>
    <w:rsid w:val="004A6BC6"/>
    <w:rsid w:val="004A78F8"/>
    <w:rsid w:val="004B06BD"/>
    <w:rsid w:val="004B1027"/>
    <w:rsid w:val="004B1050"/>
    <w:rsid w:val="004B1812"/>
    <w:rsid w:val="004B1911"/>
    <w:rsid w:val="004B20CE"/>
    <w:rsid w:val="004B2146"/>
    <w:rsid w:val="004B22C8"/>
    <w:rsid w:val="004B23D8"/>
    <w:rsid w:val="004B254C"/>
    <w:rsid w:val="004B274A"/>
    <w:rsid w:val="004B2D5C"/>
    <w:rsid w:val="004B2EFE"/>
    <w:rsid w:val="004B2FF0"/>
    <w:rsid w:val="004B30BE"/>
    <w:rsid w:val="004B3978"/>
    <w:rsid w:val="004B3EA2"/>
    <w:rsid w:val="004B4442"/>
    <w:rsid w:val="004B475D"/>
    <w:rsid w:val="004B4894"/>
    <w:rsid w:val="004B5102"/>
    <w:rsid w:val="004B5569"/>
    <w:rsid w:val="004B7562"/>
    <w:rsid w:val="004B7873"/>
    <w:rsid w:val="004B7D2C"/>
    <w:rsid w:val="004C0779"/>
    <w:rsid w:val="004C1116"/>
    <w:rsid w:val="004C1965"/>
    <w:rsid w:val="004C1A8E"/>
    <w:rsid w:val="004C2361"/>
    <w:rsid w:val="004C2728"/>
    <w:rsid w:val="004C2C7B"/>
    <w:rsid w:val="004C2D1E"/>
    <w:rsid w:val="004C3289"/>
    <w:rsid w:val="004C39A8"/>
    <w:rsid w:val="004C4658"/>
    <w:rsid w:val="004C4D63"/>
    <w:rsid w:val="004C4FAA"/>
    <w:rsid w:val="004C52CC"/>
    <w:rsid w:val="004C5B71"/>
    <w:rsid w:val="004C653F"/>
    <w:rsid w:val="004C6C65"/>
    <w:rsid w:val="004C71BA"/>
    <w:rsid w:val="004C7949"/>
    <w:rsid w:val="004C7E04"/>
    <w:rsid w:val="004D01F1"/>
    <w:rsid w:val="004D1574"/>
    <w:rsid w:val="004D17A3"/>
    <w:rsid w:val="004D1827"/>
    <w:rsid w:val="004D1B15"/>
    <w:rsid w:val="004D205B"/>
    <w:rsid w:val="004D2654"/>
    <w:rsid w:val="004D2CE1"/>
    <w:rsid w:val="004D33C1"/>
    <w:rsid w:val="004D3566"/>
    <w:rsid w:val="004D387C"/>
    <w:rsid w:val="004D4245"/>
    <w:rsid w:val="004D63E6"/>
    <w:rsid w:val="004D69B2"/>
    <w:rsid w:val="004D6A60"/>
    <w:rsid w:val="004D6B4C"/>
    <w:rsid w:val="004D78AB"/>
    <w:rsid w:val="004E058C"/>
    <w:rsid w:val="004E145C"/>
    <w:rsid w:val="004E1510"/>
    <w:rsid w:val="004E151B"/>
    <w:rsid w:val="004E15DB"/>
    <w:rsid w:val="004E23DA"/>
    <w:rsid w:val="004E29A6"/>
    <w:rsid w:val="004E2ABC"/>
    <w:rsid w:val="004E2CA7"/>
    <w:rsid w:val="004E3148"/>
    <w:rsid w:val="004E467F"/>
    <w:rsid w:val="004E4BBD"/>
    <w:rsid w:val="004E4EDC"/>
    <w:rsid w:val="004E4EFD"/>
    <w:rsid w:val="004E505F"/>
    <w:rsid w:val="004E5142"/>
    <w:rsid w:val="004E5EF8"/>
    <w:rsid w:val="004E627A"/>
    <w:rsid w:val="004E675A"/>
    <w:rsid w:val="004E6B89"/>
    <w:rsid w:val="004E7B6E"/>
    <w:rsid w:val="004E7EA0"/>
    <w:rsid w:val="004E7F40"/>
    <w:rsid w:val="004F0086"/>
    <w:rsid w:val="004F0EFD"/>
    <w:rsid w:val="004F0FB9"/>
    <w:rsid w:val="004F176B"/>
    <w:rsid w:val="004F22E3"/>
    <w:rsid w:val="004F252C"/>
    <w:rsid w:val="004F258D"/>
    <w:rsid w:val="004F2F9C"/>
    <w:rsid w:val="004F3233"/>
    <w:rsid w:val="004F3299"/>
    <w:rsid w:val="004F32DF"/>
    <w:rsid w:val="004F3DD4"/>
    <w:rsid w:val="004F459D"/>
    <w:rsid w:val="004F47DC"/>
    <w:rsid w:val="004F4F30"/>
    <w:rsid w:val="004F53B3"/>
    <w:rsid w:val="004F5612"/>
    <w:rsid w:val="004F5E0E"/>
    <w:rsid w:val="004F5E40"/>
    <w:rsid w:val="004F5FA9"/>
    <w:rsid w:val="004F63CE"/>
    <w:rsid w:val="004F6512"/>
    <w:rsid w:val="004F658E"/>
    <w:rsid w:val="004F6A29"/>
    <w:rsid w:val="004F6E86"/>
    <w:rsid w:val="004F733E"/>
    <w:rsid w:val="004F772B"/>
    <w:rsid w:val="004F7801"/>
    <w:rsid w:val="004F7EDF"/>
    <w:rsid w:val="00500239"/>
    <w:rsid w:val="005002C7"/>
    <w:rsid w:val="00501CC8"/>
    <w:rsid w:val="00501E26"/>
    <w:rsid w:val="0050253A"/>
    <w:rsid w:val="00502A2D"/>
    <w:rsid w:val="00503D7F"/>
    <w:rsid w:val="00503E74"/>
    <w:rsid w:val="0050406B"/>
    <w:rsid w:val="00504133"/>
    <w:rsid w:val="005053BE"/>
    <w:rsid w:val="0050544F"/>
    <w:rsid w:val="00505D9A"/>
    <w:rsid w:val="00506974"/>
    <w:rsid w:val="00506BD9"/>
    <w:rsid w:val="00507359"/>
    <w:rsid w:val="00507650"/>
    <w:rsid w:val="005106FD"/>
    <w:rsid w:val="00510BF8"/>
    <w:rsid w:val="00510CD5"/>
    <w:rsid w:val="00510F42"/>
    <w:rsid w:val="005110BF"/>
    <w:rsid w:val="005114C9"/>
    <w:rsid w:val="005118F9"/>
    <w:rsid w:val="00511D89"/>
    <w:rsid w:val="005123F7"/>
    <w:rsid w:val="00512A83"/>
    <w:rsid w:val="00512DEA"/>
    <w:rsid w:val="005131CE"/>
    <w:rsid w:val="00513783"/>
    <w:rsid w:val="00513A7E"/>
    <w:rsid w:val="00513A9F"/>
    <w:rsid w:val="00514191"/>
    <w:rsid w:val="005144C8"/>
    <w:rsid w:val="0051588A"/>
    <w:rsid w:val="00515A4D"/>
    <w:rsid w:val="00516301"/>
    <w:rsid w:val="0051642E"/>
    <w:rsid w:val="005169A9"/>
    <w:rsid w:val="00516F1A"/>
    <w:rsid w:val="0051739F"/>
    <w:rsid w:val="00517D74"/>
    <w:rsid w:val="00517E21"/>
    <w:rsid w:val="0052040F"/>
    <w:rsid w:val="00520B4B"/>
    <w:rsid w:val="00520CA3"/>
    <w:rsid w:val="00520D00"/>
    <w:rsid w:val="005210E3"/>
    <w:rsid w:val="00521A99"/>
    <w:rsid w:val="0052261C"/>
    <w:rsid w:val="00523124"/>
    <w:rsid w:val="005235EF"/>
    <w:rsid w:val="00523BE6"/>
    <w:rsid w:val="00523C9F"/>
    <w:rsid w:val="005241C3"/>
    <w:rsid w:val="005245EE"/>
    <w:rsid w:val="005249F0"/>
    <w:rsid w:val="00524B11"/>
    <w:rsid w:val="005252CE"/>
    <w:rsid w:val="0052692B"/>
    <w:rsid w:val="00526E0E"/>
    <w:rsid w:val="005303A7"/>
    <w:rsid w:val="0053098D"/>
    <w:rsid w:val="005324B9"/>
    <w:rsid w:val="005326CD"/>
    <w:rsid w:val="005326D5"/>
    <w:rsid w:val="0053273A"/>
    <w:rsid w:val="00532C0E"/>
    <w:rsid w:val="0053357E"/>
    <w:rsid w:val="00534381"/>
    <w:rsid w:val="00534497"/>
    <w:rsid w:val="005355A6"/>
    <w:rsid w:val="00535CD8"/>
    <w:rsid w:val="00535EC2"/>
    <w:rsid w:val="00535EF4"/>
    <w:rsid w:val="005366BB"/>
    <w:rsid w:val="00536E83"/>
    <w:rsid w:val="00536F20"/>
    <w:rsid w:val="0053776C"/>
    <w:rsid w:val="005378D8"/>
    <w:rsid w:val="00537A02"/>
    <w:rsid w:val="0054058D"/>
    <w:rsid w:val="00541DDF"/>
    <w:rsid w:val="005423FC"/>
    <w:rsid w:val="00542404"/>
    <w:rsid w:val="0054249B"/>
    <w:rsid w:val="00542933"/>
    <w:rsid w:val="00542B4A"/>
    <w:rsid w:val="00543629"/>
    <w:rsid w:val="00543AAB"/>
    <w:rsid w:val="00543D45"/>
    <w:rsid w:val="00543D5C"/>
    <w:rsid w:val="0054428C"/>
    <w:rsid w:val="00544303"/>
    <w:rsid w:val="0054438B"/>
    <w:rsid w:val="0054458F"/>
    <w:rsid w:val="00544759"/>
    <w:rsid w:val="00545189"/>
    <w:rsid w:val="00545338"/>
    <w:rsid w:val="00545957"/>
    <w:rsid w:val="00546BD6"/>
    <w:rsid w:val="00546C87"/>
    <w:rsid w:val="00547117"/>
    <w:rsid w:val="005473FB"/>
    <w:rsid w:val="0054771A"/>
    <w:rsid w:val="00547D9A"/>
    <w:rsid w:val="0055015C"/>
    <w:rsid w:val="0055327B"/>
    <w:rsid w:val="00553C07"/>
    <w:rsid w:val="00554127"/>
    <w:rsid w:val="00554161"/>
    <w:rsid w:val="00554C72"/>
    <w:rsid w:val="00555235"/>
    <w:rsid w:val="005552A2"/>
    <w:rsid w:val="00555E2A"/>
    <w:rsid w:val="005561E0"/>
    <w:rsid w:val="0055677E"/>
    <w:rsid w:val="00556E72"/>
    <w:rsid w:val="005579BB"/>
    <w:rsid w:val="00560758"/>
    <w:rsid w:val="00560950"/>
    <w:rsid w:val="005615D5"/>
    <w:rsid w:val="0056250E"/>
    <w:rsid w:val="00562E52"/>
    <w:rsid w:val="00563161"/>
    <w:rsid w:val="00563C98"/>
    <w:rsid w:val="00563CA0"/>
    <w:rsid w:val="00564007"/>
    <w:rsid w:val="00564DE5"/>
    <w:rsid w:val="00565852"/>
    <w:rsid w:val="005658BA"/>
    <w:rsid w:val="00565BB2"/>
    <w:rsid w:val="00565D9A"/>
    <w:rsid w:val="0056694A"/>
    <w:rsid w:val="00566AC4"/>
    <w:rsid w:val="00566B86"/>
    <w:rsid w:val="00566C00"/>
    <w:rsid w:val="0056793B"/>
    <w:rsid w:val="00567C92"/>
    <w:rsid w:val="005708AB"/>
    <w:rsid w:val="00573D2E"/>
    <w:rsid w:val="0057439B"/>
    <w:rsid w:val="00574912"/>
    <w:rsid w:val="00574E37"/>
    <w:rsid w:val="00575CBF"/>
    <w:rsid w:val="005768C1"/>
    <w:rsid w:val="0057742E"/>
    <w:rsid w:val="00577FA7"/>
    <w:rsid w:val="00580011"/>
    <w:rsid w:val="00580395"/>
    <w:rsid w:val="00580982"/>
    <w:rsid w:val="00582191"/>
    <w:rsid w:val="00582EAD"/>
    <w:rsid w:val="00582EE7"/>
    <w:rsid w:val="00583EE5"/>
    <w:rsid w:val="00583FF2"/>
    <w:rsid w:val="00584735"/>
    <w:rsid w:val="00585045"/>
    <w:rsid w:val="00585D8C"/>
    <w:rsid w:val="00586EB3"/>
    <w:rsid w:val="00587688"/>
    <w:rsid w:val="00587A5C"/>
    <w:rsid w:val="00590753"/>
    <w:rsid w:val="00590911"/>
    <w:rsid w:val="00590E90"/>
    <w:rsid w:val="00590F31"/>
    <w:rsid w:val="00591384"/>
    <w:rsid w:val="00591785"/>
    <w:rsid w:val="00591793"/>
    <w:rsid w:val="00591A40"/>
    <w:rsid w:val="00591F90"/>
    <w:rsid w:val="005922A9"/>
    <w:rsid w:val="005929E9"/>
    <w:rsid w:val="00592FCF"/>
    <w:rsid w:val="0059330F"/>
    <w:rsid w:val="005935FD"/>
    <w:rsid w:val="00593CFE"/>
    <w:rsid w:val="00593E20"/>
    <w:rsid w:val="00593E76"/>
    <w:rsid w:val="00594D6E"/>
    <w:rsid w:val="00595034"/>
    <w:rsid w:val="0059522A"/>
    <w:rsid w:val="00595290"/>
    <w:rsid w:val="00595C47"/>
    <w:rsid w:val="00595C6A"/>
    <w:rsid w:val="00595D06"/>
    <w:rsid w:val="00596474"/>
    <w:rsid w:val="00596840"/>
    <w:rsid w:val="0059687F"/>
    <w:rsid w:val="0059688E"/>
    <w:rsid w:val="00596BCB"/>
    <w:rsid w:val="00596EFA"/>
    <w:rsid w:val="00596F46"/>
    <w:rsid w:val="005971CF"/>
    <w:rsid w:val="00597534"/>
    <w:rsid w:val="00597C51"/>
    <w:rsid w:val="005A0697"/>
    <w:rsid w:val="005A0929"/>
    <w:rsid w:val="005A1529"/>
    <w:rsid w:val="005A1B2E"/>
    <w:rsid w:val="005A2781"/>
    <w:rsid w:val="005A2FB0"/>
    <w:rsid w:val="005A30BE"/>
    <w:rsid w:val="005A31DC"/>
    <w:rsid w:val="005A34AB"/>
    <w:rsid w:val="005A369A"/>
    <w:rsid w:val="005A3736"/>
    <w:rsid w:val="005A3B6B"/>
    <w:rsid w:val="005A3F7A"/>
    <w:rsid w:val="005A5875"/>
    <w:rsid w:val="005A5EB9"/>
    <w:rsid w:val="005A62AC"/>
    <w:rsid w:val="005A640A"/>
    <w:rsid w:val="005A653A"/>
    <w:rsid w:val="005A66D8"/>
    <w:rsid w:val="005A67B0"/>
    <w:rsid w:val="005A68C6"/>
    <w:rsid w:val="005A6E14"/>
    <w:rsid w:val="005A75A2"/>
    <w:rsid w:val="005A7694"/>
    <w:rsid w:val="005A7A36"/>
    <w:rsid w:val="005A7AF5"/>
    <w:rsid w:val="005B0228"/>
    <w:rsid w:val="005B0429"/>
    <w:rsid w:val="005B07B9"/>
    <w:rsid w:val="005B0861"/>
    <w:rsid w:val="005B1F5C"/>
    <w:rsid w:val="005B25E3"/>
    <w:rsid w:val="005B2AFF"/>
    <w:rsid w:val="005B301D"/>
    <w:rsid w:val="005B3B88"/>
    <w:rsid w:val="005B3C29"/>
    <w:rsid w:val="005B3C64"/>
    <w:rsid w:val="005B3C70"/>
    <w:rsid w:val="005B4078"/>
    <w:rsid w:val="005B40FE"/>
    <w:rsid w:val="005B4903"/>
    <w:rsid w:val="005B497F"/>
    <w:rsid w:val="005B51D0"/>
    <w:rsid w:val="005B57A5"/>
    <w:rsid w:val="005B623B"/>
    <w:rsid w:val="005B6ACD"/>
    <w:rsid w:val="005B6ECC"/>
    <w:rsid w:val="005B6FC7"/>
    <w:rsid w:val="005B74B8"/>
    <w:rsid w:val="005B76B9"/>
    <w:rsid w:val="005B78B5"/>
    <w:rsid w:val="005B7BF7"/>
    <w:rsid w:val="005C0E2A"/>
    <w:rsid w:val="005C1F0F"/>
    <w:rsid w:val="005C2872"/>
    <w:rsid w:val="005C3169"/>
    <w:rsid w:val="005C3DFB"/>
    <w:rsid w:val="005C3F99"/>
    <w:rsid w:val="005C4840"/>
    <w:rsid w:val="005C64A6"/>
    <w:rsid w:val="005C65DE"/>
    <w:rsid w:val="005C689C"/>
    <w:rsid w:val="005C6BEA"/>
    <w:rsid w:val="005C6D9B"/>
    <w:rsid w:val="005C7029"/>
    <w:rsid w:val="005C77B9"/>
    <w:rsid w:val="005D008C"/>
    <w:rsid w:val="005D0923"/>
    <w:rsid w:val="005D0EC3"/>
    <w:rsid w:val="005D20E1"/>
    <w:rsid w:val="005D2338"/>
    <w:rsid w:val="005D2F2F"/>
    <w:rsid w:val="005D375A"/>
    <w:rsid w:val="005D3D42"/>
    <w:rsid w:val="005D40DB"/>
    <w:rsid w:val="005D4500"/>
    <w:rsid w:val="005D4973"/>
    <w:rsid w:val="005D4AA9"/>
    <w:rsid w:val="005D56E5"/>
    <w:rsid w:val="005D5BBA"/>
    <w:rsid w:val="005D5C26"/>
    <w:rsid w:val="005D5D59"/>
    <w:rsid w:val="005D5F0F"/>
    <w:rsid w:val="005D617E"/>
    <w:rsid w:val="005D6715"/>
    <w:rsid w:val="005D6ADF"/>
    <w:rsid w:val="005D7487"/>
    <w:rsid w:val="005D74A9"/>
    <w:rsid w:val="005D7C7B"/>
    <w:rsid w:val="005E075E"/>
    <w:rsid w:val="005E079A"/>
    <w:rsid w:val="005E0F33"/>
    <w:rsid w:val="005E0FF7"/>
    <w:rsid w:val="005E28C7"/>
    <w:rsid w:val="005E2B5F"/>
    <w:rsid w:val="005E2EF3"/>
    <w:rsid w:val="005E3DB6"/>
    <w:rsid w:val="005E5768"/>
    <w:rsid w:val="005E5DA9"/>
    <w:rsid w:val="005E62C8"/>
    <w:rsid w:val="005E6DBA"/>
    <w:rsid w:val="005E6E96"/>
    <w:rsid w:val="005E7233"/>
    <w:rsid w:val="005E7995"/>
    <w:rsid w:val="005F009C"/>
    <w:rsid w:val="005F04DA"/>
    <w:rsid w:val="005F084D"/>
    <w:rsid w:val="005F09FD"/>
    <w:rsid w:val="005F3656"/>
    <w:rsid w:val="005F3B62"/>
    <w:rsid w:val="005F3B94"/>
    <w:rsid w:val="005F3C20"/>
    <w:rsid w:val="005F3C5F"/>
    <w:rsid w:val="005F4133"/>
    <w:rsid w:val="005F4147"/>
    <w:rsid w:val="005F41F9"/>
    <w:rsid w:val="005F43AA"/>
    <w:rsid w:val="005F44B4"/>
    <w:rsid w:val="005F45D3"/>
    <w:rsid w:val="005F4817"/>
    <w:rsid w:val="005F4B15"/>
    <w:rsid w:val="005F4D66"/>
    <w:rsid w:val="005F4EC3"/>
    <w:rsid w:val="005F5489"/>
    <w:rsid w:val="005F54D8"/>
    <w:rsid w:val="005F589C"/>
    <w:rsid w:val="005F59BE"/>
    <w:rsid w:val="005F5C19"/>
    <w:rsid w:val="005F5C1A"/>
    <w:rsid w:val="005F5F15"/>
    <w:rsid w:val="005F6B21"/>
    <w:rsid w:val="005F707F"/>
    <w:rsid w:val="005F71E3"/>
    <w:rsid w:val="005F72CC"/>
    <w:rsid w:val="005F76B7"/>
    <w:rsid w:val="005F7A5C"/>
    <w:rsid w:val="006008A4"/>
    <w:rsid w:val="00600A83"/>
    <w:rsid w:val="00600D10"/>
    <w:rsid w:val="00601DA3"/>
    <w:rsid w:val="00602208"/>
    <w:rsid w:val="0060226A"/>
    <w:rsid w:val="006025C6"/>
    <w:rsid w:val="00602C0C"/>
    <w:rsid w:val="00603556"/>
    <w:rsid w:val="006040DC"/>
    <w:rsid w:val="00604129"/>
    <w:rsid w:val="006041E7"/>
    <w:rsid w:val="006043CB"/>
    <w:rsid w:val="0060440E"/>
    <w:rsid w:val="006048B3"/>
    <w:rsid w:val="00604C7C"/>
    <w:rsid w:val="00605568"/>
    <w:rsid w:val="0060559B"/>
    <w:rsid w:val="00605E2C"/>
    <w:rsid w:val="0060639A"/>
    <w:rsid w:val="0060667C"/>
    <w:rsid w:val="0060681B"/>
    <w:rsid w:val="00607A9D"/>
    <w:rsid w:val="006102E6"/>
    <w:rsid w:val="00610458"/>
    <w:rsid w:val="006109A4"/>
    <w:rsid w:val="006109E0"/>
    <w:rsid w:val="00610CDF"/>
    <w:rsid w:val="006110AB"/>
    <w:rsid w:val="00611299"/>
    <w:rsid w:val="006117B0"/>
    <w:rsid w:val="00611DF6"/>
    <w:rsid w:val="00611E10"/>
    <w:rsid w:val="0061229B"/>
    <w:rsid w:val="006123F8"/>
    <w:rsid w:val="006126A9"/>
    <w:rsid w:val="00612BC9"/>
    <w:rsid w:val="00613660"/>
    <w:rsid w:val="00613B4B"/>
    <w:rsid w:val="00613B78"/>
    <w:rsid w:val="00613BA0"/>
    <w:rsid w:val="00614638"/>
    <w:rsid w:val="0061501D"/>
    <w:rsid w:val="0061513B"/>
    <w:rsid w:val="0061526D"/>
    <w:rsid w:val="006154DD"/>
    <w:rsid w:val="00616377"/>
    <w:rsid w:val="006166CC"/>
    <w:rsid w:val="00616AA5"/>
    <w:rsid w:val="00616B68"/>
    <w:rsid w:val="00616BA6"/>
    <w:rsid w:val="00616CDD"/>
    <w:rsid w:val="00616FD5"/>
    <w:rsid w:val="00617A71"/>
    <w:rsid w:val="00617B9C"/>
    <w:rsid w:val="00617D33"/>
    <w:rsid w:val="00620813"/>
    <w:rsid w:val="00620A72"/>
    <w:rsid w:val="00621473"/>
    <w:rsid w:val="00621592"/>
    <w:rsid w:val="00621ACB"/>
    <w:rsid w:val="00621FC3"/>
    <w:rsid w:val="006224A7"/>
    <w:rsid w:val="00623EFF"/>
    <w:rsid w:val="00624493"/>
    <w:rsid w:val="0062449B"/>
    <w:rsid w:val="00624827"/>
    <w:rsid w:val="00624BE5"/>
    <w:rsid w:val="00624D3E"/>
    <w:rsid w:val="00625161"/>
    <w:rsid w:val="006257C9"/>
    <w:rsid w:val="0062659D"/>
    <w:rsid w:val="00626608"/>
    <w:rsid w:val="006269CC"/>
    <w:rsid w:val="00626C4E"/>
    <w:rsid w:val="006274E0"/>
    <w:rsid w:val="00627B47"/>
    <w:rsid w:val="00627B71"/>
    <w:rsid w:val="00627D91"/>
    <w:rsid w:val="00627E31"/>
    <w:rsid w:val="0063034E"/>
    <w:rsid w:val="0063061C"/>
    <w:rsid w:val="00630B27"/>
    <w:rsid w:val="00630B3E"/>
    <w:rsid w:val="00630D9E"/>
    <w:rsid w:val="00631164"/>
    <w:rsid w:val="00631582"/>
    <w:rsid w:val="00631750"/>
    <w:rsid w:val="00631BE4"/>
    <w:rsid w:val="00631C19"/>
    <w:rsid w:val="00631C52"/>
    <w:rsid w:val="00631DED"/>
    <w:rsid w:val="00632617"/>
    <w:rsid w:val="00633110"/>
    <w:rsid w:val="00633434"/>
    <w:rsid w:val="00633FAB"/>
    <w:rsid w:val="006340A1"/>
    <w:rsid w:val="0063410D"/>
    <w:rsid w:val="006343D5"/>
    <w:rsid w:val="0063548C"/>
    <w:rsid w:val="00635911"/>
    <w:rsid w:val="00635F57"/>
    <w:rsid w:val="00636828"/>
    <w:rsid w:val="006370E0"/>
    <w:rsid w:val="006374DC"/>
    <w:rsid w:val="00637D2E"/>
    <w:rsid w:val="006410A1"/>
    <w:rsid w:val="00642046"/>
    <w:rsid w:val="0064258B"/>
    <w:rsid w:val="00642F1F"/>
    <w:rsid w:val="00643113"/>
    <w:rsid w:val="0064432E"/>
    <w:rsid w:val="006446D8"/>
    <w:rsid w:val="00645B6C"/>
    <w:rsid w:val="00646A56"/>
    <w:rsid w:val="00646CF6"/>
    <w:rsid w:val="00646D35"/>
    <w:rsid w:val="00646DAC"/>
    <w:rsid w:val="0064705F"/>
    <w:rsid w:val="00647B8E"/>
    <w:rsid w:val="00647BC3"/>
    <w:rsid w:val="006501E1"/>
    <w:rsid w:val="006505FF"/>
    <w:rsid w:val="0065121E"/>
    <w:rsid w:val="006515B0"/>
    <w:rsid w:val="006516F2"/>
    <w:rsid w:val="00651FFE"/>
    <w:rsid w:val="00652F4C"/>
    <w:rsid w:val="00653C30"/>
    <w:rsid w:val="00654197"/>
    <w:rsid w:val="0065441F"/>
    <w:rsid w:val="00655295"/>
    <w:rsid w:val="00655F82"/>
    <w:rsid w:val="00656E5F"/>
    <w:rsid w:val="00657150"/>
    <w:rsid w:val="006571EE"/>
    <w:rsid w:val="00657AAE"/>
    <w:rsid w:val="006603B9"/>
    <w:rsid w:val="00661543"/>
    <w:rsid w:val="006615B9"/>
    <w:rsid w:val="0066190B"/>
    <w:rsid w:val="00661DC0"/>
    <w:rsid w:val="00662D7B"/>
    <w:rsid w:val="006632C5"/>
    <w:rsid w:val="006632D9"/>
    <w:rsid w:val="0066408D"/>
    <w:rsid w:val="006640D7"/>
    <w:rsid w:val="00664569"/>
    <w:rsid w:val="00664906"/>
    <w:rsid w:val="0066510B"/>
    <w:rsid w:val="006655C0"/>
    <w:rsid w:val="00665B2F"/>
    <w:rsid w:val="00666591"/>
    <w:rsid w:val="00666B01"/>
    <w:rsid w:val="00666F5B"/>
    <w:rsid w:val="00667200"/>
    <w:rsid w:val="00667250"/>
    <w:rsid w:val="0066784E"/>
    <w:rsid w:val="0067009A"/>
    <w:rsid w:val="00670146"/>
    <w:rsid w:val="006708E8"/>
    <w:rsid w:val="00671262"/>
    <w:rsid w:val="006713D9"/>
    <w:rsid w:val="00671903"/>
    <w:rsid w:val="00672BA5"/>
    <w:rsid w:val="00673171"/>
    <w:rsid w:val="00673366"/>
    <w:rsid w:val="00673905"/>
    <w:rsid w:val="00673926"/>
    <w:rsid w:val="00673F9A"/>
    <w:rsid w:val="006740DE"/>
    <w:rsid w:val="006742AB"/>
    <w:rsid w:val="00674461"/>
    <w:rsid w:val="006744B1"/>
    <w:rsid w:val="0067452C"/>
    <w:rsid w:val="006748C5"/>
    <w:rsid w:val="0067503E"/>
    <w:rsid w:val="00675398"/>
    <w:rsid w:val="00675705"/>
    <w:rsid w:val="00676516"/>
    <w:rsid w:val="006769F3"/>
    <w:rsid w:val="00676C82"/>
    <w:rsid w:val="00677C7E"/>
    <w:rsid w:val="00680438"/>
    <w:rsid w:val="00680842"/>
    <w:rsid w:val="00680E18"/>
    <w:rsid w:val="00681190"/>
    <w:rsid w:val="0068145D"/>
    <w:rsid w:val="00682157"/>
    <w:rsid w:val="0068242D"/>
    <w:rsid w:val="006824E2"/>
    <w:rsid w:val="006829F8"/>
    <w:rsid w:val="00682C21"/>
    <w:rsid w:val="00682CD5"/>
    <w:rsid w:val="00682F07"/>
    <w:rsid w:val="00683155"/>
    <w:rsid w:val="00683A7D"/>
    <w:rsid w:val="00683F1D"/>
    <w:rsid w:val="00684091"/>
    <w:rsid w:val="00684D61"/>
    <w:rsid w:val="00684FA0"/>
    <w:rsid w:val="00685483"/>
    <w:rsid w:val="00685811"/>
    <w:rsid w:val="00685DE6"/>
    <w:rsid w:val="00685EE9"/>
    <w:rsid w:val="00685FA6"/>
    <w:rsid w:val="00686CD2"/>
    <w:rsid w:val="00687299"/>
    <w:rsid w:val="006901D5"/>
    <w:rsid w:val="006907E1"/>
    <w:rsid w:val="00690817"/>
    <w:rsid w:val="00690844"/>
    <w:rsid w:val="00690EA5"/>
    <w:rsid w:val="0069150D"/>
    <w:rsid w:val="00691A1A"/>
    <w:rsid w:val="00691E01"/>
    <w:rsid w:val="006924AB"/>
    <w:rsid w:val="006928B4"/>
    <w:rsid w:val="00692D0C"/>
    <w:rsid w:val="00693475"/>
    <w:rsid w:val="0069374F"/>
    <w:rsid w:val="00693DF7"/>
    <w:rsid w:val="00693E1C"/>
    <w:rsid w:val="00694176"/>
    <w:rsid w:val="0069520D"/>
    <w:rsid w:val="00695893"/>
    <w:rsid w:val="006959C5"/>
    <w:rsid w:val="00695A5A"/>
    <w:rsid w:val="00695E27"/>
    <w:rsid w:val="00696D98"/>
    <w:rsid w:val="006A00D9"/>
    <w:rsid w:val="006A0794"/>
    <w:rsid w:val="006A0AE8"/>
    <w:rsid w:val="006A0D1B"/>
    <w:rsid w:val="006A10E8"/>
    <w:rsid w:val="006A12AC"/>
    <w:rsid w:val="006A162B"/>
    <w:rsid w:val="006A16B2"/>
    <w:rsid w:val="006A188D"/>
    <w:rsid w:val="006A1C5D"/>
    <w:rsid w:val="006A1D99"/>
    <w:rsid w:val="006A1E28"/>
    <w:rsid w:val="006A1EFF"/>
    <w:rsid w:val="006A1F56"/>
    <w:rsid w:val="006A27BE"/>
    <w:rsid w:val="006A2B6B"/>
    <w:rsid w:val="006A32DB"/>
    <w:rsid w:val="006A3E82"/>
    <w:rsid w:val="006A40C0"/>
    <w:rsid w:val="006A474F"/>
    <w:rsid w:val="006A5DFD"/>
    <w:rsid w:val="006A6086"/>
    <w:rsid w:val="006A61CF"/>
    <w:rsid w:val="006A7466"/>
    <w:rsid w:val="006A7CE7"/>
    <w:rsid w:val="006A7EED"/>
    <w:rsid w:val="006B054C"/>
    <w:rsid w:val="006B05A1"/>
    <w:rsid w:val="006B0EC5"/>
    <w:rsid w:val="006B10C3"/>
    <w:rsid w:val="006B1F1B"/>
    <w:rsid w:val="006B2816"/>
    <w:rsid w:val="006B291A"/>
    <w:rsid w:val="006B2930"/>
    <w:rsid w:val="006B29AA"/>
    <w:rsid w:val="006B2D3F"/>
    <w:rsid w:val="006B2F6B"/>
    <w:rsid w:val="006B302F"/>
    <w:rsid w:val="006B3231"/>
    <w:rsid w:val="006B3C3D"/>
    <w:rsid w:val="006B3E97"/>
    <w:rsid w:val="006B3FF6"/>
    <w:rsid w:val="006B4A55"/>
    <w:rsid w:val="006B5596"/>
    <w:rsid w:val="006B5758"/>
    <w:rsid w:val="006B60C9"/>
    <w:rsid w:val="006B6191"/>
    <w:rsid w:val="006B657A"/>
    <w:rsid w:val="006B66E8"/>
    <w:rsid w:val="006B764F"/>
    <w:rsid w:val="006B76C4"/>
    <w:rsid w:val="006B78EA"/>
    <w:rsid w:val="006B7D41"/>
    <w:rsid w:val="006B7D81"/>
    <w:rsid w:val="006C0045"/>
    <w:rsid w:val="006C00EA"/>
    <w:rsid w:val="006C0709"/>
    <w:rsid w:val="006C1A12"/>
    <w:rsid w:val="006C1FE3"/>
    <w:rsid w:val="006C2422"/>
    <w:rsid w:val="006C2496"/>
    <w:rsid w:val="006C281B"/>
    <w:rsid w:val="006C3207"/>
    <w:rsid w:val="006C3D21"/>
    <w:rsid w:val="006C3FBB"/>
    <w:rsid w:val="006C47A9"/>
    <w:rsid w:val="006C4FA9"/>
    <w:rsid w:val="006C5A93"/>
    <w:rsid w:val="006C5E5D"/>
    <w:rsid w:val="006C6359"/>
    <w:rsid w:val="006C68C9"/>
    <w:rsid w:val="006C6EDD"/>
    <w:rsid w:val="006C75F9"/>
    <w:rsid w:val="006C7773"/>
    <w:rsid w:val="006D03A9"/>
    <w:rsid w:val="006D0442"/>
    <w:rsid w:val="006D16C4"/>
    <w:rsid w:val="006D1BA7"/>
    <w:rsid w:val="006D1E7F"/>
    <w:rsid w:val="006D2087"/>
    <w:rsid w:val="006D25FD"/>
    <w:rsid w:val="006D272C"/>
    <w:rsid w:val="006D2A74"/>
    <w:rsid w:val="006D3B9D"/>
    <w:rsid w:val="006D40A8"/>
    <w:rsid w:val="006D475F"/>
    <w:rsid w:val="006D4A30"/>
    <w:rsid w:val="006D4B9B"/>
    <w:rsid w:val="006D562D"/>
    <w:rsid w:val="006D56A6"/>
    <w:rsid w:val="006D6443"/>
    <w:rsid w:val="006D6AC3"/>
    <w:rsid w:val="006D6EBB"/>
    <w:rsid w:val="006D7023"/>
    <w:rsid w:val="006D7668"/>
    <w:rsid w:val="006E03C8"/>
    <w:rsid w:val="006E03E5"/>
    <w:rsid w:val="006E1067"/>
    <w:rsid w:val="006E113F"/>
    <w:rsid w:val="006E1285"/>
    <w:rsid w:val="006E2404"/>
    <w:rsid w:val="006E28FE"/>
    <w:rsid w:val="006E2B7E"/>
    <w:rsid w:val="006E2EC8"/>
    <w:rsid w:val="006E341F"/>
    <w:rsid w:val="006E358C"/>
    <w:rsid w:val="006E3903"/>
    <w:rsid w:val="006E3CD4"/>
    <w:rsid w:val="006E419F"/>
    <w:rsid w:val="006E4725"/>
    <w:rsid w:val="006E4FCE"/>
    <w:rsid w:val="006E5368"/>
    <w:rsid w:val="006E73B1"/>
    <w:rsid w:val="006E7B00"/>
    <w:rsid w:val="006F059F"/>
    <w:rsid w:val="006F0816"/>
    <w:rsid w:val="006F08A1"/>
    <w:rsid w:val="006F17E6"/>
    <w:rsid w:val="006F193D"/>
    <w:rsid w:val="006F1CCF"/>
    <w:rsid w:val="006F2087"/>
    <w:rsid w:val="006F2925"/>
    <w:rsid w:val="006F29B3"/>
    <w:rsid w:val="006F2DC6"/>
    <w:rsid w:val="006F3375"/>
    <w:rsid w:val="006F3814"/>
    <w:rsid w:val="006F41F8"/>
    <w:rsid w:val="006F49F3"/>
    <w:rsid w:val="006F5398"/>
    <w:rsid w:val="006F544D"/>
    <w:rsid w:val="006F556C"/>
    <w:rsid w:val="006F5DF4"/>
    <w:rsid w:val="006F5EF0"/>
    <w:rsid w:val="006F6710"/>
    <w:rsid w:val="006F6B4E"/>
    <w:rsid w:val="006F6B84"/>
    <w:rsid w:val="006F72C3"/>
    <w:rsid w:val="006F79EE"/>
    <w:rsid w:val="00700209"/>
    <w:rsid w:val="00700426"/>
    <w:rsid w:val="00700473"/>
    <w:rsid w:val="00701226"/>
    <w:rsid w:val="007013A3"/>
    <w:rsid w:val="00701663"/>
    <w:rsid w:val="007019CE"/>
    <w:rsid w:val="00701C5C"/>
    <w:rsid w:val="00702D84"/>
    <w:rsid w:val="0070329E"/>
    <w:rsid w:val="007038E9"/>
    <w:rsid w:val="00703B1A"/>
    <w:rsid w:val="007045EF"/>
    <w:rsid w:val="00704A7F"/>
    <w:rsid w:val="0070584D"/>
    <w:rsid w:val="007060E3"/>
    <w:rsid w:val="007062AC"/>
    <w:rsid w:val="00706877"/>
    <w:rsid w:val="00706E1A"/>
    <w:rsid w:val="00706F0E"/>
    <w:rsid w:val="007071B2"/>
    <w:rsid w:val="00707385"/>
    <w:rsid w:val="0071061E"/>
    <w:rsid w:val="00710ACD"/>
    <w:rsid w:val="00710FF9"/>
    <w:rsid w:val="0071119F"/>
    <w:rsid w:val="00711DB4"/>
    <w:rsid w:val="007126EF"/>
    <w:rsid w:val="00712900"/>
    <w:rsid w:val="00712AF5"/>
    <w:rsid w:val="00712CA6"/>
    <w:rsid w:val="0071319F"/>
    <w:rsid w:val="007138C7"/>
    <w:rsid w:val="00713D34"/>
    <w:rsid w:val="007142C4"/>
    <w:rsid w:val="0071453A"/>
    <w:rsid w:val="00714A71"/>
    <w:rsid w:val="00714FEC"/>
    <w:rsid w:val="007155EE"/>
    <w:rsid w:val="00715FB2"/>
    <w:rsid w:val="00715FC0"/>
    <w:rsid w:val="00716797"/>
    <w:rsid w:val="00717426"/>
    <w:rsid w:val="00717D86"/>
    <w:rsid w:val="007201E5"/>
    <w:rsid w:val="007203DB"/>
    <w:rsid w:val="00720DD7"/>
    <w:rsid w:val="007211B3"/>
    <w:rsid w:val="007219ED"/>
    <w:rsid w:val="00721AA3"/>
    <w:rsid w:val="00722BB6"/>
    <w:rsid w:val="007236CA"/>
    <w:rsid w:val="0072394A"/>
    <w:rsid w:val="00723F19"/>
    <w:rsid w:val="00724412"/>
    <w:rsid w:val="00724D17"/>
    <w:rsid w:val="00725039"/>
    <w:rsid w:val="00725A3F"/>
    <w:rsid w:val="0072682B"/>
    <w:rsid w:val="007276D6"/>
    <w:rsid w:val="00730523"/>
    <w:rsid w:val="00730C9F"/>
    <w:rsid w:val="00730DDE"/>
    <w:rsid w:val="00731615"/>
    <w:rsid w:val="00731C42"/>
    <w:rsid w:val="00732036"/>
    <w:rsid w:val="00732D5E"/>
    <w:rsid w:val="007334B9"/>
    <w:rsid w:val="00733537"/>
    <w:rsid w:val="0073369A"/>
    <w:rsid w:val="0073381F"/>
    <w:rsid w:val="00733942"/>
    <w:rsid w:val="00733A6A"/>
    <w:rsid w:val="00733C98"/>
    <w:rsid w:val="00733E87"/>
    <w:rsid w:val="00734577"/>
    <w:rsid w:val="00734675"/>
    <w:rsid w:val="007346F6"/>
    <w:rsid w:val="00735325"/>
    <w:rsid w:val="00736896"/>
    <w:rsid w:val="00736E45"/>
    <w:rsid w:val="0073726C"/>
    <w:rsid w:val="007374BC"/>
    <w:rsid w:val="00737F31"/>
    <w:rsid w:val="00740522"/>
    <w:rsid w:val="00740BDF"/>
    <w:rsid w:val="0074121A"/>
    <w:rsid w:val="0074190E"/>
    <w:rsid w:val="00741CA9"/>
    <w:rsid w:val="00742B23"/>
    <w:rsid w:val="007430C7"/>
    <w:rsid w:val="00743B76"/>
    <w:rsid w:val="00743CF3"/>
    <w:rsid w:val="0074460F"/>
    <w:rsid w:val="00744902"/>
    <w:rsid w:val="00744E2F"/>
    <w:rsid w:val="007452FC"/>
    <w:rsid w:val="007455AE"/>
    <w:rsid w:val="00745889"/>
    <w:rsid w:val="00745FB5"/>
    <w:rsid w:val="0074696E"/>
    <w:rsid w:val="00746A66"/>
    <w:rsid w:val="00746C5A"/>
    <w:rsid w:val="00747011"/>
    <w:rsid w:val="00747356"/>
    <w:rsid w:val="00747581"/>
    <w:rsid w:val="00747D88"/>
    <w:rsid w:val="00747EB9"/>
    <w:rsid w:val="00750376"/>
    <w:rsid w:val="00750CCB"/>
    <w:rsid w:val="00750D4C"/>
    <w:rsid w:val="00750D9D"/>
    <w:rsid w:val="00750F7D"/>
    <w:rsid w:val="007511B6"/>
    <w:rsid w:val="0075123C"/>
    <w:rsid w:val="00752196"/>
    <w:rsid w:val="00752858"/>
    <w:rsid w:val="00752BA4"/>
    <w:rsid w:val="00752E4A"/>
    <w:rsid w:val="007535B0"/>
    <w:rsid w:val="0075373C"/>
    <w:rsid w:val="0075464C"/>
    <w:rsid w:val="00754D4C"/>
    <w:rsid w:val="00754D4E"/>
    <w:rsid w:val="007554C8"/>
    <w:rsid w:val="00755939"/>
    <w:rsid w:val="00755D6A"/>
    <w:rsid w:val="00756AFD"/>
    <w:rsid w:val="00756BC4"/>
    <w:rsid w:val="00756D1A"/>
    <w:rsid w:val="00757732"/>
    <w:rsid w:val="00757A1D"/>
    <w:rsid w:val="00757F78"/>
    <w:rsid w:val="00757FE6"/>
    <w:rsid w:val="00760A87"/>
    <w:rsid w:val="00761577"/>
    <w:rsid w:val="007617BF"/>
    <w:rsid w:val="00761B79"/>
    <w:rsid w:val="007620DF"/>
    <w:rsid w:val="00762535"/>
    <w:rsid w:val="0076283E"/>
    <w:rsid w:val="00764622"/>
    <w:rsid w:val="007646FC"/>
    <w:rsid w:val="007647A8"/>
    <w:rsid w:val="00764E0C"/>
    <w:rsid w:val="007654EE"/>
    <w:rsid w:val="00765568"/>
    <w:rsid w:val="00765590"/>
    <w:rsid w:val="00765A73"/>
    <w:rsid w:val="00765B4E"/>
    <w:rsid w:val="0076665A"/>
    <w:rsid w:val="0076722E"/>
    <w:rsid w:val="00767AF6"/>
    <w:rsid w:val="0077043C"/>
    <w:rsid w:val="007705DA"/>
    <w:rsid w:val="007706E5"/>
    <w:rsid w:val="007707E0"/>
    <w:rsid w:val="00770B4F"/>
    <w:rsid w:val="00771011"/>
    <w:rsid w:val="00771D2B"/>
    <w:rsid w:val="00772685"/>
    <w:rsid w:val="007726EC"/>
    <w:rsid w:val="00772C38"/>
    <w:rsid w:val="00772EBE"/>
    <w:rsid w:val="0077323C"/>
    <w:rsid w:val="00773E0B"/>
    <w:rsid w:val="007740DE"/>
    <w:rsid w:val="007740E4"/>
    <w:rsid w:val="007741F9"/>
    <w:rsid w:val="007749D2"/>
    <w:rsid w:val="00775006"/>
    <w:rsid w:val="0077501C"/>
    <w:rsid w:val="007756B5"/>
    <w:rsid w:val="0077575F"/>
    <w:rsid w:val="00775E2D"/>
    <w:rsid w:val="00775EC9"/>
    <w:rsid w:val="00777117"/>
    <w:rsid w:val="007771CC"/>
    <w:rsid w:val="007775C7"/>
    <w:rsid w:val="00777852"/>
    <w:rsid w:val="00777882"/>
    <w:rsid w:val="00777B24"/>
    <w:rsid w:val="00777C5D"/>
    <w:rsid w:val="00780548"/>
    <w:rsid w:val="00781041"/>
    <w:rsid w:val="007822DC"/>
    <w:rsid w:val="00782552"/>
    <w:rsid w:val="007827C4"/>
    <w:rsid w:val="00782D2F"/>
    <w:rsid w:val="00783276"/>
    <w:rsid w:val="00783286"/>
    <w:rsid w:val="00783A51"/>
    <w:rsid w:val="00783B87"/>
    <w:rsid w:val="007847D8"/>
    <w:rsid w:val="00784944"/>
    <w:rsid w:val="0078606F"/>
    <w:rsid w:val="00786929"/>
    <w:rsid w:val="00786CF6"/>
    <w:rsid w:val="00787392"/>
    <w:rsid w:val="00787C27"/>
    <w:rsid w:val="00787EDC"/>
    <w:rsid w:val="007902DB"/>
    <w:rsid w:val="007912F3"/>
    <w:rsid w:val="00791E68"/>
    <w:rsid w:val="00791E8F"/>
    <w:rsid w:val="00792559"/>
    <w:rsid w:val="00792879"/>
    <w:rsid w:val="0079352F"/>
    <w:rsid w:val="00794939"/>
    <w:rsid w:val="00795729"/>
    <w:rsid w:val="00795C11"/>
    <w:rsid w:val="00796296"/>
    <w:rsid w:val="007969E9"/>
    <w:rsid w:val="00796AD4"/>
    <w:rsid w:val="00796D54"/>
    <w:rsid w:val="00797597"/>
    <w:rsid w:val="007979DF"/>
    <w:rsid w:val="00797A80"/>
    <w:rsid w:val="00797B6A"/>
    <w:rsid w:val="007A165E"/>
    <w:rsid w:val="007A16D8"/>
    <w:rsid w:val="007A1F1B"/>
    <w:rsid w:val="007A1F73"/>
    <w:rsid w:val="007A26BF"/>
    <w:rsid w:val="007A3830"/>
    <w:rsid w:val="007A38C3"/>
    <w:rsid w:val="007A3B37"/>
    <w:rsid w:val="007A3FC2"/>
    <w:rsid w:val="007A41D3"/>
    <w:rsid w:val="007A4A13"/>
    <w:rsid w:val="007A4F68"/>
    <w:rsid w:val="007A4FB7"/>
    <w:rsid w:val="007A5016"/>
    <w:rsid w:val="007A52A1"/>
    <w:rsid w:val="007A56F5"/>
    <w:rsid w:val="007A58FB"/>
    <w:rsid w:val="007A5BBA"/>
    <w:rsid w:val="007A6586"/>
    <w:rsid w:val="007A6717"/>
    <w:rsid w:val="007A6C68"/>
    <w:rsid w:val="007A6E04"/>
    <w:rsid w:val="007A736D"/>
    <w:rsid w:val="007A746C"/>
    <w:rsid w:val="007A78FD"/>
    <w:rsid w:val="007A7C95"/>
    <w:rsid w:val="007B0A24"/>
    <w:rsid w:val="007B1333"/>
    <w:rsid w:val="007B1924"/>
    <w:rsid w:val="007B1EDF"/>
    <w:rsid w:val="007B23D1"/>
    <w:rsid w:val="007B2F47"/>
    <w:rsid w:val="007B3284"/>
    <w:rsid w:val="007B4C07"/>
    <w:rsid w:val="007B56CB"/>
    <w:rsid w:val="007B58B2"/>
    <w:rsid w:val="007B5CB0"/>
    <w:rsid w:val="007B61CA"/>
    <w:rsid w:val="007B6A81"/>
    <w:rsid w:val="007B7846"/>
    <w:rsid w:val="007B7B16"/>
    <w:rsid w:val="007C0906"/>
    <w:rsid w:val="007C0A3E"/>
    <w:rsid w:val="007C1AFD"/>
    <w:rsid w:val="007C1C8D"/>
    <w:rsid w:val="007C1D07"/>
    <w:rsid w:val="007C1E48"/>
    <w:rsid w:val="007C24CF"/>
    <w:rsid w:val="007C2723"/>
    <w:rsid w:val="007C2B39"/>
    <w:rsid w:val="007C3971"/>
    <w:rsid w:val="007C3AF9"/>
    <w:rsid w:val="007C3FA8"/>
    <w:rsid w:val="007C40F5"/>
    <w:rsid w:val="007C4431"/>
    <w:rsid w:val="007C4468"/>
    <w:rsid w:val="007C4515"/>
    <w:rsid w:val="007C514C"/>
    <w:rsid w:val="007C65A4"/>
    <w:rsid w:val="007C6C36"/>
    <w:rsid w:val="007C6EAD"/>
    <w:rsid w:val="007C6EFA"/>
    <w:rsid w:val="007C7AC6"/>
    <w:rsid w:val="007C7D67"/>
    <w:rsid w:val="007C7EEB"/>
    <w:rsid w:val="007D0034"/>
    <w:rsid w:val="007D03BC"/>
    <w:rsid w:val="007D042B"/>
    <w:rsid w:val="007D07F1"/>
    <w:rsid w:val="007D10BB"/>
    <w:rsid w:val="007D1120"/>
    <w:rsid w:val="007D14B2"/>
    <w:rsid w:val="007D16CD"/>
    <w:rsid w:val="007D28B1"/>
    <w:rsid w:val="007D294A"/>
    <w:rsid w:val="007D2A10"/>
    <w:rsid w:val="007D2A6F"/>
    <w:rsid w:val="007D32D9"/>
    <w:rsid w:val="007D3865"/>
    <w:rsid w:val="007D3B73"/>
    <w:rsid w:val="007D40A2"/>
    <w:rsid w:val="007D4102"/>
    <w:rsid w:val="007D470B"/>
    <w:rsid w:val="007D49E1"/>
    <w:rsid w:val="007D53CF"/>
    <w:rsid w:val="007D5FC5"/>
    <w:rsid w:val="007D607E"/>
    <w:rsid w:val="007D66CA"/>
    <w:rsid w:val="007D6B1C"/>
    <w:rsid w:val="007D72A1"/>
    <w:rsid w:val="007D7C89"/>
    <w:rsid w:val="007E08E3"/>
    <w:rsid w:val="007E17BA"/>
    <w:rsid w:val="007E1E5B"/>
    <w:rsid w:val="007E1EDA"/>
    <w:rsid w:val="007E20AD"/>
    <w:rsid w:val="007E4A17"/>
    <w:rsid w:val="007E5272"/>
    <w:rsid w:val="007E5654"/>
    <w:rsid w:val="007E656F"/>
    <w:rsid w:val="007E7014"/>
    <w:rsid w:val="007F01DA"/>
    <w:rsid w:val="007F04D3"/>
    <w:rsid w:val="007F0967"/>
    <w:rsid w:val="007F0E28"/>
    <w:rsid w:val="007F1563"/>
    <w:rsid w:val="007F17CD"/>
    <w:rsid w:val="007F1A7B"/>
    <w:rsid w:val="007F1B08"/>
    <w:rsid w:val="007F2205"/>
    <w:rsid w:val="007F2229"/>
    <w:rsid w:val="007F2410"/>
    <w:rsid w:val="007F2D1F"/>
    <w:rsid w:val="007F3089"/>
    <w:rsid w:val="007F3F6F"/>
    <w:rsid w:val="007F4705"/>
    <w:rsid w:val="007F4A42"/>
    <w:rsid w:val="007F4C1E"/>
    <w:rsid w:val="007F4E03"/>
    <w:rsid w:val="007F53CF"/>
    <w:rsid w:val="007F541F"/>
    <w:rsid w:val="007F5533"/>
    <w:rsid w:val="007F56AE"/>
    <w:rsid w:val="007F5B43"/>
    <w:rsid w:val="007F611D"/>
    <w:rsid w:val="007F69F8"/>
    <w:rsid w:val="007F7C0F"/>
    <w:rsid w:val="007F7DEF"/>
    <w:rsid w:val="008003BD"/>
    <w:rsid w:val="00801313"/>
    <w:rsid w:val="008019B9"/>
    <w:rsid w:val="00801BDD"/>
    <w:rsid w:val="008025C3"/>
    <w:rsid w:val="00802AC5"/>
    <w:rsid w:val="00802D5B"/>
    <w:rsid w:val="008030AD"/>
    <w:rsid w:val="00803341"/>
    <w:rsid w:val="008035DF"/>
    <w:rsid w:val="00803CB4"/>
    <w:rsid w:val="008049B8"/>
    <w:rsid w:val="00804A31"/>
    <w:rsid w:val="00804C2D"/>
    <w:rsid w:val="00805787"/>
    <w:rsid w:val="008058AC"/>
    <w:rsid w:val="00805C97"/>
    <w:rsid w:val="00805E2A"/>
    <w:rsid w:val="0080624B"/>
    <w:rsid w:val="00806442"/>
    <w:rsid w:val="00806969"/>
    <w:rsid w:val="00807898"/>
    <w:rsid w:val="00807E1F"/>
    <w:rsid w:val="00807E67"/>
    <w:rsid w:val="008107A1"/>
    <w:rsid w:val="00810A10"/>
    <w:rsid w:val="00810D6D"/>
    <w:rsid w:val="00810F01"/>
    <w:rsid w:val="008111AA"/>
    <w:rsid w:val="00811C84"/>
    <w:rsid w:val="00811F9C"/>
    <w:rsid w:val="00812516"/>
    <w:rsid w:val="008128F3"/>
    <w:rsid w:val="00812E76"/>
    <w:rsid w:val="00813246"/>
    <w:rsid w:val="00813359"/>
    <w:rsid w:val="00813369"/>
    <w:rsid w:val="008133AF"/>
    <w:rsid w:val="008144EB"/>
    <w:rsid w:val="00814D25"/>
    <w:rsid w:val="008150CA"/>
    <w:rsid w:val="00815441"/>
    <w:rsid w:val="00815854"/>
    <w:rsid w:val="00815ED4"/>
    <w:rsid w:val="008160D8"/>
    <w:rsid w:val="008162CD"/>
    <w:rsid w:val="008165D1"/>
    <w:rsid w:val="00816664"/>
    <w:rsid w:val="00816A1F"/>
    <w:rsid w:val="008172BF"/>
    <w:rsid w:val="00817488"/>
    <w:rsid w:val="00817925"/>
    <w:rsid w:val="00817E23"/>
    <w:rsid w:val="0082094B"/>
    <w:rsid w:val="00820B2D"/>
    <w:rsid w:val="00820F8A"/>
    <w:rsid w:val="00821307"/>
    <w:rsid w:val="00821760"/>
    <w:rsid w:val="00821C35"/>
    <w:rsid w:val="00821D74"/>
    <w:rsid w:val="008221C7"/>
    <w:rsid w:val="00822F19"/>
    <w:rsid w:val="00823DE4"/>
    <w:rsid w:val="008242B6"/>
    <w:rsid w:val="00824C6E"/>
    <w:rsid w:val="00824D19"/>
    <w:rsid w:val="00824FB9"/>
    <w:rsid w:val="00825A3D"/>
    <w:rsid w:val="008261D0"/>
    <w:rsid w:val="008262DA"/>
    <w:rsid w:val="00826DDF"/>
    <w:rsid w:val="00827544"/>
    <w:rsid w:val="0082766F"/>
    <w:rsid w:val="00827B70"/>
    <w:rsid w:val="00830876"/>
    <w:rsid w:val="008314D5"/>
    <w:rsid w:val="008321BC"/>
    <w:rsid w:val="00832836"/>
    <w:rsid w:val="00833BE1"/>
    <w:rsid w:val="00833D7A"/>
    <w:rsid w:val="00834096"/>
    <w:rsid w:val="0083429A"/>
    <w:rsid w:val="00834B8C"/>
    <w:rsid w:val="00834DE7"/>
    <w:rsid w:val="00835429"/>
    <w:rsid w:val="008363E0"/>
    <w:rsid w:val="00836635"/>
    <w:rsid w:val="0083771F"/>
    <w:rsid w:val="00837A41"/>
    <w:rsid w:val="00837FB4"/>
    <w:rsid w:val="0084066D"/>
    <w:rsid w:val="00840DE2"/>
    <w:rsid w:val="00841517"/>
    <w:rsid w:val="00841B31"/>
    <w:rsid w:val="00841DEF"/>
    <w:rsid w:val="0084244F"/>
    <w:rsid w:val="008425DE"/>
    <w:rsid w:val="0084262F"/>
    <w:rsid w:val="008426FF"/>
    <w:rsid w:val="00842850"/>
    <w:rsid w:val="0084394C"/>
    <w:rsid w:val="00843F4F"/>
    <w:rsid w:val="00844234"/>
    <w:rsid w:val="008442D8"/>
    <w:rsid w:val="0084460E"/>
    <w:rsid w:val="00844853"/>
    <w:rsid w:val="008471FF"/>
    <w:rsid w:val="00847473"/>
    <w:rsid w:val="00847553"/>
    <w:rsid w:val="008476CD"/>
    <w:rsid w:val="008479CF"/>
    <w:rsid w:val="00847ADC"/>
    <w:rsid w:val="00847B4A"/>
    <w:rsid w:val="00850CB8"/>
    <w:rsid w:val="00850D06"/>
    <w:rsid w:val="00850DDA"/>
    <w:rsid w:val="00850E21"/>
    <w:rsid w:val="008511E3"/>
    <w:rsid w:val="008524A3"/>
    <w:rsid w:val="008543F6"/>
    <w:rsid w:val="00854B42"/>
    <w:rsid w:val="008551EE"/>
    <w:rsid w:val="00855432"/>
    <w:rsid w:val="008555C2"/>
    <w:rsid w:val="0085587C"/>
    <w:rsid w:val="00855F2E"/>
    <w:rsid w:val="00856080"/>
    <w:rsid w:val="00856707"/>
    <w:rsid w:val="008569EF"/>
    <w:rsid w:val="00856AB6"/>
    <w:rsid w:val="00856ABA"/>
    <w:rsid w:val="00856D0F"/>
    <w:rsid w:val="0085743E"/>
    <w:rsid w:val="008579E0"/>
    <w:rsid w:val="008604DB"/>
    <w:rsid w:val="0086051D"/>
    <w:rsid w:val="00860780"/>
    <w:rsid w:val="00860E30"/>
    <w:rsid w:val="00861670"/>
    <w:rsid w:val="00861C91"/>
    <w:rsid w:val="00862178"/>
    <w:rsid w:val="00862179"/>
    <w:rsid w:val="00862E3F"/>
    <w:rsid w:val="0086381F"/>
    <w:rsid w:val="00863897"/>
    <w:rsid w:val="008642D4"/>
    <w:rsid w:val="0086487A"/>
    <w:rsid w:val="0086512F"/>
    <w:rsid w:val="008655CA"/>
    <w:rsid w:val="00865D1B"/>
    <w:rsid w:val="0086623A"/>
    <w:rsid w:val="008667F2"/>
    <w:rsid w:val="00866B35"/>
    <w:rsid w:val="00866D00"/>
    <w:rsid w:val="00866F86"/>
    <w:rsid w:val="00867450"/>
    <w:rsid w:val="00867E6A"/>
    <w:rsid w:val="008701F8"/>
    <w:rsid w:val="008706EC"/>
    <w:rsid w:val="00871959"/>
    <w:rsid w:val="00871BC5"/>
    <w:rsid w:val="00872255"/>
    <w:rsid w:val="008727AC"/>
    <w:rsid w:val="008733F5"/>
    <w:rsid w:val="00873996"/>
    <w:rsid w:val="00873A2C"/>
    <w:rsid w:val="00873C57"/>
    <w:rsid w:val="00874378"/>
    <w:rsid w:val="00874B54"/>
    <w:rsid w:val="00874F47"/>
    <w:rsid w:val="0087604A"/>
    <w:rsid w:val="0087638B"/>
    <w:rsid w:val="008764B9"/>
    <w:rsid w:val="00876540"/>
    <w:rsid w:val="00876778"/>
    <w:rsid w:val="008767B6"/>
    <w:rsid w:val="00877013"/>
    <w:rsid w:val="00880964"/>
    <w:rsid w:val="00880DA9"/>
    <w:rsid w:val="00881268"/>
    <w:rsid w:val="00881459"/>
    <w:rsid w:val="008818E1"/>
    <w:rsid w:val="0088225A"/>
    <w:rsid w:val="008822C6"/>
    <w:rsid w:val="00883633"/>
    <w:rsid w:val="00883808"/>
    <w:rsid w:val="008846AE"/>
    <w:rsid w:val="00884B1A"/>
    <w:rsid w:val="00885AF9"/>
    <w:rsid w:val="00885CB0"/>
    <w:rsid w:val="0088636A"/>
    <w:rsid w:val="00886773"/>
    <w:rsid w:val="00886A9F"/>
    <w:rsid w:val="00886B6F"/>
    <w:rsid w:val="00887461"/>
    <w:rsid w:val="00887632"/>
    <w:rsid w:val="008879E2"/>
    <w:rsid w:val="00887B65"/>
    <w:rsid w:val="008903E7"/>
    <w:rsid w:val="008905D7"/>
    <w:rsid w:val="00890884"/>
    <w:rsid w:val="00890946"/>
    <w:rsid w:val="0089186D"/>
    <w:rsid w:val="00891B4B"/>
    <w:rsid w:val="00891F8C"/>
    <w:rsid w:val="008923B8"/>
    <w:rsid w:val="0089248A"/>
    <w:rsid w:val="008925A1"/>
    <w:rsid w:val="008925A8"/>
    <w:rsid w:val="00892B94"/>
    <w:rsid w:val="00892C7C"/>
    <w:rsid w:val="00892D7E"/>
    <w:rsid w:val="0089319B"/>
    <w:rsid w:val="00893521"/>
    <w:rsid w:val="0089354A"/>
    <w:rsid w:val="008939B4"/>
    <w:rsid w:val="008940BB"/>
    <w:rsid w:val="0089574E"/>
    <w:rsid w:val="00895C95"/>
    <w:rsid w:val="00895D8D"/>
    <w:rsid w:val="0089738B"/>
    <w:rsid w:val="0089753D"/>
    <w:rsid w:val="00897A5F"/>
    <w:rsid w:val="008A1027"/>
    <w:rsid w:val="008A1554"/>
    <w:rsid w:val="008A22BE"/>
    <w:rsid w:val="008A2856"/>
    <w:rsid w:val="008A2E3C"/>
    <w:rsid w:val="008A2FBA"/>
    <w:rsid w:val="008A3F80"/>
    <w:rsid w:val="008A4406"/>
    <w:rsid w:val="008A49D2"/>
    <w:rsid w:val="008A4EDA"/>
    <w:rsid w:val="008A528A"/>
    <w:rsid w:val="008A534B"/>
    <w:rsid w:val="008A58B2"/>
    <w:rsid w:val="008A637F"/>
    <w:rsid w:val="008A7043"/>
    <w:rsid w:val="008B04A0"/>
    <w:rsid w:val="008B1DEE"/>
    <w:rsid w:val="008B1EA6"/>
    <w:rsid w:val="008B1F10"/>
    <w:rsid w:val="008B222C"/>
    <w:rsid w:val="008B230B"/>
    <w:rsid w:val="008B2397"/>
    <w:rsid w:val="008B27F0"/>
    <w:rsid w:val="008B2E79"/>
    <w:rsid w:val="008B3166"/>
    <w:rsid w:val="008B334A"/>
    <w:rsid w:val="008B3B48"/>
    <w:rsid w:val="008B4651"/>
    <w:rsid w:val="008B549F"/>
    <w:rsid w:val="008B56FB"/>
    <w:rsid w:val="008B586A"/>
    <w:rsid w:val="008B603A"/>
    <w:rsid w:val="008B6BFC"/>
    <w:rsid w:val="008B6EE9"/>
    <w:rsid w:val="008B707C"/>
    <w:rsid w:val="008B722F"/>
    <w:rsid w:val="008B7BA7"/>
    <w:rsid w:val="008C0490"/>
    <w:rsid w:val="008C1102"/>
    <w:rsid w:val="008C1635"/>
    <w:rsid w:val="008C198D"/>
    <w:rsid w:val="008C1BC6"/>
    <w:rsid w:val="008C2289"/>
    <w:rsid w:val="008C2637"/>
    <w:rsid w:val="008C2C3D"/>
    <w:rsid w:val="008C3CF0"/>
    <w:rsid w:val="008C3EB0"/>
    <w:rsid w:val="008C3FFA"/>
    <w:rsid w:val="008C41AE"/>
    <w:rsid w:val="008C4993"/>
    <w:rsid w:val="008C49FE"/>
    <w:rsid w:val="008C4DDA"/>
    <w:rsid w:val="008C4E5F"/>
    <w:rsid w:val="008C4FCE"/>
    <w:rsid w:val="008C52D6"/>
    <w:rsid w:val="008C5322"/>
    <w:rsid w:val="008C608E"/>
    <w:rsid w:val="008C60F6"/>
    <w:rsid w:val="008C6210"/>
    <w:rsid w:val="008C6903"/>
    <w:rsid w:val="008C6A72"/>
    <w:rsid w:val="008C71E0"/>
    <w:rsid w:val="008C7DF5"/>
    <w:rsid w:val="008C7FC2"/>
    <w:rsid w:val="008D005C"/>
    <w:rsid w:val="008D0BFA"/>
    <w:rsid w:val="008D0EA9"/>
    <w:rsid w:val="008D0FD8"/>
    <w:rsid w:val="008D1A38"/>
    <w:rsid w:val="008D1B17"/>
    <w:rsid w:val="008D29C6"/>
    <w:rsid w:val="008D43EF"/>
    <w:rsid w:val="008D4C8F"/>
    <w:rsid w:val="008D4D60"/>
    <w:rsid w:val="008D5DA4"/>
    <w:rsid w:val="008D6A9E"/>
    <w:rsid w:val="008D72C6"/>
    <w:rsid w:val="008D759F"/>
    <w:rsid w:val="008E0443"/>
    <w:rsid w:val="008E0562"/>
    <w:rsid w:val="008E0929"/>
    <w:rsid w:val="008E14BC"/>
    <w:rsid w:val="008E21CD"/>
    <w:rsid w:val="008E25A8"/>
    <w:rsid w:val="008E281C"/>
    <w:rsid w:val="008E29AC"/>
    <w:rsid w:val="008E2DB4"/>
    <w:rsid w:val="008E35A4"/>
    <w:rsid w:val="008E3632"/>
    <w:rsid w:val="008E3867"/>
    <w:rsid w:val="008E3B93"/>
    <w:rsid w:val="008E3E3D"/>
    <w:rsid w:val="008E3FE5"/>
    <w:rsid w:val="008E495F"/>
    <w:rsid w:val="008E5AC3"/>
    <w:rsid w:val="008E5BEF"/>
    <w:rsid w:val="008E5EC7"/>
    <w:rsid w:val="008E7077"/>
    <w:rsid w:val="008E7344"/>
    <w:rsid w:val="008E7903"/>
    <w:rsid w:val="008F03A5"/>
    <w:rsid w:val="008F07D1"/>
    <w:rsid w:val="008F0950"/>
    <w:rsid w:val="008F0A24"/>
    <w:rsid w:val="008F0BBD"/>
    <w:rsid w:val="008F0FF4"/>
    <w:rsid w:val="008F128E"/>
    <w:rsid w:val="008F2407"/>
    <w:rsid w:val="008F2ABD"/>
    <w:rsid w:val="008F2C13"/>
    <w:rsid w:val="008F3E13"/>
    <w:rsid w:val="008F4487"/>
    <w:rsid w:val="008F4E63"/>
    <w:rsid w:val="008F52DB"/>
    <w:rsid w:val="008F5302"/>
    <w:rsid w:val="008F5671"/>
    <w:rsid w:val="008F57DF"/>
    <w:rsid w:val="008F5999"/>
    <w:rsid w:val="008F5BAB"/>
    <w:rsid w:val="008F5FB4"/>
    <w:rsid w:val="008F6158"/>
    <w:rsid w:val="008F7287"/>
    <w:rsid w:val="008F7CC7"/>
    <w:rsid w:val="008F7F6A"/>
    <w:rsid w:val="0090013A"/>
    <w:rsid w:val="009007CE"/>
    <w:rsid w:val="009009B4"/>
    <w:rsid w:val="00901150"/>
    <w:rsid w:val="00901B53"/>
    <w:rsid w:val="00901BEB"/>
    <w:rsid w:val="00902940"/>
    <w:rsid w:val="00902F57"/>
    <w:rsid w:val="00902F81"/>
    <w:rsid w:val="00903303"/>
    <w:rsid w:val="00903C3E"/>
    <w:rsid w:val="00904144"/>
    <w:rsid w:val="00904E59"/>
    <w:rsid w:val="009055DA"/>
    <w:rsid w:val="009056EA"/>
    <w:rsid w:val="00905DD0"/>
    <w:rsid w:val="00906D0A"/>
    <w:rsid w:val="00906D7F"/>
    <w:rsid w:val="00906E7C"/>
    <w:rsid w:val="0090777E"/>
    <w:rsid w:val="00907C5F"/>
    <w:rsid w:val="00910A87"/>
    <w:rsid w:val="00910E84"/>
    <w:rsid w:val="00910F1C"/>
    <w:rsid w:val="0091107C"/>
    <w:rsid w:val="009115BE"/>
    <w:rsid w:val="00911D13"/>
    <w:rsid w:val="00912A55"/>
    <w:rsid w:val="00912D20"/>
    <w:rsid w:val="00913164"/>
    <w:rsid w:val="00913C43"/>
    <w:rsid w:val="009141E3"/>
    <w:rsid w:val="009144D6"/>
    <w:rsid w:val="00914AEC"/>
    <w:rsid w:val="00914C66"/>
    <w:rsid w:val="00915138"/>
    <w:rsid w:val="00915387"/>
    <w:rsid w:val="00915CFC"/>
    <w:rsid w:val="00917056"/>
    <w:rsid w:val="00917DEF"/>
    <w:rsid w:val="00920271"/>
    <w:rsid w:val="009203C3"/>
    <w:rsid w:val="009206A6"/>
    <w:rsid w:val="00921388"/>
    <w:rsid w:val="009216D2"/>
    <w:rsid w:val="00921E15"/>
    <w:rsid w:val="00922A77"/>
    <w:rsid w:val="00923485"/>
    <w:rsid w:val="009235BF"/>
    <w:rsid w:val="00924182"/>
    <w:rsid w:val="00924758"/>
    <w:rsid w:val="009247C8"/>
    <w:rsid w:val="00924DB8"/>
    <w:rsid w:val="00925127"/>
    <w:rsid w:val="00925473"/>
    <w:rsid w:val="00925659"/>
    <w:rsid w:val="009258C6"/>
    <w:rsid w:val="00925997"/>
    <w:rsid w:val="00926494"/>
    <w:rsid w:val="0092748B"/>
    <w:rsid w:val="0092756D"/>
    <w:rsid w:val="00927A0D"/>
    <w:rsid w:val="009309EF"/>
    <w:rsid w:val="00930CDC"/>
    <w:rsid w:val="00930FFC"/>
    <w:rsid w:val="009312DC"/>
    <w:rsid w:val="0093218F"/>
    <w:rsid w:val="009321BE"/>
    <w:rsid w:val="00932344"/>
    <w:rsid w:val="00932A7C"/>
    <w:rsid w:val="00932B68"/>
    <w:rsid w:val="00932CBF"/>
    <w:rsid w:val="00933AE7"/>
    <w:rsid w:val="009343BB"/>
    <w:rsid w:val="009343FB"/>
    <w:rsid w:val="00935122"/>
    <w:rsid w:val="009352FB"/>
    <w:rsid w:val="009354A9"/>
    <w:rsid w:val="00935658"/>
    <w:rsid w:val="00935B9D"/>
    <w:rsid w:val="00936090"/>
    <w:rsid w:val="00937087"/>
    <w:rsid w:val="0093733A"/>
    <w:rsid w:val="0094052C"/>
    <w:rsid w:val="00940C07"/>
    <w:rsid w:val="009417AD"/>
    <w:rsid w:val="00941A27"/>
    <w:rsid w:val="009425C5"/>
    <w:rsid w:val="00942937"/>
    <w:rsid w:val="00942AF2"/>
    <w:rsid w:val="00942F07"/>
    <w:rsid w:val="009433FD"/>
    <w:rsid w:val="0094423F"/>
    <w:rsid w:val="009444A2"/>
    <w:rsid w:val="00944FF6"/>
    <w:rsid w:val="009450A7"/>
    <w:rsid w:val="00946118"/>
    <w:rsid w:val="00946576"/>
    <w:rsid w:val="009466D0"/>
    <w:rsid w:val="009468B8"/>
    <w:rsid w:val="00946F65"/>
    <w:rsid w:val="009471D8"/>
    <w:rsid w:val="009512CC"/>
    <w:rsid w:val="009519F5"/>
    <w:rsid w:val="00951F22"/>
    <w:rsid w:val="00951F41"/>
    <w:rsid w:val="0095225B"/>
    <w:rsid w:val="00952603"/>
    <w:rsid w:val="00952DAB"/>
    <w:rsid w:val="00953CA8"/>
    <w:rsid w:val="00953F24"/>
    <w:rsid w:val="00954547"/>
    <w:rsid w:val="009546D9"/>
    <w:rsid w:val="00954B71"/>
    <w:rsid w:val="00955081"/>
    <w:rsid w:val="0095550E"/>
    <w:rsid w:val="00955C00"/>
    <w:rsid w:val="00955F91"/>
    <w:rsid w:val="00955FD6"/>
    <w:rsid w:val="00956849"/>
    <w:rsid w:val="009571A6"/>
    <w:rsid w:val="009579C8"/>
    <w:rsid w:val="00957C1D"/>
    <w:rsid w:val="00957CF7"/>
    <w:rsid w:val="009605C9"/>
    <w:rsid w:val="009607A4"/>
    <w:rsid w:val="00960A8B"/>
    <w:rsid w:val="00961476"/>
    <w:rsid w:val="009618D5"/>
    <w:rsid w:val="009621FE"/>
    <w:rsid w:val="0096235F"/>
    <w:rsid w:val="009623B5"/>
    <w:rsid w:val="00964428"/>
    <w:rsid w:val="009646C1"/>
    <w:rsid w:val="00964953"/>
    <w:rsid w:val="00964E0A"/>
    <w:rsid w:val="009650AF"/>
    <w:rsid w:val="00966283"/>
    <w:rsid w:val="00966505"/>
    <w:rsid w:val="0096657F"/>
    <w:rsid w:val="009668AD"/>
    <w:rsid w:val="00966AAF"/>
    <w:rsid w:val="00967E6B"/>
    <w:rsid w:val="009706A6"/>
    <w:rsid w:val="0097111A"/>
    <w:rsid w:val="00971654"/>
    <w:rsid w:val="009719B3"/>
    <w:rsid w:val="00972136"/>
    <w:rsid w:val="00972649"/>
    <w:rsid w:val="0097312B"/>
    <w:rsid w:val="00973771"/>
    <w:rsid w:val="00973944"/>
    <w:rsid w:val="0097439C"/>
    <w:rsid w:val="009746A3"/>
    <w:rsid w:val="00974FAD"/>
    <w:rsid w:val="00975087"/>
    <w:rsid w:val="00975EDD"/>
    <w:rsid w:val="0097607B"/>
    <w:rsid w:val="009762E1"/>
    <w:rsid w:val="00976D40"/>
    <w:rsid w:val="00976E92"/>
    <w:rsid w:val="00976F00"/>
    <w:rsid w:val="00977644"/>
    <w:rsid w:val="009778B0"/>
    <w:rsid w:val="00977A31"/>
    <w:rsid w:val="00977FC7"/>
    <w:rsid w:val="009807C2"/>
    <w:rsid w:val="00981461"/>
    <w:rsid w:val="00981757"/>
    <w:rsid w:val="00981809"/>
    <w:rsid w:val="00981C4B"/>
    <w:rsid w:val="00982502"/>
    <w:rsid w:val="00982D06"/>
    <w:rsid w:val="009839BC"/>
    <w:rsid w:val="009839F9"/>
    <w:rsid w:val="00984264"/>
    <w:rsid w:val="00984620"/>
    <w:rsid w:val="00984E61"/>
    <w:rsid w:val="0098563F"/>
    <w:rsid w:val="00985704"/>
    <w:rsid w:val="00985ABD"/>
    <w:rsid w:val="009863AC"/>
    <w:rsid w:val="0098713C"/>
    <w:rsid w:val="00990596"/>
    <w:rsid w:val="0099082B"/>
    <w:rsid w:val="00990C09"/>
    <w:rsid w:val="00990C5D"/>
    <w:rsid w:val="009910F1"/>
    <w:rsid w:val="00991624"/>
    <w:rsid w:val="00991CB3"/>
    <w:rsid w:val="00991F4D"/>
    <w:rsid w:val="00992D64"/>
    <w:rsid w:val="00992DE3"/>
    <w:rsid w:val="00993281"/>
    <w:rsid w:val="0099351A"/>
    <w:rsid w:val="009936CF"/>
    <w:rsid w:val="009940AE"/>
    <w:rsid w:val="00994112"/>
    <w:rsid w:val="00994F01"/>
    <w:rsid w:val="009961D0"/>
    <w:rsid w:val="00996FB8"/>
    <w:rsid w:val="00997C42"/>
    <w:rsid w:val="00997FE2"/>
    <w:rsid w:val="009A0B9E"/>
    <w:rsid w:val="009A0C45"/>
    <w:rsid w:val="009A14C0"/>
    <w:rsid w:val="009A2531"/>
    <w:rsid w:val="009A268B"/>
    <w:rsid w:val="009A28D3"/>
    <w:rsid w:val="009A2ADB"/>
    <w:rsid w:val="009A2D5B"/>
    <w:rsid w:val="009A2ECB"/>
    <w:rsid w:val="009A3458"/>
    <w:rsid w:val="009A398A"/>
    <w:rsid w:val="009A4562"/>
    <w:rsid w:val="009A45A9"/>
    <w:rsid w:val="009A4A86"/>
    <w:rsid w:val="009A4F46"/>
    <w:rsid w:val="009A5C86"/>
    <w:rsid w:val="009A749B"/>
    <w:rsid w:val="009B0EA0"/>
    <w:rsid w:val="009B0EE6"/>
    <w:rsid w:val="009B11CB"/>
    <w:rsid w:val="009B14A5"/>
    <w:rsid w:val="009B1729"/>
    <w:rsid w:val="009B1773"/>
    <w:rsid w:val="009B1AF3"/>
    <w:rsid w:val="009B1C78"/>
    <w:rsid w:val="009B2476"/>
    <w:rsid w:val="009B345E"/>
    <w:rsid w:val="009B3719"/>
    <w:rsid w:val="009B3C7F"/>
    <w:rsid w:val="009B3CB5"/>
    <w:rsid w:val="009B43CE"/>
    <w:rsid w:val="009B57D0"/>
    <w:rsid w:val="009B5DD0"/>
    <w:rsid w:val="009B5E8C"/>
    <w:rsid w:val="009B62DF"/>
    <w:rsid w:val="009B66CA"/>
    <w:rsid w:val="009B6800"/>
    <w:rsid w:val="009B6C77"/>
    <w:rsid w:val="009B7573"/>
    <w:rsid w:val="009B7767"/>
    <w:rsid w:val="009B7813"/>
    <w:rsid w:val="009B7A33"/>
    <w:rsid w:val="009B7BDC"/>
    <w:rsid w:val="009C0451"/>
    <w:rsid w:val="009C0A29"/>
    <w:rsid w:val="009C0DB1"/>
    <w:rsid w:val="009C24A4"/>
    <w:rsid w:val="009C2891"/>
    <w:rsid w:val="009C28B6"/>
    <w:rsid w:val="009C2E9C"/>
    <w:rsid w:val="009C3223"/>
    <w:rsid w:val="009C4072"/>
    <w:rsid w:val="009C45D6"/>
    <w:rsid w:val="009C4EE1"/>
    <w:rsid w:val="009C5CCF"/>
    <w:rsid w:val="009C5F35"/>
    <w:rsid w:val="009C7627"/>
    <w:rsid w:val="009C7933"/>
    <w:rsid w:val="009C7D9F"/>
    <w:rsid w:val="009C7FF1"/>
    <w:rsid w:val="009D020C"/>
    <w:rsid w:val="009D1827"/>
    <w:rsid w:val="009D1A35"/>
    <w:rsid w:val="009D1DD4"/>
    <w:rsid w:val="009D214C"/>
    <w:rsid w:val="009D258F"/>
    <w:rsid w:val="009D28E2"/>
    <w:rsid w:val="009D3469"/>
    <w:rsid w:val="009D388A"/>
    <w:rsid w:val="009D3A05"/>
    <w:rsid w:val="009D45DC"/>
    <w:rsid w:val="009D47BB"/>
    <w:rsid w:val="009D49A9"/>
    <w:rsid w:val="009D4D43"/>
    <w:rsid w:val="009D4FBC"/>
    <w:rsid w:val="009D519A"/>
    <w:rsid w:val="009D5438"/>
    <w:rsid w:val="009D567D"/>
    <w:rsid w:val="009D5E5F"/>
    <w:rsid w:val="009D5E62"/>
    <w:rsid w:val="009D660F"/>
    <w:rsid w:val="009D6876"/>
    <w:rsid w:val="009D6B80"/>
    <w:rsid w:val="009D717F"/>
    <w:rsid w:val="009D7C1F"/>
    <w:rsid w:val="009D7C46"/>
    <w:rsid w:val="009D7D8A"/>
    <w:rsid w:val="009E0290"/>
    <w:rsid w:val="009E08B9"/>
    <w:rsid w:val="009E0D54"/>
    <w:rsid w:val="009E161F"/>
    <w:rsid w:val="009E1DC3"/>
    <w:rsid w:val="009E2208"/>
    <w:rsid w:val="009E275A"/>
    <w:rsid w:val="009E289E"/>
    <w:rsid w:val="009E2DEC"/>
    <w:rsid w:val="009E35F1"/>
    <w:rsid w:val="009E3875"/>
    <w:rsid w:val="009E4B01"/>
    <w:rsid w:val="009E4B3E"/>
    <w:rsid w:val="009E5133"/>
    <w:rsid w:val="009E574C"/>
    <w:rsid w:val="009E609F"/>
    <w:rsid w:val="009E616B"/>
    <w:rsid w:val="009E6D26"/>
    <w:rsid w:val="009E6FC4"/>
    <w:rsid w:val="009E7180"/>
    <w:rsid w:val="009E7A57"/>
    <w:rsid w:val="009E7B44"/>
    <w:rsid w:val="009E7D42"/>
    <w:rsid w:val="009F0995"/>
    <w:rsid w:val="009F0AB0"/>
    <w:rsid w:val="009F0CC0"/>
    <w:rsid w:val="009F11F0"/>
    <w:rsid w:val="009F2340"/>
    <w:rsid w:val="009F3B12"/>
    <w:rsid w:val="009F3BD7"/>
    <w:rsid w:val="009F3EA3"/>
    <w:rsid w:val="009F484B"/>
    <w:rsid w:val="009F5685"/>
    <w:rsid w:val="009F6755"/>
    <w:rsid w:val="009F7455"/>
    <w:rsid w:val="009F792E"/>
    <w:rsid w:val="009F7949"/>
    <w:rsid w:val="009F7B1D"/>
    <w:rsid w:val="009F7D93"/>
    <w:rsid w:val="00A0024A"/>
    <w:rsid w:val="00A00651"/>
    <w:rsid w:val="00A006A9"/>
    <w:rsid w:val="00A00AAD"/>
    <w:rsid w:val="00A00C5F"/>
    <w:rsid w:val="00A01017"/>
    <w:rsid w:val="00A018E7"/>
    <w:rsid w:val="00A01C3D"/>
    <w:rsid w:val="00A022BB"/>
    <w:rsid w:val="00A02C7A"/>
    <w:rsid w:val="00A02F17"/>
    <w:rsid w:val="00A02F35"/>
    <w:rsid w:val="00A031C5"/>
    <w:rsid w:val="00A031DB"/>
    <w:rsid w:val="00A034EF"/>
    <w:rsid w:val="00A03B99"/>
    <w:rsid w:val="00A03F72"/>
    <w:rsid w:val="00A0473A"/>
    <w:rsid w:val="00A04CF2"/>
    <w:rsid w:val="00A04DB2"/>
    <w:rsid w:val="00A052CC"/>
    <w:rsid w:val="00A058AF"/>
    <w:rsid w:val="00A05C24"/>
    <w:rsid w:val="00A061A8"/>
    <w:rsid w:val="00A06361"/>
    <w:rsid w:val="00A06DC8"/>
    <w:rsid w:val="00A07C38"/>
    <w:rsid w:val="00A07DB4"/>
    <w:rsid w:val="00A07E02"/>
    <w:rsid w:val="00A07FB9"/>
    <w:rsid w:val="00A10BDE"/>
    <w:rsid w:val="00A10E00"/>
    <w:rsid w:val="00A11875"/>
    <w:rsid w:val="00A12055"/>
    <w:rsid w:val="00A1206A"/>
    <w:rsid w:val="00A120C3"/>
    <w:rsid w:val="00A12CD2"/>
    <w:rsid w:val="00A13222"/>
    <w:rsid w:val="00A13798"/>
    <w:rsid w:val="00A14382"/>
    <w:rsid w:val="00A14C1C"/>
    <w:rsid w:val="00A14DDA"/>
    <w:rsid w:val="00A1538E"/>
    <w:rsid w:val="00A154EC"/>
    <w:rsid w:val="00A166FA"/>
    <w:rsid w:val="00A1707E"/>
    <w:rsid w:val="00A174D2"/>
    <w:rsid w:val="00A17769"/>
    <w:rsid w:val="00A179D3"/>
    <w:rsid w:val="00A179D8"/>
    <w:rsid w:val="00A200F9"/>
    <w:rsid w:val="00A20229"/>
    <w:rsid w:val="00A2028F"/>
    <w:rsid w:val="00A205B0"/>
    <w:rsid w:val="00A20A79"/>
    <w:rsid w:val="00A20D3D"/>
    <w:rsid w:val="00A214A0"/>
    <w:rsid w:val="00A21606"/>
    <w:rsid w:val="00A217BB"/>
    <w:rsid w:val="00A21B43"/>
    <w:rsid w:val="00A21E04"/>
    <w:rsid w:val="00A21E5F"/>
    <w:rsid w:val="00A222B9"/>
    <w:rsid w:val="00A22529"/>
    <w:rsid w:val="00A22C7D"/>
    <w:rsid w:val="00A23168"/>
    <w:rsid w:val="00A2362F"/>
    <w:rsid w:val="00A23817"/>
    <w:rsid w:val="00A248CF"/>
    <w:rsid w:val="00A24D8D"/>
    <w:rsid w:val="00A25617"/>
    <w:rsid w:val="00A2595A"/>
    <w:rsid w:val="00A259A1"/>
    <w:rsid w:val="00A25CAE"/>
    <w:rsid w:val="00A2624A"/>
    <w:rsid w:val="00A2656F"/>
    <w:rsid w:val="00A2663F"/>
    <w:rsid w:val="00A26823"/>
    <w:rsid w:val="00A2683C"/>
    <w:rsid w:val="00A26D29"/>
    <w:rsid w:val="00A27519"/>
    <w:rsid w:val="00A27D8C"/>
    <w:rsid w:val="00A27E1F"/>
    <w:rsid w:val="00A27E8C"/>
    <w:rsid w:val="00A27F0A"/>
    <w:rsid w:val="00A30A03"/>
    <w:rsid w:val="00A31DBE"/>
    <w:rsid w:val="00A32111"/>
    <w:rsid w:val="00A32A25"/>
    <w:rsid w:val="00A336E2"/>
    <w:rsid w:val="00A336E4"/>
    <w:rsid w:val="00A33DCC"/>
    <w:rsid w:val="00A340AC"/>
    <w:rsid w:val="00A34662"/>
    <w:rsid w:val="00A34796"/>
    <w:rsid w:val="00A34F33"/>
    <w:rsid w:val="00A35055"/>
    <w:rsid w:val="00A356ED"/>
    <w:rsid w:val="00A35D28"/>
    <w:rsid w:val="00A35D60"/>
    <w:rsid w:val="00A363FC"/>
    <w:rsid w:val="00A365FD"/>
    <w:rsid w:val="00A36620"/>
    <w:rsid w:val="00A368B7"/>
    <w:rsid w:val="00A36D61"/>
    <w:rsid w:val="00A371C8"/>
    <w:rsid w:val="00A376D9"/>
    <w:rsid w:val="00A40F8C"/>
    <w:rsid w:val="00A40F99"/>
    <w:rsid w:val="00A4197C"/>
    <w:rsid w:val="00A41A83"/>
    <w:rsid w:val="00A41AB1"/>
    <w:rsid w:val="00A41AE8"/>
    <w:rsid w:val="00A42145"/>
    <w:rsid w:val="00A428D9"/>
    <w:rsid w:val="00A42964"/>
    <w:rsid w:val="00A432BC"/>
    <w:rsid w:val="00A433FB"/>
    <w:rsid w:val="00A43957"/>
    <w:rsid w:val="00A43F53"/>
    <w:rsid w:val="00A442A0"/>
    <w:rsid w:val="00A4491C"/>
    <w:rsid w:val="00A44D8C"/>
    <w:rsid w:val="00A4600A"/>
    <w:rsid w:val="00A46424"/>
    <w:rsid w:val="00A466AB"/>
    <w:rsid w:val="00A469FD"/>
    <w:rsid w:val="00A472A8"/>
    <w:rsid w:val="00A474CE"/>
    <w:rsid w:val="00A474D4"/>
    <w:rsid w:val="00A475C5"/>
    <w:rsid w:val="00A47671"/>
    <w:rsid w:val="00A47753"/>
    <w:rsid w:val="00A47A05"/>
    <w:rsid w:val="00A47BB3"/>
    <w:rsid w:val="00A47F8A"/>
    <w:rsid w:val="00A5111C"/>
    <w:rsid w:val="00A517C0"/>
    <w:rsid w:val="00A51A1E"/>
    <w:rsid w:val="00A51D32"/>
    <w:rsid w:val="00A5208D"/>
    <w:rsid w:val="00A5209C"/>
    <w:rsid w:val="00A52338"/>
    <w:rsid w:val="00A52A54"/>
    <w:rsid w:val="00A53032"/>
    <w:rsid w:val="00A54904"/>
    <w:rsid w:val="00A54ED0"/>
    <w:rsid w:val="00A5589F"/>
    <w:rsid w:val="00A5590E"/>
    <w:rsid w:val="00A55C40"/>
    <w:rsid w:val="00A55F35"/>
    <w:rsid w:val="00A561A3"/>
    <w:rsid w:val="00A5639D"/>
    <w:rsid w:val="00A56F50"/>
    <w:rsid w:val="00A57599"/>
    <w:rsid w:val="00A575C2"/>
    <w:rsid w:val="00A57618"/>
    <w:rsid w:val="00A57F57"/>
    <w:rsid w:val="00A602B0"/>
    <w:rsid w:val="00A60417"/>
    <w:rsid w:val="00A6049F"/>
    <w:rsid w:val="00A62154"/>
    <w:rsid w:val="00A6277A"/>
    <w:rsid w:val="00A62835"/>
    <w:rsid w:val="00A62B57"/>
    <w:rsid w:val="00A63355"/>
    <w:rsid w:val="00A635A4"/>
    <w:rsid w:val="00A635A9"/>
    <w:rsid w:val="00A63C81"/>
    <w:rsid w:val="00A642C9"/>
    <w:rsid w:val="00A64556"/>
    <w:rsid w:val="00A6464C"/>
    <w:rsid w:val="00A64FCC"/>
    <w:rsid w:val="00A650E0"/>
    <w:rsid w:val="00A651D3"/>
    <w:rsid w:val="00A65615"/>
    <w:rsid w:val="00A66419"/>
    <w:rsid w:val="00A66A18"/>
    <w:rsid w:val="00A66A70"/>
    <w:rsid w:val="00A66E09"/>
    <w:rsid w:val="00A670F7"/>
    <w:rsid w:val="00A6764B"/>
    <w:rsid w:val="00A6778C"/>
    <w:rsid w:val="00A67E78"/>
    <w:rsid w:val="00A67FF4"/>
    <w:rsid w:val="00A7029A"/>
    <w:rsid w:val="00A702C2"/>
    <w:rsid w:val="00A70583"/>
    <w:rsid w:val="00A7118D"/>
    <w:rsid w:val="00A7180A"/>
    <w:rsid w:val="00A718EC"/>
    <w:rsid w:val="00A72B30"/>
    <w:rsid w:val="00A748B3"/>
    <w:rsid w:val="00A74DBA"/>
    <w:rsid w:val="00A7514A"/>
    <w:rsid w:val="00A753F7"/>
    <w:rsid w:val="00A7544F"/>
    <w:rsid w:val="00A75E67"/>
    <w:rsid w:val="00A76598"/>
    <w:rsid w:val="00A7680D"/>
    <w:rsid w:val="00A76816"/>
    <w:rsid w:val="00A768B8"/>
    <w:rsid w:val="00A769D9"/>
    <w:rsid w:val="00A77258"/>
    <w:rsid w:val="00A77313"/>
    <w:rsid w:val="00A77946"/>
    <w:rsid w:val="00A77CC1"/>
    <w:rsid w:val="00A77DF8"/>
    <w:rsid w:val="00A77F8C"/>
    <w:rsid w:val="00A806F3"/>
    <w:rsid w:val="00A80790"/>
    <w:rsid w:val="00A8111A"/>
    <w:rsid w:val="00A822D2"/>
    <w:rsid w:val="00A8246C"/>
    <w:rsid w:val="00A831FD"/>
    <w:rsid w:val="00A83FAF"/>
    <w:rsid w:val="00A840D6"/>
    <w:rsid w:val="00A84445"/>
    <w:rsid w:val="00A8458F"/>
    <w:rsid w:val="00A8476B"/>
    <w:rsid w:val="00A848FC"/>
    <w:rsid w:val="00A8522E"/>
    <w:rsid w:val="00A8565B"/>
    <w:rsid w:val="00A85B72"/>
    <w:rsid w:val="00A85FD7"/>
    <w:rsid w:val="00A86DA0"/>
    <w:rsid w:val="00A86E2C"/>
    <w:rsid w:val="00A87D1F"/>
    <w:rsid w:val="00A87ED4"/>
    <w:rsid w:val="00A9003B"/>
    <w:rsid w:val="00A90365"/>
    <w:rsid w:val="00A90C7F"/>
    <w:rsid w:val="00A90FA9"/>
    <w:rsid w:val="00A9182C"/>
    <w:rsid w:val="00A91A4F"/>
    <w:rsid w:val="00A91E85"/>
    <w:rsid w:val="00A9235A"/>
    <w:rsid w:val="00A928FF"/>
    <w:rsid w:val="00A929EB"/>
    <w:rsid w:val="00A93A6E"/>
    <w:rsid w:val="00A93B19"/>
    <w:rsid w:val="00A941F9"/>
    <w:rsid w:val="00A94CB2"/>
    <w:rsid w:val="00A94D2C"/>
    <w:rsid w:val="00A94EFB"/>
    <w:rsid w:val="00A953BF"/>
    <w:rsid w:val="00A9697F"/>
    <w:rsid w:val="00A969B7"/>
    <w:rsid w:val="00A96A78"/>
    <w:rsid w:val="00A96A7A"/>
    <w:rsid w:val="00A96CF8"/>
    <w:rsid w:val="00A96D00"/>
    <w:rsid w:val="00A973E1"/>
    <w:rsid w:val="00A97A4D"/>
    <w:rsid w:val="00A97CBE"/>
    <w:rsid w:val="00A97E22"/>
    <w:rsid w:val="00A97E86"/>
    <w:rsid w:val="00AA020B"/>
    <w:rsid w:val="00AA02D5"/>
    <w:rsid w:val="00AA0EAC"/>
    <w:rsid w:val="00AA1324"/>
    <w:rsid w:val="00AA20BA"/>
    <w:rsid w:val="00AA20C4"/>
    <w:rsid w:val="00AA2C9B"/>
    <w:rsid w:val="00AA4A24"/>
    <w:rsid w:val="00AA50C7"/>
    <w:rsid w:val="00AA5283"/>
    <w:rsid w:val="00AA5560"/>
    <w:rsid w:val="00AA556A"/>
    <w:rsid w:val="00AA5ED4"/>
    <w:rsid w:val="00AA636C"/>
    <w:rsid w:val="00AA6F90"/>
    <w:rsid w:val="00AA719C"/>
    <w:rsid w:val="00AA757B"/>
    <w:rsid w:val="00AB0024"/>
    <w:rsid w:val="00AB0632"/>
    <w:rsid w:val="00AB0BD6"/>
    <w:rsid w:val="00AB0D1C"/>
    <w:rsid w:val="00AB13BC"/>
    <w:rsid w:val="00AB13F9"/>
    <w:rsid w:val="00AB21EF"/>
    <w:rsid w:val="00AB24DD"/>
    <w:rsid w:val="00AB30F2"/>
    <w:rsid w:val="00AB3362"/>
    <w:rsid w:val="00AB345D"/>
    <w:rsid w:val="00AB35D4"/>
    <w:rsid w:val="00AB3C1B"/>
    <w:rsid w:val="00AB3F29"/>
    <w:rsid w:val="00AB4078"/>
    <w:rsid w:val="00AB4239"/>
    <w:rsid w:val="00AB42BA"/>
    <w:rsid w:val="00AB4406"/>
    <w:rsid w:val="00AB4628"/>
    <w:rsid w:val="00AB498D"/>
    <w:rsid w:val="00AB5059"/>
    <w:rsid w:val="00AB6224"/>
    <w:rsid w:val="00AB67C8"/>
    <w:rsid w:val="00AB6F22"/>
    <w:rsid w:val="00AB795F"/>
    <w:rsid w:val="00AC0322"/>
    <w:rsid w:val="00AC046A"/>
    <w:rsid w:val="00AC05B0"/>
    <w:rsid w:val="00AC07B5"/>
    <w:rsid w:val="00AC097D"/>
    <w:rsid w:val="00AC0B87"/>
    <w:rsid w:val="00AC15CB"/>
    <w:rsid w:val="00AC189E"/>
    <w:rsid w:val="00AC1F9E"/>
    <w:rsid w:val="00AC20B7"/>
    <w:rsid w:val="00AC2D05"/>
    <w:rsid w:val="00AC2D80"/>
    <w:rsid w:val="00AC35DC"/>
    <w:rsid w:val="00AC3762"/>
    <w:rsid w:val="00AC4170"/>
    <w:rsid w:val="00AC43F6"/>
    <w:rsid w:val="00AC4A6B"/>
    <w:rsid w:val="00AC4A72"/>
    <w:rsid w:val="00AC4E1D"/>
    <w:rsid w:val="00AC4E42"/>
    <w:rsid w:val="00AC5489"/>
    <w:rsid w:val="00AC58AC"/>
    <w:rsid w:val="00AC5FD7"/>
    <w:rsid w:val="00AC6000"/>
    <w:rsid w:val="00AC618C"/>
    <w:rsid w:val="00AC6A53"/>
    <w:rsid w:val="00AC6ADA"/>
    <w:rsid w:val="00AC7164"/>
    <w:rsid w:val="00AC7685"/>
    <w:rsid w:val="00AC7E77"/>
    <w:rsid w:val="00AD0AA7"/>
    <w:rsid w:val="00AD1210"/>
    <w:rsid w:val="00AD18B6"/>
    <w:rsid w:val="00AD245B"/>
    <w:rsid w:val="00AD2E47"/>
    <w:rsid w:val="00AD3A70"/>
    <w:rsid w:val="00AD3A72"/>
    <w:rsid w:val="00AD419A"/>
    <w:rsid w:val="00AD4921"/>
    <w:rsid w:val="00AD4B9D"/>
    <w:rsid w:val="00AD4E1E"/>
    <w:rsid w:val="00AD5753"/>
    <w:rsid w:val="00AD5A4F"/>
    <w:rsid w:val="00AD5AC7"/>
    <w:rsid w:val="00AD5CAD"/>
    <w:rsid w:val="00AD6042"/>
    <w:rsid w:val="00AD618A"/>
    <w:rsid w:val="00AD644A"/>
    <w:rsid w:val="00AE0811"/>
    <w:rsid w:val="00AE0D27"/>
    <w:rsid w:val="00AE0F3F"/>
    <w:rsid w:val="00AE1086"/>
    <w:rsid w:val="00AE1952"/>
    <w:rsid w:val="00AE1ED4"/>
    <w:rsid w:val="00AE2151"/>
    <w:rsid w:val="00AE278E"/>
    <w:rsid w:val="00AE2BD0"/>
    <w:rsid w:val="00AE3531"/>
    <w:rsid w:val="00AE3850"/>
    <w:rsid w:val="00AE3A27"/>
    <w:rsid w:val="00AE3BAD"/>
    <w:rsid w:val="00AE3DAC"/>
    <w:rsid w:val="00AE3DB0"/>
    <w:rsid w:val="00AE3E79"/>
    <w:rsid w:val="00AE4397"/>
    <w:rsid w:val="00AE43F1"/>
    <w:rsid w:val="00AE44F1"/>
    <w:rsid w:val="00AE4A02"/>
    <w:rsid w:val="00AE4D15"/>
    <w:rsid w:val="00AE5DF6"/>
    <w:rsid w:val="00AE61EC"/>
    <w:rsid w:val="00AE671B"/>
    <w:rsid w:val="00AE7C00"/>
    <w:rsid w:val="00AE7EFB"/>
    <w:rsid w:val="00AF0475"/>
    <w:rsid w:val="00AF112D"/>
    <w:rsid w:val="00AF18DD"/>
    <w:rsid w:val="00AF1FB6"/>
    <w:rsid w:val="00AF2682"/>
    <w:rsid w:val="00AF28CE"/>
    <w:rsid w:val="00AF2B04"/>
    <w:rsid w:val="00AF2EDB"/>
    <w:rsid w:val="00AF306A"/>
    <w:rsid w:val="00AF306E"/>
    <w:rsid w:val="00AF30B1"/>
    <w:rsid w:val="00AF328F"/>
    <w:rsid w:val="00AF3A91"/>
    <w:rsid w:val="00AF3DF7"/>
    <w:rsid w:val="00AF4A00"/>
    <w:rsid w:val="00AF4A6F"/>
    <w:rsid w:val="00AF4E3C"/>
    <w:rsid w:val="00AF51EF"/>
    <w:rsid w:val="00AF53C7"/>
    <w:rsid w:val="00AF629C"/>
    <w:rsid w:val="00AF6401"/>
    <w:rsid w:val="00AF6B07"/>
    <w:rsid w:val="00AF6F36"/>
    <w:rsid w:val="00AF787C"/>
    <w:rsid w:val="00B0066E"/>
    <w:rsid w:val="00B00A07"/>
    <w:rsid w:val="00B01713"/>
    <w:rsid w:val="00B01C47"/>
    <w:rsid w:val="00B0208C"/>
    <w:rsid w:val="00B023FE"/>
    <w:rsid w:val="00B024BB"/>
    <w:rsid w:val="00B02885"/>
    <w:rsid w:val="00B02DCE"/>
    <w:rsid w:val="00B02F70"/>
    <w:rsid w:val="00B035F6"/>
    <w:rsid w:val="00B036C7"/>
    <w:rsid w:val="00B0373A"/>
    <w:rsid w:val="00B04EE9"/>
    <w:rsid w:val="00B059A9"/>
    <w:rsid w:val="00B05A12"/>
    <w:rsid w:val="00B0696A"/>
    <w:rsid w:val="00B06BC5"/>
    <w:rsid w:val="00B06F6F"/>
    <w:rsid w:val="00B07260"/>
    <w:rsid w:val="00B07AB6"/>
    <w:rsid w:val="00B07B18"/>
    <w:rsid w:val="00B07EE9"/>
    <w:rsid w:val="00B11BE1"/>
    <w:rsid w:val="00B121EA"/>
    <w:rsid w:val="00B131FA"/>
    <w:rsid w:val="00B13488"/>
    <w:rsid w:val="00B13A9D"/>
    <w:rsid w:val="00B13C63"/>
    <w:rsid w:val="00B143C8"/>
    <w:rsid w:val="00B149C3"/>
    <w:rsid w:val="00B14C80"/>
    <w:rsid w:val="00B15BD1"/>
    <w:rsid w:val="00B15FC2"/>
    <w:rsid w:val="00B163EB"/>
    <w:rsid w:val="00B164CF"/>
    <w:rsid w:val="00B16619"/>
    <w:rsid w:val="00B1745F"/>
    <w:rsid w:val="00B17B10"/>
    <w:rsid w:val="00B17C4D"/>
    <w:rsid w:val="00B17ED6"/>
    <w:rsid w:val="00B20847"/>
    <w:rsid w:val="00B20986"/>
    <w:rsid w:val="00B20BED"/>
    <w:rsid w:val="00B21504"/>
    <w:rsid w:val="00B216AD"/>
    <w:rsid w:val="00B21985"/>
    <w:rsid w:val="00B21B76"/>
    <w:rsid w:val="00B222D1"/>
    <w:rsid w:val="00B223E6"/>
    <w:rsid w:val="00B22E24"/>
    <w:rsid w:val="00B23170"/>
    <w:rsid w:val="00B23265"/>
    <w:rsid w:val="00B234CE"/>
    <w:rsid w:val="00B2415C"/>
    <w:rsid w:val="00B245C3"/>
    <w:rsid w:val="00B25723"/>
    <w:rsid w:val="00B25D92"/>
    <w:rsid w:val="00B2728D"/>
    <w:rsid w:val="00B27521"/>
    <w:rsid w:val="00B27A96"/>
    <w:rsid w:val="00B27AC0"/>
    <w:rsid w:val="00B300B5"/>
    <w:rsid w:val="00B3036A"/>
    <w:rsid w:val="00B305E1"/>
    <w:rsid w:val="00B30C3E"/>
    <w:rsid w:val="00B312D7"/>
    <w:rsid w:val="00B317DD"/>
    <w:rsid w:val="00B31813"/>
    <w:rsid w:val="00B31D7E"/>
    <w:rsid w:val="00B32292"/>
    <w:rsid w:val="00B3241C"/>
    <w:rsid w:val="00B326D2"/>
    <w:rsid w:val="00B32B3D"/>
    <w:rsid w:val="00B32C4F"/>
    <w:rsid w:val="00B330BC"/>
    <w:rsid w:val="00B3340E"/>
    <w:rsid w:val="00B335FC"/>
    <w:rsid w:val="00B33F38"/>
    <w:rsid w:val="00B35915"/>
    <w:rsid w:val="00B35B15"/>
    <w:rsid w:val="00B35E8C"/>
    <w:rsid w:val="00B36D9F"/>
    <w:rsid w:val="00B3734F"/>
    <w:rsid w:val="00B3757A"/>
    <w:rsid w:val="00B376EB"/>
    <w:rsid w:val="00B4007B"/>
    <w:rsid w:val="00B4069A"/>
    <w:rsid w:val="00B4085E"/>
    <w:rsid w:val="00B40BBE"/>
    <w:rsid w:val="00B40D6D"/>
    <w:rsid w:val="00B417B9"/>
    <w:rsid w:val="00B41F24"/>
    <w:rsid w:val="00B42005"/>
    <w:rsid w:val="00B42096"/>
    <w:rsid w:val="00B42226"/>
    <w:rsid w:val="00B4299A"/>
    <w:rsid w:val="00B42E75"/>
    <w:rsid w:val="00B42E99"/>
    <w:rsid w:val="00B4351A"/>
    <w:rsid w:val="00B43715"/>
    <w:rsid w:val="00B43E67"/>
    <w:rsid w:val="00B43EB1"/>
    <w:rsid w:val="00B45C45"/>
    <w:rsid w:val="00B461EE"/>
    <w:rsid w:val="00B46349"/>
    <w:rsid w:val="00B46E66"/>
    <w:rsid w:val="00B47416"/>
    <w:rsid w:val="00B47554"/>
    <w:rsid w:val="00B47865"/>
    <w:rsid w:val="00B509AF"/>
    <w:rsid w:val="00B5272E"/>
    <w:rsid w:val="00B53608"/>
    <w:rsid w:val="00B538AD"/>
    <w:rsid w:val="00B53CA4"/>
    <w:rsid w:val="00B53E88"/>
    <w:rsid w:val="00B53EA2"/>
    <w:rsid w:val="00B53FBC"/>
    <w:rsid w:val="00B540C2"/>
    <w:rsid w:val="00B544F4"/>
    <w:rsid w:val="00B546AC"/>
    <w:rsid w:val="00B54709"/>
    <w:rsid w:val="00B547B3"/>
    <w:rsid w:val="00B54841"/>
    <w:rsid w:val="00B556BA"/>
    <w:rsid w:val="00B55CD3"/>
    <w:rsid w:val="00B55F44"/>
    <w:rsid w:val="00B5663E"/>
    <w:rsid w:val="00B56BC3"/>
    <w:rsid w:val="00B57298"/>
    <w:rsid w:val="00B57BB1"/>
    <w:rsid w:val="00B57F5C"/>
    <w:rsid w:val="00B601B2"/>
    <w:rsid w:val="00B602B1"/>
    <w:rsid w:val="00B608C8"/>
    <w:rsid w:val="00B60913"/>
    <w:rsid w:val="00B60C86"/>
    <w:rsid w:val="00B618E5"/>
    <w:rsid w:val="00B61B21"/>
    <w:rsid w:val="00B61C9D"/>
    <w:rsid w:val="00B61FEC"/>
    <w:rsid w:val="00B62515"/>
    <w:rsid w:val="00B62B8A"/>
    <w:rsid w:val="00B632FE"/>
    <w:rsid w:val="00B63626"/>
    <w:rsid w:val="00B63DC7"/>
    <w:rsid w:val="00B640C4"/>
    <w:rsid w:val="00B64198"/>
    <w:rsid w:val="00B64E65"/>
    <w:rsid w:val="00B6530E"/>
    <w:rsid w:val="00B65DBB"/>
    <w:rsid w:val="00B6616F"/>
    <w:rsid w:val="00B664C3"/>
    <w:rsid w:val="00B664CD"/>
    <w:rsid w:val="00B66A66"/>
    <w:rsid w:val="00B66EDA"/>
    <w:rsid w:val="00B67427"/>
    <w:rsid w:val="00B67453"/>
    <w:rsid w:val="00B678B2"/>
    <w:rsid w:val="00B67BD0"/>
    <w:rsid w:val="00B67C85"/>
    <w:rsid w:val="00B67D97"/>
    <w:rsid w:val="00B67FE1"/>
    <w:rsid w:val="00B70182"/>
    <w:rsid w:val="00B7086D"/>
    <w:rsid w:val="00B708D8"/>
    <w:rsid w:val="00B714B7"/>
    <w:rsid w:val="00B71A91"/>
    <w:rsid w:val="00B71AD7"/>
    <w:rsid w:val="00B71E05"/>
    <w:rsid w:val="00B72177"/>
    <w:rsid w:val="00B72181"/>
    <w:rsid w:val="00B723CE"/>
    <w:rsid w:val="00B724FA"/>
    <w:rsid w:val="00B7273F"/>
    <w:rsid w:val="00B7277D"/>
    <w:rsid w:val="00B73310"/>
    <w:rsid w:val="00B73527"/>
    <w:rsid w:val="00B73BB9"/>
    <w:rsid w:val="00B73C8E"/>
    <w:rsid w:val="00B73DA3"/>
    <w:rsid w:val="00B73DEA"/>
    <w:rsid w:val="00B73FE0"/>
    <w:rsid w:val="00B742F7"/>
    <w:rsid w:val="00B74447"/>
    <w:rsid w:val="00B74A42"/>
    <w:rsid w:val="00B74C80"/>
    <w:rsid w:val="00B752D6"/>
    <w:rsid w:val="00B75593"/>
    <w:rsid w:val="00B75697"/>
    <w:rsid w:val="00B75A7C"/>
    <w:rsid w:val="00B75D92"/>
    <w:rsid w:val="00B75EC1"/>
    <w:rsid w:val="00B760AF"/>
    <w:rsid w:val="00B76172"/>
    <w:rsid w:val="00B7641B"/>
    <w:rsid w:val="00B766F5"/>
    <w:rsid w:val="00B76A53"/>
    <w:rsid w:val="00B76B6E"/>
    <w:rsid w:val="00B76BF4"/>
    <w:rsid w:val="00B77B24"/>
    <w:rsid w:val="00B77B89"/>
    <w:rsid w:val="00B80248"/>
    <w:rsid w:val="00B80E71"/>
    <w:rsid w:val="00B81054"/>
    <w:rsid w:val="00B81805"/>
    <w:rsid w:val="00B8210B"/>
    <w:rsid w:val="00B831F4"/>
    <w:rsid w:val="00B83C5E"/>
    <w:rsid w:val="00B84235"/>
    <w:rsid w:val="00B84587"/>
    <w:rsid w:val="00B84744"/>
    <w:rsid w:val="00B8494E"/>
    <w:rsid w:val="00B8499A"/>
    <w:rsid w:val="00B85329"/>
    <w:rsid w:val="00B85660"/>
    <w:rsid w:val="00B8574B"/>
    <w:rsid w:val="00B858BA"/>
    <w:rsid w:val="00B86627"/>
    <w:rsid w:val="00B86A63"/>
    <w:rsid w:val="00B87101"/>
    <w:rsid w:val="00B8771A"/>
    <w:rsid w:val="00B87EF7"/>
    <w:rsid w:val="00B87F8D"/>
    <w:rsid w:val="00B91018"/>
    <w:rsid w:val="00B913CF"/>
    <w:rsid w:val="00B91973"/>
    <w:rsid w:val="00B91CA0"/>
    <w:rsid w:val="00B91CE7"/>
    <w:rsid w:val="00B91F90"/>
    <w:rsid w:val="00B92183"/>
    <w:rsid w:val="00B9220C"/>
    <w:rsid w:val="00B934F0"/>
    <w:rsid w:val="00B93626"/>
    <w:rsid w:val="00B9407C"/>
    <w:rsid w:val="00B941B1"/>
    <w:rsid w:val="00B9432D"/>
    <w:rsid w:val="00B9436F"/>
    <w:rsid w:val="00B94587"/>
    <w:rsid w:val="00B948BA"/>
    <w:rsid w:val="00B94B1F"/>
    <w:rsid w:val="00B94B4A"/>
    <w:rsid w:val="00B95776"/>
    <w:rsid w:val="00B96F58"/>
    <w:rsid w:val="00B97476"/>
    <w:rsid w:val="00BA085E"/>
    <w:rsid w:val="00BA1228"/>
    <w:rsid w:val="00BA1420"/>
    <w:rsid w:val="00BA197E"/>
    <w:rsid w:val="00BA2154"/>
    <w:rsid w:val="00BA29DF"/>
    <w:rsid w:val="00BA2EF2"/>
    <w:rsid w:val="00BA3199"/>
    <w:rsid w:val="00BA34A7"/>
    <w:rsid w:val="00BA3692"/>
    <w:rsid w:val="00BA371C"/>
    <w:rsid w:val="00BA49DC"/>
    <w:rsid w:val="00BA4C5B"/>
    <w:rsid w:val="00BA4E8D"/>
    <w:rsid w:val="00BA5188"/>
    <w:rsid w:val="00BA5870"/>
    <w:rsid w:val="00BA5BE8"/>
    <w:rsid w:val="00BA60A0"/>
    <w:rsid w:val="00BA6CAF"/>
    <w:rsid w:val="00BA7274"/>
    <w:rsid w:val="00BA7692"/>
    <w:rsid w:val="00BA7A31"/>
    <w:rsid w:val="00BA7C5A"/>
    <w:rsid w:val="00BB0C27"/>
    <w:rsid w:val="00BB0C38"/>
    <w:rsid w:val="00BB17BA"/>
    <w:rsid w:val="00BB1EA7"/>
    <w:rsid w:val="00BB2202"/>
    <w:rsid w:val="00BB2285"/>
    <w:rsid w:val="00BB2662"/>
    <w:rsid w:val="00BB2D3E"/>
    <w:rsid w:val="00BB3058"/>
    <w:rsid w:val="00BB3A54"/>
    <w:rsid w:val="00BB41EE"/>
    <w:rsid w:val="00BB4277"/>
    <w:rsid w:val="00BB467F"/>
    <w:rsid w:val="00BB4925"/>
    <w:rsid w:val="00BB5091"/>
    <w:rsid w:val="00BB5818"/>
    <w:rsid w:val="00BB5BD9"/>
    <w:rsid w:val="00BB6005"/>
    <w:rsid w:val="00BB6F0B"/>
    <w:rsid w:val="00BB76BE"/>
    <w:rsid w:val="00BB7E63"/>
    <w:rsid w:val="00BC0D92"/>
    <w:rsid w:val="00BC16FD"/>
    <w:rsid w:val="00BC1D76"/>
    <w:rsid w:val="00BC1E2D"/>
    <w:rsid w:val="00BC1EC3"/>
    <w:rsid w:val="00BC2158"/>
    <w:rsid w:val="00BC2DE1"/>
    <w:rsid w:val="00BC332F"/>
    <w:rsid w:val="00BC3645"/>
    <w:rsid w:val="00BC3988"/>
    <w:rsid w:val="00BC4226"/>
    <w:rsid w:val="00BC55DD"/>
    <w:rsid w:val="00BC5B15"/>
    <w:rsid w:val="00BC6107"/>
    <w:rsid w:val="00BC6794"/>
    <w:rsid w:val="00BC68C4"/>
    <w:rsid w:val="00BC6936"/>
    <w:rsid w:val="00BC6C62"/>
    <w:rsid w:val="00BC72A4"/>
    <w:rsid w:val="00BC777E"/>
    <w:rsid w:val="00BC7C36"/>
    <w:rsid w:val="00BD00DE"/>
    <w:rsid w:val="00BD06C9"/>
    <w:rsid w:val="00BD14B1"/>
    <w:rsid w:val="00BD2671"/>
    <w:rsid w:val="00BD2CF5"/>
    <w:rsid w:val="00BD380A"/>
    <w:rsid w:val="00BD3900"/>
    <w:rsid w:val="00BD3BDC"/>
    <w:rsid w:val="00BD43A7"/>
    <w:rsid w:val="00BD44C1"/>
    <w:rsid w:val="00BD49E5"/>
    <w:rsid w:val="00BD4A68"/>
    <w:rsid w:val="00BD5186"/>
    <w:rsid w:val="00BD5361"/>
    <w:rsid w:val="00BD5418"/>
    <w:rsid w:val="00BD56AE"/>
    <w:rsid w:val="00BD570B"/>
    <w:rsid w:val="00BD5776"/>
    <w:rsid w:val="00BD6758"/>
    <w:rsid w:val="00BD6CFD"/>
    <w:rsid w:val="00BD6EC6"/>
    <w:rsid w:val="00BD7945"/>
    <w:rsid w:val="00BD7C7C"/>
    <w:rsid w:val="00BD7F3F"/>
    <w:rsid w:val="00BE0A74"/>
    <w:rsid w:val="00BE0ADB"/>
    <w:rsid w:val="00BE0AEA"/>
    <w:rsid w:val="00BE0C76"/>
    <w:rsid w:val="00BE131D"/>
    <w:rsid w:val="00BE1777"/>
    <w:rsid w:val="00BE19F6"/>
    <w:rsid w:val="00BE2938"/>
    <w:rsid w:val="00BE2D04"/>
    <w:rsid w:val="00BE315E"/>
    <w:rsid w:val="00BE37C8"/>
    <w:rsid w:val="00BE3C38"/>
    <w:rsid w:val="00BE3F16"/>
    <w:rsid w:val="00BE476B"/>
    <w:rsid w:val="00BE4B66"/>
    <w:rsid w:val="00BE4C5C"/>
    <w:rsid w:val="00BE5062"/>
    <w:rsid w:val="00BE6689"/>
    <w:rsid w:val="00BE68F5"/>
    <w:rsid w:val="00BE7321"/>
    <w:rsid w:val="00BE7D8A"/>
    <w:rsid w:val="00BF0830"/>
    <w:rsid w:val="00BF108B"/>
    <w:rsid w:val="00BF1E83"/>
    <w:rsid w:val="00BF2932"/>
    <w:rsid w:val="00BF2B6E"/>
    <w:rsid w:val="00BF3011"/>
    <w:rsid w:val="00BF30E0"/>
    <w:rsid w:val="00BF3616"/>
    <w:rsid w:val="00BF3DF9"/>
    <w:rsid w:val="00BF40AE"/>
    <w:rsid w:val="00BF43F3"/>
    <w:rsid w:val="00BF5527"/>
    <w:rsid w:val="00BF5E13"/>
    <w:rsid w:val="00BF6345"/>
    <w:rsid w:val="00BF68C5"/>
    <w:rsid w:val="00BF7721"/>
    <w:rsid w:val="00BF7BB3"/>
    <w:rsid w:val="00BF7F03"/>
    <w:rsid w:val="00C0088D"/>
    <w:rsid w:val="00C012F0"/>
    <w:rsid w:val="00C01321"/>
    <w:rsid w:val="00C01771"/>
    <w:rsid w:val="00C0220B"/>
    <w:rsid w:val="00C0253B"/>
    <w:rsid w:val="00C028C0"/>
    <w:rsid w:val="00C02EFA"/>
    <w:rsid w:val="00C02FAD"/>
    <w:rsid w:val="00C030B2"/>
    <w:rsid w:val="00C034B6"/>
    <w:rsid w:val="00C04296"/>
    <w:rsid w:val="00C044E2"/>
    <w:rsid w:val="00C048E0"/>
    <w:rsid w:val="00C0592F"/>
    <w:rsid w:val="00C05A83"/>
    <w:rsid w:val="00C0640F"/>
    <w:rsid w:val="00C0677B"/>
    <w:rsid w:val="00C1031D"/>
    <w:rsid w:val="00C1057F"/>
    <w:rsid w:val="00C1091C"/>
    <w:rsid w:val="00C10D5C"/>
    <w:rsid w:val="00C1156B"/>
    <w:rsid w:val="00C118F4"/>
    <w:rsid w:val="00C125C7"/>
    <w:rsid w:val="00C126DD"/>
    <w:rsid w:val="00C1277E"/>
    <w:rsid w:val="00C137E5"/>
    <w:rsid w:val="00C13B30"/>
    <w:rsid w:val="00C14E82"/>
    <w:rsid w:val="00C15566"/>
    <w:rsid w:val="00C1561F"/>
    <w:rsid w:val="00C1699D"/>
    <w:rsid w:val="00C1729D"/>
    <w:rsid w:val="00C172AD"/>
    <w:rsid w:val="00C173B8"/>
    <w:rsid w:val="00C1773C"/>
    <w:rsid w:val="00C17870"/>
    <w:rsid w:val="00C17F29"/>
    <w:rsid w:val="00C20A18"/>
    <w:rsid w:val="00C20D74"/>
    <w:rsid w:val="00C20FD0"/>
    <w:rsid w:val="00C21795"/>
    <w:rsid w:val="00C21D2E"/>
    <w:rsid w:val="00C2255B"/>
    <w:rsid w:val="00C226D0"/>
    <w:rsid w:val="00C22C22"/>
    <w:rsid w:val="00C22FB8"/>
    <w:rsid w:val="00C23A07"/>
    <w:rsid w:val="00C23C1C"/>
    <w:rsid w:val="00C24C2F"/>
    <w:rsid w:val="00C25058"/>
    <w:rsid w:val="00C25421"/>
    <w:rsid w:val="00C25956"/>
    <w:rsid w:val="00C25B2B"/>
    <w:rsid w:val="00C26325"/>
    <w:rsid w:val="00C2690D"/>
    <w:rsid w:val="00C26922"/>
    <w:rsid w:val="00C27534"/>
    <w:rsid w:val="00C275F1"/>
    <w:rsid w:val="00C27D97"/>
    <w:rsid w:val="00C3025E"/>
    <w:rsid w:val="00C310CF"/>
    <w:rsid w:val="00C317E0"/>
    <w:rsid w:val="00C31C5E"/>
    <w:rsid w:val="00C31DDF"/>
    <w:rsid w:val="00C32ACC"/>
    <w:rsid w:val="00C32BA4"/>
    <w:rsid w:val="00C32FC3"/>
    <w:rsid w:val="00C33894"/>
    <w:rsid w:val="00C34089"/>
    <w:rsid w:val="00C34446"/>
    <w:rsid w:val="00C344B0"/>
    <w:rsid w:val="00C3464B"/>
    <w:rsid w:val="00C348D8"/>
    <w:rsid w:val="00C34C4D"/>
    <w:rsid w:val="00C34FFF"/>
    <w:rsid w:val="00C35A67"/>
    <w:rsid w:val="00C35E3E"/>
    <w:rsid w:val="00C3634E"/>
    <w:rsid w:val="00C36497"/>
    <w:rsid w:val="00C40E64"/>
    <w:rsid w:val="00C40EF2"/>
    <w:rsid w:val="00C417BD"/>
    <w:rsid w:val="00C41DD2"/>
    <w:rsid w:val="00C41F7A"/>
    <w:rsid w:val="00C420DB"/>
    <w:rsid w:val="00C42155"/>
    <w:rsid w:val="00C42186"/>
    <w:rsid w:val="00C4295F"/>
    <w:rsid w:val="00C42EDF"/>
    <w:rsid w:val="00C43D7A"/>
    <w:rsid w:val="00C43E31"/>
    <w:rsid w:val="00C44254"/>
    <w:rsid w:val="00C445F7"/>
    <w:rsid w:val="00C448A9"/>
    <w:rsid w:val="00C44CAB"/>
    <w:rsid w:val="00C4522D"/>
    <w:rsid w:val="00C454F1"/>
    <w:rsid w:val="00C4551D"/>
    <w:rsid w:val="00C45F44"/>
    <w:rsid w:val="00C469C5"/>
    <w:rsid w:val="00C46AFA"/>
    <w:rsid w:val="00C46ED2"/>
    <w:rsid w:val="00C47B69"/>
    <w:rsid w:val="00C47D08"/>
    <w:rsid w:val="00C47EA8"/>
    <w:rsid w:val="00C50AC9"/>
    <w:rsid w:val="00C50B51"/>
    <w:rsid w:val="00C5119A"/>
    <w:rsid w:val="00C5130D"/>
    <w:rsid w:val="00C51554"/>
    <w:rsid w:val="00C5186F"/>
    <w:rsid w:val="00C51A62"/>
    <w:rsid w:val="00C51D1C"/>
    <w:rsid w:val="00C53A5F"/>
    <w:rsid w:val="00C55077"/>
    <w:rsid w:val="00C551AA"/>
    <w:rsid w:val="00C55259"/>
    <w:rsid w:val="00C5573D"/>
    <w:rsid w:val="00C55E8B"/>
    <w:rsid w:val="00C56105"/>
    <w:rsid w:val="00C56A33"/>
    <w:rsid w:val="00C57CAC"/>
    <w:rsid w:val="00C601F8"/>
    <w:rsid w:val="00C605C5"/>
    <w:rsid w:val="00C60E14"/>
    <w:rsid w:val="00C6124D"/>
    <w:rsid w:val="00C6126A"/>
    <w:rsid w:val="00C61A70"/>
    <w:rsid w:val="00C61B74"/>
    <w:rsid w:val="00C63416"/>
    <w:rsid w:val="00C63773"/>
    <w:rsid w:val="00C63784"/>
    <w:rsid w:val="00C63A37"/>
    <w:rsid w:val="00C63F06"/>
    <w:rsid w:val="00C64255"/>
    <w:rsid w:val="00C6449A"/>
    <w:rsid w:val="00C6456D"/>
    <w:rsid w:val="00C64677"/>
    <w:rsid w:val="00C64CC0"/>
    <w:rsid w:val="00C656D4"/>
    <w:rsid w:val="00C65CAC"/>
    <w:rsid w:val="00C65CC5"/>
    <w:rsid w:val="00C6608C"/>
    <w:rsid w:val="00C66716"/>
    <w:rsid w:val="00C67CCA"/>
    <w:rsid w:val="00C67F79"/>
    <w:rsid w:val="00C70EEB"/>
    <w:rsid w:val="00C724E9"/>
    <w:rsid w:val="00C727D2"/>
    <w:rsid w:val="00C731B5"/>
    <w:rsid w:val="00C73377"/>
    <w:rsid w:val="00C73F8D"/>
    <w:rsid w:val="00C74F7F"/>
    <w:rsid w:val="00C75519"/>
    <w:rsid w:val="00C7571B"/>
    <w:rsid w:val="00C759D6"/>
    <w:rsid w:val="00C7608D"/>
    <w:rsid w:val="00C7664B"/>
    <w:rsid w:val="00C76762"/>
    <w:rsid w:val="00C76C13"/>
    <w:rsid w:val="00C76EAD"/>
    <w:rsid w:val="00C8033A"/>
    <w:rsid w:val="00C810AB"/>
    <w:rsid w:val="00C815FC"/>
    <w:rsid w:val="00C81D35"/>
    <w:rsid w:val="00C81EF1"/>
    <w:rsid w:val="00C82509"/>
    <w:rsid w:val="00C82942"/>
    <w:rsid w:val="00C82EB2"/>
    <w:rsid w:val="00C83230"/>
    <w:rsid w:val="00C83276"/>
    <w:rsid w:val="00C83686"/>
    <w:rsid w:val="00C837EE"/>
    <w:rsid w:val="00C83B7D"/>
    <w:rsid w:val="00C84691"/>
    <w:rsid w:val="00C847CA"/>
    <w:rsid w:val="00C86A66"/>
    <w:rsid w:val="00C86A8E"/>
    <w:rsid w:val="00C86E19"/>
    <w:rsid w:val="00C8714A"/>
    <w:rsid w:val="00C8715D"/>
    <w:rsid w:val="00C8726A"/>
    <w:rsid w:val="00C8734F"/>
    <w:rsid w:val="00C874A5"/>
    <w:rsid w:val="00C90E0B"/>
    <w:rsid w:val="00C9182D"/>
    <w:rsid w:val="00C9206B"/>
    <w:rsid w:val="00C92336"/>
    <w:rsid w:val="00C92420"/>
    <w:rsid w:val="00C92686"/>
    <w:rsid w:val="00C92BC0"/>
    <w:rsid w:val="00C937B0"/>
    <w:rsid w:val="00C938C0"/>
    <w:rsid w:val="00C93DEA"/>
    <w:rsid w:val="00C94481"/>
    <w:rsid w:val="00C94CE2"/>
    <w:rsid w:val="00C955F6"/>
    <w:rsid w:val="00C95DC4"/>
    <w:rsid w:val="00CA0CB3"/>
    <w:rsid w:val="00CA12FE"/>
    <w:rsid w:val="00CA1B7E"/>
    <w:rsid w:val="00CA1C99"/>
    <w:rsid w:val="00CA1D68"/>
    <w:rsid w:val="00CA1DA2"/>
    <w:rsid w:val="00CA1EEE"/>
    <w:rsid w:val="00CA25BD"/>
    <w:rsid w:val="00CA2A49"/>
    <w:rsid w:val="00CA2B75"/>
    <w:rsid w:val="00CA2C71"/>
    <w:rsid w:val="00CA3141"/>
    <w:rsid w:val="00CA4198"/>
    <w:rsid w:val="00CA5710"/>
    <w:rsid w:val="00CA5BB0"/>
    <w:rsid w:val="00CA5DFA"/>
    <w:rsid w:val="00CA65E9"/>
    <w:rsid w:val="00CA6794"/>
    <w:rsid w:val="00CA6B4F"/>
    <w:rsid w:val="00CA787E"/>
    <w:rsid w:val="00CA7A7B"/>
    <w:rsid w:val="00CB0018"/>
    <w:rsid w:val="00CB0115"/>
    <w:rsid w:val="00CB03ED"/>
    <w:rsid w:val="00CB0526"/>
    <w:rsid w:val="00CB0F5D"/>
    <w:rsid w:val="00CB14A4"/>
    <w:rsid w:val="00CB189C"/>
    <w:rsid w:val="00CB28E9"/>
    <w:rsid w:val="00CB32C3"/>
    <w:rsid w:val="00CB3CB4"/>
    <w:rsid w:val="00CB4382"/>
    <w:rsid w:val="00CB47E7"/>
    <w:rsid w:val="00CB480C"/>
    <w:rsid w:val="00CB4A7C"/>
    <w:rsid w:val="00CB4E3F"/>
    <w:rsid w:val="00CB585C"/>
    <w:rsid w:val="00CB5AEB"/>
    <w:rsid w:val="00CB5D12"/>
    <w:rsid w:val="00CB611F"/>
    <w:rsid w:val="00CB623C"/>
    <w:rsid w:val="00CB639A"/>
    <w:rsid w:val="00CB65B8"/>
    <w:rsid w:val="00CB6846"/>
    <w:rsid w:val="00CB693E"/>
    <w:rsid w:val="00CB7430"/>
    <w:rsid w:val="00CB7D8F"/>
    <w:rsid w:val="00CC0040"/>
    <w:rsid w:val="00CC029D"/>
    <w:rsid w:val="00CC1F36"/>
    <w:rsid w:val="00CC20A9"/>
    <w:rsid w:val="00CC255D"/>
    <w:rsid w:val="00CC277C"/>
    <w:rsid w:val="00CC2A69"/>
    <w:rsid w:val="00CC43D3"/>
    <w:rsid w:val="00CC63BF"/>
    <w:rsid w:val="00CC6433"/>
    <w:rsid w:val="00CC680F"/>
    <w:rsid w:val="00CC6A9C"/>
    <w:rsid w:val="00CC6B1B"/>
    <w:rsid w:val="00CC70B2"/>
    <w:rsid w:val="00CC7AC6"/>
    <w:rsid w:val="00CC7B59"/>
    <w:rsid w:val="00CC7D0E"/>
    <w:rsid w:val="00CC7E21"/>
    <w:rsid w:val="00CD10B4"/>
    <w:rsid w:val="00CD1D6D"/>
    <w:rsid w:val="00CD201E"/>
    <w:rsid w:val="00CD2CE5"/>
    <w:rsid w:val="00CD30B7"/>
    <w:rsid w:val="00CD3117"/>
    <w:rsid w:val="00CD3864"/>
    <w:rsid w:val="00CD3A7F"/>
    <w:rsid w:val="00CD3AD4"/>
    <w:rsid w:val="00CD3B11"/>
    <w:rsid w:val="00CD4589"/>
    <w:rsid w:val="00CD4908"/>
    <w:rsid w:val="00CD49FB"/>
    <w:rsid w:val="00CD4A55"/>
    <w:rsid w:val="00CD501E"/>
    <w:rsid w:val="00CD5166"/>
    <w:rsid w:val="00CD5FC8"/>
    <w:rsid w:val="00CD603E"/>
    <w:rsid w:val="00CD61F1"/>
    <w:rsid w:val="00CD6CE1"/>
    <w:rsid w:val="00CD7451"/>
    <w:rsid w:val="00CE152A"/>
    <w:rsid w:val="00CE1C6D"/>
    <w:rsid w:val="00CE1E4A"/>
    <w:rsid w:val="00CE2128"/>
    <w:rsid w:val="00CE321D"/>
    <w:rsid w:val="00CE3836"/>
    <w:rsid w:val="00CE40A4"/>
    <w:rsid w:val="00CE4686"/>
    <w:rsid w:val="00CE4BE8"/>
    <w:rsid w:val="00CE4C9D"/>
    <w:rsid w:val="00CE4F47"/>
    <w:rsid w:val="00CE5DA4"/>
    <w:rsid w:val="00CE754F"/>
    <w:rsid w:val="00CE7AA4"/>
    <w:rsid w:val="00CF05EE"/>
    <w:rsid w:val="00CF0667"/>
    <w:rsid w:val="00CF11F4"/>
    <w:rsid w:val="00CF14EA"/>
    <w:rsid w:val="00CF223A"/>
    <w:rsid w:val="00CF288F"/>
    <w:rsid w:val="00CF2F33"/>
    <w:rsid w:val="00CF2FB1"/>
    <w:rsid w:val="00CF3CC5"/>
    <w:rsid w:val="00CF4690"/>
    <w:rsid w:val="00CF4C80"/>
    <w:rsid w:val="00CF54C4"/>
    <w:rsid w:val="00CF5C2A"/>
    <w:rsid w:val="00CF5C97"/>
    <w:rsid w:val="00CF61B5"/>
    <w:rsid w:val="00CF6518"/>
    <w:rsid w:val="00CF699E"/>
    <w:rsid w:val="00CF77A5"/>
    <w:rsid w:val="00CF798F"/>
    <w:rsid w:val="00D00834"/>
    <w:rsid w:val="00D00C8C"/>
    <w:rsid w:val="00D01179"/>
    <w:rsid w:val="00D01273"/>
    <w:rsid w:val="00D0137F"/>
    <w:rsid w:val="00D0166A"/>
    <w:rsid w:val="00D01AE4"/>
    <w:rsid w:val="00D02674"/>
    <w:rsid w:val="00D034C3"/>
    <w:rsid w:val="00D037FF"/>
    <w:rsid w:val="00D03C2D"/>
    <w:rsid w:val="00D03DD1"/>
    <w:rsid w:val="00D04249"/>
    <w:rsid w:val="00D0464F"/>
    <w:rsid w:val="00D048A1"/>
    <w:rsid w:val="00D07059"/>
    <w:rsid w:val="00D0715A"/>
    <w:rsid w:val="00D0783D"/>
    <w:rsid w:val="00D101CD"/>
    <w:rsid w:val="00D103A9"/>
    <w:rsid w:val="00D10C37"/>
    <w:rsid w:val="00D10E63"/>
    <w:rsid w:val="00D11030"/>
    <w:rsid w:val="00D1143F"/>
    <w:rsid w:val="00D12777"/>
    <w:rsid w:val="00D127EC"/>
    <w:rsid w:val="00D1282E"/>
    <w:rsid w:val="00D12FC0"/>
    <w:rsid w:val="00D13D20"/>
    <w:rsid w:val="00D13FD4"/>
    <w:rsid w:val="00D14C9C"/>
    <w:rsid w:val="00D156A8"/>
    <w:rsid w:val="00D157E2"/>
    <w:rsid w:val="00D161B2"/>
    <w:rsid w:val="00D171FC"/>
    <w:rsid w:val="00D17514"/>
    <w:rsid w:val="00D179BA"/>
    <w:rsid w:val="00D17D32"/>
    <w:rsid w:val="00D20115"/>
    <w:rsid w:val="00D20133"/>
    <w:rsid w:val="00D20CAF"/>
    <w:rsid w:val="00D20D5A"/>
    <w:rsid w:val="00D21039"/>
    <w:rsid w:val="00D2180B"/>
    <w:rsid w:val="00D21946"/>
    <w:rsid w:val="00D2199E"/>
    <w:rsid w:val="00D21C24"/>
    <w:rsid w:val="00D21FEE"/>
    <w:rsid w:val="00D227D5"/>
    <w:rsid w:val="00D23A8D"/>
    <w:rsid w:val="00D23CFE"/>
    <w:rsid w:val="00D23F07"/>
    <w:rsid w:val="00D246D5"/>
    <w:rsid w:val="00D24CA9"/>
    <w:rsid w:val="00D2675E"/>
    <w:rsid w:val="00D26AB8"/>
    <w:rsid w:val="00D26EDD"/>
    <w:rsid w:val="00D26FCD"/>
    <w:rsid w:val="00D27234"/>
    <w:rsid w:val="00D2771D"/>
    <w:rsid w:val="00D279B1"/>
    <w:rsid w:val="00D30073"/>
    <w:rsid w:val="00D32953"/>
    <w:rsid w:val="00D329A6"/>
    <w:rsid w:val="00D32DEA"/>
    <w:rsid w:val="00D334F4"/>
    <w:rsid w:val="00D3361F"/>
    <w:rsid w:val="00D33B50"/>
    <w:rsid w:val="00D34715"/>
    <w:rsid w:val="00D348E4"/>
    <w:rsid w:val="00D35132"/>
    <w:rsid w:val="00D353C9"/>
    <w:rsid w:val="00D35639"/>
    <w:rsid w:val="00D3596B"/>
    <w:rsid w:val="00D363E8"/>
    <w:rsid w:val="00D36C98"/>
    <w:rsid w:val="00D36D54"/>
    <w:rsid w:val="00D40273"/>
    <w:rsid w:val="00D40F4B"/>
    <w:rsid w:val="00D4197E"/>
    <w:rsid w:val="00D41EA7"/>
    <w:rsid w:val="00D42508"/>
    <w:rsid w:val="00D42C30"/>
    <w:rsid w:val="00D42C39"/>
    <w:rsid w:val="00D436C7"/>
    <w:rsid w:val="00D43C42"/>
    <w:rsid w:val="00D43FE8"/>
    <w:rsid w:val="00D445C0"/>
    <w:rsid w:val="00D44A7D"/>
    <w:rsid w:val="00D45464"/>
    <w:rsid w:val="00D45AF8"/>
    <w:rsid w:val="00D45EEE"/>
    <w:rsid w:val="00D4621D"/>
    <w:rsid w:val="00D464F0"/>
    <w:rsid w:val="00D465DE"/>
    <w:rsid w:val="00D4675B"/>
    <w:rsid w:val="00D47F26"/>
    <w:rsid w:val="00D5084B"/>
    <w:rsid w:val="00D50FEA"/>
    <w:rsid w:val="00D5144B"/>
    <w:rsid w:val="00D51C7A"/>
    <w:rsid w:val="00D520EF"/>
    <w:rsid w:val="00D521AA"/>
    <w:rsid w:val="00D5231A"/>
    <w:rsid w:val="00D5270A"/>
    <w:rsid w:val="00D52ADC"/>
    <w:rsid w:val="00D52BDF"/>
    <w:rsid w:val="00D52F4D"/>
    <w:rsid w:val="00D54335"/>
    <w:rsid w:val="00D544A0"/>
    <w:rsid w:val="00D54C6C"/>
    <w:rsid w:val="00D54E1F"/>
    <w:rsid w:val="00D5532D"/>
    <w:rsid w:val="00D55F98"/>
    <w:rsid w:val="00D5610A"/>
    <w:rsid w:val="00D56856"/>
    <w:rsid w:val="00D568A4"/>
    <w:rsid w:val="00D5691A"/>
    <w:rsid w:val="00D57038"/>
    <w:rsid w:val="00D57068"/>
    <w:rsid w:val="00D57B80"/>
    <w:rsid w:val="00D57D3D"/>
    <w:rsid w:val="00D57E63"/>
    <w:rsid w:val="00D60A60"/>
    <w:rsid w:val="00D60ACE"/>
    <w:rsid w:val="00D60AD9"/>
    <w:rsid w:val="00D61B56"/>
    <w:rsid w:val="00D61C40"/>
    <w:rsid w:val="00D62F4A"/>
    <w:rsid w:val="00D632B9"/>
    <w:rsid w:val="00D63568"/>
    <w:rsid w:val="00D63A80"/>
    <w:rsid w:val="00D63DA6"/>
    <w:rsid w:val="00D63E07"/>
    <w:rsid w:val="00D6570F"/>
    <w:rsid w:val="00D665AD"/>
    <w:rsid w:val="00D66727"/>
    <w:rsid w:val="00D67F44"/>
    <w:rsid w:val="00D67F9B"/>
    <w:rsid w:val="00D7077A"/>
    <w:rsid w:val="00D71110"/>
    <w:rsid w:val="00D71A7E"/>
    <w:rsid w:val="00D7315F"/>
    <w:rsid w:val="00D73253"/>
    <w:rsid w:val="00D73B20"/>
    <w:rsid w:val="00D73D8E"/>
    <w:rsid w:val="00D7403F"/>
    <w:rsid w:val="00D74F89"/>
    <w:rsid w:val="00D7568A"/>
    <w:rsid w:val="00D76459"/>
    <w:rsid w:val="00D76A02"/>
    <w:rsid w:val="00D76CDE"/>
    <w:rsid w:val="00D778C3"/>
    <w:rsid w:val="00D77929"/>
    <w:rsid w:val="00D77F86"/>
    <w:rsid w:val="00D80C8D"/>
    <w:rsid w:val="00D816D5"/>
    <w:rsid w:val="00D81BD3"/>
    <w:rsid w:val="00D81F32"/>
    <w:rsid w:val="00D824DB"/>
    <w:rsid w:val="00D8273A"/>
    <w:rsid w:val="00D8313E"/>
    <w:rsid w:val="00D839AD"/>
    <w:rsid w:val="00D83A60"/>
    <w:rsid w:val="00D83D30"/>
    <w:rsid w:val="00D83D6F"/>
    <w:rsid w:val="00D84B4B"/>
    <w:rsid w:val="00D8522E"/>
    <w:rsid w:val="00D85319"/>
    <w:rsid w:val="00D85594"/>
    <w:rsid w:val="00D85FEA"/>
    <w:rsid w:val="00D86C22"/>
    <w:rsid w:val="00D86FA3"/>
    <w:rsid w:val="00D8706B"/>
    <w:rsid w:val="00D90B90"/>
    <w:rsid w:val="00D91545"/>
    <w:rsid w:val="00D9165C"/>
    <w:rsid w:val="00D919DA"/>
    <w:rsid w:val="00D91A01"/>
    <w:rsid w:val="00D92146"/>
    <w:rsid w:val="00D9233A"/>
    <w:rsid w:val="00D92B9C"/>
    <w:rsid w:val="00D93409"/>
    <w:rsid w:val="00D935A9"/>
    <w:rsid w:val="00D936E9"/>
    <w:rsid w:val="00D93AC3"/>
    <w:rsid w:val="00D93D50"/>
    <w:rsid w:val="00D93D8B"/>
    <w:rsid w:val="00D9422F"/>
    <w:rsid w:val="00D94620"/>
    <w:rsid w:val="00D94937"/>
    <w:rsid w:val="00D94E8B"/>
    <w:rsid w:val="00D950F6"/>
    <w:rsid w:val="00D955D8"/>
    <w:rsid w:val="00D95B90"/>
    <w:rsid w:val="00D9603F"/>
    <w:rsid w:val="00D9691D"/>
    <w:rsid w:val="00D96991"/>
    <w:rsid w:val="00D97067"/>
    <w:rsid w:val="00D97283"/>
    <w:rsid w:val="00D9776B"/>
    <w:rsid w:val="00D9784A"/>
    <w:rsid w:val="00D97C29"/>
    <w:rsid w:val="00D97D33"/>
    <w:rsid w:val="00DA0255"/>
    <w:rsid w:val="00DA0A55"/>
    <w:rsid w:val="00DA0B02"/>
    <w:rsid w:val="00DA0E00"/>
    <w:rsid w:val="00DA1011"/>
    <w:rsid w:val="00DA1327"/>
    <w:rsid w:val="00DA14D0"/>
    <w:rsid w:val="00DA1DFE"/>
    <w:rsid w:val="00DA20AF"/>
    <w:rsid w:val="00DA39F2"/>
    <w:rsid w:val="00DA4290"/>
    <w:rsid w:val="00DA43F1"/>
    <w:rsid w:val="00DA4498"/>
    <w:rsid w:val="00DA462A"/>
    <w:rsid w:val="00DA48CA"/>
    <w:rsid w:val="00DA50BE"/>
    <w:rsid w:val="00DA5F42"/>
    <w:rsid w:val="00DA6531"/>
    <w:rsid w:val="00DB01A9"/>
    <w:rsid w:val="00DB0B28"/>
    <w:rsid w:val="00DB0F3E"/>
    <w:rsid w:val="00DB13B8"/>
    <w:rsid w:val="00DB196E"/>
    <w:rsid w:val="00DB1CFF"/>
    <w:rsid w:val="00DB2160"/>
    <w:rsid w:val="00DB265D"/>
    <w:rsid w:val="00DB2A40"/>
    <w:rsid w:val="00DB36DE"/>
    <w:rsid w:val="00DB38EF"/>
    <w:rsid w:val="00DB43EE"/>
    <w:rsid w:val="00DB4808"/>
    <w:rsid w:val="00DB5F63"/>
    <w:rsid w:val="00DB6635"/>
    <w:rsid w:val="00DB664B"/>
    <w:rsid w:val="00DB664D"/>
    <w:rsid w:val="00DB7754"/>
    <w:rsid w:val="00DB77E2"/>
    <w:rsid w:val="00DB7EAB"/>
    <w:rsid w:val="00DC0645"/>
    <w:rsid w:val="00DC09AF"/>
    <w:rsid w:val="00DC0F42"/>
    <w:rsid w:val="00DC105C"/>
    <w:rsid w:val="00DC1778"/>
    <w:rsid w:val="00DC2317"/>
    <w:rsid w:val="00DC27E5"/>
    <w:rsid w:val="00DC399A"/>
    <w:rsid w:val="00DC4E22"/>
    <w:rsid w:val="00DC5580"/>
    <w:rsid w:val="00DC55B9"/>
    <w:rsid w:val="00DC57A8"/>
    <w:rsid w:val="00DC60ED"/>
    <w:rsid w:val="00DC659C"/>
    <w:rsid w:val="00DC67AB"/>
    <w:rsid w:val="00DC75E6"/>
    <w:rsid w:val="00DC78E4"/>
    <w:rsid w:val="00DC7A92"/>
    <w:rsid w:val="00DC7EC6"/>
    <w:rsid w:val="00DD0762"/>
    <w:rsid w:val="00DD0845"/>
    <w:rsid w:val="00DD0874"/>
    <w:rsid w:val="00DD0941"/>
    <w:rsid w:val="00DD132E"/>
    <w:rsid w:val="00DD1E14"/>
    <w:rsid w:val="00DD1F46"/>
    <w:rsid w:val="00DD27E3"/>
    <w:rsid w:val="00DD28B3"/>
    <w:rsid w:val="00DD29A2"/>
    <w:rsid w:val="00DD3656"/>
    <w:rsid w:val="00DD39B4"/>
    <w:rsid w:val="00DD3C9D"/>
    <w:rsid w:val="00DD6315"/>
    <w:rsid w:val="00DD63AB"/>
    <w:rsid w:val="00DD6423"/>
    <w:rsid w:val="00DD6CDF"/>
    <w:rsid w:val="00DD6D89"/>
    <w:rsid w:val="00DD6FCC"/>
    <w:rsid w:val="00DD7908"/>
    <w:rsid w:val="00DE01C5"/>
    <w:rsid w:val="00DE035E"/>
    <w:rsid w:val="00DE090A"/>
    <w:rsid w:val="00DE123E"/>
    <w:rsid w:val="00DE1469"/>
    <w:rsid w:val="00DE1D8B"/>
    <w:rsid w:val="00DE31F4"/>
    <w:rsid w:val="00DE320A"/>
    <w:rsid w:val="00DE3425"/>
    <w:rsid w:val="00DE3EDE"/>
    <w:rsid w:val="00DE4E47"/>
    <w:rsid w:val="00DE4ED7"/>
    <w:rsid w:val="00DE5508"/>
    <w:rsid w:val="00DE5CE0"/>
    <w:rsid w:val="00DE62C6"/>
    <w:rsid w:val="00DE6370"/>
    <w:rsid w:val="00DE66D0"/>
    <w:rsid w:val="00DE6935"/>
    <w:rsid w:val="00DE70B4"/>
    <w:rsid w:val="00DE75B4"/>
    <w:rsid w:val="00DE78E0"/>
    <w:rsid w:val="00DE79A6"/>
    <w:rsid w:val="00DE7DA2"/>
    <w:rsid w:val="00DF01ED"/>
    <w:rsid w:val="00DF022E"/>
    <w:rsid w:val="00DF03CD"/>
    <w:rsid w:val="00DF083F"/>
    <w:rsid w:val="00DF197E"/>
    <w:rsid w:val="00DF1C04"/>
    <w:rsid w:val="00DF20B0"/>
    <w:rsid w:val="00DF234F"/>
    <w:rsid w:val="00DF28E4"/>
    <w:rsid w:val="00DF31CB"/>
    <w:rsid w:val="00DF32C1"/>
    <w:rsid w:val="00DF3438"/>
    <w:rsid w:val="00DF516D"/>
    <w:rsid w:val="00DF60B6"/>
    <w:rsid w:val="00DF6204"/>
    <w:rsid w:val="00DF67F5"/>
    <w:rsid w:val="00DF71D8"/>
    <w:rsid w:val="00DF72E8"/>
    <w:rsid w:val="00DF7429"/>
    <w:rsid w:val="00DF76C1"/>
    <w:rsid w:val="00DF7853"/>
    <w:rsid w:val="00DF7926"/>
    <w:rsid w:val="00DF7F71"/>
    <w:rsid w:val="00E00889"/>
    <w:rsid w:val="00E01445"/>
    <w:rsid w:val="00E01C62"/>
    <w:rsid w:val="00E01DD7"/>
    <w:rsid w:val="00E02CED"/>
    <w:rsid w:val="00E031A4"/>
    <w:rsid w:val="00E03E2B"/>
    <w:rsid w:val="00E04043"/>
    <w:rsid w:val="00E040E2"/>
    <w:rsid w:val="00E040F6"/>
    <w:rsid w:val="00E04820"/>
    <w:rsid w:val="00E04CC3"/>
    <w:rsid w:val="00E058B2"/>
    <w:rsid w:val="00E05F16"/>
    <w:rsid w:val="00E06180"/>
    <w:rsid w:val="00E0700E"/>
    <w:rsid w:val="00E07314"/>
    <w:rsid w:val="00E07D20"/>
    <w:rsid w:val="00E07E5C"/>
    <w:rsid w:val="00E102C3"/>
    <w:rsid w:val="00E104D5"/>
    <w:rsid w:val="00E10989"/>
    <w:rsid w:val="00E109E8"/>
    <w:rsid w:val="00E112EE"/>
    <w:rsid w:val="00E11501"/>
    <w:rsid w:val="00E11ECA"/>
    <w:rsid w:val="00E11FD9"/>
    <w:rsid w:val="00E1267C"/>
    <w:rsid w:val="00E127F0"/>
    <w:rsid w:val="00E13EE0"/>
    <w:rsid w:val="00E1402D"/>
    <w:rsid w:val="00E1415F"/>
    <w:rsid w:val="00E149D3"/>
    <w:rsid w:val="00E15061"/>
    <w:rsid w:val="00E1548F"/>
    <w:rsid w:val="00E154AB"/>
    <w:rsid w:val="00E154F0"/>
    <w:rsid w:val="00E1551F"/>
    <w:rsid w:val="00E165B0"/>
    <w:rsid w:val="00E170BA"/>
    <w:rsid w:val="00E171F2"/>
    <w:rsid w:val="00E17B80"/>
    <w:rsid w:val="00E204BC"/>
    <w:rsid w:val="00E2071C"/>
    <w:rsid w:val="00E20A39"/>
    <w:rsid w:val="00E20C66"/>
    <w:rsid w:val="00E21BF6"/>
    <w:rsid w:val="00E220E1"/>
    <w:rsid w:val="00E222B1"/>
    <w:rsid w:val="00E227D2"/>
    <w:rsid w:val="00E22C6A"/>
    <w:rsid w:val="00E22F10"/>
    <w:rsid w:val="00E23947"/>
    <w:rsid w:val="00E23D75"/>
    <w:rsid w:val="00E2493A"/>
    <w:rsid w:val="00E24CA1"/>
    <w:rsid w:val="00E2590D"/>
    <w:rsid w:val="00E262E6"/>
    <w:rsid w:val="00E26739"/>
    <w:rsid w:val="00E27082"/>
    <w:rsid w:val="00E2761C"/>
    <w:rsid w:val="00E277BF"/>
    <w:rsid w:val="00E27D19"/>
    <w:rsid w:val="00E27D79"/>
    <w:rsid w:val="00E303FB"/>
    <w:rsid w:val="00E3068A"/>
    <w:rsid w:val="00E30785"/>
    <w:rsid w:val="00E31338"/>
    <w:rsid w:val="00E3134D"/>
    <w:rsid w:val="00E31714"/>
    <w:rsid w:val="00E3190F"/>
    <w:rsid w:val="00E33AA5"/>
    <w:rsid w:val="00E33C17"/>
    <w:rsid w:val="00E33DFA"/>
    <w:rsid w:val="00E33F21"/>
    <w:rsid w:val="00E340A0"/>
    <w:rsid w:val="00E341D4"/>
    <w:rsid w:val="00E3439C"/>
    <w:rsid w:val="00E344D4"/>
    <w:rsid w:val="00E34932"/>
    <w:rsid w:val="00E34B6E"/>
    <w:rsid w:val="00E34C72"/>
    <w:rsid w:val="00E34FE7"/>
    <w:rsid w:val="00E35449"/>
    <w:rsid w:val="00E35472"/>
    <w:rsid w:val="00E35836"/>
    <w:rsid w:val="00E35B3B"/>
    <w:rsid w:val="00E36897"/>
    <w:rsid w:val="00E37031"/>
    <w:rsid w:val="00E40082"/>
    <w:rsid w:val="00E4066E"/>
    <w:rsid w:val="00E41337"/>
    <w:rsid w:val="00E41DC5"/>
    <w:rsid w:val="00E424DC"/>
    <w:rsid w:val="00E42573"/>
    <w:rsid w:val="00E42D8C"/>
    <w:rsid w:val="00E42EB7"/>
    <w:rsid w:val="00E42F67"/>
    <w:rsid w:val="00E4451E"/>
    <w:rsid w:val="00E445A8"/>
    <w:rsid w:val="00E4489E"/>
    <w:rsid w:val="00E4496B"/>
    <w:rsid w:val="00E44F00"/>
    <w:rsid w:val="00E451BA"/>
    <w:rsid w:val="00E45465"/>
    <w:rsid w:val="00E45BD1"/>
    <w:rsid w:val="00E46009"/>
    <w:rsid w:val="00E4630F"/>
    <w:rsid w:val="00E465AB"/>
    <w:rsid w:val="00E466FB"/>
    <w:rsid w:val="00E46774"/>
    <w:rsid w:val="00E471D6"/>
    <w:rsid w:val="00E47336"/>
    <w:rsid w:val="00E47485"/>
    <w:rsid w:val="00E47FEA"/>
    <w:rsid w:val="00E50184"/>
    <w:rsid w:val="00E502D9"/>
    <w:rsid w:val="00E503F0"/>
    <w:rsid w:val="00E50416"/>
    <w:rsid w:val="00E50C86"/>
    <w:rsid w:val="00E51016"/>
    <w:rsid w:val="00E51488"/>
    <w:rsid w:val="00E51984"/>
    <w:rsid w:val="00E51EF4"/>
    <w:rsid w:val="00E52294"/>
    <w:rsid w:val="00E52AD5"/>
    <w:rsid w:val="00E52BC7"/>
    <w:rsid w:val="00E53019"/>
    <w:rsid w:val="00E53134"/>
    <w:rsid w:val="00E537E7"/>
    <w:rsid w:val="00E53B09"/>
    <w:rsid w:val="00E55FA1"/>
    <w:rsid w:val="00E56B5D"/>
    <w:rsid w:val="00E571C9"/>
    <w:rsid w:val="00E60807"/>
    <w:rsid w:val="00E60A13"/>
    <w:rsid w:val="00E60AC1"/>
    <w:rsid w:val="00E60CD2"/>
    <w:rsid w:val="00E60CF9"/>
    <w:rsid w:val="00E60D51"/>
    <w:rsid w:val="00E60EA2"/>
    <w:rsid w:val="00E61266"/>
    <w:rsid w:val="00E61574"/>
    <w:rsid w:val="00E61FD3"/>
    <w:rsid w:val="00E620FC"/>
    <w:rsid w:val="00E62EED"/>
    <w:rsid w:val="00E62FC7"/>
    <w:rsid w:val="00E6350B"/>
    <w:rsid w:val="00E63630"/>
    <w:rsid w:val="00E63936"/>
    <w:rsid w:val="00E63A92"/>
    <w:rsid w:val="00E63B3F"/>
    <w:rsid w:val="00E6455C"/>
    <w:rsid w:val="00E64A41"/>
    <w:rsid w:val="00E64B7F"/>
    <w:rsid w:val="00E64C1F"/>
    <w:rsid w:val="00E65344"/>
    <w:rsid w:val="00E653E0"/>
    <w:rsid w:val="00E65737"/>
    <w:rsid w:val="00E65A70"/>
    <w:rsid w:val="00E662C7"/>
    <w:rsid w:val="00E67C14"/>
    <w:rsid w:val="00E67D78"/>
    <w:rsid w:val="00E67E86"/>
    <w:rsid w:val="00E67F89"/>
    <w:rsid w:val="00E70559"/>
    <w:rsid w:val="00E71626"/>
    <w:rsid w:val="00E7198C"/>
    <w:rsid w:val="00E71DCE"/>
    <w:rsid w:val="00E7228A"/>
    <w:rsid w:val="00E72844"/>
    <w:rsid w:val="00E729AB"/>
    <w:rsid w:val="00E72EBF"/>
    <w:rsid w:val="00E73016"/>
    <w:rsid w:val="00E74756"/>
    <w:rsid w:val="00E74C07"/>
    <w:rsid w:val="00E7515B"/>
    <w:rsid w:val="00E7521E"/>
    <w:rsid w:val="00E75A74"/>
    <w:rsid w:val="00E76F47"/>
    <w:rsid w:val="00E76FE3"/>
    <w:rsid w:val="00E774D0"/>
    <w:rsid w:val="00E80C2E"/>
    <w:rsid w:val="00E81C3B"/>
    <w:rsid w:val="00E82ADB"/>
    <w:rsid w:val="00E82F4B"/>
    <w:rsid w:val="00E82FF9"/>
    <w:rsid w:val="00E83746"/>
    <w:rsid w:val="00E84AB4"/>
    <w:rsid w:val="00E84BD7"/>
    <w:rsid w:val="00E850F1"/>
    <w:rsid w:val="00E854A8"/>
    <w:rsid w:val="00E8614F"/>
    <w:rsid w:val="00E863BF"/>
    <w:rsid w:val="00E865BC"/>
    <w:rsid w:val="00E86EBB"/>
    <w:rsid w:val="00E872BE"/>
    <w:rsid w:val="00E875F0"/>
    <w:rsid w:val="00E87AD2"/>
    <w:rsid w:val="00E9042A"/>
    <w:rsid w:val="00E90496"/>
    <w:rsid w:val="00E906DC"/>
    <w:rsid w:val="00E9078E"/>
    <w:rsid w:val="00E907E1"/>
    <w:rsid w:val="00E909F6"/>
    <w:rsid w:val="00E911A5"/>
    <w:rsid w:val="00E91306"/>
    <w:rsid w:val="00E91949"/>
    <w:rsid w:val="00E91C63"/>
    <w:rsid w:val="00E92536"/>
    <w:rsid w:val="00E93130"/>
    <w:rsid w:val="00E93892"/>
    <w:rsid w:val="00E9411A"/>
    <w:rsid w:val="00E944D2"/>
    <w:rsid w:val="00E946E9"/>
    <w:rsid w:val="00E9473D"/>
    <w:rsid w:val="00E94C24"/>
    <w:rsid w:val="00E94D06"/>
    <w:rsid w:val="00E952D8"/>
    <w:rsid w:val="00E95718"/>
    <w:rsid w:val="00E9667A"/>
    <w:rsid w:val="00E96B15"/>
    <w:rsid w:val="00E96D00"/>
    <w:rsid w:val="00E978CD"/>
    <w:rsid w:val="00E97B29"/>
    <w:rsid w:val="00EA0278"/>
    <w:rsid w:val="00EA1652"/>
    <w:rsid w:val="00EA1667"/>
    <w:rsid w:val="00EA18BB"/>
    <w:rsid w:val="00EA1C75"/>
    <w:rsid w:val="00EA1EF0"/>
    <w:rsid w:val="00EA2028"/>
    <w:rsid w:val="00EA25B7"/>
    <w:rsid w:val="00EA2C89"/>
    <w:rsid w:val="00EA3941"/>
    <w:rsid w:val="00EA40F8"/>
    <w:rsid w:val="00EA55FC"/>
    <w:rsid w:val="00EA5F47"/>
    <w:rsid w:val="00EA5FAD"/>
    <w:rsid w:val="00EA61D1"/>
    <w:rsid w:val="00EA65E7"/>
    <w:rsid w:val="00EA6656"/>
    <w:rsid w:val="00EA6BF7"/>
    <w:rsid w:val="00EA74C4"/>
    <w:rsid w:val="00EA7580"/>
    <w:rsid w:val="00EA7922"/>
    <w:rsid w:val="00EA7D0B"/>
    <w:rsid w:val="00EB05B0"/>
    <w:rsid w:val="00EB05C5"/>
    <w:rsid w:val="00EB0B6D"/>
    <w:rsid w:val="00EB1109"/>
    <w:rsid w:val="00EB12BD"/>
    <w:rsid w:val="00EB152A"/>
    <w:rsid w:val="00EB2144"/>
    <w:rsid w:val="00EB2465"/>
    <w:rsid w:val="00EB287E"/>
    <w:rsid w:val="00EB2DB4"/>
    <w:rsid w:val="00EB44BD"/>
    <w:rsid w:val="00EB4B67"/>
    <w:rsid w:val="00EB4F29"/>
    <w:rsid w:val="00EB4FCE"/>
    <w:rsid w:val="00EB5A77"/>
    <w:rsid w:val="00EB60A9"/>
    <w:rsid w:val="00EB6610"/>
    <w:rsid w:val="00EB692A"/>
    <w:rsid w:val="00EB6938"/>
    <w:rsid w:val="00EB6964"/>
    <w:rsid w:val="00EB6B08"/>
    <w:rsid w:val="00EB745A"/>
    <w:rsid w:val="00EB7510"/>
    <w:rsid w:val="00EB76CD"/>
    <w:rsid w:val="00EB784F"/>
    <w:rsid w:val="00EB785F"/>
    <w:rsid w:val="00EC0240"/>
    <w:rsid w:val="00EC0A05"/>
    <w:rsid w:val="00EC0B35"/>
    <w:rsid w:val="00EC19DF"/>
    <w:rsid w:val="00EC1E0F"/>
    <w:rsid w:val="00EC2316"/>
    <w:rsid w:val="00EC27D2"/>
    <w:rsid w:val="00EC3C4A"/>
    <w:rsid w:val="00EC3C8E"/>
    <w:rsid w:val="00EC3E9F"/>
    <w:rsid w:val="00EC41D2"/>
    <w:rsid w:val="00EC4C2A"/>
    <w:rsid w:val="00EC534D"/>
    <w:rsid w:val="00EC621F"/>
    <w:rsid w:val="00EC6367"/>
    <w:rsid w:val="00EC63D6"/>
    <w:rsid w:val="00EC68A9"/>
    <w:rsid w:val="00EC699C"/>
    <w:rsid w:val="00ED0209"/>
    <w:rsid w:val="00ED03F3"/>
    <w:rsid w:val="00ED0EB2"/>
    <w:rsid w:val="00ED0FA1"/>
    <w:rsid w:val="00ED106B"/>
    <w:rsid w:val="00ED165E"/>
    <w:rsid w:val="00ED1A2C"/>
    <w:rsid w:val="00ED2255"/>
    <w:rsid w:val="00ED2994"/>
    <w:rsid w:val="00ED388A"/>
    <w:rsid w:val="00ED43C9"/>
    <w:rsid w:val="00ED4E5F"/>
    <w:rsid w:val="00ED579C"/>
    <w:rsid w:val="00ED5FAE"/>
    <w:rsid w:val="00ED62A9"/>
    <w:rsid w:val="00ED6BFD"/>
    <w:rsid w:val="00ED7571"/>
    <w:rsid w:val="00ED7583"/>
    <w:rsid w:val="00ED758F"/>
    <w:rsid w:val="00ED7899"/>
    <w:rsid w:val="00EE0490"/>
    <w:rsid w:val="00EE0B9B"/>
    <w:rsid w:val="00EE1483"/>
    <w:rsid w:val="00EE14E0"/>
    <w:rsid w:val="00EE2507"/>
    <w:rsid w:val="00EE297A"/>
    <w:rsid w:val="00EE3A45"/>
    <w:rsid w:val="00EE3AFA"/>
    <w:rsid w:val="00EE3B5E"/>
    <w:rsid w:val="00EE4C12"/>
    <w:rsid w:val="00EE4CEB"/>
    <w:rsid w:val="00EE4E0B"/>
    <w:rsid w:val="00EE596C"/>
    <w:rsid w:val="00EE5E9F"/>
    <w:rsid w:val="00EE607E"/>
    <w:rsid w:val="00EE6116"/>
    <w:rsid w:val="00EE68E9"/>
    <w:rsid w:val="00EE6D2A"/>
    <w:rsid w:val="00EE70C3"/>
    <w:rsid w:val="00EE70D8"/>
    <w:rsid w:val="00EE726F"/>
    <w:rsid w:val="00EE77F3"/>
    <w:rsid w:val="00EE7F7B"/>
    <w:rsid w:val="00EF005D"/>
    <w:rsid w:val="00EF08A2"/>
    <w:rsid w:val="00EF17E6"/>
    <w:rsid w:val="00EF1E5A"/>
    <w:rsid w:val="00EF1E8C"/>
    <w:rsid w:val="00EF220C"/>
    <w:rsid w:val="00EF2AA3"/>
    <w:rsid w:val="00EF2B91"/>
    <w:rsid w:val="00EF3D9E"/>
    <w:rsid w:val="00EF3E35"/>
    <w:rsid w:val="00EF4B86"/>
    <w:rsid w:val="00EF4E3B"/>
    <w:rsid w:val="00EF5867"/>
    <w:rsid w:val="00EF5D03"/>
    <w:rsid w:val="00EF62D4"/>
    <w:rsid w:val="00EF6A63"/>
    <w:rsid w:val="00EF6AA5"/>
    <w:rsid w:val="00EF6C48"/>
    <w:rsid w:val="00EF73C4"/>
    <w:rsid w:val="00EF7700"/>
    <w:rsid w:val="00EF7DDF"/>
    <w:rsid w:val="00EF7E6D"/>
    <w:rsid w:val="00EF7F68"/>
    <w:rsid w:val="00F0007A"/>
    <w:rsid w:val="00F00A66"/>
    <w:rsid w:val="00F00BC9"/>
    <w:rsid w:val="00F00DFD"/>
    <w:rsid w:val="00F0135F"/>
    <w:rsid w:val="00F016A7"/>
    <w:rsid w:val="00F01974"/>
    <w:rsid w:val="00F01D00"/>
    <w:rsid w:val="00F0218D"/>
    <w:rsid w:val="00F022D3"/>
    <w:rsid w:val="00F0306E"/>
    <w:rsid w:val="00F039FA"/>
    <w:rsid w:val="00F040B6"/>
    <w:rsid w:val="00F04350"/>
    <w:rsid w:val="00F052CE"/>
    <w:rsid w:val="00F0564B"/>
    <w:rsid w:val="00F063D7"/>
    <w:rsid w:val="00F06F45"/>
    <w:rsid w:val="00F06FF5"/>
    <w:rsid w:val="00F072BA"/>
    <w:rsid w:val="00F07E82"/>
    <w:rsid w:val="00F10A67"/>
    <w:rsid w:val="00F10E84"/>
    <w:rsid w:val="00F118DD"/>
    <w:rsid w:val="00F11928"/>
    <w:rsid w:val="00F11A25"/>
    <w:rsid w:val="00F11B5A"/>
    <w:rsid w:val="00F11EEC"/>
    <w:rsid w:val="00F129E3"/>
    <w:rsid w:val="00F12ADA"/>
    <w:rsid w:val="00F13334"/>
    <w:rsid w:val="00F13972"/>
    <w:rsid w:val="00F139EC"/>
    <w:rsid w:val="00F155E4"/>
    <w:rsid w:val="00F1565D"/>
    <w:rsid w:val="00F15AC4"/>
    <w:rsid w:val="00F15C04"/>
    <w:rsid w:val="00F15FCC"/>
    <w:rsid w:val="00F1613D"/>
    <w:rsid w:val="00F1661E"/>
    <w:rsid w:val="00F16EFD"/>
    <w:rsid w:val="00F1702F"/>
    <w:rsid w:val="00F178F6"/>
    <w:rsid w:val="00F17F84"/>
    <w:rsid w:val="00F2000A"/>
    <w:rsid w:val="00F20611"/>
    <w:rsid w:val="00F2088D"/>
    <w:rsid w:val="00F20A19"/>
    <w:rsid w:val="00F20FBD"/>
    <w:rsid w:val="00F2181F"/>
    <w:rsid w:val="00F21EF2"/>
    <w:rsid w:val="00F22416"/>
    <w:rsid w:val="00F225C4"/>
    <w:rsid w:val="00F22C22"/>
    <w:rsid w:val="00F23333"/>
    <w:rsid w:val="00F24349"/>
    <w:rsid w:val="00F24362"/>
    <w:rsid w:val="00F244D2"/>
    <w:rsid w:val="00F24E65"/>
    <w:rsid w:val="00F24FC0"/>
    <w:rsid w:val="00F25138"/>
    <w:rsid w:val="00F2550F"/>
    <w:rsid w:val="00F257DF"/>
    <w:rsid w:val="00F25856"/>
    <w:rsid w:val="00F25C2C"/>
    <w:rsid w:val="00F26055"/>
    <w:rsid w:val="00F261C3"/>
    <w:rsid w:val="00F26325"/>
    <w:rsid w:val="00F26A2E"/>
    <w:rsid w:val="00F27FEC"/>
    <w:rsid w:val="00F300E7"/>
    <w:rsid w:val="00F30592"/>
    <w:rsid w:val="00F306FA"/>
    <w:rsid w:val="00F30C4A"/>
    <w:rsid w:val="00F30E67"/>
    <w:rsid w:val="00F30EA1"/>
    <w:rsid w:val="00F31AA6"/>
    <w:rsid w:val="00F31E8F"/>
    <w:rsid w:val="00F31EB3"/>
    <w:rsid w:val="00F325EB"/>
    <w:rsid w:val="00F32A36"/>
    <w:rsid w:val="00F338E0"/>
    <w:rsid w:val="00F34A83"/>
    <w:rsid w:val="00F34B46"/>
    <w:rsid w:val="00F35226"/>
    <w:rsid w:val="00F35A0F"/>
    <w:rsid w:val="00F35ED3"/>
    <w:rsid w:val="00F3604E"/>
    <w:rsid w:val="00F368B4"/>
    <w:rsid w:val="00F369F2"/>
    <w:rsid w:val="00F36F7D"/>
    <w:rsid w:val="00F37226"/>
    <w:rsid w:val="00F3755F"/>
    <w:rsid w:val="00F37839"/>
    <w:rsid w:val="00F37898"/>
    <w:rsid w:val="00F37B79"/>
    <w:rsid w:val="00F4017C"/>
    <w:rsid w:val="00F40351"/>
    <w:rsid w:val="00F40372"/>
    <w:rsid w:val="00F40FE2"/>
    <w:rsid w:val="00F41BD4"/>
    <w:rsid w:val="00F41E85"/>
    <w:rsid w:val="00F4219B"/>
    <w:rsid w:val="00F4350F"/>
    <w:rsid w:val="00F43642"/>
    <w:rsid w:val="00F4381E"/>
    <w:rsid w:val="00F44106"/>
    <w:rsid w:val="00F442B6"/>
    <w:rsid w:val="00F4499F"/>
    <w:rsid w:val="00F46318"/>
    <w:rsid w:val="00F46C15"/>
    <w:rsid w:val="00F47330"/>
    <w:rsid w:val="00F473F4"/>
    <w:rsid w:val="00F47B87"/>
    <w:rsid w:val="00F47F62"/>
    <w:rsid w:val="00F504BE"/>
    <w:rsid w:val="00F50514"/>
    <w:rsid w:val="00F512F7"/>
    <w:rsid w:val="00F51505"/>
    <w:rsid w:val="00F517B0"/>
    <w:rsid w:val="00F51AFE"/>
    <w:rsid w:val="00F5242D"/>
    <w:rsid w:val="00F52461"/>
    <w:rsid w:val="00F526E1"/>
    <w:rsid w:val="00F52CAF"/>
    <w:rsid w:val="00F52F16"/>
    <w:rsid w:val="00F52F6A"/>
    <w:rsid w:val="00F53286"/>
    <w:rsid w:val="00F53623"/>
    <w:rsid w:val="00F537ED"/>
    <w:rsid w:val="00F53896"/>
    <w:rsid w:val="00F5395E"/>
    <w:rsid w:val="00F545BE"/>
    <w:rsid w:val="00F54708"/>
    <w:rsid w:val="00F55578"/>
    <w:rsid w:val="00F57851"/>
    <w:rsid w:val="00F57B55"/>
    <w:rsid w:val="00F6130E"/>
    <w:rsid w:val="00F61336"/>
    <w:rsid w:val="00F61440"/>
    <w:rsid w:val="00F6146C"/>
    <w:rsid w:val="00F6225E"/>
    <w:rsid w:val="00F62352"/>
    <w:rsid w:val="00F623F3"/>
    <w:rsid w:val="00F6283F"/>
    <w:rsid w:val="00F6459F"/>
    <w:rsid w:val="00F648B3"/>
    <w:rsid w:val="00F64D47"/>
    <w:rsid w:val="00F64F0D"/>
    <w:rsid w:val="00F6529E"/>
    <w:rsid w:val="00F654DC"/>
    <w:rsid w:val="00F658A3"/>
    <w:rsid w:val="00F659BC"/>
    <w:rsid w:val="00F65F31"/>
    <w:rsid w:val="00F66886"/>
    <w:rsid w:val="00F67842"/>
    <w:rsid w:val="00F67955"/>
    <w:rsid w:val="00F67A76"/>
    <w:rsid w:val="00F67D52"/>
    <w:rsid w:val="00F7077A"/>
    <w:rsid w:val="00F71355"/>
    <w:rsid w:val="00F71B05"/>
    <w:rsid w:val="00F72048"/>
    <w:rsid w:val="00F7352D"/>
    <w:rsid w:val="00F737D5"/>
    <w:rsid w:val="00F73993"/>
    <w:rsid w:val="00F73A85"/>
    <w:rsid w:val="00F7460A"/>
    <w:rsid w:val="00F7537A"/>
    <w:rsid w:val="00F75448"/>
    <w:rsid w:val="00F755E7"/>
    <w:rsid w:val="00F756BD"/>
    <w:rsid w:val="00F75B97"/>
    <w:rsid w:val="00F75F2C"/>
    <w:rsid w:val="00F7628D"/>
    <w:rsid w:val="00F76747"/>
    <w:rsid w:val="00F76F95"/>
    <w:rsid w:val="00F775F6"/>
    <w:rsid w:val="00F7766E"/>
    <w:rsid w:val="00F77F2E"/>
    <w:rsid w:val="00F804DB"/>
    <w:rsid w:val="00F80A3D"/>
    <w:rsid w:val="00F80AA8"/>
    <w:rsid w:val="00F82318"/>
    <w:rsid w:val="00F825F9"/>
    <w:rsid w:val="00F82617"/>
    <w:rsid w:val="00F829E8"/>
    <w:rsid w:val="00F82B0E"/>
    <w:rsid w:val="00F834C7"/>
    <w:rsid w:val="00F83A2F"/>
    <w:rsid w:val="00F83C87"/>
    <w:rsid w:val="00F84079"/>
    <w:rsid w:val="00F847C1"/>
    <w:rsid w:val="00F84B01"/>
    <w:rsid w:val="00F84B78"/>
    <w:rsid w:val="00F84C00"/>
    <w:rsid w:val="00F84C12"/>
    <w:rsid w:val="00F857ED"/>
    <w:rsid w:val="00F85B81"/>
    <w:rsid w:val="00F85EA4"/>
    <w:rsid w:val="00F85F17"/>
    <w:rsid w:val="00F860D5"/>
    <w:rsid w:val="00F86581"/>
    <w:rsid w:val="00F86716"/>
    <w:rsid w:val="00F87040"/>
    <w:rsid w:val="00F8723E"/>
    <w:rsid w:val="00F87F84"/>
    <w:rsid w:val="00F90DD2"/>
    <w:rsid w:val="00F91590"/>
    <w:rsid w:val="00F917A8"/>
    <w:rsid w:val="00F91C0C"/>
    <w:rsid w:val="00F92F31"/>
    <w:rsid w:val="00F932E6"/>
    <w:rsid w:val="00F93F43"/>
    <w:rsid w:val="00F9460A"/>
    <w:rsid w:val="00F95164"/>
    <w:rsid w:val="00F95284"/>
    <w:rsid w:val="00F95DF0"/>
    <w:rsid w:val="00F965F6"/>
    <w:rsid w:val="00F96B98"/>
    <w:rsid w:val="00F9737D"/>
    <w:rsid w:val="00F97AF7"/>
    <w:rsid w:val="00F97B29"/>
    <w:rsid w:val="00F97EF7"/>
    <w:rsid w:val="00FA02CB"/>
    <w:rsid w:val="00FA0325"/>
    <w:rsid w:val="00FA0E0D"/>
    <w:rsid w:val="00FA0E92"/>
    <w:rsid w:val="00FA0F78"/>
    <w:rsid w:val="00FA1058"/>
    <w:rsid w:val="00FA315D"/>
    <w:rsid w:val="00FA32DE"/>
    <w:rsid w:val="00FA3516"/>
    <w:rsid w:val="00FA374C"/>
    <w:rsid w:val="00FA3A11"/>
    <w:rsid w:val="00FA3A66"/>
    <w:rsid w:val="00FA473C"/>
    <w:rsid w:val="00FA5113"/>
    <w:rsid w:val="00FA57E9"/>
    <w:rsid w:val="00FA5BF7"/>
    <w:rsid w:val="00FA5CC2"/>
    <w:rsid w:val="00FA749E"/>
    <w:rsid w:val="00FA7568"/>
    <w:rsid w:val="00FA75AB"/>
    <w:rsid w:val="00FB05AB"/>
    <w:rsid w:val="00FB05CE"/>
    <w:rsid w:val="00FB1405"/>
    <w:rsid w:val="00FB180E"/>
    <w:rsid w:val="00FB1986"/>
    <w:rsid w:val="00FB1F8C"/>
    <w:rsid w:val="00FB203B"/>
    <w:rsid w:val="00FB23AC"/>
    <w:rsid w:val="00FB242C"/>
    <w:rsid w:val="00FB2724"/>
    <w:rsid w:val="00FB28D0"/>
    <w:rsid w:val="00FB2BB1"/>
    <w:rsid w:val="00FB36EB"/>
    <w:rsid w:val="00FB38E8"/>
    <w:rsid w:val="00FB3EE8"/>
    <w:rsid w:val="00FB3F53"/>
    <w:rsid w:val="00FB46ED"/>
    <w:rsid w:val="00FB544D"/>
    <w:rsid w:val="00FB5E42"/>
    <w:rsid w:val="00FB5FA1"/>
    <w:rsid w:val="00FB5FFB"/>
    <w:rsid w:val="00FB6270"/>
    <w:rsid w:val="00FB6E85"/>
    <w:rsid w:val="00FB76DF"/>
    <w:rsid w:val="00FC0B32"/>
    <w:rsid w:val="00FC1ED5"/>
    <w:rsid w:val="00FC2324"/>
    <w:rsid w:val="00FC2C07"/>
    <w:rsid w:val="00FC3185"/>
    <w:rsid w:val="00FC342A"/>
    <w:rsid w:val="00FC3546"/>
    <w:rsid w:val="00FC3776"/>
    <w:rsid w:val="00FC381E"/>
    <w:rsid w:val="00FC41E4"/>
    <w:rsid w:val="00FC4304"/>
    <w:rsid w:val="00FC4509"/>
    <w:rsid w:val="00FC4E23"/>
    <w:rsid w:val="00FC5D18"/>
    <w:rsid w:val="00FC65BD"/>
    <w:rsid w:val="00FC6637"/>
    <w:rsid w:val="00FC6CA7"/>
    <w:rsid w:val="00FC7551"/>
    <w:rsid w:val="00FC7B89"/>
    <w:rsid w:val="00FC7E3C"/>
    <w:rsid w:val="00FD02A7"/>
    <w:rsid w:val="00FD0343"/>
    <w:rsid w:val="00FD03CF"/>
    <w:rsid w:val="00FD069A"/>
    <w:rsid w:val="00FD0821"/>
    <w:rsid w:val="00FD0BF3"/>
    <w:rsid w:val="00FD1432"/>
    <w:rsid w:val="00FD24E9"/>
    <w:rsid w:val="00FD2EDE"/>
    <w:rsid w:val="00FD2F36"/>
    <w:rsid w:val="00FD374C"/>
    <w:rsid w:val="00FD3CFE"/>
    <w:rsid w:val="00FD40D0"/>
    <w:rsid w:val="00FD433D"/>
    <w:rsid w:val="00FD4806"/>
    <w:rsid w:val="00FD4B1E"/>
    <w:rsid w:val="00FD4DB9"/>
    <w:rsid w:val="00FD4F1E"/>
    <w:rsid w:val="00FD589B"/>
    <w:rsid w:val="00FD6BD5"/>
    <w:rsid w:val="00FD6CB7"/>
    <w:rsid w:val="00FD721D"/>
    <w:rsid w:val="00FD723D"/>
    <w:rsid w:val="00FD76ED"/>
    <w:rsid w:val="00FD7C11"/>
    <w:rsid w:val="00FE0824"/>
    <w:rsid w:val="00FE1B64"/>
    <w:rsid w:val="00FE23A1"/>
    <w:rsid w:val="00FE2E60"/>
    <w:rsid w:val="00FE3829"/>
    <w:rsid w:val="00FE3D1C"/>
    <w:rsid w:val="00FE4165"/>
    <w:rsid w:val="00FE445E"/>
    <w:rsid w:val="00FE4BF5"/>
    <w:rsid w:val="00FE50CB"/>
    <w:rsid w:val="00FE768D"/>
    <w:rsid w:val="00FF0153"/>
    <w:rsid w:val="00FF0154"/>
    <w:rsid w:val="00FF01E6"/>
    <w:rsid w:val="00FF0C7D"/>
    <w:rsid w:val="00FF1C69"/>
    <w:rsid w:val="00FF2301"/>
    <w:rsid w:val="00FF27B5"/>
    <w:rsid w:val="00FF2902"/>
    <w:rsid w:val="00FF2CC3"/>
    <w:rsid w:val="00FF3615"/>
    <w:rsid w:val="00FF39D4"/>
    <w:rsid w:val="00FF40A9"/>
    <w:rsid w:val="00FF419D"/>
    <w:rsid w:val="00FF44AE"/>
    <w:rsid w:val="00FF471B"/>
    <w:rsid w:val="00FF5375"/>
    <w:rsid w:val="00FF5EB8"/>
    <w:rsid w:val="00FF66A4"/>
    <w:rsid w:val="00FF7488"/>
    <w:rsid w:val="00FF76C3"/>
    <w:rsid w:val="00FF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AF130"/>
  <w15:chartTrackingRefBased/>
  <w15:docId w15:val="{E4C6EFFA-816A-4FAD-9E94-889AEAF76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56DC"/>
    <w:pPr>
      <w:tabs>
        <w:tab w:val="left" w:pos="3068"/>
      </w:tabs>
      <w:spacing w:after="0" w:line="480" w:lineRule="auto"/>
      <w:ind w:firstLine="720"/>
    </w:pPr>
    <w:rPr>
      <w:rFonts w:ascii="Times New Roman" w:hAnsi="Times New Roman" w:cs="Arial"/>
      <w:color w:val="000000" w:themeColor="text1"/>
      <w:sz w:val="24"/>
      <w:szCs w:val="21"/>
      <w:shd w:val="clear" w:color="auto" w:fill="FFFFFF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4D63"/>
    <w:pPr>
      <w:keepNext/>
      <w:keepLines/>
      <w:ind w:firstLine="0"/>
      <w:jc w:val="center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0B1F46"/>
    <w:pPr>
      <w:jc w:val="left"/>
      <w:outlineLvl w:val="1"/>
    </w:pPr>
    <w:rPr>
      <w:szCs w:val="26"/>
    </w:rPr>
  </w:style>
  <w:style w:type="paragraph" w:styleId="berschrift3">
    <w:name w:val="heading 3"/>
    <w:basedOn w:val="berschrift1"/>
    <w:next w:val="Standard"/>
    <w:link w:val="berschrift3Zchn"/>
    <w:uiPriority w:val="9"/>
    <w:unhideWhenUsed/>
    <w:qFormat/>
    <w:rsid w:val="004C4D63"/>
    <w:pPr>
      <w:jc w:val="left"/>
      <w:outlineLvl w:val="2"/>
    </w:pPr>
    <w:rPr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902D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902D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02D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02D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02D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02D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02C3"/>
  </w:style>
  <w:style w:type="paragraph" w:styleId="Fuzeile">
    <w:name w:val="footer"/>
    <w:basedOn w:val="Standard"/>
    <w:link w:val="Fu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02C3"/>
  </w:style>
  <w:style w:type="character" w:customStyle="1" w:styleId="o00408">
    <w:name w:val="o00408"/>
    <w:basedOn w:val="Absatz-Standardschriftart"/>
    <w:rsid w:val="00E102C3"/>
  </w:style>
  <w:style w:type="character" w:customStyle="1" w:styleId="s01997">
    <w:name w:val="s01997"/>
    <w:basedOn w:val="Absatz-Standardschriftart"/>
    <w:rsid w:val="00E102C3"/>
  </w:style>
  <w:style w:type="character" w:customStyle="1" w:styleId="first-table-reference">
    <w:name w:val="first-table-reference"/>
    <w:basedOn w:val="Absatz-Standardschriftart"/>
    <w:rsid w:val="00E102C3"/>
  </w:style>
  <w:style w:type="character" w:styleId="Hyperlink">
    <w:name w:val="Hyperlink"/>
    <w:basedOn w:val="Absatz-Standardschriftar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40BB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5FD6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6274E0"/>
    <w:pPr>
      <w:tabs>
        <w:tab w:val="clear" w:pos="3068"/>
      </w:tabs>
      <w:spacing w:line="240" w:lineRule="auto"/>
      <w:ind w:firstLine="0"/>
    </w:pPr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274E0"/>
    <w:rPr>
      <w:rFonts w:ascii="Tahoma" w:hAnsi="Tahoma" w:cs="Tahoma"/>
      <w:color w:val="000000" w:themeColor="text1"/>
      <w:sz w:val="16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5F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5FD6"/>
    <w:rPr>
      <w:rFonts w:ascii="Tahoma" w:hAnsi="Tahoma" w:cs="Tahoma"/>
      <w:b/>
      <w:bCs/>
      <w:color w:val="000000" w:themeColor="text1"/>
      <w:sz w:val="16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FD6"/>
    <w:pPr>
      <w:spacing w:line="240" w:lineRule="auto"/>
    </w:pPr>
    <w:rPr>
      <w:rFonts w:ascii="Tahoma" w:hAnsi="Tahoma" w:cs="Tahoma"/>
      <w:sz w:val="16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FD6"/>
    <w:rPr>
      <w:rFonts w:ascii="Tahoma" w:hAnsi="Tahoma" w:cs="Tahoma"/>
      <w:color w:val="000000" w:themeColor="text1"/>
      <w:sz w:val="16"/>
      <w:szCs w:val="18"/>
    </w:rPr>
  </w:style>
  <w:style w:type="table" w:styleId="Tabellenraster">
    <w:name w:val="Table Grid"/>
    <w:basedOn w:val="NormaleTabelle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paragraph" w:styleId="StandardWeb">
    <w:name w:val="Normal (Web)"/>
    <w:basedOn w:val="Standard"/>
    <w:uiPriority w:val="99"/>
    <w:unhideWhenUsed/>
    <w:rsid w:val="00DE62C6"/>
    <w:rPr>
      <w:rFonts w:cs="Times New Roman"/>
      <w:szCs w:val="24"/>
    </w:rPr>
  </w:style>
  <w:style w:type="paragraph" w:styleId="Listenabsatz">
    <w:name w:val="List Paragraph"/>
    <w:basedOn w:val="Standard"/>
    <w:uiPriority w:val="34"/>
    <w:qFormat/>
    <w:rsid w:val="009D5438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4C4D63"/>
    <w:rPr>
      <w:rFonts w:eastAsiaTheme="majorEastAsia" w:cstheme="majorBidi"/>
      <w:b/>
      <w:color w:val="000000" w:themeColor="text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B1F46"/>
    <w:rPr>
      <w:rFonts w:eastAsiaTheme="majorEastAsia" w:cstheme="majorBidi"/>
      <w:b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C4D63"/>
    <w:rPr>
      <w:rFonts w:eastAsiaTheme="majorEastAsia" w:cstheme="majorBidi"/>
      <w:b/>
      <w:i/>
      <w:color w:val="000000" w:themeColor="text1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6160C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254550"/>
    <w:pPr>
      <w:tabs>
        <w:tab w:val="clear" w:pos="3068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color w:val="auto"/>
      <w:sz w:val="20"/>
      <w:szCs w:val="20"/>
      <w:shd w:val="clear" w:color="auto" w:fill="auto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54550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styleId="HTMLCode">
    <w:name w:val="HTML Code"/>
    <w:basedOn w:val="Absatz-Standardschriftart"/>
    <w:uiPriority w:val="99"/>
    <w:semiHidden/>
    <w:unhideWhenUsed/>
    <w:rsid w:val="00254550"/>
    <w:rPr>
      <w:rFonts w:ascii="Courier New" w:eastAsia="Times New Roman" w:hAnsi="Courier New" w:cs="Courier New"/>
      <w:sz w:val="20"/>
      <w:szCs w:val="20"/>
    </w:rPr>
  </w:style>
  <w:style w:type="paragraph" w:customStyle="1" w:styleId="Literaturverzeichnis1">
    <w:name w:val="Literaturverzeichnis1"/>
    <w:basedOn w:val="Standard"/>
    <w:link w:val="BibliographyZchn"/>
    <w:rsid w:val="0046290A"/>
    <w:pPr>
      <w:ind w:left="720" w:hanging="720"/>
    </w:pPr>
    <w:rPr>
      <w:rFonts w:cstheme="minorHAnsi"/>
      <w:b/>
      <w:color w:val="auto"/>
      <w:szCs w:val="22"/>
    </w:rPr>
  </w:style>
  <w:style w:type="character" w:customStyle="1" w:styleId="BibliographyZchn">
    <w:name w:val="Bibliography Zchn"/>
    <w:basedOn w:val="Absatz-Standardschriftart"/>
    <w:link w:val="Literaturverzeichnis1"/>
    <w:rsid w:val="0046290A"/>
    <w:rPr>
      <w:rFonts w:cstheme="minorHAnsi"/>
      <w:b/>
    </w:rPr>
  </w:style>
  <w:style w:type="paragraph" w:styleId="Literaturverzeichnis">
    <w:name w:val="Bibliography"/>
    <w:basedOn w:val="Standard"/>
    <w:next w:val="Standard"/>
    <w:uiPriority w:val="37"/>
    <w:unhideWhenUsed/>
    <w:rsid w:val="00E31714"/>
    <w:pPr>
      <w:tabs>
        <w:tab w:val="clear" w:pos="3068"/>
      </w:tabs>
      <w:ind w:left="720" w:hanging="720"/>
    </w:pPr>
  </w:style>
  <w:style w:type="paragraph" w:customStyle="1" w:styleId="Literaturverzeichnis2">
    <w:name w:val="Literaturverzeichnis2"/>
    <w:basedOn w:val="Standard"/>
    <w:link w:val="BibliographyZchn1"/>
    <w:rsid w:val="00102BA2"/>
    <w:pPr>
      <w:ind w:left="720" w:hanging="720"/>
    </w:pPr>
    <w:rPr>
      <w:rFonts w:ascii="Arial" w:hAnsi="Arial"/>
      <w:sz w:val="20"/>
    </w:rPr>
  </w:style>
  <w:style w:type="character" w:customStyle="1" w:styleId="BibliographyZchn1">
    <w:name w:val="Bibliography Zchn1"/>
    <w:basedOn w:val="FunotentextZchn"/>
    <w:link w:val="Literaturverzeichnis2"/>
    <w:rsid w:val="00102BA2"/>
    <w:rPr>
      <w:rFonts w:ascii="Arial" w:hAnsi="Arial" w:cs="Arial"/>
      <w:color w:val="000000" w:themeColor="text1"/>
      <w:sz w:val="20"/>
      <w:szCs w:val="21"/>
    </w:rPr>
  </w:style>
  <w:style w:type="paragraph" w:customStyle="1" w:styleId="Literaturverzeichnis3">
    <w:name w:val="Literaturverzeichnis3"/>
    <w:basedOn w:val="Standard"/>
    <w:link w:val="BibliographyZchn2"/>
    <w:rsid w:val="00D9691D"/>
    <w:pPr>
      <w:widowControl w:val="0"/>
      <w:autoSpaceDE w:val="0"/>
      <w:autoSpaceDN w:val="0"/>
      <w:adjustRightInd w:val="0"/>
      <w:ind w:left="720" w:hanging="720"/>
    </w:pPr>
    <w:rPr>
      <w:rFonts w:cs="Times New Roman"/>
      <w:i/>
      <w:iCs/>
      <w:color w:val="auto"/>
    </w:rPr>
  </w:style>
  <w:style w:type="character" w:customStyle="1" w:styleId="BibliographyZchn2">
    <w:name w:val="Bibliography Zchn2"/>
    <w:basedOn w:val="Absatz-Standardschriftart"/>
    <w:link w:val="Literaturverzeichnis3"/>
    <w:rsid w:val="00D9691D"/>
    <w:rPr>
      <w:rFonts w:ascii="Times New Roman" w:hAnsi="Times New Roman" w:cs="Times New Roman"/>
      <w:i/>
      <w:iCs/>
      <w:szCs w:val="21"/>
    </w:rPr>
  </w:style>
  <w:style w:type="paragraph" w:customStyle="1" w:styleId="Literaturverzeichnis4">
    <w:name w:val="Literaturverzeichnis4"/>
    <w:basedOn w:val="Standard"/>
    <w:link w:val="BibliographyZchn3"/>
    <w:rsid w:val="00D42C39"/>
    <w:pPr>
      <w:ind w:left="720" w:hanging="720"/>
    </w:pPr>
    <w:rPr>
      <w:rFonts w:ascii="Arial" w:hAnsi="Arial"/>
      <w:sz w:val="20"/>
    </w:rPr>
  </w:style>
  <w:style w:type="character" w:customStyle="1" w:styleId="BibliographyZchn3">
    <w:name w:val="Bibliography Zchn3"/>
    <w:basedOn w:val="FunotentextZchn"/>
    <w:link w:val="Literaturverzeichnis4"/>
    <w:rsid w:val="00D42C39"/>
    <w:rPr>
      <w:rFonts w:ascii="Arial" w:hAnsi="Arial" w:cs="Arial"/>
      <w:color w:val="000000" w:themeColor="text1"/>
      <w:sz w:val="20"/>
      <w:szCs w:val="21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FD08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8940BB"/>
    <w:rPr>
      <w:color w:val="605E5C"/>
      <w:shd w:val="clear" w:color="auto" w:fill="E1DFDD"/>
    </w:rPr>
  </w:style>
  <w:style w:type="paragraph" w:customStyle="1" w:styleId="Literaturverzeichnis5">
    <w:name w:val="Literaturverzeichnis5"/>
    <w:basedOn w:val="Standard"/>
    <w:link w:val="BibliographyZchn4"/>
    <w:rsid w:val="00E04043"/>
    <w:pPr>
      <w:widowControl w:val="0"/>
      <w:autoSpaceDE w:val="0"/>
      <w:autoSpaceDN w:val="0"/>
      <w:adjustRightInd w:val="0"/>
      <w:ind w:left="720" w:hanging="720"/>
    </w:pPr>
    <w:rPr>
      <w:rFonts w:cs="Times New Roman"/>
      <w:color w:val="auto"/>
    </w:rPr>
  </w:style>
  <w:style w:type="character" w:customStyle="1" w:styleId="BibliographyZchn4">
    <w:name w:val="Bibliography Zchn4"/>
    <w:basedOn w:val="Absatz-Standardschriftart"/>
    <w:link w:val="Literaturverzeichnis5"/>
    <w:rsid w:val="00E04043"/>
    <w:rPr>
      <w:rFonts w:ascii="Times New Roman" w:hAnsi="Times New Roman" w:cs="Times New Roman"/>
      <w:sz w:val="24"/>
      <w:szCs w:val="21"/>
    </w:rPr>
  </w:style>
  <w:style w:type="paragraph" w:customStyle="1" w:styleId="Literaturverzeichnis6">
    <w:name w:val="Literaturverzeichnis6"/>
    <w:basedOn w:val="Standard"/>
    <w:link w:val="BibliographyZchn5"/>
    <w:rsid w:val="00A77946"/>
    <w:pPr>
      <w:ind w:left="720" w:hanging="720"/>
    </w:pPr>
    <w:rPr>
      <w:rFonts w:eastAsiaTheme="majorEastAsia"/>
    </w:rPr>
  </w:style>
  <w:style w:type="character" w:customStyle="1" w:styleId="BibliographyZchn5">
    <w:name w:val="Bibliography Zchn5"/>
    <w:basedOn w:val="berschrift2Zchn"/>
    <w:link w:val="Literaturverzeichnis6"/>
    <w:rsid w:val="00A77946"/>
    <w:rPr>
      <w:rFonts w:ascii="Times New Roman" w:eastAsiaTheme="majorEastAsia" w:hAnsi="Times New Roman" w:cs="Arial"/>
      <w:b w:val="0"/>
      <w:color w:val="000000" w:themeColor="text1"/>
      <w:sz w:val="24"/>
      <w:szCs w:val="21"/>
    </w:rPr>
  </w:style>
  <w:style w:type="numbering" w:styleId="111111">
    <w:name w:val="Outline List 2"/>
    <w:basedOn w:val="KeineListe"/>
    <w:uiPriority w:val="99"/>
    <w:semiHidden/>
    <w:unhideWhenUsed/>
    <w:rsid w:val="007902DB"/>
    <w:pPr>
      <w:numPr>
        <w:numId w:val="15"/>
      </w:numPr>
    </w:pPr>
  </w:style>
  <w:style w:type="numbering" w:styleId="1ai">
    <w:name w:val="Outline List 1"/>
    <w:basedOn w:val="KeineListe"/>
    <w:uiPriority w:val="99"/>
    <w:semiHidden/>
    <w:unhideWhenUsed/>
    <w:rsid w:val="007902DB"/>
    <w:pPr>
      <w:numPr>
        <w:numId w:val="16"/>
      </w:numPr>
    </w:p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902D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902DB"/>
    <w:rPr>
      <w:rFonts w:asciiTheme="majorHAnsi" w:eastAsiaTheme="majorEastAsia" w:hAnsiTheme="majorHAnsi" w:cstheme="majorBidi"/>
      <w:color w:val="2F5496" w:themeColor="accent1" w:themeShade="BF"/>
      <w:sz w:val="24"/>
      <w:szCs w:val="21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02DB"/>
    <w:rPr>
      <w:rFonts w:asciiTheme="majorHAnsi" w:eastAsiaTheme="majorEastAsia" w:hAnsiTheme="majorHAnsi" w:cstheme="majorBidi"/>
      <w:color w:val="1F3763" w:themeColor="accent1" w:themeShade="7F"/>
      <w:sz w:val="24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02D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02D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02D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kelAbschnitt">
    <w:name w:val="Outline List 3"/>
    <w:basedOn w:val="KeineListe"/>
    <w:uiPriority w:val="99"/>
    <w:semiHidden/>
    <w:unhideWhenUsed/>
    <w:rsid w:val="007902DB"/>
    <w:pPr>
      <w:numPr>
        <w:numId w:val="17"/>
      </w:numPr>
    </w:pPr>
  </w:style>
  <w:style w:type="paragraph" w:styleId="Blocktext">
    <w:name w:val="Block Text"/>
    <w:basedOn w:val="Standard"/>
    <w:uiPriority w:val="99"/>
    <w:semiHidden/>
    <w:unhideWhenUsed/>
    <w:rsid w:val="007902D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902D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902DB"/>
    <w:rPr>
      <w:rFonts w:ascii="Times New Roman" w:hAnsi="Times New Roman" w:cs="Arial"/>
      <w:color w:val="000000" w:themeColor="text1"/>
      <w:sz w:val="24"/>
      <w:szCs w:val="21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902DB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902DB"/>
    <w:rPr>
      <w:rFonts w:ascii="Times New Roman" w:hAnsi="Times New Roman" w:cs="Arial"/>
      <w:color w:val="000000" w:themeColor="text1"/>
      <w:sz w:val="24"/>
      <w:szCs w:val="21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902D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902DB"/>
    <w:rPr>
      <w:rFonts w:ascii="Times New Roman" w:hAnsi="Times New Roman" w:cs="Arial"/>
      <w:color w:val="000000" w:themeColor="text1"/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902DB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902DB"/>
    <w:rPr>
      <w:rFonts w:ascii="Times New Roman" w:hAnsi="Times New Roman" w:cs="Arial"/>
      <w:color w:val="000000" w:themeColor="text1"/>
      <w:sz w:val="24"/>
      <w:szCs w:val="21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902DB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902DB"/>
    <w:rPr>
      <w:rFonts w:ascii="Times New Roman" w:hAnsi="Times New Roman" w:cs="Arial"/>
      <w:color w:val="000000" w:themeColor="text1"/>
      <w:sz w:val="24"/>
      <w:szCs w:val="21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902DB"/>
    <w:pPr>
      <w:spacing w:after="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902DB"/>
    <w:rPr>
      <w:rFonts w:ascii="Times New Roman" w:hAnsi="Times New Roman" w:cs="Arial"/>
      <w:color w:val="000000" w:themeColor="text1"/>
      <w:sz w:val="24"/>
      <w:szCs w:val="21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902DB"/>
    <w:pPr>
      <w:spacing w:after="120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902DB"/>
    <w:rPr>
      <w:rFonts w:ascii="Times New Roman" w:hAnsi="Times New Roman" w:cs="Arial"/>
      <w:color w:val="000000" w:themeColor="text1"/>
      <w:sz w:val="24"/>
      <w:szCs w:val="2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902DB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902DB"/>
    <w:rPr>
      <w:rFonts w:ascii="Times New Roman" w:hAnsi="Times New Roman" w:cs="Arial"/>
      <w:color w:val="000000" w:themeColor="text1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7902DB"/>
    <w:rPr>
      <w:b/>
      <w:bCs/>
      <w:i/>
      <w:iCs/>
      <w:spacing w:val="5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902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902DB"/>
    <w:pPr>
      <w:spacing w:line="240" w:lineRule="auto"/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902DB"/>
    <w:rPr>
      <w:rFonts w:ascii="Times New Roman" w:hAnsi="Times New Roman" w:cs="Arial"/>
      <w:color w:val="000000" w:themeColor="text1"/>
      <w:sz w:val="24"/>
      <w:szCs w:val="21"/>
    </w:rPr>
  </w:style>
  <w:style w:type="table" w:styleId="FarbigesRaster">
    <w:name w:val="Colorful Grid"/>
    <w:basedOn w:val="NormaleTabelle"/>
    <w:uiPriority w:val="73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FarbigeListe-Akzent6">
    <w:name w:val="Colorful List Accent 6"/>
    <w:basedOn w:val="NormaleTabelle"/>
    <w:uiPriority w:val="72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902D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7902D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7902D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7902D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7902D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7902D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unkleListe-Akzent6">
    <w:name w:val="Dark List Accent 6"/>
    <w:basedOn w:val="NormaleTabelle"/>
    <w:uiPriority w:val="70"/>
    <w:semiHidden/>
    <w:unhideWhenUsed/>
    <w:rsid w:val="007902D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902DB"/>
  </w:style>
  <w:style w:type="character" w:customStyle="1" w:styleId="DatumZchn">
    <w:name w:val="Datum Zchn"/>
    <w:basedOn w:val="Absatz-Standardschriftart"/>
    <w:link w:val="Datum"/>
    <w:uiPriority w:val="99"/>
    <w:semiHidden/>
    <w:rsid w:val="007902DB"/>
    <w:rPr>
      <w:rFonts w:ascii="Times New Roman" w:hAnsi="Times New Roman" w:cs="Arial"/>
      <w:color w:val="000000" w:themeColor="text1"/>
      <w:sz w:val="24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902D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902DB"/>
    <w:rPr>
      <w:rFonts w:ascii="Segoe UI" w:hAnsi="Segoe UI" w:cs="Segoe UI"/>
      <w:color w:val="000000" w:themeColor="text1"/>
      <w:sz w:val="16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7902DB"/>
    <w:pPr>
      <w:spacing w:line="240" w:lineRule="auto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7902DB"/>
    <w:rPr>
      <w:rFonts w:ascii="Times New Roman" w:hAnsi="Times New Roman" w:cs="Arial"/>
      <w:color w:val="000000" w:themeColor="text1"/>
      <w:sz w:val="24"/>
      <w:szCs w:val="21"/>
    </w:rPr>
  </w:style>
  <w:style w:type="character" w:styleId="Hervorhebung">
    <w:name w:val="Emphasis"/>
    <w:basedOn w:val="Absatz-Standardschriftart"/>
    <w:uiPriority w:val="20"/>
    <w:qFormat/>
    <w:rsid w:val="007902DB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7902DB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902DB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902DB"/>
    <w:rPr>
      <w:rFonts w:ascii="Times New Roman" w:hAnsi="Times New Roman" w:cs="Arial"/>
      <w:color w:val="000000" w:themeColor="text1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902DB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7902D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table" w:styleId="Gitternetztabelle1hell">
    <w:name w:val="Grid Table 1 Light"/>
    <w:basedOn w:val="NormaleTabelle"/>
    <w:uiPriority w:val="46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7902D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7902D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7902DB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7902D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7902DB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7902DB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7902DB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itternetztabelle6farbig">
    <w:name w:val="Grid Table 6 Colorful"/>
    <w:basedOn w:val="NormaleTabelle"/>
    <w:uiPriority w:val="51"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7902D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7902D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7902D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7902D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7902D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7902D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7farbig">
    <w:name w:val="Grid Table 7 Colorful"/>
    <w:basedOn w:val="NormaleTabelle"/>
    <w:uiPriority w:val="52"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7902D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7902D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7902D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7902D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7902D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7902D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bsatz-Standardschriftart"/>
    <w:uiPriority w:val="99"/>
    <w:semiHidden/>
    <w:unhideWhenUsed/>
    <w:rsid w:val="007902DB"/>
    <w:rPr>
      <w:color w:val="2B579A"/>
      <w:shd w:val="clear" w:color="auto" w:fill="E1DFDD"/>
    </w:rPr>
  </w:style>
  <w:style w:type="character" w:styleId="HTMLAkronym">
    <w:name w:val="HTML Acronym"/>
    <w:basedOn w:val="Absatz-Standardschriftart"/>
    <w:uiPriority w:val="99"/>
    <w:semiHidden/>
    <w:unhideWhenUsed/>
    <w:rsid w:val="007902DB"/>
  </w:style>
  <w:style w:type="paragraph" w:styleId="HTMLAdresse">
    <w:name w:val="HTML Address"/>
    <w:basedOn w:val="Standard"/>
    <w:link w:val="HTMLAdresseZchn"/>
    <w:uiPriority w:val="99"/>
    <w:semiHidden/>
    <w:unhideWhenUsed/>
    <w:rsid w:val="007902DB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902DB"/>
    <w:rPr>
      <w:rFonts w:ascii="Times New Roman" w:hAnsi="Times New Roman" w:cs="Arial"/>
      <w:i/>
      <w:iCs/>
      <w:color w:val="000000" w:themeColor="text1"/>
      <w:sz w:val="24"/>
      <w:szCs w:val="21"/>
    </w:rPr>
  </w:style>
  <w:style w:type="character" w:styleId="HTMLZitat">
    <w:name w:val="HTML Cite"/>
    <w:basedOn w:val="Absatz-Standardschriftart"/>
    <w:uiPriority w:val="99"/>
    <w:semiHidden/>
    <w:unhideWhenUsed/>
    <w:rsid w:val="007902DB"/>
    <w:rPr>
      <w:i/>
      <w:iCs/>
    </w:rPr>
  </w:style>
  <w:style w:type="character" w:styleId="HTMLDefinition">
    <w:name w:val="HTML Definition"/>
    <w:basedOn w:val="Absatz-Standardschriftart"/>
    <w:uiPriority w:val="99"/>
    <w:semiHidden/>
    <w:unhideWhenUsed/>
    <w:rsid w:val="007902DB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7902D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902DB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7902DB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7902DB"/>
    <w:rPr>
      <w:i/>
      <w:iCs/>
    </w:rPr>
  </w:style>
  <w:style w:type="paragraph" w:styleId="Index1">
    <w:name w:val="index 1"/>
    <w:basedOn w:val="Standard"/>
    <w:next w:val="Standard"/>
    <w:uiPriority w:val="99"/>
    <w:semiHidden/>
    <w:unhideWhenUsed/>
    <w:rsid w:val="007902DB"/>
    <w:pPr>
      <w:tabs>
        <w:tab w:val="clear" w:pos="3068"/>
      </w:tabs>
      <w:spacing w:line="240" w:lineRule="auto"/>
      <w:ind w:left="240" w:hanging="240"/>
    </w:pPr>
  </w:style>
  <w:style w:type="paragraph" w:styleId="Index2">
    <w:name w:val="index 2"/>
    <w:basedOn w:val="Standard"/>
    <w:next w:val="Standard"/>
    <w:uiPriority w:val="99"/>
    <w:semiHidden/>
    <w:unhideWhenUsed/>
    <w:rsid w:val="007902DB"/>
    <w:pPr>
      <w:tabs>
        <w:tab w:val="clear" w:pos="3068"/>
      </w:tabs>
      <w:spacing w:line="240" w:lineRule="auto"/>
      <w:ind w:left="480" w:hanging="240"/>
    </w:pPr>
  </w:style>
  <w:style w:type="paragraph" w:styleId="Index3">
    <w:name w:val="index 3"/>
    <w:basedOn w:val="Standard"/>
    <w:next w:val="Standard"/>
    <w:uiPriority w:val="99"/>
    <w:semiHidden/>
    <w:unhideWhenUsed/>
    <w:rsid w:val="007902DB"/>
    <w:pPr>
      <w:tabs>
        <w:tab w:val="clear" w:pos="3068"/>
      </w:tabs>
      <w:spacing w:line="240" w:lineRule="auto"/>
      <w:ind w:left="720" w:hanging="240"/>
    </w:pPr>
  </w:style>
  <w:style w:type="paragraph" w:styleId="Index4">
    <w:name w:val="index 4"/>
    <w:basedOn w:val="Standard"/>
    <w:next w:val="Standard"/>
    <w:uiPriority w:val="99"/>
    <w:semiHidden/>
    <w:unhideWhenUsed/>
    <w:rsid w:val="007902DB"/>
    <w:pPr>
      <w:tabs>
        <w:tab w:val="clear" w:pos="3068"/>
      </w:tabs>
      <w:spacing w:line="240" w:lineRule="auto"/>
      <w:ind w:left="960" w:hanging="240"/>
    </w:pPr>
  </w:style>
  <w:style w:type="paragraph" w:styleId="Index5">
    <w:name w:val="index 5"/>
    <w:basedOn w:val="Standard"/>
    <w:next w:val="Standard"/>
    <w:uiPriority w:val="99"/>
    <w:semiHidden/>
    <w:unhideWhenUsed/>
    <w:rsid w:val="007902DB"/>
    <w:pPr>
      <w:tabs>
        <w:tab w:val="clear" w:pos="3068"/>
      </w:tabs>
      <w:spacing w:line="240" w:lineRule="auto"/>
      <w:ind w:left="1200" w:hanging="240"/>
    </w:pPr>
  </w:style>
  <w:style w:type="paragraph" w:styleId="Index6">
    <w:name w:val="index 6"/>
    <w:basedOn w:val="Standard"/>
    <w:next w:val="Standard"/>
    <w:uiPriority w:val="99"/>
    <w:semiHidden/>
    <w:unhideWhenUsed/>
    <w:rsid w:val="007902DB"/>
    <w:pPr>
      <w:tabs>
        <w:tab w:val="clear" w:pos="3068"/>
      </w:tabs>
      <w:spacing w:line="240" w:lineRule="auto"/>
      <w:ind w:left="1440" w:hanging="240"/>
    </w:pPr>
  </w:style>
  <w:style w:type="paragraph" w:styleId="Index7">
    <w:name w:val="index 7"/>
    <w:basedOn w:val="Standard"/>
    <w:next w:val="Standard"/>
    <w:uiPriority w:val="99"/>
    <w:semiHidden/>
    <w:unhideWhenUsed/>
    <w:rsid w:val="007902DB"/>
    <w:pPr>
      <w:tabs>
        <w:tab w:val="clear" w:pos="3068"/>
      </w:tabs>
      <w:spacing w:line="240" w:lineRule="auto"/>
      <w:ind w:left="1680" w:hanging="240"/>
    </w:pPr>
  </w:style>
  <w:style w:type="paragraph" w:styleId="Index8">
    <w:name w:val="index 8"/>
    <w:basedOn w:val="Standard"/>
    <w:next w:val="Standard"/>
    <w:uiPriority w:val="99"/>
    <w:semiHidden/>
    <w:unhideWhenUsed/>
    <w:rsid w:val="007902DB"/>
    <w:pPr>
      <w:tabs>
        <w:tab w:val="clear" w:pos="3068"/>
      </w:tabs>
      <w:spacing w:line="240" w:lineRule="auto"/>
      <w:ind w:left="1920" w:hanging="240"/>
    </w:pPr>
  </w:style>
  <w:style w:type="paragraph" w:styleId="Index9">
    <w:name w:val="index 9"/>
    <w:basedOn w:val="Standard"/>
    <w:next w:val="Standard"/>
    <w:uiPriority w:val="99"/>
    <w:semiHidden/>
    <w:unhideWhenUsed/>
    <w:rsid w:val="007902DB"/>
    <w:pPr>
      <w:tabs>
        <w:tab w:val="clear" w:pos="3068"/>
      </w:tabs>
      <w:spacing w:line="240" w:lineRule="auto"/>
      <w:ind w:left="216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902DB"/>
    <w:rPr>
      <w:rFonts w:asciiTheme="majorHAnsi" w:eastAsiaTheme="majorEastAsia" w:hAnsiTheme="majorHAnsi" w:cstheme="majorBidi"/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7902DB"/>
    <w:rPr>
      <w:i/>
      <w:iCs/>
      <w:color w:val="4472C4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02D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02DB"/>
    <w:rPr>
      <w:rFonts w:ascii="Times New Roman" w:hAnsi="Times New Roman" w:cs="Arial"/>
      <w:i/>
      <w:iCs/>
      <w:color w:val="4472C4" w:themeColor="accent1"/>
      <w:sz w:val="24"/>
      <w:szCs w:val="21"/>
    </w:rPr>
  </w:style>
  <w:style w:type="character" w:styleId="IntensiverVerweis">
    <w:name w:val="Intense Reference"/>
    <w:basedOn w:val="Absatz-Standardschriftart"/>
    <w:uiPriority w:val="32"/>
    <w:qFormat/>
    <w:rsid w:val="007902DB"/>
    <w:rPr>
      <w:b/>
      <w:bCs/>
      <w:smallCaps/>
      <w:color w:val="4472C4" w:themeColor="accent1"/>
      <w:spacing w:val="5"/>
    </w:rPr>
  </w:style>
  <w:style w:type="table" w:styleId="HellesRaster">
    <w:name w:val="Light Grid"/>
    <w:basedOn w:val="NormaleTabelle"/>
    <w:uiPriority w:val="62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902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902D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7902D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7902D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7902D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7902D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7902D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7902DB"/>
  </w:style>
  <w:style w:type="paragraph" w:styleId="Liste">
    <w:name w:val="List"/>
    <w:basedOn w:val="Standard"/>
    <w:uiPriority w:val="99"/>
    <w:semiHidden/>
    <w:unhideWhenUsed/>
    <w:rsid w:val="007902DB"/>
    <w:pPr>
      <w:ind w:left="360" w:hanging="360"/>
      <w:contextualSpacing/>
    </w:pPr>
  </w:style>
  <w:style w:type="paragraph" w:styleId="Liste2">
    <w:name w:val="List 2"/>
    <w:basedOn w:val="Standard"/>
    <w:uiPriority w:val="99"/>
    <w:semiHidden/>
    <w:unhideWhenUsed/>
    <w:rsid w:val="007902DB"/>
    <w:pPr>
      <w:ind w:left="72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7902DB"/>
    <w:pPr>
      <w:ind w:left="108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7902DB"/>
    <w:pPr>
      <w:ind w:left="1440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7902DB"/>
    <w:pPr>
      <w:ind w:left="1800" w:hanging="360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7902DB"/>
    <w:pPr>
      <w:numPr>
        <w:numId w:val="1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902DB"/>
    <w:pPr>
      <w:numPr>
        <w:numId w:val="1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902DB"/>
    <w:pPr>
      <w:numPr>
        <w:numId w:val="2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902DB"/>
    <w:pPr>
      <w:numPr>
        <w:numId w:val="2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902DB"/>
    <w:pPr>
      <w:numPr>
        <w:numId w:val="22"/>
      </w:numPr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902DB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902DB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902DB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902DB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7902DB"/>
    <w:pPr>
      <w:spacing w:after="120"/>
      <w:ind w:left="180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902DB"/>
    <w:pPr>
      <w:numPr>
        <w:numId w:val="2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902DB"/>
    <w:pPr>
      <w:numPr>
        <w:numId w:val="2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902DB"/>
    <w:pPr>
      <w:numPr>
        <w:numId w:val="2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902DB"/>
    <w:pPr>
      <w:numPr>
        <w:numId w:val="26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7902DB"/>
    <w:pPr>
      <w:numPr>
        <w:numId w:val="27"/>
      </w:numPr>
      <w:contextualSpacing/>
    </w:pPr>
  </w:style>
  <w:style w:type="table" w:styleId="Listentabelle1hell">
    <w:name w:val="List Table 1 Light"/>
    <w:basedOn w:val="NormaleTabelle"/>
    <w:uiPriority w:val="46"/>
    <w:rsid w:val="007902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7902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7902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7902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7902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7902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7902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2">
    <w:name w:val="List Table 2"/>
    <w:basedOn w:val="NormaleTabelle"/>
    <w:uiPriority w:val="47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3">
    <w:name w:val="List Table 3"/>
    <w:basedOn w:val="NormaleTabelle"/>
    <w:uiPriority w:val="48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7902D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7902D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7902D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7902D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7902D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7902D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7902D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7902D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7902D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7902D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7902D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7902D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7902D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7902D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7902D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7902D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7902D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7902D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7902D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Zchn"/>
    <w:uiPriority w:val="99"/>
    <w:semiHidden/>
    <w:unhideWhenUsed/>
    <w:rsid w:val="007902D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ind w:firstLine="720"/>
    </w:pPr>
    <w:rPr>
      <w:rFonts w:ascii="Consolas" w:hAnsi="Consolas" w:cs="Arial"/>
      <w:color w:val="000000" w:themeColor="text1"/>
      <w:sz w:val="20"/>
      <w:szCs w:val="20"/>
      <w:shd w:val="clear" w:color="auto" w:fill="FFFFFF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902DB"/>
    <w:rPr>
      <w:rFonts w:ascii="Consolas" w:hAnsi="Consolas" w:cs="Arial"/>
      <w:color w:val="000000" w:themeColor="text1"/>
      <w:sz w:val="20"/>
      <w:szCs w:val="20"/>
    </w:rPr>
  </w:style>
  <w:style w:type="table" w:styleId="MittleresRaster1">
    <w:name w:val="Medium Grid 1"/>
    <w:basedOn w:val="NormaleTabelle"/>
    <w:uiPriority w:val="67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902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7902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7902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7902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7902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7902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7902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7902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902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7902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7902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7902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7902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7902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7902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7902D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Erwhnung1">
    <w:name w:val="Erwähnung1"/>
    <w:basedOn w:val="Absatz-Standardschriftart"/>
    <w:uiPriority w:val="99"/>
    <w:semiHidden/>
    <w:unhideWhenUsed/>
    <w:rsid w:val="007902DB"/>
    <w:rPr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902D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902DB"/>
    <w:rPr>
      <w:rFonts w:asciiTheme="majorHAnsi" w:eastAsiaTheme="majorEastAsia" w:hAnsiTheme="majorHAnsi" w:cstheme="majorBidi"/>
      <w:color w:val="000000" w:themeColor="text1"/>
      <w:sz w:val="24"/>
      <w:szCs w:val="24"/>
      <w:shd w:val="pct20" w:color="auto" w:fill="auto"/>
    </w:rPr>
  </w:style>
  <w:style w:type="paragraph" w:styleId="KeinLeerraum">
    <w:name w:val="No Spacing"/>
    <w:uiPriority w:val="1"/>
    <w:qFormat/>
    <w:rsid w:val="007902DB"/>
    <w:pPr>
      <w:tabs>
        <w:tab w:val="left" w:pos="3068"/>
      </w:tabs>
      <w:spacing w:after="0" w:line="240" w:lineRule="auto"/>
      <w:ind w:firstLine="720"/>
    </w:pPr>
    <w:rPr>
      <w:rFonts w:ascii="Times New Roman" w:hAnsi="Times New Roman" w:cs="Arial"/>
      <w:color w:val="000000" w:themeColor="text1"/>
      <w:sz w:val="24"/>
      <w:szCs w:val="21"/>
      <w:shd w:val="clear" w:color="auto" w:fill="FFFFFF"/>
    </w:rPr>
  </w:style>
  <w:style w:type="paragraph" w:styleId="Standardeinzug">
    <w:name w:val="Normal Indent"/>
    <w:basedOn w:val="Standard"/>
    <w:uiPriority w:val="99"/>
    <w:semiHidden/>
    <w:unhideWhenUsed/>
    <w:rsid w:val="007902DB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902DB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902DB"/>
    <w:rPr>
      <w:rFonts w:ascii="Times New Roman" w:hAnsi="Times New Roman" w:cs="Arial"/>
      <w:color w:val="000000" w:themeColor="text1"/>
      <w:sz w:val="24"/>
      <w:szCs w:val="21"/>
    </w:rPr>
  </w:style>
  <w:style w:type="character" w:styleId="Seitenzahl">
    <w:name w:val="page number"/>
    <w:basedOn w:val="Absatz-Standardschriftart"/>
    <w:uiPriority w:val="99"/>
    <w:semiHidden/>
    <w:unhideWhenUsed/>
    <w:rsid w:val="007902DB"/>
  </w:style>
  <w:style w:type="character" w:styleId="Platzhaltertext">
    <w:name w:val="Placeholder Text"/>
    <w:basedOn w:val="Absatz-Standardschriftart"/>
    <w:uiPriority w:val="99"/>
    <w:semiHidden/>
    <w:rsid w:val="007902DB"/>
    <w:rPr>
      <w:color w:val="666666"/>
    </w:rPr>
  </w:style>
  <w:style w:type="table" w:styleId="EinfacheTabelle1">
    <w:name w:val="Plain Table 1"/>
    <w:basedOn w:val="NormaleTabelle"/>
    <w:uiPriority w:val="41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7902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7902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7902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7902D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7902DB"/>
    <w:pPr>
      <w:spacing w:line="240" w:lineRule="auto"/>
    </w:pPr>
    <w:rPr>
      <w:rFonts w:ascii="Consolas" w:hAnsi="Consolas"/>
      <w:sz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902DB"/>
    <w:rPr>
      <w:rFonts w:ascii="Consolas" w:hAnsi="Consolas" w:cs="Arial"/>
      <w:color w:val="000000" w:themeColor="text1"/>
      <w:sz w:val="21"/>
      <w:szCs w:val="21"/>
    </w:rPr>
  </w:style>
  <w:style w:type="paragraph" w:styleId="Zitat">
    <w:name w:val="Quote"/>
    <w:basedOn w:val="Standard"/>
    <w:next w:val="Standard"/>
    <w:link w:val="ZitatZchn"/>
    <w:uiPriority w:val="29"/>
    <w:qFormat/>
    <w:rsid w:val="007902D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902DB"/>
    <w:rPr>
      <w:rFonts w:ascii="Times New Roman" w:hAnsi="Times New Roman" w:cs="Arial"/>
      <w:i/>
      <w:iCs/>
      <w:color w:val="404040" w:themeColor="text1" w:themeTint="BF"/>
      <w:sz w:val="24"/>
      <w:szCs w:val="21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902DB"/>
  </w:style>
  <w:style w:type="character" w:customStyle="1" w:styleId="AnredeZchn">
    <w:name w:val="Anrede Zchn"/>
    <w:basedOn w:val="Absatz-Standardschriftart"/>
    <w:link w:val="Anrede"/>
    <w:uiPriority w:val="99"/>
    <w:semiHidden/>
    <w:rsid w:val="007902DB"/>
    <w:rPr>
      <w:rFonts w:ascii="Times New Roman" w:hAnsi="Times New Roman" w:cs="Arial"/>
      <w:color w:val="000000" w:themeColor="text1"/>
      <w:sz w:val="24"/>
      <w:szCs w:val="21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7902DB"/>
    <w:pPr>
      <w:spacing w:line="240" w:lineRule="auto"/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902DB"/>
    <w:rPr>
      <w:rFonts w:ascii="Times New Roman" w:hAnsi="Times New Roman" w:cs="Arial"/>
      <w:color w:val="000000" w:themeColor="text1"/>
      <w:sz w:val="24"/>
      <w:szCs w:val="21"/>
    </w:rPr>
  </w:style>
  <w:style w:type="character" w:customStyle="1" w:styleId="SmartHyperlink1">
    <w:name w:val="Smart Hyperlink1"/>
    <w:basedOn w:val="Absatz-Standardschriftart"/>
    <w:uiPriority w:val="99"/>
    <w:semiHidden/>
    <w:unhideWhenUsed/>
    <w:rsid w:val="007902DB"/>
    <w:rPr>
      <w:u w:val="dotted"/>
    </w:rPr>
  </w:style>
  <w:style w:type="character" w:customStyle="1" w:styleId="SmartLink1">
    <w:name w:val="SmartLink1"/>
    <w:basedOn w:val="Absatz-Standardschriftart"/>
    <w:uiPriority w:val="99"/>
    <w:semiHidden/>
    <w:unhideWhenUsed/>
    <w:rsid w:val="007902DB"/>
    <w:rPr>
      <w:color w:val="0000FF"/>
      <w:u w:val="single"/>
      <w:shd w:val="clear" w:color="auto" w:fill="F3F2F1"/>
    </w:rPr>
  </w:style>
  <w:style w:type="character" w:styleId="Fett">
    <w:name w:val="Strong"/>
    <w:basedOn w:val="Absatz-Standardschriftart"/>
    <w:uiPriority w:val="22"/>
    <w:qFormat/>
    <w:rsid w:val="007902DB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902DB"/>
    <w:pPr>
      <w:numPr>
        <w:ilvl w:val="1"/>
      </w:numPr>
      <w:spacing w:after="160"/>
      <w:ind w:firstLine="72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02DB"/>
    <w:rPr>
      <w:rFonts w:eastAsiaTheme="minorEastAsia"/>
      <w:color w:val="5A5A5A" w:themeColor="text1" w:themeTint="A5"/>
      <w:spacing w:val="15"/>
    </w:rPr>
  </w:style>
  <w:style w:type="character" w:styleId="SchwacheHervorhebung">
    <w:name w:val="Subtle Emphasis"/>
    <w:basedOn w:val="Absatz-Standardschriftart"/>
    <w:uiPriority w:val="19"/>
    <w:qFormat/>
    <w:rsid w:val="007902DB"/>
    <w:rPr>
      <w:i/>
      <w:iCs/>
      <w:color w:val="404040" w:themeColor="text1" w:themeTint="BF"/>
    </w:rPr>
  </w:style>
  <w:style w:type="character" w:styleId="SchwacherVerweis">
    <w:name w:val="Subtle Reference"/>
    <w:basedOn w:val="Absatz-Standardschriftart"/>
    <w:uiPriority w:val="31"/>
    <w:qFormat/>
    <w:rsid w:val="007902DB"/>
    <w:rPr>
      <w:smallCaps/>
      <w:color w:val="5A5A5A" w:themeColor="text1" w:themeTint="A5"/>
    </w:rPr>
  </w:style>
  <w:style w:type="table" w:styleId="Tabelle3D-Effekt1">
    <w:name w:val="Table 3D effects 1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7902D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Liste1">
    <w:name w:val="Table List 1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902DB"/>
    <w:pPr>
      <w:tabs>
        <w:tab w:val="clear" w:pos="3068"/>
      </w:tabs>
      <w:ind w:left="240" w:hanging="24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902DB"/>
    <w:pPr>
      <w:tabs>
        <w:tab w:val="clear" w:pos="3068"/>
      </w:tabs>
    </w:pPr>
  </w:style>
  <w:style w:type="table" w:styleId="TabelleProfessionell">
    <w:name w:val="Table Professional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semiHidden/>
    <w:unhideWhenUsed/>
    <w:rsid w:val="007902DB"/>
    <w:pPr>
      <w:tabs>
        <w:tab w:val="left" w:pos="3068"/>
      </w:tabs>
      <w:spacing w:after="0" w:line="480" w:lineRule="auto"/>
      <w:ind w:firstLine="72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7902DB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90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7902DB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Verzeichnis1">
    <w:name w:val="toc 1"/>
    <w:basedOn w:val="Standard"/>
    <w:next w:val="Standard"/>
    <w:uiPriority w:val="39"/>
    <w:semiHidden/>
    <w:unhideWhenUsed/>
    <w:rsid w:val="007902DB"/>
    <w:pPr>
      <w:tabs>
        <w:tab w:val="clear" w:pos="3068"/>
      </w:tabs>
      <w:spacing w:after="100"/>
    </w:pPr>
  </w:style>
  <w:style w:type="paragraph" w:styleId="Verzeichnis2">
    <w:name w:val="toc 2"/>
    <w:basedOn w:val="Standard"/>
    <w:next w:val="Standard"/>
    <w:uiPriority w:val="39"/>
    <w:semiHidden/>
    <w:unhideWhenUsed/>
    <w:rsid w:val="007902DB"/>
    <w:pPr>
      <w:tabs>
        <w:tab w:val="clear" w:pos="3068"/>
      </w:tabs>
      <w:spacing w:after="100"/>
      <w:ind w:left="240"/>
    </w:pPr>
  </w:style>
  <w:style w:type="paragraph" w:styleId="Verzeichnis3">
    <w:name w:val="toc 3"/>
    <w:basedOn w:val="Standard"/>
    <w:next w:val="Standard"/>
    <w:uiPriority w:val="39"/>
    <w:semiHidden/>
    <w:unhideWhenUsed/>
    <w:rsid w:val="007902DB"/>
    <w:pPr>
      <w:tabs>
        <w:tab w:val="clear" w:pos="3068"/>
      </w:tabs>
      <w:spacing w:after="100"/>
      <w:ind w:left="480"/>
    </w:pPr>
  </w:style>
  <w:style w:type="paragraph" w:styleId="Verzeichnis4">
    <w:name w:val="toc 4"/>
    <w:basedOn w:val="Standard"/>
    <w:next w:val="Standard"/>
    <w:uiPriority w:val="39"/>
    <w:semiHidden/>
    <w:unhideWhenUsed/>
    <w:rsid w:val="007902DB"/>
    <w:pPr>
      <w:tabs>
        <w:tab w:val="clear" w:pos="3068"/>
      </w:tabs>
      <w:spacing w:after="100"/>
      <w:ind w:left="720"/>
    </w:pPr>
  </w:style>
  <w:style w:type="paragraph" w:styleId="Verzeichnis5">
    <w:name w:val="toc 5"/>
    <w:basedOn w:val="Standard"/>
    <w:next w:val="Standard"/>
    <w:uiPriority w:val="39"/>
    <w:semiHidden/>
    <w:unhideWhenUsed/>
    <w:rsid w:val="007902DB"/>
    <w:pPr>
      <w:tabs>
        <w:tab w:val="clear" w:pos="3068"/>
      </w:tabs>
      <w:spacing w:after="100"/>
      <w:ind w:left="960"/>
    </w:pPr>
  </w:style>
  <w:style w:type="paragraph" w:styleId="Verzeichnis6">
    <w:name w:val="toc 6"/>
    <w:basedOn w:val="Standard"/>
    <w:next w:val="Standard"/>
    <w:uiPriority w:val="39"/>
    <w:semiHidden/>
    <w:unhideWhenUsed/>
    <w:rsid w:val="007902DB"/>
    <w:pPr>
      <w:tabs>
        <w:tab w:val="clear" w:pos="3068"/>
      </w:tabs>
      <w:spacing w:after="100"/>
      <w:ind w:left="1200"/>
    </w:pPr>
  </w:style>
  <w:style w:type="paragraph" w:styleId="Verzeichnis7">
    <w:name w:val="toc 7"/>
    <w:basedOn w:val="Standard"/>
    <w:next w:val="Standard"/>
    <w:uiPriority w:val="39"/>
    <w:semiHidden/>
    <w:unhideWhenUsed/>
    <w:rsid w:val="007902DB"/>
    <w:pPr>
      <w:tabs>
        <w:tab w:val="clear" w:pos="3068"/>
      </w:tabs>
      <w:spacing w:after="100"/>
      <w:ind w:left="1440"/>
    </w:pPr>
  </w:style>
  <w:style w:type="paragraph" w:styleId="Verzeichnis8">
    <w:name w:val="toc 8"/>
    <w:basedOn w:val="Standard"/>
    <w:next w:val="Standard"/>
    <w:uiPriority w:val="39"/>
    <w:semiHidden/>
    <w:unhideWhenUsed/>
    <w:rsid w:val="007902DB"/>
    <w:pPr>
      <w:tabs>
        <w:tab w:val="clear" w:pos="3068"/>
      </w:tabs>
      <w:spacing w:after="100"/>
      <w:ind w:left="1680"/>
    </w:pPr>
  </w:style>
  <w:style w:type="paragraph" w:styleId="Verzeichnis9">
    <w:name w:val="toc 9"/>
    <w:basedOn w:val="Standard"/>
    <w:next w:val="Standard"/>
    <w:uiPriority w:val="39"/>
    <w:semiHidden/>
    <w:unhideWhenUsed/>
    <w:rsid w:val="007902DB"/>
    <w:pPr>
      <w:tabs>
        <w:tab w:val="clear" w:pos="3068"/>
      </w:tabs>
      <w:spacing w:after="100"/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902DB"/>
    <w:pPr>
      <w:spacing w:before="240"/>
      <w:ind w:firstLine="720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7902DB"/>
    <w:rPr>
      <w:color w:val="605E5C"/>
      <w:shd w:val="clear" w:color="auto" w:fill="E1DFDD"/>
    </w:rPr>
  </w:style>
  <w:style w:type="character" w:customStyle="1" w:styleId="Hashtag10">
    <w:name w:val="Hashtag1"/>
    <w:basedOn w:val="Absatz-Standardschriftart"/>
    <w:uiPriority w:val="99"/>
    <w:semiHidden/>
    <w:unhideWhenUsed/>
    <w:rsid w:val="00157D76"/>
    <w:rPr>
      <w:color w:val="2B579A"/>
      <w:shd w:val="clear" w:color="auto" w:fill="E1DFDD"/>
    </w:rPr>
  </w:style>
  <w:style w:type="character" w:customStyle="1" w:styleId="Erwhnung10">
    <w:name w:val="Erwähnung1"/>
    <w:basedOn w:val="Absatz-Standardschriftart"/>
    <w:uiPriority w:val="99"/>
    <w:semiHidden/>
    <w:unhideWhenUsed/>
    <w:rsid w:val="00157D76"/>
    <w:rPr>
      <w:color w:val="2B579A"/>
      <w:shd w:val="clear" w:color="auto" w:fill="E1DFDD"/>
    </w:rPr>
  </w:style>
  <w:style w:type="character" w:customStyle="1" w:styleId="SmartHyperlink10">
    <w:name w:val="Smart Hyperlink1"/>
    <w:basedOn w:val="Absatz-Standardschriftart"/>
    <w:uiPriority w:val="99"/>
    <w:semiHidden/>
    <w:unhideWhenUsed/>
    <w:rsid w:val="00157D76"/>
    <w:rPr>
      <w:u w:val="dotted"/>
    </w:rPr>
  </w:style>
  <w:style w:type="character" w:customStyle="1" w:styleId="SmartLink10">
    <w:name w:val="SmartLink1"/>
    <w:basedOn w:val="Absatz-Standardschriftart"/>
    <w:uiPriority w:val="99"/>
    <w:semiHidden/>
    <w:unhideWhenUsed/>
    <w:rsid w:val="00157D76"/>
    <w:rPr>
      <w:color w:val="0000FF"/>
      <w:u w:val="single"/>
      <w:shd w:val="clear" w:color="auto" w:fill="F3F2F1"/>
    </w:rPr>
  </w:style>
  <w:style w:type="character" w:customStyle="1" w:styleId="NichtaufgelsteErwhnung30">
    <w:name w:val="Nicht aufgelöste Erwähnung3"/>
    <w:basedOn w:val="Absatz-Standardschriftart"/>
    <w:uiPriority w:val="99"/>
    <w:semiHidden/>
    <w:unhideWhenUsed/>
    <w:rsid w:val="00157D76"/>
    <w:rPr>
      <w:color w:val="605E5C"/>
      <w:shd w:val="clear" w:color="auto" w:fill="E1DFDD"/>
    </w:rPr>
  </w:style>
  <w:style w:type="paragraph" w:customStyle="1" w:styleId="Literaturverzeichnis7">
    <w:name w:val="Literaturverzeichnis7"/>
    <w:basedOn w:val="Standard"/>
    <w:link w:val="BibliographyZchn6"/>
    <w:rsid w:val="00157D76"/>
    <w:pPr>
      <w:ind w:left="720" w:hanging="720"/>
    </w:pPr>
    <w:rPr>
      <w:rFonts w:eastAsiaTheme="majorEastAsia"/>
      <w:sz w:val="40"/>
    </w:rPr>
  </w:style>
  <w:style w:type="character" w:customStyle="1" w:styleId="BibliographyZchn6">
    <w:name w:val="Bibliography Zchn6"/>
    <w:basedOn w:val="berschrift1Zchn"/>
    <w:link w:val="Literaturverzeichnis7"/>
    <w:rsid w:val="00157D76"/>
    <w:rPr>
      <w:rFonts w:ascii="Times New Roman" w:eastAsiaTheme="majorEastAsia" w:hAnsi="Times New Roman" w:cs="Arial"/>
      <w:b w:val="0"/>
      <w:color w:val="000000" w:themeColor="text1"/>
      <w:sz w:val="40"/>
      <w:szCs w:val="21"/>
    </w:rPr>
  </w:style>
  <w:style w:type="paragraph" w:customStyle="1" w:styleId="Literaturverzeichnis8">
    <w:name w:val="Literaturverzeichnis8"/>
    <w:basedOn w:val="Standard"/>
    <w:link w:val="BibliographyZchn7"/>
    <w:rsid w:val="00157D76"/>
    <w:pPr>
      <w:widowControl w:val="0"/>
      <w:autoSpaceDE w:val="0"/>
      <w:autoSpaceDN w:val="0"/>
      <w:adjustRightInd w:val="0"/>
      <w:ind w:left="720" w:hanging="720"/>
    </w:pPr>
    <w:rPr>
      <w:rFonts w:cs="Times New Roman"/>
      <w:color w:val="auto"/>
    </w:rPr>
  </w:style>
  <w:style w:type="character" w:customStyle="1" w:styleId="BibliographyZchn7">
    <w:name w:val="Bibliography Zchn7"/>
    <w:basedOn w:val="Absatz-Standardschriftart"/>
    <w:link w:val="Literaturverzeichnis8"/>
    <w:rsid w:val="00157D76"/>
    <w:rPr>
      <w:rFonts w:ascii="Times New Roman" w:hAnsi="Times New Roman" w:cs="Times New Roman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8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40DE39-B48F-4C37-A26D-C8A2F69AD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776</Words>
  <Characters>9290</Characters>
  <Application>Microsoft Office Word</Application>
  <DocSecurity>0</DocSecurity>
  <Lines>147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Maass</dc:creator>
  <cp:keywords/>
  <dc:description/>
  <cp:lastModifiedBy>Ulrike Maaß</cp:lastModifiedBy>
  <cp:revision>32</cp:revision>
  <cp:lastPrinted>2023-12-12T10:12:00Z</cp:lastPrinted>
  <dcterms:created xsi:type="dcterms:W3CDTF">2025-08-01T12:43:00Z</dcterms:created>
  <dcterms:modified xsi:type="dcterms:W3CDTF">2025-08-04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2-27T09:01:04Z</vt:filetime>
  </property>
  <property fmtid="{D5CDD505-2E9C-101B-9397-08002B2CF9AE}" pid="3" name="ZOTERO_PREF_1">
    <vt:lpwstr>&lt;data data-version="3" zotero-version="7.0.7"&gt;&lt;session id="ddHvwXoA"/&gt;&lt;style id="http://www.zotero.org/styles/apa" locale="en-US" hasBibliography="1" bibliographyStyleHasBeenSet="1"/&gt;&lt;prefs&gt;&lt;pref name="fieldType" value="Field"/&gt;&lt;pref name="automaticJourna</vt:lpwstr>
  </property>
  <property fmtid="{D5CDD505-2E9C-101B-9397-08002B2CF9AE}" pid="4" name="ZOTERO_PREF_2">
    <vt:lpwstr>lAbbreviations" value="true"/&gt;&lt;pref name="dontAskDelayCitationUpdates" value="true"/&gt;&lt;/prefs&gt;&lt;/data&gt;</vt:lpwstr>
  </property>
</Properties>
</file>